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FD52E" w14:textId="04473501" w:rsidR="00F33D37" w:rsidRDefault="00F33D37" w:rsidP="00164A6A">
      <w:pPr>
        <w:spacing w:line="480" w:lineRule="auto"/>
        <w:jc w:val="both"/>
        <w:rPr>
          <w:b/>
          <w:lang w:val="en-US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82144" behindDoc="1" locked="0" layoutInCell="1" allowOverlap="1" wp14:anchorId="567782F9" wp14:editId="05173E0C">
                <wp:simplePos x="0" y="0"/>
                <wp:positionH relativeFrom="margin">
                  <wp:align>center</wp:align>
                </wp:positionH>
                <wp:positionV relativeFrom="paragraph">
                  <wp:posOffset>378</wp:posOffset>
                </wp:positionV>
                <wp:extent cx="3268980" cy="2722880"/>
                <wp:effectExtent l="0" t="0" r="7620" b="1270"/>
                <wp:wrapTight wrapText="bothSides">
                  <wp:wrapPolygon edited="0">
                    <wp:start x="378" y="0"/>
                    <wp:lineTo x="0" y="2267"/>
                    <wp:lineTo x="0" y="21459"/>
                    <wp:lineTo x="21524" y="21459"/>
                    <wp:lineTo x="21524" y="2116"/>
                    <wp:lineTo x="2392" y="0"/>
                    <wp:lineTo x="378" y="0"/>
                  </wp:wrapPolygon>
                </wp:wrapTight>
                <wp:docPr id="91" name="Group 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68980" cy="2722880"/>
                          <a:chOff x="0" y="0"/>
                          <a:chExt cx="3269521" cy="2722974"/>
                        </a:xfrm>
                      </wpg:grpSpPr>
                      <pic:pic xmlns:pic="http://schemas.openxmlformats.org/drawingml/2006/picture">
                        <pic:nvPicPr>
                          <pic:cNvPr id="33" name="Picture 33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5941" y="278859"/>
                            <a:ext cx="3243580" cy="244411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7" name="Text Box 77"/>
                        <wps:cNvSpPr txBox="1"/>
                        <wps:spPr>
                          <a:xfrm>
                            <a:off x="0" y="0"/>
                            <a:ext cx="437515" cy="44386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12506B7" w14:textId="77777777" w:rsidR="008C1DDB" w:rsidRPr="00804A93" w:rsidRDefault="008C1DDB" w:rsidP="00F06AFE">
                              <w:pPr>
                                <w:rPr>
                                  <w:sz w:val="28"/>
                                </w:rPr>
                              </w:pPr>
                              <w:r w:rsidRPr="00804A93">
                                <w:rPr>
                                  <w:sz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group w14:anchorId="567782F9" id="Group 91" o:spid="_x0000_s1033" style="position:absolute;left:0;text-align:left;margin-left:0;margin-top:.05pt;width:257.4pt;height:214.4pt;z-index:-251534336;mso-position-horizontal:center;mso-position-horizontal-relative:margin;mso-width-relative:margin" coordsize="32695,27229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CJnwbvPAwAApwgAAA4AAABkcnMvZTJvRG9jLnhtbKRWTW/bOBC9L7D/gdDd&#10;kSzLkS3EKVznAwWC1thk0TNNUxZRieSSdOzsYv/7PlKSndgpWnQPUWaGQ3LmzZuhrz7sm5o8c2OF&#10;krNoeJFEhEum1kJuZtGfT3eDSUSso3JNayX5LHrhNvpw/ftvVztd8FRVql5zQ3CItMVOz6LKOV3E&#10;sWUVb6i9UJpLLJbKNNRBNZt4begOpzd1nCbJZbxTZq2NYtxaWG/axeg6nF+WnLkvZWm5I/UsQmwu&#10;fE34rvw3vr6ixcZQXQnWhUF/IYqGColLD0fdUEfJ1oizoxrBjLKqdBdMNbEqS8F4yAHZDJOTbO6N&#10;2uqQy6bYbfQBJkB7gtMvH8s+Py8NEetZNB1GRNIGNQrXEugAZ6c3BXzujX7US9MZNq3m892XpvH/&#10;kQnZB1hfDrDyvSMMxlF6OZlOgD7DWpqn6QRKAJ5VqM7ZPlbdHndOxykC63dO88zvjPuLYx/fIRwt&#10;WIG/DidIZzj9mE/Y5baGR90hzU+d0VDzbasHKKmmTqxELdxLoCeK54OSz0vBlqZVjpCPRj3kWPa3&#10;EliQnt/ivdo91Of0oNg3S6RaVFRu+NxqMBv9FsB46x579c2Fq1roO1HXvk5e7lJDF5yw6B10Wobe&#10;KLZtuHRtyxleI0slbSW0jYgpeLPiYJD5tPalQrs7sEgbIV3oCfDgwTp/u2dE6Ip/0sk8Sabpx8Fi&#10;nCwGWZLfDubTLB/kyW2eJdlkuBgu/vW7h1mxtRzp0/pGiy50WM+Cf7cFumHRNldoUvJMwyhoWYSA&#10;Apv6EEEsj5CP1TrDHau8WAK8PwB4u+ewEJA+gutxt2gSv+OkLdLxNAM0gf6TyXjast+j0fZHNhof&#10;+iPLsuFw/IblYICx7p6rhngBSCOYAC19BrJtWL0L8jlGEkSovpExYG1fe2g/B6Afr++NpseKao4Q&#10;/LFHQud5T+gnn9xHtScwIb7Ozc8Q4vawd9z19u9ghnlxPkqyUT4GOGEeZNlocvm/gKKFVL4xECAt&#10;akl2s+hyNE4CsocVUKKWAPUYqpfcfrUPYzM0rLes1PoF2RmF+iB2q9mdQLEeqHVLavCowIiH0n3B&#10;p6wV7lKdFJFKmb/fs3t/1AmrEdnhkZpF9q8t9dOp/iRRwekwy3CsC0o2zlMo5vXK6vWK3DYLBfKD&#10;iYguiN7f1b1YGtV8RcHn/lYsUclw9yxyvbhw7dOJ95jx+Tw4tUPvQT5qjMphwM5T8Wn/lRrd8dWB&#10;DZ9VzxlanNC29fVFkGq+daoUgdNHVDv4wd8ghdcQ0pvn9rUevI6/L67/AwAA//8DAFBLAwQUAAYA&#10;CAAAACEAbGZX7roAAAAiAQAAGQAAAGRycy9fcmVscy9lMm9Eb2MueG1sLnJlbHOEj8sKwjAQRfeC&#10;/xBmb9O6EJGm3YjQregHDMmkDTYPkij27w24URBczr3cc5i2f9qZPSgm452ApqqBkZNeGTcKuF5O&#10;mz2wlNEpnL0jAQsl6Lv1qj3TjLmM0mRCYoXikoAp53DgPMmJLKbKB3Kl0T5azOWMIw8obzgS39b1&#10;jsdPBnRfTDYoAXFQDbDLEor5P9trbSQdvbxbcvmHghtb3AWIcaQswJIy+A6bKhutgXct//qsewEA&#10;AP//AwBQSwMEFAAGAAgAAAAhAGHOzx3dAAAABQEAAA8AAABkcnMvZG93bnJldi54bWxMj0FPwkAQ&#10;he8m/ofNmHiTbREM1G4JIeqJmAgmhtvQDm1Dd7bpLm359w4nPb55k/e+l65G26ieOl87NhBPIlDE&#10;uStqLg1879+fFqB8QC6wcUwGruRhld3fpZgUbuAv6nehVBLCPkEDVQhtorXPK7LoJ64lFu/kOotB&#10;ZFfqosNBwm2jp1H0oi3WLA0VtrSpKD/vLtbAx4DD+jl+67fn0+Z62M8/f7YxGfP4MK5fQQUaw98z&#10;3PAFHTJhOroLF141BmRIuF2VePN4JjOOBmbTxRJ0lur/9NkvAAAA//8DAFBLAwQKAAAAAAAAACEA&#10;9/YyLlQpAQBUKQEAFQAAAGRycy9tZWRpYS9pbWFnZTEudGlmZklJKgDMJAEAgD/gQAgkFg0HhEJh&#10;ULhkNh0PiERiUTikVi0XjEZjUbjkdj0fkEhkUjkklk0nlEplUrlktl0vmExmUzmk1m03nE5nU7nk&#10;9n0/oFBoVDolFo0FgT/o9LplNp1PqFRqVTqlVq1XrFZrVbrldr1fsFhsVjslllNJs1ptVrtltt1v&#10;uFxuVzul1u13vF5vV7vlttF9wGBwWDwmFw2HxGJxWLxmNx2PyFMv+RymVy2XzGZzWbzmdz2f0Gh0&#10;U1gIgD/gQAgkFg0HhEJhULhkNh0PiERiUTikVi0XjEZjUbjkdj0fkEhkUjkklk0nlEplUrlktl0v&#10;mExmUzmk1m03nE5nU7nk9n0/oFBoVDolFo0FgT/o9LplNp1PqFRqVTqlVq1XrFZrVbrldr1fsFhs&#10;VjslllNJs1ptVrtltt1vuFxuVzul1u13vF5vV7vlttF9wGBwWDwmFw2HxGJxWLxmNx2PyFMv+Rym&#10;Vy2XzGZzWbzmdz2f0Gh0U1gIgD/gQAgkFg0HhEJhULhkNh0PiERiUTikVi0XjEZjUbjkdj0fkEhk&#10;Ujkklk0nlEplUrlktl0vmExmUzmk1m03nE5nU7nk9n0/oFBoVDolFo0FgT/o9LplNp1PqFRqVTql&#10;Vq1XrFZrVbrldr1fsFhsVjslllNJs1ptVrtltt1vuFxuVzul1u13vF5vV7vlttF9wGBwWDwmFw2H&#10;xGJxWLxmNx2PyFMv+RymVy2XzGZzWbzmdz2f0Gh0U1gIgD/gQAgkFg0HhEJhULhkNh0PiERiUTik&#10;Vi0XjEZjUbjkdj0fkEhkUjkklk0nlEplUrlktl0vmExmUzmk1m03nE5nU7nk9n0/oFBoVDolFo0F&#10;gT/o9LplNp1PqFRqVTqlVq1XrFZrVbrldr1fsFhsVjslllNJs1ptVrtltt1vuFxuVzul1u13vF5v&#10;V7vlttF9wGBwWDwmFw2HxGJxWLxmNx2PyFMv+RymVy2XzGZzWbzmdz2f0Gh0U1gIgD/gQAgkFg0H&#10;hEJhULhkNh0PiERiUTikVi0XjEZjUbjkdj0fkEhkUjkklk0nlEplUrlktl0vmExmUzmk1m03nE5n&#10;U7nk9n0/oFBoVDolFo0FgT/o9LplNp1PqFRqVTqlVq1XrFZrVbrldr1fsFhsVjslllNJs1ptVrtl&#10;tt1vuFxuVzul1u13vF5vV7vlttF9wGBwWDwmFw2HxGJxWLxmNx2PyFMv+RymVy2XzGZzWbzmdz2f&#10;0Gh0U1gIgD/gQAgkFg0HhEJhULhkNh0PiERiUTikVi0XjEZjUbjkdj0fkEhkUjkklk0nlEplUrlk&#10;tl0vmExmUzmk1m03nE5nU7nk9n0/oFBoVDolFo0FgT/o9LplNp1PqFRqVTqlVq1XrFZrVbrldr1f&#10;sFhsVjslllNJs1ptVrtltt1vuFxuVzul1u13vF5vV7vlttF9wGBwWDwmFw2HxGJxWLxmNx2PyFMv&#10;+RymVy2XzGZzWbzmdz2f0Gh0U1gIgD/gQAgkFg0HhEJhULhkNh0PiERiUTikVi0XjEZjUbjkdj0f&#10;kEhkUjkklk0nlEplUrlktl0vmExmUzmk1m03nE5nU7nk9n0/oFBoVDolFo0FgT/o9LplNp1PqFRq&#10;VTqlVq1XrFZrVbrldr1fsFhsVjslllNJs1ptVrtltt1vuFxuVzul1u13vF5vV7vlttF9wGBwWDwm&#10;Fw2HxGJxWLxmNx2PyFMv+RymVy2XzGZzWbzmdz2f0Gh0U1gIgD/gQAgkFg0HhEJhULhkNh0PiERi&#10;UTikVi0XjEZjUbjkdj0fkEhkUjkklk0nlEplUrlktl0vmExmUzmk1m03nE5nU7nk9n0/oFBoVDol&#10;Fo0FgT/o9LplNp1PqFRqVTqlVq1XrFZrVbrldr1fsFhsVjslllNJs1pkbstg7tzZuEXE9zhxtuxs&#10;vERpIovkLBF/aOBtWDwmFw2HxGJxWLxmNx2PyGRyWTtVoymNuYngtwbMRfGfF+hhA90jD00IAOpb&#10;Grh2ZhA02DM2UIzmX2233G53W73m932/4HB4XD4kZy3Frb05Qz5m0uMQ10E2sN6IAT/XHXZhHV6c&#10;JFXffvhH/jTXl5Hn9Hp9Xr9nt93v+Hx+XzmMBIA/4EAIJBYNB4RCYVC4ZDYdD4hEYlE4pFYtCxTG&#10;X9G4W2Y9Dn1IRbI4LHmzERPKZLH4I5JcQ5gBZk1JpDpSJ5XJ4vO55PZ9P6BQaFQ6JRaNR6RSaVS6&#10;ZTadT6hUalU6pVatV6xWa1W65Xa9X7BYbFY7JZbNZ5/An/aLZbZtKoPJpvOYcg7spLwPb0nL5KLg&#10;AJNBbnBGxhQDh7fOMJhsRbsdj8hkclk8plctl8xmc1m85nc9n9BodFo9JbLVpdRQJu19YAtdgr/g&#10;aQ5toQdtdIJg8BLIeP986OAqOEMeJqeNx+RyeVy+Zzedz+h0el0+p1et16Hp+x1d1sqPumL4Qp49&#10;hit3OoepvUgfYFfcxPh2/l8/p9ft9/x+f1+/5/f8/8AKs7UAtK7reKGFEEwG7zytwh5mwgLUJQci&#10;4xQs8JioRBkCQ5DsPQ/EEQrQm8NxFE0TxRFMVOMgIIA/4EAIJBYNB4RCYVC4ZDYdD4hEYlE4pFYt&#10;FBPGYK2Y5F4XGRPCI42Y/GoJI4iz5UWJZG47HgAYpk9ZoqZtMJxOZ1O55PZ9P6BQaFQ6JRaNR6RS&#10;aVS6ZTadT6hUalCZBKKnV6xWa1W65Xa9X7BYbFY7JZYtAn/ZrVa5xIJdJJ1boPVoZcgBdIcwb0Zr&#10;5b5xMjFNHrNlTbMNh8RicVi8Zjcdj8hkaTVZfkstl8xmc1m85nc9j7Rn9Fk5Nd8rF7tfohdrxDTd&#10;r1zsTns74Zr/M5rN9Hu95vd9v+BweFw6DlLhxORyeVy+ZzedmdDz+lrNPE7sBew1O1GNLrbrpWl4&#10;QP49vgdzhel6fV6/Z7fd781xvh8/p9ft9/xkej+d51OOiK7CnARDQIi48QOV8Etq2Y5oc/ydsAwT&#10;CP5CkKwtC8MQy3r5Q1DsPQ/EEQvagICAP+BACCQWDQeEQmFQuGQ2HQ+IRGJROKRWLRQTxmCtmORG&#10;MieCmORHaSReER+Nx2GyiCRxsyaDmKZPWaKmbTCcTmdTueT2fT+gUGhUOiUWjUekUmlUumU2nU+o&#10;VGpQmPy6p1esVmtVuuV2vV+wWGxWOyWWLwJ/2a1WucSwAVaGoq5J26Tu4QYW3l9XuUy+CO/ADjBX&#10;2fTIxTR6zZU2zGY3HY/IZHJZPKZXLZek1WVZjOZ3PZ/QaHRaPSZW0aXUZmNS3Nwu3XbWwfXw1ebU&#10;O7fCzOazfU73fb/gcHhcPicWg5q/cblcvmc3nc/oZ/T9HqY1a9dhdkz9sRd2iYbEYrq+PyeXzef0&#10;enLcj1e33e/4fH5ZDp/P7Z3wbvF/f+f3/P/AEAsw9kBQLA0DwRBLloCAgD/gQAgkFg0HhEJhULhk&#10;Nh0PiERiUTikVi0XjEZjUbjJijz1kCpkUckklk0nlEplUrlktl0vmExmUzmk1m03nE5nUtTE9R8/&#10;hbZoUXNVFXtHhANpTMpktE9PoTZndTqlVq1XrFZrU2LLeLKod6of4zf8UALNAIDAADfgzflbuFxu&#10;VzukXgVlut5vV7vkOjxikD1kSpvuFw2HxGJxWLxmNx2PklPE8UVGVGOXh2SilRlWSzmQ0Gh0Wj0k&#10;cLTdLSneCnsd4hlnAMF1ul2m120su+33W7vl/wOD3nB4XD4nF43H5EwH/LdHNgufhOagnQhAr6z8&#10;7AE7TV7kIOHfW/h59Dk2e8nJ9Hp9Xrg5YbpYVLwVOzg+wtVst3s/X7vO5/j/wAhTfJCkcAwNA8EQ&#10;TBUFuQ6QAOohUHGBCYMwqhEHQg6KnvGqTyqg88GRDEURpo9z4Pk1r7LWtq3xJF0Xom/0YRm0kBsF&#10;AsaRzHUdx5HsXHbIA0SEVciIcLMjmdJJBSWK8mwvDbpxAhRByoUkrCDLCekwyMPw7H0vzBFzTtS1&#10;bZLJMM0QWgKAP+BACCQWDQeEQmFQuGQ2HQ+IRGJROKRWLReMRmNRuMmKPPWQKmRRySSWTSeUSmVS&#10;uWS2XS+YTGZTOaTWbTecTmdTsACefQVs0GEEOiOSjHKkGelRGfCegUKOU2gtmeVWrVesVmtVuuTk&#10;As0AgIAAJ/AB/P8Zv+u2u2W23W+SQK1XC6XW7XeEx4xSB6yJU3jAYHBYPCYXDYfEYnFSemwUBY9r&#10;5GECvKPzLMHMBjNUyfwSpySpVDF6PSaXTaeN1+w2N+jN+lduldVPBVWi56jcbndSy5bvfb+4Xq+X&#10;7gcXjcfkcnlcvmTPGwdO9EedOF88AZ+J9bsRvrU+qc3weHxczVQXbQgsN0sKl4Knz+P4fG3735fX&#10;7QrhSGR/f+f3/P++y5gDAD/EvAzHgER0FIQ7aCu00TOKcz0IIy0LvwJDEMw0mbVAGAABn4GZ+Ic2&#10;DZNo98NxTFSHvpFcXNQ/K+v3F8aRrG0bobAaDNuicdG+ggQRw8YoSIyJru9BzOuvCiHwfC6NQtIU&#10;pSnAB4n4eIJGiCTWn6igrG6Kx9n+fZXhIV8qTQ+KAoA/4EAIJBYNB4RCYVC4ZDYdD4hEYlE4pFYt&#10;F4xGY1G4yYo89ZAqZFHJJJZNJ5RKZVK5ZLZdL5hMZlM5pNYaAYO/4hOAA54IGJtQaFQ6JERPR4K2&#10;aVBRhTXvT1rURJU6NSIJSmzJKOJ6xRa9X7BYbFY7JZbNZ7RabVa7ZLoFOrbcblc7pCY8YpA9ZEqb&#10;rfb9f8BgcFg8JBp5BbhiIIAoI7IIE8LkclDK3SaXBEjmUtmy5nT7n4dbxRowJpWrp61R67k9Zrdd&#10;r9hsdls9pkbftdxubbd7ze91v+BweFw9nh4JcJ43oIIeJzdSJ8tWYhlavl4N1ABq4YUu5p2qoPAO&#10;fFz+1zvN5/R6fV6/ZuNv7fh8YVvJDI/l9/x+f1weNPZ+/b5Ow8qFHtAoYwO6KEQE6yFwW6SSq3Ac&#10;AQnCkKwtC8MNY98Mw42L6L0+0OxFEcSRKiy4MYhLExM34sRcZ8YIKbEZgDGqCnzHAXR0gpkx6CEf&#10;oQX0hDTIkEoO7ABySa0lpPCMGRZKEoylKcqQmgKAP+BACCQWDQeEQmFQuGQ2HQ+IRGJROKRWLReM&#10;RmNRuMmKPPWQKmRRySSWTSeUSmVSuWS2XS+YTGZTOaTWJgGCN6CCGCTiDP+bUGhUOiEKjOWkRFRU&#10;sb02HDqoO2pRFs1WVCesVVs0SuV2vV+wWGxWOyWWzWe0Wm1V+BUC12+4XG5Q6PGKQPWRKm53u+X2&#10;/X/AYGJI6CI+COOLBqCJuCEuZT5zQQMwqfQW3YLMZgvZtk52CojQFHRRoi6VxaeCtTVAXWS2sCet&#10;ZnZbPabXbbfcbndbuMW3eb/gXy63e88HjcfkcnlSWfAyCPOIZWCZeWW4BQR1wQKdGD9Tl9/wRTX7&#10;Hw+XzefbKl2qksOAsP8Z96HgFmgEGAIGPMY9D0f3/N+3z/wFAaIOGkKRwJBMFQXBiVp8EaCG4hQL&#10;Ow6bHoIbqCBEiyfPlBsPtm8arRBEkSxMixVncVYrG+Kz4Q8g76ACFQEBUaoVmrE8dR2m0Ax5H7eQ&#10;MvEESBIsjSO3SfA6ghxIIDaCMiAEYSRKkdRErcqyzLTvlUdxVCub4rxehEZBSBAUmsFZrS3Nk2oQ&#10;gICAP+BACCQWDQeEQmFQuGQ2HQ+IRGJROKRWLReMRmNRuMmKPPWQKmRRySSWTSeUSmVSuWS2XS+Y&#10;TGZTOXgGFP+aTmdTueT2fT+UCehNmiUCjUekUmlUumU2KKl2qksOAsP8Zv8As0AgsBAt6DF6U6xW&#10;OyWWzUCBTiz2u2W23QmPGKQPWRKm33e8Xm9Qp3wQIxlDwQ83vCU0LwR1QQRwRuYXHY/IZGC0IT0R&#10;s5LMZnNZvOQVVO5VFdvlcUggUtYVtbO6vWa212nXbHZWe43O67PcbnIn+CIKCWqI4EAHrf7rjQwN&#10;wRzcUATYAB2COLj9PqbHKZbq9ntdvY1kAhkCBlzvxz1bgdz0endbD1e33Q3ayGR+/6fWT7wAb4Ae&#10;eEpOCDc5j7NW5yCv4grnAagh5QFBkGpi66iwdCSlO8UYQFGLgJi4ijvPNCalu8BQAgUeoZHqVB2l&#10;QLJwCzD0PxfGCfvZGMaNY+K6PnGsdQE/D9P44TiP3HbCsOADEyEh7nBIghtyHJ0awgy8nymlUKg/&#10;DAKQ2hrvF+EpfiABwgSomTvBQA4UGuFhroQqCpKpF0xzjOSEoCCAP+BACCQWDQeEQmFQuGQ2HQ+I&#10;RGJROKRWLReMRmNRuMmKPPWQKmRRySSWTSeUSmVSuWS2XQY/wRBQRDwQ8wR/y+dTueT2FhyCOWcR&#10;YAwQPQRwz6lUumU2nU+oRUT1Ns1Wo1esVmtTwAs0AqMPqMuBQuQiugFciRckYHkat2+4WavCkDil&#10;rCxrQ5Uu5Ulhvlh/jOc3HCYXDYfEVCBYPE43HY/IQ2PGKQPWRKnI5nNZvORseQRi0PO6PSaXTafU&#10;amFVMT1Vs6rYU+znYLHZEh1ExFvvlviJqCLA4y32dSCBSFsJluzr4TL4gg0g7HpQsFM4FPYZPaKK&#10;d2qcOAYOD0Gj3p+XzefD4v0evOuL3EX4QgefNO/WLpr8I39Qhjf0Jv+lTJsqy72QLA0DoM3IADwg&#10;g+oIQbRQRCUJwpCsLJY1jXQvDaHNmC7bA5BSEm8fJvBGagRuCxqzoKXwSucBzooIGBqhgaJ8GjFS&#10;JrOCQBgkdoYHbDjCCabYmjACYwCmCQpoos58BifADgEA8hytK7NPVLEtwwqaKQ0iDWIiA8yGlMyT&#10;wEkKRy5Nk2p7BUGAA4QAQcABCQjN08z1Pc+KdDKrT7CyzjuC47kQDhEIKax7msFdGx0x0WIIUoQF&#10;KLQJi0hAemwHpiHqYjgnCfJwg+A4PrkoqcMFQKorOVQQlUKoJCrDqvILSFWVzXSSS1XdfAAOVglr&#10;YaCzAgxe2QNVlWLQCEzEggf2i/BNIRZ4AExbAg20kk0stNdf3BVhLIINc8ITOs7zlcN13Zdstz+1&#10;93PXQYLDuNALDQEJqBDXDE0kAAogeKJXniV9KUtTCEBeaoXmkfBpVvVaCLOAQAAEfoZn7eSlLOVo&#10;QlaKQJClVGIznjeT18gIgD/gQAgkFg0HhEJhULhkNh0PiERiUTikVi0Xi4njUFbMdh0aE8Fa8jAU&#10;lhEgjkehsogkdbMYg5imT1mipm0wnE5nU7nk9n0/oFBoU/RUEO8Ef8TPkEQtIodPqFRqVTqlVq1X&#10;rFZrVbq8gl1csFhsU6ALNAMFf4zpNjiNlAK9Eq9IQOIVuKIPKKveKvUogUpaCZagtuhFpf9uCIDC&#10;LuGDutkLtzhFjhDwHD0RdD7dAZaQZw2PoFuVohVpSCRSwlItWg1mt12v2FhgVr2O122wlgAr8NGe&#10;9em/UHBHPDgpe4zJ5B15Rk5kfjctlU5mRimj1myp2/Z7Xb7lRfEEBEwpYAQnd83n9Hp9Xr9lQr3R&#10;9vx27We7WFf2gp4C54Q4cQ7arcW4SFuJAHiQhC3CgB4oFgeJYFMEBTC0cDBNUf4dmuHZjHsYy0NW&#10;hrZgDEStmqexqhYa4WHFFQOgODqFsyzbOoKEADBAb4Wm+oIJmgCZMA8TAqgkKqKLcz6LNSg0jvlJ&#10;kmyc9jZyfKUnNybErREs6FNy3aDS2+CGiFMJyzGUMyhxM6cOm6rrynNs3TfOE4zlOc6TrOyePel8&#10;7z2nRxHycQPmoD8lrcPILjyQwOEM1i3F8EpfCCBwgoctwegWHphnqYcPNpJNOBsawbGUFRlQQsx+&#10;hkfoBACAS2rNTicGoe5qBaawW1RVVWIKfh/H4ApngKhclpxJLDLcVgQlYKYJCmyFXoPYaJySVwQl&#10;cKIJCjPltW3bi0IHbtwK03JpXIA9zIKGV0uqlM9S657dS+hhi3m6d2TSmaapvcN935ft/X/gGA4F&#10;cSNS5gduHAfJwBCagQ2igy3P0/j/PbYsPgAxDFMYdwXGqFxpnwadYIUtx4BeeAHgIB9nSyAGHpwY&#10;56GOHRsh0cQWnEAwAgMDBpAxGkbHAfRwZesln5ctS3FWEJVioCQqMHo+RorizDrM0bStPg+t64tk&#10;o67sCLNyhY+7KLmzoXL12ocbu2iVt97Jg6d5mKhGDbDvG8vVLItoIUkkIIciCA3vXC8Nw6uTzxE3&#10;mue5rhUawVaKhOIv2/r/vNT0QYuGhrhoZp7GbqaEHkfp5AeaAH4fqqnxLE8UoRGoQaFomLqfqula&#10;YKpvyJaHbWlo/VrMVgRWUCNm8X5PlIagIIA/4EAIJBYNB4RCYVC4ZDYdD4hEYlE4pFYtF4vAn+KI&#10;5CAFH41GoKKZIsJNCBPKYK2ZZEXJLyHMZXLYwADFN3rOVTO5rPZ9P6BQaFQ6JRaNR6RSaUAADBC3&#10;BFJEKaAAXBHpS6xWa1W65Xa9X7BYbFQZSJ5Y2bHabVa4YAWaAX+M3/F7dcLlbIjdYLcbnBL1BL5B&#10;Rs1xsy3sy74LWqLWo+GpgYbdX8Mn8AmcAr3d6W/H8/AKzwLC8hXL+AL5pczfYrpdHC7qrhCriiEi&#10;jeNtt9xud1aZFu99v+AALLBWLxQpx4Xw4IieYUOdBeUALPEW71SV15naJrNzFOXrO1TwfF4/J5fN&#10;YqnTwBUYTUxPBGx5/l8/p9ftGD9+fBBSd/UW/6eiLARxQIAcDGjBACwUpKyum+8HwhCLWM0AB1n4&#10;dYTmoE53n6d6CiMBojF0eZdNagjFBaIoHCKRwOkch0JtUpJ0n2dIMGkDCChAAwQHAfRwHEFpxA6A&#10;wOrC1CDlaERWikCIpIpGMoLeV4RFeKAIihCMtS3Ljxt7LswQeX0xjTMrsoi6MHOElSCTUhxezgNU&#10;5AVOhnzsnruO8/cwz5Ps/T+iSpi4ghRr8ggVIIatAUXRlGz+IlIHHSSIg9Spd0uh1ICJSRxojNyh&#10;QamlHVHUiMSiqS3tSnoKmgCp2H6diERMhIDmcA58hkfKKRpG0cIKEIDBCb59G+aYUmmFprhacYWH&#10;GDgDg4r0kNMuS6lWEJVioCQqVLbtvW+r8v3BcatOiYlzgrdM0TY6VRTTUSHB7eR1XpS5d0qD08Jw&#10;nSeXJfyxL6zAAH9Q1AoPGV/tuqaCqqACr4TiGI4knxM4qR2LzOhTokfjjriUhBp5CKmR4ygzowUA&#10;pqZUodQu1ieXz4utZoWwbCsPWUKSlhbRskygA5+gtToefp/H6AhngI0UKGmexphca4XMmf2f4Wfp&#10;/6MZwCalqi81SwFq68hjTre2DZNpmG0bTbtxbVtqHBluDvEBuYs7rdb3zbUQy72YW+knv4jcCh13&#10;5dfTu348O3cUnpxIID7AKlg/FrHhaCEQgg78nzXN0bwm75K6F2U+hPPVAlPR851L6jacQ2kodZKZ&#10;5sOZoVadVL8t+x53nNUYWGQFBkZx7Gd2gAFSdxUiwb4sVmcJ8nCEBqBAaoVeoBNEIUEBpBAcJ9nD&#10;3WcNVGK6myFZshMBATdV9f2NugKAP+BACCQWDQeEQmFQuGQ2HQ+IRGJROKRWLReKPONDSOQVsx+I&#10;ieRR6QQeRCeSNmHSeUxiDmKYPWZKmaS6bTecTmdTueT2MOOCB6CP+FAGD0SfUmlUul0aDUinMuCD&#10;SmVWrVesVmtVuuV2vQiWQSPyqIWEAWOwSOxSWGFS3NO4KC5Dm6TmT2iv3m9Xu+X2dsB5sAgtogv8&#10;Z0iEgFm04AYbEQjFYzHQXIwXHKp3Kort8r5bDxfIi0EC1pvhp5OG5Wj5+DuJ9OIPtMPsgTsgbgwb&#10;wURNMRN99N/Haqn6zE4ujAF3C93BFohFqirngkVX7qdXrdfsdmtwLH9rvd/wQSzAvyM7zQuzMD1B&#10;n2WmUQQR/FbfP3QVI/ckfmczAxTJ6poVLwwFAcCIQpABKGgjGQTAsGp9BbGqKghuoIEUHQvDEMw1&#10;DatrMvAAD7EJVRGJ8SkVE6QrUs62Jsu8WQ5GEYxkhhgnmYIgG0IDUIe4UdsoxcfIO4SFyC4oAlWE&#10;JVioCQqOEK4ICuVARlQgpfHmXwhm0IcDMOaZ7GmFoFBahZ+n+foCGcAhrhUa4UmsFLPH/IaDheBI&#10;XmgFRoIWyIjAcIx0H2dBpHuaUixnQ9EUTRSKu5RdHUUsyIiZSZG0qlcVIcA9NGlTieP4/0AUfUVR&#10;oScSCA+o9SRnCDuz2ghroIFFVVnWla1shJu1yJVdpaggYV+e9gldYYV2LFL3xWsibxdZVb2c7LI0&#10;MiFouIpINGiDRzBeczQSAw7IngGB4AeAYHojHtqomyJVBCVQqgkKrhCsCArC+CgviWbgly5VqInC&#10;fJwhAagQTjH4AgkAYJHaGB24MHYFh2YgUGIhcsiHKxfWlZ+N45jqfUbj2Qr6ZOSC9kyEAvlJhZWi&#10;5L5cSGYIQYmZgrmqk0+maa5FnbvQgy2eZ7VKKqcZiCBnoGkaTpSlrMaOnARqCCw9F6H6nZqXUite&#10;r6XriLmse5rBXsONMgxeCwKeJ+HiCBoggfwZH8AO5T3syFbI1LFyRJUmTmhhxhacYOAMDiKb62hk&#10;BwbIcQQAR+hmfu6ACF4ETuFc9Kma4aGaexm7vrvP9BUWQdD0mu5w/+ddL1Sd1YgnIAAAkGdXBqod&#10;n23b5CswI92ZHevrrSKasuyRQ/3HjIQbB7mxNwU41dF+pdr5rBU6SHGoe5qBYBIWIKG5sBuZIUGS&#10;hZwHycAPgMD4BGcAUi+fg2z6HvMkgkAoJYtfjufX9t0oZ54+x/D7AMM8Az8SHGRTqC8go0R7jRc8&#10;8eCEES+EBIA/4EAIJBYNB4RCYVC4ZDYdD4hEYlE4pFYtF4xGY1G4yYo89ZAqZFHJJJZNJ5RKZVJg&#10;DB3/CnDBBBBJfK5tN5xOZ1O55PZ9P6BQaFQ56J6NBQRSWjS4XRhPBWzUYpTqhUo5Tqi2aJW65Xa9&#10;CGS9GSOGyOH+M5qAACzQCDwED3gMXhKgezwe8n88rPaYRawC0xS0zo5TouXkub3CHA+XAIWoIcTB&#10;L88Bg8Ag0AhBcjCb9mrRF87DSuECuqBGqILfnGLXGHAMHL7bIKUQgUVcI1dfgkAwk7n67msKmsKQ&#10;SKYQCGcCHwMnxqdlNM/X+l0+p1et16FAr52O53e935NHjFIHrIlT4PR6exLYN24W4oIH5p6vp9ft&#10;9/x+f19qpBBI/5awChwVwIfkDGNBAJwUiL+gArKSKwqz9wnCiSmqe5qhYawWIQzabgEZoBJegTos&#10;454AQ8gkLwzDcUgAeJ+HiCBosy6D3Ni9j2xKhwFmeBZ7H8e0OrQ0IACwCAsFOEZTn8f5/AGZwBnI&#10;FpyA2AwNyKvcigEAABHaF52giaIIoKZITmSGwGBtLK0Boa4aGaexmoKF4EBeaAVmhCs9z5Ps/JW7&#10;U/0FQdCII8TyPNQtFQqmsuRQix+oIIqCF9RdLUvTFM01Phc06N1PoKSVRCPUiIiTU5vVSQFVizVs&#10;GKOgkHquo1ZU3Wz6TZG6c1ygocGwHBknqZMhn+xbGsefwZH8ANmRxYiHSKz1dINaKFFYERWCmCIp&#10;yKK4ItKERUO0ARnUdHS02rFC0BOaYTm0fRtIWvYYmsGJoHvPSFBgBIYGeFRnoivwTgOE5sBYbFb4&#10;ThWFojQOGYfiCbUOkKR4ji2Lp0YiCB6+aKiIghloIeSCHKggNIm9hgIIH+MZbl2XvBURJErmiCmt&#10;m4B5yi8G1qhZA5+U2gidoZF6LCFaQlmGlJWvy3AeXASlwHJshyza/HEFpxA6AwOoov0XIKuq7ryJ&#10;IHCSW55Fvq0T2khdcyKeIYHiBwBgdt22IIMIJDCTwQk850c2eyS2FaEJWikCQpSKLIICyUwRlNIs&#10;pyrK7dN4doYHbXIUGoFBsnyrSCGuFRrjYcY2F6eZe7bwcch6BYemEFBhbvHOwaX3Hcu/h3dd7jGJ&#10;vLivfeHTb2WmhvA0eh4aoIZmO0iAACIIcyCAz5CCF4ggh+J7nu+8iB6fCGfxoKbHzWZ5KK55pKFf&#10;X0KSwj9/v/mg9eIIah7GoFprhbtYAjgBYOAD4Bz5PILYNoFY2gSgIBKtBE4uQSC5CMA8IzNh7jWB&#10;XBh1i1EToufsQyD6RRqAqGohoFjty1FsWutlba6SCj9BkP1KCUkqAdGmB0fwMx/LOItChIoMQEgx&#10;GcCoZzgINv0iREklRASAP+BACCQWDQeEQmFQuGQ2HQ+IRGJROKRWLReMRmNRuMmKPPWQKmRRySSW&#10;TSeUSmVSuWSwAwd/xOXwmYwkYwRoQSawiagKdQqZsCCD+GzOdxajS2lUumU2nU+oVGpVOKCerQVr&#10;VkB1uSVYTwhs2GEH+yKizQWwtmT1601S3W+4XGHgFmzMAP8Z0eDtd7tcVNYVXiBQIBM6fQRUCFUF&#10;cJFeC3QAtsVtsRAcRANnAPBZDBDpsDpjvVjxF/DJ/YXD3e85CeXmF6yda6D5A0BQ0Jh2JiF4KL5z&#10;ZADYaqd4PUbyi3WC4ITNMTNt9Nvk7+HcHN8jY3q5dntdvud3vS3B9/xePyeWoR4xSB6yJU+b3e/4&#10;fGHhqCOefwl/QQBwR1wQKIIuz7iIghevuiKZnMgj6AAoQAKIh5RIIL8DIgmZgoIHyqG4ggSIyfSC&#10;AM+URRHEkSpUWEUDvFSSLahSvIpFqULYsUTRrEgNGiDRzBfBKLFSdpUiuCYruC6KdmUehlBubIbs&#10;EY56GOHRsh0gowgkMJPncT6Ci4CQuFIdxSDiCw4kedRHsEcZ8nGDxqA8IAGCAdh+HYah8Go6sAoO&#10;eIYHiB5oAfPk/UAhbSn8ANEIKdZ9nWCoCgqx7rOEyErDCTwQk9SK7OMkrqOkoC6nKFpyg0A0FuBS&#10;SEEcDhHDkcg5SMikiuvGyOBEaYRHKfRynyGZ81kupKA6Sg1gsNda2RZLuvDZVm2dZ6LvQ9T2What&#10;rO2OKCF+nCLAighjIIFKCAygh0Qo4CCHSgh8IIDzZoU7FuAAGCFH6ggCII9oACsixQoIMFzoQmcC&#10;gAISgYCmWEIMmZZIIJqJhCghwYVa+K4ti6OBnjR6Y5FkaIYNWQl7kaEAXkxnZQlsZrVjGWoOPZyj&#10;2QoNkKiJ+H8fgCAEAglm2JZahKWrIA4AoOHGFxxwOupzhcc4MAKDGBUlTgrm6K5VHgVQ/AwPxBnQ&#10;QaYoE37gkODRDjwDI8BUagVGufJroKUoQFKLZwC2go/gwP5AnQQKKCsCArawVSEHmGB5gYAYGOCM&#10;4KDOTAPt02dJcaM5MnYTM8t3T6K09eKFH8f5/MwAdRHKDZpg3WMAamvIamsGpmHuZlOOnVNaZc44&#10;AgkAYJHaGB29tTfOdz4vjOSgfj+V5bs2kkKR+Z6PpNeggX3khzDprz89ILewAMOmYD3WgibgAnKD&#10;L0MyCE3hSZ22AAg4pAGFX8AGALvd/0IaOqCEY+4vCCIDIYTN7xqSCDFIIDt/ItSCBKIafsAB+X8P&#10;TgpBWCyJmVwXWc55qQAR+gyH66QnwAj8uhbGXWEYCAAgIHsP8ewlQOiVDUBYNRkB8gxHyAYASIXd&#10;OrAAFgboWBUjwX0cIgoBxmgHQ+h8hQZAJhkE4O0ThBQcgLByaE0ZEFDGoIu5og7gArCpBGKlWZBo&#10;PwhMzD6DhVDiGGh8JwdgnAyjhDKa0f5yzmnPdq5N4Y/41vTMgS8AI/gZwSYW61z8GpFIkWZIuR0j&#10;yHvOPW9CSElVrkzB4QQYbB39EMJ6TCThPH5kGDQQRyT21tEECA/lHq5CDB2IIIthQoCCBhIUNZcJ&#10;EH+AAf8QYEZBENgAZYCggjwQAASIOBwgg5X2kEFsQQJJB3VAAR7ImS015sTZIvBmbSJI/nBXwAQf&#10;gAB+DvBeO8CI0QIqcOCIgDYiA7gYDuZAcwLRzAuGsC4dYMD+kNAKM0As45xnXjK3kP4qB3ioGyPk&#10;bKIQDK9HzGUXIJBcjFHoMUQQ6BBReIMIADIgA/gaD+cEBoAgGjzH8PMhAVwIBXFQCMVEZY7HBjA4&#10;NzciY/lPj+JEdIkQ4DkDhOyRAJxqAnG0PkbVQo+wdh89IyFDqIU5m7VM7ZAQgD/gQAgkFg0HhEJh&#10;ULhkNh0PiERiUTikVi0XjEZjUbjJijz1kCpkUckklk0nlEplUrjYwgjQiwBggvl8ECUEd8Ef8QmQ&#10;AdMzgjonUHG8EZUED8EcEHnsFncJnq6ghFhT9ggEgjnggYg52giLodQg7enEEGUTOkERsHEMEb8E&#10;dUECsHEVusMOnqzghuuwAp8swGBwWDwmFw2HxGJxUNE+NbOPxeRyUnLTeLSnd6nf4zv8LALNpsFb&#10;IrbInaonjQcAoccj7cghAohb77b5iCZiTogTsRz+hg+bf5WbpWVbwVcI4G9MYTMaddu7giqEKqKo&#10;SKp/cp/QToQUOBYCBb1fz15OghxXCBXVLwVMLaIpaIva80ghmChmTTsTUO4F48ydM4wwuG+LhSBC&#10;UhYHeWAdgYHYLGkCz+oU3sJAAGprBqZh7mY5EAoa3qnQ8ycRoJEDfxFEkUxVFcWJOgTOxbGKShhG&#10;h7xsi5fxyDUdxlHrJI8MSQHqkT2x9I0jyQxDfRgvCJyZEqCH4ggBoIAS7rMghnLCnoDoILyCE2hS&#10;np6X6CCAiB/SnK6DDughFS2g5CIIPiDm4ggRwmggaqNKCEgWgh6KY36Y0HJNDUPRFE0VRaNsaE7H&#10;mzRlJJSyrLszCrPP+AErAFNM0os8rfAAMAJjAUB2lBTEP00hAqAgKhZngWZ8gBWiCD+DA/kCdBAk&#10;2D5NjKcIyou4B+n+foCGcrCIH6GR+gGZ0qIOFIDhSa58mui5uBWbgSGqElQxDJ6DgEZtOhnT7FN6&#10;VwRFcR50keYQUGEh1ygEnaBM5Ey/RQnjQAOAIDnwGR8Umkt904foZqtg2G4dScX4fQwW4ofWLI1H&#10;Jfx2DWJY6hcgSFImPZHkjJU/aSnQ+hoeIIYaCAyoKCU/KwALiAC5gBJeX5iv08oNGDfTKAEzpWrw&#10;ALAgxrIIFKCFAggwoPSIABNnyCgogh2IVPAAG7QqKA4ghyoOW6CCRkuz7RFdHJJSG00TR227duSC&#10;UqzDNX7nLQHKFpyg2aYN3Egt9ouBgBAYeh/UCg54BeeAHgIB6EcGiYkAaJBcHmXAwAlUx3acsYWG&#10;8ERqLqhQ/AwPztu6iZ/BkfwA9hwVWIyaQVGkFoEhbTIAnCFhwg8A4PQpvDeNBVWD9nfkmX3cOZdc&#10;ARnXv4iGm4fBuDQcQ0F4ExebnyVNVCAwAAMfIZ1t730fSjGI/UyW1oJuP2/kgmQJCkf5/x/KCpyA&#10;Cb5+oIgz4gAD6TgAAGKWWdgAKFAoggF0+spISzCBhBmoAAE+QcEBfXJKFKKAAZKhFNsyTEQoTxBA&#10;xkHGalggyoiwhzIII6EZFXSlvZ7CsggtCCBLf1DuHgABXQ/DzEEgos4iAmiND1SbcDIRIYeFgboW&#10;D1ipVC3scoMBrgwHWPwdaHR/jyH6PIB40HIkTVIqZVAHQCgdBwAoHAqx4nHImLAEYsAngQCe5MhI&#10;UQHhRFePEV5CArAQCsKoeAqj+L6eSRF5pDxZgjFmE0boTZDrjKg8l47uyZABH8ughYFhoAWHUDBm&#10;xFY8SLlMiJ5j0yDDUHuNQFo1gWyXblKl5ZoAJADAkO0GA7YmS9bQ+yXxLFHDMmIA2Y0wW0v1SG/e&#10;ZEzSLQCgIRgnslCLMMWWZ4sK4yelnABClnMACnzUISagAA2oRQhIMAkgg9kqzZhUM9NZFDfFLAAJ&#10;QggjE1k9CGQQXpB2ugAa2VyCZBYOjIgeQcBpBB5JqAAwwhABUozxIIfsAAZyCNkAA2aZ1G2HPvAA&#10;/Gjih4lNSpCooLQ3TLjwFOPYGI9gGjPAaVZY0qJEkZH4DIfiyQCJUAGq4KkUSHBAAYEAYA9BgAIA&#10;CAgfA/2CkWp5TIlQOwFg7GKPUYpCAyAUDIJwdgnCHBYAgFgVA8BUSKlUb0M4FAziYA+JiWju3Aqr&#10;KbLKSsLExGcXsviulb5/D4G6t5cEqm018IYb1hLC6S2JSOQEgD/gQAgkFg0HhEJhULhkNh0PiERi&#10;UKE8VZcXB0Zicbjkdj0fkEhkUIMUlesnVMpkcrlktl0vmExg4ngjagj/iYBg84l79ggEhqwghPhs&#10;6h88iJrgiWghLgi1m8Eo0LnhFgi8qMiqc7gh1giMg5mgiZhVGBcEetZgtbg02AAmg4kgjcggGgj5&#10;ggcgjltUHoyYghnqUEXEEI8yxGJxWLxmNxkVmkEbOTx2Vy2Xh+QybZzGdz2fALNAIfAwfcL6cMIf&#10;4zpFr0Ur1dI0Nsh4aAgaHQMHSseCslYUAYUdj9dkePoXPqDdKDlYvBIvaL3aMh2OuAJfCRfUAhUE&#10;IBrPBr0fz06tS0QQAYQd4wd8b2cF8sJ9831nWh3xh3zt4HEzcfJuH8AB/PworREmDhJjYC42M+kL&#10;9QIh7ZgWAQFnoGJ6QbDMNQ3DjEoE1sOxCl7IIKzcRRPFCQpKMSTnqlJUxTGMZRmggbIIZa+vkriZ&#10;NpHajFeggoL8iAMIIdEcoQMaCE9HInIIWasrYEKCAsghkyQjqjG6ggRMGAABIInwALZEC1oIJKCF&#10;ughnIIGMhoMG6CGQgktgAuSDS6ABvIICaCHbLExoISqCDUstARpRFE0UmEVmLR0TUXSLPM0ylJUs&#10;yzZnKFpyhia4YnUfh1IKQIMECP50D+iJiBMYgeG0HiNvi/UNA8AoPHEfZxRo2JrHuawV1+iIyAoM&#10;hNg+Tb8tfIYAn8GcAwKAJCg0Qo9AyPT7Po2VlABWVtqo+ss28ggIgGCJ3Bgd1kqnCFL3bd133gl8&#10;P3jS8SMlSt6XyxEVxbF99X/gCEhSghsRzMjELYfisgLHyCSAAAo0NbmDR2hCjTKg8nABKCjoUPKC&#10;EOiCjG+ggQJ+gmFUCgw3IJhgAEbKKCVgABhqzME9S5huVWfiyCAagh5oIAeUTe7oAC/gOk6VRbIC&#10;LpxKahpepIXSjOanq6DNmeoYHqBZoLPbNZxEIAGCAYB6GAjYEgCBJ7n+e+sIM2MBn8ap7mqFxrhc&#10;1VwQjcVub6hcH8Cv2/vhvoBGaAScIE1nE8Xiad8Ih5unwboSGrO6DaGAZ+BnlOs23dm49J0vTJhe&#10;fTsVezFF/1wNdh1V3X4lCVdl28RLgABtoVjCWYOhMxKBuUvPuhoMyNQ6ioUqwAF2mqCBKhSvAAsH&#10;Ioj4Ee+vL04gBOaGeBnviR1yKjAOu6CEugg0Q4ox0ypLPldx+aHld+w8/wxlIfpDuq/4vE2Y5AWj&#10;kA2AYDYghyiCVOH82I0B7DQU6m5DgtgRi2CUN0JQKwEArGqPgar/1vplbE3Jya2CDHoAgPAfo8CC&#10;j4BiPgA4AnznmKmFwCIXBRgiFGQULo3guiJA4IkDQBgNODH+O0fg7QKDRAoQUdgLx2RLia2Fv7oy&#10;DDeHyN4EY1ARmxhG5xzw/IjQgjJGV2TqYzEhE9GsxgVY3ANjhGlGTtEXO2jlHch5hwAC5Jy70mD2&#10;ihAAN8ACHYAAZkEeeABPpEieNWMiQtIoAH3vbIM0YMMfmVEFV0AAD0mCCvUesTyS4AGjE8AiQSFj&#10;5VCKCS8zdZ4SE0vLABLAABhQADPIIDBiTQwAOglkAkgg9kRD7LqQQ4simREEDgQQR8eI8P2Fc/hj&#10;5i39zOMq/6ayMh6D9HoPIfo8ohgaIQIIc0ChzwMNZCMhatVbq5IWPAGA8AHgDAfOog4eALh4EOBw&#10;Q48R+jxAgNACE2YSD/nsQkEx/BEAbEQFIbwUj7zpW2CAAwIBwD6HA4egxoobQ4h1QcjwugSC6CKA&#10;95qY4quTGSPQZIOBsg4QhSBbNBKaU1UUQECAP+BACCQWDQeEQmFQuGQ2HQ+IRGJROKRWLReMRmNR&#10;uMmKPPWQKmRRySSWTSeUSmTPuCAaCP+GgGITCMA6CPKCTIAPyCAOcwcuQRSQQZQRnQo0QRMQRBQQ&#10;/QeaQ6dVGFTqCzQaQRmwQmQRaQptwQSQo6wRGQcFwR8QR+y+fgA2wRJQdeQQi1CYwQeQRh24ANSC&#10;C28gCugBZ1WCJ+CGGewSeSqMW0AAS/QudWUAIrIZvOZ3PZ/QaHRaPRCfTNnUaTVavOAFmgF/jOqQ&#10;1BOZBH9zn8KAMKOx+uyT7F/66rREBAABP4AcrWc3nTPZQXiQjhMB5sAgtogwUjg4jrl5LnqbLp9D&#10;h69DhpDngMnjpa/xv8CM0CW1+8KpfCDz4BvwZse58AwFAcCQLAzPIE2cDwW0UEmjB4YQjBkJwWjw&#10;xJAeqRFTCkOQ65xwoIEDKrehYSoIsKDQUwYIIId63xUADigAoIAKGhIVoIaqCLqAAiLwksZFAggw&#10;R+6SDgugh0xOsSDjWghLIamidDKghNr8WyCCWv0ZJoeiCA7FrBquibJMoAEoAANKDp0A61QYnUlA&#10;ACy3jUghKw9PE8z1Pc+JQ0wTtQbM+0Gk7ygA/CIUNQlFzwB4BgeeJ+ni+L3xkAALgIC50n4dLhF2&#10;eJdiMbgjIidYXHWCppAqgoJgGCZ2Bg4E1teRANEQO4MjuhFFJe6KDmKeZih4bQeOFXiDMoAh9hmf&#10;YQGmEBwn0cNEUZatrWvbCJwTbM9hbbx9XBQKChdch83MhAc3SUF125dqGQtDENXdedFnAggQpmg4&#10;aoIZkisRGKCOZI0U3+hafAAyQqoIVaFFiggnIIW6CCVEaGRcAAJIICMwoTKSDsKr85IIdStIISjE&#10;r9NoAH0hU1TPEiDjkghHS2ghyIIDiCHqggFTWghuoIES34PADB5OAEnIYnQJoJWUCJYACXIMN6CE&#10;hemr6wgwt62ZmuoLB5ogRsWs0JP9xbJq9DWo4ljP1PprhUa4UmsFO0NWHgFh4Yh6mIq7ZFIdpSC6&#10;cAuoiEADBAT/Euy7aDi6CIulGd5RoKKwICsVR4FVtqrWpXdaVtXFdIICRoAkd5+nfzyFCabYmloe&#10;WQ0PXyDWP1e7dx3PdJRbfdudbwW3BliCbOAE/oKafk+Agvi99Rd4JCkfnem1kZOO5eKoQFHiX9gG&#10;Cdqgnh4UAGHABlR8obuoAGuggXIIaSFTMx/y4gAHRs1Q+fAASaCDYggBTHMVSEAAxj3zLEKJpAAn&#10;ZBA5kEEaQcBhBB5kEF6QRHz3wrMLIUY9g7AxvkEHMQQChBATkHeuZJXZBBPGLImTpMzUECJcepDM&#10;57x3iGpIIH+HQqIeELeSNMA0QYaIGbNDiIajG1HkbdEeJi2naKVe0AcFA2B8jYIWGwCobBKDraOQ&#10;kfgMh+AEGcAQLoEguuKE/GJMzs0YO1NeIkDQiQ9jmD2TwfjtzLRLV6goBAzgED5H+PlZKy4YRNkN&#10;IdejvZEGbT+AuRwzpIEFEVJMTslRhSXAvJkgqfwRydFtJ+RaE3oIZelKGUxFk4gYe7Cl/IAETAAG&#10;4RAbRBATEEHQQRJBBggEEGCRMGJBBnkHF2QQXRBBFkEhOQoO0xiDosAAxeGRCVLPZIO/4ACdyGGz&#10;gaABmhBgNQgZqRKB4AGZPeR0AAJJBBxPdRkY9M02E6kYS8ACCKAidMuTQTpkgAFVynn8RAalAQp0&#10;DBVQUV9B5NmmeZEaGwAHmz/M/EVQVEE8LHIQAwAQDB6D+HoNEFI0QXjXBfRRbjnCECwBELAJoEAm&#10;gDGdB0hZwheDyF4EUbZdyoRKmnHuJMbT8udieTFtxwglDbCULceQtzhAhGmCEcA+hwOcAMAEAw+Q&#10;ZPopJVmrRrCAgIA/4EAIJBYNB4RCYVC4ZDYdD4hEYlChPFWzF4RFRPBYu2YzFY5GInI5JJZNJ5RK&#10;YKYpY9ZcqZhKplM5pNZtN5xDwDB29BBFBH/ClHBC9QIPO4eIYJPYM64IFoaY4InYgNIIy6PB6CAK&#10;RW6RBa2EoI76NBq/WoIn4IYrLBakAE9ZbOAK3CznBEdBxHBG5WZJfQASL5aIZc3TT5ziZ1BDbBEl&#10;B33BANBHZBAnisxmc1m85DI1IY9B8/BI7BWtpyjqdLndZrZrGtXrtls4eNmuNmW9mW/xndYiAWaA&#10;QIAAI/ABxoa4BY4BA1BBtOh0ekAFgIlgUG8UJMJwOJ2y+dDJ3SLnSF2kF4KVwgV1S8FTBS8ES8oR&#10;EoYiEmgEne/bJBEUDRFDqDI6pSJhtiYWp5FqsDeunB0HwhCMJQmnKBN9CkMJQ2CRIM0YANigsPRB&#10;DMSNalgxJceqYPfEsWxc6C5wufCCAStq/JSbCCHOgggomHKCGOhSigAUSCA0ghSx4g7hgAOKCEWg&#10;46IIRjCDUghLoVC6CriAC3jQghMLKAqCOQhEtIIXqCCIhQGoIeUbogA6CHywiHLmASCH7F87IIOS&#10;CEahs9OJG090LQybRFDhLUWSNGlxR4Q0ij7vQ5Q9LIhDbw0vTaEuAr7eTOo7g05UlSoQUQPlELxw&#10;yGhgUAOFBsHzHKIVBTyCgQAIEHwf8ZoULoJC6UQQlFTwvgkL5QBCUCFgMZwDH2f9owaglPP/AMBp&#10;MBBnAQfJ/zooFqVNcdyXLcySQtc8Wo0GN2lRd50XiH95hvepRXusCBBRfZHX6Jd/3UzR/YGceCg/&#10;g7NxPFMV4Dc0dgADLXBeghWIIEqJrnMyDnAgilAAfyCTwAB0IIDDCK3kToAHPKDsOACoK4g8agAe&#10;6GsaABJyyiAWIIatCHsggFIO9AAHUspcIIJKyz8AC85iAC9gAbq5JLUKC5AAGVgAyoAMvp6wUupA&#10;0oISySq7hu0XWkDSQ5RNNIIQW4lLucR0scO74OD6Z7ucIPb8APAM3TO00tW9wy1w3CcVCBYhEWJ4&#10;n6eNV1anIfgWH5gnqYKFguAgLnSfh0i+CNkhEUFjdIUHTILxIHgEB54BieCEU8RYNEWOgMykiAQm&#10;mEJwH0cFQCSbYklweRcVBxfl+Z5rZ3T5zpCP6ZweqhbYhl7MUtB5bTms1Io+4iA9/IVnzIduqZ4U&#10;l6Y+jQykHGggOYwghyyNsyCGUggaobjOqEGQuUxqI5n7kGPsAAL5B2PDfM0EwggtCZFiAAPVOZZT&#10;ngAHCQQRJBA7qEIWNcggKiCCcIIGSDxCmiNGgAQ05CY2oGDLMRMR5BA4EEdmAACJB2SAAaI7QgjW&#10;oNgAF4QQW77ojRHMyMKJQZYmDJicwMfwOYpPiOOPwfgK4sRUUOCyLg+4vPpIaPaMS7QYkOEDGcLE&#10;aScuDiQhlxKtlRxtjkbMEwBwTDaHyNolLylqxxIlHwgw5h9DmBaNYFo7h+juTMuJ2hwRFgbdwBh3&#10;ZCQTjUBPHgbUgCChLG2EsWw8hbSajnKOUj7noSlM7FIHI7pWEFGrK8AksUQtrAANiWzgH/MBQ9Fo&#10;hQm5fCMmAQUaUwwDzFDjMcW0yZeEqfWip9sqEJKCSYchrRCykM1AAAgmRSBrEEBSQpGK1SCCuIIF&#10;IwhSIKAAAWzpr6hJckOFyQQI04iSQEAAkckju0qEGCsQQVRBxMkEDPCcmgviCBDoJD4ABkQAQuAc&#10;m4pZPiJtOSdO0uhEJwzQo1RshcuyDmxG3SEJlIyCy2GxLhQ4QKVDnpZMshyHnzCsBbTMedNQaU3I&#10;KL6nQG6eKIIspWjhnI3m9cTUGoxKgeALB4MQeoxCRhOAeE4WQ8RZR7qJH6OAARcgkFyEcbgR5FtW&#10;kaAGUQAAEjOASrxXkjCFSck9KCspOQejYB7UwYlcSGgDGaANPAAh9gzoZUewUciAgIA/4EAIJBYN&#10;B4RCYVC4ZDYdD4hEYlE4pFYtF4xDRPG4W2Y9Do2J4LHmzC3fJxxKZHH4zBTFL3rMVTM5bNZtN5xO&#10;YYAYI5oIGYPPABPgBQJ0AKE2oIJYJQoK/4VToU54IGKrBHTBH9BAFB1DBC/BHDBA/Ez7BEHNqhSJ&#10;za6lBghBHfR4q9YIDIJa4RQmpBCVBHFGXZBApB71B0hBDjhrpjcdj8hkclk8pD15lyJmYWTM4tM9&#10;laPIY7LIfooI1tQA9VC9MAJJOpDr9Bs9pEFk8FkpHapFUI1VBQGzQHW63teNx+RyccshGsiWDyWA&#10;2cAyACyAwHqwIo/xnh6azacuxKuyIDiIAfBT+7N3e/HeEmiEu53oeSG0SFy81z88n6Kc/iGv89T6&#10;OVAsDQPBEEoWgUCQVB0Hwglo6wmWUKmVC4bQylaSoUYEPDPEAMREYMSJAjiCNkmqXjEmJ6pmVMIx&#10;jAqhHGggOoIcqCA0yS3qeiEeoOYSCB8vKmoOWKCCcghJoINyFKsAB0ImfqCAG2gEIINaCEbLaCDm&#10;xjHKErIAAsiC7AAZCCCIgkzqIv4AG3MC9zAoRHoIOEjIMtZHS9IsZT/QFA0EABuUKElD0Gx5Q0WQ&#10;1GodFMTJFFDSIWFNLH9TFIJs2NKUTTy9vAKgICoVYRlWgsBLy7tU0/VtXOS+Z3H4dwJmiCaLi+CQ&#10;vlAEJQVQ9KGwBV7G1ZYVfv+9dh2VZdmJ1BlmwQGFpJaAVqlVa9DhJaCINaklu06g1vw40sTgAZ1z&#10;gXdKWxXFsX23d6GyoAACIIeyCASyq3msggUx+iC3IOW6CCQoKIDsghFIaTyCDEggaIIByCF8m2Eg&#10;Bg6Hisgjfz0yV5XoAEGoRiYACHPyC3wAB8TlAKCAegh4Ty70gZBeGa5tZZXZyPOdw3m6NXKVughZ&#10;odxIcYujxWEOlFxpiHGvp4oaiCOpmRqqb05cefRi/1RCoVh4FZrWxbGhYSgMEptn0bZrhUa4Umtf&#10;t/2SpDwVyL5QncUJchIXIjAeI1i7nsiL8Cf7guGAB/WNwfGcbBVn8cyLWsbTVoaKgnLoTzKHErzp&#10;Jc+F/Q2vjaMXYmSacjZahKJHYAKoAEoWJOiCG4ggRqignXyhmaEFxgc/ZmT6CDCg5u9siAVNPA+U&#10;HvP17AABaFZkggPLEicxIJMqDFz3+aISoWGgATqLKEwIARuhJJIIN+V9T933p0cf5MzNaFCH+5Lf&#10;zrX8ksNX/EIc2QpDINh4wFE5AcHsCSIwBIw1h+BkHCkLcKqwgo4wWjjA6NN9ED4OIGHmDAeYDRoA&#10;NJasI/wMwFAzGYCkZkFDDOCg6VFYCeoYQxhtDcjDkIcIIFRD0P8PyEOVVc6EF4+IjNPGutUrrmFy&#10;xCiYpI1y4CFmoGsFGKzPSMorHDFsNcXSChSjBDtBRQhyEEA2wUACNQAAcJyW9BpQhlsOTyjkADrR&#10;ikEB4v8ggMyCDOIO3Ea5BxLkEDSTkJZBBam0fCXEACfCDAHIIPlkyeVtJwIsx4rBBC+skkmQxKTs&#10;C6J2AAHJ4D7YxSnlOHKVQtZWELGnK8A0sWyQMgAuWJESoFxNikRYkIh5fRfjDKgighBziED6OYs6&#10;qi9QumFM1VwSwHBLFqPKRJCjmCyCcN1JUL5lwzcXDiZk35nTjhwQEIA/4EAIJBYNB4RCYVC4ZDYd&#10;D4hEYlE4iJ4tBWxGQDG4pHY9EX5IRXIw1JV/J4RFhPBWzLYXKpZLog5JoQ5tMWzH4KYp4xZ9CJbO&#10;Z1Q6JRaNR4cAYI9oICYU/YIBIJUAAAqHSoM/4hWA5BG5BAPBGHBB9BK1BqxCLOcIIkYhVgA/oU1o&#10;IKoPVAHBz1BENRn5UY8YoInoVZ4LWANBHzRrTB8NDcaAMfRU1BDPZoVkcnSM5nc9n9BodFo9JWYE&#10;KNRCwbq2ZrdLr4TMIJQYdsgBtInttxRdtONhv+BCBg1hg0Xu0bUM3+1Hs1Ba1xbwel0+p1dBeQHU&#10;KpSH/yoKTW2TVo8lpBVuJFuSAeSACzbSYQkYU8IcJB/bae7m+t+4IA2aAa5H8/L7oK/L+QPBEEwV&#10;BaPoE/UGQhA6VAhChkwtCKIN0mTYou2cNpTDrbw+hpxxKIkTt8oaeDEesWlTF8MRi6SsHMggMomr&#10;BzoIDEcMcjysG6ghwoIIUfAAyKEC8ghRN+s4LIIdcZIMF6COQAAPIIcSCHoggFqGXSCCOg51IICr&#10;MoIuDtsgzCGEmgg3TYw84oIzUpTtO88Tyjxwz4I0/IWWlAhLQc9IVDShIZQ6KUUoyVN3Qs9BWagV&#10;msfK6IOcoWnKDZpg2hYsAgLBUHgVFIVNU88wMsyBAEZy4IfAb3Pg+T6IRAizO9VDGPdAtcrRXlcQ&#10;fXVh2JYqjwdY1kolRk9WYl8Q0eg9nIaaFqiva8Up1FcWnrF5U2VcCDHKglPV0YyCB2hpXoIKE6Ig&#10;JaCFq0QUoIa9ChGgh3oIdyD3kAAlIJNwATgySFF/Ik2MidKCSfI8jIjOqDEggg4znhyszPjFw43j&#10;mOoiQ2QFDkSgRHZtoZLECV3qa5rgFlyK5PRCiUdlGPP2HJrhyZB7GQiJ3hed4ImiCObaLZRmBQZg&#10;aGwGiPjACQwE+EJP1uABZBGWRNnWTZPhAT4KGkClVV+AIwgm+QQPrsmx6M+1gMlXyF6rtm27ru0G&#10;WRu9k2nO7eqM3e+IWQXBlLwo0cOOPEqJbcXRhvXHuqrCz8k+yDsSAB8TQhouyXdyGSUAEmcgg5co&#10;IIzBoIMeLILg4ASLjU5IZyeHzX2GMwL0fc91YrUBRvMRZlQvAoOHXinb45K+TE4iZhlXgKPmng92&#10;2AYGq4p8St6ftVMBoAgaeZ/nmiNYrSXoSl6fR/n09QkI+fp/n6AYArz7d0GwHZjHqY26Ifue4v1g&#10;BAEhrv4BJSJUAmBC1RoKQb8UU3ZIwVkhH4tFRKIRpwXANBlxZPFuLegLAVyhEhwEEBCQcZhBGmgA&#10;FuQQJJhXPN1TAABdIAEvESA6QQcZChdkEeYAASxBA1sWLkAAXrpk2DbIICZixkUyAAYamkjxTnMR&#10;LdpB+K0VzOwNIKBuLgvovLEeGQYekYwZxlA5GcXsaSHC3jYHCNwH44C6jk9Ai0FIsFHarHePRoxa&#10;gjFqEsbq8ChgHACAcfI/zFkHae1Fqce5HSPkgaMgIIA/4EAIJBYNB4RCYVC4ZDYdD4hEYlE4iK4s&#10;/Iw0o0B45FI9H5BDhPI4K2ZNC3XKR5KwVLWfL5FJIJJmzIYOYpw9Z0qZ5Np9P6BQaFQ4mEYI74aT&#10;YItII/4OiYId4O7YIFIO8YID4INIIpYIJ4aP4IwaJZZ+AabZoKkoIboPToNaINcIQsYIUIndJtco&#10;QBoI+bVgcFg8JhcNh8RIS3i2ZjYWycgEMlicNI7BM5PEMtJczDM3mJrQ8tNMppdNCwCzb5p9Zrdd&#10;r9hDn+M3/qQCYQkYU8IU9CGw92wKASKNjxeNx+RyeVy8NAr1zOhh8/BtJ0aJ0+rnpkAOzCD531X4&#10;c5oZ/ODFOnrPFT1vZ7YTcr8AMAANWALheABdoMMIIz4IQqCD4gi5HoggFoIEyCG09zihsghlKAuD&#10;6oKfCCAOhRuIIEqFQkg4zIITKhvq58GRLE0TxOUkVEHFiFiNF5JxjFCPOwzqYsuABYR0FMeIXGry&#10;KC0cbRmwoFmeBZ7H8ezZxI1DVIWfIYnyA5nwvIkryw5YbASGxlHvCC3togrbNw3TeG+fJvhEagRS&#10;ZLM3zhOM5Tm2SBzo1zprU7s7x87c9oSdVAh7QaCibQw3UQItFIRP6fPM9D1T5SSglEggvw4ggGII&#10;eqCEQgg8IOK6CHQscLL/SbWg4ghyIgSqCDWg5QoILiCAGt6FHCggQIOASCGur6CV6AB+wGgkPgBE&#10;KQrkCCCQqAFnSbVFpWm9x2WsHdsIdRtqK/P0hoe6YCXEXFyDfcxq3QgpqXWAt2uukdt24ijbILNy&#10;DmqexqhYa4WIWdQXHUBwBgcBBngReWEOUDACAwdB+VI0t7Li1QvgkL5QncUOJYTjmO49j96ztkCy&#10;zymwr5OQOUgDleQR+iJy5gIWZW1b6g0enae5Hj9ZAAMCD2YACkPoj4MVHnSF58AAdoIMqG2EfybH&#10;4ggCIUcyCA1W4AV+AAVUxoaEueuQzoITCJrkAqCH0g8R6Ptu3J+V24jzuaCkTuwobxt+XI/kqEpe&#10;Z6WgUtUhSBt6FA+aQPnEfZxXrMW1yfw3JOKDICAyc5+HOgoEACBB7hke47HIOxFnSRaCjECYxE8d&#10;reoOEgDhIbYWG3eim8eADfmwFJrBTjfJ+B4PhNY53h+N46F5u9Oc+RSWeaSgr47V5qJkagg5oVXY&#10;AHAj40bIhXpvjeu168uUOrmgiqAAqz7IOIqCF2iG2IYI34LT6n8Y5uJXCl/v8pxcI/8BIzQEoVWc&#10;fY2jtn/wLObAlyJD1bADWIP0BgAgGDzBiPOBQ3gWDeTWCIgoYwJhjE4CAThCAeDYB4MQFAxIGQvh&#10;g28gIIA/4EAIJBYNB4RCYVC4ZDYdD4hEYlE4pFYtF4xGY1G4yYo89ZAqZFHJJJZNJ5RKYIoIIYZV&#10;L5hMYaJ4I2YIsoITogl4IaYI/4OAYO6oIFoPQAA4oIH6PQYIAoI/YU2oJNABSIjQgAD4I8ImQoIv&#10;5/MrJZbNZ7RaYKJ7ZBWzb7Vcblc7pDLYJ7fNrre4yGGiGHS/HTfMJhcNh4mWAiWFQ71RC3ILXIHG&#10;mHIK3xY3xC1BDCBCBhCnA+nCG2yHC3+M6xBSY3CYtXitdTq8Rtdtt9xud1tYFtN3Ervbrhv+Jxdv&#10;HjFIHrIlTxudz4NWoQEYI7+hv1jOYIm4IZottHpBAbBEhBDPBDd24VSOl64hehRY4ef4IgYyTYIs&#10;+v+/5xuCmrhv7AUBoeu68wIuoAma9qjtVBUGQRCMJJkbAVmwFBqvin8HQWZwUmcGRrhkhASAOEhu&#10;HybiENmhAgmyIJgHoYEWQnGsbRvHDct7G7/gBA8cyBCbkOU5kgv2eqCAY+SKK0FKCGshsGByghjy&#10;MuhbIIJKDm+ggRIgAiCH4hp7oIBCCK0AyCGkgkNN9M6moqdqCCwghdytO88MJHsfzzPq+QNAM/IS&#10;eB+HgCACAgh0H0FRlGocBAAgQe4ZHu3oBGcARshUbITmsE4BgAAapKkhrZh6bAemIepiRpR1XVfW&#10;EBx3G090DWNbrVIaQpHXDanCggQIIf03oTBhaIIJiCB+ghgoIRKCDvXq5KQcaCA8gh3IICSDuyAA&#10;nogwYAKMACtA2ghjKW+StHWggKKcg03WleV5opWq9XpfCJ0Be9YUXDbfX9fOBOMMAJDAUB3JY9bV&#10;IKe5/HuBRngUyLJsrFbVF6eReiIbYiYveOB5DkWRofWca3tkmUopXTl15lS1RUAASyXd8V2IGqCG&#10;Xl6X5mABtoIolxIaYiCB4g6oABYaEy8ABaoJJyroPUlQIZBmQL2bE2IybqCBHnevpmtsAX5sF833&#10;eWAtngOy7YsxMA6TA0HGNAwgkMJPncT+Pn8f5/AGZwBmWFBlhqbGcKcAJ/BnpQAA2aQNnMfZzILV&#10;u28ty9BICIA/4EAIJBYNB4RCYVC4ZDYdCBPEYK2YpD4tF4xGY1G45HY9H5BIYUYpI9ZMqZRIpVK5&#10;ZLZY9IIDYI/4IAYIsIIT5rB0/BDDLqBQaFQ5EBII/IIBoI+aJTY9NgAP4IwIyNYIzJnTq1W65Xa9&#10;D4iJ4nFa/ZbNZ7RC7DFGzabdDgCzahb7pdbtd6I/hk/gEzgFBX+M3/cbnBQGAAG/QBioPgcHcqMB&#10;KRSIIxRMxR22h3jrxnc9n9BodFo4TApppI3YbHbdRrddeJIYpM9ZQqdft6G4IIIcbCsLuOBTdPv1&#10;1BCNCtPwZVUCPBFxDeaAOKAOTyut16FqrOte4JO92PBWrXZPDQsJ5fR6du4BY4AsBQsCmeCodnJn&#10;Ar7f4IdQudUWdJFl4EpeCIbYiPs9UEwVBcGM800FO0tK2QbCigNi2bawq8CoOGghMoIM7eoS38NP&#10;SFqCGmghroIFKCASgh7t2ghvoI/TGIQ1gUKyjcWgAbEds6qCpAAqiDSGYUgRLJTsQisruFq7wSSX&#10;KaDvG1kqI488sS3LiOAQAIEHwf58IQBwBAceIYnigstNKwSCmKeZih4bQeQRLs8TzPTgwfBMmrPC&#10;c9z3C6TpTQTQt+V6CCggk1gACERRJQ7gGsggVIUAqCH0g6oKMAB9oUTCCDTJKGAegh5VK0CoCAgh&#10;6oIZdVUnWazQiMNbq6MldApXlaQgiNA18gpAnMQJAHOQFhWVCjIsmhxaBGWgmG6JiCjiCw4kedRH&#10;oKIIGCCXwTl9OE5TpO032XdN1XWjc+vVCNg3ZeSN0I2lDXmr1JINDoADGghO3w1oRoIbqduoggNI&#10;IcyCEigg3U5ESEEugg1VkAARRnizRt+6uA48j94PJj91ys67CTuixTnaU4tHALUEEEcxBD+c4/wR&#10;NuR5yz7HZwg5UhCVJmnsZpFHSRREA2RA7gwO6HF2eJdiKB4i51qurSwgIIA/4EAIJBYNB4RCYVC4&#10;ZDYdCBPEYK2YpD4tF4xGY1G45HY9H5BIYUYpI9ZMqZRIpVK5ZLYyAYINoIyoPMgBNJdOZ1O55PYM&#10;IYI3oPMAAkoIbaHBAFBH7CkvBDVBH/BBXBGtUp9OyBBGDByDBF9WbFY7JZbNHoiJ4nFbPbbdb7hC&#10;7TFGzcZEzXqzRo2Bo/xnU4ap3apy04C1fsAAD25T2hnQhmSJ2SNgZNgA8X68Qg0Ahds9n9BodFDk&#10;KGkKegyetHq9Zrddr9hsY3AsTsozabXddtu95o5IYpM9ZQqd7xY/RBNBG1BxrBGXxuhrQLBH1DX9&#10;SoUsIIUIbTwBUYNtd4N5nWINRK+ALD0fZ7bLuIJdPd8/pDrnbPm03s0xc1xcxCEFgd5YCibwosQE&#10;JpBCdp+naeZ/HmxAAmaAJoBSaAXgUF8JqI+sPQ/Dx6hieo+nKPpHHURyClqEZaiUCAlRBGUZxpGs&#10;PtpGj4AA+UbR7EDfuC4cfN3DrzKIH6uSHJSHMBIrwrOESCG+g7xIcd6CAk8yyiSghcS0hSiS4ABb&#10;SXMr5x1HkzTUzz7t1DxjnmY4dG0HTEFQdxUCyb4ssQYx5mMHZtB2gocgUHI1gqNYuHCLiEASAIEn&#10;uf57zXStLJUO4LjuRJ0kSQ4NkOPJyjygpchIXIjAeI1L1ZVtXTVHEZzQ/FX1qt8gJOlNbM/J1dui&#10;BqCHmj4ioIXcqKyqoAKuAAiIIXljoYdSCAvL6xvSYFqocoghIIXtfW+s1ZzdcFyI5NsaGYepmBqb&#10;Dmqkv6EXTdd2oKGYFBmOYLDmwotXLf1fEIDRCBkBIZCSCAkw4gpcBIXAjgeI9/4lieKJ5WMZXFiu&#10;NI9XDhV1jax17kDVhIghuIVJuUIIJCCFzaCWs6y9q1WAFjSegzqgAA6CH4ggBrOokqpfbOR6KhZ3&#10;aQgoJaXo2N3PGcBQJAyCwAhRonsaIYGuGCChcBAXGkfBpabskZjCCYwk8EBPILhSCRZF0YbLue6X&#10;AgKAP+BACCQWDQeEQmFQuGQ2HQ+IRGJROKRWLReMRmNRuMmKPPWQKmRRySSWTSeLAGUSuWS2XQon&#10;QRZSmCP6CSqDP+DziCzqNiOCN6CT6FkGCMCDu+CBGhy+nU+oVGpVOqVWrVesVmoieuNmvVqVql3K&#10;ksN8sP8Zv9ivNijxtDy0USEWu22+wXe8Xm9XuNXGFgFmgG/XzCYXDYfEYnFQuBXLF4/IZHJRCPGK&#10;QPWRKnJ5uIjuCMbOaGXz6eQceQRiQfHQXSgDHTglwRaRZ9QQD02JESCL3VaLfb/gcHhcPCVwT15s&#10;8KxWSzYODMx6swatga86EMt6MsbNkbcTvd/wTm04CedaXeQzhQzpgPpiKeTzeH5fP6cPG/X8fnvZ&#10;XL5n9MU1r/uACCCHggjagAAqboOeiCAYggeoIYSDgcghaoIIaCByghgogASaqfBDbpzAUSxNE8UR&#10;SiTjOQvTyJ6tKHFieBYigbooIKdYXHWCgCgohBoHsaAYmuGJYBGWASAOEgVgSFcXxVKMpIgJIHCS&#10;W55FuhcPgEfoZn61jAxg1aWPINAJjQS4QEuhzyHoGB6AWAYFynOs7Tuhz7zxPc+I4/iQpHPqXR+A&#10;B2oIAaCTBQTHjOgj3IM1rXoIIqCF0ggEoIfDcIjSKXQMACmNcgggQ5TdF1PVFU1UikWK+vgBmaAa&#10;bH8+Mwp4HIFByYwUtAhsoNc8cxVXYcTgQAIEHwf58DACQwE+EJP1sd4XneCACQIhQEmcBJ7hke6N&#10;TNNE1TYoaBAEZwBHQFx0AuAoL2JeF4tDPV5XrOs/sxQN7IyDSCHPfa8NIglGgBR7WN6hNes8AFCH&#10;ZUyE06lp1oIC2HoLDIAF9i2AY5juPImFGQ3ohEWpdVrksNX74vIbwWG8ERqBEGgEhoZYVGXWweAW&#10;HhiHqYgagUGplntnGP6MyIZgSGZmnuZqCjWCg1kqdhKzHTlhPFMlfMCBIA24f57jQCk0g+S7yHIF&#10;pyA2AwN6Pt23pegIgD/gQAgkFg0HhEJhULhkNh0PiERiUTikVi0XjEZjUbjJijz1kCpkUckklk0c&#10;AMHf8KlMnl0vmExikrAEtbEEE8HlsFmjDgg+gk0gs7oM6lUyocEckEDcNogAoVIqVTqlVq1XrFZr&#10;VbrkYE9fhBDsS9skIbNnmFfE9nbNdiIBZs7f4zf9wALqFzqCoFCtDuIuBAuaIraKxeCxKDdKBZCJ&#10;ZU7vU9uyWTymVy0IEwHEzafLaigLAQLer+esIudRg4GZwGfb/1t0u08ukO2NB2cE2oAegwegLAYL&#10;y/B4XD4nF40mgWo4/L5nN50dj8hkfP6kFBUEe8EdkECnV71SSMEN+4gj+gjwggQo0M5UHCUEd8K9&#10;sulrQggviYIgj5ovf/z/wBAMBQCtSChhA6RFShB3QYHMHIKtiTrVCLmgGZoBvMfxvBYbwQgOEKFr&#10;sFYEBWap8Gq07cwHFcWRakpIA4SA3guN7ctOvy5Nug0bR1HCUgCfwZvMoKBAEZwBIKNAKDQS4Pkv&#10;F0oSjKUpos5MqSvLEro8MSQHrBMssqp8wRc1CWvCADxgAaSCBa9YeIIRSCB0o6Hqe+aYGsggVTHP&#10;k+z9P8WQKgkKIZQQAUIkkJrQ5sVNtO5VHcVQrm+K7TNguIqggKpVngVdAU/UCNR+lc7tkuq4kiDh&#10;IjcC43Uag0bqcuNTR45S7HGFpxg4AwOLsNIKDSSwPktUNi2NY6TytZFl2YmUty7L9mplMVpOLN4A&#10;J8hMzPE/qWhkgkzh7bs6IRalYWrdF03VdakUNRCFGXeIuXmCl6mLe9Eq/d7hrsdIXHSCwCgtWqCs&#10;MxDFRTWaVUvc12YdYxcBIXAjgeI46HGOhGA6RkcVMilX1jHa4nmGB5gYAYGXKuNf2DYeH5fmEyIH&#10;mOaXTZ7pQVmqIzyAAV504dSpqghJoINqCBKghOp+/tyzpOyDgi8+mZ/qmq6tKIsayZ+tjNro56+i&#10;N3UWjdFLa4i7G8FcOgRECDwtDAAH8VQQlUKxvitkOO6vva3AyAgMnOfhz1phSN7ynXC0toORTE07&#10;kyMAR0BcdALgKC7aLiNQKDUSoPkrvnQdCqiAgIA/4EAIJBYNB4RCYVC4ZDYdD4hEYlE4pFYtF4xG&#10;Y1G4yYo89ZAqZFHJJJZNFiLBF3BADJ5dL5hMYe/5ZCppDJaAAvBFfBB1BJvDpzCKDCgrBHZQJlS6&#10;ZTadT6hUalU6pVatUxjWXtW1fXRVX4iJ7FBWzZZJYhPZWzV4WAWaAW6LG6IgOIqFb4K/xnRYVbqH&#10;bMBgcFg8CFAGFBMCBMxnqxouqhCqiqEirCL9eb3BcvQMzfbxnH/m4M4xa4w4Bg5FL9er5hNdr9hs&#10;dls4xAtbtNxud1u5JHjFIHrIlTvNpfwAD4I8eJy5kPYI9IIz4bfJyMejB9vOJtEON2eZ3/B4fF4/&#10;JuBT5396Wn6wN7bDY4JarP8IN8qsU26U0uHkuFgKCyHFmeBZicbonIKfwZH8AMGLaz7ywhCLvn2G&#10;R9gIAMLrefgZH4AhnAIih8hifIDmeA7WIKA5nAOfR/xazqEtFFCWQfGaDRlGEJR1HceR6qjbR9IM&#10;hSGhDfOA4UiKc40kx4cqCA27CDgQgh8oUEaCG4g6ckogg1ogUSCC8jIPoIcMmTPNE0zVNaKrQsiz&#10;InNz4zgja0PtNTRA6AoOnGfZxzZQFAoQIgGCIXYTpXGkloo1jRMw7zLQeokcs8ocbUFTFM01H6B0&#10;3T0kzkhk7pPIyQpHT6KG8gkr1Q8lIRunyCGKhsty7Vtb1xXNdPAFden5X5gWCDNhveE83rWjk7Tp&#10;Ji/AqAgKg4AoOGee5nkSDZEjuco713brwl2EpdiKbaUosIYGCGXp6F6gp+hkfoBmcAZ0hcdL/QAi&#10;ccVfGK3iOBojlwExcW9gmC01IGDYS2NQoKIWHF9iCEVGjlSuDU9Whughku5hTAmCggfoVLIAVYyy&#10;COsABnXyghJoINmO5hmOZZmgod5sdmcEdnQl55YtjvmtNlqsKpuCqVh4lZS7uLeJ4HieWASFgu4A&#10;k6D5OjGcIx5prbaFaERWimbwpoQZ4UGeGJsBjfwjlyeZcgEAABHuGJ7gMAQDa5vO9Y6gIIA/4EAI&#10;JBYNB4RCYVC4ZDYdD4hEYlE4pFYtF4xGYiJ45BWfHwVIYQQpI5ZMA5Q1pVGoKYpc9ZgqZlLJpNYe&#10;AYI/4hOAAQIIv4IQoIeIIRoJPJtSaVS6ZGgxBHRB3NBA1BH3BBPBG7GWdBBlTbBYbFY7JZbNZ7Ra&#10;bVa7ZbYe3rgSbkIbouLtG47BGze5rHBPe2zboQUG4UFi8Vi/xnOoaAWaASGDSGvBMvIdjgCjA4jD&#10;o5Dpin+rHcrCq3yrgtRqdVq7KJgOJmyLGy7n27mK9WKTm6ToLoILmHILXIGwMGyE2SEvhOvtZzed&#10;z+h0el09RAsZ1Ox2e1Yb9BcBDu7er5NJcYpg9Zkqe3LKROZ3BzzBE/UII9IIDPX+bD14ILIIaqDg&#10;6ghxP1AsDQPBEEwVBb9PCADvoaJ0JMATEKiDC6+o5CDmsIwzEN8g7MCaB4mlkEhZIWExqBMbZ8m2&#10;RINkSO5yju0BVncVYrG+Kx9hkfYCmcAsGSHIjnxAgzMN6xaFswaQUmkFoFBbIsqSrK0rywijrSzL&#10;kupqJUwG7MRNTIH8zPAvIAI+Z6QgUjTyvO9MvRCg7+IS9oABughkIIAiCH7ObtMZPCFgW+s6INO1&#10;A0XRlG0dR8swcbFJgDSqFwdDcMr+8boCobgqFaeJWtAzAngeJ5YBIWCIySnMlqOx58hifJcnkXLd&#10;N5SFdSyewYnsBU2IRUjHyVRRxHycQPmoD5/BkfwBGcARthWbYSAQEld2zbVt25OqB27cEh0xTiHF&#10;LcxBXQFN1Fhdk3pemKZ0fPE7J4PaCEIo6CCCn9wuafyCAE94AMYCqCAG+mB37hWF4Zhtun1iAW4k&#10;gpjYqCeLoLBwbY2UeOqUv1MuiJ5tieWR5FkIQGCEXoTl6i9W4HV4AFadxWiob4qWLmGHZ4moUgQF&#10;Jrnwa6HZS5J6F9YakEkDhJDccg3SOgp1n2dYLGkC2pKoaINHMF6p57sOxbGtst7Js7UXGwKIG/to&#10;kbe71yItOF4PVXdCKGghDoOTiCDLtCzlwggkIIU6CCzfIAX+AE8UMAD7IM/wAGpwHK8ty/MLGX3N&#10;jTzqHAx0Bg9EpuQbk6DMBaBAWmmfBp60iuYHcF53AkaIJWKcJ8nCEBqBBzPMhkBIZGce6uomcAWH&#10;AD4Dg+hDMaYSQ2guNqCm6fJuhIagSdf3/u+976DoCIA/4EAIJBYNB4RCYVC4ZDYdD4hEYlE4pFYt&#10;F4xGYcJ45BWzH4i8ZENpJHpBGTFKWLK4RH2zGphMYwAYO/4VNJlOZ1O55BQlBHdEHjBAfNYPOIQa&#10;YIlp7TadT6hUalU6pVatV6xWa1W566q8mbAT7ELrJU44J5dXIcAWaAScDycsRIsSm3Cmrnirn+M5&#10;tR7be77DLZSIQ6Rc6Qu0gvasZjcdjAsBAs6n46oKiA2iEM50M8n88odgIXg0kHEkUAgUA81A9osf&#10;r9hsdls9ptdtEIFgdvu95vZ5Z5NL4g8uINeNwY1KTE9eYqedvqdODzBEPRgBhOh2YTfewI4I3YI/&#10;YIA4UCoI9aPBApBHXBJwvoIQe18/p9ft9/x+f1s7PadiwYggYIJfBO+CDicbYnFmeRZtcABQnYUI&#10;wHCMEHIQwaEHaF52gmaIJv3EEQoKCABggeB+ngiJAAyQBAHOQCCsAwZ3BedwJGin6ar40a2xjHcR&#10;SBIMhSHIidNzIskSSjTgII/yHnRKAfyk5CUJS5h6ucVMlISnA7oIRD0y23a+r6ASCHeggIIIywAM&#10;WgzdOuggOIIcaboJAz5TFPU9z5Ps/T+rT+pOxzBiUB4lFqEhaocJptiaWh5FpBxRHYUQvnCL8HQx&#10;QFOPsPYMD2Tp2E6dB+HRBzcgDVSC03N8fgAbx8m8EZqO8ghKA4Sg1guNdO19X9gWCh8j2FYr7yYA&#10;EnIcZdmC5Z0qIw5UryzPbsRjMNjKmRKCDeggDvc86CPMg1rTsAB/IgnBcoII1s3dd94XjeSqUE4S&#10;1HYfZ2DEcIxFkEhZIoKRuCkQINECFoFBagtKUtTCF01Ht54lHR/1afYZH2ORxjkSZ1kmhEZL/V6K&#10;MGwBxn0cYPGm1tXsGSYOEmNgLjZiea5tm7G2JnGdqvZFlIaImgnHoZg6KDGjuTKzmufJScDkghHI&#10;gIU754jJ8IIBCCThVlxXDc7xutkiCG0ggS6rs+0bTtT83rPVWx9rZaHgWgmm6JuHr4c59nODRpA1&#10;tdAMANpwjaSh2EoEYDBGbgWm4nZ2n2doKGkCkLL8AJKA7XQLV7wHPc/tSAiAP+BACCQWDQeEQmFQ&#10;uGQ2HQ+IRGJROKRWLReMRmHMWOGKPCKQLeRQ4TyWCtmURqCx4xPWXKmYSqZTOHm6CJOaTmdTueQo&#10;SwRYQQVwd3wQIQcAwd/wp1QQL0qe1GpVOqVWrVesVmtVuuV2vV+wT2SieUNmw1cAs2kwp/jOlw20&#10;2sAW23gC42e8XmzmsKGtKuxK3QLtELup+OpnihnjAFjC7wS6G1wm1KOxKXSZt58t4RtQR5iIXFKB&#10;1KGsLGu9anVavWa3Xa/WwK67DabXbVGxyeUw3cwSyzOWS56zBU7eaPOCA7jcuM291wQmQRk0ioRK&#10;5ZDmdntdvud3vd/wdmx7/ww1nvVnjJsDK6KF2KEwOEwaDrWqHXTH+X9Ri6CZphMbZ9G2go5gsOZG&#10;nURqCmYFBmBmBYZoiNpxModbLrcjS4voikNQw/cPxBEMRRGibZRJE8UJmKUVmrFqCmxGAAxkeUaB&#10;rGyCmtHIBx24CPOE4kUgAOKCEgghxoIDsgtYfyCAEgh7oIBCGp+AEBowLyCFFJUty5LsvS/MDYPG&#10;3cRGme5phcawXQ2ghPnYT4xHCMU2IS/JShAUpdHkXRQncUL6PzMMQroDJogydB+HQhc6UFRtHUfS&#10;ESRNSNKQ+HNLndTKHExTgg08nTgpemLwmIggeuwhMhgBIoAF8gghUqhyggAKCDm+ggQqYggKoOpo&#10;AKeudY2FYdiWLY1KTGs0QGkexpBea4X0Yg5QHYUAwnCMNpIMbp8m6EYDhGhx7H8ewFmeBaChgBIY&#10;Gge5oWOr4pAeKRWhIVtAsgtwWmqFpqHwahnBQZxkHqZA0gsNN4YVheGYailJ4diLVmnihX4sMmMA&#10;1jSp1C4dRv0Y6CB1VCEVVVmJAAfEooICiCHZkiIHkggH5hlGbZvnGc50hdkxDDrZog9z4PlbUOPs&#10;ggRgMEZVhEVb1BlnadPwtQzAmMxMhATN8IMDYCg2cp9nLouo7JsuzOygIIA/4EAIJBYNB4RCYVC4&#10;ZDYdD4hEYlE4pFYtF4xGY1G4yYo89ZAqZFHJJJYMvoIQ4I/4O74IEpNMZlGZYAADK4JN4NNZ1NYv&#10;PJnQaFQ6JRaNR6RSaVS6ZTadT6hUaKJ6o2atUqxSACzZ0AA0BQ04Ra4QKzgLWbRQWYKGYNGwNIi/&#10;xnPojWwCyRQyRsCxsGGiGHS/HTcrpacNh8RicVi8ZjcdEIFhcfk8plctD48YpA9ZEqcvFWHBB9BH&#10;BBBBn6RNdOAHDOISloIa9dqNptdtt9xud1u95R6oJ6s2d7iHi/XiEGgEMJBbtw8bhCI2SIvXovYX&#10;y4hdmaKGaMgWMoQLGr4nw1exzvR6fV6/Z6cj7fh8d1mc3nfitoIS/lEXbBAmg6ajYghKtm/cDQPB&#10;EEwVBcGKC37gwapxaHgWgmm6JqKFGEBRi6cAuoQd4XneCJogiygHgEB54n8eKiPO5qGvOhC7GUFB&#10;lBqBYaocEhphIbp9G7GUIyHIkiyM2r3yPJUlo6j6QpG24iII6wAMKeCCRNJjXFMggtS1L8wTDMUx&#10;zIisHqvMqNled5XikbwpMJGCDCiB4olcEhXGkexpBea4XvQA4AgOfJ/nymIHAEBx5H8eSECEBghF&#10;8eiUIU85yn2cpyH0cgbgWG6KAuaILnSF50zTU9UVTMUk1VVsFvpJ7PN0AaCH8gjWgAD7XK63gfoI&#10;YKFBWghqobWybVdZFk2VZdmMNM7hWai4WmqFpphWac5GiFRohea0/pWubmK4hE43Gi1y14mbzgGZ&#10;oB1tY0qrnOTCHYfZ2AqaQKodISbXMhN+WjgOBYG+CAiAP+BACCQWDQeEQmFQuGQ2HQ+IRGJROKRW&#10;LReMRmNRuMmKPPWQKmRRySSUAAGDv6CSiTw11QQLSaNOaCBqDsuCDSVwRSwQtwREQQ7wQSwRuQR/&#10;wRLQQ10iZU+oVGpVOqVWrVesVmtVuuV2vV+wWGZCeyNmzWK0WmFgFmyyDP8Z0mV20EgEEvd/veCg&#10;0BA15v55124P+2W48hc8od0ocBgABv0AP3B4V5jB5gwBgyEGZwGZNCBNQV5P15A9oA+EYOHYWENU&#10;Va4Eiq1bPabXbbfcbndbu0wK5bzgcHhcOLx4xSB6yJU8SGvCCBGCAeCPmCPaCAqD9IALWCESv7+C&#10;IeCHqnS0AeCGSxJwQ2cz3e/4fH5fP6fX7feL2QT2Zs/j7mkexpBea4XpQAKkoEuLChMA4TG0fJtM&#10;HAEBQIiJ7BiewEgEuq2oWycOoa1S5gCXYSF2IgHxQZ4Hnkfx5REjAUmqFJsHwbEYIiwq6gSewZOs&#10;/0gSDIUhyJIqst9I0kyU/zjOQ5UjMaACVISuS3KgGSCGanaDB+ghgvKgpMIINElzLM0zzRNM1TXN&#10;iEv0/k2tqaZ7mmFxrBdGDWIIYwTmMHIGBygppHvARrBeGAEhgaB7mghB+BkfhPHWTwzHGM0PyspE&#10;FRA864oRPVOn+dh9nYCppAqfIYnyAwBANONX1hWNZVm+ckVpW9cI6j6QpHIoBTAiBtqIghOIIMiG&#10;hnLKFPRTK9AABFc2jaVp2patrPxN6z2uqZnnsZ4ZGuGUcIPUE8raEgDhIbYWG2EZphGbx9G8vgGn&#10;kGJ5IKTZ1E3StLriIxtiMXZ5F2AwAgMfIZOoiDCxg0Z5AcAYHW3imK4ti82VtjGNzZJteOXIVMrl&#10;aAAYWhxWIIKiGi4ghSIIDCCHPhiDvRjmbZvnGc51ONsv7naKGme06mvPFPIgARmgFBCCgwAgMHOF&#10;+ZIVcujKecB8nAEJqBCfwZH8AOwRytoIAGCB3hgd+f7Vte2bahqAgIA/4EAIJBYNB4RCYVC4ZDYd&#10;D4hEYlE4pFYtF4xGY1G4yYo89ZAqZFHJJJQAAYO/4VKIqF4IvoIK4OMYIzotLFhBCfJp5PZ9P6BQ&#10;aFQ6JRaNR6RSaVS6ZTadExPUWzU4u4KsR6xCCzW0BXaFURPU2zT7JZSg3CgsBJOZuzQCLwSL2gKm&#10;hEQDbgkAwk7Rg7Z+13u1xU1hU/xnKobdwCFwIF3QL3RZclk8plctl8xmc1m85CIFiM7odFo9JF48&#10;YpA9ZEqdLDQFBMRoMTE8QUoIr4I+IICII+4IBNbweFw+JxeNx+RyeJYILYooLOg++lEedPrB1eV2&#10;YkJWmJW2LW3F1s8FsSggSqE6n26gu0gvhtlBMVBfh2vt9/x+f1+/5Dc+/sAQC5LTtS1bgpYSCCPC&#10;ABKtgiCWMQ4AAH62iVoIeKCAdAUNw5DsPQ/EEQqI5iDuwhxdRQNsVOaqiDiNF5wxjFixpM68WxFH&#10;CmG+fJvhEagRH8GR/AEZwBAeAYHngGB4RzJsnSfKEos6/8pSrKyLQIkKRuHBCCDfB6CGOghxoIKy&#10;Dgsgh1P8hpCIIPkrzhOM5TnOk5mXO4uTyhcTIbEgAT4hM/UAjUbRpOtDoiax7msFdGAsAgLHSF50&#10;0RStLUvTD+SpTNOQ/LLVS24qWEigg3QsABiIId6CCag5/PkggpoIV0107W1b1xXNdJ/PyCmNX4dW&#10;DGaI0FG6FlLZBBWUFNmFhZySULXdKvmlLD2la9sWzbSKICCAP+BACCQWDQeEQmFQuGQ2HQ+IRGJR&#10;OKRWLReMRmNRuMmKPPWQKmRRySRwAwRIwQ3QSTgBiwR0wQpQd/wcvwRRQSagCWwudyWgUGhUOiUW&#10;jUekUmlUumU2nU+oVGpVOCCerBKsMetQWrCeCtmwQ5b2M4WUVWdX2mI12v2GOV2wNmqXO6XWpAFm&#10;gEHAIHPEYvFvPlvCNqCN/DJ/AHFXbGY3HY/IZHJZPKZWqQKf5bNZvOZ2Ix4xSB6yJU56Hz2CMeCD&#10;iCCiCXIAZkAFeCKqdQrUQnZabeb3fb/gcHhcPiZO2a+3Qwdct281E88odG11a27CN3Dk8Xtdu8AE&#10;LAQLOkXzGDtV7tUWNYWP8Z7vt+/4fH5fP6fLMfX8fnh6DRaTuIOlIAJWgydpaKqCFY26Kty9z9Qd&#10;B8IQjCUJwopDjgAuKHBbDZ9Q6WcPhNELpq85DrI1C7qwrFSju6gr2Qagx0H2dAMmkDMXxXHMdR3H&#10;kese+8fSDISLP4kKRuGlphoIHiWIISSCDbIcpSnKkqytK66wvDKGrOFR+y+YEwgzMcRxSt6rS3LE&#10;1IMB5ngevx4oowJvFWd5VjuDA7zXPc+T7PzeSBP9BQhIrRyO36WmMggctxJ0oUHSFI0lSdKKEedL&#10;oiBtNIpLTsoVDYWw6fUPlnEITTLEqSOxE1K1bV1X1hWNZAAgIIA/4EAIJBYNB4RCYVC4ZDYdD4hE&#10;YlE4pFYtF4xGY1G4yYo89ZAqZFHJJFgDBGHBB5EJOAEnBDZJZlM5pNZtN5xOZ1O55PZ9P6BQaFQ6&#10;JRYSJ6REWzS4pSBPBaW2YcPKo66skawSK1EadUKZHKdUaNY7JZbNZ7RabVa7Zbbdb7hcbNAn/crt&#10;d7xeYfHjFIHrIlTepbKQBK4rLbresVi8Zjcdj8hkclbBllYizsxTaTBLFDWZny3oRto1Hpa5mwBn&#10;Y3Ya/k9dr9hsdls9ptdtt4tdNxu95i75fsBveFw+JxeNx+RybhXc5rYdzNTzoUneoiusL+wqu1JN&#10;ZUuV3/B4fF4/J5e/uvN6fVDd/IZH6/h8fl8/p9ftBuhqufqP1Cvy6TVqQ/r7wJAsDQPBEEsg9EFQ&#10;a2j2r+98HQnCkKwtC8MIO/7vIeXkPDXECvQ4gocxKd0TxEmbuwzFkWxdF8YPWgKAP+BACCQWDQeE&#10;QmFQuGQ2HQ+IRGJROKRWLReMRmNRuMmKPPWQKmRRySSWTSeUSmVSuWS2XS+YTGZTOaTWbTecTmdT&#10;YTz2CtmgRQV0N+UWI0BsyqeiekTunU+oVGpVOqVWrVesVmtVuuS6BP+u2GxWOyQqPGKQPWRKmy22&#10;3W+4XG5XO6XW7XeSH29QVB32LvLADXBQhF4UnYeW0um3jGY3HY/IZHJZPKXav5XMZmu2e02vNZ/Q&#10;aHRaPSaXTaeNYqg6jWa3Xa/YbHZXXL7PbTGlz/VxJ8b0Y79/cEP8Nc8UA8eVZyQyPb83nc/odHpd&#10;O26qk9Tsdntdvud2w7XveGCGPyMTzbrrw/cxAJ+1je+T8q1czxfX7ff8fn9XDrfv/P/AEAwE0iAg&#10;gD/gQAgkFg0HhEJhULhkNh0PiERiUTikVi0XjEQE8bhDZj0OGEhe8jAMlbEnhEbE8FS0tIcvjMGM&#10;Uzes1VM3mM5nU7nk9n0/oFBoVDolFo1HpFJpVLplNp1PqFRqU+lUebNTrFZrVbrldr1fsFhsVjsl&#10;ls0XgT/s9rtlglULq0Ot8EuMNuYAus5mZimr1m6ptuBwWDwmFw2HxGJxWLxlJqsfxuRyWTymVy2X&#10;zGZxdpzWdwgt0D60VWu95hCw1B31Qj1i211yjl0yF6mk2nGe3G53W73m932/4FBx9X4PF43H5HJ5&#10;XLyuc5nPnzq6Q96mgFqs7Gl2cp2N47cNQPhU3jLXlP/nmN7vt/6Ff4ftryg+SJ+jX+3wrvv/Fbdv&#10;9HT/tM/cBLcjcArC/UBoiFUFjpBq9wSiUEQg2ATwNCa7QK78Lw2p7nQ5D4AO04kQu7CyCREiJvxU&#10;JEWILEyJPU2zARApkJRopD5FA+hEvsa8bqXG0fqK/p2v+HUXyFJKdyDAkKw1H8FhVBo6QfJUTwzE&#10;clSZJMtytLyMICCAP+BACCQWDQeEQmFQuGQ2HQ+IRGJROKRWLReMQQTxuCtmPQiNieOx+FSGRtmI&#10;viVC+WSeMgAxTFizOXzWbTecTmdTueT2fT+gUGhUOiUWjUekQ6PSik02nU+oVGJyapVWrVesVmtV&#10;uuV2vV+nUuwWOyUOBP+y2m1VJO21FW9A3EsXOQRyCWKS3YAXiJVS9yS14HBYPCYXDYfEYnFYvGY3&#10;HY/IZHJZPKZXLZfLWfMZuyX6+XWRXfAaCXRB86cXanS5zWa3Xa/YbHZbPabXbbfcbndbveb2nZrf&#10;b2/UqPZ7R3nQ3+mQnjcuHOToEPpavg9Xrdfsdntdvud3vd/weHxeOv8DyZzhw2l+ma3zmxFTfG4o&#10;Ea/VSffz/n9fv+f3/P/AEAwFAcCQKyKAgIA/4EAIJBYNB4RCYVC4ZDYdD4hEYlE4pFYtF4oJ41GI&#10;U2Y9BUJIVHIzHJTtJ4dGhPBWnLQNL45MZlM5pNZtN5xOZ1O55PZ9P6BQaFQ6JRaNR6RSaVS6ZTad&#10;T6hUalU6pVatV6xWa1W65An/XLBYa3KoLHmzKY3BLNaJXao/Yrhcblc7pdbtd7xeb1e75fb9f8Bg&#10;cFg8JhcNcK9h8VerJbrPDcaACnk0NlYRkQ3mV9m8Xnc9n9BodFo9JpdNp9RqdVq9ZrddOsTr9lP8&#10;ja4hkYjttnu95vd9v+BweFw+JxeNx+RyZ9seVzQBtbfEhp03n1YQUuwh+1zu53e93/B4fF4/J5fN&#10;5/RToCCAP+BACCQWDQeEQmFQuGQ2HQ+IRGJROKRWLReMRmNRuOR2PR+QSGRSOSSWTSeUSmVSuWS2&#10;XS+YTGZTOaTWbTecTmdTueT2fT+gUGhUOiUWjQWBP+j0umU2nU+oVGpVOqVWrVesVmtVuuV2vV+w&#10;WGxWOyWWU0mzWm1Wu2W23W+4XG5XO6XW7Xe8Xm9Xu+W20X3AYHBYPCYXDYfEYnFYvGY3HY/IUy/5&#10;HKZXLZfMZnNZvOZ3PZ/QaHRTWAiAP+BACCQWDQeEQmFQuGQ2HQ+IRGJROKRWLReMRmNRuOR2PR+Q&#10;SGRSOSSWTSeUSmVSuWS2XS+YTGZTOaTWbTecTmdTueT2fT+gUGhUOiUWjQWBP+j0umU2iImoFipB&#10;+qRR61cmVkG1tUV0FV+nUOoIlPWVM2cgWmw2uGWOCne4RdD3NQXWyp4d3m2Td+302X9fYFR4MbYW&#10;NPLEEnFVsGrHHAfIXuVC3KPrLNnMRd6ZsvZ1r59P6EcaONOfTWkgYoko/WAHXZLYbHZQukijbZhs&#10;xpK7tJb1C78qcHZxZ0cUf8ce8lNcsBc3hycT9HcRrAr409c1dk39vnwu+v09eFYeMzeU5+eNPb1E&#10;72Pj3Ln4Av5d2FK/7Hj8dc0nD+R1GP+TcAkjAYkQK+kDwQi6kwTBkGrW6IToKUUJhvCqIwgiLpwc&#10;kwZw6zZ6Ic7Y3uyNUNp2QkUMGUaCw0h8MIgP0Yi3GcTI5F6Hi/HLwj0hzattDLMxqiLLH0ygWxZI&#10;KHnbJYdSaiIJSgY8pIcc0qiDK8gNzIUty4kUbxaiIpzEakyIcGUzlPNMGPUewYzdLMuwu6MkS0iR&#10;QzuQ08ocBE+GjPznxvOCIUChswNiKFEM+a9BIeGtHMQeSHDFSa4DvONLrXBdMU3TiRCHT5yVDCUK&#10;QshsbvOObyjMgowVbKRjzpTqKUmMRi1tWKCH9XQU14gtFOaAVZJXQgAUMhLgioadlVwAD3HwF9oI&#10;LZRpgNathITYkWn3bYWW6gpbXAEdxIXG7lk044foLJodSWdtmU7bMkodG5O3qHl7oLXR/V4FKCqo&#10;D5dYDck5oIZuDAZhCC3jOtr4bLmFoiWWJDril3oJG8Ak2H2NwPG5kY+COQ4VggANcAJsZRa+IInL&#10;95YvkgaZiUuZslG7GGZnCEZXbGSVpSqCxEXGhYspzfkLCZRaJnaEPwPD7FfZl9X4gs/GjPgEYdrK&#10;bU1rWu61IkjIRpEKhuhZF7OTm06vqqF5iGh57htJOOSHuvZ1kljbvCKCbzuyMWJom9cCg+W4Zh3C&#10;3nvGXABAokG/x4pciuZD4HvYAGJzAK81LuzkXuSF76g0blN0kOhnxPLWNG5ldYB/Xcrwe/dkpmpV&#10;6hXQ8FvnF9zYvdr3G5l+CB3h9h3XDTjwHjTl1PfdFxXjqOTHpNYR+TZQbHUaIVntj37tqgNaaF7o&#10;dXyLHRAoQf5/s+UhXEVN9XZ/ikqAgIA/4EAIJBYNB4RCYVC4ZDYdD4hEYlE4pFYtF4xGY1G4gJ49&#10;BQfIXjI1FJRvJ4XHhPBWzLYjKpZLo5M5pNYQ35wSJ0EJ4yZ9DphBJa2ZtRaNR4iOqU7aZQ6CAKHC&#10;1vUzhVQbV2ZWaBH6FMqRX7BBpw350SANZ2naa3K67RIPT6jHa5UK9YbtFKfMWzcLrCr5boff4Rgo&#10;awsMZcQFMUxcZd8dj8hkclk7XCC1l1Nmb1Dn5nRXnwDoWxo8rBGrpwJqcpX8JDHprxnsQXs2dtdX&#10;twAKd0/t5BQxv3Rwc3crZdMBCybyW1y13zQ9z9xGdbDkN1VD1x52U724L04b3ujFvBg7ncYM6/R2&#10;R5qQJp2rpeN4fl8/p9YVAn/9v1+/5/coFEAPwoYbQIkZ4pKUSThulLyr6hjxv83CnmPCgJQshwwQ&#10;zChjqqOA0w/CMQoYfsSBVEwWxQVkVQgAEWPI4sEQVETVxcgjwRqg0cRmiqVBHHxbSA7sGuOo0byG&#10;l8jx3JUlyY1kkxbJ6FidKahkZKzkiahxay2OUug1L5fzDJrvyjMjivNMaMKea02AHN0cFdOI8zmE&#10;s6lpO6HHvPQYT44c0owMdAmJQYn0KRVDyFM8HQZRUiT+vEyyg4pfUoDdLIcK1MmjTY106N1P0fUN&#10;RMm/FR1NU9UIqZVVi7VovVePdYwIG0DRilC/UjRk/VSo8dIJVZlVaLoL2IwxhV4+bWxZXwAGvZwo&#10;WgBlpGbalkJop5L2yIVtxegoyW+Otw26tskUbayNWYi7Wlbdg9XclRZXjctd3Pet7PtHFmT0e8+B&#10;hek/mhgIr4Hf9dXJe8eVyg4i4YcWHEjiCy3ng+ELfSNmXTUeIEiS2O3/ZhzZCIORgPkppZPiuU4R&#10;UuVZbl1kyfWdapNW6E4xhWXuJgszZ3nNr4vnFmHzoYXaLnufVw4qHUCMY7achEDVno+LXNpGDPjI&#10;q5hZrd2FagspicoYv7Hdw9YnrGrbTtSJXznGrzRR9skuSG6PU7ZO7PuG10lqe+YpvNF3rhgi4ccW&#10;P7dqm+zTfd+oXvVE8VxO/73yj+ZZyvMczB9I5kkmaQXpPI79tHNXH0mdcn0qI0GYmmDv14xdj03H&#10;xtxCDH33GthZ0WcxIfsTBUiIBeHZxroQbvkCV5T2PdwFHbXjKHt0FLeH9f4jewcPtacO2med1XwZ&#10;9tuq7Z20djp9BZ/UM32Dn93v8z8fedr8l7Ep+5J/znub/rVFDiKbuQsSUAwjwFdm4Fzb/XwwLMcQ&#10;EIA/4EAIJBYNB4RCYVC4ZDYdD4hEYlE4pFYtF4xGY1G4IW48zJAtJEJZJCBtJ3jKVFKxvLYWJ5hB&#10;WzM4jMBPMppHJ1O55CJtOGzFJ/BJnQZ7R6RSYJQwBRZfMaJOYTTKdEH1VxbWaBSq5XYK+7ALLFW4&#10;UP7M6LRZAA4LYR7cA7g1rlNahTalXrxPapd4zTLVCCXgW5gzRhTjh7pN6jRrzjcdj8hkclGL3jKf&#10;irtlohlcnSD1n1boSfo0VpcTf87qcvqKndarEs5qq8ctotdtrJ9rr5DNjssjTFTwRhw4LvdPi99y&#10;eVy+ZB4E/+b0el0+pD79DdfNrgA7k1oXJxtKXjK1FLRvq+Rm91murvuNDXn8Rp8wL9Wp9/b+QB79&#10;bmNe3L/N2hZ7QIGMDNw/SvKYa8GAFByHKYXcJA9CjivW47MwSyD+KEusEIMP8QlREYiRKSsTww/8&#10;NRXFkWoO66GRU60LobDkaxpFyEFjHY7R6A8fmlIMUwFHK9RwhYXySfElmTJoISfIb2SLACERk9EM&#10;vVAMpSmiR+S8FcwLVGzeSPLkzTOxznzRNc2RbGCFqKGU5HrOidAdO5lzzC0tSjNsFTKhhIUES9CL&#10;MH5NURPzJTejLs0AhY90iVlJjPSraDlRSOTGhB306HFPzFR6FU3TM+otGErIVLx+TAFcHAFBhr1N&#10;UtaVqykPOxIkyT5G9eIeb1gCTYUPxadVjB7ZFiRfUVbRnXyFjVaJe2mMNqjxa9ZzXVFdSvVL+2VZ&#10;re1IgxPXKRNzh5dJO3XZt23cgs1XfeV5s7OQZToes7TxPSl2ZKj03oi4d4GdmCkng4jYShwUYY59&#10;vYCjdGIw17RiebGLmfjIFY3CC6u67eIY7Z6GnpkoZ5PUOR13cGIXHeCBYYFCChNmhZ5si+XX7lWQ&#10;55nsO52g5T6EQGiBroxSaQhwc6Wd2mmFp4L6jP2cv3f2eapcZfa0NOuARrxo7BbVcSwiusas6uhF&#10;PohACDtpMbfWYxbkYu6UQTVDIcsQWLAfb7mo+oC59wUW3jwfDcOpTwPE8jzSuafHgNyKF06d9Phx&#10;H4DyCaXEWzUez84pFx9Fz+r9IAGYuez49C/1k93Bvwp9iCfZmN2vQaroFvoIQneCr3yNXG8x4eGV&#10;3i1b2/kcFs3c9dgGp7OrIWqufRKeqIvr9v5dwao/KmO27vgLqYfxgt8qF3xe2WPbcbn5i1nR+Z5P&#10;5MegIIA/4EAIJBYNB4RCYVC4ZDYdD4hEYlE4pFYtF4xGY1G4sNo88ZAopEN5JC39JxTKYK2ZZCxP&#10;L5XLY5M5pNYdLxPBVrOxJPYQP6A6KFMWzNqNR6RGpxRJvMIIu6gHqlCB3VXZVwtWWHW6TXa9CJ2t&#10;TlY6ZDaXBJZRYO/bYKrdZYTZwBaa/da9crpZqcAB7fU5f5mksElcJcILbH7bhVhrtjcdj8hkclGb&#10;xMofcjhmTTm4QbM9UF3jMnSEvpUhp9FBcratHrYhq4jcqyFq2w4Q4twRd1qddFc2aV9wd5FYE/xR&#10;x+HsN7M7kh+cUuhLr2j+oSutCLkre0LO5CCZ3234QL42p5eX5/R6fVCuL6/d7/h8fVHhtIHjIlFJ&#10;BvDh5/XW/6Ig/ARdQI+UDNUvaIrzA8GKUvcFqanKJwhBrWpSFKTn8ijymo8YCoW44UPaiA1RKN8T&#10;wqyTlIYuSNQog0WogaUZgPGsUxvHEctHFbYwSiEXx0y8fIea0igHI8grtHjXyGh0gR1GKMANKZpy&#10;qhAiSwcctIiDEumDL8koVKKHSOAcimtCKKSfMM2TayERzdOM5Tmmr6Ps/D9IiXk9jXPqFu0VruBZ&#10;OjlzGggFUQZ9FUJMMlyFCSEgdSRl0pRjGyqaYqU1JzLIiv5OEXUKFmTUgIVNSybUcgpc1YN1XJnN&#10;aCi3WZmVqhdY1RXNdPhVUmUhW9O12gwxWIYtjIWbFkgDZdhI3XqHhpaJ52nYDWTjQyKymA1MIWZt&#10;vC1cCFkxcYg3LXTFMQhZf3WDV2opbAEXiaN52bet7IROF731fd+X7f1/4BgOBYHgmC4Ng+EYThWF&#10;4ZhuHRxfOH4lieKYri2L4xjONY3jmO49j+QZDkWMICCAP+BACCQWDQeEQmFQuGQ2HQ+IRGJROKRW&#10;LReMRmNRuOR2PR+QSGRSOSSWTSeUSmVSuWS2XS+YTGZTOaTWbTecTmdTueT2fT+gUGhUOiUWjQWB&#10;P+j0umU2nU+oVGpVOqVWrVesVmtVuuV2vV+wWGxWOyWWU0mzWm1Wu2W23W+4XG5XO6XW7Xe8Xm9X&#10;u+W20X3AYHBYPCYXDYfEYnFYvGY3HY/IUy/5HKZXLZfMZnNZvOZ3PZ/QaHRTWAiAP+BACCQWDQeE&#10;QmFQuGQ2HQ+IRGJROKRWLReMRmNRuOR2PR+QSGRSOSSWTSeUSmVSuWS2XS+YTGZTOaTWbTecTmdT&#10;ueT2fT+gUGhUOiUWjQWBP+j0umU2nU+oVGpVOqVWrVesVmtVuuV2vV+wWGxWOyWWU0mzWm1Wu2W2&#10;3W+4XG5XO6XW7Xe8Xm9Xu+W20X3AYHBYPCYXDYfEYnFYvGY3HY/IUy/5HKZXLZfMZnNZvOZ3PZ/Q&#10;aHRTWAiAP+BACCQWDQeEQmFQuGQ2HQ+IRGJROKRWLReMRmNRuOR2PR+QSGRSOSSWTSeUSmVSuWS2&#10;XS+YTGZTOaTWbTecTmdTueT2fT+gUGhUOiUWjQWBP+j0umU2nU+oVGpVOqVWrVesVmtVuuV2vV+w&#10;WGxWOyWWU0mzWm1Wu2W2aie4Sls3O3XW7Xe8Xm9Xu+SC4Ce5XS+4PCYXDTG0YfFYvGY2bX/AtnHZ&#10;PKZXLZfMYrISi55LM5/QaGyYnRaXTae8pbVRFI62Cm/YRE1bPUbXbbfcbndQ/VJbWa6CbA37Labv&#10;jcfkSWAggD/gQAgkFg0HhEJhULhkNh0PiERiUTikVi0XjEZjUbjkdj0fkEhkUjkklkwnlEFbMrk0&#10;tl0vmExmUzmk1m03nE5nU7nk9n0/oFBhEoE8qllCpFJpVLplNp1PqEMgT/qNVq1XrFZrVbrkUolG&#10;bNdsVjslls1ntFptVrtkvr8Eldhttzul1u13tVTvF7vl9v1/stvAFxwGFw2HxGJxWLxlowWExuRy&#10;WTylbvWVzGZzWbsmPo+c0Gh0Wj0ml01ulNwz+n1mt12Vy+v2Wz2mtz1y2u53W73m930+2+/4XD4l&#10;CgKAP+BACCQWDQeEQmFQuGQ2HQ+IRGJROKRWLReMRmNRuOR2PR+QSGRSOSSWTCeUQVsyuTS2XS+Y&#10;TGZTOaTWbTecTmdTueT2fT+gUGESgTyqWUKkUmlUumU2nU+oQyBP+o1WrVesVmtVuuRSiUZs12xW&#10;OyWWzWe0Wm1Wu2S+vwSV2G23O6XW7Xe1VO8Xu+X2/X+y28AXHAYXDYfEYnFYvGWjBYTG5HJZPKVu&#10;9ZXMZnNZuyY+j5zQaHRaPSaXTW6U3DP6fWa3XZXL6/ZbPaa3PXLa7ndbveb3fT7b7/hcPiUKAoA/&#10;4EAIJBYNB4RCYVC4ZDYdD4hEYlE4pFYtF4xGY1G45HY9H5BIZFI5JJZMJ5RBWzK5NLZdL5hMZlM5&#10;pNZtN5xOZ1O55PZ9P6BQYRKBPKpZQqRSaVS6ZTadT6hDIE/6jVatV6xWa1W65FKJRmzXbFY7JZbN&#10;Z7RabVa7ZL6/BJXYbbc7pdbtd7VU7xe75fb9f7LbwBccBhcNh8RicVi8ZaMFhMbkclk8pW71lcxm&#10;c1m7Jj6PFc9ctBKbhn85p9RqdVq9ZiNDXtJg9NFtfrdtt9xSsvud5vd9vtro6LpdFsOHsuLIuDv+&#10;Zzedz+he+XEOnEiR12/2chIamKO92+j4fFi4CIA/4EAIJBYNB4RCYVC4ZDYdD4hEYlE4pFYtF4xG&#10;Y1G45HY9H5BIZFI5JJZNIBPKYK2ZZF5SJ5XLZLL5i2ZPN5xOZ1O55PZ9P6BQaFQ6JRaNR6RSYup6&#10;YgKcaKgcalFJpBJZNpEx60YK5V6VX7BYbFY7JZaNAn/ZrVa7Zbbdb7hcbkAKqAK9Frrd5JeZlc79&#10;f8BgcFg8JhcNh7hfKxD33jRZjx5kU7k5HWmPXDBesRm85nc9n4LaNBo9JpdNp9RIcVLpVVr7oYEK&#10;NlC1NtRnt4K7N0O95C2RvwjwdTw+JxeNx+RyeVrJhrsXDtXCjX0151YXmoJdevr+X3e9387ovB4/&#10;J5fN54V0Yr6nL7SF74KW/kD/olvtBQl+ctunYQ/8fEAIKBEBmBArggi9EEwVBcGQbBzjpeFcJFdC&#10;joNauzuLpC4GQ4N0PGJEBhREmqChfEx/RQfUVQGBCCmjF8HxjGUZo28UaRvHEcx0nD1KpC69R6g8&#10;gw05sMOfHckSTJUlyZHchoKZsoi1KZnSqBcroQl4VS2V8uoWl4BzCa0xoKyzMOxJs0zU7qAggD/g&#10;QAgkFg0HhEJhULhkNh0PiERiUTikVi0XjEZjUbjkdj0fkEhkUjkklk0gE8pgrZlkXlInlctgkvmL&#10;ZjU0gksm0nnk9n0/oFBoVDolFo1HpFJpVLplNp0cH9RdFTnULnAAqsKq9ZirHrxgsFcp9jslls1n&#10;tFppECf9qt1vuFxuVzul1uwArcyit5nYAZ9/LGBhAewi7w0Rvl3xWLxmNx2PyGRyWTx2Jg8vFuZV&#10;mbq0qhR30Bi0UOrzHsBgsWU1Wr1mt10Etmv2Wz2m1223kOWveerF6gr+4Ap4UOOfFM3HhG63HL5n&#10;N53P6HR6Uo3lcKnXafZ1MMVvdPXfh3b0un7fT83n9Gy2Pp9nt93v+EKSvzSX1wy7wgeiL6/mZFor&#10;wAQUBIitj/H3A6auS6rfPjBsHQfCEIwk8xwQqI8LmxDIAw25SLOAfzhBShCuPGsMGQnFEUxUjj1x&#10;XF0XxhGKew/EMEogq7smmA0doKOkfFtIBrSEhyXx8OgyyQgsOxlJkmydJ8oSgq5rypEJqyuAksoW&#10;dUuCjLxizBIkFr7ErURPKM0TS6aAgIA/4EAIJBYNB4RCYVC4ZDYdD4hEYlE4pFYtF4xGY1G45HY9&#10;H5BIZFI5JJZNIxPKYKdZYZJdC2BMTPM4K2ZtCJSJ5rN4UeJ8r6A2KEAaJBZzO2zJ6VS6ZTadT6hU&#10;alU6pVatV6xWa1W65Ix5X3XYQLY33ZZtSYhOaIAaE2IXR4JZ4K0boVrtcq7eb1e75fb9f6xAn/gM&#10;JhcNh8RicVi8ZBsEKMhF7ba4Rj8jBAFmQ1m3JnYReINcIMg9JditjdRqdVq9Zrddr9hsdZogHtWt&#10;t4jooLtQHBX7v4Kc+EZuJOJVB9BsuVy+ZzeXgud0el0+p1etU+IZmD24WQu8l/BFMgKOhBz/5y16&#10;Ydogf7WV7+v8fl8/p9ft9/xTtFyYm0v8KsAIW/iEk3ApGQOpD8wVBcGOs8sGwhCMJQnCkKwtC8MQ&#10;zDUNw5DsPQ/EEQsLB8RRLE0TxRFMVRXFkWxdF8YRjGUZxogIgD/gQAgkFg0HhEJhULhkNh0PiERi&#10;UTikVi0XjEZjUbjkdj0fkEhkUjkklk0nlEplUrlktl0vmExmUzmk1m03nE5nU7nk9n0/oFBoVDol&#10;Fo0FgT/o9LplNp1PqFRqVTqlVq1XrFZrVbrldr1fsFhsVjslllNJs1ptVrtltt1vuFxuVzul1u13&#10;vF5vV7vlttF9wGBwWDwmFw2HxGJxWLxmNx2PyFMv+RymVy2XzGZzWbzmdz2f0Gh0U1gIgD/gQAgk&#10;Fg0HhEJhULhkNh0PiERiUTikVi0XjEZjUbjkdj0fkEhkUjkklk0nlEplUrlktl0vmExmUzmk1m03&#10;nE5nU7nk9n0/oFBoVDolFo0FgT/o9LplNp1PqFRqVTqlVq1XrFZrVbrldr1fsFhsVjslllNJs1pt&#10;Vrtltt1vuFxuVzul1u13vF5vV7vlttF9wGBwWDwmFw2HxGJxWLxmNx2PyFMv+RymVy2XzGZzWbzm&#10;dz2f0Gh0U1gIgD/gQAgkFg0HhEJhULhkNh0PiERiUTikVi0XjEZjUbjkdj0fkEhkUjkklk0nlEpl&#10;Urlktl0vmExmUzmk1m03nE5nU7nk9n0/oFBoVDolFo0FgT/o9LplNp1PqFRqVTqlVq1XrFZrVbrl&#10;dr1fsFhsVjslllNJs1ptVrtltt1vuFxuVzul1u13vF5vV7vlttF9wGBwWDwmFw2HxGJxWLxmNx2P&#10;yFMv+RymVy2XzGZzWbzmdz2f0Gh0U1gIgD/gQAgkFg0HhEJhULhkNh0PiERiUTikVi0XjEZjUbjk&#10;dj0fkEhkUjkklk0nlEplUrlktl0vmExmUzmk1m03nE5nU7nk9n0/oFBoVDolFo0FgT/o9LplNp1P&#10;qFRqVTqlVq1XrFZrVbrldr1fsFhsVjslllNJs1ptVrtltt1vuFxuVzul1u13vF5vV7vlttF9wGBw&#10;WDwmFw2HxGJxWLxmNx2PyFMv+RylOMWXeuZVObyudz2f0Gh0UsE+lbOn0ep1Wr1mtpsBgD/gQAgk&#10;Fg0HhEJhULhkNh0PiERiUTikVi0XjEZjUbjJijz1kCpkUckklk0nlEplUrlktl0vmExmUzmk1m03&#10;nE5nU7nklE8/bNBntDolFo1HpFJpVLplNp1PqFRg8Cf9Sq1XrFXjxikD1kSprNhsVjslls1ntFpt&#10;VrtkRn4noLZttzul1u13vF5vV7plUvl/wFKrddr+Bw2HxGJxWLxmNx0Gt9xx+TymVy2XzGZp9+zW&#10;dzGDkMjz2j0ml02n1Gpo2RoWq12v2Gx2Wzoec2m3s+gr2i3G930oY7HAA5HMYQCAAHH3/L5nL1ly&#10;5vR6XTkgBAIAR6PABwOEV6wAgfU8UsgIgD/gQAgkFg0HhEJhULhkNh0PiERiUTikVi0XjEZjUbjJ&#10;ijz1kCpkUckklk0nlEplUrlktl0vjYBAMGgcRHY7ADGYwAmswn0/oFBoVDolFo1HpEWE9LbNNpNP&#10;qFRqVTqlVq1XokyACPR4AOBwh9abbbAAkElYtFptVrh0Cf9suFxuVzhUeMUgesiVN0vl9v1/wEFr&#10;UFnsJGg0ADNZs8t+Bx2PyGRyWRpYnprZyeZzWbzmdz0ErVcr1ghFabrdAAiEWf1mtqlu12x2Vsu1&#10;4vWz3G53VUwcEwpGIwAXa7xm743H5HJp+Vy/K53P6HRvlaSCQABvN4ArTUagAFYr6Xh8Ww8Xl811&#10;j8hkfn9nt429AE3ADFYvF933/H5zfMp36/z/wA874G0bQABKEsAwSybyQVBrPNq9S9wdCcKKs+DC&#10;wrDMNQ2jj+MxDkQRDESpPg6rruzEcUqegICAP+BACCQWDQeEQmFQuGQ2HQ+IRGJROKRWLReMRmNR&#10;uMmKPPWQKmRRySSWTSeUSmVSuWS2XS+VkcjgBdLqEwOYTmdTueT2fT+gUGhUOTiejNmkUSlUumU2&#10;nU+oVGpUoAgEANRqAAVisAVUAJFIgA3G6p2WzWe0RSBP+0223W+4QqPGKQPWRKm43m9Xu+X2ED0e&#10;gBiMQATiCV6C4a/YvGY3HY/H0YT0hs5DLZfMZnNZvD1ZtNoACUSwmvWCxWTOanVU616vXXEubFl7&#10;OECzbK3cRcdbt272EXcYcGVXO63fX8fkcmoDYbADaYqEYiCdDldXrdeyjLtXWEHzvF3wRRP+NEeW&#10;ECP0Lb1S3JZTse/4fH5X2vNxuAD0Q+vJBIAA3je+cAwE1sBQKlTJIo9yIQQicFJK4iQpHA0Jwo6w&#10;kCQABclywq2Ii6UOQrEMRQMfUShbE8EqShsGIlByiqPFURxlGcaRGrxpmmADbIqrzqRrH6+wJIEh&#10;gBFgXyOVUkoQSsmElJyCxcg8WD/KgtSshEWDlLQzy4kkILtCUiTFMaoR7DqLTNMk1TWuEWGZN4Gz&#10;jLCjILC4kLAsKDiZPZtz7KEYoKJtBM+0CCSijb20BNlF0ZRtHUfSCFICgD/gQAgkFg0HhEJhULhk&#10;Nh0PiERiUTikVi0Xi4njUFbMdh0aE8cj0KkEibMfjcEjsnjEGMUvesxVMzls1m03nE5nU7nk9n0/&#10;oFBoVDolFo1HpFJpVLplNhI3qDwqR3qkvMUokMqkcGktalkMroAlc7kFjp1ntFptVrtltt1vuFxu&#10;Vzul1tMCf92vV7tacvyMwDYwVYk0IKWHauJRWLJ+NwkEwTYAOTmtWmL1mapvmbzmdz2f0GhAGUSy&#10;WABpNMVyj2ewABIJ0Wx2Wzx9irc4sNmhh43iv3xY4CB4W4jW62nH5HJ5XL5nN53P6EVvHR6nQ3O3&#10;gnXr8OJ3dlaO8BL8WVmEymnV9Hp9Xr9kEyiXS4ANBoh+U14A1nt/X7m3anDuiclY1wGN0Coi/ybr&#10;K7D+QZBsHQfCEIwlCLpwnCymrCIkNErDiEQQh5kxCL0RsKlrLPMzULxVFcWRahTKQ6NQ1ISyiCoH&#10;F0cOokAKx4YkfBTIB/SEhACSKxJqoWFslH1JhfycDUoQOlLbO2lsFSrHMsy1LcuS7Lz2QrL8xIQT&#10;MyvARyEGVNQHzYhcPocbs4iVOcSowqxizwhDjTHPk+z8tb3vi+bRgCAAIAgAB3nfP9GLoZdHi5SI&#10;V0nI6KT2AE3ohTKMLDOtG0/UFQ1FUc+ICIA/4EAIJBYNB4RCYVC4ZDYdD4hEYlE4pFYtF4xCh7Gx&#10;9HWZH3BIYKAZI2JNCBPKYK2ZZEXJLyHMZXLYyYps9ZwqZ1GZ5PZ9P6BQaFQ6JRaNR6RSaVS6ZFJJ&#10;BgSCQA9ntTatV6xWa1W4zOlSfrBCJY2YXKRPYpoALNM7JE7XBLHP7Nca5dbtd7xeb1e75fb9f8Bg&#10;cFg8JBoE/8LicVi4TbwALsgq8lBcddIe3cwSs1bJ5NjFOHrXsZo9JpdNp9RqYPT4KlksADSadVs9&#10;ptYmtdwct1nIhlbTvrbEuBcpTlttx+RyeVy+Zzedz+hCsP0ep0OHBOvD1t2zj3Qp32L4c7N5zO+r&#10;5/R6fV64JTwgEAA73eAKemEwADOZ/Z+/5PXK/4hQC3iHuyF8DHxBBdQUD8GIi7KeLmtL+wnCkKwt&#10;C8MQy/jpw1Dq8OzB6GhjEaqHsYcTgtFLxs+8pUw9F8YRjGSDKeBAEAAe57oS+r7vzGcfuslS4Qkh&#10;rsrAPyvDNJQ5yZByUgFKBryk4gTuNIEryxLMtS3Ljow5LsgCvMRoTIFczFdNEnLPIbgjvNxYThI4&#10;tzmh0QowzzQNFME9z5Pq+tYgiBocp5LkuAA0DRP1FMBOyyyEAErLVR9IoQL1LGTTBE00KFOSpSlF&#10;1BUNRVHUk+oCgD/gQAgkFg0HhEJhULhkNh0PiERiUTikVi0Xi4njUFbMdhxskC7kUcj0HjQnkjZh&#10;0nlMYg5imD1mSpmkum03nE5nU7nk9n0/oFBoVDolFo0IAIBAAPB4AeDwitJAC/X4AIBAo9ZrVbrl&#10;dr0QlkESljItlhcCf4otUtk0bgkdlUNsIAuE8k91r95vV7vl9v1/wGBwWDwmFw2HxEGtGJxmNv1z&#10;AuRamThCryx8zFshNzpgPZWfhFzV+jFWlnMwMUyes0VOO12v2Gx2Wz2m12233F7ubA3gZ32htwAz&#10;7KzsIsaUSfJzUFufLnF3ku56XT6nV63X7HZ7Xbi2L7nf2HNiDW8gD80r4MOCnrYvtnmo1Ws8Hz+n&#10;1+33/H5/WEfX9Fr/oiJkBEbAj0JQia8J66C4v3BsHQfCEIwlCcKAA70Kwwn57w2GkOn5D6Cj9EQt&#10;xIi64CdFCCs64ahPgmaawzGKCuUNo2owTZNgAMoyxkhxzHMAANA0jB9n2ADIx7JMlSWrw9ScVsoI&#10;KDspl5KqbBhLENnugpnS6BcvqFBcmTHMkyzNM80PrC80zY7cXNXGE2vyqQJAkAB2naiQLguAB1HV&#10;Cx/zSqRdF0ACzIiFYVgA8lAIePI8gARBEUaigJgmACpHYdk5U5TtPJ/MVP1FUdSVLU1SICCAP+BA&#10;CCQWDQeEQmFQuGQ2HQ+IRGJROKRWLReMRmNRuMmKPPWQKmRRySSWTSeUSmUAEAgAEAgAPd7wwFgs&#10;APZ7ACByqeT2TywALhcAAjkeGBAIAB4vGdP+K0CCzuGzWbzmpT6sVmtVuuV2vV+wWGxWOHiezNm0&#10;WS1Wu2W23W+4XG5XO6XW7Xe8W2BU6832/X/AQ6PGKQPWRKnA4nFRqoQSr42m4u+0Ber0AEIhQYRi&#10;MAN5vZHGS2o3yD5Crw6zAC0xcJBIAO53ZLZbPabXbXKzCe0Nnb73fb/gcHhcPicXjRi98flcvFYP&#10;C4fmdG10DWgACAQAOp1aDpWKgLpdAA4nEANVq9yS6anBMJ6/Y6eIeqJfLu/X7ff8Rfc7v8/3/P/A&#10;EAwFAcCNG0kCwRBKFuckKRwVB6HvpCCVQknjINGjcKoRDUJw7D0Pq4/bVxBEkSxNE8URS4bkxVFr&#10;jQYw0HRdAULoO+EZoUEgSAAbpuoMXxfAAIIgws0UbQO0KDMfIz0RxJ0nw/ETeShKkqytK8sRmgKA&#10;P+BACCQWDQeEQmFQuGQ2HQ+IRGJROKRWLReMRmNRuMmKPPWQKmRRySSWTSeUSmVAAMBgAOl0gCBw&#10;UAgEABMJgB2OyVz2fSsWi0ANRqTJ/waagBeLwAEMhyUKBQAO120YAUmCzOOViFVqf1+wWGxWOyWW&#10;zWe0WmHie2Nm3Wq4XG5XO6XW7Xe8Xm9Xu+X2/XOBUe/4PCYXDQ6PGKQPWRKnD4/IRcGg0APR6VaF&#10;0kFAoASDI3oJBIAO935iFUlcrkAEYjRgGAzOvXTUibVnBVvawSvZ/eb3fb/gYO2Ce3Nng8fkcnlc&#10;vmc3nc/oRjA9HqdXIYnF43rdux1zZw7vbvuRwSCQAN1u9+G0lfr8AEAgRLw7eGfOGNdrgAVCrZ96&#10;EH6foAAGAYAHWdYAKi8cFQXBkGow4biwdCTePaAAhCE9SHvtCcOQ7D0PxA3TxRDEkSoW7CQpHE0V&#10;pom0RoipMXxY2kMxhFz6IWGwbAAZZlxq9bcgAUxTAALIsoSapqgAFgWISgZLEsAA1jWgxynKAANA&#10;0hJsGwAAUBRGcwzFMavwgt8yTQsRjmOAAdB1H8aNtNM5zpOs7I26c7z06kUMZFU90BQLeiIIgAF6&#10;XsMu8DoOgAcZxoerxuG4AAShLOFBUxTMFzM41NU8iBkGQAAchzRMgxlT9U1VVbloCIA/4EAIJBYN&#10;B4RCYVC4ZDYdD4hEYlE4pFYtF4xGY1G4yYo89ZAqZFHJJJZNJ5RKZVK5ZLZdL5hEh6PQAxGIAIGA&#10;QDBmq1QAKxXCXW6wAFAoAJ1BnC4QAHw/OH/Bnc7gAEglMaxWa1W65Xa9X7BYYSJ7I2bNYrRabVa4&#10;0v1+ACEQqhSJ3BYHbLxeb1e75fb9f8BXIFUcDhcNh8RCY8YpA9ZEqcTkclk8pa57P6DFyUSgAtls&#10;AAwGAA7HYAH4/IeQSCAGAwIMcDgABKJQAazXDLvBKTdsJBNaANVc8rw+JxeNx5PZBPZmzyOdz60x&#10;mMAB2O4Nueh2e12+53e9LMH3/F48Pi8bj/J6fV65Xu4J2IdM5rN+xSQMBgA+XzD/dVauqalKYpyE&#10;m4bgABIEjhIIYJggAIAgQU9kJQnCkJOU5kKwy6CkgyDIAHOc7TNQAYBw1E0TxRFMVIQ8MVxdF6Gv&#10;MkKRxhGsbOG/r4IOJomgAWhaQihEct6gz+gaBoAHmeaDHUdQAAqCoAGsazMIS7BfF8AAhiHIMby9&#10;L8wJNC6zzDMquKSEAQAAb5vyKnbSAACYJzNOk6ztO6MxbPE9u5GTHRpPlA0ElEhoMIwjAAXZdy6h&#10;ikxJES6IMFgWAAahqStIiClaVoACoKiEt/B9GUHUlSwpMbm1NVSHKSGwbAAZJk0anZzHMAEO1XXN&#10;dV27SAiAP+BACCQWDQeEQmFQuGQ2HQ+IRGJROKRWLReMRmNRuMmKPPWQKmRRySSWTSeUSmVSuHAE&#10;AgBIpEAG43RJwuEACAQACByyfT+ES6DD4fABhMKeP+MUKEBMJgB2u2DPN5gBjscAEYjUkAN5vAAR&#10;iMAORyAAOByEz2gWu2W23W+4XG5XO6WsT3ds3m63u+X2/SWhCoVABqtWHvp9AADgcAPx+AABgON1&#10;EABQKVyKHo9ABDofMX/QaHRaPSaXTafRwKlajWa3Xa+MR4xSB6yJU7DcbndQmhJJJAA2m2GOp1AA&#10;LhfP7u5UyCWqly+FwN1usABUKwZaLQAE0mwbnKBQAAwmG06vlef0en1evQ3cT3ls+z5fOJULnRT7&#10;eaKiYTABtG0kqtAAXZduShZAEAABAkDAz6QdB8IQjCTlNVCcLQu+bZNo20MQ7DyWpe3zgOEgpuG4&#10;AAShLBsIPyAB5HkAAHgfFaCumnKdh4HgAF0XTyoq5gABYFgAGoajIMkxyGP+AC7u8pUgOdKD9L0F&#10;AURpD8sSzLUtoU9z4S5MDRGMYwAB2Hcrt4l5nGcAAYhi0YiiKABeF5FY7juABFEVNEwz7P0/0A1E&#10;K0DQlCo5DSQpHQ1Ft03rfieJ4AA+D6uRai4BAEAB/H800pABTyCn2fYAAMA0yzOYpiydT7oOa/SF&#10;08sizLQoVSgAfJ8oSaBoAAGAYR3HrFgAIAgVWoKXg2DYAGCYIABIEk+UZaVp2ooEvL1atspIq4AB&#10;0HU0KEZZlgAGgaNYJYlgAWxbK4zTOM8+9tXled6WlQd63xP1ENrRV838uNQIICIIgAeB4WigyhCm&#10;KYAFYVjQIHTFK1aAB7nuAAEgSgx4njGMZujV6CYDhOKXjNNjIVZlh2KgYyDIABOk7FeR3/mubXpa&#10;745vnaDF8XwACGIbkqEZJkgAGwbNzOM5zqguTZ5qGo6k0yAggD/gQAgkFg0HhEJhULhkNh0PiERi&#10;UTikVi0XjEZjUbjJijz1kCpkUckklk0nlEplUri7dboAEgkgyTSYANhsgwWCwAdbrAEDhYBAIAKx&#10;WAEjlkbFQqADXa8/f4AoUGgdTh1VocFoEEq0ErFUqMUqYLBYAej0hNTrcGMhkACdTtQADabQAE4n&#10;sEPazWAArFdyigsFgAarVwFJxGJxWLxmNx2PyGRu13bOVyWXzGZzUWYrFAA8HkGZrNAAyGWbi53O&#10;4ARSKvOo2Gx2Wz2m12233EUgVh3O932/4EXjxikD1kSp4PJ5XLhjicQAD4fw9Soc0m04gtd6dTLp&#10;dACiUXA6IA51y7VXqPatcItW8AAIBAAfD4tNDN5vACQSEVqbnc4AAwDCEjMMwAE2TbXosRxHAAOY&#10;5umhYKgqAB2HZCDmQxDMNQ3DiDruE7KmzDsRxIlD1Pc5I+D4ABCkKuQlCUABblvC8SxtG8cRzHUc&#10;N3HcfRuf0givIZpSKgrjhhJKLvmfAXycgofSjA8EJY4biuPH8sy0iKegAnUauyoZKEoAA1jWgwIA&#10;gAB4nigwpimABWFZDEAgAdJ0zXNoHgeg0DgAMoyoe9aGqmWxbAAJIkoYqb7vy/aHKmaBoABJ6FnI&#10;cgAA6DsEowRpGgAOg6Rq8by0HLdT1RVAW1WfVWxCi4m1iuhtAJWsimkAdcqTD9X1TX0MKmZBkAAk&#10;AACGIcwNqQJAgAQBARqIgiAAXpe2TX9r2xbNtR5U1t28x0PooXFxhDcqHXCiFYiaRl2JPKyQqRb9&#10;5QyqZwHA6DpIXIIAV0dR1ABCSDRPEalqap6Fq+rT0qyr0UIOqZXleAAoCggz/AADQNO2oY4DgABH&#10;ke+tOKCoZxnGAFVgAeB4WsiNPVBUSBsEwjDW7eeb5wzMKnYHeeoLXqHijoS9r4iGgJPXjLZzpbGq&#10;nigAYigwjiOABdF1lrMm+b4ABEEWsOpkembFseybKiMe7NtKKBRtm0ABo6CMKaopbpn+lISvwVn5&#10;ve7RFhp/7YFCC2EZAI8Mkl3uNeO1cZpqh5WAE9okfJ8ve+Kvi4LgAFIUmwoZL9/IMyxfF8AA0jSh&#10;hPE8ACPINY9p2qsWGIqDIMgAcxzbBhWBKGWBYAAJ4n0X2a1qnjoAESRIAAOA/PPYoc2AABwHd55y&#10;J3aOo6+txvue6hl0dFu6FxCJ3y76hHwAn9RjfZpDKfF734oUqYqiqABVFUhgmCYABalq18xql1Mq&#10;bX2edQjxGHPygVAuBhyiAoA/4EAIJBYNB4RCYVC4ZDYdD4hEYlE4pFYtF4uJ41BWzHYcnJAi5FHI&#10;9B40J5I2YdJ5TGIOYpg9ZkqZpLptN5xOZ1O55PYiAQCAHe7wAEAhFaAAIHF6SUSiAFcroNRgA8Xj&#10;Sn/D6SAwGAH4/INSUslgAaTTYaDBYHTgAsFhWIlSYK8nkAAcDoe+HwAAQCAAKBQAGu1wBcoOtFoA&#10;CWS4kDweALpcILhoNS4U/n8AK4AHU6gAFQrDLuAHm88lFhAIAA4XDlazPthsdls9ptdtt9xD5ZCo&#10;7KobuwBvZXG4Jwp3J+NueVy+ZzdjSSQSAAt1vEiMRgAu13p+d3e93/B4fF4/J5fN59nAtf6PZ7fd&#10;B298ST85bEOByT/+VR+yL/Uo/7hpQ4qSpumAxJkeqaFS98GQbByBgEAQAHSdIAAsCytLSgjLLioI&#10;qCoABVlWABum6AARhGgzQAAdh2O4YBgAAIAgLRC0MQoABkmSAAcBwABLkusqzrUrIlCU6bqw4hzK&#10;HWdbPtCgbKRhGUaSIwqghYFgAEyTIAB2HaDL0vi/SUhoJAkoSiIWDIMgAcxzIYpJxnGAAOA4iQIg&#10;iAB4Hg7iHBaFoAGoai4JGOw7T9B1FUXRlGp0StIElSRR0oLtLPqhj7wIhYoU6wZrv2VAY1GnLkU3&#10;R1UVS2c+KKo6LnAcAANTVVaVrW1b1xXNdO89Vd19X9SuI4MCU03yHyyFh92UYVmAvZybQNBEFWBR&#10;cADYNiMTzNNanyfMx0TGsrIKEQRAAb5vu4DoOgAchyAALguABSgAHEcQAA+D9wMpKKgl0XQAP7Go&#10;Gga0jTX4gztAARBEAAXpeu4pMygBWAABCELuGCYMqIMDwPXpexeF4AAjiOAB+n6uBiGIAAeh6ABX&#10;leAC2IKXBcAA6NwIRGYAYyhODtGqyEsi0bbQuAEm3BQ1EYlamm6dp7dWE3tioWQOrFNrDFiWR2uI&#10;dk5+hVsKgACbGy2CE7k6htW17Ztu3bfuG47khde7nu1HBfvK9HxZwL2YYSC6oiBbcIOPDAPxBpcV&#10;aCYpmmu7u+N43gBSWcoVCK4aY8qQAAMgyQzbaqX29aE2ezskAAxAAUgg3T6NiTKNGyOD56HwfAAY&#10;xjS9MDN5Oh+JEiSIADgOC4MpL4AGKYoAZUAAeB41yDaNpCC26AHEIN1TF3CghZFkAAnCdcHwgAWZ&#10;ZoZDik+xMTmVm1nLINpX4ch+n6tzwQAfwhAYf4e//CsgAoBQJ9mpKnIwqZYz9oFQLgZA2B0D4IK3&#10;brBGChtn/D3f4DBTDgYCwJIaNuEATIRQbIsgZ5TyyDtpgqTxyTlBJPwA2BtNycHNHnKSBQCjR0nN&#10;0Ky5ghENSEArBWAAaw1iDBrDW6sSr0SEOjINDgAA7R2vGKCKoVQAArBWioQYFwLgAOLIQlMH4PyE&#10;vBeG8VcRBH3GtjS9wgwpxTgACyFmJhCjKM1ZudIgZ9I8Q/Kymdbb6Sgpshmbd6xfX5kKEUIoAAdw&#10;7yJhXJGBx1wjGsHCNCTACZNQcQEsODxBn9QEk7CqA6woSSSlRKmVUq5WStbWQECAP+BACCQWDQeE&#10;QmFQuGQ2HQ+IRGJROKRWLReMRMTxuCr6PBuQQiNieCtmTRFySkhyuSyeMmKYPCZJiaQULTeMzmdT&#10;ueT03m8AJJJACBwUIhEATKiP+e02JAEAgAGg0APJ5QyoQaixYRCIAN9vw8EgkAPd71qmQuswtdLo&#10;AEYjQkFAoAPZ7QxdrsAEQiQa1weBsVigAeDwAEIhACPUuDAcDgB9PrGMRiAAej0AH4/ABAoGn1GC&#10;rhcAAkEiGVu/aCCaisvx+AABgOE3wALxeU7cbndbveb3fb/gcHdSPHAdpceRRyCSZswuRy3mxrlA&#10;DmTyRsPsTaccLud3vd/weHxePyeXzef0en1ev2e2BWn2/H5fOLPn7C78QVH/slf3nOm6qIG7Ab+i&#10;U6CcpgMR6wWVMGvpB7eJ+oKhgEAQAH8fzGQgh6/w0gkOoGrKlAeB6EqyNQ1AASpKoMBYFrqu6CjW&#10;NcVRYhBLEsABZFkABblurDVQvDMKrQAApimABXFcAACAIAC5qqq6EGEYQAB8H0ikiSIADgOEioKH&#10;YdgAYxjISgbKMszBZlmAAmiaAE0TCionifHUeIQ1CEQ6gs8oUrKOGwbEN0HQlC0NQ6DOe5aXITRT&#10;qUY5KSUW6KJUdAKdJHS9EU3TlOvYTxPAAmCMKzPtPVPVFU1VVdWIa99W1hWKFkvWhIVsgpX1yFVd&#10;odS1IIaZFgi/YcDpemEFnrBpU1k9kFgABgGQ8hkXRgABSlKABTlOAE11SrIKgqAB1nXIqswwAEiH&#10;UdQAXBEyoxnGqDBSFIAGua6KsQABel61KDAmCYAHadqEiWJYAFqWrGKyC4LgAfZ9gAdx3NO+AAWC&#10;AAchzIpWlaABAEAABqGpcsgtQGAYAAaJogBKk036AoCsgyT/R8ABnmeAAYhjL6Gz21eKoKrM5TRZ&#10;mi6No74hRpT300hVfUohAV6k1x+GPqwJawiOnusjem6Rr+wU4YJggAIAgWkhwNA0ABznPtGw7huO&#10;5bnWNX7pu72BnvR6b4gprb+2LZIhraIC3wxmcQoRJCPxkEWPBkHbw4ARhGAEBgBEGgIJrJ3nfM3N&#10;W9kuKqsAESLKs6x7ffs+YqrqvrCgo2DYABKEoisQyCgoiiKAC88wqNz6CqIHAdKK8L1KE5NpgoAD&#10;iOOFSDfLFoWDAMAAdB0ehfV+JZ1gACCIIAGAYHVNEAAkiT1U9Kjc0M+EAAbBsABkmTyX7fv/FEum&#10;nlLtKJBYBvmdECFiAjWkAK/IwpmBD+YGQNNw2NsrZ1TFGKQUqCcDoMQZg1BtijoIOQfIqo5YpFQo&#10;QlXsNdfYvQOQrV7AdqCxkFOQWXCAnhWSzAAdS942KQiEuydo7aC6hmfM8h5DtgQAF/gAHiPEADxH&#10;fw9dmFwLgAAcA4IZD52pD1zpEIKB4DwAHOgAHmPMhJ2TCkGYYABdTn4nveKy8w2jziEgdA6AAcY4&#10;2SREfe96EoABYixfUQeP4AI+ukKmkBikNJFSLUHCInbXnCEMELJMUUlUCn7Ee1wE7XpGSdIXJUAA&#10;XgvEYFIKQAEUjulZd2AAtpEowtZFyLkADjTWOik9LeXEuVWEBIA/4EAIJBYNB4RCYVC4ZDYdD4hE&#10;YlE4pFYtF4uSo03Y5BWzH4xBxPI49IIbIxPJWzIYMYpc9ZgqZlLJpNZtN4avF4ABgMAAFQqAH6/Q&#10;AAwHD38/gAAQCADabQAlEoAIHOJvTKo/4YGw2AHM5oNA6wFgsAHS6YM2GwABSKQBSaXTaxBarBLn&#10;B7FTYRTwAk0nEhuNwAyGRBrvWbiAGCwQAez2AGIxLDWsPCGEwgAPh9D34/AABAIABcLgADgdkMlC&#10;7zk8QAgFiIot1uAI0AHc7gAEQjDMOSSSAFstow4nEAA8HqtyeVy+Zzedz+h0elVpRKod1YJH5XJ5&#10;J2ZNN5R2un4/J5fN06wEwmAHY7IkHQ6AHI5NhdqbdYrWPxCKwPx+ABgGAhhwHAAAQhC+sAQEIIgg&#10;ADQNK8sD9vPCkKwtC8MQzDUNw5DqHoErUPRFEcSIm7AAPEnETk7FgeRchAURjECNCUR8bJslwxJg&#10;eqZFTEsfoorBalqAEXgeB4AAkCTbNwhb2gA9SDDYNgAEqSsEoirADAMAB8ny/KmsWzLNqwA4DgAf&#10;B8INJQAHed7ECMIwAF2XcmSTJbTTbN6jAAdZ1p+oKENWUxTAALQtIMvi/MQyqLPwrAuC4ABSFJLD&#10;7IY1a6MovSCTNLsvhkGQAUiAA5DkAB6HoAAGAYAEjgAeJ4olCbDU5SyGHue4AAUBVb0agzfOA4Us&#10;1tWkgWPZFkvNE6LxTZSERPZyFxOAtqmpa6ERsR5MW460VJHaVn3FccKqwBoGgAeR5IZKLb1vPwAL&#10;JW6FsPYyDqwzTFMYgpynKAAOA4t6lV+BAEU/eaaksSwADUNVyYfiGI4lieKJpEGK4wkTuppcMLWY&#10;muOoLj6H5CkMcx3HuM2OrCdAAIYhsShbiAA+CGSmqKpovesQoarBXFcAAoiihNf001rXhqGoAGWZ&#10;dYVlV+jIKw80gBT1PH0fTWV/TKDjcNwAEkSSJCgKAAFeV6EloWgACaJutVto1fgWBYAJgABZFkAA&#10;nCcg0varM4SBIABuG4AEYgACAIAAbZtgAdp2oTWmdoqYpigAHYdsTdTStPqNLoKJ4ngAWBYN5Yue&#10;ZV1PVRLkdmu/h9o9e7iUonkqaPD2XV913fPoI/DQKEol7IMbxvAAEYR4FmN7qbxM9TAAE4gAmbdY&#10;R5YANkAFg+HqT79Reim4UAA0jTf+Avn0zWd59f2fb91x4v99k5GX36q4ruI9akPbILGIUPxIMEyA&#10;QjYCHLZOTEmb8kNMsJ2EQIiH3vnNcmfwpooxRqjUk+ByLqCsPFQMggEAIAADhHDBt65CBmDMAADQ&#10;GiUD1uPAANYawAAVAqJoDYGwABkjJhO76Dj3kqpXZuQUFoLQADSGlD0h4gBAAAD4Hwz5oSCvSXgM&#10;8Z5RSjlDNEaSJEEHrmjAANEaJEnJj7H2ABLb6iFG9N+cFWsaoFRxjkRgF8dU0j4f4+92J2yJKHC0&#10;M2QBCGCgIjFGM5ruI+RzkUso9J6wEgJPkfR7hCoZAABWCtBJWAMAYAAOcc5NIJkKYAABfqCUAgAQ&#10;Y9aUL6XQOidI0R08i5ZSzlpLUiEAJbIZj3LliUB0eQJl5BR6xDj9Q/UwpuOBzkypnaoVhQgAAshZ&#10;jIrZTzfl3PVGUMoABgYTSrm8rZtQAAlhLiU1yODRSGn4F0LoAARwjoOQhKVrcyCCqvViqhVTc4lE&#10;FHUOpeJZSCgzBmWYtD6CFh0DoAARgjGaHxZmQtgrB1Htwh8Q8w5tY3OemDRuOMu6OMQkRR+kSFJV&#10;rEAAGcM4ABBCCAABcC8JphSTlIv6UZBT/IKIMu03Dwxfi/AAEIIUqpYwaIK+J8kb6NERFYKwAAVA&#10;qUjqhVGqR5SAgIA/4EAIJBYNB4RCYVC4ZDYdD4hEYlE4QJ4sZ4wco1FI5HY9H5BIZFCjFJXrJ1TK&#10;ZHK5ZLYMGQyAHQ6ABA4iAQCAAwGAA53OAJxCVUqgAVSrQJy93uAASCYNNpAQSCAGAwJq/6RV6zBV&#10;arQAUilW4JA6DUINQYRA2YzAANRrT6wPh8AGGwwACAQAKVCbRB3w+LveQaDQA83nLgATicAFksq1&#10;fYSxGIAB2O4MtFoACaTQAKBQAGw2I4BQKAH0+gAJhMAG224NmwArFYAAOB4SKRSAGs1gAFAoAHa7&#10;YZZJyKhUAGq1bPOYLZhIJAA3W7WoLQXk8gBg4YzmcABmM7hiPF4/J5fN5/R6QBFhPBWz7/V8fl84&#10;n7Pe2fp+f1+/55QIAgAH6frhqwm7mIUfx/Kyk4AAYBjqIaeB4AACIIwgrIjCMABdF08KIlwXAACS&#10;JMLoQyCzKCJgmAAWZZqySxLAANQ1ISsyHFOU4AC0LUSv7H0fyBIMhSHIkiokgUCyNJT1PY9z4SXK&#10;EjJKMSTnqlJUyjIYWBY5DlRsg6ghiGIAO4sSDG4bgAOeABel6AAWhaAALAtAMBgGAcPImUxTAAJ4&#10;ngAJYlgAYJgxlGkYSOrCghoGgAA4DgAFeV7l0TSi0yStq3mWZdLIOPY9gAQpCoM3YAH4fgABcF0a&#10;0VA6ExwAAsizAismEYQAB6HqDQ4AAjiOxE71NVDIIdVQAGkaSGTW1tKBeF4AGiaM8gBMQAGgaEet&#10;M1DagAdx3QpC0TVcgtAgAzEs3RdN1SG059TgFr73XeT+PtJ953uhL/zrbKHKCOI4gARxHXwhQPA8&#10;ABxnHC9iLHTCEHieIAAgCCDKaAFNgBLYAHed9wX2AQBIYcBwAAEIQ34gigiAIAAF+X6P5cACpIfh&#10;jEsWWJYr5VyBtw0DRS+gxRlGAAvC9lGCaRpOlaXpj8yRpuoIJU5+BXqrdmtO88ajraIynKsr649C&#10;LAAbRtYWnIHgeAEJTMgp1HUAAKgrShbFsAAdB1iWKOIABKEoAA1jWhNvAANw3AAUpS2nX0Nw6hGL&#10;L25tWgA4wABEEVzMzvnCQrtqD75NAABGEYACKIoAF4XgAA2DYAHKcrH3HIIJAlbtvoKmCep/NoAC&#10;EIXPUrmugKCGQZdR1XaIYOo6gARZF2ncVp9YABzHNo6CnsewAAWBez2moNy3PsPx/JJeViAnxz78&#10;SnTdP8v3oLer8fhKMT4chSgj0PVQ1HprfHAOE0A6rslss1IKGkNIABACAAABcC4AB8j5AAAYAxDH&#10;qurdagl4D0WVstZeel+zOiEiXEuAANAaGSsnZGhcroAAqBUeu/SGUM4aQ1PQ0+GyQEmnxXjDlIrX&#10;iUEqh8SMnYAB0jpINEUmbpXTq8KCOEcIAGDKUiUTQXwvmZFTei35wDgiCnSTUdBS8IiKRFZmrBvg&#10;5ByQYAAWtTJD0yvFAAOsdcXQAFDe+q6E4ABMCYIkJwTgAAeA8M6Z8kMF3cxgTWfk0i2isggBAAAb&#10;43yDGnNobYhZAwJgTdtBCCUFHgNVAANQaiZoBENeE/dSgUQogAFcK6IcsZZSuleHmWx6YeyzSE/K&#10;XSQS8SegKTkjYjRGtQkaqeGKnSDIMe4QZtLa0JwDTOmlNcGmalllUgaZJIXwKCFqLU8MIZpR9AAR&#10;g3pvzggAVgrKbcvZ3Tvng1CHE8T0w7PVLmeh84gJWiFPkiU4mUqudC6NSi1UyzSivFmEUXHAgAFQ&#10;KhWKs5MuTA+B8AEUCPt8G8N4AELXlqsg21GSYAAcg5d1GQjqxlovAhXJAhINwbgAGQMilCtJpUTU&#10;oDAGC1lsOSI5QBmhOUVIsRdP6ozBFrjQRbUU84fanVHPzLyqB9F9ICdiAAN4bwACQEg1ybBHygiM&#10;EYAAOgdCDQOJkTQgrEG9EGRmoZjKXJTroKCbAxsyqfELKDOScz/501zqnYGwVgz5EBCAP+BACCQW&#10;DQeEQmFQuGQ2HQ+IRGJROKRWLReMRmNRuMmKPPWQKmRRySSWTQ8AgEACcTgB/P4ANttgCBwWUgAf&#10;D4AMFggCbigUABrteEpVKgA2GyaP+GTc9nsAIVCwZzucABkMwkTCYANptRInE4ALJZAB7vcAAgEA&#10;B3O4ABIJABlMoADcbwZ3u8ABEI0ufSoMBgAOh0Qxut202sNhuSwObxoymUAJtNwaawfHxNbrcAEk&#10;kgAOh0AONxwmz2+46eChAIAC8wZkMgADkcxLHSqEZeE5kADMZgBmMyKzfdRQGg0APN5wwmk0ALNZ&#10;xgDgcAPl8yfsdntdvud3vd/weHxSWWCds+fx+n1djeHk8gBDIb1/ONTdJpMAG0236ETd8HwADpr+&#10;AA1DUAA+j6ADAsMxASBI/iJigKAAHadoAGGYaNpuKwrAAkb+twg7ioUpyoKkAAQBAABwHBCD6RfG&#10;EYxlGcaRrGz1oEpkbx3Hkex9HaPDEkB6pEVMfx6m4LAsAB0nSgwLguAB1HUgzCQUwSCygwbCoKeJ&#10;4gABQFAAAwDAAShKKQpURgAVhWAAKoqstHSCN4hzboYkDgOEnKDGaZoABoGi/N4l4AAEAQAP+xKS&#10;k8TwAI8kq4LYtyFnMcwAA0DSEzXOqIKAABEkSAAnifTc5rGstSISAoCgAfR9AAUpSgALguIZO6Iu&#10;tMcy06AAVhWABqGpI86JUeh6AABYFpREMXWJZ9oWii512oB9rTJMtpW0jjyvObNt3Ai6b1YAB9n3&#10;Z1wu0ex7WTZbdKNNIATzZV0IMm41jXM00Ic3k1oQLYtgAUxTXqiibiUJQAFqWqmpVXCCX8giRiwL&#10;EXAmCdJ4LdON45juPY/GEc5BkaFHlkwHZQhCgBRkSCW9kmRyDIci5g7qbhgGAAGeZ6E0PjSDCAIA&#10;AF+X4AHEcQAA+D6DQq1AAXgpK/YniqHSaAEtIXh7bVO4lTptZpSFJWlbO6IgiAAXheO9Bcra1rTf&#10;ABPyGZ9QoXheABomig27AAaBoISzYAYQhJPk+AAwjDU0BzspleoQuwANjAeIxtXS1AAeB4ABazd2&#10;byma9B0KFnL0ghdNl6DvKhfUdFdNuvR1twJuN43gASBIAAAgCAAfp+5/2KES8ADWd532fIQRhGAA&#10;Oo6gAfh+AAAYB2ZAkDXhfnPa8ggqCoABWlb36Jua57ooubxvAAEQRITWWx5/T70c/4H5/p+v7PDl&#10;v72l1WXdglZLCHOsf0j1mRIUPwDImTcrYAH/MNIYeiAANgbFyLoQVkwADjoDaCAB7i8TctcWaeB+&#10;TnTsFDAACkFJDG+N+cWQ1LTViIm6ccQcXwvgAOmIe3QmBBYRkFcC4Nxi9oQkNa0QVuBwWPJ5AYAx&#10;Fzl1dQ9gRFFZ7/IGP+io7QN6mQNB3i49IAY1owRSR469b8Ykak3PcfA+SIE5RmP8gBARCybjkHIA&#10;ADgHHwxCjy1+NqEgACxFjHtGgrxXgACkFKQQAAQghRWi2KEZpISRkkx9/Mk0ZxUKMJVszZyCRUdY&#10;eUFUoZCSFksfSAqRIDylIO6QABizhvZQHKyVxBXeqGUQQWVylgAA1BqAAZYy42kFXMrs70rpWQ8e&#10;1A4hwCQElmLQRQbA2AAKfO0mRVysCFxhhRC0gwghBAAD8H4jc24wvYIfDKIbio2ELVeABcjIFeyP&#10;lVPM8KEgoFDGvAKTsAH+xlAAG6gAuaBT6noeOMlBTxE3DgHAAAjxHkPicdeeVCDvwzABBeDLBmHT&#10;JO0OEcLSWlkXYuhRC1FKTUnpQekgIIA/4EAIJBYNB4RCYVC4ZDYdD4hEYlE4QJ4sFoww41BWLHTF&#10;H1RIRjI4LFhPBWzKYpK5ZLZdL5hCI+YnrNVTN5jOZ1O54AQCABgMAA0GhBnC4QAHw/DIHPoNIQAW&#10;CxEjYbAAlEpDHS6QAFwvEoHCKdCKIABeL4MHA4AHK5Z5b4gGw3bLdFKbP7hB7PQ6LYrxE3Y7AAFA&#10;pCQgEAA8HhBrvYH/CSaTQAoFAAAmE7zebHBMUAAeD8zodFo9JpdNK5NKJVB5MWtcf9hFYtKWzp9t&#10;t8zJtpuN5vYkczmAH2+wAkklKwIBAA43GAAyGd9EeMAFerwAv1/Kw8HgAwGAABEIujLCoVAArVbj&#10;MfTnU6gAFQrD6cSyWAFotPH+f1+/5/f8/8AQC3qBMfAUDNskxNwUH0GJKizVNqg4eQmdcKt3A8ML&#10;gmaanqm5UwzEAAKcbBsAAFAUAAEwTAA1aCM2lbGoiOo6gARZFvUg0XoisKGqcUhSAALguAADAMOE&#10;4h2nbHEdJ4bpugAEYRv+PQ9AAQxDNI7YAKOAAEgSAB8HwlwBgGAB+n6g0ZxrG6HFUVQACsKymMeI&#10;wjAAXZdgBHkMAQBAAHyfIAHoegAAYBk9QLENFUXRiEtSgkLgAGVJw5SKCm5TD6CXS1G06iLdRbT1&#10;RIkeJ4gAw9EJWRBEAAUJQgAa5rv4p0GmCYKHowAEK1TRYoiiABYFhVMXnsewAAUBQAH8f0RL/HKf&#10;iqKoATchKBiKIoAF4XiV2CAAXBc8DxVHcdyXLc1z3Qg8CXTdiTV8KNV1YglHxZUN5wfSF7XZRsNp&#10;snF9oOpxJkmACqpWp0wgAA4DoSpytgBXKCgaBtBUIhFDYq0k9nue9j2SigSBIABtm3hqfjkOQAEa&#10;Rtnoez4ADuO4ASpRkYtsFIUgBh43jeADYtNmwATVGyEmMYwAB0HQAHcdwAAiCIAAKAoAH4flq0Tg&#10;6fz2iina3gNna9ZuMgWBeAbNs6JCdtTaUjelOABt19bRRVQQjudyxfsKEEeR4AZRXjRa7rCHKcGY&#10;ZgAZpm8AADkzNNG9LzTAAZCl0hAAUpS8Wgu8vWn55nnQtD84+SfiSJIAFOU4AC2Lb7PwhBVlXOE5&#10;chu/bdv3Hc3ZdfdUXuJstgP6QlRIoMVtW6CF95Q0+ZIQuD76HewPfsO3/2ynOmNo29JHHCJ+ahqA&#10;BiakqXs4WBYABpmnsSEIHBqNtvwSEy0cRxJjsMmLgjoAB2HcoJSSc/cx7TDLGYIc0GA7nQADaG0A&#10;AEoJX2EEdqRFxIAAaA0c0j1sDg0XQbIYoAACfTEmLZe9KEy5V6EIRUCYWcLYXB0hgQUPEMwww1hO&#10;gdusN1OujIQIUQoAA+B8gyaE7AAAhBCiGQgVgrAALRAAEAIB1zslKAA/WJJogVAqVgrKCZB4nRLi&#10;uy0grQT6AAFqLV7sGo0kGdSAA10YYdLmSuzNKpLVcntjjHmPRLXeR7QFCkg7bV8EGbfH46L1EPO9&#10;KcVgAAaw1smjWQUFYKwADWGssNZ0ey2gALkTsMAYDJmVN6xhQZCW/s4AAGUMpDwBACWUswmDrHLu&#10;ZIQmRxxDyBnDAAAYAwAFbAAB+D+XECiChjDGAATonUcLLABLYHAOAADIGRJEiEIIREDclA+MMPCD&#10;wihBF0gxNXQxwkNOU3o+p0AtnUQU5IBBqzvNkCcHs8xOT1nMf2HM90MOjESIkAEM5yGhO8AAIIQY&#10;hxBABD6TD4mKOfiHMyVppJtOSdqFIKR1DrTgL8nOMUEoOF0AAWogwRAiJ3TyLEWIAAoBQoCbebTJ&#10;CXPyjikkwZhaNEEMu0tptN59U9duQECAP+BACCQWDQeEQmFQuGQ2HQ+IRGJROHOWLPKMCmNQhBR1&#10;8R9DSGKSOSSWTSeUQ4xSt6y1Uy+UzGZRQAgEAJRKAA1msATUAAYDAB8vmHz6CxgAA4HQmB0aZ0+n&#10;wOC06E0oAUioVmtVuIhsNgBcrkACwWQmWgAFgsAMlkgAbjeGQO0gB7PaezapQQ7Habzm6gCBlMpg&#10;BXK4AO93gBxOIAC8X4B/w+/3O8wZpNLG4/Kz6fP5/VzQaHRaPSaXTafUanVSYT61s6/V7HZVmqQX&#10;K7JdLoAEcj5AALFYgAoFC+zqeAUCgB+PwAEYjWCxVObBQKAB1uvShMJgB3O7fQUvF4AKNR9+Tz7n&#10;dC7gB5vMAAwGevbZGkA8H+b12+123b7ODAiCIAHgeD8Icqj+v82KPgABIEgAfR9AA5CEwOyMEwvD&#10;EMw1DaCIFC0ORBEMRRHBKVjElp6peVMSNE2sOw+iSqFWVYACqKsWRxHKRg0DQAHMcyRsWAAPA8ky&#10;BvIADwoYZZlgAGoaoMgbugA7SGGUZQABsGyEr2ABMkyAB4njKLIp8bZtzDMYaBpAqCHadoAOpNqE&#10;maZoATWpkYR1Pc+T7FgUUAbFBT9QiItaE7XmzQtFpkkQ9j3MkNF8XwACGIdIp8CQJO47ympsIQhA&#10;BSYABcFwAGiaLaJsYBgAAH4foSjdBisKwAFUVVIpKnwkiSABbFtCibOvOLqxdOZUFQAAsiyAAiCI&#10;ABdl3EbWgAbRtTm6Vc0YrZyHIAAOg6/ALguAB1HVbFt3TdV1ofD12XeiJg3kQ96Dre1LUveF3xNF&#10;EVX0iaqJw4yRlYVkaxvf7SlgWDhOJhMMx5H0gIogZ9n2n6goWY5jgAHIcvwqkiMUxh7nuAAEAQAD&#10;PAAAYBgAcZxqEogSBI3yh5PlObqBGKbPnh+f6A2YW6HCB9PsB8rywiBr6Y4eHABROgz5Q+o6ldhF&#10;EUAA7ju30KwuWpagAJgmUjcdy3PgQxjHBkHIK+0BQJAybOGABXlfnj1PShFNMOxKCwWA4DpGnwpC&#10;kABWlahmSgABQFN8iwAA4DltN+4O6U8AAiiKADcxGEAQAAcJw5BnsX6slJ2HYAAKgrKjtzfdHT9l&#10;2bVXd2kQC/3Jkd2gt6EPwvDIJQ6HGn4qgYz28Q34lyYdun2d5un2BDYNmB4EnzN9L5Pt0KU5T2VZ&#10;gVBUABrGsiSzrmhHsRhBFsoKR5HgAOA4IYnzEZGzPKIizibGeZ4AAYAwdi9yAjpxAQHe898hrTBr&#10;gCgcQh4ZB4HACgZAVDbVDYQWRwJESL8n6IIa8aoWQsgABPCeb5zpvFME2EqJVgZCD0lhWCABUAAB&#10;ei9JMT5eQAAfA+AA7kAAohRJ5cGTZzTnDdERGIMQAAPQewrIMwUAAVAqG+H6P1ljLifBKCUABsCI&#10;wIAQTTESDRNHtIQQkcmMsa42ETdtG008ESGIAAiYhvxYyyPwEeGiPg3Y/EFarHA2Ly0UvNdOVQXg&#10;vFKr5IIT6FrAwzBmAAJoTRBouK+WBIKTSGHMAxBiAB/yRjIpMSylt9pBAohRAAwsgwBACAAYsUUm&#10;wcg5AAEcI5/RDYQkEGYMxJyUHUuuk3MNQkcn/DPcaAo3Iug2zNkAa8j4+DHGPIONSaxyI1TENVBh&#10;RU2jZr0AAHoPUA5GvalOVkwoADBH4c+6F0bPn3OmKpDWG564YnRJiT5GwAEZkGiuAAFYKwAKDQRH&#10;wAAmBMEmS61g+Tpn1TmTLRAgx6DnwyRFLubxBmzLmfwyKc9GaQNSICCAP+BACCQWDQeEQmFQuGQ2&#10;HQ+IRGJRATxWCtmMQVrRsox2CpqQD+RQhdyU2SeSrsPSuJy2XS+YTGZQ8xTV6zdUzmZzueREAgGD&#10;QOf0F/wahpVKgA1mue02nU+oVGpQ8kEgALhcVOYUN/P4AUMNBoAOZzRKBwWh2eX2miw58PgAAkEg&#10;B8vkAOFwgATCYAWoADweABisWE36ERsACsVgB9PoAAUC1rJZPKZXLZeXvTNDPOMHPBjQQhR6NCaW&#10;MNmKieChbWMPXZjYbHJanT7LbbeYotFgA7Ha+22J0OC4anLdbgAlErC8CDL9fgAhEKGJZLAAwGAA&#10;AoFAB9vvH5EoFAAK9X1AqFQAK1WwZ7vcAAgEQYRiMAN5vb+jUD4AD2xIFgWAB7HsABynKAANg2gy&#10;SgAIgiAAWRZAAJ4noY4j8gAIwjAAXJctwhLhIIlhxHE/EPRMiIKAoAB2nbEqCHYdgAAqCsXRPG0b&#10;xxHMdOHC0dx8nbOBmzR6NqhTUoujKGtSwAeE7J0fygqaajEm56pyVMop4obIMYxyCjUNQAEuS6iA&#10;At64rmVZVgAKoqyzN84J2chyAADgOQ8oSgIcmoAE8TwAGOY4AByHKzOYyr+u1GqCmkaQABeF8axB&#10;RaD0S7ZnmeAAYhjSk4ohDjBMIQRBJclhtG097409VaombVwtVhIqGSOg9ZVZW6oNpJNcV4iChnme&#10;YAAYBiJTOuVOqktkLx5D89IIvyhuoAA0jSr6gUIABjGMqAvi+ABRFEhJhGEAAeh6hIJAkAB3nfSV&#10;nWQglJ2AAAGgbdwAGIYgAB2HdloPHss0mvwIAgAB4njeFeqbgVDoPYy5sa7+FYnimKpkgWG4tOFa&#10;ABWyD45jyE5BXeNV7KcqyvkqGqGdJ0gAaZpwZB1qTFMiEH4fgACAIF8X1lWfxscBwAAEAQKasKxr&#10;KiNNgAZxnWsg0+T8hNFQEly/aFomjJ6dx3AACYJ4SgpmGYAAahrGobBsABlmXGsWABFMa7bs20aA&#10;g6hj6PoAVGh4YBgABomjsW74oV3DjzxOQoRkZs8Lx+PorxfIVWoZznOADQoXeYHAcpSmEoSiHl8X&#10;zoOkgoCAIAGcIeroAAEAVmzLhiGUnDIAF0XQAZaADWKaWpagAJgmAAfp+9f2Kh3HctzoQFAUAAbB&#10;sdlZi0XfgHZXyv7A+rXnaIWvYAG2bfCcogwLguAB1HV8qCnGcYAJZ7Hzfp+rY4x+0dcahf9yUixB&#10;HJsbf+x1khEBvwHKqVYhsASZsnJwTp+iljuHeeWEMIYAA0BoAAJgTBBnwqnfzCE26wwAGaJiHwPg&#10;ADSkMBCCE+p91JkIdgAB1xLWwAARgABEYAAPgffar4oBdQAAGAMRKEBFi/L8WyttM5+4hREhEQgo&#10;Yfw/gAEAIAhMPYdIkfnFFTzhxXOJDzAwghqTQAYM8MFn7HCHRkZFAMharhmrDWIVFXTjovJvYemY&#10;uABwDuyasuxA6CXsFDOMmxN0JpClATnIN2q73uyPIMmMAC3TsnbIRF16hBD+n7ikUB3IAAihFJcp&#10;M/4ACbvlPmABrLxmoSRVu98iBLH3w/jyREdY60ZI0lvL2XzF5NS/Kk/2N5qoAQFmKkiPCq42THmW&#10;Q4eE0QbzTIKHiawYZsN/Bge090zinwOStBCERQ4TC9F6hJCkGYNwdIWukADXZhTxIcvUAC8yIqwA&#10;AKYUxBhDCGAAHoPR+BEiJABNZDzqXVs5mCQ1pg0BoS2es1CGpCgVAqAANca9EH8xTirFeHkPod0L&#10;nkjqMEYo3GpERSkjoUWNMcMgAUalMSCgppoV0rxBHpDYJ/JAgzHCwgaOcL8LFQ1MKZIIo0aUfo/l&#10;OjvSNKM5B6AAoQftCzWYWw0K9DFeL12M0RgO1oh7ZwANkTKQsoZIxgDAAAZ4ABI6IyZKLKsbo3ZN&#10;umABOYgz2jAIXe1EolssiGAuBcy9mKeSEraUGoVW9cwASrJgwQAE0anWTspZUmRAQIA/4EAIJBYN&#10;B4RCYVC4ZDYdD4hEYlDRPFYK2YxC4qJ4vGYpFoJGGzE5JJYdG4XIojKJDHoSnZgiplHZHJoQYpw9&#10;Z0qZ5Np9P6BBQCAQBA6HBlyuQARyPQadT6hUalU6pVYTA4RMzud6CoVCAC+X5KGw2AHI5KhR4LWI&#10;baoJbIS7ncAAmEwANBoAGYzKK/6tf8BBqOHA5ZrRcMDicVi5MrscechKo+J0RlSjl8ZVpYAEnnSN&#10;n4WmdEjtJNIRm2PqQlq4RAn+KNhpqjG8lmdtt8TbgA+32AAIBIY1WqABYLL7BgKBQA/H5Bl+vwAQ&#10;CBgqI2GwAJBDR8PgAw2Hx91cKORSKAF0ugA7XbdLtC91CBaLQA0mkAN15PN6KFRAsFgAdJ0oSo7E&#10;LaoiFvEogdB0ABjGM8EDLevz9oMgZgGA6LptxDUNw5DsPQ/EEQxFDzXRHEzAM2CMVIWd8WoLFQIo&#10;dFp3tlE4AJgTqZEUhzaoWb8fiRIIEyGaEipO7Mep+nAxJ0eqeFTGy/hMEwAG2baEhKEsqyvKMuy9&#10;L6rr896GoG2ISBIAAeh6AA8DwqAXheABomihkCKm8MJIO3RynKAANA0hJ8nyAAEAQAFBAAAwDPtC&#10;DjzAzIPg+ABxHEAA/j+ABAEBR9OQ6xxXMgPMkoSjbKkQy4o06jUkJdI6OJamqDM3UbT1ZWKntpVt&#10;VV2qTdHwfAAAOA6Hz4ADCAABoGgAeZ50cgijluW4ACSJLDAAsiHhSFIAOtZzqIMIQhAABgGAAWJY&#10;2+1sxKJY6zokKAoAAV5X0ZMKoXIACdW9PF6odO0xgAKYpgAVhWV5g+EYThWF4YzMS4bg7NsVWkQs&#10;3aJbhFjNZ11UlbJW7MimhIYEqBJcmyfiCJURQuU5blyfQQiWYqqURRAALwvXsoBWlaAAqCpbyEN+&#10;AB+n7B8KXWAB4niAAHAcAB7nuAAFAVfdGhcFz5vrO2XodSNJ0qoyiUvTNN67s6F0/UOJ45D5I7eU&#10;u4mVueP1eADanBvKmCOB++7mZSHGDwQzcIDHDcEYNcIrim0YRldDZieh6XHcuuWfRp/H9omjOTo5&#10;VFUAAqiqh4ahqvS+IHwQAB+H8BUapgAFwXCDaK3zgQPpKHRWuV+oIBYF3yeukIS3gAc7CfcOW5uh&#10;+Qg8h6hqSCynu6RoGAQBbAAAPA8g0GgAHIc8b8Xx/J8vzJth/z/Vg5G/aOf31ru3GILjdboaQ38K&#10;8ULyCKSn/MlJyTsnr5VmNNaecx2z64FPjeuABzKGguhdAAKMUbOifiwFgAAzDlnevDIQUcZYywAO&#10;lW8BcC4AB1DqW9CQvbQXygxBiABIy/yiKaUspiBbDW1GQbY/Zhr9SCg4iEjMSURW9t1RqUBXMPoc&#10;o2gK043ZvXmJ6KIz9gjBi4OdgQNMaYAD4kGhSAA/q3DrmxQs6t1pCBCiFAAHwPjVgAOqO2QaBpcA&#10;iBEAALwXgADRAAcJB0tZfo1xtjeSSMcYSER6AAEMIZ/0AuGgc5qBryUJjsHYewAAOwdoMQcRFOCc&#10;k6JWAAlkhL4JOESNS998MTZWStldK8qL6ZYSzSjEAycSSGjUl0wJgasIABiG5MELEwyChqmM2go4&#10;9h7AAeewAhAshZAACcE6Wk1ZXigFAWAsRRyjwPKBBiDSqYaQWdo0ZoaPwAAgBAAACoFQASWhcQZB&#10;Up3zTqAAOEcM8YPw1U22Sa0/2XmbBXQNT79Dsn0GksJYZEJbFBI2G+iExZj0ANxMmZbzyFtRam1U&#10;MoZQACbE2shZUBWZkHHGONYxhUJuyKWU0khRykgANA80gxsRrjXkAYmUkopAkGPUAACgFE6p5XqP&#10;AeAAG+gATOAAbo3WjkRigPIeU5KXlEF8L4AAQQgkSd+ACZU+qKVhrFWNDhAQgD/gQAgkFg0HhEJh&#10;ULhkNh0PhQniUFQMVLEXiEZjUbjkdj0fjUSE8FbMlh0ikkmiDklhDl0pbMgghimjGmwHnEFaM7mU&#10;9n0LAIBAEDhFBhg1GoAZbLAE0ACeT0/qVTqlVq1Xn7yeQABwOrFfhajUYALhcAFGgtEmSsVgAKpV&#10;ob/s9CtNyAgEAD9ftxhlog9qsGBq4gEAAcLhvkcoyAQAAP5/wWRyWTymVy0LGWZeubmEIlEEksxj&#10;efAGhqUiBGpnU8y+t10Fo2A2FC2UH2Nyot0v9yvQAu4AfT6AAGA0Gfz+ucJozBYIAHw+jtGYTCAA&#10;9HsGv0PgfZqQwGAAaDQvh6PQAQ6HvncgnB4fFfb7AAFAsGgYxGPg8W1AAKBQAe57o6/SPqMZBkAA&#10;G4br63TEtfBsHQfCEIwlCcKMmgTcQqyjSIqQKLixDMQQ0ibQJUhjSNMlaWpfEjRJAmgxM2epUxnE&#10;KDP+AAEgSkBYFgAAoCg7EFoKCYJgAdp2xrJMlSXCIBgGvK9oWpYAKQgxxHEAAOg65K6o6MoygATZ&#10;NgBHgACiKL6QxIM0oSC4LgAdR1AAbpugAEQRSZPM9T3E8Sz3P6OBxQR30IzqIxG0s/IhPsWp6kUU&#10;UBSKDTdOE5QEhSjEqSoADUNSEvkAB+H4AA0jSABLkuhhsGw4DhBcF0GTWgpgGAAAfh+h71AA5lbV&#10;w6wAGGYcTJHRTKFwXAACQJCEnOc4AAyDKEnYdgAAoCiEsAex7P2/tdIc7wAGeZ6rKMY5jgBQVZIJ&#10;S9JXbd133heMJwveSQQ2iyMXreVGJPRFIIcaeAipgdDRcmkYxmVMll8XwAJfdiEWOAAkiTWKjYIt&#10;l9Y1jbJlIUgADwPAAJYr5tm2AASBI5UF4gg87gAb5vvTIV1zU3M2AsCwAHWddQ1G35ynKAANA1jm&#10;jaPYaRxZpE/tJgqF340d/WKj9H6ppjBJ4F4XoenL2IGFoWgBgM1kwTAADOM7owWEoSgBk1Y5IDgO&#10;ZWgwNg3kZyQVNjZgANA0VPVNvIID4PsMxEJuPoeinQdCDHgeAAAeB4AJ5cEiABadn2jxqv5ajSjY&#10;YAAmiaADOc/rHU9V1fWQdenWs9REOQ92El6jpOnoaRndzETeBioQvgp7F+ERpPJclzZNlsAo06AA&#10;EYR2wuTlubW/FgAcxzdr7fuQDmyCKMnJ8nzWOboQ/QTBNt+Tu3li5FWVYACsKz/QA1SEN+3su5ue&#10;Z5gAAwBj3YBJJdvANBrTmlkQUEDhQg7xQwPgWRmApMmrKNgMT87Lnz+P1TYUYqAAAwhhIMHYOwAB&#10;FCKTWpoAAaw1qtPaQx9sHWaEGBCCEAAZgzAADyHkjQohRAAC8F5JL0E5p1IQLMWbo3SkOPYqBvpV&#10;TVD4HwQZ9KiVyPugvFmLUW4DOve6vdDq+YuIOgmQmMrUFEHhGgjlHRMniGbYSoAXQugABHCOzMjR&#10;00oAACCEGMcf3ahOCcAAWIsSHpVGYMx8ptoZkDBsDYpRTIYv7IOK8V4AApBSAA5ByTlCCqUTjItu&#10;o3hvAAhrICVBgYzypKqaQu4BBqyxI4NyWgS5bH2BiKiXRDhmy9C1L8DEwTmHNJ/BWVhIDsnvN8Xg&#10;hAQghAAF+L8hIfg/AAEEIIADHiyFmILCwAEKiHBACAABWhU49HPhg9OGaSxijFAADsHZDAPAeAAl&#10;cgzmnMHZcUUZws9UsELG0NoAEVXzlyXSMkZJDFwLiJ8rpAqB0EzHolROiiESAoA/4EAIJBYNB4RC&#10;YVC4ZDYdD4UJ4lBUDFSxF4hGY1G45HY9H41EhPBWzJYc0JQV5UGZYwJdDpFJJNIIMYps9ZwqZ1NJ&#10;5PQCAYMgEAAKFBnE4gAHg9PaZTadT6hUalU6pGVcrgAUilCScTgAsVjD3s9gACgVD5/DIHaYK+Hw&#10;AAOB4Y83mAAcDgBAwuFwA6nVeX/Gn6/QABAIAHM5gBLKrjcdj8hkZ7MYJJWzksxmY5lABIlln55n&#10;MtMInlZnTpFo81q9ZbIJa6ALhcAGk0sAANdBjkcgAjkdrIWvl8ACCQdxQIQQyGAF4vOPwKk/n8AA&#10;EAoToK7t4LuQwGAA6HRDPAAL3z4RsITA4LtQBspADAYAJx2oJaV+vwAQCB0P5/f8/8AQDAUBsagT&#10;AwIyTOOg1UEP80TTtIkbTMuhTEnM4rjQmpqbDEnB6p0VMGoeNA0AATJMoMS5LgANI0oMbhuAAEgS&#10;RFGsbRvBAJgmAB2na27DAAwYAFGUYAC4LiqNytq3gQBD6I6tL1RxKcqSqjsHwpK0tIIzi9guYUwK&#10;azhnzIsyzoi0oAQZMSJTXLcptyCwLL6v5vm+AAQhCtTAyUmj0I/P6IEmSYADaNrWBkGQAGcZyQIG&#10;6snoKBIEgAF4XgAZBkAAaZpgAFgWPNPzApMFAUIMgYbhuABlGVSKPNzKSErTVgABqGs31xXNdV3X&#10;kRQNXqQQU4E3WA1E02IhZQ2UQ1mIKU1nhnaIu2nVlWw0p8OQ9EERAMAzaNtUqDFmWYAOyhBMEwAE&#10;SWLdl21zWLtuQghSFIAAti2p1U1XayFXhd1/4BBthMyWuCxnGmAoTgaP2RLk0i9iA94klxgDPiyC&#10;mNjMdR2p7UwhhL/tyHYdgAYpigAPo+gAQZBoMCoKgAdZ1gACQJAAl73REfh+MKw6eJsABPE8jtAs&#10;ygYOg6AByHIpKlqOhiTBME1QyfPsn31Wl/LReVXIYtJkmSAAbBtkGy7Ns+0QBX+0oQzgYbeEW4sw&#10;Q+6bYzdj4+h5Ob2Re+odhqe2ynKdxstKTTsAAkCQ2+Lk0TW7chyKo60hDclEUQAWmkEZgAbputuf&#10;Z9gBbr0wPyXT9QiGFslgpa4Ps4j9icHZqbwB79vt4YIdZ5TWiGap49LPUsbS1voTWwAGWZaNLuAB&#10;5HlAR3HdmmbMwAoCgB0KEriAB8nyhiXv0nuio5Zo8jzqiCgoCgAHYdlTsD2k866j8o9NKCgcp4f9&#10;/5/t2NrckZwiogSLhYf9AcpjgkPuERwrB+68SNOkH0PqBEFSmQSgoY2DBBj2M5NfA8+rXCCv6IYR&#10;MbQ2jbveAAk027VoSQWhgsBLEMYaEbeDDUiD4T9wQIKi0ACKocLvfuNUaqnlQEZHCOEAAHwPulIN&#10;A4hI2BsAABSCl+kQYsRZi0u0gICAP+BACCQWDQeEQmFQuGQ2HQ+FCeJQVAxUsReIRmNRuOR2PR+Q&#10;SGRSOCmKTPWUKmVSSRstlgAajWErNZgAnE6DNhsACJgEAyygUGhUOiUWjSINBoAOZzQ8BAIAP5/S&#10;BYLAAFAoQmBwWfQatwqu1+DDgcABkskAQN3u8ABIJV5/wauwixUe7Xe8Xm9XujRITwVs4G+YPCYX&#10;DR6/YFs4fGUSur9fgBBoMAL5fQk0mkAJdL43PZ+ho1GgA5nMANZrAAVCoAB8PgBwuGHwO5wfaT+C&#10;3WD7W4aDfb/gcHhcPicXGQK48a736KRaMcrodHDyYxSh6ypU5+urlcgAjEaDP1+gABgMAbzpen1e&#10;vjNptAAul2zWiEONxgAOByElwuABSlKtLkoIsK4n2fYAAMAytQEuSfkEQQAD8P0AvZCsLQujrmII&#10;xUMQ7DyOMSwUPpIrpbluAAkCQjQJgmAB3HdEcYsIgY2jaABKEpCkCPO3CDiCIIAMg3r0IJF4AAiC&#10;KEt4gZwHAAAoiiABnmfGUqytK8sSy4rkS0iENAAipAouLEuzK6LqOs7ChQMAACgKjsiQohE4hyHI&#10;AGOY8zT1PbBxSAAyDIAAqCpBcGgAeh6AABYFoSLQtAAU5ToMs4ABsGyoqm8reoyyYAD6Ps+VDUSR&#10;y/DlR1Oz0QsXVCFq6ywAR/Q1WVmj5GEYAA6DpOUBx62a4q7RYAJQ2DZA8D1ZII3VaWXZlm2cz0uV&#10;nL8wzHZ9rKBNCUpWkh1nWAALAsAE2AIAiNTi3Nf16hYUhSABrmva942vZSuJ+bxvAAEIQyVXqxSX&#10;Bl5YDZ9SxFgWDI3VWA3/ZGDzKZxnAAGQZIYRZFgAOo6oMwQTBNHiEpiACXAATJMgAM4zgAEYRgAb&#10;pux1fuAYbmWZ5pZlo1Zd94IIDGeSRJOa6AAFsuvbagHYdgAAqCtdoYrt9ABe+PaDqdnFcVwACkKV&#10;ChKEoAG4bgAHIcgAA2DePTwAE6oZemqbbEeCVXt2Z4TgzeGoagABYFm5RjKYABiGKOgUBQAHseyH&#10;hgGAAGgaAAAgCE/0CVZV2JTe+cvzHMuIgICAP+BACCQWDQeEQmFQuGQ2HQ+IRGJROKRWLReMRmNR&#10;uMmKPPWQKmRRyGAEAgB9PoAAUCwaTAAGAwAPN5y6TwtstkACcTySfT+gUGhUOiUWjQyBwU4nEAJB&#10;IQwWCwANRqQZkMgADgcAAKhUAOt1wZVKoAFUq0e0Wm1Wu2W23W+4XG5XOKTwTzmdXS5ywAPx+ABz&#10;OYAF4vABdrsAS+Cv5/YmT4q9ZHJW6czuewtFIoAHY7QlhsMAD0ewkJhMAO12gCB5CDUnJ6/YbHZb&#10;PabXbW2BP/b7veb3fR2PyGRz+o1Oqup1AALhcALVagAlksACgUABsNgAPd7gAEgmJJNJgA2m3f+X&#10;zeeFCMRgBut2gwORlgsRsXi8ANFowatACrgBuG4AD1PRAcCQLA0DwQua7LxBKNL4vyDCKIrDMQha&#10;eAAysGw0hgNg2ABynKhgkiSAB7HsABgmC1rdGcZwABmGYAAwDCUJUdx3IeTBMAANA0IS1aboIgYS&#10;BI9j3NdDckyVJcmSaybcydKMpQ0jwxJAeqRFSoBIkiAA4Dg1TdHYdiuK8CgKABMYAHAcAABAECEp&#10;AAAFgXKc7Tu2RBkGAA+j6gw9j2AAZBkAApimjBQlCAAvi+AAsiyABTlPMM8UrS1L0xPEFwzTKDtZ&#10;TsojCMIAE+T6EhaFoAGkaTHRWhKXqoADioWYBgAAIAgJWlp9n2AAHgeAB4nipDdIRN4AHCcNKVBZ&#10;lm2dZ63yhaFp2ojkqyvLKhy5L0wILOgATkWZZgAJom2rc90I2PI8gAQpCgAAQBAAKIogAV5XolRN&#10;F0ahArCsACx2XdOB4JguC02vNnG8b0AvXg0N2/OSESQgqXzYAAPg/DCdOogwDANGoAFIUgAC4Lkf&#10;t01mKIUBQFOy7eV4fmWZ5pBFpZrnFm2u4UtKLlTdOQ5TmIQaBoAAGAYIM8DxPJnOnSjIAADmOYAE&#10;aRr+Kw/aFw7D8Q4nYqCCuK+ALJmOn7PtG0tfhFmm2bYABME1KAIAgAH6fu1NrUVSVMhAlCU5rn4q&#10;k7rssmyGAaBqZpqDIMgAc5zoMw4AQkgw6jqADMofAWF4FvPP9B0KOICAgD/gQAgkFg0HhEJhULhk&#10;Nh0PiERiUTikVi0XjEZjUbjJijz1kCpkUchIBAIAEAgABwOErlsLXS6ABGI0km03nE5nU7nk9n0/&#10;PZ7ACFQoAYzGAA6HQAFotADTacSgcLjwATyen9ZrVbrldr1fsFhsVjskLE9nbNpstrgkmAFTtsnt&#10;lzuk+AQCAD+f0JJJJAC3W4AcbjAAcDkGt0FX6/AAfD4AEQihkDtwKBQAkGIk51OoARSKuuh0Wj0m&#10;l02n1FdgT/1Ot12v2EUjxikD1kSpnFuBYLAD0emag1wAGJ2PF43HsT5fIAA4HiWWACdToALJZgwT&#10;CYAdjs4dyhouFwAaLR5Hl83n9Hp9Vrs4ntLZ9cTtz7fYAAgE4HQez2+P9i7hOIABqmqAAVhWhJaF&#10;oAAliW4CCmEYQABwHC3tYb5vgAFAUIMAwDAAfR9Qq7rgtY/0TRPFEUxU2DVxXF0XvS2batunENAA&#10;bBsQcghHkeAA4jihJRFEAAxjGAD6RhJMlJ+LwvABISNso70RLcUBQAAMAwIeG4bgAZBkSXMMxTHM&#10;klva98lAaBret+gsQABDsyxc7YAAqCsRIuZJkgBLiDGIYgAB4HiDL0AAgiCABgmCgwMAwAAWBYAB&#10;dl3HU8TlS9MUzTTTxbTdPU+jkZJCkaLMGv7AjMMySynAEpiKIoAJjCUKT1UFbP6axrAAFQVIeCwL&#10;AAdR1I3SAAGoaiDStLEtIoFIUgBXNV0sABIkiAArCsAAMgyio/j+AA6DoAE1VvctzXO88zrVJJLk&#10;uAA1DUhIOg6AD9gAdp23Q+NCrugxpGkADwABX9g2GgpfF8AAhCEg17BoGloV1VoAOVOEPIQ3TeN9&#10;fWOY7j1N07j+RU1UTbVIjC3EyTIAVSAAEgSAB8HxacAoQvtTgAJomgAWZZ5Hn+gINirm4tijloKt&#10;0vz5LuMJOe57gABAEIez4ADuO9p6DrWt64it1PhJK3XaAA2DYAB+n7rrkTfOKFi4LgAFIUkSRGgr&#10;hbVvG871E6AggD/gQAgkFg0HhEJhULhkNh0PiERiUTikVi0XjEZjUbjJijz1kCpkUaAIBgwWCwAd&#10;TqAEDgslgyORwAORyjk3nE5nU7nk9n0/oEHeDwAAPB4AmE3gdJgjxeNFo7nc4ADIZADIZAAG43h8&#10;wcDgAAfD8JQCAACBQMtf9Btltt1vuFxuVzul1u0YE95bN7u9waTSAAvF8JAYDAD9ft9xWLnBmMwA&#10;TSaippNIAXC4ADfb8SxAAAQCxmh0Wj0ml02n1Gpt0Cteq12v2GxjEeMUgesiVM3pmQyRlMoAjwAT&#10;6fhNLk2y5HJ5WlAoFAD7fcGl0E3cU6eHxIEAnStcwYzGAA5HOc7PbczmqlWP5/ACCQVq5fx+Xz+n&#10;1+0MvInvbZ+8Rr4ABCEL+wGvo4jiABWFYABxnGiSUAAdJ0wJCcKQrC0LwwjLWQzDkOvs2jbNwnTd&#10;iAIAAGAYCGOu6sPRbFy6jwPAAEQRAAFQVAACwLCDHue4AASBKNuul7joIY5jgAHAcI3Fj4RfJ8oS&#10;jKTFvy/cOpgdh2AAeh6AAEAQSnMKcC8LwAFEUTuTFNU1zZNsXw3N04zkjqPpCkaeN2LIsgAU5ToM&#10;MYxgATpOznQtDRzHc+oNJqCs0AAPA8ADCgABQFAAex7TTIlNOpIoAP+sSNg0DQAKkACygA9dD1XV&#10;lWv7Kq+QomEVpMvi81dORZFkAAnCc+CYAwDAAQMAA7jvJ1cWTZVl2Y7jW2baEpRBOzcpzQAAE8Ty&#10;Ek2TYAN9P9A0HaNxvqztJnIcgAA2DakU8hFggAdB0UpS1MISqoAPPRaTVmtZimKrSuO0ABynKAFR&#10;orhFTH4fgAYGgshohVT3WRcmLYvZdYP4+yYAoCgASygxfF8AAhCFjD7A6DsFwaiKQXoABaFoAAmi&#10;bX9PYjlGdZ3nj4oCgD/gQAgkFg0HhEJhULhkNh0PiERiUTikVi0XjEZjUbjJijz1kCpkUcABtNoA&#10;SiUACaTQAMxmhKbTYAMplkk3nE5nU7nk9n0/jALBYAkEPU6nABZLMMgcFAIBAAGAwAfL5g1Pg1Ng&#10;9Ye73AAIBEPrEFrVXqEFfT6AAFAsMRSKAB3O4AstAu13vF5vV7vl9v1/vonwTZwmAntjhQRCIAd7&#10;vw2PyGRi7YbAAFAoAD+fwArCwWAAKJRhNyACIRGS1Gp1Wr1mt12v2E6gT/2O12233Edj8hkcZNBo&#10;ACZTIAR6PABxON02lOs8EmU0m256XT6m4drtAAQCAAAYDACdToAMZjrPLhVYDweADicQAY7HAA4H&#10;FiqDgcAAD4fhIaDQAc5zuU+iDHkeQAAaBqDEAQAAECQMAurCEIwlCcKNuwQTsIbLpmUZQABuG8Hq&#10;25sKxJCSBmaZoABoGkAkWRYADsOyDEsSwADSNMSxzHUdx5HsfJu2cfyFIceI8MSQHqkRUooxCDEk&#10;SQADcN0QoTJsiSvLDqncdyXJgVhWABLYAAkCSEgyDIAHMcyGKwBgGAAeZ5okfp+gAAgCSoDYNzTN&#10;a6ohJqBj+P4AEEQUqSzRFE0VRa7QvDMIUA8zORHRlKowgZ+H4ta2oKoQAHoegAG6boABIEiEkuS4&#10;AN/S1W1dV9YVdINY1pHsLodR6dyNJElIu7rMs2slJIRK1a2NY6LIHJoShKABtm2hKRiuK9DvOqE/&#10;NTSNkW3bluosFNwM1YKE1yntHMLCVtOZb1X2xdaEVTG0cIKUJQgALwvXZfV935fqc1nf2AshW6Dg&#10;7gxx4QhFypJXbeSWjNfs1atJokbhuVLU+BY1SyB2eAATBMABVFUAAqirCcGgBBUBwLA+N5fmFbME&#10;hGDA7hBx4VdCdXPDTIG0bWP5Ci8mrSqKp5jHw6jqAC3olYoAD2PYAEKQuJ6Rq+sazIiAgIA/4EAI&#10;JBYNB4RCYVC4ZDYdD4hEYlE4pFYtF4xGYiJ45BVzHxBIYQLZI+pMEpQx5VGoKYpc9ZgqZlLIIAQD&#10;DFstgASiVBmo1AALBZNKJRaNR6RSaVS6ZTZoqFQACuV59QJIAAMBgA+XzToogUCAEAgABA3g8AAE&#10;QjZX/Xrdb7hcblc7pdbtSRdea4+QffWVf4Q0MFU6pBGzh6PHBPh2zd4NNgAFwuAHS6bZD8hjs1m8&#10;5GSYTAAs1nD0cjgAcznBgKBQBJgA3G4ABKJcvndtt9xud1u95vd9TYFbd/w+JxaTioLjIdyMNiJp&#10;LjFMHrMlTR8zB8hA2IxAAPB5xvB4fF44xA4L14MAgEAH6/dujUaADodNrCsg+32AAIBPJ/f8/8AQ&#10;CgzmAA5SGwJAyisVBLOPQgrzIIDwPAAcZxqwrTXQFDTwCeJ4AFgWCEkyTIADQNCDFAUAADAMCDIG&#10;a5rgAFQVAAfx/ABB0Nx1HceR7H0fos4MgSHIiNCrI5pSSRMlihJrlo6ghoykBEqI06DpOo6yboWx&#10;COmcZwABkGUizJMsyIHHIAAGAYAH4fjbkEQQAD+P76oYrgASqeR5AABoGzNQFA0E8UEOchhf0REw&#10;0AzRhgUcokF0M2800HSq4heF4ASkAAmiaABZFkx8toISZJgANg2VFFy2mWZYABsG07UtWdaVrW1B&#10;yFW9dQFQrGogTlgEXYQaWIUtjSsl6YpmmjIJyAAkiTHFR1XaVd2ta63hWFYAGqaqHwgAADgOraur&#10;u7LhIms60rXcFsXdd93jNeRg3oL17D3fCNyhAtJIzSNfN3Sl4YGhVwMhTrQtGgpKEoAA1jWhjIAW&#10;BYAHoemCYxjONY2pNc45j67V6iJu5InieubgCLyvZTqosHAcAAZJkgAXheAAIYhoMcBwAAEIQoYT&#10;RNRLE8bZBo2QPU9j3PPabVgA/FZIgyGkvbo+ravkAY60e2uFXry8hdfQTuTfqMX+4eBINCWe5/em&#10;sP7NelIMLougAUZRoTg1pxSAAvi+iT0Xbt/B8JwsioCAgD/gQAgkFg0HhEJhULhkNh0PiERiUTik&#10;Vi0XjEZhwnjkFbMfiLukQ5kkekEZMUpYsrhEfbMRAIBAAwGAAaDQAEDbrdAAkEkzms3hL8fgAfD4&#10;AAMBkaplNp1PqFRqVTqlVq0Pgcxg0DgoeDwAcbjAFEACuVwAKpVhNaAYDsdFq9xuVzul1u13vF5v&#10;V4FN9f1/Z+BBWDiMcE8ml9Nw0tk97hFaEQiADeb2Oy2XzEYH4/ADBYMGV6vABRKMGeDwAAQCAAMx&#10;mACaTQAJxOACxWMVeTyAAOB2Z32/4HB4XD4nF414gT/4/L5nNquLgkuiO5eQ162IjUpMT17ip70U&#10;OZzABDIYAJRKABCIQAX6/rfKrXO+Xz+n1y9cgnxggSCQAkQAHadoAP4gz9Jy5T7QTBUFwZBrhOgA&#10;DpInCEJKYw0KuArQNA0ABzHNB0QOIK4rgA76EPwtaZIKNo2gASRJQKmQmiaABZFlEMcRzHUdx5Hr&#10;guTH0gyEp0KMahx1SQHslOwlCUu4ervFSpxwHAAAQhCgxvm/K0sSHL0vzAp6sxUghiGIAAeB4AAC&#10;AIt8DgArQBAEAB+n7MM7zxPM9KcFU+zqfpgUCDNBsKjroyMjML0Qy6tAKAoAH2fb3xjPdKoaO47g&#10;ARBEABOU3xQgqtDWNYAEoSiGK0J4ngAWBYUtV9YVjWVZodIFaVvBcisSh5nV6LNfyYjDtSfKKNMo&#10;AARhHN8DQ8AFCQNXFo2kxwdB0ABjGMhJhmGAElwDAb+g6DoAHIcgALbN1p3Vdd2N+kgcpEd0XkkI&#10;960Kw9D12jVFX0xytSuAEtUmx8yXbMI8DwABDkPTs5oHMYADIMgAE2TaJVTVdW4NjeOY7jyq1tj+&#10;RLvXSI1UJ5sZSW2V2TZUmu27sTKeaxrAAFYVoTiGR53niL2/AlQ4KgtQZ7oujY6m5oRGK+bhWsyz&#10;ohkrFI5DDHA2DcOw/ocEIPAxrmuAC+6O4wLguAB0nSAAUBQAGvzhguEYVhitHWdYAECQIAEmSaMb&#10;qAAKgrsfBcHwk9oCgD/gQAgkFg0HhEJhULhkNh0PiERiUTikVi0XjEZhy3jhwjwqkCvkUOE8lgrZ&#10;lEagpilj1lypmEqgjhcIAEAgAEDgoBAMyn0/oFBoVDolFo1HoB5PIAQ6HiTEYgAHg8AAGAwAfL5g&#10;08AFcfz+AAEAgAfr9nL/pFptVrtltt1vuFxuVukonk8phpbvTMvh/vxawE+usobNzitcgrXa4AZb&#10;LABeL2GyWTtz8fgAAYDhOIgk6ymf0Gh0Wj0ml02n1FFgVo1Ot12vod1u+FhuygmEn0sMUueswVMa&#10;bzeAAjEdnhmc4fFbrd2HN53P0wdDoAcbjiRSKQAVyujDtdoACYTAAfD4AmmYzWWhIcDgAcrl43Q+&#10;Xz+n1+2m2wAbH7nk9hT8twoDBrw1DkGgaAAGMYwADUNSEnWdYAAqCr7wqobPM2nonieABYFhC0QR&#10;DEURxJEsTNXE0UxUoIcxad0XtmhD8saZYHRs3KWpemKLGsawABWFb4oUSxLAANY1xXJMlPsYBgAA&#10;IAgIwgbkAkCQARghEpv8zrWIaDAMAAdJ0yFJcyzNM80JkeE1hvNsYoO/ILTkYc6KDAbaOaTRNAAM&#10;4zoTDCuAyDIAHOc80ucVhWAAKgqIYeJ4gBG6Fq5DFD0tS9MUzTTPxRTdPRI/KHL0LY/VKoLdN43y&#10;LnYdgAAoCiGPOm6wrG9SEFEUTHsjT9eV6grMrIs0tIeIYhgAXheABA4ABiGKDKgqSqWAssMuMqys&#10;K0hyxAAJgmQ7D9fXDcVxtEQtzVxXKGv6/ZsKJO752KABfF9MiCnIcgAOlcjSnue4AASBKup6gdK3&#10;3g2D4RhMy07hWGtKOeIG1iQl4oNGLKPVEdN+oZvm+AARBE4zkWHh2SucAQBAAr6GQxfV7oSGAYAA&#10;Z5n4Eg2SIU7wASrfLp5egtZ47m2g49k2jaPpCNE5pZY6aEOnklqK1XfJOQABoWkqGvgABoGgAE+T&#10;4ADCMOr49WeUONgus7Xtm27ciqAggD/gQAgkFg0HhEJhULhkNh0PiERiUTikVi0XjEZjUbjJijz1&#10;kCpkUcgzXa4AFQqAEDgoJBIAe73gwBAMkm03nE5nU7nk9h5bLYAUqlgwuFwAaTSAA4HAAcTiADmc&#10;0rf8zmsFlkEmgAX6/AA/H4ArcLscHYDAAAQCAADgcAATCcJDIZADodEGfL5AAGA0+v1/wGBwWDwm&#10;Fw2HxGJngnxjZx2KwdlyGTyD+fwANptABZLIAHQ6sVXiFbrOU02n1Gp1Wr1mt12vw0Cquw2m1223&#10;jEeMUgesiVM4AYDAD9fsMyQCAQAFotADRaO46HR6UH0mzgnB4fFfT6vd9gfYy1UgzYbAAFAo0IAY&#10;jEAA7HcV6sYAgEAD8fnT/H5/X7/n91zGBOxxsv8siai+L4AFCUKDOQADwwI1Y9D0ABCkLCELwxDM&#10;NQ3DkOp02UPRDET+t03jfMMyTSnmeYAAcB0RxhAjOAAUxTPSgqtlgWAACeJ7xIKZRlAAGwbIYDoO&#10;gAchyR/GMmydJ8oSi6UAQFJ7tu6AAaBoABmGZG8pIwLougAUZRoS0swTTNU1zZNsMRBN04zkjqPp&#10;CkbEBEEQAG+b8mAAex7AABYFznQrBTQrTRAAY5jqWptDUhSNJUnQsqMfNjJUKHwfAAYRhT8gouC4&#10;AAiiKAARhGAAeB5SlW1dV9YUhOFY1pMESzs37IJcAB8Hw8TwuxWtXBSFIAJMiVEQY5MH2FZtnWfa&#10;DDUtAdMUVOLShkGQAGcZ1o29b9wXC2yAgIA/4EAIJBYNB4RCYVC4ZDYdD4hEYlE4pFYtF4xGY1G4&#10;yYo89ZAqZFHJIABAIAA4XDDACAQBA5LMZlM5pNZtCnQ6AAGAwAHE4gAPR7KZXBYHLYTMJvS6ZTad&#10;T6hUalU6pVatV6xWYiJ642a9WrBBaRYbJBn6/QAAgFZbZbbdb7hcblc7pdbtCIE/7ve75fb9BY8Y&#10;pA9ZEqbI7XaAAoFISs1mACORwABgNf8tl4Y/n9abXeL1Rr1aqTn8xpdNp9RqdVq7pXBPXmzrItY4&#10;PlAA+n1CQUCgA9ntdzOZwAmUzBqEAGEwtly+Zzedz+h0ateel1etfMDg8LWs0AAGA4ZR5dZ+94Ov&#10;5434of5NFDtFA6V6Pl8/p9ft0ddsPptJfpIS97/IKfB8AAcpygAEYRoMcZxgADoOok9SKNE7rPAA&#10;pBRFEAAui6+8PQ/EEQxFEaDupEkTxQiDspCkarHWdYAAsCwAF4XgACIIgAEiSIADeN6DQkjJGEYA&#10;A6DpFK6kcRwADkOSDFUVQACqKqDBCEIAHAcEgL0pCfwdCCHA4DgAHIckkTPNE0zVE78q++akPiiK&#10;kK4ABsGxC6XILLKTJQhZmGYAAaBogxQFAABalqABVlXLc8AAcxzAAJgmAAZpmgALwvAAUZRoMFAU&#10;AAa5rqIAAPg/NdUVTVVV1YikTVbWDrxWwkWqkxDFMY8kfMgyVJgAWJYgAKAoINPaT1i1SBhaFoAG&#10;oagAJGPA8AAb5vgA7r2oI7r+WRbtvW/cC3Ta2NVnoegAAaBqE1EAAUhSABznOnaerElyeAAYBgAB&#10;T6EkURQAPIPI8gAnIAAuC6GQ4ABSFI/tw4fiGI4k1SAggD/gQAgkFg0HhEJhULhkNh0PiERiUTik&#10;Vi0XjEZjUbjJijz1kCpkUcioBAIAgcRWKxABQKEkmExmUzmkzIZDABlMoAK5XhMmg0pg6oVAALJZ&#10;lD/mtLplNp1PqFRqVTqlVq1XrFZrURE9dbNfrdhjlAgrjcYADodAD4fAAA4HhlAWazABMJgAoCVS&#10;oANRqvEnQKBAB/P9Jh5dLoAUikw1ix2PyGRyWTymVy2XzGXgVKzOdz2f0ETjxikD1kSpzzrdYACw&#10;WiVCv9BpVk0ORCoVAGqmYrFYAarVhNpADicUJEQiADfb+NhsjLBY5m16XT6nV63X7HZqNdE9fbPa&#10;sLhcIAEAgADtdoACQSksnRKJAB2O0MRCIAB5PPR8H7/n9/z/wBAMBIazcBwNA7stG0rTsw9AAAoC&#10;gAH6foAFkWQACiKKGH0fQAAMAwALmABTFMABTlPBDsBwHAAGQZCEg4DgALMAB+H4AACgK/SIROAA&#10;tC1HcUyFIciSLI0jpg7jvSQkiwBQFAAHmeYAAaBq1rat6HqA974vmiJDkOAA9D1IMmTNM80TTNU1&#10;prAs2TfOCLQUkKRsuoDYNohKBqAXZdgAIgiNjOKST2k6KTxQyCBSFIAGua89M5QdJUnSlK0sx0lL&#10;BS6DnMcwAA2DcgzvSNN1LU1T1RVL9zdVVWyHObTTqyB2HYADbujPKClaVoACmKbZNid53gACIIgA&#10;B4HgAJQlRNFD9jIMgAE4TjMiqKoAFUVSfpOgbfgA3gAByHIAGOY9XXPdF03VItMu/UriAAD4PzKg&#10;6gHcd1iWNdd935ft/X8gIIA/4EAIJBYNB4RCYVC4ZDYdD4hEYlE4pFYtF4xGY1G4yYo89ZAqZFHJ&#10;JBgCAQA/X6AAEAgBJ4TA4KsFgACiUYM8nkAAcDgAZDIAEcjgAdjsAEwmISZTKAEMhgAFQrBjudwA&#10;iUTJYccjlQqJWoS/n9LJcHA4AHE4rJBoHMIdMoJboIVisAJHYLxeb1e75fb9f8BgcFg8JhcNh8Ri&#10;YuJ8Y2cdishFW02gBjABcIe9HoAAaDQA+XyAAMBsjpdNp9RqdVq9Zrddr9hsIE/9jtdtt9xFI8Yp&#10;A9ZEqdhcrZtIchUKAD4fABYrWbjcAEkksvtC0WgAp1PDFEogAXi9eJhmH0+tFpIXzJbJfRLoRmOF&#10;BYHA/T7pRBbpduBuf1+/5/f8/8AQDASNMYE7HGzAbBra+qJwXBMHwhCMJQnCkKwsyLZwvDUNwE3b&#10;et+2DQAAA4DowWxbAAJQlAAN43ug6RkmSAAbhu6YACYJgAFqWqDEqSoADWNaEmiaIABeF7AmmaYA&#10;BaFqEnGcYAA6DqDLTKUqIQ4TMIcGIYgAaBoRs9raPeuMGTFDk0zVNc2TbN00wLA83znOk6ztO88T&#10;zPSwQzPc/T+i0PJCu8NjUNQAEuS80AAaxrAAFYVoMHgeAAYhiIZB1LABSaEiEIQAF8XyMHCcIAA8&#10;DyXzOkYriu67siyLKDVJU1UUBW1b1xXNdV3AjGsfXlgWDYVh2JYs/T7Y1kzXQTfUJCqQAABgGUXL&#10;Mzu27rvzGhMyvUsb020mBdl2AAiCJG1voIP4/gAQBAWVd94XjeV5sJONf3pfF831fd+X6gqAgIA/&#10;4EAIJBYNB4RCYVC4ZDYdD4hEYlE4pFYtF4xGY1G4yYo89ZAqZFHJJJY0AQCAC4XAAEQiAEmk4Sq1&#10;WACqVQBA4LKIMFAoAHC4QACwXBpBQ6LC51B544nEAA8HgAvF4ACGQ4S43HUKlBaXJrBYbFY7JZbN&#10;Z7RabVa7Zbbdb7hcblcRPdWzd7neb1e75fb9f8BgcFg8JhcNh75An/iMZjcdj4fHjFIHrIlTkLFP&#10;DIZAAMhkADUaoTX1arQAVCpOcXPCEQgAvl9Bnk8gADgdD6/C54nk8ADCYYfWq4AGMxgAORzmOVy+&#10;Zzedz+h0elhbqJ7u2en2e12+53e93/B4fFDcV4/N58fksplvRo8WpVKAC6XdVBmu1wAKhV9YK/n8&#10;AABgGAAXheABoGgACeIKaJowHAqHNQACaIYXZdgAIwjP4icGQc9sPQ/EEQxFEcSIu6rrxLFMVRXF&#10;kWxdF8PPLGEZrWdEbB/HEUIsfUeQIF7/H86pYyGlCUrE9SQpHERMEwAA0jTDSEmQZDjuSr4YhiAB&#10;imKpAAH4fgAHyfMuocgaeJuABVFVGk2TbN03zgxpLzmSE6oKIE8EzPSNC1Ppmz+AlAuKYwH0Ks0T&#10;rxONFUXRlG0dR70RlSFJoY6qCx0iVLIgDlOF7TywSQyslQ9JknSg3KGmoagABaFsop42YAAaBsEy&#10;MhUzVs+szpxNVKV9X9gWDEcnjS2DYog2wHGXZaHDZZ0KwsiFMLBRDsWFa9sWzbVt2ygIgD/gQAgk&#10;Fg0HhEJhULhkNh0PiERiUTikVi0XjENE8bhDZj0RGchekjgsebMIjYngqelg7l0ZgximT1mipm0w&#10;nE5mEDAIBjDWawAFQqAE9AD9foAAQCos+hzRaIAFwupsGnk+KpVACqVU6r1fsFhsVjslls1ntFpt&#10;Vrtltt1vuEXd1zHN1grYvE9p0GlMFGl/UuBhDvwg4w0lj8HvsHk1glONuORyWTymVy2XzGZzWbzm&#10;dz2f0EXgT/0Ol02gampKerheQh+LAGuhew2UZmRimj1myp0+foz8fgAAYDqsFLhcACkUgAgcFo3N&#10;glGgtX5mk3vX7HZ7Xb7nd73fnG0xOvjkE2oA8UnjXl2PjnWP93g+Xz+n1+33/H5/X7tWj/j/u82C&#10;CmTAgbwMxD1IYW0FjjBoQQeXMIoc9KdNu3LdwAyY0DQABMEwjBzHMAANA1DMTRPFEUxVFcMwoiEX&#10;L49jzoQQsalFG4oxyREdvejcZxZIEgyFIciSLI0joy/0kSWs8YRg2b2LwbC9IcP0rN2L8sj1LaYQ&#10;smqbyYtj4QTMMxR8+MyrTMc0rbNc2Te+UYG5OYlzqCc7mNPKIyejM3Tgsoj0CFdBkdQs/rMlKgGs&#10;4biUOsk/UdR8zzJSNKtPJVLUyi0+ITTiFm9UAk1FBEupnL7eU0r1IVTHoTx/ViMVXWCYVlWdbLae&#10;9chhXdSIIHtfnVYI+2G47kRfGU0IvWtbolQIj0GFdCkdZlYo3RVGWpZVJ2zPtt25b62ICIA/4EAI&#10;JBYNB4RCYVC4ZDYdD4hEYlE4pFYtF4xEBPG4K2Y9Do2J47H4g95MMJRI2zGQAYpcxZhLJlM5pNZt&#10;N5xOZ1O55PZ9P6BQaFQ6JRYdHpXRqVS6ZP5DBV9UQ3U4KL6s+KwsK0Ka5EafBKRNK/TbJZbNZ7Ra&#10;bVa7Zbbdb4XYbhc7pQoE/7reb1ewBY7lDL9JIlgaTfMNh8RicVi8Zjcdj8hkYNY5VCBVl37mWBmw&#10;zna9HLBgslo9JpdNp9RqdVq9ZN7vrdhkMJINAAL/DnzuRdu8rsd9v+BweFw+JxdNYwFyWvy4WLOc&#10;++gt+kIupn5FocLxu12+53e93/B4Yjr/F5cpDdvGtr6YTs4g5PgQ/lvfL9ft9/x+f1+PPDPYhaxg&#10;LARqQIhwcQOd8EkzBYgQa6z6P3CMJQnCkKws/LyQu4D+ri0T1Ou20PPa9cRIWVUTj7FKUBgVMWw1&#10;F8YRjGUZxpB6IP+gh1R0HseIKLMfkBIKIlRIg/yMJ8kEVJUbRC7MayfKEoylKcqIegKAP+BACCQW&#10;DQeEQmFQuGQ2HQ+IRGJROKRWLReMRATxuCtmPQ5ASFTyM0SU4yeHRsTwVpS0Dy+MzGZTOaTWbTec&#10;TmdTueT2fT+gUGhUOiUWjUekUmiMamGGnQVj1EJVOLyqOx+GrytGuuB+vLqwUqxWOyWWzWe0Wm1W&#10;u2W23W+4XGLwJ/3K7Xe5VaCR5sxG9AC+SmOXusXjDYfEYnFYvGY3HY/IYm/tbKAPLTG/4GG5nC5H&#10;PZ/QaHRaPSaXTaei3TUavPZy+xrBgAv7M9bWECncP7dBTeMXfazgcHhcPicXjcfQX9g8sMc2aFXo&#10;S1pVfXwatLyuGvqcjud3vd/weHxeOb6ryeeha6KX+I5r0e/4fH5fP6fWYur8D39TT3Qj2Ig/r7QF&#10;AcCQLA0Dvi80EQW/zYwCiQZQiesJoQIcLEtDEGQ1DcOQ7D0PpwLURGbEj+M6hRDRSUMVoQywBsoa&#10;0QRlGcaRrG0bocgIgD/gQAgkFg0HhEJhULhkNh0PiERiUTikVi0XjEZjUbjkdj0fkEhkUjkklk0n&#10;lEplUrlktl0vmExmUzmk1m03nE5nU7nk9n0/oFBoVDolFo0FgT/o9LplNp1PqFRqVTqlVq1XrFZr&#10;Vbrldr1fsFhsVjslllNJs1ptVrtltt1vuFxuVzul1u13vF5vV7vlttF9wGBwWDwmFw2HxGJxWLxm&#10;Nx2PyFMv+RymVy2XzGZzWbzmdz2f0Gh0U1gIgD/gQAgkFg0HhEJhULhkNh0PiERiUTikVi0XjEZj&#10;Ubjkdj0fkEhkUjkklk0nlEplUrlktl0vmExmUzmk1m03nE5nU7nk9n0/oFBoVDolFo0FgT/o9Lpl&#10;NoIyqApqSlqkaJ1XBtZqilp0xe1fHlhJdjQdlrtCqAyTdrGdti9JIVxFVzSt1s8pL15bN7Ul9Et/&#10;jT5wQ6whFwyIxF3kryxhGxxByCHyUdZWVNGXM2Zy5oxWdz2fk6t0SF0hD0yL1EdPGrYutX2vAux0&#10;EpI+1Be3V252c0S+9tabK3B1Z4jpg4zh5C/5W7lSY5xU6AU6UXJnVgq07HMkDN7hl73GMBu8Uaf3&#10;lsI8uYqTnr7Xt90jpPv+Xzs7S+xV/Ar/W5V0UE7/oivZsvoiZ0QMH8EQCvcCJOyRDlBCC+lIGsKI&#10;ipIUQxBUBwYg7GHlCgaoiDkRl7EqHHdFAcxVDUOIOZ8XixGMWIgVEaj/G6HAdHRlx5FsfR+mr/hO&#10;ikBIjISIvsaQDyXICGSOiEiyai0nolKKHyohxsS0AMuSkhsqFfML0yNAEoQXLzCB0ds1xmhkLwzM&#10;0Ny9ObPvjOk7zwjh0z2H0+oK/QVv5MkhoIL9DD1RCCvwKskoLK05yoZ1JNuBaCyo2ICmpTU8om0R&#10;W0QPSCwlEFBoK3pLriISCwwFE7ABR8CSoRNZihWqCn1XAW10goe169ZOIXKhkWGCNi0tMqDVg+kq&#10;MqZQH2egs+h9PZ00dM6EnvbIYW3a05WPQgACVcRH3JTlzXPYNkW6hAd3adl33WhVWVdKxj3s8F4z&#10;pKg434zaCiJgBx4FfN0ABLCCWVg9X2uhEqA9h5d4igpLYoSOLYJO7ICCc2OILMJXzHL9kDPkg5ZM&#10;gqridK1lPnaVqYxg1kAnmZjZrdNwFVnIX53b6EZZgugJtV2g6JPLznXpCEUBQSGkppxJ6hLgAy0b&#10;CF22GFsnvUcKyBSNJtvm+YaIFmyH3syEa3EKG3mgQ77cMW4bDhGGPlMExLmh0qYTZBmb6rIG7lhd&#10;vbrZBr8MAXEcC7hmgZxuG2RqmpcDn+i8rDm9bohKpBS8p/C1z8bj/x9wcoePTBt1GxQI8Q3Fz10d&#10;AdHhloXth/lx24Q9zgvMcGhMqFn4ATeEgp1eLXoe9UAA+eWVfm52F+clVOZ++pkKDY/6yEEN7ZQ+&#10;7JYD0ahQXfGwR8+aVfxhdBnebzZFldr7G8IV9nLfqmCAgIA/4EAIJBYNB4RCYVC4ZDYdD4hEYlE4&#10;pFYtF4xGY1G4O6o8PZBCEvIzTJRXJ1dKYcJ5ZBWzL4jLBPLphHJtN4nMpo2Yctp8caAFaExKJOKN&#10;R4uu6UbKZCCNT11UVJUxrVZXLYJL55EJ1WZrSLBGa6AK1MaxZK/BbHZYbUV0bbhQgrRGJYbtF7Xa&#10;YUcL4t79JTTfDhCLzW4YQcQ5sUxcYFMdd8hkclk8plctDTzmZSriRnUjn7NM69hhvpXhp7cH9VV9&#10;FaMNl9hCcLoZ3sdtERTuX9u1RvRjv4c0+EVOIEeMyORarO2OYAedrNrt+lBrHCFf1xV2YXs65Z7Z&#10;08iKPFAn+wfMGPRDhp6xB7VZ78J3r1DJkAvs1/x4P1+/5/Yg8j/QDAUBwIyZnwOLEEi7BY+QaX0H&#10;sAk4Vs26DRtpC0Csg7iHw3DLYi5EBlxERUSCfEy4DatyplIqoawq10LxhDzpw6gkavo+TXxmyyxp&#10;8WwRyAgsVkHIgYSMVMkIceMlhtJoCSeasox3KcqSrKjdn8+wBRi78bu3HMrKNLyFTHML+FnNA6TU&#10;uS6OU1rvxfOEzI0wqxuuV7shVL83vnPbozmiUyrxMDuz5HVAURRL9QBRVG0dR6Kn3SQC0ohEHl9C&#10;KUJUhtBIPTtIIOS1RM+SLfhi3pUS5PtQIyd9XOMCKERRFSqKtTlCQ5XFWJxDZS18QVgTzO9VUPXa&#10;MRuHdknZZZN2aH1n2JY1pWnak/IIN1sDXbU3T/F5jW+Cdw2rMldVvQ1xx4s5lXWB9225DFc3PdCD&#10;wOZ8Eiwpg2RROzsO1cl5Xjbtpw2F+Cnxg6Cs3CSFnthtTYFHGAXnieKUZimL4xAVL0zCdN4jiFrR&#10;li4v5I5BkXzFFo4yjlZqlWsXIUjx1JAHstPwa+VZXF8jBhJBUoKK+gmhoYt6KP2j5znQAOqg85Op&#10;cuA3hpWp6o2FlnZZId4hT+gaFoY67AMmxYzrkbahqqLlhtQ77Zrez3+gqlF2D26YpDd+TxfyDSw3&#10;IU5BuGpYGs498IQvDIjpxpcUKvGSeAkomrpO0cnKuLcpy/MIvjaTU0V041W2W32qJvSG10xG9QJn&#10;VclzKGZaXUVxahZj9oMHbXCCdvmN1mq77LGICV4Ju+GPHijD4/eYxpiDCJ5pK+e+OJULv/W+r6yE&#10;n57OFoIZ3ugX7/o+ohDMjyzfgiUR/07J0Xw8D66FyWeMmhsgrmGw5wA/bkUXlX/oXP/XQjdvCeSE&#10;D9gNAR9zIWnLGeWesGivhSv6T+KOCghILHiBQLGDTyX3wdMuQECAP+BACCQWDQeEQmFQuGQ2HQ+I&#10;RGJROKRWLReMRmNRuJr6PGmQCuRK6SQ4TyeCtmVRGTieUyuOTGZRAnzVsTc/TktzuWSiCSpszOhU&#10;OiAA20ddUlSUsa02FsuoFypBKqMerT2XT+YUWuV0AS2EUCFkuyNyzHa0GO1ViX0GvW+32CCAe6NK&#10;7QW5ACxRO83u4X/AYHBYPCYWG3lV4kXYuF32tw415FeZMwZU85fDZm8T69Y/D5y/ZrRRllaUu6eC&#10;tHVAjWY3QZ6GXlZbO86OuTstszdLbeCPfQi8q/hCriQh+8fiCq22ytW7bXHOAnpNDqSbX85U9mcn&#10;4S91ad/mZ3nc/yeXzeeEQJ/+j2e33e+FbWG6GIR5fSA0yIVyRXdasvE8L6PgmbIjWyZeCTBJIQXA&#10;LYQG8qjjapJdKWUimhq/zlogxzxwerj5QAho5RGWsSpqJ5FRTBsOw8wkOIKFkYn3GZnRqBcbxXFs&#10;dR3HiijjH7eFshwHSIqBlodBZIEvJaCl3JwPShDLmoiGEqnvK5YSyFMtx6jkXw268utEJ0yL9ATX&#10;P/M74s46hoOkBMxKwAU5mvOs0IK4RXuTO8pzBNMHTi2MwogHNCndQ4+0SqQuHjRobUfDSHy/QNKU&#10;q571UtTNNR5ECFzUhj7Pw/T+SlENJUHTaIRqZws1aDVXl/WMc1SwMIwnCsL1LT7gVRWk/IKANgpu&#10;bCI0Od1ChyCFlGTZlZ18mdJijaRrWoPFrDDbFnWfbduMLH44yDIciqghcqhhK570jbTPv+1RotYB&#10;Fuz5U1dUBeSLxBXc1z/Fl531SoX4CfGBpjN82s3fl123SaHEPhxQYgIWJSWS7jn7Pc+1PhN745jq&#10;FUxj2Q5E+FQpCkaS3ZdWU4zkav16hWLYxemWozWylKYp2V5nQWN5EvIQ6AXGhXxl+eZVbYZaSeul&#10;3/hFIvUFGozmAU6muhxVaxRI+g/rkJ5pr+wL/fN7Xrft96PkOGZ1puw5c/+0V/lm17JS2AhfgZ8Y&#10;K6bqoJtWjblheioWK3CXcPnDtOLuncBf26bbx8PZByHJ8omWSvzk7+50anOALzyF6WeukhkAnSmr&#10;0+wb9Xj/zbN/Konm0KZxDG57MgxWdwPfdAt3hh99tLOEr4QieIjXVIP0fQtKZQH+bjnjoTv3ocXn&#10;fX+t66C0eG1GnjuCJFD8BDfEEnyRKWuy9SzlqGsAf2oWcH4CP+S6AOuxpextyw8ch0EiSbz/xNQB&#10;B/AN9DrzgnDOK2dxhBx5wNBpA8A0ERpwTY41EFB6lsBhWsHiApBnpkEDPCEYEI3EuHD4/iFB5yAg&#10;gD/gQAgkFg0HhEJhULhkNh0PiERiUTikVi0XjEZjUbia+jxpkArkSukkOf0nFMpgrZlkLE8vlctj&#10;kzmkWK83aE5AM7bE9l0wgksbM1olFo0GNtJXVLUlNGtPhz2qQxqkxocKl4nq1HrkcrMFG9hUVjmc&#10;gNMeX1bg8nf0pFNqrtxi1fggauy/vE/rUHoUIugAFWBV+DhDjwxExFwuWLxmNx2PyGRgr0ygzy2K&#10;r1AAF9rGaROfKGhyWjhT70ws1GYg1/zmk10QcGxI+z1Ua1kyhN/Z+7BW91+/vUFwavwIqhb95HF2&#10;sE29X4GQ5sLTPTR3V1TA7Bn7XLAHR5/f8Hh8UNgT/8fn9Hp9WktFmkQrkiuiI2+jx+0F3oKgtSe0&#10;FCj/mLAL1ugzSCgfA55wStiCmpBoCwfAcBqSNqll0ppSKeGqIr+goGw8fUQHzESCkZEomxPCKaw4&#10;jLWr9AqCQOB7KHo5B+oKaUcAPHUUqLFYAAdIDTH2e8iIRFrOr2gwISWeEmoQnpsJ2AMeSpKsrPTH&#10;yNSOAB0y6H0voKAkxAXMj7HjIzcSuowWzZEB9ILMgFrZIh7oKGk7lLPM1MbLMWTSghA0CU1BoLHQ&#10;DgNREEnnNDnT2uK/uG5SGqoGL+ThMk5yKggN04tFHIy2JwNmI6CylGMmnhRiHR9IAHHxV83IKYVZ&#10;gvWtP1vXDxvLXNeV7XyaPakKRpKiZWWMPdkIWUdlvoG1fqIIdonJaaFy3Z7IwnCsLwyig528WlwI&#10;W3Znvza6GFrdA5XUmdrIOxAiMMcdqz/cyJB5e513yhYt34P1/IpNgW1ihV23rg2DyvPqMYK8oUYc&#10;hYTYiWeJ4QjNllGQmMoXSLA4qjeFIvgsa0khIo5MRGUY82zNY44yIFPmBAZkhZUZrSmVIhhUHgLB&#10;pqIoLOgGdoSFmnotEANnGk6UhFd6Xp2n6hqOpanqmq6tq+sazrWt65ruva/sGw7Emem7Hs2z7RtO&#10;1bXtm27dt+4bjuW57puu7YQgIIA/4EAIJBYNB4RCYVC4ZDYdD4hEYlE4pFYtF4xGY1G45HY9H5BI&#10;ZFI5JJZNJ5RKZVK5ZLZdL5hMZlM5pNZtN5xOZ1O55PZ9P6BQaFQ6JRaNBYE/6PS6ZTadT6hUalU6&#10;pVatV6xWa1W65Xa9X7BYbFY7JZZTSbNabVa7Zbbdb7hcblc7pdbtd7xeb1e75bbRfcBgcFg8JhcN&#10;h8RicVi8Zjcdj8hTL/kcplctl8xmc1m85nc9n9BodFNYCIA/4EAIJBYNB4RCYVC4ZDYdD4hEYlE4&#10;pFYtF4xGY1G45HY9H5BIZFI5JJZNJ5RKZVK5ZLZdL5hMZlM5pNZtN5xOZ1O55PZ9P6BQaFQ6JRaN&#10;BYE/6PS6ZTadT6hUalU6pVatV6xWa1W65Xa9X7BYbFY7JZZTSbNabVa7Zbbdb7hcblc7pdbtd7xe&#10;b1e75bbRfcBgcFg8JhcNh8RicVi8Zjcdj8hTL/kcplctl8xmc1m85nc9n9BodFNYCIA/4EAIJBYN&#10;B4RCYVC4ZDYdD4hEYlE4pFYtF4xGY1G45HY9H5BIZFI5JJZNJ5RKZVK5ZLZdL5hMZlM5pNZtN5xO&#10;Z1O55PZ9P6BQaFQ6JRaNBYE/6PS6ZTadT6hUalU6pVatV6xWa1W65Xa9X7BYbFY7JZZTSbNabVa7&#10;ZbZwJ7hKWzc7ddbtd7xeb1e75GhRf7RJT5gy7hb7h8RicVMsDi8dj8hkbfcZRc2zksxmc1m85nb7&#10;fxRjZHgz5hS7ntRqdVZdFq9dr9hekPs4c3tswtxBTBu4ied9seBweFw+JxYTs0PEVBy4KD+cUehD&#10;iJ0xr1eN1+x2ZNAQgD/gQAgkFg0HhEJhULhkNh0PiERiUTikVi0XjEZjUbjkdj0fkEhkUjkklky1&#10;lBylUFbMtk0vmExmUzmk1m03nE5nU7nk9n0/oFBoVDE9FgojpC2pVDplNp1PqFRqVTqkXgT/qtZr&#10;Vbrldr1fsEdlC1lRylkusNptVrtltt1vuFxuVzm1FE9HpNLul7vl9v1/v1XwGDwmFw2HudjstnbO&#10;Ix2PyGRyWTymVud2vAjpS2y2dz2f0FtwWh0ml02nuOKlcEluN1Gv2Gx2Wz2m1mmYglIzV622932/&#10;1+j4HD4nF4uqs2stHG5nN53P6HRoO4AG6zfS7HZ7VQgIgD/gQAgkFg0HhEJhULhkNh0PiERiUTik&#10;Vi0XjEZjUbjkdj0fkEhkUjkklky1lBylUFbMtk0vmExmUzmk1m03nE5nU7nk9n0/oFBoVDE9Fgoj&#10;pC2pVDplNp1PqFRqVTqkXgT/qtZrVbrldr1fsEdlC1lRylkusNptVrtltt1vuFxuVzm1FE9HpNLu&#10;l7vl9v1/v1XwGDwmFw2HudjstnbOIx2PyGRyWTymVud2vAjpS2y2dz2f0FtwWh0ml02nuOKlcElu&#10;N1Gv2Gx2Wz2m1mmYglIzV622932/1+j4HD4nF4uqs2stHG5nN53P6HRoO4AG6zfS7HZ7VQgIgD/g&#10;QAgkFg0HhEJhULhkNh0PiERiUTikVi0XjEZjUbjkdj0fkEhkUjkklky1lBylUFbMtk0vmExmUzmk&#10;1m03nE5nU7nk9n0/oFBoVDE9FgojpC2pVDplNp1PqFRqVTqkXgT/qtZrVbrldr1fsEdlC1lRylku&#10;sNptVrtltt1vuFxuVzm1FE9HpNLul7vl9v1/v1XwGDwmFw2HudjstnbOIx2PyGRyWTymVud2vAjp&#10;S2y2dz2f0FtwWh0ml02nuOKlcEluNi2YiAl2St2gH22o3G53W73m93OwAFIzV6iTl4xC5EU2QlR/&#10;N5e+6HR6Vg0fT63X7HZg2qs2stEV4EX1sxfHlF/n8fa9Xr9nt92G4HCzcU4zl5BCjvpl5x/mb/T3&#10;wBALJICAgD/gQAgkFg0HhEJhULhkNh0PiERiUTikVi0XjEZjUbjkdj0fkEhkUjkklk0jE8pgrZlk&#10;OGEve8xEEzXM1k0pE8rlsnnk9n0/oFBoVDolFo1HpFJpVLplNp0ZctRIVTNdVN1XiItrT6rk6bM3&#10;lUEllfp9ls1ntFptVro8Cf9suFxuVzul1u13vEGnFeiN7sU7kl+AFjvOFw2HxGJxWLxmNx14qLlq&#10;ZCqprq5uimCwklzWAx+f0Gh0Wjt2j02n1Gp1Wrn+dskP10LHGzd+1hAO3DL3UIwULzes4HB4XD4n&#10;F43Hj2RyeVy+ZsODz0HFXTfvVhAv7Cq7W85++6PI8Hh8Wh0vj83n9Hp9UT2MNffvFnx6YqV/17k5&#10;ggX/RU/ik/x4wAviCPiFj3n2goCwSgpqQY9cHQfCEIwlCbwOUqirKwiC3BRDkBL054TRCIcRkxEr&#10;yug18CQNBEFIJBhqQpGMZRmjkTxpG8cRzHSiN6izfoKfMghdIcfoOa8jihJJiSWCsmoK9sdyjKUp&#10;ypKsrQsykMMwhR8S6NUvmLMKCmrMgCTMgoZTSes1yKg0OBQt02yhK06Tq8aAgIA/4EAIJBYNB4RC&#10;YVC4ZDYdD4hEYlE4pFYtF4xGY1G45HY9H5BIZFI5JJZNIxPKY02ZZCHbLx1MRdM1XNYvKRPBZY2Z&#10;PPZ9P6BQaFQ6JRaNR6RSaVS6ZTadT405akQqpGmpVwLWYROIK0a8CLBN5VBJ3ULNZ7RabVa7ZSYE&#10;/7bcblc7pdbtd7xeYNXLJLYaw8AZMFOr9e7HCV/iQ1i4dfABZb1kclk8plctl8xmc1eKk5aoQjXo&#10;Tdo4QKdM/tQAdU2NZEcdCGhsQTs8bh8hm9xud1u94ALfveBweFw+JxZJjtvDtCa15zTfzzV0YQRO&#10;o4+tDuTBORheN3e93/B4fF4/JUanVOXozdCyd7dv2YYKPlv4UFPsxfxW9t3PL/f8/7evpAEBwJAs&#10;DQOhjtp4iB+waFUHsJBaHmVCguwshDbwVBENw5DsPQ/EDyM6z70tIhrHBXFJXRWi46xcWUYIKOUZ&#10;jPGqCw1EMcx1HaOwFHkfyBIMhKBHCHkbI5NSSJslkZJqrmoKcovg/Scr7CUiyHLMtS3LkuyDEb0N&#10;FEyHywghaTOOc0ymg8izLL03zg8aAoA/4EAIJBYNB4RCYVC4ZDYdD4hEYlE4pFYtF4xGY1G45HY9&#10;H5BIZFI5JJZNIxPKYK2ZZDnbLx1MZXLYIuZsbpwfJ0XZ5C5SJ5m2YLP6DJ6NR6RSaVS6ZTadT6hU&#10;alU6pVatV6xGnLWyFXTXX5wboiebIrrNRYJRII17YArdCIE/xRcw5dV7d6HKoJLKFWb9f8BgcFg8&#10;JUbjhcRicVi8Zjcdj8hBrVGFJlRrl4Rk4KMM45886dBaIMZdIwtNCL5kdVq9Zrddr9hsdls8VW3L&#10;XSFXzXYYpk7DurzQIIB+IMeM1OQ9OVouDC9TtOh0el0+hh+p1+x2e12+5SM1DQd4T34yh5YiVfQ0&#10;vVCAN7Wn74dMR1L3bzO79/x+f1+/5/f8jjbNw3TeIsybnoMG0EnjBaEA1Bxfwghy5hQ6wAQO/8MQ&#10;zDTqQrDcPQ/EEQxFEcSRLE0TxRFMVRXFkWxdF7EQ7GEZxpGsbRvHEcx1HceR7H0fyBIMgoCAgD/g&#10;QAgkFg0HhEJhULhkNh0PiERiUTikVi0XjEZjUbjkdj0fkEhkUjkklk0nlEplUrlktl0vmExmUzmk&#10;1m03nE5nU7nk9n0/oFBoVDolFo0FgT/o9LplNp1PqFRqVTqlVq1XrFZrVbrldr1fsFhsVjslllNJ&#10;s1ptVrtltt1vuFxuVzul1u13vF5vV7vlttF9wGBwWDwmFw2HxGJxWLxmNx2PyFMv+RymVy2XzGZz&#10;Wbzmdz2f0Gh0U1gIgD/gQAgkFg0HhEJhULhkNh0PiERiUTikVi0XjEZjUbjkdj0fkEhkUjkklk0n&#10;lEplUrlktl0vmExmUzmk1m03nE5nU7nk9n0/oFBoVDolFo0FgIAPAP4ABAABAAAAAAAAAAABBAAB&#10;AAAAEAMAAAEBBAABAAAATwIAAAIBAwADAAAAhiUBAAMBAwABAAAABQAAAAYBAwABAAAAAgAAABEB&#10;BAB3AAAAjCUBABUBAwABAAAAAwAAABYBBAABAAAABQAAABcBBAB3AAAAaCcBABoBBQABAAAARCkB&#10;ABsBBQABAAAATCkBABwBAwABAAAAAQAAACgBAwABAAAAAgAAAD0BAwABAAAAAgAAAAAAAAAIAAgA&#10;CAAIAAAAwgAAAHwBAAA2AgAA8AIAAKoDAABkBAAAHgUAADMGAACMBwAA2ggAAAoKAACwCwAAVg0A&#10;AOMOAACQEAAAQxIAANgUAAA5GAAAxBsAAIAfAACJIwAAACkAAMEuAAAPNAAAkDkAAEg/AAAlRAAA&#10;kEgAAHdMAACYTwAAaFIAAF1VAABMWAAAelsAAHdeAADyYQAAHWUAAAFoAABpagAAVm0AAItvAACO&#10;cQAA7nIAABV0AACvdQAA2nYAAON3AACdeAAAL3wAAON/AAB2gwAABYYAAL+GAAB5hwAAXogAAD6J&#10;AAAeigAAIIsAAMmMAABxjgAA1Y8AAI+QAABJkQAAA5IAAMmSAADLkwAAI5UAAPuWAADrmAAA3JoA&#10;ANCcAABingAAXKAAAGqiAAA1pQAA6qgAAH2tAAAgsgAAlrcAAE+9AACLwgAA5McAABXNAADn0gAA&#10;dNgAAJTdAAC14QAA2eQAAAfoAAAE6wAAs+0AAIfwAACS8wAAm/YAAIn5AADH+wAAQv4AAKQAAQAF&#10;AwEAOwUBAHYHAQADCQEAbAoBACYLAQC9DgEAihIBAGYWAQBeGQEAGBoBANIaAQDKGwEAwxwBALwd&#10;AQDiHgEAmSABAEkiAQC/IwEAeSQBALoAAAC6AAAAugAAALoAAAC6AAAAugAAALoAAAAVAQAAWQEA&#10;AE4BAAAwAQAApgEAAKYBAACNAQAArQEAALMBAACVAgAAYQMAAIsDAAC8AwAACQQAAHcFAADBBQAA&#10;TgUAAIEFAAC4BQAA3QQAAGsEAADnAwAAIQMAANACAAD1AgAA7wIAAC4DAAD9AgAAewMAACsDAADk&#10;AgAAaAIAAO0CAAA1AgAAAwIAAGABAAAnAQAAmgEAACsBAAAJAQAAugAAAJIDAAC0AwAAkwMAAI8C&#10;AAC6AAAAugAAAOUAAADgAAAA4AAAAAIBAACpAQAAqAEAAGQBAAC6AAAAugAAALoAAADGAAAAAgEA&#10;AFgBAADYAQAA8AEAAPEBAAD0AQAAkgEAAPoBAAAOAgAAywIAALUDAACTBAAAowQAAHYFAAC5BQAA&#10;PAUAAFkFAAAxBQAA0gUAAI0FAAAgBQAAIQQAACQDAAAuAwAA/QIAAK8CAADUAgAACwMAAAkDAADu&#10;AgAAPgIAAHsCAABiAgAAYQIAADYCAAA7AgAAjQEAAGkBAAC6AAAAlwMAAM0DAADcAwAA+AIAALoA&#10;AAC6AAAA+AAAAPkAAAD5AAAAJgEAALcBAACwAQAAdgEAALoAAABTAAAAYFsDAOgDAABgWwMA6AMA&#10;AFBLAQItABQABgAIAAAAIQAi7Q4cCQEAABUCAAATAAAAAAAAAAAAAAAAAAAAAABbQ29udGVudF9U&#10;eXBlc10ueG1sUEsBAi0AFAAGAAgAAAAhADj9If/WAAAAlAEAAAsAAAAAAAAAAAAAAAAAOgEAAF9y&#10;ZWxzLy5yZWxzUEsBAi0AFAAGAAgAAAAhACJnwbvPAwAApwgAAA4AAAAAAAAAAAAAAAAAOQIAAGRy&#10;cy9lMm9Eb2MueG1sUEsBAi0AFAAGAAgAAAAhAGxmV+66AAAAIgEAABkAAAAAAAAAAAAAAAAANAYA&#10;AGRycy9fcmVscy9lMm9Eb2MueG1sLnJlbHNQSwECLQAUAAYACAAAACEAYc7PHd0AAAAFAQAADwAA&#10;AAAAAAAAAAAAAAAlBwAAZHJzL2Rvd25yZXYueG1sUEsBAi0ACgAAAAAAAAAhAPf2Mi5UKQEAVCkB&#10;ABUAAAAAAAAAAAAAAAAALwgAAGRycy9tZWRpYS9pbWFnZTEudGlmZlBLBQYAAAAABgAGAH0BAAC2&#10;M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3" o:spid="_x0000_s1034" type="#_x0000_t75" style="position:absolute;left:259;top:2788;width:32436;height:244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4i9wAAAANsAAAAPAAAAZHJzL2Rvd25yZXYueG1sRI9Bi8Iw&#10;FITvgv8hPMGbpiq4Uo0iguhN1i3o8dk822LzUppoq79+Iwgeh5n5hlmsWlOKB9WusKxgNIxAEKdW&#10;F5wpSP62gxkI55E1lpZJwZMcrJbdzgJjbRv+pcfRZyJA2MWoIPe+iqV0aU4G3dBWxMG72tqgD7LO&#10;pK6xCXBTynEUTaXBgsNCjhVtckpvx7tRcE0OhOPLBk+v8qfhM+9km52U6vfa9RyEp9Z/w5/2XiuY&#10;TOD9JfwAufwHAAD//wMAUEsBAi0AFAAGAAgAAAAhANvh9svuAAAAhQEAABMAAAAAAAAAAAAAAAAA&#10;AAAAAFtDb250ZW50X1R5cGVzXS54bWxQSwECLQAUAAYACAAAACEAWvQsW78AAAAVAQAACwAAAAAA&#10;AAAAAAAAAAAfAQAAX3JlbHMvLnJlbHNQSwECLQAUAAYACAAAACEA9v+IvcAAAADbAAAADwAAAAAA&#10;AAAAAAAAAAAHAgAAZHJzL2Rvd25yZXYueG1sUEsFBgAAAAADAAMAtwAAAPQCAAAAAA==&#10;">
                  <v:imagedata r:id="rId31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7" o:spid="_x0000_s1035" type="#_x0000_t202" style="position:absolute;width:4375;height:4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WdbxgAAANsAAAAPAAAAZHJzL2Rvd25yZXYueG1sRI9Pa8JA&#10;FMTvBb/D8gRvdWPAP6SuIgGpSHvQevH2zD6T0N23MbuNqZ++Wyj0OMzMb5jlurdGdNT62rGCyTgB&#10;QVw4XXOp4PSxfV6A8AFZo3FMCr7Jw3o1eFpipt2dD9QdQykihH2GCqoQmkxKX1Rk0Y9dQxy9q2st&#10;hijbUuoW7xFujUyTZCYt1hwXKmwor6j4PH5ZBft8+46HS2oXD5O/vl03ze10nio1GvabFxCB+vAf&#10;/mvvtIL5HH6/xB8gVz8AAAD//wMAUEsBAi0AFAAGAAgAAAAhANvh9svuAAAAhQEAABMAAAAAAAAA&#10;AAAAAAAAAAAAAFtDb250ZW50X1R5cGVzXS54bWxQSwECLQAUAAYACAAAACEAWvQsW78AAAAVAQAA&#10;CwAAAAAAAAAAAAAAAAAfAQAAX3JlbHMvLnJlbHNQSwECLQAUAAYACAAAACEAhiFnW8YAAADbAAAA&#10;DwAAAAAAAAAAAAAAAAAHAgAAZHJzL2Rvd25yZXYueG1sUEsFBgAAAAADAAMAtwAAAPoCAAAAAA==&#10;" filled="f" stroked="f" strokeweight=".5pt">
                  <v:textbox>
                    <w:txbxContent>
                      <w:p w14:paraId="612506B7" w14:textId="77777777" w:rsidR="008C1DDB" w:rsidRPr="00804A93" w:rsidRDefault="008C1DDB" w:rsidP="00F06AFE">
                        <w:pPr>
                          <w:rPr>
                            <w:sz w:val="28"/>
                          </w:rPr>
                        </w:pPr>
                        <w:r w:rsidRPr="00804A93">
                          <w:rPr>
                            <w:sz w:val="28"/>
                          </w:rPr>
                          <w:t>A</w:t>
                        </w: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</w:p>
    <w:p w14:paraId="57F879C4" w14:textId="54BEDDEA" w:rsidR="00F33D37" w:rsidRDefault="00F33D37" w:rsidP="00164A6A">
      <w:pPr>
        <w:spacing w:line="480" w:lineRule="auto"/>
        <w:jc w:val="both"/>
        <w:rPr>
          <w:b/>
          <w:lang w:val="en-US"/>
        </w:rPr>
      </w:pPr>
    </w:p>
    <w:p w14:paraId="49725C9D" w14:textId="5FBB100E" w:rsidR="00F33D37" w:rsidRDefault="00F33D37" w:rsidP="00164A6A">
      <w:pPr>
        <w:spacing w:line="480" w:lineRule="auto"/>
        <w:jc w:val="both"/>
        <w:rPr>
          <w:b/>
          <w:lang w:val="en-US"/>
        </w:rPr>
      </w:pPr>
    </w:p>
    <w:p w14:paraId="159C4D14" w14:textId="21C8D16D" w:rsidR="00F33D37" w:rsidRDefault="00F33D37" w:rsidP="00164A6A">
      <w:pPr>
        <w:spacing w:line="480" w:lineRule="auto"/>
        <w:jc w:val="both"/>
        <w:rPr>
          <w:b/>
          <w:lang w:val="en-US"/>
        </w:rPr>
      </w:pPr>
    </w:p>
    <w:p w14:paraId="6F2D8150" w14:textId="77777777" w:rsidR="00F33D37" w:rsidRDefault="00F33D37" w:rsidP="00164A6A">
      <w:pPr>
        <w:spacing w:line="480" w:lineRule="auto"/>
        <w:jc w:val="both"/>
        <w:rPr>
          <w:b/>
          <w:lang w:val="en-US"/>
        </w:rPr>
      </w:pPr>
    </w:p>
    <w:p w14:paraId="2E173E4B" w14:textId="77777777" w:rsidR="00F33D37" w:rsidRDefault="00F33D37" w:rsidP="00164A6A">
      <w:pPr>
        <w:spacing w:line="480" w:lineRule="auto"/>
        <w:jc w:val="both"/>
        <w:rPr>
          <w:b/>
          <w:lang w:val="en-US"/>
        </w:rPr>
      </w:pPr>
    </w:p>
    <w:p w14:paraId="0C4094CA" w14:textId="5AFAB575" w:rsidR="00F33D37" w:rsidRDefault="00F33D37" w:rsidP="00164A6A">
      <w:pPr>
        <w:spacing w:line="480" w:lineRule="auto"/>
        <w:jc w:val="both"/>
        <w:rPr>
          <w:b/>
          <w:lang w:val="en-US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80096" behindDoc="1" locked="0" layoutInCell="1" allowOverlap="1" wp14:anchorId="7A6C68DC" wp14:editId="3242334F">
                <wp:simplePos x="0" y="0"/>
                <wp:positionH relativeFrom="margin">
                  <wp:posOffset>-259404</wp:posOffset>
                </wp:positionH>
                <wp:positionV relativeFrom="paragraph">
                  <wp:posOffset>137646</wp:posOffset>
                </wp:positionV>
                <wp:extent cx="6345555" cy="2116455"/>
                <wp:effectExtent l="0" t="0" r="0" b="0"/>
                <wp:wrapTight wrapText="bothSides">
                  <wp:wrapPolygon edited="0">
                    <wp:start x="195" y="0"/>
                    <wp:lineTo x="195" y="3500"/>
                    <wp:lineTo x="519" y="6610"/>
                    <wp:lineTo x="519" y="21386"/>
                    <wp:lineTo x="21529" y="21386"/>
                    <wp:lineTo x="21529" y="2527"/>
                    <wp:lineTo x="1297" y="0"/>
                    <wp:lineTo x="195" y="0"/>
                  </wp:wrapPolygon>
                </wp:wrapTight>
                <wp:docPr id="79" name="Group 7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5555" cy="2116455"/>
                          <a:chOff x="0" y="0"/>
                          <a:chExt cx="6346108" cy="2117090"/>
                        </a:xfrm>
                      </wpg:grpSpPr>
                      <wpg:grpSp>
                        <wpg:cNvPr id="74" name="Group 74"/>
                        <wpg:cNvGrpSpPr/>
                        <wpg:grpSpPr>
                          <a:xfrm>
                            <a:off x="196850" y="266700"/>
                            <a:ext cx="6149258" cy="1850390"/>
                            <a:chOff x="0" y="0"/>
                            <a:chExt cx="6149258" cy="1850390"/>
                          </a:xfrm>
                        </wpg:grpSpPr>
                        <pic:pic xmlns:pic="http://schemas.openxmlformats.org/drawingml/2006/picture">
                          <pic:nvPicPr>
                            <pic:cNvPr id="32" name="Picture 3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6120130" cy="185039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9" name="Text Box 59"/>
                          <wps:cNvSpPr txBox="1"/>
                          <wps:spPr>
                            <a:xfrm>
                              <a:off x="1316598" y="82502"/>
                              <a:ext cx="285320" cy="206256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1A44CB0" w14:textId="77777777" w:rsidR="008C1DDB" w:rsidRPr="00804A93" w:rsidRDefault="008C1DDB" w:rsidP="00F06AFE">
                                <w:pPr>
                                  <w:rPr>
                                    <w:color w:val="ED7D31" w:themeColor="accent2"/>
                                    <w:sz w:val="16"/>
                                  </w:rPr>
                                </w:pPr>
                                <w:r w:rsidRPr="00804A93">
                                  <w:rPr>
                                    <w:color w:val="ED7D31" w:themeColor="accent2"/>
                                    <w:sz w:val="18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0" name="Text Box 60"/>
                          <wps:cNvSpPr txBox="1"/>
                          <wps:spPr>
                            <a:xfrm>
                              <a:off x="2784451" y="82502"/>
                              <a:ext cx="285320" cy="206256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71EB016" w14:textId="77777777" w:rsidR="008C1DDB" w:rsidRPr="00804A93" w:rsidRDefault="008C1DDB" w:rsidP="00F06AFE">
                                <w:pPr>
                                  <w:rPr>
                                    <w:color w:val="ED7D31" w:themeColor="accent2"/>
                                    <w:sz w:val="16"/>
                                  </w:rPr>
                                </w:pPr>
                                <w:r>
                                  <w:rPr>
                                    <w:color w:val="ED7D31" w:themeColor="accent2"/>
                                    <w:sz w:val="18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1" name="Text Box 61"/>
                          <wps:cNvSpPr txBox="1"/>
                          <wps:spPr>
                            <a:xfrm>
                              <a:off x="1316598" y="594704"/>
                              <a:ext cx="285320" cy="206256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F562605" w14:textId="77777777" w:rsidR="008C1DDB" w:rsidRPr="00804A93" w:rsidRDefault="008C1DDB" w:rsidP="00F06AFE">
                                <w:pPr>
                                  <w:rPr>
                                    <w:color w:val="ED7D31" w:themeColor="accent2"/>
                                    <w:sz w:val="16"/>
                                  </w:rPr>
                                </w:pPr>
                                <w:r>
                                  <w:rPr>
                                    <w:color w:val="ED7D31" w:themeColor="accent2"/>
                                    <w:sz w:val="18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2" name="Text Box 62"/>
                          <wps:cNvSpPr txBox="1"/>
                          <wps:spPr>
                            <a:xfrm>
                              <a:off x="2784451" y="594704"/>
                              <a:ext cx="285320" cy="206256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6FD421E" w14:textId="77777777" w:rsidR="008C1DDB" w:rsidRPr="00804A93" w:rsidRDefault="008C1DDB" w:rsidP="00F06AFE">
                                <w:pPr>
                                  <w:rPr>
                                    <w:color w:val="ED7D31" w:themeColor="accent2"/>
                                    <w:sz w:val="16"/>
                                  </w:rPr>
                                </w:pPr>
                                <w:r>
                                  <w:rPr>
                                    <w:color w:val="ED7D31" w:themeColor="accent2"/>
                                    <w:sz w:val="18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3" name="Text Box 63"/>
                          <wps:cNvSpPr txBox="1"/>
                          <wps:spPr>
                            <a:xfrm>
                              <a:off x="2760388" y="1120656"/>
                              <a:ext cx="340322" cy="20969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CDE4A7E" w14:textId="77777777" w:rsidR="008C1DDB" w:rsidRPr="00804A93" w:rsidRDefault="008C1DDB" w:rsidP="00F06AFE">
                                <w:pPr>
                                  <w:rPr>
                                    <w:color w:val="ED7D31" w:themeColor="accent2"/>
                                    <w:sz w:val="16"/>
                                  </w:rPr>
                                </w:pPr>
                                <w:r>
                                  <w:rPr>
                                    <w:color w:val="ED7D31" w:themeColor="accent2"/>
                                    <w:sz w:val="18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4" name="Text Box 64"/>
                          <wps:cNvSpPr txBox="1"/>
                          <wps:spPr>
                            <a:xfrm>
                              <a:off x="1316598" y="1120656"/>
                              <a:ext cx="285320" cy="206256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6DCBC8E" w14:textId="77777777" w:rsidR="008C1DDB" w:rsidRPr="00804A93" w:rsidRDefault="008C1DDB" w:rsidP="00F06AFE">
                                <w:pPr>
                                  <w:rPr>
                                    <w:color w:val="ED7D31" w:themeColor="accent2"/>
                                    <w:sz w:val="16"/>
                                  </w:rPr>
                                </w:pPr>
                                <w:r>
                                  <w:rPr>
                                    <w:color w:val="ED7D31" w:themeColor="accent2"/>
                                    <w:sz w:val="18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5" name="Text Box 65"/>
                          <wps:cNvSpPr txBox="1"/>
                          <wps:spPr>
                            <a:xfrm>
                              <a:off x="4365744" y="79065"/>
                              <a:ext cx="285115" cy="2057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D3A8C4D" w14:textId="77777777" w:rsidR="008C1DDB" w:rsidRPr="00804A93" w:rsidRDefault="008C1DDB" w:rsidP="00F06AFE">
                                <w:pPr>
                                  <w:rPr>
                                    <w:color w:val="ED7D31" w:themeColor="accent2"/>
                                    <w:sz w:val="16"/>
                                  </w:rPr>
                                </w:pPr>
                                <w:r w:rsidRPr="00804A93">
                                  <w:rPr>
                                    <w:color w:val="ED7D31" w:themeColor="accent2"/>
                                    <w:sz w:val="18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6" name="Text Box 66"/>
                          <wps:cNvSpPr txBox="1"/>
                          <wps:spPr>
                            <a:xfrm>
                              <a:off x="5833597" y="79065"/>
                              <a:ext cx="285115" cy="2057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A250B11" w14:textId="77777777" w:rsidR="008C1DDB" w:rsidRPr="00804A93" w:rsidRDefault="008C1DDB" w:rsidP="00F06AFE">
                                <w:pPr>
                                  <w:rPr>
                                    <w:color w:val="ED7D31" w:themeColor="accent2"/>
                                    <w:sz w:val="16"/>
                                  </w:rPr>
                                </w:pPr>
                                <w:r>
                                  <w:rPr>
                                    <w:color w:val="ED7D31" w:themeColor="accent2"/>
                                    <w:sz w:val="18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7" name="Text Box 67"/>
                          <wps:cNvSpPr txBox="1"/>
                          <wps:spPr>
                            <a:xfrm>
                              <a:off x="4365744" y="594704"/>
                              <a:ext cx="285115" cy="2057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A263B48" w14:textId="77777777" w:rsidR="008C1DDB" w:rsidRPr="00804A93" w:rsidRDefault="008C1DDB" w:rsidP="00F06AFE">
                                <w:pPr>
                                  <w:rPr>
                                    <w:color w:val="ED7D31" w:themeColor="accent2"/>
                                    <w:sz w:val="16"/>
                                  </w:rPr>
                                </w:pPr>
                                <w:r>
                                  <w:rPr>
                                    <w:color w:val="ED7D31" w:themeColor="accent2"/>
                                    <w:sz w:val="18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8" name="Text Box 68"/>
                          <wps:cNvSpPr txBox="1"/>
                          <wps:spPr>
                            <a:xfrm>
                              <a:off x="5833597" y="594704"/>
                              <a:ext cx="285115" cy="2057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7BD0429" w14:textId="77777777" w:rsidR="008C1DDB" w:rsidRPr="00804A93" w:rsidRDefault="008C1DDB" w:rsidP="00F06AFE">
                                <w:pPr>
                                  <w:rPr>
                                    <w:color w:val="ED7D31" w:themeColor="accent2"/>
                                    <w:sz w:val="16"/>
                                  </w:rPr>
                                </w:pPr>
                                <w:r>
                                  <w:rPr>
                                    <w:color w:val="ED7D31" w:themeColor="accent2"/>
                                    <w:sz w:val="18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9" name="Text Box 69"/>
                          <wps:cNvSpPr txBox="1"/>
                          <wps:spPr>
                            <a:xfrm>
                              <a:off x="5809533" y="1117218"/>
                              <a:ext cx="339725" cy="2095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9556BEA" w14:textId="77777777" w:rsidR="008C1DDB" w:rsidRPr="00804A93" w:rsidRDefault="008C1DDB" w:rsidP="00F06AFE">
                                <w:pPr>
                                  <w:rPr>
                                    <w:color w:val="ED7D31" w:themeColor="accent2"/>
                                    <w:sz w:val="16"/>
                                  </w:rPr>
                                </w:pPr>
                                <w:r>
                                  <w:rPr>
                                    <w:color w:val="ED7D31" w:themeColor="accent2"/>
                                    <w:sz w:val="18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0" name="Text Box 70"/>
                          <wps:cNvSpPr txBox="1"/>
                          <wps:spPr>
                            <a:xfrm>
                              <a:off x="4365744" y="1117218"/>
                              <a:ext cx="285115" cy="2057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D19D3BD" w14:textId="77777777" w:rsidR="008C1DDB" w:rsidRPr="00804A93" w:rsidRDefault="008C1DDB" w:rsidP="00F06AFE">
                                <w:pPr>
                                  <w:rPr>
                                    <w:color w:val="ED7D31" w:themeColor="accent2"/>
                                    <w:sz w:val="16"/>
                                  </w:rPr>
                                </w:pPr>
                                <w:r>
                                  <w:rPr>
                                    <w:color w:val="ED7D31" w:themeColor="accent2"/>
                                    <w:sz w:val="18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8" name="Text Box 78"/>
                        <wps:cNvSpPr txBox="1"/>
                        <wps:spPr>
                          <a:xfrm>
                            <a:off x="0" y="0"/>
                            <a:ext cx="438150" cy="4445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2DCCA70" w14:textId="5D257DCC" w:rsidR="008C1DDB" w:rsidRPr="00804A93" w:rsidRDefault="008C1DDB" w:rsidP="00F06AFE">
                              <w:pPr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group w14:anchorId="7A6C68DC" id="Group 79" o:spid="_x0000_s1082" style="position:absolute;left:0;text-align:left;margin-left:-20.45pt;margin-top:10.85pt;width:499.65pt;height:166.65pt;z-index:-251536384;mso-position-horizontal-relative:margin" coordsize="63461,21170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Iqb8m+5BQAAjSsAAA4AAABkcnMvZTJvRG9jLnhtbOxaW2/iOBR+X2n/Q5R3&#10;Su4hUemIoReNVM1U267m2YQEoknirGMK3dX+9/3sJA4Fqilo1WkRlRp89znH3/ly7Pj80yrPtMeY&#10;VSkthrp5ZuhaXER0mhazof7nw3VvoGsVJ8WUZLSIh/pTXOmfLn7/7XxZhrFF5zSbxkzDIEUVLsuh&#10;Pue8DPv9KprHOanOaBkXqEwoywlHls36U0aWGD3P+pZheP0lZdOS0SiuKpRe1pX6hRw/SeKIf0uS&#10;KuZaNtQhG5dPJp8T8exfnJNwxkg5T6NGDHKAFDlJC0yqhroknGgLlm4NlacRoxVN+FlE8z5NkjSK&#10;pQ7QxjQ2tLlhdFFKXWbhclYqM8G0G3Y6eNjo6+Md09LpUPcDXStIjjWS02rIwzjLchaizQ0r78s7&#10;1hTM6pzQd5WwXPxCE20lzfqkzBqvuBah0LMdF3+6FqHOMk0P2drw0Ryrs9Uvml91PT3TAISanr4R&#10;yCXrtxP3hXxKHJVRcre6ORu6OQfoZgbewAWGhBKe5xsNeJSWphNYbiOriZZ2LSsJf6rlCz1f0LJM&#10;oxD/DRqQ2kLDz70GvfiCxXozSP6qMXLCfizKHoBbEp5O0izlT9IJAVEhVPF4l0Z3rM50wLKt1vio&#10;FrNqKAGSRBfRqu5DhE63NPpRaQUdz0kxi0dVCf8Fq4jW/efNZfbZhJMsLa/TLBNoFOlGNfj6hq/s&#10;sE7th5c0WuRxwWtiYXEGLWlRzdOy0jUWxvkkhp+wL1MTgASpcfhKydKCS88HDm4rLmYXiJC+/481&#10;GBlGYH3ujV1j3HMM/6o3Chy/5xtXvmM4A3Nsjv8VvU0nXFQx1CfZZZk2oqN0S/idjt5QYk0hkoq0&#10;RyIJTxhOCtT+ShFRJCwkZK04i3k0F8kExvsDBq/7qApp6c64YhkqUIHo8SrnN0FsNtxGuPCaWyhw&#10;Y+FZxW9immsiAQNDBmlR8ghpa2naJg0OagGkZJBHeDveHlW75Mi9zm7i3bGLd+/npIwhghi2w7Gr&#10;CPJBrPBnutJQBPmaZoIgNb5CeQNZUf6CqUzb9NwAZAGjDCzXkA5RI0cwpjVwbauxmWV4lutJF+gs&#10;3trjVSYjYUGFZ0BUEmaFthSUDCYTWVWD9cgKmLcTWqT4arKSbwdHOqEomtDpExRlFEsFEasyuk6x&#10;brek4neE4eWJQgQE/BseSUYxGW1Sujan7O9d5aI9lgy1urbEy3ioV38tiOCn7EuBxQxMx8GwXGYc&#10;1xe2Yes1k/WaYpGPKeAPN4V0Mina86xNJozm37H2IzErqkgRYe6hztvkmNchAuKOKB6NZKOa9m6L&#10;+xJkaUrjiVV4WH0nrGzWgQMYX2kLHxJuILhuW5t9tOA0SSW8O6s29geU3wjTHrSvX/oK0yg6DNOW&#10;P3AcF0b/MJiWXtdZ/4RpEMIRYBoQ3MS0Yi/Q+aE87eLNbcjA8V0Ttd2674moj4moVRDdEbWirz1B&#10;vU7UHwTUzX7tFH0cV/RhbzO1oq+9Qe0Z9qCOqE3sObw6Zu6o2nYM24IXyaMEI/ACOdOh25C1yPnw&#10;mFqegpzij2OLqdVhU0fVir/2RPX6PnEnqt/hTlHuVU+oPjZU4/x2M6pW/LUnqh3bc30HboKdoh+A&#10;qkXI2jE1MG2a7XGxgZbPz3z3PDD6X5jaPwXV4tD32DDtbWNasdeemHYHtu0G/gfC9OCE6WPENCC4&#10;ydOKvfbE9DpPv7BRfG9ErQ7kT6cfx3T6gX3dJqgVfe0J6nWi/higxqea5kT+BOpjAvX290RP0dfe&#10;oDYC18ZxivjIapq+ZUr36GJq2w58S8XUgVtj6leefuBL0QnVxxdT+9tfFFF02BfF9fhjJ6rf307R&#10;VYfyJ65+G67uroC90TdzfzsYQdFhCIezgLGlf3Rc7dgDU1w0EyfVDj6p1zfNfilXq1P5E6rfENW4&#10;8ynvbTX3U8Wl0vW8vC3S3aK9+A8AAP//AwBQSwMEFAAGAAgAAAAhAGxmV+66AAAAIgEAABkAAABk&#10;cnMvX3JlbHMvZTJvRG9jLnhtbC5yZWxzhI/LCsIwEEX3gv8QZm/TuhCRpt2I0K3oBwzJpA02D5Io&#10;9u8NuFEQXM693HOYtn/amT0oJuOdgKaqgZGTXhk3CrheTps9sJTRKZy9IwELJei79ao904y5jNJk&#10;QmKF4pKAKedw4DzJiSymygdypdE+WszljCMPKG84Et/W9Y7HTwZ0X0w2KAFxUA2wyxKK+T/ba20k&#10;Hb28W3L5h4IbW9wFiHGkLMCSMvgOmyobrYF3Lf/6rHsBAAD//wMAUEsDBBQABgAIAAAAIQB1hqqU&#10;4gAAAAoBAAAPAAAAZHJzL2Rvd25yZXYueG1sTI9BT8JAEIXvJv6HzZh4g22BKtRuCSHqiZAIJsbb&#10;0B3ahu5s013a8u9dT3qcvC/vfZOtR9OInjpXW1YQTyMQxIXVNZcKPo9vkyUI55E1NpZJwY0crPP7&#10;uwxTbQf+oP7gSxFK2KWooPK+TaV0RUUG3dS2xCE7286gD2dXSt3hEMpNI2dR9CQN1hwWKmxpW1Fx&#10;OVyNgvcBh808fu13l/P29n1M9l+7mJR6fBg3LyA8jf4Phl/9oA55cDrZK2snGgWTRbQKqIJZ/Awi&#10;AKtkuQBxUjBPkghknsn/L+Q/AAAA//8DAFBLAwQKAAAAAAAAACEAB8XHLQxWAwAMVgMAFQAAAGRy&#10;cy9tZWRpYS9pbWFnZTEudGlmZklJKgBETgMAgD/gQAgkFg0HhEJhULhkNh0PiERiUTikVi0XjEZj&#10;Ubjkdj0fkEhkUjkklk0nlEplUrlktl0vmExmUzmk1m03nE5nU7nk9n0/oFBoVDolFo1HpFJpVLpl&#10;Np1PqFRqVTqlVq1XrFZrVbrldr1fl8Cf9gslls1ntFptVrtltt1vuFxuVzul1u13vF5vV7vl9v1/&#10;wGBwWDwmFw2HxGJhcBCAP+BACCQWDQeEQmFQuGQ2HQ+IRGJROKRWLReMRmNRuOR2PR+QSGRSOSSW&#10;TSeUSmVSuWS2XS+YTGZTOaTWbTecTmdTueT2fT+gUGhUOiUWjUekUmlUumU2nU+oVGpVOqVWrVes&#10;VmtVuuV2vV+XwJ/2CyWWzWe0Wm1Wu2W23W+4XG5XO6XW7Xe8Xm9Xu+X2/X/AYHBYPCYXDYfEYmFw&#10;EIA/4EAIJBYNB4RCYVC4ZDYdD4hEYlE4pFYtF4xGY1G45HY9H5BIZFI5JJZNJ5RKZVK5ZLZdL5hM&#10;ZlM5pNZtN5xOZ1O55PZ9P6BQaFQ6JRaNR6RSaVS6ZTadT6hUalU6pVatV6xWa1W65Xa9X5fAn/YL&#10;JZbNZ7RabVa7Zbbdb7hcblc7pdbtd7xeb1e75fb9f8BgcFg8JhcNh8RiYXAQgD/gQAgkFg0HhEJh&#10;ULhkNh0PiERiUTikVi0XjEZjUbjkdj0fkEhkUjkklk0nlEplUrlktl0vmExmUzmk1m03nE5nU7nk&#10;9n0/oFBoVDolFo1HpFJpVLplNp1PqFRqVTqlVq1XrFZrVbrldr1fl8Cf9gslls1ntFptVrtltt1v&#10;uFxuVzul1u13vF5vV7vl9v1/wGBwWDwmFw2HxGJhcBCAP+BACCQWDQeEQmFQuGQ2HQ+IRGJROKRW&#10;LReMRmNRuOR2PR+QSGRSOSSWTSeUSmVSuWS2XS+YTGZTOaTWbTecTmdTueT2fT+gUGhUOiUWjUek&#10;UmlUumU2nU+oVGpVOqVWrVesVmtVuuV2vV+XwJ/2CyWWzWe0Wm1Wu2W23W+4XG5XO6XW7Xe8Xm9X&#10;u+X2/X/AYHBYPCYXDYfEYmFwEIA/4EAIJBYNB4RCYVC4ZDYdD4hEYlE4pFYtF4xGY1G45HY9H5BI&#10;ZFI5JJZNJ5RKZVK5ZLZdL5hMZlM5pNZtN5xOZ1O55PZ9P6BQaFQ6JRaNR6RSaVS6ZTadT6hUalU6&#10;pVatV6xWa1W65Xa9X5fAn/YLJZbNZ7RabVa7Zbbdb7hcblc7pdbtd7xebQ/n9BgEAppA4HBb/MrH&#10;YrHBAEAcBhoJicJgcPYwDBMZMr5BgDlc3NL7mstM38/8+AMXjZhk8HpsvMcFkNNqNdk79srDj4Pt&#10;r1u95K9ftckAIHlQBrZho9LnM3xJjpdDxc9zs7nebzsLNudppnqshp8diMJxrDtMJupdpOFz/FL+&#10;zxOZvZhAQIA/4EAIJBYNB4RCYVC4ZDYdD4hEYlE4pFYtF4xGY0AENBzrBALG4u+n8+kY50ZBTuGj&#10;uAwCA5FFXe7wAl0vBj0epjGXO5wAn0/OJ1O4s44Io4PQ6JFHE+XEpHYpAaAwabQwbaXFHM5gAoFA&#10;AAqFQAZTLWYq5HIAFEogAFAoADMZrNE25BFVBAZBDdc4k1ns1lg71hLgHKzvfIgwGAAGMxgACwWA&#10;Deb8REVcrgA2GwABMJgAVCpldFo9JpdNp9RqdRHZxqoShnLrAAeg3StdBENstnttvBEOhwBAzqdA&#10;ABQNvQBwODBOIAOPvdhsjwGjwAgCAuhupzyINuaFyHdBExBADBDzyG4924qncqgIAAIdg2dt6zGY&#10;AF0uudxzpzd6Z5ngAW5bgACIIgANI0u5BcGQbB0HwhCLXAC8qCoG5B2nYtqxAM458ny3pfnoX4hG&#10;yIQNgKDZyBctLekogisAAHCCGO7g2DYABKkqAAzjOABMPG24liWABbFsABQlCAAvC87gPIIowAHQ&#10;ggLuQAJmwq4IZn+3p9n+fYDGc58tS425vG6AARhIAAEAQAB7nu7hWFYAAqiqAANA0ABynK5A5oIR&#10;yCBoghlwlQ1D0RRNFNEXBcAAJIkgAG4bgAZBkO437dwRBRLEs3otm8LZTHeUxEA0RA7gyw7ehygl&#10;LgBOgACm7k8gAnoAGsawABSFLegOA4AH0fQAHgeAAAeB7uSygkytudB+HQDJogyBIAgSewZHs3pj&#10;HqYwdmwHYTAOExshYbLek4TixrKKAoAAV5Xu4/oAEaRoADgOAAEeR7kNCABWoISUYUXgjSoFZuC4&#10;ThWFp3ZYAW0AAEtce5/HuBRngUgp9hkfYCAC97Um4uoShKg0Lt6ZRlUlSkLYQ1RfoIISD5c1JfHk&#10;Xwhm2IYNAKDRyhdPrbmGYYAB8HwABOE7Ms25BhGEAAfh+zjPGzc7eyOAEiABKspOQUx2lMLZwC2A&#10;wAgMfIZRA248p0RDgAyDIAK27gpCld94icJwAFiWOGb9v/AcC1GHZpCcsQtLcFwpk3CtcATsIGeh&#10;5sevLepgAB/IIeSCAbK3DoIfgZH4wje8XlsG9NZnGtMuoAZKADsAAfrkFqeJaiYbgmAQAIEHuGU4&#10;tumwADUNQAAYvJ58m5BJkmAA3L2EAQAAb5v8F63r+x7PtIQgfH8Y7h0SnuD9gBD7el4eReCKbYig&#10;yAoMnMFyuN6RaCPoAAbIIZLueImqbhgDAT8oJtwgBAAAMEYIABOrqDEGM7gGCCDpII9UAD0nSufT&#10;Ib0fI/x8gIGcm5ZjiUzJoTUABX4AB8D4O4KQUgAAuhdAA+NuZvQ1kEU8AAGJBBnPbh5D2HzDF4AA&#10;bq/h/IyX9nID8H4AAgxBgADEGKBQnTehXG6FcVQ8BVCAAyIAP4Gg/nIZYyoABSAABcVonpW4zodg&#10;xhybc4wAB+D7WIsZZBt1hwmZmcgcY+RxgeGoB53bvXfm9GEPMYQPxtA/BCAYEI3gWjeN68J/qkEi&#10;tYN688ADzHhvFR0chrTWBIEEMpD+HpAQgD/gQAgkFg0HhEJhULhkNh0PiERiUTikVi0XjEZjQAAM&#10;He0EBMbi73fz3BTPBUFfYyfYEAIEkUVbbbAAmE0GgcxjDIZAAHI5nD/nUXXkEIsHoVDiq3eK3JTc&#10;JQaAoacouctKii5XIAJBIms3bLZrEVrVcrwkEgAmdjiaughTggRgjutkSULsUJgcJggr/GdJusOO&#10;53ACKRQADAYADnc+BiJQKAAWKxABKJQAWq1x2bzmdz2f0Gh0Whjs40cJALN0oAv2A08EAOrAD1eo&#10;ABUp1+w2Tvd4ACAQ3IAAUEpLxggO4Op1b8GT8AYBAe52NB4MG6d912jmk1gnDAD94KxeCxKDdKAH&#10;AIHfAyfG5R6PAByOQABgMADzefVRiMAB1OoAA+D4AHAcDqwNA8EQTBUFwY0J+vAAiYOw6pwnCAAQ&#10;BAAEIgAfZ9typinKgDACAuc4XnQ4JDIIPaCBkghmuqMC+FCUIAC6LoAFEUTch+H4AGEYQAEuS4AD&#10;QNDqgegh5IIaiCBW06hH+ARmu81i/tye5/pMZzcSs7LQm0sQThQAADAMAB8ny6pRlGAAvC8xDFMY&#10;4K+ABGoABaghpQbPk+z9P9AM2VRVAAK4rgAF4XgAaBoOqPw/AAQZBgAL4vgAUBQNyKZuimVx4FcP&#10;gMD4QYN0m3IYoJRoAE6ggxOqCYJgAdy6GIYgAB2HbcgG6J/H8AB0RQC4Lte9oAJC0zcnCfJwhAag&#10;QPQ9T2NyXh5l4IptCKD4DA+cAWwK15GkaAA6DoAAhCEABel66ozDMABNk2AAwjCABPE84IiIJdYA&#10;EOgg8UDgDPIFL+A4Lg2Do22QAHoggFtOex/HsBZn4cgiVpal7RrCAAUTJCbg1qAAeh66jcq2rikO&#10;CWx4lsJZuCWCwCAsdIXnTkytq7AEBQI6qy5yDQNAAcqrtyVaCCsggDoJYrXk0dZNDOcQzr7K7Xji&#10;OIAEgSE4sWxrgiOI4AF0XTKsuzOEbRtO1bW0mUwM5WqYIz9egBXaDPw+j7OS2VgABYTgu8pJ2oIC&#10;TktUgrmOc6DpNknO38buTPrFjjuoI8DclYd5WCqbwq2g9emNGRxHAAOY57y+78uCRZFgAOw7AADw&#10;PABCu2dt2/cdz3SETSAAEAQgx7nv33gNP2sMQ0mEOtyV53leKRvCkCgBgodYYHW4JAIIQKCBgghn&#10;uqLYtgAUxTAALIs/J8zXhqGoAGYZgAPeAA4DhJElSZJzT18fwBmadEgg9QZD0AUAFipoUspbS6a0&#10;3I1xrAABUk9MyaE1HBE4JwAAZQygAAqBYAA6mbG5UsjkgieQAJ7d3CmFUK2DilFKAALgXIIAqAAN&#10;Uap1VyAAXCAAKoVQAKDNyEobYShbjyFuHUC4dRFAcMOblJ4AIHgAEwQRqZwVYKyVorZXCuleK+HM&#10;OYAAGQMmvdUcggw+iCAFNONkfA2QUDVBQTAAg+wZoeNeLMeAswnDdCcVIqhVjciJESAAPC/wgBAA&#10;AL8X67F3LwAAjIAAnxPr4X0QRUwfIWQrICCAP+BACCQWDQeEQmFQuGQ2HQ+IRGJROKRWLReMRmNA&#10;AAwd6QQFxuLvZ/PYFs+QwR9jJ9gQAgSRRVrtcACoVQaBzGMMJhAAfj+cP+dRdZwQnQehUOKq13q0&#10;qN4qBMBhN2DB2UqKK9XgApFIABsNgByOSsRWtVyvBYLAB0umyxNTQQtwQDQR82+JJd1Jc1OM1QV/&#10;jOk3iHHA4ABIpEABcLgB0OjCREhEIAL9fgAjkcALhcZHPZ/QaHRaPSaXSR2caaEgFm6gAPUZPUFA&#10;EFaZ/P4AAMBwa2gC1aqDAHXAByuUABoNcCCcMAOqCBXlRzWwWVy2X8rhUHo8HhzngTSawQBQR+9F&#10;Vu9VlZvFYDgEDvgZPjlIZDAA9nsAAkGAB7PPtkEQQAD+P7juS4rtwRBMFQXBkGwc0h8Hu/LaoKeb&#10;/AY/bVG2bYABMEwAAE8Z+vK4DzvS9YIgGCJ3BgdzojqghGIIFiCGm7YrCsABVlWtAAFaVrlBaFoA&#10;GoagAEZGQ5jm7YDoIfSCGWggaNU8p+gIZqYIIdwXHaCICgk0x7n+ewFGclIAMCwbTGrIwWSGAoCg&#10;AfUnuiSpKAANg2gACq1nUtzlCqghWIIm4AGrB9EUTRVF0YzxNk2AAzDMAAUBQACZu2Ng2AASpKx7&#10;H7lCObQjl0eZdDaCo2kkDxJOiFKCGwghHIIOLtgeB4AHkeQAF0XQACKIrsOGcJwgADwPOAdqCAog&#10;8JAABDVGqe5qhYawWN2AZ+BmfjlFieBYigbooAuAgLnQF7IOAQhCAAPo+gAG4bgAZBkO2LguAAUp&#10;SgALAsAAU5TuiHSCGOgg/IIQNG4U0KBTVheH4hiKYuY/wAQy0p6n6eoGGhi59BkfQCgDOLSmsawA&#10;BWFbtOiYBgAAIIg5W4BZIIJ6kOiU53FOLRvi0qSqKs5RUlTfl/AyDIAHMcztlMuItrmCIIgAd0XO&#10;UTyCDHm7lEkdJJDecg3sAwTlU1TlPN+3rop+ACeAAIYhgAXheYlum67tu7T607bWNceIXngBwCVw&#10;0sRgAAksoIcBwAAD4PuAfZ9gAAy6oKb5vgAEAQOi5k/rW7DppUliXcQ0zssBh1hZk1TwUK1DcOVn&#10;Od56AwAgMfIZLu4EBgBAD8gS/h7O2P2DkGQYAaPpOl7x5fmeb53n2bCQFQogh3xcCGpNUa1DhXGn&#10;TuUUh2lILpwC7FMVxa6I6IIRqCBPWDtiWJYAFsWwACfmxYFg5SbUumh9AAB5Dy3sg5PQAA9SoABK&#10;yWCCjrBcOsCgBVmMYH8xsZ7F00nKGgNAAAMQYuGJg5A7adk8J6AmBMAA7CrnKCYQQWr7n4PQhlDO&#10;GjERLiXAAGov4IQQgAG8N47Yaw1gAEsJYAATIWizKKcAIQ2QhC/HoL8NYFQ1iUA8nc5QIyCRAAA+&#10;0AAcjtgJd+Pg+QtBaAAfkbY3BuiDIbAACQEiyVlkHYqxc0g0R7jRBgNYGBHQAj+Bm681Qqh3CqCu&#10;N8K4FQBgVHUDA5xwIBAAEQIgAAMgZAAGaM07YUwpgAFcK4AAUQoyelAcoHBBBkkEfWAARcNYaEBA&#10;gD/gQAgkFg0HhEJhULhkNh0PiERiUTikVi0XjEZij/AD+AMdAABAL+ggBeIAf4Of4CAAEjUTfj1f&#10;T5BjSBkgfQxfQFnkckMviTTab9FwugsCf8uoEYXa6ABGI8+fz/fwDn9LiEcfoBVdWK0gkj/AMsgs&#10;frENjineCjLTfLwQAIPd4weEhkkgltnhigUAAMJhAASCb/drss16iT/UCevxjAIJBIAez2xENsN3&#10;AiYqhpsdgq2HysHn0FRzoRx0cZzo40gUf0GhhD/NBoACZTIACoVALodL7ANJsev2FHG44ADKZIAI&#10;JCAC+XvC4fR6XT6nV63X7HTn0ff0efcsA4AesoBT8j9K6UcfW/AwBZ/cALkGjmDT/DEi7D8fgAns&#10;FbJtACEoSqQ4LtukfB7n+BIFo4sRrwAFASuyfh/n2AgAgMqR/nIkQNrI66fLEZwCo6fx9BkfICw+&#10;AzsrEAJ+oIASpruAbXOylD8JKgbrQa1x+mofQBBaAqtu+jyWRI6rtlEdpQi+cAwAMfwDnwGZ7xtD&#10;70pQPY9ACQ5DwUBIAsmlCDI8AEsuiPA6AARJGgADALgAc50RvO07zxPM9T3Pk+r0eh5H4BoHqOc5&#10;zgKDAMQNHhpmif4XBmj8YNavCzOgypNnaTIzHANAFgGBh6BgecbrCATOAATCphKkhtQvFscCKIYA&#10;F4X4ACYJYAFmWiCUW6SwhGEAAnAcJ/j4PgAkGQKUAEsSrutF8YgAXKPiNECOP0jgDGhFiSHEFxwA&#10;4AoPRs6iSPGeoGGem9ehnGCDUs6hmmYAAaBqfwCAIAR9n3PRHESAA5jwfoJggAR1nfHMeVi35eJC&#10;Ep9n/V1yz9iuLYvjGM4qRpIAAOg4gADgOH+cZx0u6wxC+f5PlEAIgiC5pepLJR/vNlxsB2Yh7GML&#10;wJi+UIPlBXztI6AIOI+cqOEClg+WZZ2TtCf4DxIfT9laVQAikKsbnyfR/AQA9LGoaoABWFV3qs6N&#10;sJGAhzJYDbtn+eCxAfqDYH+ZR7GUHRrBwraO3c36yI5hTolCdxRDAb4vgYAgGHmF9SOxBuAjsAJH&#10;EYfyigCZporzuysRgfiWQuJwnn2WZZAKJYmH+WhZxhCz+XNGIXJIaaCDdGRIzRjXfTspHf+F4fiS&#10;VHEypFHqTpSn80uifx6H4e4Gmgm6Pn0GB9AIAck2e6Zo0cGAYINSk8FuXB/CUJLD/LWBUI+LMyx6&#10;j+h7UABQnaTwwHEMYGgCA0eQMR5EELuZh+wABOCaAAGY2gDAFj+HmPN5x2BNCZH8GcNAAntgAX4z&#10;M6ZlyQgEEmQINyz0zugKwVIggjBzCKDwOUO7vR/gzR3CgvQ/wzBmACJsTY/wKgUAAOodb9HCE+gm&#10;aEGwNh/jLGWAAHwPwAjBGA8WKkVYrRXYsgZwh+3ZjtRgBIs0RzEEcN8fxzj9AADdBeOEEIBAOkih&#10;sViDoBkMkFGqNQAAKgVm/Zm/Uyo9TxgMAZFwAY0hqgBBaCo7JUx7gCACApEIABwkfXIrAAB5hnLd&#10;AAPkGY+D2lmRYdl5JBSprwTPGI2BHjDrNNGdRHpdhpHmBeZ8jg/m/vdaISET47BPhiHEGIAo/gDS&#10;cHwjaOJSx/h1DqAARgjDHnhHsPh+SvSPyoL0HKEoj4RgWAsAEdI6YsThnFOOck5ZkEcHmPIfwDwI&#10;F3AAOMcQBAOAdj81EgozhnQzBmQUAQ/SST9IIeg6glx1iVDaOINgBgBALHsDEeieB/BjTQJ4kgIS&#10;PjemOWdygPgegBGGMUf4RgjABFyLmV9GSMFhA4fcc46R/B4DwAIQ4hkcNPeMmg0Y/xZkiCYteS6F&#10;AAAGGeiwjg3QWDaBEAcEkHjqjzH6PIBw0FCEEH2ihC5SprGIGSMgf4OAcj9AEAIAY/W/p3H+IYQQ&#10;AA9h/H+A9uo8B4UohTE434wyQgjH6P8biNZzV9r9X+wBBRDiJH+HoPAAQMgYH8OYc9WTpBaCwP8U&#10;4qQAg7B4AAYgwqmP2H+jAAIPBrA0GSPcZoWgIBZFKCMUtm2iFiPuAClyxpHVpLFTY6w/gCgDAEPw&#10;qYpxTABCw/GVzhAAj1HuAABkkCSjQGkAAF4LZ6w3kuSMAbJgAgeIOO0jgErHRjGMPMYoPBsg9IGP&#10;wGo+gBj/lxXIi4nR1idDIOMMgCQBAJHsDAyjkyShuDeAASYkh/gnBQAAaw13e3sIq6J0gAQkhJH4&#10;LgXABAihGH+LoXLsSXS4OGdsFC/RskfDQAQf4l3vWBsAQECAP+BACCQWDQeEQmFQuGQ2HQ+IRGJR&#10;OKRWLReMRmKP9/P8AgKCAEAwR/gB4SMHv6CSCNRJ/PR+vUGs8HACRvkYPkCAMDSyWxNoNAADEYwW&#10;BR6fxlarZ+kwlgOjSqbUmJRx/KMAAIvgKSx5/SMAyWp1SGWJOOhLmZzmoFgAFvQYvSSXOs2SFv9J&#10;pMAm43W4FAB6PW7RZJpR9m42gSQwPB2WByJ/o6snOpSB+yvGwqxPwAP1FuVEntzHsAYp/jGB0iR5&#10;mFGMxv1PJ4BBQJv91OwBWGBAGvgCoayDP8ajUAsxmP0eD0BsNhcDnc/odHpdPqdXqWKwyGQ5ffPx&#10;zToMgbtdJ+SUCAJnSOVNcUtoTgoSSLV9J9Pl/gcEQZmMt9DMZvE+aCwCxp/nieQAAgB7OAAApnmk&#10;AAYBa6p/n6fsDgGCD5n+b6RhAkTppKr5/n2AJnvykp8hifCetW8TorE3YBtWfx+n+3IAK8kafOgk&#10;p+RuggCMY6TsJIaLLhg3LIH8fiRsU6TKk6dZOjIcYyALBh8hkfCwpBAbnn+vh9ryAwDgOf57nskQ&#10;BI6mywOkNg1gASpLH2CoJAKdR2utPc+T7P0/0BQNBOcgZ4ngfwIgk1Z/m8boAhCEUvUIgplmUAAb&#10;Bugx9RIAqWR26BJnOSA4nMOLzgSe4YnrNzrH4LjSlKjgPKycNJR5HB9hwGwCmSZh/CCIYBl8XiVR&#10;ssbnqkCoIgAdx4H+OY5AARhGACfreKhT7gLEnx/n4VwAgIKMQRwAJ9HwlQFGeA6CmyFRqhMBIVOs&#10;f55H8eAHmcCS6nwGB7p6AqRt+6RjmKfwdB5HwBALCtbOmQI/H6QBBgCBoGAEeR5z4lR9h1BhkoIE&#10;LLm6qGG0Hk2T5RlOVZOQBBH8QI/gCCoJn628nT6Kgpn+VtvhvTJkGMzEhsuAIamkF5nn2aQqAcKh&#10;VhKVCSxlIdyAACyCHYfp9jqfwCkQxSfZKsliq+ATfgCUBQAAL4vxejkdHmuQHAdGFKn8Gga5vL4A&#10;SYkpvH6AgRyclR1IICtsugfxhHiYQfm2IMcAAfIanyAx/PFxDnEwdBMjScw0XWA58S1eaSgCMwyn&#10;8ThOACEQRn+bZuAFzLMpVazuiGIlhF6fwgCEAZfl7HqQb1bSQhKfIAG4Ap/DEj5O7FlfpR5IXp+t&#10;6/sOgfQAH35kr6I8R8AIfYEHVJYIgMxXoqolR2H+dgKmgCqCnoFx8gSAsZH/GX1qSaAzh+AxBoSR&#10;IJYk+j/FkLEAITwoG+KgPkfZvn+ktgigwy4/xRE2DEeUAZXx9AESYaUj50TOD5c2JsOA4g4AIAGA&#10;0eAMR0QjZIQRFzxhHCRWeHEAL6R/QQdodEfwkhJD9DeG9/YAADD7e2AFK6yB9o2AJEsRqNA9j7H6&#10;AaHaWwANdN8eRHAhRyB9EAOkQoAyQDyBiPw/Ls1jt7DCGAfAoBRD/AmBMBJt0bIjI9Fg6gNQZAAG&#10;YNIfwPQdgCGEL4gjAnsyLkZI2RzJh+QRAIAWCI/gEGCH8AkAQ2SQAlM4uBqhNh8gDGWAogQ/hoAr&#10;G2C4BQICbPFOePl5ICAED3KgAgYYxwAg5BsSuCsTTnj9HiO4AQEANGXJ0MUZgAAdAzRfFssJIx2N&#10;8auVAfQARsmKBIthIZHC5D8AcM8BhNh+j5Bev4rkW11w/LJBEfjAACwhAIPggQBh/xLSdIpSY/jc&#10;vbAAAiKxpZ2FUPsj4j4BBlokV2TYjo/ABx5JBQMjRKp/AGEwOwSwbhvBrAEAYAo+AXDzTWuuWBrF&#10;ihvDQPsSgmQAJlo+Pdt8W5+HnOkPsNQZQCiXE+PsCQDgCjtHdI+oVQ6iVFqMXYlTySsjxHUAUCQG&#10;iCj5GwNQA4IwUGlOoksfwyhknIB4wtyQ+B9AHYUPlK66zpCIjIHkb4fCeABH4DJBdEiWrdN2jYAY&#10;WoIipSvVAAA4CCTAWQ3wrhnAYg4H2NEaQBQesdF6L8fkkwCQTrqPwegCKfD9HuAENIawDCTEgZ18&#10;ZUDuH5OcSofwAzy2EFOAgAIWGqElmuPIAg+QIDSPzakZYKBkg0ANM6kpmZ7r0ACPMCA0wJUPH6Os&#10;Fo9AIgFAWV8fZILBGsH6L0YQAwiBCumP4Ag/Tep+EAaQQIhgAAKAgP0eg72pyhIEPgG4AQETLAAB&#10;1HA4SPI1oFUe/l/b/X/IIP6MQARCCEACBEBY+x3DxuqdYJwSx9izFsAUFQMx/jTGZCNSZSB+mcAI&#10;C4a4Hxrj7HEEsBwThYAgFYkFK9lCMElHs5IBQDl1lyAAGoggkzx4uIyY92ZXQAicFCAAMYXjpmVY&#10;wP4B4DiQWqGIMYfoOwbT5OcPd7gCR90PHCksEo+krnlHGA4AIGzxnQRqP0XA9hbhMGsE2Lo9AYDw&#10;APkqLtkzpCJHYIQPA3w+gBKgP4GUBm9lfR8QILYWwACmFOAEDwHgBjhG4gcAoDzon2H8AcAOVgdh&#10;JH8MYYwAgcKZGOLqmACQE4amDIkEKOLAABDAQQThnaIzRjbgCopAQIA/4EAIJBYNB4RCYVC4ZDYd&#10;D4hEYlE4pFYtF4xGYi/n+/QE/wC+QE9gOBAO/n6BAC7n+AAiAgDGos8368wkzwlAn49he+QMBAK/&#10;4/MQFMogy2W/BsOJaAKC/aNGlesH2Uyi+ZaCn8/phMajDn8AKE/H0mnyBTOCqK+6wAwHQpVXq/C6&#10;2/kk6Uoc3OcwS/QG8xe+H6Bn+BJAALlc4Q+3+hkWAD2fb8AQE/H5RcVE30h0O/z2ereAAI/LCA8T&#10;mYNAqaAX2h32Az2/wGAAMAK3YqLmNRBZbjH8BUE5z+gXIhNtHBtAqKAdPu4M/i2Xn6plG/woFgM6&#10;nS+gC/tqAn3BALzoO/xkMn+z2e/hwOQGxWNlPJ8/p9ft9/x+f195bTQAfQAHwlQDswfxwJQD4Btq&#10;5rdv6ALuACaoBAIwZnBKZ4VgcFLmH4mICPse58nyBQFtqfp9GCXwDh6IB/OYrywgA2b5nWdwAAsC&#10;Z8q8YpkgOHIbPufSwgKAR9HW7wLoKoptJaEaCJg+cHLEe62AYaYHPAfp6hhAQDgMtbxSifiOgGeQ&#10;CgIBixP+fwBvG46PAFGb6RjFz5AA8CWw++5/THCYAmafp/hpOqnpAuUGLmnQAsKS50kqNRyDfD7w&#10;BofSQH2mM3PqjgyDMf5Ok+AIDAPAJ6KgAQBLCALZ0QzJ/i6L59lIUQCAeB4BHgeD913Xle19X9gW&#10;DYTnLC0h/nbXQMSSgh/mkaYABWFM7zs+lAo8YZhH+IYhAAqAAHkdh/AWCaVNW+xFHOQw7nGPYBgI&#10;AZ9Bky76tUe4AH4BLmW0yhfH+fwLu6c7CgDPVqxPVDwBSGADGyap9huHQAmQYoBq2yjdSigUzpQl&#10;A1jKARKEzf07qKluCTmsWKpijhSNMLdWsUfqORefR+nwBJpATO4AGQEpjhqBIaVRgr6PCd4BnSCR&#10;ogwgp3hedIGn8CzKKFKDyNUYBhnyIQftrbuNV8fg8DmAZEkcfoGAWfx5HkA1qSixjRI6FKPGykAN&#10;tqcSCYsAmMWHv/AcDwXB2Hfx9jkOZ+EgSQEAQBZ+nueWiP2fAkCEA5cl+fYVhYf5pmkA7mPtmR5s&#10;oBoVGmEZsn2bwkAcIpag+XGBtNmC5sYwoEACsh9gKMwCn4TJ/AJF1pvtfx+n4Anlt6TBJAMM423o&#10;gioMKdZ2H+CwMJarZhGMf4dhzvrEWrlKwmuooVMOfx9nE34N0n21En0W54FyJRuCdnZ8BeeoDgDA&#10;UPgsTun5FREmOQRIbh1h4ACP2Bqg4ClGMs8NO7wwuhTH6KQWAAAKASAAOodiL2/HOX8h0j4/wZg9&#10;AAM4ZIAAYA1AAM8YhtjTJxPsPwAA8ABgYAhB9IQTwBgCFePkjjOiYqscJEk/hA4lRNidE8/htzum&#10;sPBComCbBZofAoeEAKmj5oxHgP0eATBrBKH2UUXwKRdgNAAAoy5hWdn1Gqs8MIYSQAEH2MkZDXle&#10;i+F6P0O4eytlAGYLwxACD7pjNkjoVZtRGkENYP8YaHwCo6jafcqApR3ikEeO0SYBXhjEBSL0t4B2&#10;TOiPoQITQmwAyrH0aYAgyRlQjPyP0TIlgAicE8qgrQyBdkwVI1eSAAF7D/ASP4SxQhPlQeYMMxCe&#10;oIkahwjIAAkh1CQFOOwUpXACDHBQL8mLbm3zCH0IEPYBBdC6AEAkBw/ReC9X0ctewAGdH1H0F8L4&#10;BhpjfH6C4EAAxPihMRNGKFBaDUHoQntbqizESKB2jM7gpgCj6BIqJ8h9kYndBwNYG5QgBiZBMJIF&#10;wAgaEtTjQQjQ9x8D6B8D0ATbgCCSEoPYGYNgDGWeWARABtD6DsXCEkJJl2CCWEmAIGYN3jkCPCP8&#10;Aw5SihQK2UEAQpCigjPDTxehYR1gBHME4aYTjCgCGICgXMQQIliKFKg8hYR7qmCCEMmBLRhDMeUP&#10;8Atak9j+SExAoqXxlDBMRF41C3juzDAANYfAAgwHjXeP8YMdyiT2SeAAVI8BTiLHYJABCbBegqGA&#10;gtTKex9CFEMAUWYsB9UvPeMRVkXDTTUPsH4Pw/Bc1lAWA0AIvpDUJt5b231v7gFzI5akxDyQCDmH&#10;aP+RQGwJqrPHDU+yADLj4eGO0dVyiUAbA7DagctDnDzH0PIdJKwDPDA6AYDJzE5Qkp2YYoQ/XsAD&#10;HwcwASgQNEwasfQ0krywj/HUOofg/QCgFLeAEDAFkHXcU2Psco6IGj7AJbcfwEwJQnKaoa7xmR/D&#10;hNsbkCBQrcOjX8UUyw/ACsCb0jIDABAJ13gJSgjGF1AjmH4OO5QBG8Aai68koVd8YEXHuPYfY7Id&#10;KLH2BwDcwVeD7HgO4Ao9B8RvH4BkDLusMmKN8UEAA+x0GiR0d4oTU8IVMnHcHM2Z80XBK2O4eI/B&#10;6j1NqnwDoHnJn6H8OodA/h8j6b6P0fYGQPpEyuUY/xKChAAHIPccxsh+ALAIA0l8HqPY/IoRyjOi&#10;MvgHH6AtggDn2XlsZiIlo5hysVH+PsBoCgCgQAm9Mw5MTLZcHLHglQHAKYmdCQS9ZqDwvKeHUoAN&#10;40xvLwQ72pkcVqkcvmPUeA+R5kEH2BcBDTNjj/Hs30BR9h5j7HmOwAA60KABA4AcENeGrr+voP8d&#10;g7nID0XdXcDIFh8oyyUfMxg+jxkCHRt6ODu8DAUQAqKix9VAyvHFeVvYC3lAOQ+YYrhHjRZpzQQE&#10;gD/gQAgkFg0HhEJhULhkNh0PiERiUTikVi0XjEZiT8AD/Aj+AD+AT/AQAfb/fQHf4FAElggBjURf&#10;8vf75kIHfwDAABfT/AIEAL9ks6mMSk4AAj9fj9AlNotPkEGfszAswp8NfchAkmmAHjr5nwGoMCAT&#10;+AM/q8Njj8rYDjlWfk6fsdlUwl1phtRjgAA17rd4ij/k4BAscfYFfVZAwKwELms+nb+lgAe8iBIB&#10;f78mEss+Ng0zAFzfWYAM6AtmfOYAmjf9ev+eqQAfQDnMEAckn1mlr6gku1+wgr+lACwkgAMjl/A5&#10;XL5nN53P6HR5z+fT5koHfclAQEfYDemIBj6Az+A0t5sDnz8AT6tuCt2nzICAtbq3MlEh8tWAU2lc&#10;7kqoru4CBrMkTRriwiiOWe6OoKBLRvE2aOgGpgAQmgjyuYfiBKisSeH+8iTJ2AyssI5x8NkBDINK&#10;3reQ+sK7Omkz3Mk7cSMm5R/ROAQDJmAJ8nwAIEMnD6mAE5DOvskzBx4+iQgA6wAK8+rlpAfCRq8f&#10;p7rYBSPn6kTjxDKLnJm1J+AOtikOlNU1zZNs3TfOE4tgmbdAFDT2H+/KEOMq0psamx+R4AaYNJAi&#10;lPkAh/rnFbmH8fh/H8oEGM6nU/QEfaOI9QL+gAjjZnyA4Aq85jRAC8i7sw0IAnkggGNu4lLTm0CY&#10;NAkFInasoJrMkkkOWqaWx7Prn0gfQBH7EaWJG7r+y8/00vOgq5vMyCS0yAjNWe5x6o6BadwWAAEz&#10;avaiJOfbyvpWLGuEnyzsw3gAJYmbQKFNN0zle98XzfV93vFrOXs6CbJbSDTnqjwGUI5c6I7dtFJa&#10;/9ISNYwAu7eDlLBTdBp9jb1QqyKCN+5Z8LI3qztEr0MRwmbiM+0LbJhZoBwC5TeH4llJKyfICtam&#10;Z9n60qt5m2CT46AlBo6fcCAEfavZ2eydsY+yQKFIh8AKAbLySgjjaXTqWQSnrCYTDKBAGfazqIzK&#10;d0SubJH/QeALwfZ5JmBzMJBIx6gIe4FpWn1JX5wLnoE0HBcNw9On4vbKHue508eEnI8RyfKcry3L&#10;8xzPNc3znO89z/QdD0XR9J0vTdP1HU9V1fWdatPCXaZPZC72hsdtwgB9z13d953vfd/4Hg+F4fie&#10;L43j+R5PleX5nNoCgD/gQAgkFg0HhEJhULhkNh0PiERiUTikUgT/fr9fhCIZDAIAALBkUXAMlisn&#10;lEplUrlktl0vmExmUzmk1m03nE5nU7nk9n0/oFBoVDolFo1HpFJpVLplNp1PqFRqVTqlVq1XhEXg&#10;slj8HZtfLthi7UsgDs1YtFptVrtltt1vuFxuVzul1u13vF5vV7vl9v1SrV/wQAfb6fQ6HY7eOLDm&#10;NX2PkkmweTymVy2XzGZzWbzmdz2f0Gh0Wj0mlycXjT8VKqVSB12GfQI2TX2mRrld0253W73m932/&#10;4HB4XD4nF43Hl0BAgD/gQAgkFg0HhEJhULhkNh0PiERiUTikIf0XAUZfkbYkdNUffMhAkjDclX0n&#10;isKi7+jIClMvmExmUzmk1m03nE5nU7nk9n0/oFBoVDolFo1HpFJpVLl8rgT/AdRplTqlVq1XrFZr&#10;Vbrldr1fsFhsVjoNPANnFdpfVrFltbdvftxa9ziMrs93AMWjEZsl9v1/wGBwWDwmFw2HxGJg0rlu&#10;Kx2PyGRyWTymVy1Gp+XydPtb6FYsFYfDwfVOlHI6HIeDoeXutiOZgmMjN3s1nzW33G53W73m932/&#10;w21vPA4nF43H5HJ5XL5kV2AAHHRMnT6gw62dubX19PgUt5+0gV35vj8nl83n9Hp5Nxfst8D/u+yl&#10;3q+n1hvC+35/X7hsBIA/4EAIJBYNB4RCYVC4ZDYdD4hEYlE4pCH9FwDGX5G2THRzHwFIRNIw9JV7&#10;J4pAn/BYyAYLKpZGYrM5pNZtN5xOZ1O55PZ9P6BQaFQ6JRaNR6RSaVS6ZTadT6TG34A6pLahV6xW&#10;a1W65Xa9X7BYbFY7JZbNZ7DKpVIQFaoEMbg+rk17pEZUoLw/b0AoyCwYDCtgZjLrRhcNh8RicVi8&#10;Zjcdj8hkYVen7VAG6Mwts0Ys5ks9n9BodFo9JpdNWJhp9Jbn/LZbKhPsQ7s5OvYi1dwWS0WZcAX8&#10;/38LhaLlLxdVx+RyeVy+Zzedz9OLekn+oNOt0Ox2e12+53e93/BOspbNfApaMPQ+fVdGvFBWLBWA&#10;JXbAp9drbPD+f1+/5/f8/8AIKaMBi1ArcGrAMEwUuyBoOq0FwhCMJIYgIIA/4EAIJBYNB4RCYVC4&#10;ZDYdD4hEYlE4pFYOJowHY0vY5EWpHywWSwjEWjIKDpQOJUApZFpdL5hMZlM5pNZtN5xOZ1O55PZ9&#10;P6BQaFQ6JRaNR6RSaVFBKJhKp1MpxpU6XVatV6xWa1W4Y/q807AL7FXLJZbNZ7RabVa7ZPBhb3zc&#10;Wvc4jAn+LBaLGo02oAb9CLtfgDbcJhcNh8RicVi8Zjcdj8gALA0yvlWtl8jmc1m6RkxHnwVoc5o9&#10;JpdNi7tp9VDowJo0HY4vYjky1tWlt4LdpYAtXvd9v+BweFw+JxchTafUamNONzedz4tcXyxuoQet&#10;0Ox2e12+5BbeMOlc2vdYEKhWKmu1mvXn9u+77/h8fl8/p9ftk8qV8u1vt/f8iJhQCEkBg1Ar/wPB&#10;EEoggICAP+BACCQWDQeEQmFQuGQ2HQ+IRGJROKRWDiaMB2NL2ORFqR8tyFoyOBP8AyeSycAxaWS2&#10;XS+YTGZTOaTWbTecTmdTueT2fT+gUGhUOiUWjUekRQSiYSqdTKcaVGk1OqVWrVesVmGPF4vBnM5n&#10;kGxVqyWWzWe0Wm1Wu2ToYW983Fr3OKCkVClrtZr22+X2/X/AYHBYPCYXDYfERJp4sr41rY/E5HJZ&#10;OjMDLBDMW8YZTOZ3PZ/ByXQaOHRgTRoOxxex6QSKR6TYbHZbPabXbbfcWuUyelUynVCpbnhcPiRV&#10;0OhzthsNkgc3i8/odHpdOC5q4vm53uJisWCtqtRq9TxePyeXzef0emEYtp40r49rer5fOHL/7Aj8&#10;Dn9fT+f3/IYgIIA/4EAIJBYNB4RCYVC4ZDYdD4hEYlE4pFYOJowHY0vY5EWpHy3IWjI4tJZNJ5RK&#10;ZVK5ZLZdL5hMZlM5pNZtN5xOZ1O55PZ9P6BQZcJRMJVOplONKVQqZTadT6hUalDHFVW7VyDWanW6&#10;5Xa9X7BYbFY5mMLM+bQ17VFBWLBW1Wo1bJc7pdbtd7xeb1e75fb9f4k08EV8I1sNgMRicVP19jQP&#10;jx3kcXk8plcteoE/8vm4dGBNGg7HF7HpBIpJnNRqdVq9Zrddr9hlaJRqRShpsdxud1FmzvXNv6yQ&#10;d3w+JxeNx4LZhhaHzamvbLdcLlyOp1et1+x2e124PgmnhCvhmt3PJ5YcwPQBfVkR35vd7/hDICCA&#10;P+BACCQWDQeEQmFQuGQ2HQ+IRGJROKRWDiaMB2NL2ORFqR8tyFoyOLSWTSeUSmVSuWS2XS+YTGZT&#10;OaTWbTecTmdTueT2fT+gUGEN6iB6jASkRESiYSqdTKcaVGhVOqVWrVesVmGNWuOuvDwdjsCAUC1q&#10;zWe0Wm1Wu2W23TAX3F9XNr3WKCsWCtqtRq2+/X/AYHBYPCYXDYfEYnFRJp40r49rZHF5PKZWfsDM&#10;APND3OZbPZ/QaHCwJ/6LTQ5B6kJ6s1a1/a8BbGFx9qSEtyNo6fdbveb3fb/gcHhVN+8XNAOC6RE8&#10;tOp5OtttNuKUum0+ojTh9ntduLbh3d8W+EKePueXzef0ebSPx9vsCgYDaSCgH6Q68Xq+en9fv+f3&#10;/P/AEAoixppseK7ImtAUFQWiLMGA+gAh/CUGQpCsLIggIIA/4EAIJBYNB4RCYVC4ZDYdD4hEYlE4&#10;pFYO/owAY1G36/H4AwIBIW1JIW5M0ZRFpVK5ZLZdL5hMZlM5pNZtN5xOZ1O55PZ9P6BQaFQ6JRZv&#10;HY/IYK/aYAqcaqgvqk/n+/m22m3FBKJhKp1MpxpYaNY7JZbNZ7RaYoybY97cHbgI7larpdbtd7xe&#10;b1e75OYFf3/CI3G4iKxYK2q1GrfcZjcdj8hkclk8plctl8xM2nmyvnWtn8zodFo6Lf2Fp7+PtVTg&#10;FpNdr9hsctf9ltYVf43Hn5GwHvYjJGpJi3KGjtuNx+RyeVy+ZzeddL/TH68+oQus9Oxf9Y2u5Wq5&#10;XrBYuf4/J5ZYxPRugh6xh7fN7/h8fl84LgIFrPrAsJDcNiMU+kAQDAUBwJAsDQOiLNmmzors+a0E&#10;QhCKHHzChjwsv4cwyBENwlDsPQ+hqAiAP+BACCQWDQeEQmFQuGQ2HQ+IRGJROKRWLQtqRktxtox2&#10;Lx+QSGRSOSSWTSeUSmVSuWS2XS+YTGZTOaTWbTecTmdQeBP+Cvd7PYXjAYAijH2kMqlLKmNqnRQS&#10;iYSqRRqQb1ed1mtTl/V0BV+t2GxWOHsCzT0B2kfWuyW23W+4XG5XO6XW7QQViwVtVqNW73aewUA4&#10;OET3BgG/4mQYbB4GCYfFZHJZPKZXLZfMVlp5sr51rZ/M6HRaOtPPTMzUYca6sF63Sa+3V1/QWvgL&#10;YbfcRHHbneS+MtSNluOtHe8Xjcfkcnlcvmc26YwAvh7vdOJ1Omg0GevgM7d2mLKnNqI7ITeVTecb&#10;emCz1/P1+gMCATnbhofWiDD5/mR2ZgdAfv+yD9QFAcCQLAyZLyva+wOlZwQcEEIOhBicwkgh8Quo&#10;wEQrCcOQ7D0PxAlbNmmzors+a0QxTFSLndFrhoKGMYghGcVwIdsbglHMAxrHiTICgD/gQAgkFg0H&#10;hEJhULhkNh0PiERiUTikVi0LakZLcbaMdi8fkEhkUjkklk0nlEplUrlktl0vmExmUzmk1m03nE5n&#10;UHgT/goBoELOlDWVFbVHigjpQhpgIpwNqCnqU7qlVmE9Y9ZHVbq1dr1fh7AsU9AVlH1noABsFrtl&#10;tt1vuFxuVzuYrFgrarUat0vkLX9/IOBvuDkc9tL+fr9ZDJZNbHWEyGRyWTymVy2XrrTzRXzjWz2Y&#10;0Gh0VVdeljLUtIr1QV1mj11saGxFuzAe11+33ERnu53kx08bLcdaO94nF43H5HJ5XL5mYf3PO3Ro&#10;qyo7aiL8fb7FWqHHd1gVAvhRHj5vGYfnGw2GoHA4I8vvkFiYEFnpA+1p+H5/X7/n9ma7LwvT/JW+&#10;QXhcFwIgkCUBqowygHxCCsmOwIgwZC0LwxDMNIpCB8J6BMQIizRps4K7PGtDcUxUi50Raa8XrSFA&#10;ThODAMgzFb9mRHUDhdEAEvxHEgpIgICAP+BACCQWDQeEQmFQuGQ2HQuBP+Cv6KAOLRGIwUBRuIgG&#10;PQ+QSGRSOSQtqSctyloyuSy2XS+YTGZTOaTWbTecTmdTueT2ERR/PKhA6iRsBT6kUmlUuex2P0yo&#10;VGpVOqS051dZ1ltVuSCUTCVTqZTjSyVWzWe0RFh2sTiYTBcMBi0XO6XWSMC8RmCEC+R4A3bAYHBY&#10;PCYXDYe9QmnX+CX6Fv3IX7HY2n4efCsWCtqtRq5bPQ5+Pt9sRisUL6cU6nP6uePbXMnYD/ZUbWbX&#10;bbfcbndbveUmMQLaQR+cMi8UfcdA8mQtPmFfnNbob3FQLJ9LrdezOXtVttX4Rd8PeHsePDRFhecV&#10;CoUhUKhbye/4THE9jQvsCAUCyTF/GSydqJSLaVmi/kCQLA0DsAiJfwWvggODBEIQjCUJroq45qyW&#10;buK6r6wrGssKRAg8Fl+C0ShXE8QxSmy8GAiKjB5GCLAHFUaRrG0bpKxb9pAxK/R3GrMM0zkcJ47R&#10;ym3JCiAcGMmOrIizMWeMpGfKkmBjJUnSfLUty5LsvJHHTfinMZpTKLUzkHNLlua57ot7HrKy/OTB&#10;nBOpvzuvwNz0Es+TnLSgGDQIM0GFFCz9Q6loCIA/4EAIJBYNB4RCYVC4ZDYdCHvEXdE3DFXbFwdG&#10;Q/GwxHQPH4E/4KApJD5NJ5RKZVC2pLS3L2jMZXM5pNZtN5xOZ1O55PZ9P6BQaFQ4Q+n0+WMxmOO6&#10;YBadRKhUalU57IYKzKwM61JAFVK9X7BYbFKjnZVnZ21aZUJRMJVOplONLlY7pdbs+bwx70Br4Ob8&#10;AcBdsFg8JJ2Bh4QLcUE8Zhcdj8hkclk8plYXF3ab80yM4/s9TgLIX5owRpT9pysVirJAHlq+KxYK&#10;2q1GrrttDGruXXu9KCBvv8AAdvw564+M3OQHOUJeZxOdz+h0el0+p1aA/H2+3c73eQSEQX2+n2/f&#10;IXvMf/RJ2n6yv7Wt7+tBdG/MwF/t8fx+bG2/45P84IKwCFcBv1ArJOyfZiwUvgDB1B0DQhCKaKs5&#10;8KAAe0MDNDRlw4kLgpCkR/uFEYAAuCwLlsWpagcB4HwklSWmol4tpiaMXxvHEcx0ux7wwZJlGUFA&#10;ThODAMgzHckKmvB8KwZqmB3JMoxfDzAoIOkrllLK0m0gsqOEhS2LcuC5BpKUzIKeE0xqrgezbM83&#10;p4w5gQsEM6hBO84TzPU9z4lEQIEW9AjsO47AEAIBAZRMAgqj4DqMfR7nwe52nYdp6Uu3sgGVBjgz&#10;y2DZNpPqhGfUjuHerggVTUTJmvVp01fRq/BzVdaVrCaBoJTtbV3Whz18Hwfh8AgBgI04/PQP72iu&#10;QdmPU9j2ty2tcyq6J8WtaKtBnXltsmbNvHRcCQghcYYXLblaqMfMFGM4NUiBc94K8gKAP+BACCQW&#10;DQeEQmFQuGQ2EQJ/gGJCuKBoNBlAoFBB2OA2PAKQRB7SNzyVHydlyllSsHS2HS+YTGZTOYtSbFuc&#10;NGdTSeT2fT+gUGhUOiUWjUekUmlUumUF5U9m1EF1MbVWm1esVmtVhu11x18b1UEgoFVuzWe0Wm1U&#10;E5W1Z29t3GaCUTCVTqZTjS9Wu+X2/QZ1YFrYMB4Ue4e/4nFYuaMDHQWIWQFDfKYzLZfMZnNZvOZ2&#10;CyVzj4fj47nY7mPURIAxDVQ+BPHYDwejwObVbrZb63PVcViwVtVqNXd8OGMjjPfkQUf8uQALic+g&#10;6yJMnqSN7aogdnodvud3hv3wYUB97yeXzVhselnesplIpeLeiwrfNB/WYtP8Fj9TZqdLVAC7p2HY&#10;dabGq5Yft088FQWvrBmsdcIIKBEJsoG8GQuz0BHY/BpogIUPwxEMRKIiDylNE5JRSY0VuaiB/Re8&#10;R+Rk8SCn4fZ9iYJomh5Hg+x9EaZv4nAtp0aMgSPJEkyUzZyyabUnuw7UlymtBjysfEsBkGIYgeCA&#10;ISpMEwoKto5FmWhZm2bRtv8hy6LsvC9BpMU5oOck7G5PDmh9Pc6T6pDHGAyCBObA8/UNQ9EUSoJU&#10;0YP9HGvSFBH+5qFv8b1LinTJn03RTet+4NFKaYNRv9HgeRpULMVGYMXn9KIgVTWNZJ8iEVmMHdcV&#10;nXVd0khB+xkFSKC1YZAWK+78CvZJD2W5oUWcEtoO69JsHNaoeVwAwDgPXluMw/kNIKAlxVNbtZri&#10;bc7HIgog3Zct3LOgIIA/4EAIJBYNB4RCYVC4ZDYWY4gF4khopDoXAn+hY0zY4r49FpBIZFI5JC2p&#10;Jy3KWjK5LLZdL5hMZlM5pNZtN5xOZ1O55PYQ2aA6KE/qIQaNPqRSaVS50wqdRH8J6kGapTKtV6xW&#10;a1IYwpa8yrAkrFJBKJhKp1Mpxpa63bbdb3BcW/cwFdR/d7feb1e5IwL8AcBBYxdx/BcAAb5icVi8&#10;Zjcdj8aqckfj+fmy2GzCIxh4c3s8U9Az9FkKYKxYK2q1GrpNZDl7rwHsYKOtoBttrdxM83gF/vbq&#10;AsOPuFueJxeNuH0+nyxWKxsJv+P0el06TuwDGH6/H4KhWKyx30F4ZC0/IUvMBfRhzb6zR7eJUGd8&#10;Xt8xn9QX9+p+f1e2l/Xa/6EKMIL9wI1r4mceUEoKHkGAJB0CwhCKaIw6ZTQsTUMF3DT0AKwSBM4g&#10;iMOsI8SOEHw+RRCSSJOaiUi2lZoxVGUZovD7AxpHC3GhHZ4R67R+CCIAgAHBzrRzI6kN6X6MA5Jo&#10;TSfJEoyknSyrOtK1hpKctISbUunLL6CyEIEQS3MqZH25LmmM6yMQFM03phCiCTJOE6y2eh6HmGQZ&#10;BnIQfkqShKgCusHAIh0WNAKYYUWyRUzsgjTNQ1VHp8YNLTkAEsAZTdKMUjC/GBMga1G+4F07U9UJ&#10;ca9VnTVoU1eiQL1TWdaIcfh9n27jvPA8SQPIaYq2DVZrzo6Rh2OftkqkE6qAzWtnsa0RnnjaiETF&#10;aFaGNbTkn0jDuhWC1w2xcamICIA/4EAIJBYNB4RCYVC4ZDYRAn+/YkKRUKQsFQseY0RCGQwQCQTC&#10;H9I2fJTvJ3DKWazGYDgeD4dMZlM5pNZm1JwW500Z5Np9P6BQaFQ6JRaNR6RSaVS6ZTadQ2NUX1U5&#10;G/hbVwrWafW65Xa9TmBYYgDrIM7NX7RabVa7ZbYMJRMJVOplONLtbrxeb1OGo679BSDgb1g8JhZm&#10;9MRLGZEADjYKQMhhslk8pBHBlxBmcrm85nco/H2+1/YTPpQSCgSD5cC9ZZAcAtg6dk99o8NsCtwy&#10;t0B95nrQKxYK2q1GrvuNDmDyYhBRDzQ/z+P0aREOSwYQHuwIu10u53e9vqixnz4w35RN5+/6fV67&#10;doH2KhWKyx80F9Zm0/wVywV+G1caAKqtgATvl9AsBAvBAUwU9kGQawpmwgecJIQyAgQdC7jurALY&#10;AxDoTw/DEQxEozlwYy5wCdFKpn0iR+gJF6qoKfx/pGfp/QEWEchVHb/xGmy+J0LaeGjH0iyMhB2L&#10;8CitSPJrCQ0kb/w6DAUSrJ0rrUX8tP+Acuh7L8sTDMSmLguS6LsGkxzUhJpTad03oKHoeB4AcXzX&#10;O6jHcdp2mjNqEP+H9AoLHs8UKnx40Q/BpzmHlDUdMSIIhASIDlSpc0uqoDU1FYC06CFPj7UIi1G/&#10;7GMdQzgOE4lHq46tTACBtYhlWdWMoiCwmA/7/pABIbV9WtgWCoZhWIfljAnZAX2VYVmWamb3Pg+T&#10;6PsmVFCra5sWzDFcKq100WdcDCVegpl3KetzwoyNw2dLRfv/AQEXjXwbXXeq1ICAgD/gQAgkFg0H&#10;hEJgkCgT+fwBAQCgoBikKhMMigBi0WdcdZMfc0hfcjAclDIYDA1Gw2DMtjMbmExmUzmk1mzUnBbn&#10;TRnk2n0/oFBoVDolFo1Hn75pTFphCp1IqFRqVTqlVma/rEMiICBNdG9fq1hsVjsllYNngsMH9rl9&#10;lt1vuFxuVzhIlEwlU6mU40vl0v1/wEGZ2DeWFgsrGwKxWBxmNx0xdGRbGTi1fG1dBWPzWbxzSzzw&#10;0A+0Wc0ml01Ah0PisEtun12AFYsFbVajV1+3mNnYOpjEUIO/3HBqEMYXFhlaiNrH/C5nN52v4rCf&#10;nTroJHPX5/Z7Xbvz8kYqFYrLHjQXlmjT9BX9TW9ncg7A+ETinK931+2BZH5fH7hBA/z7wA174GAh&#10;ACwMHcEQDBUFqIhiwwc1jVougcIo0ocIAAjLewtBiopwaidC2nhow7EsTHFFBvxU+kTRaxsBw2A0&#10;ZB1GkXRstyGKwX7Wt+IMbx/ICqLsvC9L4GkgyQhJlSWe0moKGcoAbKUkyoo5xxQbpvG8iwWy6Ccv&#10;yrMKhvyZB9TM0QfTFNTHumfhPTejIyzlNbtNi2bazosTdOPCgAP8IDWzywKGN1DU+z/QVE0UoLdL&#10;SgVEUXSNJJg7x9vA8TyPMmb0Gm9QrvYa0AQG/r/0nUzSGNVMzH1UggUcf9A1PKlRoOkoBh7XFZV0&#10;t6AggD/gQAgkFg0HhEJgkCf7whw2G42KpUKqGi0IhgBjUFf0dAUfhUhkUjkklk0nlEplUiaktLcv&#10;aMxlczmk1m03nE5nU7nLVnztoA6HI5AgFAs8pFJpVLplNgzBqEZjUfAQ9q1OrFZrVbpT5fD4YzHY&#10;8aAMFHVCAwGA9ctltt1vuFxAAlEwlU6mU40vVyvl9v1iY75wUFFwtFoSCYTv2LxmNkjbyDlyUIsg&#10;iywdzGOzWbxrEzz80BA0Wc0ml00zwT4FgsFtUbOvkLv2T2ez1DAXDADAgE0+9pIrFgrarUau+40k&#10;qDBhkMqlWHtU4/RnMM5NkskMH/Z6Xb7nd3zC8D98UMIXl73n9HpuT8fb7FQrFZY+SC+knaf3K/5a&#10;379UHYD/oKsjsh+/sCwMvzPGI0B+IQGoahoBYFgYqSywPCy3wogr/mAyiNQHC8QRCm6GKW2R3IgG&#10;6Joqi6FCfFyClVGIDxmmkKQzESmJaaiXi2mJoxxIEgvuaagHa1YWApJMgyWv0NoLEiCQGqkbyZKq&#10;kHjLBoS0jp/LIFUvySCjoStMkypyui7LwvQaTNNqEwTBaChXL4KgsC03TwnRrz2dE+wCjaCA3QQS&#10;0JPNDJsYtEvafYd0aoyj0PSK/K+1TVt2AhsUykJIU4SpLEqZJjmQxDFUkxbgOE4lTKw5MuLIgoeB&#10;4Hbd0hVbFy48BhIwgQg17W1f2AlSGVzLjmqtMdg2TZSEvYfYnRcJNojbab7Pw/T+P66ioSegTRCB&#10;V9l3CvsKWIjqEUIEtBA3cU8ypJyFOdZFwXZeikoCgD/gQAgkFg0HhEJg7vd7uHA4HJViSEikKAAm&#10;jEFabSaQHBAIi0hkUjkklk0nlEplLUlhblzRmEqmUzmk1m03nE5nU4Zs9ec/DNBE9DndFo1HpFJp&#10;UGX9Nf1PAVRANTGlVBlXpdZrVbrk7djrdbVazWgT/goTtAttVdtltt1vuFxAAlEwlU6mU9VGlyvl&#10;9vzBwFlgojwgdw1+xGJxUjmDRhjvstTAMFCuVFeXxeZzWKYedfufGWhB2jzel02nlD71WXFeSbOv&#10;iyQSCPSyWS7JZLICIRCWo31GFYsFbVajV3/Hi1lYXLp7+yWS1gU6XI6k4fT5fLGY7HwUHH3fAfh6&#10;vj8nl0+AYNl5o+Ho9AgFAvm+Xz+lyyNTlLT/RX/ljaz6oO9D1KeIECqiAUAQTBS2PuAJgQeizDA6&#10;wgRwXCzTweYCLBnDirgYyULxDESUu6oyGIciCJCqihCIsjATI0jiPJBEbqJYaiXC2xsax5Hplx+e&#10;kggbIa9R7Iy/QzBqyhZJjKgrI8oK0cZxHEbxvm/EsDu+H0oy7Lyirouy8SLL8yoRDKCskDgOA2wg&#10;STNOCcmVOZ7TqizdgiF89TjPiauWYTmtZJ0+0IxDVH21jXNghTZNo2zcN03lCsS4LhuLSaks+frO&#10;mGi0nNZTDFHjUZn1KgsGhrVIF1XUNW1ck1NU4hAXBcFoJAkCdX11XaR008IBvy/b+rHBLlOXEobW&#10;SBVl15ZrFLK9CLNGBzQhlZ1XTQhShhOoIM2vb6toCIA/4EAIJBYNB4RCYO73e7hwOByVYkhIpCgA&#10;JoxBWm0mkBwQCItIZFI5JJZNJ5RKZS1JYW5c0ZhKplM5pNZtN5xOZ1OGPPXtPwVQRzQ53RaNR6RS&#10;aVBmDTYE/4LTxGIhEHQ8HgDWaXW65Xa9OG3YXNY6fT4KQbRT6yAa/bbdb7hcbaJRMJVOplONL1cr&#10;5fb9Bl/gQFg6eFsMKsRf8Vi8ZI2Jj33kbXaqyC8sNcxjc1m7/T2Fn39oRJow7pc5p9RqZRkX2K9d&#10;a2zsYskEgj0slkuyWSyAiEQlquBRhWLBW1Wo1eDyYs+eZPWPUYFa8GAh91eV15w6u01+5ZejWRd4&#10;Ql4+x5fN584+Xw+GSymVT9C/g384wJug/7X6P1+/5XbMgj8pKacBivAprQO/qCHvBbnLWtb6g1CM&#10;EwnCi4H7C7PmFAKDAHDoew/CsQsaygAmBEyLA+q4QqpEUWxcmb/qMhh3qGHIqRuihCIQp4Tx6gpo&#10;SAoIFIQ+LpvvDa4KfC5+lBJqWGoBMoiVKcPh7IrBpNEinlhLi1w6AZ+TDL6CrWJszItJ6XC2mBox&#10;fN03oKYc5SW6bqh9OE8L4fR9HyYxjOeg6ngvQbEBVPNDq5A5rO0dSESWIdIURSVJqKui7LwvQaUp&#10;TaEkfTxWVAONRBHUgY1NTlUJyXdVgLVslqeA1Y1aAqHhxJFU1wk8TGA+IOA4DaMBPXNhsU5h8vCF&#10;yCtibKLU82zbmLaLDAtLLvrYrkSIsXltlzbswn4F9wi/cdbpVLcuILL74w2+Io3ckbhuK49iKOp7&#10;1HwY5kGQ7x/1mp87XLeivRicZxHEcBwnDdasvi+r5g3gWI4klJ54qZuLoRWIDRrgOJ49j6dwGacC&#10;ivRUJnghhoJhEgMZaFGX5BmLNNZaJiosteAK1mVUxJXaLApoAWaFneiK+gKAP+BACCQWDQeEQmCQ&#10;J/vOHDMaDMsFcsIOLQoACiNP2ONGPAqQRh/SMBSWRv6SgKMSuWRiGQwAzF8Pd7jkdjp7vZ7v5/v4&#10;AgAAxx+h+iL2jQWYz+Wwd+U0WU+kvSpAgEggAP+CT8HA0HM2vRhqWEt2OPNGl2e0Wm1Wu2W23W+4&#10;XG5Wdg3Wk0IeDwdgUCga53/AYHBYPCWypPRmYmMAfGDnHYXIZHJZPKQhp5d25mEQwg53K5/QaHRa&#10;PSWgSiYSqdTKcaa3S6/YbGDwwOh4OuVyOUHbtd70bb+YTHZcPicWV0ZelblO94O9brZbgTpAPqED&#10;rcbsdnjPt9vpisVjQwJ+MXeXtef0em3Pn2CwWiwBAEBNn6RhIfdLfnvsUK/2EJOgqUuGhihCJAxy&#10;wQoAAAIAYCO4fYJQiZEJpO6gBqStYTw0fUOIKA0PqSk6sH+bRsm1DCFBWFgVmqahqvVGC0MO/YGR&#10;qmh7r4AqhCFHkYx8wKTm1IR1yIpp+IQDskhJJcfybJ0nygAB3SmaUqoQoQhyygrgqVKMvS/MEoMu&#10;aYrzKa0zzCgx1TXM5rJegUagY34bTTOs7OG7jvPAlofz7FE70A7R+O4YjvowBtEBnRVA0ZRq/oYw&#10;p2UkHVKTKK6LEGzaBBNTiUmiaBoKoBMmu6fQ/D+P5YVUupggtVyTjBWJjmQY5LksS7rCA6QCJbAC&#10;CH6poVBWFZPWLJIOoYBNlHrZgEWcDdoLAsSyI9R1rWu/6RmFbakoZRQZ0QBtsXG2MiHWat0IRP8+&#10;h/cl3NCsp33ldSY2/ON33xfLCtO1LVtaGl9YChUjWUBMjKSX+E3ZgWGMGP2H0wgs4lliik3ZP+G4&#10;ytdmHqZWPYlGoa5FSCsuFjWTtLB9hBUBgFgYZ+YPsSBHkwTBMmOY5jAiCIJV6kiStJESRlKUxTET&#10;o7lCrVBAUGfZqzOKgqioLQsi0QOry2gWMNnrSYhLr9oA2UOxyNCyGRyDm0pbFUWRdlDJsOvIeLKJ&#10;+6jfu9d3/gu3wGgRub+cXA12k6Ugpw1hhXvnFcWuM1nVNqMVzxnJ8o0kx0tyE7HHzZu87N5/xyHv&#10;Rcr0j0nx08JmQjCkh91ut9Lk57HtjplGWjEPgNSgddh3jSICgD/gQAgkFg0HhEJg7udztHA4HIfi&#10;Q0ikKACsjABjRQjgDj0IgT/jQBgqGk0ji0plUWkL+lz9mAsmRamiAm0FkMFFU7Dk9XU/lErg7Hoh&#10;fozGpAUpUIlz+AVPlbTqRbqjRq1BoVZrVbrldr1fsFhsVjskIfVnYtphAntgat1luFxuVzul1rzl&#10;vDbvU4gVPAVNHuBAmDu2Fw2HxGJkLQxjxx0WDeREuTxOVy2XzGZyshrFaEomEqnUynig0zWn1Gpo&#10;VNjwDhCE2B42Wt1W1223sGdg6/3kjHm/2m44XD4gAdvHqTTs76BHNwI9hG64vT6nVlXLFfZwYEmD&#10;9uD/AEiAEjALZ82YnMEkY39j391WaMFkchK/1xjQbX5zkalkCkZsQAJgmiYNo2DaN8EKYly/K0nY&#10;VGtCDrQkrjjnapQKIQWsNAXDgRw8noOQnES6GbEpMROVMUkHFYWxaCEXhlGMRxnGkaxsvh/nOcxz&#10;G0vT0vGjQfyE6UbyLI0jyQgjkvqK8IGtJKDG5KRySo/YAr858iShLcuMNKz3Hun5dGHMgkzM1qQi&#10;BNUtS7NrbnhOD7pWH06QZN07zwsUfu+gR6T8GQZhk8MgJIg7wPAhSSUKgzugPRx9n4fZtGybU2MO&#10;YFMDKMwylEUJRBzUCLDpUZX1KZVTgnVKujXVhcVdJ1HAOprpTY8xsirXBpV0piYSBO082BJJ62GZ&#10;dioREASWTYNltvKRuHHaCCqbX4d2qA1r2ZbLFIE+55W8flwNakdYoeHFtXOzMrXAfjtysscf0sgl&#10;In2AgCgKzzQNE0iK3RfqVH2s4DUchAx4LE5MXE/l/YWuM2E1h7JhLaod3te+GYusZz41ZISUgfZV&#10;FSVQm5HND/YVjGUNqfeVhgGIYH6fh+4rPiRI07snNUcWdCJngkZ8SWgIsTuhkPopLaOI2kq6R+mE&#10;vp1TmUB+pJalzg0IlYU6zJ145Sshma+GuwoQR2yBhswM7QFG1a64pT7cmgtIK7Zc7pirfh5rm2b1&#10;vatZ0cL8m3hNFzUIG+cNw7byW+ucS4a/HLwcq/ckp8s5PxHLuoefNXLJ0LlRz7WyEH+88xhZ09Px&#10;xrpXieZ9L1zToCCAP+BACCQWDQeEQmDvt9PpYLFYwJ/v6KQqLRcAxkBRuKP4qR8ByGLyOSSQ9ydV&#10;KtVL1eL0PS+Cx2NgJaTU4nI4rhbrgRz2SwcV0GhEeiIhEogAgAAg6mLmnBOoSRq1Mu1Vm1eM0mCR&#10;2s1mf1+wWGxWOyWWzWe0WmLPS2My3QgIXEYXO1XW7Xe8Xm9WNrX1iX98YEWYOZwUajQaAoFguvXv&#10;HY/IZHIsjKIVCoSXh+PlSZv3PELQZLRaPSaW0xKEY28xLVTGKTOZRuSCUTCVTqZT4gaabeb3fWF8&#10;8EEcOEETjTVaAflb/mc3nWnWwcy9Ms9UddflAfn9vud2EKbwFvxQUteVOecE+nvev2e21Px9vsCA&#10;UC6LYgLmL/9GYzmZGkYRonQEiy3GY8QtiXBJHQWr6JPKLRoQiWqaicJ4nvifZ+n8fpTFKUwbRA+6&#10;EIkwYWKmaqCtYjL4Pk+j3RegxTxlB6EBLGxNRwuIILmGEYR8vYvyCUUhoQYMjI6H0ksLH8mSbJ0n&#10;oSb5vm9KhvoK+gColEAbPSBMoS/MEwzEkppzKK8zr6a0xoPE50Tczx+gNOSCySH0lzXPE8tNFQAn&#10;rPwKUAwJ8IKQ1CuuHQcBwG7lARPVHRgcdIm7SaSBzSzs0fTNNLq1C9H6fh+KUAKQgGvb7z40U+M2&#10;aJpGiZJkGSCVZU6g0TilW5X1yoSxBNXqJArYAXWEeNiGlY1BDvZIzWWixqWdW4pSwgseFJaqJTvT&#10;dszweFuQiaCEVIHtxW1cjuKuZrdIK4wiD1dqCg/eARXlct6MdVCCETfI8X2gtD0KQyCh/gV64I0r&#10;7m3hFznthdhBcGeHuisaJUmbuFntEaBK4jIW45UiLNo2zcXTguSJLYxpBflKEBJllvMWBeS5ix2I&#10;oKDubFDnFEhxLuZZ6uokaApxcoKB+i0icYGaTmmfaY5s/Hqc+o5YEi91ogul3sgRWa2k49ldr4Vb&#10;DiJy7IIezKFr5XLFcQenQdJ0AGAQB0OiRn7tp4mbyR+9osjuGtgigLcEXvCQxOQDaatI4cWSPGos&#10;XnIAbyUt8S7s4AvzB280gqZjFz0H7YAnRcr0nSrxNOOBajoydZB8bBKDnY9N2faOfMppzOK800dA&#10;stokVPgcEC2UheCPjdr5EfnF5d4A+hAp+gNPpRLzAL+T5JueycntosiQa+/pIGev8bmICIA/4EAI&#10;JBYNB4RCYJAn+ioc6YgXIkMYoAYtBX9GQFG4LDIsAYVIZFI5JJYYRpQ4ZUzZYDZdIW7MSRM1dNRb&#10;N5LBH5Ox3PSBP0LQQJQ4K6KMPqQA6Ux6YEKdCGnUS4XS4l0sl4+C60LK5H4/ObBYbFY7JZbNZ7Ra&#10;bVHYFH3bb2jcaGBH7dY/PyBbH/X7Xfb9f8BgcFeo+asMl8RCF9i4KDscM8hg8lk8plctDCJmcWvo&#10;Qv89BR/ob5ltJpdNp7EcdUtFqtIYAgCAoy/hVtVYq1WBQMBtHIY9F4IR+E4OJs71G9hFpYzQZzZC&#10;JRMJVOplONOtqOx2e1Yk/3TF34QB/E6vJjgd2/R6fVYdnyILvYVmxf8wl9fX64ZCPh9+yGAyDB0n&#10;QdKEG1AoSQO/b+QVBcGLUbkHuEI76gkm4WijC4lwyrzgIM36QIWgaCQS7BSRKQcTlxFIQRW/Z1xc&#10;HkYBFGRbxokiGIY0Ifn3HZax7CaPp2fgmSGb8ixKUgayShDZhXJpPSej65hlKb3QbKyRClLJXy2k&#10;Jdy8BEwRgHkrzIysRgADc0lHNaeh23YDQ9Ms5TnOk6pITM8DRPSEF7PoKz+rgWTPO1CULQ1DpGqJ&#10;pivRhrUdRCEk7SQyUogoMUuVFMxkEU0g3KtIVBUL0tmZNSh1U6EA9VRRVZToR1fQayvajlRVqsjZ&#10;o+atdHZXiMIzDYAhTYQL2JW1jWOwb8r+2ZCWaUZSFG94AACBVqj1a8sikudfH85FZgFBqGCzcZmm&#10;cZpkGOZAJ3WkJsXcJ14FjeQUXpWKDSC5CPrqfq5n1fxiYBPQ0ExgghYMhBpYSiQuGhhqPtfWlkYl&#10;iaDRcdeEmkAuNOMgi8Ypj70w9M5J5JQLZ4MIWQZU/tLohAaDlpmKtAWHdTt0A2V5y0xl54LefUYK&#10;8TkGhmAGI74xCHpOCEwsEPR2fYVBWFQcBuHBFocfUdxvrYP67T6EOg6TqOsGmdbMsI27SSm1pCcW&#10;3A7uGz7kyjRz+CuLIKzdXhHVQPbmhE47+sLxAPfx9IQXXEiLxdv8Fx0rHfyI98mzeOAAhgu8yOXN&#10;uaBkgqUAeHrai3Gu2VvTjwPI8FcVpXQqkJzdjHMphlTJUXsgt9uQfqdgEpVPpibok+HvpeeMkIVh&#10;YFZqmoavLW8jWI8etE2mN60wAQfHtIKWfu86HvwdB6cF3sYHzBv9HsfH9f2MGJ/3ll+KEeMXgE/t&#10;U4dcD9v9/47VFNAUcNZYy4wsu2IQ0VdYE16Aof6uF0aH4GilgkwskKfRerEAuk0FZpyjDoUuBiBp&#10;BzZjehI3t3BfyGMYYsxoApsy5r7U6CWGUIYaH3ICgD/gQAgkFg0HhEJgkCf8IcUPS0RZMTc8VgsM&#10;LkZKsbEMdA8fAMhhkhAMKk0nlEpgyClilly4mEdEMmVM1Pk3Xc5EE7lMMfj8fYEAgFhgCo0Ff1Jo&#10;wCdtNHNPOlRM1Ti8CbFXLVZZtbpcMpL+pcklVjslls1ntFptVrtltskjkLouQrujuuyDvA8vQ6vg&#10;Gv1uwGBwWDwmFtlihV6HksQUMIWPw2RyWTymVhD5zAIzUmNmdKefGOhB+jy2l02n1EJuABhg9Hw9&#10;eDveDQ2lCAkMfu5L5gL7IY7IbTabIDAYEnsCkjk5WPIURSxD6GIAEMhHShAlEwlU6mU4072p8Hh8&#10;VmG/lZXnBfpevrgrS9wt+Hj+Xz+lrebzeQOBwPgpL/xawAgpewGCsCvgFr6vk3J+q+4gBumf4BOJ&#10;BLxn3Cy/AMkxQQ2L0OutCkQRDETIuogh6ROUMUllFZzRan5+QWH8ZDGMQxBSFQVAhHUFwc1bUK+Y&#10;kgjLIa8EGK0jpMYslRqMUjitIrjq8kIBJNBriK/HEcggB5jt+kkXts0IYq2ZqlwWsKQxHNSUBNNp&#10;tzenYQHBOaCjvOwkzwG09ATPk1z8yTpQKCp10Igpf0O7waAZRc/0bR1H0glKvqWEdKm9S6EETTQa&#10;04INPUjUFQ1FUa2GnUwr1Qa1VVIhIPVccdYIKpY6qiLKshfXFWV0s0wKFXbJENYI92Gkxg2NBwd2&#10;S1BgWYIFnV/EiBReZFqWSHaltLEoAGfbgZ28goj3DOw7pJRYGUTaF03UyltPC+552YYBdXnYxgnv&#10;e6lroFYkX4Jt/AzgD5NW9xpCkKYpFEUJRKeHKSUmo0hjLepmYoBj0wkAdtOkiZkmvj1/CaCeRJM5&#10;RyOYR+UP8JbVmplqsi1giqn/D915rmyDGNnNrKWpZZ58GGgAvoWaZvotsuQkk0oVoQLlPpzHMho2&#10;pNMhhy6sDusILB0FgtrqalSEuwg3sep7K1IT7QLu1JuPmZILUxps+KbfGOCWRaIhekACZe+C0LeY&#10;GiaU+AShEfIVbW0BOUnFz0G2Zbxs2bcMADNAQzB8uYX3NILeZdCJz/Icj0S0NWbGPRuFSCj/1ZA9&#10;agpP9hNoTL4HXRoOhhv9zDAOd52yVXue4FeEkw8eKQ/j995NQoYf6lQnvOZpCn59omZXNF8mBcHV&#10;7avg6DwO8+IgmCWJlcBf0LJ0IdYch0HIjCKIxK/kkjVkp+xJ/xDZQPKG6lq+0lpQAB3wDFpAVMQL&#10;IELtII5cF0DWmDCggQU6QKwWArGqNQarj4AvKMKA2DyJx6PhS6Mc9Y9QYgyBiI4RojmgAwR0BCDi&#10;IB9QzI+AcgoUocCuh0QV7ILYEAZA0Bp9EMYiRFLcuaEpCATgoBOJkTAmQfRRiHEaKiI3JwaJKaeK&#10;5aW4KoCuqoayvyGMiAnAMd5CHeAch0K5TgNXfOTYelRCkYAUR1WxFUggZ49Caj4SZeKCzmLsb1BA&#10;YTtDbR4IO7kb44ZGGKkOZaOIaZJCYkoQhAYvU0ABRkD+REnU1EBAgD/gQAgkFg0HhEJhULhkHf0P&#10;XURQqGQrpdDpgoEjQTjizjwQkENkUjgsCf8FfspFcrJEtSEvAMxgr8mgqmwwnConUxAMFnkIfT5f&#10;K7Xi8ONHQFJLNLfs0AQDAc8JhMJbabTbYVZDNbhDUrxbsDRsUkslls1ntFptVrtltt1tTCXS5pNR&#10;qhCOvBDvQuvlvv1/wGBwWDkcPf1QAcFD+LcONAuPiK6AWTHmVyYCwmZzWbzmAk08Z2hGejgpg0yg&#10;1E8XurDWtE+vzux2Wz2llEu3UikUY3G44z8ygjo4Q/4iG4xT5FnQ/LUPN3KkNBpNDyeLyA3XRaKR&#10;RHluXkQi8E6VA18k/gmG7219WzaftlYrnnmzkm9IANH3TH5gqm/lLLL1wBAMBMC1ZeiJA6ClpBSp&#10;iYgo3weKEIiBCcBwCkxoQwoR8hxDkKw8gx5RCB8RoKxCUn64gfl/Fb5Q/F0Xxgzr0MmtpwRsQkcG&#10;AYJgAOAwDv8Pkgti36eoIH0jxCeUMGhIiTCWJYlRscJrSokqBJ5E7EJMdMuSOHyOAmY0xROhBJTM&#10;/JMEHNQrzYhYVhYFZqmoasYzqtcTo0AiCjDPhtz8YlAILFZfhSFIUAuC4MTtRbCT8bYTUggpKUmN&#10;lKoKvBHCPTSbBVRlPU/UFQrSoJ8gOBAEIKkAIHhViCmBV8U1FWVZ1ohMsqggpj10sAtgPXx9WAL1&#10;hD3YjLvqtUOBwAIBWXZaEJ5QoUk3aaFvaac2CvKhrVqhYFW8e9wRMlIE3IopeB1dFuMGcV2AqCgK&#10;ATb0BJMZF6vAEV3goxF1MEJN/FxgDrgNYB9IK8V8r0IbY3Ae16mS14TtaDV+M2ZWLHtjAbY1bwFN&#10;ok1TgRgiEFvkmQMMIWUYplWVvWk0XyJKyToInhmmYZhDkQQ5pGkaZfZ8DmgPWmh+KOOLIsiDwPA6&#10;h5/jYNY1l4XxekkSJJJaJCfJiLmtp4UWvPoydOMMrJhAjszLlltI77WEO2lzt6Fq8aleLEaOWbvv&#10;C2pMLW+PEhAy8A/0JiBFu88NCyBHcdx23eCqCjJyBOckgpYcqB3LhgF4XgiCQJcPz71JMXfR00I6&#10;Ckz1Az9Ugpg9aBvXhj2PQdnAB2nYdgc3QVndr4FyFnX4AdB2HTpDTovCoYIvlRscAAJ6AwCgMxB8&#10;HyfB/n8f4le0l5IeQkwSfABYGAXZgBbMCNBxmzHaNqYf3B7+EBPkQP6D/+yCkF/I+/39n+vmlcmI&#10;qYBBYgIZdAoQYEEFdKHaBkCAgvIdmy4ggxYKD7gtA5/xZnbjsArB0grvWdjSXIAljA9oMwnYoicy&#10;8ECFPqZgQRE71x/DqeAVYbTgzaGGIKmhSYlApQ/fyIIgsIQqhWCqFAJ4UDtCKayAFwAZVwD3EjFN&#10;MBJnlBFHHFlIIfG+BaJ48AdSRwftDG7GUkSb04pzhQeqKLHCCtrDuO2OTkhOEFQKB2PBtwSwvjWh&#10;VQAxH4A9IKK+QhyApmGaLIYHci4+yNkcx6AAAR3yTc654gjTw1iVk0q5V8gT4nAkfKFlbQxqylCo&#10;FUKj0ADE4BgNkbQ2R4yxAZLNmozVjkkgkABSAJiCy3IMCoFYKhWisFbL5ay2FtN4MQYaViSyCrmY&#10;TKIgwzZqKIAu0ADiAmxlZY4xoG00iELRGxOMEgJQSDcG2NwgrRQnztViZ04Q6JxjYTAC2e04CFOt&#10;GDMwnD50hkDIIY8AqZCDn3DQFahBl53z4oYp8gKAP+BACCQWDQeEQmFQuGQSBP8AxGGwmHxEAxOM&#10;RmHwWLPmPFAoE9uN1uxcAw9+ykoytFy0BS+ECuZRZpzWKxF3O12kIhkN7z8B0F/P9/UV/DQZjRRK&#10;FQgUDAaFtSpFuqNGrRmsVmtVuuV2vV+wWGxWETWVt2eECi1Je2EC3WO4XG5XO6XWML28ES9QVVX0&#10;rX+Co7BDHCBzDCTEXbFYvGY3FqPIF7JQVV5Uq5eCojNDjOD/PY7QaHRaOKQKLNjUE7VLDWCrXQt4&#10;bEbbMv7U9beLQubgHZjahv5crhchDiUEBx58E8nlBut5usBfr8NhsOQsSiYSl0uF0Q90D9/LlXc6&#10;TyY6Hx58sf1DD2BH3eXxgCmKHal+ClT8X1VfHy/3/P+sJJQEN8CAJAxdQQIUFIKxASE3B4fQil4B&#10;QA8iHmDDCCrcIEKw6gx0nQdAMAyDKCjpE5GRSgrkKeA8PRfGEYsWoxIxq4w3RwibdqMiyLKNCaCx&#10;+mDzNMiKHoeOUklvJcjoFCbOBwUEpI4iSCBvK6dHaYstgtLqHnqep6JAKBynKcyHwMAh9H2fQOsM&#10;VhVlYCQJgmiYVhYFZqmoasZT6r540A4gIIKTFCnfQ480SgpfUYBlHBrSE/UkuxSUqLtLoKXdNCLT&#10;iCp6IY+VDDbd0nUtTVPVCMnDVYQVagr5vqgpRVmJlavcCNU1zXVdoMh6jNcFTpg2vBeosh7BEcth&#10;LkzZlPq8ZloC1aRm2oBtrIQoyESAg6ammK9vmtcNeIKh9DnfOk6oJE46RSRjAsEOF4v5cavoeYF7&#10;1u9gYP+fh9n2YktoeIOB3ouiHgRhB9YUI+GWoZp2YgF+JEhikNtAkhunJjQF44GmPYKxkMGCowRZ&#10;KD+TtA3cJo2g6yhNQpMQmzwf5BmubPLli6HXnYe56+tEjyhDd5zedUZzLJs6TjgFhLpoFafoqCnn&#10;qaHgUBIEgIAoCoQlJ+3MbWwO+A+XUcBmooOqRqKoLarGjm+37guCngNfx9wnbKCXuYEIh9KiL7jw&#10;EK2QOfCUXRmGCPuo0cWLHG7FKHA8i/w/8oQXLItRhfCTzZ8c6D3PykUGZ23yXSsW3Z1dSHYeB2Vp&#10;WFaF3Y1Igkshz20cDcNfdbOAGcyCosJvih+FH0FvjQ3ZhM6K64SlOUxT48GnTQqh55esZ/sAr7SZ&#10;BX2eDSa4y+L6Ng2jYdR0nVz4PVWcPpq57zR98g/eLm3bbj0Q/84QBBbf7ygfxhwBQmLmAiUGyvua&#10;EQJkRDwXuxTmuk/qOyio9SqY1YhegiEFUqKQLkHSCjlY0Bo6b8Uit/gRCcr7dQVArBUAIAIAmkjZ&#10;IWvcX4xhjDHXiG9p4C2CpfTANeIDXTEAjAknN0hCHrDyaq1cpxUCDkPHpFGIA1x+RVBOWVW4Aigl&#10;YTunlPcKDyjpjEBiMhBRZRnamPNtZBRLRte43yMCkhCxzVCHw4wvI8F/CszsdaJAMimkAqOEscZC&#10;SFPK2l4wLSCx4F5BggraxAyRBHJOQ0lXIjEkwGEMQYRQCfFADuUDQyBAnlI7EFwrJUFeDJKuAIw1&#10;wjWgoj1chA35wVW6t8K41ZdG7fojIZMv3IEEMgKNS4XSChVCsFUUooxSRNkqUUfqGBhMyM+f45EN&#10;hjkWYtJYhJ8Q1TffYLWcRBViIKCEaB7Az1ADxOMz0HrOISvwP8dEX5BQKT3e5LExiYB6wHII1cBJ&#10;Px7gNAcA0WQsRZEPN60ublDVdEBAgD/gQAgkFg0HhEJg7udrtHI6HRaiR/ikKAAljECf7WjgGj0W&#10;kEhkUjkkljQBlEik8of0tAUvk0ClABgsrmkKak5Lc7aM9ks/oFBoVDolFo1HpFJkUzgpfpyhqEFY&#10;NTHtVplKrFZrVbrldglOL6isQFsi4sxOtD1tQ+th9twKuEQHVeul1u13rRYvSpvkvAS9wBtwU5ak&#10;zwC9HmJsgFvGNx2PyEEjUFEwnEygT6gHebfudv0zcrkcg/IBAR2nJupq8Jm01mUpg8tf0FE4oE4K&#10;BIKnrRiwlEwlU6mU404mR43HjUNduEjRB53G1as6V8VKr62uf/H7XboM21uRNfhS3jBvlWXnZXpO&#10;/rgq19wq+Ag+XcyOyYX3jQQ/Qx/mP2S/PogxLwGNUCoKWMECfBSpKmtgfMezp+gHCcAwrCzjH3DI&#10;VBWFQBACARsxCixHxISxLksYximMCsWQuoL/pgg7vNem6QRgASYn+mbJoI1aLBWFgVmqahqxdIyj&#10;tEcgOyWgpfycjQhSigovSosDnCDH0jy0rECjVAZLgTMJaTGTcylRM6CsPK8sy3Ns3TfOCgGTOYcT&#10;rJsnDAMIwHCcBwgtP5d0CF1BzjQtDUOkIyUUYJhGCYpiGLP4LIQ2UrnPS6OGsAlNxyENPBtUBTFK&#10;UoB03NiSmnVIr1WatW1PQszlQLNZoKXNbCpXB510GFeGRXwD2BRCsH5Yhh2Mgsru2ellmZZqCrkj&#10;wDWErrVkRa1dHmQttIKYFuh/b6uptOZknvcqNQdCYBuMjUMn0jwDwDJxfoLTYCKqHrHt3XgYIK/g&#10;YmfgFgAOW+CL8EoSBIDQNg3aeG4dAMeKwjR4YpOocVWK5BY03rfoKaZpGkBAEATh2Ix2gcetgkCN&#10;H8z0JzYm0bqIwidi23eH5xnK6tWTWejNn6CusVcrglotX51pDuOIGhm6bMIEltqI4am3YH6sV2sJ&#10;nZOk65Ctvh++5hAZscxlpEhHwQWM7l+HO24Fru4O4jQT7oNm7DdvCLUyKG+GQY5jgkCYJpFCKC18&#10;ZE/gqjATO+AEMn2FIVBTg4S4IW/Gt84DhaXuMjHLz5tdCvweM3UoCLxcp7LgBaClh11LnONPZOxz&#10;qi2Ifh9dyuAFO2dffPKBuRAQx6NL0LBVeQCPlFb5mtOegixFFugT1AG3aos+z7xu0ogOM2SCnd8I&#10;KfG/yWvCNZMfSgtAl2Iv3IKwQ2kj+ejq1EJsnj/Ia/3+vr/8SRx6G0OoffuRYSEBxKQJcO+MCjOU&#10;ZnZZSjUiztyZmfZURZmJLkYk/SAkJIj/ztjdhEwgEjayNBLhQuUe4L4WQHEgD0xIAmXwXhAhVXAV&#10;HmCtasA51wsRvw/DFEEgp5xZBICQEcsi0oaxLiYkaHMNyCi8ik2c9wtWBLGGG/sGsTYuPXNlB0fo&#10;/B+jYjIgAhQeY0NCWaMw/QECSu5H0CuOQRI6MAGeO+PBCBAR7VmFlxrHlUhWkEKOQhGmFgbA1IlQ&#10;wgZGR7EAX6KQvGauwAzJV+7wIukEH0PkfKKhjEFa/GYyDFB4DQlMZQEwJpEgakyQk1bQi1D1DBLM&#10;govpbA3lw7suoxpeRwIKDdUBuXeGRHtMUZcx2vnbI0VMYJ2Gtl2I0qMUoXZqEFDjNds5BWyvCkOC&#10;ib0rZwMNICCAP+BACCQWDQeEQmCQJ/u2HDkdDktlotoCLQoACWNAGONNpNIDggERiSSWTSeUSaGR&#10;wAyuORiXS2BSyYTOXwqYxhqTstz1oz+U0GhUOiUWjUekUmav+aUqgzGmgBe1Mh1WCmasG+tCquU6&#10;vV+wWGxWOSCKzN+0BC1K62Mq3Hi4QVaXMFXWIjmQgic2S+X2/QeGQwBYO/4CbAEP4lxYsViwVpVK&#10;JVg5M/5W5XMbZkK5u94XPZ/QaGD5kbPrTMtlsoCgUDQisGZf7FrbMCbWozGGQUTCcTDEYDFVcGC4&#10;GBODjEnkJjlEDmYLCQQSiYSqdTKcadfRX1/dt5d0G98B+HswZt+Vy+eGCDEiAQiGo16Ytj5Cn6Zd&#10;aSwl/mC915d8GvHACSmfAZ9wKGsDvewqGHHBjTH0EcIQSr7OqqIZfQuzYKlRDbBgEIMPoKMERC9E&#10;kPiCzzOs6vx7xYZMXOGgTmCBCSyOIf52RwbMdB7HkUMOGobBqZhlmYDgOg4UhRlInotvOcoPSgcM&#10;pIRFSnQuX0OhkGQYgcBwHwDMEwzEAECn2rgVQ7HRsowSBIEeSxLEvFxkAiCIJTGsLcMPPM9pxPqS&#10;MaFZqmoas8KdFKBoJGixtmawV0egrYl+gsSC9BhxrUCBX02GdOv9Q1QM/Csrwy4JVO2f0KoLU0Dh&#10;qEFX1DWNZVnWjQkZW461ygsrlvXpF1/Dph2EHNiUXWtj2RZKghPZgDWcadoJM5RMEaRxGmKYhigt&#10;baUnoeZ5hjLSWDlcgb3Mc10D7dR63ZSo93eztoGmKd6Q7Do23wNN9WUgkRDAUOALqBS5loQODMmY&#10;LagIb2GA7h1+KU3KCHxihkYshjrhnLsvuyhx2o+aSCwzR4V2NiCkqjSWPCpliClZl4fh8HwKM3Gq&#10;BGNnEyoYFoWhYCmaNChmQHdogf6NDrxxYe8XGSmOjB+5wBZsf+DaqQKClXrIq62gtbkY64aATsTS&#10;ZPsuzVriSxHed53XMHAs7hqqMBNuiCo8kCRbPvSTJ2akmJ+aO98FWMqwAqOEC/xLjHADHG6yVYec&#10;jwfJ2OhgOcvdBzW2C1TH7z1VIJx+fgoFHS8aDHKdSfnVvCAeTL6kQEHz2b8iWOfb7Wd96CmgpJd8&#10;IvgWYE/X9T4rs2EYd/C55eq1RAZni16IdemTRMky1jWoINntnt7pEkQRAK231Z+CJ8zFnEVv1Bh9&#10;iWHV99iBzZwDZBhUJOi6bq7B4qGZwYwO4AKoaQdleTHiWJdAcDGBRnheQNeAEUgouIJEsCPBWCME&#10;oKhHeMUUhgwIPIdaeeMhg1YSIOS0DIvxnVWjMhYBmFwpoYEFDRDNNQD4bKbFeiYvyqCWOAfYDA8b&#10;RB3OAKiDczICS6tBIFCQarHoQnZYE0p6YORBiDEII2LAtotMCIcOwkQCXCleg8MAgpiQPntBCjAp&#10;hN4NxtKQmVM7rT5DYTYm5OCchkp0TtG5wagVBqFcGnof4/XVgENXGp4hSVJBCkYQWMaqIYCmE9JN&#10;VCvRbxoeFHxZRpDUDLA1J8UkoSCwPc8P0uAeGthVgUDGRMmpXSvTFAIwb2w2CVlspE2Rsw1y7IKW&#10;wVwUJgStlhMONrwmBPPJMJuZQihFiKWwtpbhKBuzTE7NVSrpQURqVQ3QEyHXngMnAQheQWQtBZE+&#10;J4T7+1FRsWSE2dzBIbAPFhPN5Afp7EFk7OqYhB2lMWGQSwDAFwLgoPqdlzKaiWOxBxQufZJmUmxd&#10;mPkJFEyCy7DXKdy4HC/MIbSnUCIL6QHjGJSN8iBwaALAWAyILRIiRsims4A8YSnBYpoKmmzrSpi9&#10;gemUMtPXohaNWAWAAO6G1FjaQECAP+BACCQWDQeEQmDu+GDYbjYtlotoCKQoACaMQVptJpAcEAiL&#10;SGRSOSSWTSeUSmUtSWFuXNGYSqZTOaTWbTecTOBTt/gKfTmUvehAqiQVf0dPUlR0ujUcf08A1GgV&#10;OqVWrVechStO2uBuvKSwP2xESyQUz2cr2kNhoNCYTiesXG5XORMu7P68De9XSE1EA2a0WmfAIgYW&#10;CnHEFTFDrGXzHY/IZGFTsuF0uMtlMu8P4DAcDPp8voO6NbaUDafB34X6uhPdfa8ObGCvDaE/bOjc&#10;WJ+6cDZsCb9S8EXcO/RYSiYSqdTKcac3JVh2dGWNQfdXBzvi49kdt8d2/AXwYwdXxMeU0+eCrv1A&#10;P2EL3QU3/FIfPn/WFOv8dO/D0eDwBt+55jwE3T+h4grsKkuIQwWcEGhbB5IwivxawoRkLIK15fCD&#10;Da5M2fkPmNEMCt+AkDoE7KqwbFRwIQFMXAvGDnu2ZDunwp4fxQvkUC+L4vDCMIxFlIRHSIwZtSOE&#10;UkxyqxgyanYDygHMpPtKkqysAB9yyFQVhUAQAgEbMwos+ZHksSxLmSZJkAiCIJSvN84BWFgVmqah&#10;qzgqs0mSGs+MGyBRUBHgvqaX6Cq4drFCogpP0ZJIROqH08UkugUBSFBsmwbIPU3QBRM2JFQH1UU+&#10;BqRFTQ2IMl0nVdWVbVyptsJ8hFkwZeVse1cCZXSCj3XpBV/P1X2FYdiJUEljgIAoCGwa5sJGQtoF&#10;AUJQTUZIJWunSBoIza/J2SdvkpcJX3HB4WoQad0CxdRK3YHd3PAAtioMHt6GJewJ3wVd9J2Id+oK&#10;VWACrgV5JtBAAoYd5oYUnd4XoHrnm7iJx4mwbBwLgirJ3YIASaYLNiXkFcHsFeSFdkyMBMuSj0Kg&#10;idoK9whOfDK/RcFIMZu55zZ1I5tYNfAJhZoNVJynbxRnKADlvpQpaY2h4MKIA+6lht6Yxq2r1Xly&#10;rIYdy9BxgQq2gQqLZQjSOI8kGsbUizppcLaYGjte5SvrQAHEcRw02D+hriuxlhtwEMNfhRoDlwyC&#10;l7xNUb5ufGyonYH8iefJhCEQQk8TpPIKLnOHLz2bgw4JSgh0gZdNx3GmB1Sd1Q58UET2HABsneYI&#10;KIvbjz3PW9R3lWJ3GZi+DUR9aCFgleO9gBotxJes3AqP7SAC/M3Wxebh4bhhcJPtxJbsTwSgzjuS&#10;5bmhptWDY6nd3B3eEqdUYCEXh9a+dyPNTERQi/LSK50/7lCYRsu9JU3Ad0BX1LuaQZAnb7y/Prfa&#10;XQnabAIjxgoEeCweIMGbHlBsKMHXEOJdqXEzbwRikFQWCE2IHGDFXJ2NeFw6oYEIK8BsEsNS+E8I&#10;Ex0vwMwZgyAaA0B0LFtPSL8+AS8R2HPvDZEsgqswmxPIKZtjZOWVveH+D86qXwBEFcZAKLxJUsj7&#10;S2CoAA/wADbjQmMSCZUzppTWm2L7a05J0Ts3Nuqoh8ohGO7syIg4/B+kAoREw/1+hDJ3IAPzUI+R&#10;xVdClzw5TVgvPmJAgq3xJsmFc8k9Qu5FyMk9J9VsOB/gxlIRwaQH5UFJc0QQsgRCdwWCMhQWzyZQ&#10;S1lsTtpgUk7DUGgM8Z4CwFgMIsFqYgyxmDLGkNEaQCZmEpbqgcvEWiCr2GIGSaxYBSKkXOugK03Y&#10;jiXdkUQBTVgYTlbgBcDAFxUCnFQZuQpBVwiUDVPOLj4IBMGHJPmNA256gBRvF0qZOxrUDPwOuKwO&#10;KEPQlsQhu44pUAfkEQQNdE4XDXJ24SSJVzdDDo4xonxm2oUAKqysndD1HUiKoxEbtDYrIkPEX6KZ&#10;U3sroGnOIWlN5rBkG9TsDNPRTU/eSw6hdQ4BEBCAP+BACCQWDQeEQmCQJ/vCHDaIFaJIWKQoACiM&#10;P6NNJpNEEAgEwh+Pt9v5/v4DAYDxaWS2XS+YTGZTOaQVqTctzlozuaz2fT+gUGhUOfPt9PpisZjD&#10;CmBCnUSYpmpGiqQVfVd11kr1uCp+vF6wAKxVCyWWzWeEP21AO2WiXQwFXF8XMcXVD3cA3lT3upJm&#10;CrzASkDD3CW7DYfEQqGMHGQUTY8NZHEwa8gGCqTMZENWIBFjPOjQBTRKrSEHTZPUanVavWa2ECUT&#10;CVTqZTjTba6gQzKwXGMGGCfgBjhbvWMDjQgCckecu0bq8xIrKvpAnqLXrZw79lk9sHd149+1P22A&#10;O0RqTQLx7iDMX2Ud9QXgCfNaqGML7QyIDa4grJwzxoYL8AjBAbOPCIUDoKXEFCPBjnMssh7wiZEJ&#10;sqB8LBjDEHMOZ0OHlDyEKcCCmBg1R7RMZUUIY4QMBTFrzM4w7iAAaZpmkEYRhI3okx2go5R8P8gP&#10;25ICLKxbGPMyrCB68cZPVJ0nsmkh9hZKgDgQA5aloWqLK8T5RlIUZXFaV0QoQhiCvMyIMpSlcoTc&#10;swVhYFZqmoas3qEhhvz0cU+BXPwK0A1Qz0GTVCoKX9EMq8MGCOflHCZSA6UlJUYTvSy3O6Bx502J&#10;FOjrT7xnHUQu1Igpe1O0wgybS9WVbV1XrLTNNnmHdakFW7KiJXTzRaFJj1/CwH1hYdiWKmaGFjZI&#10;6jsOpYFeWE/BXM6CMq+IO2uwBeLS8J+n5NiCh9cJ03GZpmGYBYGAZRVHAG5KKEKTt4l3eYRXrGUa&#10;Gm6BK33eoRBBf9jINfs9G/fpOYOzggYUgqtiuVGH4CspvG6bpxVEgrKh/jTWmbjsPHkyqGWiC2SY&#10;ishdZRRiCuMYDKkSRBEFsW5boKpRjBznC0PdX5j2mACGBroN0gY1WWIKCekSoFlVsQaunHVqEZYz&#10;jbEhLqxuaxTJZa2V2uklr6C5QXUh1qHbBZNPCBaZtG2WOgazncdx2hmGYaAbu4L7yixw74yoOb/S&#10;qDHzwYC8KzmxbXts7puaici2nZo8VyVL3GdJr8vIblh5DTDDXzxLdAytTl7Rx+UYhgfiAH5YlgWN&#10;g8n2CEnyuZ7QiCPbtaziGCj3g3d8hmKG6Mvh0PRDzY0H709jth9cGYj2M4CXpBd6jVRl0bKsqvZT&#10;0KTWw5RXQicT5fyfLSzYNk2jbBp2EjGCgu7gbugZta8z7GEgqGIZhQgcCtANgbg2GWMoZYG4DCjg&#10;QeZg4nGHioAPA9Ew9nAovLGWQ9gxQPwZb+Bw1p9T7JILy0N9ZrWWEMBfCd6QEjJoRHufsgodoYI7&#10;CS6UzgQ4bEFa+JIMgYwxgJLiWgdsQSODSIKkNJRh0HDDiUeF/JAnMnLfGWWII7YhmVcKAVspzW1F&#10;5IY4Fvg4QNmRGFEoJUZS5j4XCD5MAowOgeA8Whj6HBnIOfW0N80dyzHuBbHs8L/iDs+YwXlMzP0H&#10;DZGuNgARbY8JuTinNOr5CGDQkkd8eLtwIwnBeaqMoSmZi3fiLCUEgQAhqlINiUzSAJitlUUwF6Fg&#10;ISLVbF2CoACwBeDFLc8JlUDhCN4YxoINTqEhlhMOYjJkZHQDTMkgoTZmD0mcyQCxvSMAoiaP+KMx&#10;ZsOxjO0ozwWBCTfgoAI0A6H+SkDU74NyaCNJSPGkwvIjZ4CXnkI6ekzAmyyAElIFQKwVJXARFWQR&#10;B18MNdAJaK8WWTSWIcPBJQgaHEMQGGBUQ443AeG4NsbYBSUzZINENuI7pqvIj8YhnkZzKnmgMBs+&#10;NHCECTpdOh4ovyGCvppS4SbKzjRpmuTVWbHRmoOMrNBXs1adk0IYogX5lTBUINXT5WaDjzKpqKUA&#10;zQ56rSWFZVketWwnVdIKKasAGaxTTRXMVzlLHYEBgD/gQAgkFg0HhEJg7vd7uGw3G4BAEShUCf8G&#10;iUZhQAiwDjz9fz9bTZbQBk0blEplUrlktl0vlrUmRbmjRm0wnE5nU7nk9n0/grboTkokWIVHi0Fk&#10;0UoEGHY8HbGYrGDVVUtXixorTargIrzdsFVDVNslls1nhDDtUFHltpdohD7uQGukFNt3KN5izxvh&#10;Sv0FSmBFeDHOFA+HuGJxWLg7wxzQyFLiw/ylvxmWAC/zVJgl8eN5KMFWmjHulB2nxmp1Wr1mt10o&#10;EomEqnUynGm319lfu7YW9pYC4A+4Wv3b93rCzD+5Q65leBGKC/RdXTFXVT3Xe/Z0a0RvdpcNdwPC&#10;AQxTu802aPOwo53MEYPv5T+pdLyg/1+aX8FDf7E391KGHeCUBIKRUCtuGiPAG+IhwY+LmB0Wpalo&#10;8YIrQcULm9DKLKWHEOuc1JgRCizgAEgr4raHgCxVDaTrOcZxnFDJvosizhB9EjMLQzBzR4DEfGlI&#10;AkSEdEiA/IxWSQGclKVFqfHLJ6hG2hAPg8DwQhEET2y1LctLkfYpzBGiBpSzDOINFj5llNUcy5Nq&#10;yhWFgVmqahqzcshjTwfU9MOA71tYFNAGxQVABSStDRI4pZ0USFGIKXlHywEQQ0nO1KrgetMAZTSC&#10;jxToi0/EkSPqgpOVKJ1TgrVNLVXVlW1c1LMDjWQn1oiw/1u48SF9XbSh7ElX2BYNhJhNA6WNNRZD&#10;tZSjiEcFnDXaB+WkyBngUBQFqW6Z1RRawFGdb8SPiGtxnlcpD3PcYanTdY73bJ5ykZeIm3nJimGn&#10;e4q3yTF9oKIF/WGg4CYE4osYKM+DosTeFFPhiCnbh8BAlgCmmLisvIQF2M4i1j3mDMyCudDocYms&#10;q7jawJKILXZfIKauXZMgpVZk0GBAIsp2ZwmRqMlMYARJGyCzQsp7aIZWjTNfwgTYuCLGZp2iHs+L&#10;5pNjIXAjq7FAfrVynlQhLa+gog7Egt4kYGWzgztIUbXkiczRaR+QTpe27ol2PrOfO8tZPm64BnSa&#10;C29G+8HSyLMgaGuIsG1xgTa25rJBNxXGRHKILQxKldzME5car+hNnh/8fwmJuO4uRAT1GhLOvh4Q&#10;ogpDdhkSlviJXa7yfNekF3QS94/YN9HwkXnGbniRIiz174y8m5WzESbEIL41KTmk0j0Xgev7FWNi&#10;2bawP4B25waaZPjBNe1+1bHHhw+goEpeq42xK6ANLy2h2XZdl4ZH9G//gxf8QUXUAVPhFMUNaAw5&#10;4EPObGa4fq0hhFrIIiRBKKDWNEHq04ZqaFeojOAWhHg5nfEFFFCMDkJX2D/XOIdR4vCCoZG8CCGD&#10;1icwGGsusdK4TlAkh0B2HhaEzH4fOAA4qJEDgNiMalIA0mHjtMwxFqpiiGDuQEBMgrOB2MRisGGL&#10;SERalLPwqMs5XBtLvIQgloD2Y0PXPi8Z9qTY0puTgnJOkby1DDS8iRFDNTUnOduEePynQ8QnbgEa&#10;QhS37i7auBFs4Mo3qvSIOhtIGTAGBUI3Ik0YAAO1CUowSDvASllbhJYpjqpGyllMT4zAk5VAtlYc&#10;UYkr1bh/IKL2WjSY2OhjdKeXUpTiuROU7AQwoZhNSAEAECQEQJFSGKAE4CCSCw2RQ6gBJ6GlmgZ0&#10;zV8gBABjFle1diRKV7jTCvONr4lnjmFOdGuDqq09D6eSABZQdkhBIRIWAboY58EFUENhz0Mo0MrZ&#10;qiRLyRgPqRNYiEYEHABJokxLshCvZXjEApRNJArG4EWgGQUQNG5APylITBuC2kot3IMfWhRaGcDr&#10;ZcNZqRJlezONWMmmQ+KaNwiCBanBgwVmKfkl4JdPw61BPiswgoNAag0EaIwRq3UD0fewmiMRpwHI&#10;+AxQ5vpAQIA/4EAIJBYNB4RCYVC4ZDYdD4hEYlE4pFYtC2pGS3G2jHYvH5BIZFI5JJYOxJQ+5UAZ&#10;YIpcHphJoZLADBSRNzvOYE/2FPUBP4KvqEQaJMqNR6RJHs9nqymUy52JakHKpSYO6XQ6AwGQzBU/&#10;Xw/YZpBTZZWrZwtaVTawZbRpb6RO5pcpZVrtRm3eXLe53BRnfwdgbs7sIE8NBV5iQHi4K/scQ8hB&#10;THky/lR7l7pNbvm85nc9n9BDBKJhKp1Mp7eNNDJZ23dc5NhNMc/gjtRht8+491rm7Bb7BBPwQ1w7&#10;sBeM/OQSeUtOYwOdOyJ0YKe+ohOtdmR2Xv25oO+9xgLn+292T5YROxv6QV6845N03NdvwAPvpiwH&#10;dt4JP1BVx/QM/6CpoxJeELAqCmtBAUwUpBmwaecHt8gQEQmHMKrs2Zgwy+SxoIFEPK4DLMqQY0SJ&#10;UfZ+xQgoBRWIEWrsjpotuGCCnjGrAgcfMclBHY0R6gpXyAKEhREkZpSMwh3MzFB+sgIbVyfKEotW&#10;zMiSlKy7hWFgVmqahqyukklmHMTMhfMragizkOAAMM2C7N01NnJqClNOgQzsHE8S/PT8Nc/QSTnO&#10;gMUFAKWCzQysnRG5f0WGVGpknZ+uQbZuG5BQUz3TFM01TSdxWASClVUIJVG+0cnym4kP4/q/hmww&#10;JzVTdY1lWaRyrCJ/0IzQAPkhC5p2gSaTg2cUAGAgCVzKlgLqghp2aKlnkzaKC1GCQW2tXx/1hKx6&#10;24toGIKRlw0aGSdnpcwn3Qgpi3WHV21tWiIszAb7Jo5B+AvfFrBaz9Fl/NTMxaIF4KQqgOL2coR4&#10;STeF1yoggoKLmIk1iYE4qkidt0cbeW0gwf49bGOJDjLeIQ7wdvAz5j5U8b7Nmnb1gVPAcKRJdjWO&#10;gk2DDNwuoK6xCKEXygqFCYEQqHOBpNEhjAXpkyhfpGoNYgeo6pqqIIyaiNi3GGra7TTZucYE1VcF&#10;2yzTZc1zYMG1yXcx6CduCCkRuY7brkOva7BBrHPviaZhmTOG/wSXBEgpbcPojZMcSXGFjxwD8g/p&#10;cU8+gfKQZfMA7zQKMMAjjbwk0YHf0dOxWCvThV1N3pE8pk8Agl5sYg+1jAcPbRAUnc4du/Qd731Z&#10;tG0rTtT3pmeNt1kIFgLP70dXnVumjhg0E3qLtm0ljL7NokzdZixNuAnbc6IiF38q7ZUY9TJ3OwQr&#10;CD/eJkeX5Gd+mQJZQQMOCE7OGf/sajxPkDg9ICT2FWb0CuBDQhfJqJoOKBwXoIKAFMoYLJSCUDES&#10;WfInbDikGzJoL2EAl4RKUG4JGExBQKQpBZCszi/VPQaeUi1+BIBYQ1CjDcgq3B6swIK0pkxBYTCR&#10;eyGVioCSZFOGUeM2anklhCic7+KEUSdsHYLFFWKWUtpdigPiLj6E1MJBG5oDpdnSqfIITkO4eY1I&#10;wSWTSDhBGds5jfFZWKMEZEFFzHk/4BjMh6j8+hdS7F2lIb4Oca8h4nBCjpIuRhdk1HMFpCsFg3pK&#10;KeeWQQVEmSYAeaNI2T0nyHRLRWY0xynnoEsg8sFXUpB/KelFGYgzqyKLNGmFaW0IhLmZMuD1T0M0&#10;nujHetQgopZiPSJ2PqZCqCCxqDyIaZ0snQJLPsKGagbprBNmwZUL4DZuOvM60CUxCpLygISmoGs5&#10;xEzpYaUUgkuxWzvdOBUmUlBvDgntOEhIMZ9APn4XYvI22DkIacmcz8IBehLoQQWGosGYH2h+UeZA&#10;+nIAHIKH+i0u1PS0DfRsgrYSaOVnIQQ5A+11jGIKx4H9IWrEBIA/4EAIJBYNB4RCYVC4ZDYQ/H2+&#10;zWbDYwYs2IxDo1G45HY9H5BDWpIy1JWVJwRKZDK5ZLZdL5hMYS+poxptCx9OQFO5lCgDP4KgKEUa&#10;I7qNBSDSYLRCiqqcBKhPYSxaoGqsIaxUq1W4cw68/bBCCBY65CGdZxnaYKv7ZC29bzHcYKj7oMLs&#10;PLxUAJMXXfWrf5+AR/g7LhcNXmHYH7C7GQMMjcgdMla7ZAn/gYK6c0WM5lF/jcNodFo9JpdNLhNq&#10;VJqxtrdPW2BsYcOhyOQMBwPo2Ju2jvT9v0RwRLwwHxR7x8NxQG/uYlOca+g5Ok3Oodusy+xuAO9H&#10;m8wIBQLXNiwIXeB5etG6PVGGxC+Vxx7o2F8+Y/oRVg1qRNhpOyhu/7PIcJcBntAojQOXMEvE2SGr&#10;sGAIQgrjLP06huIK7RcQygrQMK+r5mEhzBh+zCtj7ExCRQgrFJ2ASCrOZykiCeUZhJGpSxu1obKk&#10;mxjJofSFhpIIGSG18iyNI7TssOsllrJrFG1KEkSk0oVSqa0rymmR4nieBnmeaCEAXMQazI0cSAAU&#10;c0i5NbNHSa83oKPE5GTOjAl9O60hmBs9yy0b2BRQDTPHGKCqoYoDUQelFILBJcuCRCCl1SSch87S&#10;pGRTB8U0B9OBjT0kPYDtRL1S0+1NU9UINM5y1YC9XQ+wIi1kflaRi34/Q5VNdV3Xle18ABpWCK9h&#10;kvYqEBQE4TgwDIM16c1ng3aMAoUPI8jxTBkvAAsfV+rUzoKkotDNccRNNO5fFjdMBiXRADIKD14B&#10;FeVuqlM4oXuN98oRcYzG3fwHYBQwWYGqUrmsdWEIcCWFhdhrDWCaSjHchCUgQHGLtMC2NL6daC3W&#10;yQ6Q2situ6eeAAcgpU5VjQLIKe+XiVmKCkNmjahyHecW1eiWnBnufZEx2d6EmLLaEyxFaQTxPk8f&#10;5/H+gsoG1oeppGalwlnrAP61qaGMs3ZiBzi7vvDrjC5ee86GShb/huBO3MNM+kEVJY6x5H1CIIEw&#10;ThMYJgGCDHAQkgSLGCgsRW/sqXstwkgSFIjCmKYxih4HYeIKc/MTea8zssInPPqLvQjF0YOdLGoS&#10;Jiv5q44wNy8SqSBH8i0QIaF4XhcCIIgkrg096THfsCfGXnwfJ8xegr6iH5WU5Upmddf6Ho+i/TVl&#10;JHPpPGhwU+3VwLtHc9ZCK+qClF8tRA7XKuRYyxUfbYYrx9HkXjn+iCm7+95BEqUPPmhd4AefyaMc&#10;UAy3jeIWixSho3CKaHwj5PYDQFQReuYVD7rgAFsF+Q4zgWE2ggBCCAb43hvoLPIQ0/B+iuGKPQQo&#10;XsLUWPpK2P4sAwivEOUoiwrgXodJpFGydLY8SELPHMHuIgoIjEFPHBYmKhiIj7IWtEDZwwSvSio4&#10;kSEVxNRZVoPwhDUYqq+SqCpg0XxxxlfuN0xjIzQpnQqCON0DFMDIIKK6Ogk47Gefy/+L5C3NJtTI&#10;DVMQCzRpNFqEyQxBV/DbAnIs3o0SCxlHHDoLxBTnCUklA8qT2SCOtMIkcY8n3ij5k4D+PcpSENpb&#10;O4coBoofoQAgQVGY8oHnYGWPWWwgxCCDF8L0XxBVzuUB2AVRBXIfqcAfKaZEyWhMQfesUS5CHAAY&#10;UAChXrPisAhWmQmQgjJuGBfHMog6rByulA4QhDCGYbk8NEFSdgrZ3HKUkLpFko5wE+lWAAME+Qvz&#10;7IRDwT0/yCuEgST1iC/EvDPiMKBZizSCSBj+YZF8sY0tBNCYpbTRSDwYIKDsHQOphLuJ6O8owEpF&#10;y+Tu5wgQTAmhMHsPUewKQVApEsJUSx/wbNuAVPUAFEUZkFj/IGnTXCAggD/gQAgkFg0HhEJhULhk&#10;Hez2eqdTqeSUVAMXgsXAMCf7aj0NkEhkUjkklk0nakpLUriqSHsvAcxk8zmkjdbqdTVazWmIDjQe&#10;oFBmszelFaVHHNJjVDmrjpzdqELD9TENVpkgpcEiSdMVdd1fo7SQ1jXdlgrDtA8tVXhTftzhuEFD&#10;ocDgjEgktl5vUmr7usMLCeBFuDvcJWmHJuJgscY+NfOPhBPyTyygwyyPzAEzVqHl5ZGffGhgom0g&#10;a02F1GphD91loYcgAuxHez1RA2zB3AU3Tr3j+32ujkcIXDgpO4yfT6eCQSCeq53P6HR6XT6kE0gm&#10;UnZG3b6vOYHfjjt8WBCcaDPnE/p6aW9hr90IDvxUXz2xA6FZAC4/RH/m+fxhQAgogwGgpTwMLEEM&#10;KfUFmNBqQPq6ZuQkWMKD1CwGQwVMNM0AkIOkJMQP0XCCkZEoZRPAYgugWUKCeKAoIKX8ZJAQUaxk&#10;X4ERyvoEx4wsbv8nqEJ6l4etU9hLPcNaFj5JghycpIcgPKTVNYfheF4Xosi0LJ4HeeBYTAB0xBnM&#10;gGzM1QdB2HRjmMY4SzejxtIQ/0RCXOyCzsJbDlowrXNYfqFgNQQdUI7tDUPRDptCfBa0aPNHsWAB&#10;/hEEIRKC3BgzjRNN0QFVPGkaJogI2NOLzUJonfVKFyJILnvweFYAfWSC0wjiUmoNtcoKXVeAhXwa&#10;2BUrpRujTlgkF1kOmUdli9ZqCz+AVou+YCECJa0/i7bJC22+IOsLaaEBYFYVgoCoKu6jlMIQGQYh&#10;iB1Z2FeN5IVPzWSkA8oOmZd9u2GyCnvgEcgQcWCG9gxp4QN2FILK5eLuEipg+wq+rDQgdUEA1541&#10;jeOY65ywivkJL5GhF73zjwAGrlQWZYs60OunZrILmMkoKvoI5xlC9JaN+eoQAIBACXxel8zkOOm/&#10;CC2AGpFaagsPZ01D8DlqjEiahBwayMOtoKWevCZsDCmLsciI4EWzk5tKNSGl7oGTt+AHuheoOgX2&#10;7ScIaFjtvcQCSGm/wwBjCnTwgMcNGMZoVGpBRuBXHUaWrBha8morZcCDroDmH8rzjUI5jR99CQHR&#10;lf0p+dOgtrCIP3WReKC+01zvZIPW6Vi0lsxAdE4ZdmhexmL0J9oXTwVAt4zp4QabxHaG1gAUBYF0&#10;QZ3psoeSF7ZIrU4IcWIoLABhSI/3vrgcIwfMgpb/SJH1tUYn3dOfjFoEH/6WiAXer2qBuqccaF/s&#10;D6AB0GeM+IIRx7bBhvEID7At9wxDYgFRET1+gPymPiQCQdkxSX8GoQWPpBoxiRt0L2uYCo7ITMsB&#10;Y8kgryXlkFDJC9/T9htwzbOCKDcN4cQ5JAdc+YogcQ/h0QRabTRFPpFut0UMSXAtLOmcMISNyFpH&#10;DTFM1T8IHkFMaMeH4OCCjZi8OeMCKSCtWFlGUwpDx7DKjUg82x0xNxvDNHEhAN46CIjs0t6D0Tns&#10;CMePkgq4wViUkFCI1DIxLhqkQ4gX5IFpiBkcQWBBVQQl5g6sgFz5I4hmas0cgkhC8n8COrwXUeSO&#10;RoBRKeQwGXDAnlOaofaCwjvrigQRwwGEDCnA3LlN4JTVQkhMOxIj3yFrTdGIBTED4wDncoWwOYcw&#10;5OlFgT0RM01jEFaMZqIM2WPOsD8Kybz8B/qSB6DwHsCw+ySEJOmHrsZtM6eIJmeCRJsvfP8Qtfrj&#10;gFH3IwQQ/x+IGvweqZIJ5BZzIpjFO2YZ335D/oOdFbYhUmB8I1PWIVCiDhTCmFIr475LFbb+DRb9&#10;FiDJmAamQGa6CBLqIORw0wGj0gnoRQhdJuCEJQXudBZYo1mheILB2B8HYPtxCVUN9D6TdAUo+YWe&#10;hvqSUmpjU+qEGywhWqo/ZxdRyCg4joAhHrHJvCsCrWEgsahlNLGZWcoo9HlhUrYQVDQqaqBWqiQc&#10;zjvyFx2EQ1sMLxgLHQLCC+wCQiYxlFlPij7ga5kJPxMWCZCDhHEIIKiyTIQrmFZ6G8lpCJDSnBQR&#10;yH4N0eT5NS3YXzCg3DotQVtWQDwR2tW6dBCwehD2zJ6w+Lw2XAteFm8SvhhRyFOA6UCRRC2G0PIK&#10;nth9L7EkFcuQaB5swd3LhwQEgD/gQAgkFg0HhEJhULgr9fj8PR7Payij9i0FGEZS0bCkdgo4kDuk&#10;TakkMk0nlEplUrlkthbUmBamSSmkFDM3E85l07nknYE/lQ6oQGok9lK/pABpQOpgyp1GntIX9KAM&#10;nH9XqlQhE/YBBr0FbdhEljgrNszytBCtUFTltJ1vCtxrUHYN1gT/hFMB1OGVzv1/lTQwTwwknoQ6&#10;ogGwEGOeNR2Pgt3f2TYWVhDVzBszUFWmdBefHmhAmjnj70zF1ELHurAetxev2EFfOzY+1lQv3AR3&#10;WLrMEKG/V/Bgro4jY40FRaLRS2Wy3guCaG4F+x6nV63X7HZ7UEE3dOnfM3h7fUUHlMPnhBE9R69m&#10;rHujAnW1oDyb+jIw6EFFv7urA3QJMWccBA9AiCmtA4UwSyKBGNBrwjNA5rAVCZkQq/YWr8tB5N+K&#10;DamOJ8QDRESCh4HYdgIAoCusJEWFzFyFqkEwShKDQNg22K7xSAqLH6hBdR+IsgusQEiEDIyCqkk5&#10;7yWJUmoLFxciNKS/HTKoMSuhARy0tpOIKIEvti+b6hWFgVhoGYZlCUJRIKVk3AnOEviA2J2TquIK&#10;oW5hbAZPj3NjPgGHrQQqUIVdDIWsxmljRZB0aAVHwaYwb0mvwD0sfVMIK+DglfQAXU+CVQvHUdSV&#10;KqC7jzVLOlpTB9IKDVYFTWQLVo3oAEJXBRV0khtVNX1ShVYKNks7oTVgDVfqgriTyuDAUWe61bLu&#10;hBpWqkR3Lut4nHpbgaW85JF2LY9kurZaDzk7I13VYdHgFHkDQOdV5IKQV6qlHUoK8IK/H3TBiwah&#10;d0O2u66mCk+BXJhOFAAe57HsZJlGUhFj2LIciyOgj61tgrTH3IIioKiQ9ykIwfZMxeC2mgjpN0CO&#10;F5fmGY5k19qmkKYqCmbhtm4BOez0goL6DBIU5kQ+jPYPSCnDpcCA8guCx4IepIKLOqlNq+ZsACGt&#10;njruhuMbC76aVuyW8GjrDttNwIXIxA5MH2KO7rLX1sRW7BrvCELutQhILdQ1kpwLF0mG+I4kg4V8&#10;TwJKILYIVVoCzY7NRMSNDRpB3bt7rRAJ6KFlnoEjL0SaEldpe9PoIL6GxdIxMHckKQhZ59nbSCjd&#10;24rdz125r9cyE3FWHeeExeVO1bh6PKUBI+XW1ik/587oWkAcWvXnh+uhSYGomQtdIhFnhRZvsABH&#10;hh/MlVLAOHP1tj8vz3PMFSd8k73PmxcudEMqCnX/iOgoQUbQ2RsjlHMOZj6PD3L1EEwgqCgh6jLg&#10;gVYrBSnxl+Uiq1ZiV3wGxCrB1NwrEFl4II+YYa7yDr6IKI+FR93wPiJ2kse4yYZELRsBtGYJVSn1&#10;XaqV/g6zMDVGvEFQAHYiEITu4kFZvIKEEDfE0SETyCn1MqMIgouIrCJiwQVH4umPwVi9F+MBO1in&#10;fDoF8L4XlLAIi+Po2YBwERqJML6OQMgYgxAe1taMSwABnj410eIqJAEFcM3gGpizUDFNCDwgsBRz&#10;E3AyQgackYPwKIKVwq4Py/DMk1IQhEgBUOpA4jYEiM0cECa2BBDQIJVDglYQURsr0mhKg2bA2Y+Y&#10;3xwISJ6XQSZeQuNfHwM4mphOwF+SqFBBFwRkL80YQ7SCFiumgy0w5iYlFVIIE2bAcptTHAAHybzU&#10;ghwMMBEEa7jiFmPEdHUGM4i/oTAVDBv7iyFj1W4KkVQqgxz5IKnqXgSSoPHAbQEhaF3SREA6loEc&#10;YaFLJSWPZRYsg/URMiAAf4KATgoE7RlyBJ1cCEV0KJ61C3ruOWGXd1LQ1bPDfmSadhfhuUvhvCEh&#10;CVR0zkIKZoNkP3IKyFSXeblIiDMELqQgsYJAOVHOsFGpQsKmLthMwxJcMhkkFZrE0N5BZPBXq0X4&#10;4g6GwELbMoA7Lsx5FmGcSdlhuzsQ6UfUA2I7a4SRGm3ogUl4dmwC5XkUte5Tjvr8QhSMtZsBNgcC&#10;Gw0uhPOEdA70oBB6fFfrdZGyVImas3ZyzsgswhNUxIJJelK5DzhheSQVVqOiCoaGdakJlq4HNNaW&#10;OE2MjCmANT4A1Ust5aosCQQ8fgvLfEFt8Lxt9pjYLNpo+BXh9T1BEZEYkw543i2fNeXeu4ABJ3XB&#10;ZdkhdeQuDlu9DUaN4U4ATL8oCBz6ZakFjkL4qkR3EmLR4oAfF8yEC1vtO6lpgKijdv4sdtr+SCxP&#10;Eg2Z3ZgKMidDJgmYhJ3OIaiQ4u/NbopGWIU/67ILLJ0iICCAP+BACCQWDQeEQmFPuGJOHJqIP6JQ&#10;UdxVBxcORmFQkcR13R9tSGNyOSSWTSeUSmVStqS0tS9JTGEQJ/h2bCScSudTuEOJwuFvN9vysgUW&#10;eSVl0l60uED6nAKoUedsCqSgQVesVKEnmuIivAOwPV6PQDggEQV1WlrWtP21RW+Cr+5C66BK7Vp0&#10;XlsXuSiO/TYO1rBYOUTRg4eUWABj3GYSEDbIUll34RtzLQVr5l05uEE7PPPQB7RKHSBDTDDUTx36&#10;to62S04fVABY6SO3bS1qD/dbSUtvfJhMJdHI5HwUocc3ckA8uzAiOjjecsAwVGItFnM6HSEMbuPr&#10;vPDwFHxQVBeU7nc7AYDAfee33e/4fH5fOpCb7dk6Cv9RUd/T2ng1YIruggZQKZ0DoKPEFC5Bj9BW&#10;95+QiAsJoKR8LBDDDjiggpfQ6IMPt4VcRCtEiCrEegFAWBaEHspZfLkJsYoKVsaCfGzFK05I3IcS&#10;aEC2LYtDIMgyoKxgexw2i0nUC8mOoRhGIuQZ4ymEsqlRK8Chk97fG2+wTILCYCoYfYKzKXEzyy98&#10;YiaWk2gJN5dzilAhTomgmTuWc8sJN4CH7PwGUAsZ6ILEgrDTQ7KMA6LloKNlHCnSApUk1Z3gzSxT&#10;Uw2DZN4I9Ol1T6NpwEiIE1D4gve5p81UQlWD3VyNz8fpc1mJdauM48RFXPieNaaLUBggopioKZWl&#10;YVq4rk6UjU2/1m2dZ6dpo4BMQs4qCJoHNsjtbYWW6ldWEIt5RJCbVoXNc6EBVdRLXYhD1AMG94yR&#10;dCSnvexk3w3Bm32LF+gPf6C00qLaU+XVOiOgqaIRWJh4agtc3YSyCzyWdAAYF+MAjjV6Paj53Glk&#10;CET4HmSPkGobBqZhlmYD4QA+cBvnBhKBMOYKEVMgpFZ0OOeV2qRq6AdehI3DAQg/o7/KEb6fnCku&#10;R5K+juGM5s045qyEsya7NnSjcHTKCr3hrsRmbIFGzayhBy7VLhK7aVm32QX4U7nJgLq0e0WmUZRl&#10;o3swUAxwGr8FwfCcLaGQGlQulO8fUvEzx6CgpyVuhZwoch0HJkGOZHAAwc/PoRCJ+GJ0gxdNpTm7&#10;wezpN5mrZP5Zj51UfLmoK/FTVqJeJzzosHPfd8xwYLl9mYzJsT5OJdtk2D/dnoBq4tLz5HN6gN+s&#10;gq2k+rKFFv7udEUgsDmcGPyMJ1iCW2O3voLfosDP9/lqc3hwfpoqN/b94z4E2baJoxRNAsr9SGGV&#10;O4TF7D3ckBRXJugfvnMEHqCAh4JNxJKGiCw2YMAMAaAwWYshZlFCA4Y2heR0DIhMH+FBslXB7A1C&#10;0HUL4RQxWawo9xoB5rxBu6If4AB/g1BoDVHgE4hE8Oex5ckMokEsJcTAmRJF3rZBzA5wsJhkD4is&#10;SsC0WV1AqN4VQYBG0VALbEDU/w+zvDFO4mOKw+AGxtI3CA3ikgpCvjoxoCJth2wOTGMWPigk1kFe&#10;6Lc5qRl5krXI9QcxJV/gHigf5cjQh1nSihFI9w/CGDEj44wPkmzZCGk87EyANQFIpN5AmPDuU2i0&#10;IKlMeIz5XEIkC+sghchfphP4TwbsuRxy7JKXYCRdAXHyH6hEYbpCCsWBbMmRZ/hjzNheDojYb5pI&#10;aJoD4xgA03vmUYQQUs3SXhaIRDZfYzSChJnNGt3Io51R2iTO2d071zpePwl4rD254M1jgQRcSQgy&#10;OMXeLKgDBz3o0FaFSgyM0aAPoUEShhBVTKka/QoB5WhG0VPwzOHZJEOi+YO6KMc3RSpVBKTwiQ/p&#10;FuiI2mcXEi0sgOpcbxrMW24nWEWLam0owFC9p0c894iafIKDwglBRXhEEFFVUeOUhTBzJBabgEVT&#10;xO1RJQG2qhuIwqCm0dMgggKuK5ee3E6TmAcgFPVVkgsEhDnPlcM8OVbW4zAl8ourQAAx11S8ecO5&#10;BRN17CeZ4CsWTeJhdEKCwgX7DElnGEWxSlI2gNLyOeUaKydvZdMGIgtIEfhbIKJ6zjRXOt+WfHiI&#10;QE54WlIRSUooPy8jppFZwTzdStLgXFEe01tSDRbYiRs5tPIkK9pBTQgpogPGkFCQVorRwPm8Ejcs&#10;OFzaMEbdIMR0TqnckFq4ICBi75n22JG8+SEbyjHxAuBgC46h0jqCRemQJ2zuneociAggPAeg8E+J&#10;4T6oitS0koQYxSRj/N6GU6olFn2zHvKWPUyRBY7MYBexyG1JaJLPMMYgk8+T2x2PAPCBkXiNxeLW&#10;NYNeISCypa+ZAGxWpcjdl2OMjd/TG3cxhjHGRO3EBXxtGGca71Zi5IK/EHzhTTAQlYDgHIOBjjGG&#10;ORtsgzLiCUydKs8ADqFRdKqQTFwPT/UbCHlsgqVxUN1ZwQR/L7cLG8MVSVcD5AY3VIItXBkY2LHy&#10;ZqTRp4PD5L4GTbwAFRxVNfI3SXLYQyC06F6nQIVZiCC80UH7RjUoKEEzKYMWQsRYhPOOdI8QURXa&#10;bbi3MFNsDaOMmWQRUlIkeabFdiNNrB2fGCUgFPVDFnxNqHKRt5MnhDEFjoK9U2ETB0ldiuetcz41&#10;3BNGaRkgPNW4z2YQEIA/4EAIJBYNB4RCYUlIYlkullKpFIMBgMQDF4VGYSOI47o82pBGpFI5JJZN&#10;J5RKYy1JYWpckphJgJMx5NZVN5Swp0/p4/Z8AqBFwDIxrRQXR5xBY87Wk0mnIxlUQdU6TJXLV19W&#10;S9W4KEa8q7AA7FBR/ZaFVYNURkz7YI7c3LhGWBc58/SJd4KVL0a75aqmDpxTWlHndPH8/MQBcVZ4&#10;JHBuCAQCbRCHvlctgoRQhZmwnncnCnfoWjoylpdC74KGtUpdZBQlrxdsc+AMNYgHBT3uUJu4Rc2B&#10;CHbwb0VIKnuMIOQQeVOGZzXpz5ML+lXgjs4Q4uw3u1CAP3Rz3+tIlB4zD5YKGPQ6PVBV77aAAooM&#10;Ah89njAAt/wSP1CIE/2C/6CitAR1wI9AMFtBAYwU8MGQbB0HwhCMJQaE0KjpC8KhMgoNw4EsPQmz&#10;5FxEO0SIKX8TnPFKXC0gsREXC46QeI8Zl1GoGRuWccoKTEeFTH0TRO+YIPitA4yMSEkIK/qRuwcQ&#10;4SeV8otsWsqCHKyZgIlJ4S26iCtYUotzCgr4kfMsPBLDgNwZKJXtKKUgF+XM5EROj3t8Hs8QY/q/&#10;ueekhR8VL9CQ/sZiO4xPNUDUGOpLZ4B9R5WUieVJnHSqMv+YJAU0grgna14JJwVFRCzUiClbU7qC&#10;FVSCsgBEqFqFNYgzWa0O0by3BGgpP125AQIK5QgoKPNhjIMgxhEEVcs+cFmBDZ0vNZWYMifah52s&#10;gqdGFPAewY2zDFkWJYiaJwnJGc1zvKMMal0gp2XczoJpwMF5lDeqCqyX0rCG/rpBfJBIIKv8zgbg&#10;kJGhg8iRBhWFqqauHXmMDhyeODugOnDdkIUWNJAbWGY9j6RhVkRLZIkYV5OCuU5AkjfWAjJD5gjg&#10;cVbmUGDfm6YElJSBoVax5mboCC30wwlaKOujv6E+lUSnEloI+2PUxpyEhRqsDQe+w5a0RuuIRdx2&#10;JYaiCkTshcbNe6s5cqrfZ2f+oIIsof7e6z+0wlL+5kBO9QYcpyHIba4oPM8048xB+GJxCCg6DgOB&#10;GEgSYUffJGLyiTBpy8bgZBgHAeBx5nkeYr9FURUIyYfTnt1NBIKJnWjn19Hh896cGN2p9duqCpKo&#10;kvamN259CB4OV+H4ni+NhjBdEK4q+YQfnIKSPotiFyCh16wDex44APsNHukv76MvUc7Rml1aCGua&#10;5raqFMGbYg/giBhREESRA8jwPMsF3/SCjgOI4DRGgNEgovICKqCE3MnBtSxkEe+JdqoKHlDqgknB&#10;aTSgToPdSPYZMGz7A3g83oySDlIiseYFUgotIUFHAWSNtQAAywvE1DEtA2YaQPTgN+HAYodEFRXC&#10;8MrcYEE3WoE8WURTbQoFoEmJRBRYRNV6v1BhlgFRTTgQVyQ+wjRZbG2RUgWQOxfNmycFY1oyMyGG&#10;ToYjlSRQth0GJm4b3pmzcoMVxYHAPAfA+ysL8e2NCiMyRdOQuUsLbSw9qQzIGpoSHzItGAzpHCZk&#10;hGKIJGmZGEY5IeTB1mworZySkFsn0hG2eKPt24xXaiulQQwSiiV6ihlEQo2wO5ZOzJQf1bMiSFHU&#10;ighEZEvXYxXIQngHgghBCDILGJlIFTZsiBU+ga5RQajKmkRkbs1VKjjC7Nlvw5D3ntF6BecCsX2E&#10;3g2MmXoyGtByMMIWdj1gdEFcYBxx7kDPy2J1LgjSZwLT7MUAU2bBxoRkGsmELZGQz0HCxQkgpNQe&#10;SFKq79ipBRT0ToSFg3pcyEF1iUEmK8YpVSyB3P0lJvorlsGevBZAIj7Qgg8DdPRAm7EinABecSEl&#10;cK2SxIFfRBXYiBp9PGeZ9SMEEcQMSkClz/n9iQ1wRpBVwixXIuWTNU6qVVqsQdDIaqtRfA6vBLFD&#10;KrkFK2F4UdZZ+rrIKXcIhdV+zeXggxDI265GbBYJOuxBYJDqeUtAUqiYgVDJUFOwUqBXNtJMl8Ll&#10;iSCsVKuOWt5KIcDfpSnCVSpxWkFENZmjbCTrBus9XYSacJqjdWKGQgrzhBh8tUgyiB3SCh+tgsCb&#10;IXZt0pdJNBBh9ouimt4YZbJGTDU7fO+iGxN4fCcuQ9gA0gVdK7j6QUJt0U6CImYWhNibiCoIFtCA&#10;gtggpmEPec0ZiCgYmzhiJqg4ZyCtmFwxWa9Y71tmULbmwBvm4kjT7WUUdWg1EFGPf+lskyMzztGr&#10;1XYn422RuVEikRBJdHSQkpi+9YcKFVqexgNAaQ0BbC0FtVpJmMR9kvhXEhGpmMkEsSYHpNQBkze0&#10;78TuMb+EFKEf1M8kBMyDTyeG6ITYkAPyAo0kb7gABmyNXIbb+X9kESFZwkZ/TTmjGjTO6rIFMXPI&#10;IFDLTBAG5AAfeRrFgBK5jxmQrIizBwLpTgDo74BrXS1IEb4sAqxUCpFQJsTQm7HgATSmdB5hjfTl&#10;nEkIkeDwXoMGXokeuiz+ECbjLRCB/WOIpHOQgHksgCGKQkz6c5gkzl/IRlwGeo0GQqgy/0OAjxHC&#10;PIydgcJ2hv0bHxrNT9ljvg5oiTd04wy6kjq4rgkY8dhUmILNCFWJdkbJ2UQl5LosxiVCSEoJI+h8&#10;j6X6mUR5QlnAhjxHl459sUBp3ERmDM0hlQtPGKCPYXzZu/d6QjUYM8uISvTefLkRRZEFNPdgglhH&#10;Y57LRrt2JBVAT7AtokZaJA7EFlbA8G3D0Hw0GzpQhFQHHoPZzG89h7igEji6eodDFR3HBAUUgm86&#10;dsRVIIunNB1LLIZcIVU/s/S6hGCOEYO4dg71qP7VyPuKweYtSyZ/kY7QJgUApyogwRemOGmSjkWd&#10;LS0H9uU4bde6UTi/knenEYAOsvwLRFeOdXybMg1M6lNNjX+JPiHSyD2y+4EKICCAP+BACCQWDQeE&#10;QmFQt+Q1ZQ9FRE8xMnxWFwgcRl3RttR2Lx+QSGRSOSSWTQtqSktStJS2TwcgTGXzOEuKbGecLidQ&#10;gFz1Rz8I0GFgKiT0FhikBulQty011094VGCgGqP2rUQBQgD1sE10XV+sTSDoayHuzQUWi4WtNpNO&#10;Cq+4BC5Ay6DS7WKDB29OS+Em/LbAQuBP9g4VMphMKhUqmCr/HYMg5GTYOfqMv5eFpTNCvOQUbZ8F&#10;aG8M7SPLTXitgekBgQ62Z45flTZRt3ATbDXcMfdW+43KCj3gAPhTN68W6AyCtnlCbmQhkc98dGEJ&#10;vqKbrbYCLvtBnuCfvSZW+Eu+N7+WCjz0IP1Qivi4Je+8QVu/Nx/WR10Ejf9fGD1Z+uwgpPQE1oQs&#10;0SjwlagqyEMHMGpiIC8HbCQKQogprQuFMMoWjZ2mktrBiFEKCkJEgtxMEEUP5FUVxZFsXRfGCSHn&#10;GYqiqKhznOdB+n8foJgkCZFyCz4bJG5gTKacp7SUWEmAfJ0HpAhp9nUdJ1A0pcYoSGEtmjLqjFpM&#10;CCl7McSEIgrCmCH01RauQIHjN4mTiOc5oKf07CRPB9z0pQNlJPwaBmGYGAaBqZh/Q5hUSrD/JGdV&#10;HCLSEPGkgqdFwI9LpMiY8kRTjGsegQoVC0x5OEAZeVPBoctTFQRVab9XhHWJOVmwYlVs6J8QoChz&#10;nMcwCAKAsVRmeYHWLSidNSQFlTQ/DAFs4Ae1LFSqACgo+Wu9RBoLRJhTsfyFsiIKCjXckDJmFF0O&#10;UbMCQETyCsHTRk3krExl7Q4f2omdrj4Qt+08X6EGJgQ+4IgpA4OP2ExVS4jl1hyggiV2JIK/wiYs&#10;gr9BvgRiQAsVHHUC+QoLSQW5KkZh5RNQfQUskTC2D2YJGfWZ1Wgg1ZvGoqnZnecoKMmf5dd6BQff&#10;MWHpo5maTKEs6ZpunIQ+px5+MgSaqlpJWkhUylFriOm1p+wbCkwVbIS2zJHYoHBltexIWYu3ituN&#10;enNXSzD2OO8IK6xTO4DMthhNsVViEZvcLVoRPmbqQNhak3njUIoILU5eVKyDJJEZ/M8chAWhYFgJ&#10;wrpx9HyfIeB8HplmUZaEMv1ov7/iEW6KAGUGG9Aebdt89H2gtwoLsxLUCGchpMdHjCpGximIYqCq&#10;w7RdrCgmlxdueSha2iCoqJ9yDXYFgoU3AaJ65CxJscXCm8kDsdvpl5GS/2Zn0hGqhIDn7aZzJnjR&#10;/Zlf7gzB2VEIWg1k+ICIDOkHyI2BQcoGEMIaxt56CyCmLFS/YDgOoMEzGBBsOkHR1jsHWHwPYfAS&#10;wlIQ9MhaXRojvhYRgjMBgENthlDOGkNYZqSCvDkS8O4IlkIKRERRuAakFLsDQ48NnZsbB3EskDtQ&#10;nRPKiPBDIKULjWRU4lqJCG+neBO0wIcXxfRhZCBcVEZU6p2i+EMgrfxQRtBfG9FSmlOCITEmMrC3&#10;gsR5KeOs45DxZO+RYYODYwHZwnJki8NsiUDH4kGkoexIIdiXFVJMgrXoSglMmQI1Lu4MA5X6IYgo&#10;2JRBplIQUSEpwYypgCWJ+LNQAMSFcxAQYhBBi+F6L4gotZdMZAnL1FQoZgBgmEv8hA4JjBhmQQV5&#10;7FgiF4P8x0AAj5pBwmo+48o9yFoSHabIKkEzFrhArOEmbH4qmeNAaJpxtJegTIKImdyZVhzrFXPN&#10;agO4MAFAMAaG0+4amDn4QaU4kDECYb3KkGMhSCEZBwbRr0/5/sOF0GsNga1qrVIJPkAwzRmjMK3D&#10;Ej5KRqR5CwlUdISQkBJCbSlXVCCEmDbWDFYoD6WIwGXTV278SQUQe8SMHJGQDFbfycduZCIVTUDg&#10;QV7wualUzelIck5xR601GXIAAEMBb1XqonEJicw5nnB4Ds2z3yaK6m1SIU9ZyQG6GO/l7hBaBxcX&#10;vUylpAohUaGaSCXQtTQgKowqmuRC4EVqRaYODAOpXEgbm0kZj2iChjsdSkJrkCCmcBWuYgk63rEz&#10;cc4Egi3qWPofMQga9o2bhqILHNjLKnokXMHashdShc0YaEP9IZRiZmDTRbOO6dqWAmhKlcDaKhJ3&#10;DDdcUgsYRfLUW8Eu5iuC9AdmAKGqhM3+jKYyQUvg5E+GCIFbkgkzD/GpUrCih15bzXnRc/GIquAo&#10;3tZgB4SAkRIUVa4KKhRIEjPmgQm2WERVCKFIPVKqC1EUAgA/geJrKD2kNH5OskBg7/1QoUIfChCK&#10;qRADjNQABVICV/IPK0rZBQ7YjL8EkhAb8UKSuPGF3rlyT0GGhjF71OCRWBN1VQSglRKBpDQGm1xH&#10;wP4GHEOEcThxO5HIK/mBgciCnUE3Jcz4NSugKLw7OHIV39hob0dbJyFkLroBRh4kMVbKTKO0dheq&#10;ZSCmVeFFNaZVCCrOxKQWa77iFhizwq8b+M2ZkzNWOnQFhV+iFIRKIbEpA0kFuGJPREBCTNxCtPMV&#10;a9ExkLCnpc2kbwXjJOeAeAxeMwLqzBJEhEwgwDh1QtQ2lnCaWKiEQUmw4S9AeJHXaIpBTsOTXuSN&#10;UaTgHzeFSBbYRBcrsfWpJMVU61qKpsOSI/2jiCUgZ2Oy8l6NrNhfNiVyAgtuQEa210j214aGDai7&#10;tw5U84EibICoSu7d0UWIvEWI8NZBohCEYMNm+dLhTqo96iAGuAJGRVXua8QrqkgNIM5UeLVxEESH&#10;O4RJBa47pITnVeRIAbmfATOhGOQxwggNbP4hSzj8cT3hlXig7Wdo/nYQp8z6CC1aqhfxiTGa9kj4&#10;S8IhbGcKCHWo4e96LTKhe6IQuymi65RCtsSLBiVB0jaG2Nsk0Fn6ItiwfYkW1UWis64z0hSlZXRT&#10;jGio7B/r6njC6Qtby3CC72MHtwQS0LVFEJGPY4oHsDzaIRLB2JBCsLQ3ev+uXJiQD7ZnPifW4vFe&#10;LadyIhOYmRoeyvqQglVFSuTIL0BmMNXZ56wKSC7NA9BkFcc2kvESwdjG9UHX1mJT8X3SzFyS0JRN&#10;e1IQI73As/dEFogpAIqKsYYxAeBEB4sBXCwIRVcW8QCC89Dx89FuDGNreLgK/TTgwcH643lRFlzA&#10;lrOb6ki7xF23jFX2sdSymCS2t7oQQPX7/fYWxctDuHhCXyO6WAA2BBZtTcIKCzAAxQDeuuP4Cyjy&#10;MUFSWouQIQYqYuIIyujKFQLwxAAOIKkGXuUkewIUW8jSIKc8BYVmE5AIJOrUgQIQ/sRigUEag6Do&#10;lyl0tgauIK0GsKuecGbEW8x+8YRYICCAP+BACCQWDQeEQmFQuGQR+Q85RFmxNTRUPRcAxkcRt3R1&#10;tR+GyGRSOSSWTAB5SkZjQZgyXG42m5xTNTzUAgIAs9nM8ET2FtSgFGhNyiQgwUckUkJ0sCU2QiOo&#10;BcLhYDAYDySBP9o1uoCMG1+EP2HpFJJI52eCoO1Li2MW3QUK3FUXMBXWQ1mMgGQpm+XNUQsV4FJ4&#10;O8wgdjodAWqwusufHQVs5F15Mr5WCnnMEbNIfOLrPQVZaGvg3Aiu4hWTwgF6t7a0769EbGQ5N1NV&#10;qtYh7l/bsnb0478I8EX8OSbt/APkQUUcsm81F8+CjDpI/qQW8iTsBntXUBSFmd96eHUyMNeUTeeS&#10;MH1MD2ID3QVf/GCmX6URuQVW/kJfvuD7/PGACOncpYJoK4zCoOecFImZqEKyIsIH7CTsBITcLBVD&#10;ALQ02bJw0CyCj7EK1EGgqLg8TsUKaAiCxUHkXQAb8YnDGZhRqRsbpSeQTx26hHgTH6CqyGchgdIs&#10;AIK0bwnoB8mFhJyEFEURQk+T5QILCxNi7LQDy5AC/CzMCCnjMcigcxiBPUYKCvs+gyoKX04B8Hoe&#10;gGp0jzvPE8z1Pc+T7PyGyw55FzgXwOUNIKBBME4TA2DQNviX8EIS84TNOY1LoKR1NCFTjhhfAzdx&#10;qYSFiBUqFxzBi8gLVbEB1SSESU0aCjhWgn1shDmibJTkAHUSqgMfNgxUGtiO4kJp2QF1lILFBOhF&#10;Z6EUuYw92ogseukGAaW0lwGJPChu3BVYCn1ciTmHc7/B8goj3ZJxYJ6BCSUkLV6TahAiXxCR+3oL&#10;U2ryH+ATxSRI4JZQXVAfzciGgpQYbMAs1/PERj9iiCl7i7uX1CAiqyIOPRCPuPCDPdJHNkztAyhB&#10;yZXGJv30gpS5iTmZ0Qf8AAVnB751h4zZ6heRILjZWFYVcigfAE5h6Yml14XmnIWP+o1FFRn6qFmr&#10;wArIKa3AWkkFr6ESwipTIKa2zBTtE8FXtYrbagp4bhJmjpGdDHFmWhaZ6MyCljvqkiOqqroadXCK&#10;kC74Pkg+THMLfGoQ7g6cjNsKJO9hgNK057HqepkmUZS81KIE/9H0nS9Ni5erOOY+dZWwnESRJFSi&#10;USPm103bz/zxlcaLdXoIOvgDJ4XfITDAVAgCIIGgZ5oBL5zfjjE1jIPTzggj3CDqyzxdKSJGGYaD&#10;/w6cXhC/Kgu1lWDv1Bv9k93hYJ8iMI4jFyXBcpCcf83AbqC4ISK7iCi7gEipq4LGtgUIWjMcLLSS&#10;MAB+8RPBWXZlHDAiBERaiChTg0GyDi3FtA0ZIRlmpd00HqIKJaFD6HEC/RMs8ERJIOBsErDMgoFw&#10;MAXHSOgdJBQxw9C5D8vIO4hHcemkcFsRygDUVUqtcg+lMqaBjFEhZ3GkwQIIPuLDSxiPEOMVlXjj&#10;y6rpT2ko74zCTvOBKBuNTpIrEGWwpoR0SwCxCB3CEvRBDQiyVymcf6aSCvdfhGgTUg0ygykMSRwg&#10;6gMSLKyQtvAtDVgLIKrwvKLgeEFcsSFXhGwbqrAMQsbcoY0PYlJKWU0pySvbDbKsrJxl2BHEiJAS&#10;ABFVkhGlLcyoVxLy7ILLcaQb5gEFX5D0Ma8FWyoIOpIcsyzygahIP9SDCiCusD4iNABDx+LiIQ20&#10;KwapvQOduzgBTOh7q2CerQOBCGzDWDXO0gppWqjPm0neZpjhzghnwJ6fSDiBKcCEQUGoNgajBF+M&#10;ABLOE9j4oU+gL1DSEQzErHRTyfn2A3d08Y2w1ZMkNSVHsglDQvCYpEj8BJWCBRFFJSmNQGyENfEE&#10;pCFcLVoHjUhP6FZCApU5HfTsgsjwl0/T2h4yY6wVgsBWJQSYlCFrUD2tIgprR7UkQBQofFUiCDvI&#10;68gCI3quEzHESF/y7leKQaSgAWtZ3Nj1Q8QV9QHSuu3iOC2JIDQHANFkLEWRBZzI5hXOIG1f5Tjs&#10;HYOtrZqJkWHn4zaxBJZsQCF2bEREwA3iKsogJ2ti7MEGgK1sCbTheoqbePAd9fwb1xPyK0n5QJcn&#10;ciSSGZqgpmkhO4ipDzcB4LiqpORmoOH2UHAUQWBQULhDQuIAwBoDBZiyFmQWjMMUWAFAILUWgtWI&#10;p3p2O+nIUiEKtqcQREyVBPxFX+wEg9oh3jSWQcYhBfBMl+RULm+B3Csr4CIgcjKhFeVlPGcaL5BJ&#10;9CeDDgEkK+lzjDDeHAN40hojSILLISCnqBA1AUaskJNRTr8TenAvN4HZkFog8YhZo5DAyUlFgfZb&#10;hiprKJAoZGLX4I5RGrIkavJmldHTjc4IECPjbsEOyvZKa24dIJE2V5BUCNDFYQUGchq6JmJMOjKD&#10;KGEPEKzi0ZD8CEI3EbI+AMAymuhJDS5qIfyCvbQYZgPJBaSCMzZiAgi4sR1WIZj2X05klEhhQJZt&#10;AKSELiRM4a6pDKuDereQQJWh3gB1Z+x4gqFKUikoqgDMTUVeTYJI7qqBBWgEEDFp0iIcjS2Z1FqP&#10;UkyFKT4BDfB+5CntwxGTq96xC1KOqDRrUgskY8g5I3Yosokhb6/joZoIxBUPPGiarzApC1DAccoQ&#10;oyI2TlgoILWcWs4iER5R6QUvzhiEKUtiQ3R6Wgu4ZF9G3TZBtOhih+FyD+MiRIEQFXGXxJxnb1kG&#10;Jq9hBRr772ivKERBJdiX36QfLWXCCLubk4ZHYJ4izPiKK7iGsSDq5SUhR2YOeMJ4YMsgaZXWZicI&#10;QKHkTDUrEEFVyeiqJmBb/ABI0kb8N6jOf3uIgotubBJ5wSSUI21KEF17XEhYhOhOoZgzGn4SkmAQ&#10;JPvAjvHmaEKo6c0guWtPoAfGxuabrJpEHyIuwgsuS/J4EN2OpmU+WTPmibmP5STXh3P8D0uoAyF8&#10;fXsQSmBCmxEVIWkMGcZSSO1cXYlSWYNS+F8MQqdeY2VjkHb42y/h5T2OnaGvhbsyqgFScLEQPmw0&#10;+degSF42+xrkLnEKn0y3CEQu5UQce5rbbAZPKnhMY8ShBR7uADVSv5sTcuu3LiArnQ8NPGr/E1IO&#10;RChJDGQ76Ykx3CCgQUEH0bwRUTm8SjZJTT6hT6Mv7hnBDiv/BCvWoaNnq/2oir7JgeVx35aQMka0&#10;omjg/lgEMJBT3CAgd4Qhhxj9gS9miiBisoEUciDoK2GiYsYwLsmSIyRU4wBy+EISnI2sII3WmIkA&#10;WCIKK6SweIV4AhA8RMkiOMQYywIOkef8mwTKaSdULzA8Ag4W5iIKW4omIUfgGPBsIKSUqocsO4gc&#10;QIIKblAAT2+OgoIKbGgUzQILAIp+CWIKeqOCQAp2HcP2QKIIys0iIaZagUGxC286DS5q5spIg+9Q&#10;IatOCpDMhOhQlWDaX0RUSw+iBAMMMQG+/k8CJGLyaTAgcs/08hD5D6du5sFswODeCcCaCcX4dqEC&#10;EEECAMMUniv6ISl8ly4CYRC68eAA1QWajo0ClIKyiKkSNOJIcsqYWkRUxMQBDMCmPyFcIWX4DtFd&#10;BmT49nBa/sPcnAIVFGUwII/kG+fDDgTukiqgXS82ECIWfKEKfGIKwKjoja0uc8I2Bw5cISdQpsT6&#10;9C32joi0ns2eJCd4cWS4AOl856JGiS6A4OScbkIQxM2EIK3S3EXTAgJCly5OFUO46IIOfge67WCQ&#10;wtFmTuUkC6C8C6DEDCDEIW8W5oIIwsCxIWQArTDGAAqgpI9mniJC/kHA/oIKDPI0OoEcR+t+JGRz&#10;HQIIQovYO4BaauAma2T8H2XIAQR+OMvo7KIImWHK3WIKdUCZJygdGYT6iSgLD8duICCAP+BACCQW&#10;DQeEQmFQuGQ2CvmIJ6JI6KAGLNqMQ6NRuOR2PQt8Pd7i4Xi9AycsymFj2WOqXNVqNQCAUCwiYtQt&#10;TlIzuIPk/n8/MplMuFgOjLykR+lQQCU0d09nVF2VMk1WBP8i1k9VuC1dS19O2GCiKyWFO0uDJC1L&#10;G2QU5W8mXEu3Ny3WCg28Fe9FW+Aa/RYAgnBPzCPrDQ4t4lzYsKY1V4+EMfJVs9QWToEfZkR5sO52&#10;PunQBjRQVgaUf6eOVFnO/WETXQXAL7ZAraDbbQurifdNveA7fWxY12BELiQUQ8eJJ6HYCnjumgRr&#10;dGXOp59UndeHALtbYbZe/AaHVfvvvyVfAQUg+mCoT2c2EMv4Hb5QVN/USffaAruR9jf33IIf0AvO&#10;hRwQLAyEPIfYjQWgpUwcC0IARCQcQohCeg/DDQHS3wHOAq7ZF89hCIK7QBD3E7iCEhEKBxCQEIQq&#10;5gxkP0aGHGyECBHLSmAhDKKyIrsu0DMhsIfkOAnJEdqqJKCx8rKFltKJFymgpfysG4bhswQFI+L0&#10;vFHMEkAmqZ2I46JrOmgowTWcM2xKXs4NOH8BrQAB2zvMU6z1Pc+T7P0/0AhYTUGxItp+P6FsMfQW&#10;UYU1HBpSFBUGOlKHjSz5DsgsXSiWx+08I9QQCfy7rw4DAArVDpxKq6Cl1V0hgyFtZRyICCw0clcR&#10;kYI515KsrIWnokWEgolWKOtjoQBllUgGiHMoQ9oV8X6HLqcouWuhFri4NduRYjijAHUS9CuVFyo+&#10;dd0GhdUFiMgsvC8UN4oceh6HmvAHILcpUAvfiEVEIeAILE49tcIjYItDAPglhdcHIFWHoQpBeR+g&#10;pb4tFyEK+UpOY4gs4F7FKEGnkYF5KsgRIQZmVBrliC3GNGYRg4biqYptXF0FgVhWCsILROlWI8kJ&#10;7mOZBkCfo7qnno4nlhpqOX0lIs49OESoXf+AoIHmtEHrlaHU0ALX6hSRHu/KCjDtF3oc9IgoKGO3&#10;ktuNvI9KZF0wgumlgB+9oWN44DeaRomkguk2UBi0DPxJNcXEtPH6tEd2gQ+b2lRgWMaCiF4AIcQP&#10;yWvPtwgR4dGq/EjPMiC8dqqFXUaHRnghz6k2WXac+WrMh9QPdd33neoaq5ueCKAoigmBq995E/xS&#10;c/mJvcCELiJiMembSHYeFS+CrxZNXQdfHIKGHwooR2foFtir5UZh6/WgutB456PyKYn53ZBLRAwU&#10;/8oQV/+El/xBSchaUOoMEye1VkCV4HMRkCzwkCV0QgScERXQTIKK2CzCwJA2ZYApkpBRswfeYOcg&#10;o44SB8hMDOFAboVEIgwrIFqdCPjShkncdqoAjoJc858b8OwxQ9PWe0p5BQURDfuR9MiqAKnCH+Rw&#10;dpUxpkxKuFCKQ8oqPhBgI+LAKYtL8AuQsYUX05EFDxGOGyCV2EFB6D4HoghAiCSCAI+4JANRzIWL&#10;mOywgkEFErHt64+I/NRdeQVkoC4xh4fcQ5cD3yFOvCjI0hwDgHgOFMKUU0gzzEWIQc9vYD2dArRK&#10;8EbjDYAwhMA0AABgHcCAlUqQBrlgDyvKu45+BCmkxxOmd8XEuTALaWq1MXqJVwEsB6WgZsxVmQeg&#10;/AQh0VB5GqPQeogjUQzTTk228GLoR/hjm0J+bi0j+jGYGQUwQCVOEIMAqKGBG4uRaBTEpXStHkzx&#10;nlPOehHHHTsRYvEUKdGRjTCnP9tAYQ80DIXDIaS4xL0JIQoqQoz6HEFSwDcSlE5jz0lACWjBBTWD&#10;vAhR0jlDhnq6DjSOJRaD8tkfvRsnpBRVUtZYDUEFMU/JtHDTEEBBX+Cvo6BAha9B6BNqAQWLAjw4&#10;VFLQqJ55BFuBrCpU1RJhobEFA9VMWlVQUG6AKX4tFO1LDxpZS0K1YZnhBRAoFhI4q0LFCU7Y0hpS&#10;HDdrgGSuRBaEiXZgGgjlAw8iIr4QUXdf5ZkJWOHV9JsTZHPObOkhkrwDqKk7RMShCy1CQOAQWb4O&#10;bMJ7TpXwRFEWrIBhskVwzSS0Q0cwQWPw+LGIxRlA0f7S2kk0ALMUZsLiOHcPgUQg6HLKkEO42ZPt&#10;F6MkEMeKu05BCrw9DEgcgi4xSXPsC8gaN0ySgvnrdd35A7sO8ENd0yl27wEHTAKNrgg7i3VIW+MT&#10;F60QAcvcTYmMAX/CSIXCGyZQhlEIkKik59ilAjXwAGrARBY7C5O+QsL4YAvjiHCOIgtS48IuMBUk&#10;g1qahuUIIZsEbHBOEIYHN8hdLRVRIXOuisIViCwJeiQsJeLR7YvQgBZRwplwTwI9P0F2OSC00qmB&#10;4jlXaQNkrUQVzcJg+IusZFYwEsimkFrkGRQpCHaCyqGQWpoVAy5ZwOQpEt1aQNXCGQs76iiHU7VF&#10;BESePSOIgvK3hpsm1/IBaXT5ErEjAAuVkBJJBHCzZPILOiTBCjCD7fmMUhbBXHJiuKYCFwEdHEFG&#10;rpFZiirMA5u6IYhDdZykHxaEpXgdE6WycNMwFbDxnrqSWgk59nIUAzQNk+RQAAbJZEAH8QGEtAkd&#10;SsL8QWvacP8p22uaAAF2SqEBpUj77hi7LZPXAbpHB7PrGSUIwFfxd6XMsSfFoS5rONU8dUeQBqsw&#10;cAWQsZO57PXh3VuvdhHB+HkBUzpgYX96ELSK9cOQcw5BoDPXghUBKA02biJXQpBYbYxvGQvGK+k6&#10;Q03oF9siol8rlOOCGl830E4fP7YYXxDptBjG9yGUpAl2V6ILjYhJPXN7LGLxwjhgOUEFs5x+45CU&#10;i2yIK5KQpaHurvlyLikpDbi4nIKpxw2sSCvZTI4YWfTZsGAjmBqZRBKAig6tnUpFiqNhS64QWoAT&#10;JVCBzwC1wQ0pmMHACmKTsXxhNsIK3WipCaDBv7oQVH7A4wlLfLEspaO8BBqwANfHo3q4ACKMmQ3g&#10;25O0gqHlMgqIL/EHj2JUVnlVpKwhDRgEqF0MLgMWOYDfoSCii9IZ0DpDpuCf9IKKv1f8cgugxdEg&#10;nLFFChFEvEUAoU3pwtcyEgjEnNloObN9FzZC0IaYktogod/mbbfdYpOlarBkfyEsUgoafsNxEtF6&#10;L/EpFujkaFEgqiucbt/N+f9H6SNNkurASqotCF2QvmpyOJC3r/aIQ5LDAAATAnBMEaEYEacM6ClO&#10;1yIQxyBaYWAmdSU85CG8YaNsBqZGGoxeHs+CIIhs52IUqACap8hyFqhcTy701yEbBKLeDkI4tyfW&#10;HqtQj8SWIKB0B2B0EKEIEKMATkQ08ChCLmC66QIIcMuKYwIOdwRKVEJuUUUUQ4sYWqmYaWIKLMZO&#10;yIYA0AACwK1EWWUiI8neRzAII412MAyM5YMAU4nG7yISUKxmWkIQJ2EibyIKruXGI4kGcwA8M6AC&#10;O0XYY+l8dWIMuUh2G+IQRoD8dwwotcUoDomcIOmmDMOAQ0IQETEgpe8iIMMAcwe6TOqWI+ZO+0sY&#10;tcBaUYAoVQIKRsGGdwIKB+CAB+1qEAIKhCgCIKpsLMRKQ4mtEmIQ6GrEIIHdF20cAiIccc7YMAgT&#10;ESAA12bcBiBgb2p4IOccLwAabIk3DcIIZuckIKdwMuI4kuACtckGtkq65i/VHDHEd8RAruueFIP2&#10;3+UGVggeIUoMoQoUIan+CnF2HcIK22/enqynCcIJBWuAI0KupzHmIK8qFZIGI2HWJcbCi6IIye/C&#10;22ILF6e264CkRIO0LQNU1bFaeZD+pWIUrVGgb2hpEKI2QM4qIKEzJS6mIY6aFmfGIKdsPyfc9kIY&#10;HqXoAYLwIKfGmtGGKiILD+psT8TFHqyedlFGRtB8IS7cIIjig+GzD4IWpspoVhDSIbAc4+IK2MTk&#10;VgN0BOIdBXAGIIgCyyDK2EbaIIXYwKs01zCgLIIcUO7YIKbJCEI6YkYoII1UyaIIfmGISKIcpyvm&#10;IKe2uVJIIMH8U8AQMFLyAJL8II/ChUDcIKg0Bq3IT2DZMu8nDUIUn7MgIQem80ZkH/FsIOliMIAG&#10;KaUUGxNUvRHGeQICgD/gQAgkFg0HhEJhULhkNh0PiERiUTikLNMXXsZYMbDMdhbAkBmkSwkgqk0I&#10;akpK0rLstgoMmAtmUIX01Qc3hYcnU7Fc9G8/fdBAVDDVFBtHbNJb1LB1Nn43AtRgpSKZSd7ud4Jr&#10;S2rkOgT/MlhpbehwgsxEtAWtSQtj2t0FENxTlzoYChFfXl5S17eF9hCgwAfwUOtz2lpdd2Jgq/xk&#10;OjbBQGRgo7yiEywUzAszURXK5XBIJBJgr90l1imPr5/1TC1mLxsHA2xGOz1jC0BIgqu3QR3l3gRv&#10;4DT4UIB/FwQfkRmnorhD+5xy6DR6UFKvVIPXFPZbvbvaWZ3fiJN8VoIgu80Id/p6pV0j95aU+EOs&#10;Zj+kF8wuSP5r48/gB/wCQAhB8nwfAui8LxVwSgrnH8/wAocYsIqCfaEGvCw1QwgpSQ2DcOoW9J3i&#10;lESCjvErboWvp4DjFZwRagqZBbFY4riEKFq+UUcMAUCCk1HoSx+hBxSEL8iIWjoMrYSC1AsiLIkA&#10;x4ESiW8poiRsrFpLCCl1LaTBVDoNojGCUmoGcymZM6KGVNTCq+lYrHZOADzk3RXAVOwITxEEHIKB&#10;c+zsBR9n0fQBwAdtDCBRCK0VRdGUbR1H0hSKCnDSgi0sQ9MCnTSFva7IUi3UDVD+hYTVK4oHtiA0&#10;ogQfZ+H2YZhGGhclgvWrhGmgoSV0SVeGSZBkECQRBIiPo+D4IIhCFFLeAi64goKLlovoMavhgGAX&#10;zgdp1W3M5mDhb6FizcTk1OelzMoHa6se9Z13bL8NlJGyBT2ghR3te8JoKV99ihfqFndQwJswgpd4&#10;K8lFq+zpciThiCmwbBrhOE4UIWK+LFVjE5AOsYJY7X5kIRNRlRKO6CiXk+UKaB0jtMg4ZZeeeY09&#10;mJ53RXhJH5nLCtG0gtZ9bZ1ILlWUUQIEnAHpBN6VVbMApOB2WcgssFpP+m0MdqEVE2rqOquZOZUi&#10;JybEDuyIKr9F0ocI/bXHBRQcWO4JgBiC3og1prGBwHgccBv76b5wHlwKFnjwl+iggpK8TLqFg9xt&#10;agsaZpGmHIdB01xfoi9uDoJJc6ZyfnKh0qICm30py9Ogo19Ua3WK0BKuFtpABvbiuLaB12HmxxoP&#10;Iir9ShMbng5Vwh40XBjHxEKUU5VuBYht58/oRuubxhRZDevgpd40Y/uOXAACO+Z1zHpq/rkMHv0N&#10;u6A5Qsa+zIHSX4/l+f6fr+37/j0pt5RtY/WiFwhYyYBGHLCGQO0ByFpdO6QsQsDS8i8IQ88Gxt2o&#10;kEQYNWDDrgRwbQcBODw+YQM0bqV9Bww4TP9IKKiFStQLkLeCNwMsMSCnJCxDUuoL4cKnbqb4f7LQ&#10;ACpiAm4iI44iHbG6QhYwfEIjFIKKyJ0HgJgdJ0ONsRBVkhCbOQRVKgh9EFdk4kSrEgTxeaQUcBqe&#10;j/EROAG8aUbSCk1F83VFIUY6EFVSwogrZAOgij5DshQjpABzkE+8f5FF2jrgwNVmgTpGEFDZI9TQ&#10;UwXnmAix0gsSzDt+cuQge8nTDtXIKJeUQKJSEUiyACOgUXiR3M6vIf68Epi3HPLOOxsUkqelcJiX&#10;TGBVEIPyJE+5BRPTDXuQgI0xzxBNLMCBCazCHMoZ2QdtsUFMCHGJNchAP5tP9h9Dx2SDhWzhl+g4&#10;WU5W5EIfM9kgr6AeiBncg5ByPwSlFA0Q58we58IOPbH4hhqCBFJGyGigRBT4CUOWV+Zc9EWjglmO&#10;eCoAEeiankQhKwjWpkFM0CxDAapcEEjhNcYgyRlDJCKEQIrqg1ujIo0V/FLaXUvpgooKlM42jSZE&#10;ngCBC5GBOGuxAaI0BovRIPTViwV5RCXIce1YQgmtkEYYEl2FL5qh6qoQVnI+2kAEIpQs5ZhTj0LI&#10;iLcXAtwlBJCUQWB7shP1rbaQhaZh10PfIoIqujJJCM0GbXkhaQhxJEC+QUZ9gYcAvn4Qsx9LKPE1&#10;sKQdCYTLHRcZUImyRswYlPIij8EjwRuuyS2LourxJUlfCfaNHVOFHKpQmIi1VdiCIEHu30cA6bZE&#10;LsCM99ZBSSCwP4DyKBC2627JuIMrxAoahYaAn8WtySCzaB/YsAFIJ2EFMsIRdBDp8B7GNdlBzgR5&#10;TnII58c14YzTOII0CFhBbsjGhAPkhzxHDEFl4esiiTp3CBZ4P2HzIpokPUsEVz89F9ivgkQtqcyS&#10;C1rE/IIOZiR3EFqKyiUgKAa4TUW5+MyBB8TLwQQ5q9MwqEFBpiFHSzAK4liW6MHGKXZEFHri0bY2&#10;htDvL6g4DGNWrtysHTHHRD5T47x9j/H8dAoQYGsMvIypyFq3kjLxawMCUEpeTXIggIi4h0DqHUhb&#10;QLi49UU6NfJB3Rh5zE67MQeSCpJxyRBBgdw8B3GYMsZijlmRAFTSoibV6iz7P8KXPjLCh5GGWI/Q&#10;Uh4uEFl/MEiF0yMi9ILoIR+TYWYlAqqvDDTaain0xaoREhFFvhu4mMNuoSChn1JcUhcgBGizFmLR&#10;gjBcpEJi5ddbpDpUwbBGyipZjHMEExSDiat7XCCUEqJQDYGgN4wG1AIZKDCEH3ddgoMwZwzDwxkQ&#10;USe16MkRr9XxxDiiTkEQcqvZhBL1hg3M2mjKtyI2yHS+0hB7anoTuRcohWdJdCYIK7B1xDkJyPDZ&#10;sggro8Ap9AWQiAsRo8tkraQ14huhWo4FGQhVcYI+AiIXhgJXGSvplBmIzjxEWn3yIIgcLwYeTU4s&#10;G3VBhdZltpqfVEicXL0kFHRzVcQWSC83OSpGxGQOfc/6ARQsZt7JCJlSpw0inub31VIqXBDrruOs&#10;GtSghCZQZKYEQXUN3W+pNCKbdwhCzKNwNEKQiFm7GmtPIKwpVLKmXgyIKO1OA0yU10EVLEheEajk&#10;FT+9+7lD1QBbgKTknT40UkFjnHUggPvGGPIRemQ97yCIT1eouIg4zjlfXRLyehCIxbI1tC8r5tZT&#10;oM5u0AhaqXv4TBqk4hAQ/YIMRlpoAqABjq/0KQSgFAg0EUblbl2SE5jhGILgzfZBFuufILFxlHyi&#10;Ccc1mQR045Z6N1uSLWxwTNOKKK/OUWXkgAVPgOHYh0VyvwxDLRFoHXSFIMZRhhVKCRVxmudE4VkY&#10;EHRwIp97RxBWOv/gIuIAasQhiEIpCIriCveEZJ6PoiEuQjqloFoutg3GmkaCFpOh7gQAQgQB1B0h&#10;1GmpDmECBIlsEJhhPGTGTtNNsiCHxozDcjdjelFK8hmg6QaiCkdJli6j2sMKdsvgAEHJTg8QhNfu&#10;gwiwjQjwkFFwZuboVBUO3iFmxByIrptAfGlBOIEiTGwCCIzLrkGBTQvhOwwu8pSJImbmaEXiZJxo&#10;0iICvnkkUnZIHiIkDAuhyIqCCtzAwK/E+E+rKPKiCKGvOiCDHvGAfCIkGKmiDEGPYAhiCnvvrlUi&#10;ChQxJEdCCmvDjrOhFxMiClVu8H4qHvxqniFtFrpjJjKjLCCmNAcxVOkB+ubv5FUr1lFtdEHApgqA&#10;pmAB3HRrOi6rdnxnwqHqdkZCFpFpGiCC6lTmVCLg0oJLnLuLRgnoZiRObiIsWh6n/vDiDv/jbgxR&#10;uIuE3Hxv/AJgJBIBHhII9CFxqmfAtOwCGjjowOCOah0RuAxQMCCo1l0NJEFjnDDrwhzCEOCO3lnF&#10;UrqiDnPw8PpnmG4JXKNncnUnVMPCEFdARidAOiFn/s+BSm5QziJwZmaEGJkjCldASGlBNjHBhDIA&#10;/hANWhdw/AAD2rrtlCEJ6EQR6iFFTySR8iIOewkyeSeqXnfiCqALnIkpeDHkjiEKasPRFiCjlwVi&#10;DHPw5h0Bzh0LtnCAFE+x4xAlJJkmptJPUPuCBObs6CCmRPWCHLiyxiCNdCEBoS2srg6nPnZNVBZk&#10;/ooSnCHOMglROgAJTiQBgISD/TAAAjyD2k/nYDlmmx0MWu7KlpNiJpwhWqCiERMhFjyMmiEGrncr&#10;diCr+qqA9CERlHcnZGpgjzSkHR4xqt2LBuCCCwWijr4GMORCEojK+J+KHtbGvFUsQgaFUmaQtAAO&#10;SOTAwiIwvhTSSCCuPBGOOC6p2G6n2ncnkiCwwhOuKiHPLuSCCk3S0gAFbpQCCKcMmu7LWAAEUixn&#10;iPylkivt0jhiJnDHmqcEQCEPpn9CInwsFImonJIiEB5nAgvEiLcnXHYQeJGQfQ0AWqxhbtjEwLvm&#10;cwMQXCDtlNesDq1kaMuCEzITJCCICvAkGRJBQqcMPDlvLsGLnJ7p8LmSfKXCAoA/4EAIJBYNB4RC&#10;YVC4ZDYdD4hEYlE4pCyjF2rGWVGwhHYW1Gm0ykUymqpMMJRCGpKy1LUlL4rB25M13NVrN37OXxO4&#10;oAZ9An/DgJQ1vRaGBJiAJ8AXjTT1TxLUVxU31VaBQKWvK0Aq5SYKz7AcrFXoIb7MULRSSba3pbYL&#10;U1wB7lC6xPk5d1LeYLQKS7nc7Wk0mnBSmVCnf3dBU9ixDjYQQchBRWLBWlEmlIo/M1i09gWlGWrC&#10;wZo7a9IKFtQqdVZIM7dcY9g89k/tpESLt6eeqSQ95tH9BdUqdQFojkCDBTNyUzy4ov+dS4Qx+luY&#10;KbutaCh0IIae42O8E/ArPFSZaWnP54RHQgePZVX0fvhCF18wL9aSm/wpv1CLkB0M/4VQCA0BlJAp&#10;PwOgpbQUBMGIoMoyjImZutGBhYwsrgBIQuoAwwJkPNkebYDGu5OKSZ0TnlFLkOSbcWoKVsYAlGTW&#10;CBGrWRvHEcx1HceKSesfhjII/yGLcioWzR+QCFQ4DiOA1DSNSFhNKcClIG0rmBLKCjnLkTmcHcwE&#10;JMQfzIYMzIK3LpGOhYlTaOs3oKdU5CvOiIuG4Kjh5PSFmLPp9z+AdAx+eok0KhBfUQ7SEuMgr8E2&#10;EdIKWpYRMaDoPA8oBhU0viCUc/RTIKSFRLMN6CyyYBy1SLlVr2gccSQEFY1ScoFVqWlbz0Hj6gKg&#10;oK18dlgB7YVNGEgp+T+YpjGNTgAHzZwsWgpp42YhYWWsl5JGzbTuDSgpoW+F9woKv7AJChdsFfdK&#10;l2og9dpuWpUXiziCz+fajoQa18zkdVWn/DwmHtgNTSyC+C32nJ+oKlAYEZhr/kNfrWS88ttGygqt&#10;F5QIBoXRiCTMYIfZCgtiN8hCl3iVBMZUhbkjM7Cj12M+ZG1mgG5sb+cY0cedtcdqHVWLlZoXBRbQ&#10;YBKCtANmlTjOQI6co536ikJp5Kg4liYJZ7HqeyC2EHpA7BjqDHRsjvGwJ+0RSeUphNirWL8dzPTa&#10;JR77qgqiluFO9A6DgOE6xeWoKXPBwGAyI2sFm6numZuCFxyEJqXeNXqKnKxAh1Lg8UPNxqIEe8/0&#10;HQ9F0fSdKhBk9QLvVaIEnWoXuAcdiGfZlP2qFyUL/coLXYZd7kyfD34Jl+G9ykvgPwdeTxVdm95u&#10;+g4QZCEGZ5nGeguVEwE/tIjZx8vLuCC7mOnx0UpYc/PXawGf2YZoLxlIBGilToWc36yKLaCxkCUY&#10;FbtW0BPIKDWAQioCEqJWG2BBBXCpcDm44IS9yCFAXq4U9yGBVwXE1Bkgp8xdK7IcGuEC+RrEFBdC&#10;USMJygOtBIB2FhBRyQvRaNsMUMxwQ1KiCVmg2ikmgHXD00pawmkFEvEMFERWOGRIIK6JTTgIkOPO&#10;Oc8pDj1RKFcoppBGWlBsIKc4X5rGzQIDakgijhW8IYIiUANEaXGNVIYbcIo0yQDoHOOggp4AJniF&#10;YRFhAiY+ORIiyEHybw6vHfUQUOEhwnSJisQoKsjVgDsIKgcT6sQQEIbY/UcxpSCxpDQxV57OxxkU&#10;N8sQgsBBFN4IKJ2VQIpWELiAaUDcsUqkRCPLV4pDXCgPl1D0dZCwYgyBiOmYQFwLAXEFMc30QJFu&#10;mmZM2Z0zG2EFhyQ5bAlJrMYcyQgzzlQqRMYQEicARJxELl4Fac0CkBxlK48kHThUkFHJ2PiYQ6Zd&#10;APARPdwsZiCAOn4iCcASJUFkbqPaXQEF6q5F+ogAZQ1FJIg8QQkgU4wLsAA2QdAWaMEIbAIFrzhT&#10;KArHoj8eFI0KPdTID+iwLaVGeIK4pEBXAAneGykh1AyT2B4IKRcKJ1g3IYa8b4btQZMMNEYu+LZz&#10;iKFAbnPEhEfBEhPkSA8CAD0WjcYRNYSj/CCq3FoAurxCKRjwp0QV84OaNn9jYQgD9azGghcZDcgp&#10;nqVAtIi/Mg8JxIiwr0QWC4qwKV/KBXMlY1GxPHbEQ4oBvAhrMeeKOxwGLIPaBPDmJ7gxciIswQWE&#10;U8yI08amQWizZqKEFnuAiolWiCMIKAMO1hDhZ2vEdbEgtYZ6kIN8hhhCFJ4wOF7b1DRAmPkRN9Yo&#10;05qIuSPYQQVQoSXuwlBdXhfoUrpVhIQGq6wj7sL1I2Mopc/AHL1nq3oFJBSlp9GLWVgI9lagKM8+&#10;CCJAoswiILNyPBCFfAVkFc4oC0AsAUAqBQc45hzvduSQQ4M5grTPwVb8oOC8HYPmbTwuCpwNYVIX&#10;b0Xq3ELCxvFAYah5VsOjhihtTIwxhD5HwPmxV4oYpDD/Ji8hPpTA0xpV4BcdmojvcujgpZvhw4/Y&#10;KBdoyPBQiic2KAUNoyCR2wqBqFgHZBRMrDkohMMXAkEOGXkUsECGPBD2soYzESyV2ABjmiJQGjLv&#10;KWkiNxBQ45vkSE7GIAcqELZ6HbPA4s9RiIVFx0ZpYGQvHI4pZlawPig0QayeZ5Y2WOFG88hzYjOB&#10;h0oRS0J3rbG0lqEfPgAJGhVW4tKsZBHVBdhmGI1mYKNy3IfFSJmYilE+IjDksQclBkLY1gUADiFs&#10;TLIddsO+wTCEkiyRGxRvrYiOzeHE1jFYn5sNuQgWW02bANKS53CG2dtbbIi2xB4ZZBELXqCvckqh&#10;OteSklRAqVwbKzhivRP89UlIUqCN2UBBRG75bxjQGgg9/UPIS+MOgzeCMaTADtYiu1HaGdiDi0pC&#10;x1TCGqvlRS0jsSbDQGdOgWNMj+uIQSLm5AVq9V8QsfSzhjHSIKUdf60ldvDGWcNitehYXQvfg1G5&#10;QDjMfQwxjIN921Q3KA8EPSYhCkIM0Ps2Q9DPLMvSKUUwpQLAVAtwQZqs3mjeYUSh/SiBfMae6xp0&#10;7qHFOvL85nmDz9zYbvm5XaYsj3SfZ2XQgVNamEE4sWkgmCFuEOpvTWO0jzWM9M9A4gssQNyzIU2K&#10;inSRiDEGKUAFTer/AVtYMOjeZCFxkKLx8ACYhCZeIRycfIxxkDIxIQI92eA7DR9cQhjUhw4BL9pY&#10;ooDmcfjhIdzCeBO4cyCl4QXT8ksbTx9OMggs4giMIToFdlCOfjmlzaQTLWTSgBxDkHEaI0BooUTU&#10;tJepDpAT6ABYrrxBb1vPvToIgt0gpBG/hVif/tAlkF2xtz/H+f9f7IbzB+5dIV7kQhaeZryspzYU&#10;J25AIS0BYpI3x3IL79gggDMCZ/67ZLxHjDD8giJuCbhZjSgMLUpRQoBDA0CEANalpurh4ibQRxgh&#10;YTaDIUx2wggNQNYNQTQTITRJBk5eI4YhZT5RwhBoz9zJ4UUIqTCepaQhatpeYiBJBETPQcQgqY4Q&#10;TdAgh54o5nAb4pZsT9y1Aiod4vwaIwIgq/ieYrIrYroghU6jao6LoiaTBEg0r3JfYgpCiBhXIo6o&#10;hd5DDDBHI3xvA4Le4hRUji5HYuA1wdg1wd0AAhz+AIz1jsQmITgToTgZoZgZqHKtIiCk6IYS5XwC&#10;glY0IhpEC/i9K0sTqSgiLUrQRJQ0ApL46eJ7q5YoBXZ459hoy4Y3kKSY8KoiR2oU4pcA6eKwyJAA&#10;BU4QgQoQgfofhhIiZJESL/kaMaRHqaIgiaYhpUQSEBYSybBS6bQwK/g0DMD8IiDZK14WYgqyADCB&#10;hhZoxeo/p7rBgpcPAoZoyeIPsfEKZHI3IQ8fogrLR55zJzLrz6YACGocDGywcIJBgRoRwRoVYVQV&#10;YhCIoFEfAPrJrSMYqUzcIhqeKeJb4aDb5xgpcX7IJDETQAEB8KEdRd5tQpKsLUYg0TsiggqeJf5h&#10;CSiSRXaFQa8nqTZmQbJmh3Y+oMEoqv4CkRwhcdRxiIBYwzUaAhyecnoa4grHL5pesCYDMIoUTLjK&#10;w5IgrRAUDQwikKCLLHYAD+jgS28NIADWp9TwJYC7a9IhbNYzT5QgoN4OAN4KAJ4KAiL9zHLhpNQg&#10;pNUeIhrSQxZ+5xQ0qGMihir+4ADgQRcyYhbzQiBNQ6gghEh+BkZTTFwgr45oy9wg0g43KJ4grTb9&#10;wo6eqOzNzN8kAgsX6/gh0KDrIgqcqc6Zq9aizasaZ0AgIIA/4EAIJBYNB4RCYVC4ZDYdD4hEYlE4&#10;pC1bFzzGVVGxhHYWipAnJEwJIGpNCGpKS1K0lLYrL5hCHpM39NQJNwVOQLOx3PYRJGBMZeCaIDaM&#10;6qRCAHS52BX1T37UQDU4K86spqw/K0Qa4CK8ILAArFCCBZXLZ23aYosbYkLdBR9cUDc4cV7tSHUJ&#10;xQJ2w12xQgAycE98JBXJhy7iYKGcZc0C1shbkhBVhlQdlw3mQ/m5S1Ks85hWn4p1OplCoVEQCCQC&#10;0WS0IthgJg+do7dtTQpuamAdlBHXvytwYLNwIsuNRATC64QYK1ecKuhFIE/2R1do+YRZ3KXO5CCj&#10;392rvFBV75bEAt6AJm9F57Uj7+UQiCfj6fhz93x+abu6WA2e/7CHuhz8nwXcDFFBB2QUhxfQaHoe&#10;B4YxjmOmp/IoM0MLSbaCifDo4Q+hZ4xEKESIKW8TiRFL0mbFjPmzF40RigoJRoQ0bArHERHiCEeG&#10;XHzIGsF8hNyCg2yM9MkSTJUlyZJqChNKCOhgjZVIWZUru4LjqmRGgJIXKATFJMQbTIfczGNNADzV&#10;AiyiAhCon7CZjtEgszH2pqChkGIYmc/8hBeaVAzhDTMg2BdDnPRNDgWB9GoLNqInDSRv0oCdLNsd&#10;o8U0wRkt3BpfIQYdRD9UiCndU4I1SilAmkEdXUWP9YkFWaCjpWwl1wgo512Z1e0sCcFHZJSRE4Mt&#10;jILTQ8CPZaCw1DAzILNBjPuHKHVOd1WIi0QxW4cdvIK88KrAEFKG+hZ0XQbF1IRMEeAgnIFR8ZcC&#10;PPDon0whYp30Vl+Ija7OqbXY5zkgo74NFIkIWJuFvWGQZhkZpmGa9Jf4qXWLkRjKCknjgWY8gq2F&#10;iySCumhdygvlF4IKaeWUwN+X2yhrl4qX6Cnlm6jAahbrnBnrNg/LaCtEQZCEGAQAgEoCEMuB2bnk&#10;gtPuWhzPgZqrd1Za97acgsqBlr10HRO04CJsiCkfs8Pjg9J8vyY7q6kgga7kkBFIK74onhvMpP+Z&#10;7RWDdS/oI/rGAyEnDIRYJC8VkaG5eN8SCgiNISdynK8ty/McymMgchs5H1wJaFs6KXSCz0zHIW6A&#10;VEt1j0xebOqgZQqCwreRK9vbxxopcY196Gnf8MElJHDOyIs+jI8ucauN47j6FFH6BPek5B7eqwGl&#10;IUp59WWI6HEP74cfChzp1EYZE/P6p7PS85V/akwNXosX3+0vCESMNrOoLbgxMSLqHNwAA3QOsAzA&#10;DCgMhUbUCQzwLIKC6Bx7xIo6OCFZ7SYBMQXN2elZKnCEFeAQDOECckKlcCAK8V4sBoQpZKkkz70B&#10;Rjihg6QKSZAbGAhWACDJCj1ifh4ZUWCFSCiziE7EE8RXXmAe0aJRI50qMXF0QhNQBxcxTB/FU6Y3&#10;IsHaIcpxZJBQDRffOIlKRDnSBRHeO8eBPQdjEjYTBOD5SCvDDBHMhB541DyHmPIaI0BokFFtH85B&#10;gEKoEZUQovB7ReDjHIOMYQwRhKNAfEsgrZAiIGF25qTEmZNOZiKCc6cCRtEOD1KNfgrI2DEAtKkh&#10;CrAsStSAPWWC8iFpdP6oWGTNCEJSEbLs85FD+ruSkhUi4rYZHpOnL0g4aplBUmYcgRczzxCudoTU&#10;go5prIai+AYHU207FYFMHucEWiCHnFpOWQJCoAHafeRSLA3BrzvXsdNHAFTTihnOQmAAgJ9B8n4n&#10;JOhBzdxAIJDkAEMBxRzDBDdKSagDG0H1CkaBBZyi0QeDwBplzdnrGZRtCqzxu0fIXNkDtIxGUlXc&#10;QUWtKaSiMZIQMl4/EzD6TMywacJhXxhIKD8IAPxAB/EAQUSlQZhkFlO8Wl5Wm0vKIKs90wWU6pmb&#10;vLAesapTnTb4jpKRTTr00JWFqSRBAUVhfuCWsieCDsIOuHatVOCCUfG7QY3Zu4ooBC3XWJZ/ZEER&#10;gBMOYpCqNjMPW+MgSFQlWFe1PMTNiUdBhsYQWsgJZQUao2QtAITrLT/IY4ReFbrHVkVZB4iK0ntE&#10;FgMMKfQgDphCtU/2d416giUfSRFKU1hzQuCNbeTduSDw3t1b23yTTpydVIH5LJC2vAyfTa2ghBTO&#10;1dJaJKOpYlqLBZQBd8tvLfg9u0f0hA8kRJ9Ge5iKoPzd2lQqvCGhC2sKnMBehMj2lpEwoQ8MhCxg&#10;ywyiiQW1QQmCsGYyIg9L2CDQXEwKnAxCFF1SIK69MBC28jwog5U3a7ozjvt+RVeFsSD2lViH8hEP&#10;BPrjpaP+/ZBZ1EnJe2wfDbhkELN2cu7BBo1CExoRE3ZTbqu5IXZg4hCAPY/NgCIiMoKvgAOI9q5d&#10;Ayptgf2dOlcDgXIQB4z3Kg4CClNBiR0AgBQCDFGKMagjWmbp5a8IPMxyDdrOQwQXKjPz0oVtKQUS&#10;+c0qHpVmIIPuecL57z5n0N2fxcaBs+V7EYK9DG7M7kkgyYExCkvSQpeTcgakOwEQi6oKdMJbfCDg&#10;eEZ4cABogmCmKlMrEHSIx4FhFLW6YBSUBcr+yCzPEXCAGZBUs20aYjpJTytaHXIKcYWRyAi7DILc&#10;N1CSTpn9hu55KT0hPQumzr4iB0xg7VIWdOuJUzp1oNoQhZL3xD6UJJJ2UBcQfaKQqP0rQpSsWMDD&#10;pZlBhxyY9KFbR2ZB4nFN2wVPYYRTRQyqGb2gzwwmcFa2Qd/sLiChJ4ZH8WxMB2oKGmSkgtbsgoxD&#10;RKCwQ/zADnmsNmBOE0eP9poQuKI6eUSQiQPofKZh+NMQq4Sb13Wbr2ILtUYO5klWlFBz3EBBZEHn&#10;CH0M6YaejOsEsQgvCQLtA9N3MghNf+MK9GdiNZL3MbFTvHn3rnXevdfIIphahdgr5mEGRYjBGbX2&#10;3CM6k6HSDpxRiiZ9ypouqKuBGhWeZ2gOd9huf3pqLBm90ImdNe3hAAayd+DQhG4InTzfqUIb3k3c&#10;4xIL0MIdAgAP91gUJ7S+gpoEOnNmVoWOqTMCodPTZTZgEeIbziG6mPUEI3cF72xyiuUopTYUJRgI&#10;3qiWQpswSM0aLXIRzgHR9xiZeSUhptOGiGYnA0tFNFo5NXV5QOldlZMtgFV/dwgnVODkSOvFGVIF&#10;nVKYM7DdrwMeXK/nbvIiKdoooVk64QhCctpEM1etwhCTpuhpghDthOwNYNgNYSgSYSgwBLZAggqd&#10;rP4NxAIhwEYEgEYTYTQTaNR4a2jyxzRHRCpVICJybsEEsExJChBaRK4ZSk4hThgJCj4bwaMGae4g&#10;qViVwyBmy74/4grS7TAhBOzsimxdhKCGh4IahlgJxDoDEJg0TKg4hIivoACjYZaEDxhJLhx0AhA3&#10;aHzmwggL8MDnoUAhDKieZRcB6LDeQ0gU4TUNohENoTR4I3Y34daCYgoegqwBZqomCdpT6BYM4hAG&#10;8QQ7Qz7XQg6qReBCovC5QqcEghBa5YKKYXMCIiLprOIiBmg3Z5SfgPgz5OAhZE4W6DxjgSaaLEaY&#10;wgR8rjC1ogrgoJhtKCZa43Z3JDT3wqLtjzTpBMAPgPoPgZBtwgqmxyCaYfy2jvoDghCJZ5TfohwG&#10;DLIRwRoRxsCroygysLwADCqSBvhQsJgDAqoq0AQgh/Z/p/73IgjwS44ha7weK8AhA4hMgGqL4A6m&#10;iUYPSiYiKgykYDrEadqcQhJWwOjwSXwpZ8pagiiWAeiM4eCdqTqI5wQpZ6h6pCpBAUTH4DxOxIi4&#10;7GMERP8E5JwgIIA/4EAIJBYNB4RCYVC4ZDYdD4hEYlE4pDhXFwgEAewWCwgJH4K8JENpILheLlYq&#10;1ZC2pLS1L0lMRHMw7NYixJw/Z0B55BQrP3dQXvQw9RXNR35SZ0/QDTYLAn/HwI/qpUIKKawF61C6&#10;g0K88bBFYbTQCJLMG7RYoTXmhInhFKgJ7kGrpBWRd3xebUVr4679CwkFAk83i833h4KxsUOcZaoQ&#10;6sg1slT4EgkGgmAv2BCzBnU7nwFoYc09JQXcCdQC9UGNZYHi4thULJDqKHhFt4K+30+npvWw2WzS&#10;8O+54BwNxwjyd2+rQG2fz6o/tnDdQCdUCxZ2Xb2wYDAXPARUJwxKXCD75/HCCd6zL7eA2Tp8YK76&#10;CEOTjoIyv09v5C28/74jod8BoQWUDJ+CoQQUbsGLI7oGAfCIPwmhC8nww59GaZpnIi6oaQ+AcQvw&#10;gykn49KxBrFLroKaRomiB0IwUECEHksBpNJErlirHZ5R6hAVSAK8hIKP8ioK6LpxGgyoGPJrljdK&#10;BrylEqHKlErrx6eTQgFJUuy9L8wTDMSIKOcwgiEIICAGAhZFiWIGAaBouTmcM6jRO45TyhwTT4Uk&#10;/JIG0vGxQYJULKRrhImYNg4DiImZR8PhogpgUoAtLKWHlMy3EZx0694k1BKiCSEK7olXU6CkDVQ/&#10;VZMJ2VeX1Y1IgoxVqGdbjXXKCws4sxgAU1gDDYTloKRtjVUQMswQyB1IpQZsHRaKCrIGYZBkBTVO&#10;i8aoDfbpy2+INwlZcaItkpyxUeZgb3W6LjgMXV4B/eUwk/etajEgosX00xd36J9/zcWKoDZghJ4N&#10;MKoDjhRI4YiKWmoi4VxGYWKOihdgFMz5O4sggv48UGQS8fjDgFEMtv+bxyZU9YnKgJWXx2Koj5nF&#10;cwCzm5UZzSwC3gXTcsPjwvnPobKH/X1vnLDRm3+J6Chdp41ajO40IKW+rCRrEwuiYeuaK5d3IcqE&#10;EOjp4XV9s+0bTtW17ZXwYbe6JpbkheCDZnptbwh0gBUTW+xlRlGoJBhutgcUtuK64FcVpCyLIxgc&#10;8Hxim3MAK1JOFwI0LMu8G0hctrJp4Wq8aOH7qgrq40DPVIKOvW3TCYPnB2UvVedjSGnJKETmLgid&#10;6zowKgBHheGFHi6RZlibW7IWAp5qImr6C/HWgtn26N/kgAS3teKFCoLcKfwILFxo7LL1mMkayl6Y&#10;ev2IX1QMm3+Lr/HAZ36KsirIJ3KGveQn/NIKgTMEY3ICEIa21x/LakIgPbeDBJox2dgxgkVIm5OE&#10;SohAGeUiAPYOQYRGVAu4yDhlQgSQgsgOoUM7IQVAjgwSIjFhgIOGQ+YaEIFpDc65y2ZhHIKJyHwY&#10;4gIjNcM6Ij+wALRHQGeJRy0LEFFDE8JkUVCgSIQ7eGg+TlvYbaQcIEXYtxfjBGFtouYyBtjMqcVY&#10;L41ELT4CYrQF2uDDIW3IaS+gsPoIWiWChDWhjnjILlZDshwK+LIa5OIDVfCpkUe0Mo85HEOek80C&#10;hFB/E6GYhp9g9XoDVjMG0hBZgSP+EIHmUg35TQYHyXlNYBEvBClcL+WBajhx7IMUuDxEEsu3c49Y&#10;4aWzoxTU6ONTZECoSCaQiUqArplQwGKc8Z5BV3Q3FoHYO4dhoDPGgWRjiX30LMZeEooY9yCgOnIl&#10;lVKqg8TpmZEYihwwlzvOGQ5awMmlJeETPedIeCHPcASAoBIzxnTPIIb0ejNTHGsAwOmhSWxRUNLo&#10;BpJJS3ehEIK/EbcoCHRxg0AAHYOwdKWAM0VSgwJvxNIOluRgmKVFqHmj0ayUhKUxjQXwK04RZ03U&#10;sARHYVlhBhgkDFB6YV0oWo6DuI0IaTAAcoQWSRpoFxqBfGKqRB4S1TqtVdtCzAdg8B3JIK4Vgrlu&#10;jQ0Yf4yBjjInIA4lhLiXzOluY6pZEz+D1eEAk0xxZDkFWY7Vva5SBUjiNBgpZxQUFyHIt92rjjGK&#10;9TGPqGgxkmkRkk8shDtWHthIFEaiyyGkEOjfEhX0jh5z1IPAQbkSgznRjayAUDj6/NGf0uchKWT+&#10;D2Atbd25piCxvr6RMoY9jUAKIcdGSo/RotytEQVnZy4UA6sYQ9kY+xhk4iMmV388SDs7OHAstyYY&#10;W1VITJlzhUlbgzuamEtyzEywrIEuEILaaFDpfROyql7VwpeaVaJC0opmFwIG2gnQ/ENDOtqVCOiz&#10;IGzhkOckCJpkHhGwhVjCWE8KEMtMF3DDtQAOVAKAQAqRQ/qzIhG1PwpFAYVIcbofQBTjl5HvXVMN&#10;I06jhd+Q68scTqq+HwUMIbvTFDGIWg9LN9ElYzduE3JBDhk5LxOWKJCZaoVvIKWy7pB3FAKybGCN&#10;Em4OA9Xdl1MJ+hlExEkKXMxFBICQEet0OCvrTM5FQ+iiy6YMJ5DlKJsB+CoWmaQcWK7RbRP1Cgv8&#10;B5GW2P0QIQqosKkwHjzAQR36sRfOFIRGgKml20zBamLbThC8ryZbSW4thDjmgWJ+b8bK1QZYeAK9&#10;JBGKNYax1lrMQGtWMSMdaHUgsSF5A/b2K/YDekgR4Iaa54dzyKXRHij4gkdFp2yIdr1JLFBhHRZ2&#10;usG8wwAJbKhM6P4etwEIVIF7ckjEyqAyWMlML0pNkUOuikGpDiwDwOeNBtMXQgFqu/f8AE4ZvkIk&#10;PJmbZZJHDyNUAxMNGidFQ2oILhx0dLhUanr2WkmXxzzZUOShFOSWjVoIkjaBCjhu1ffvgh2P3sJ8&#10;BLSA4p1XKgAHKUePtSWig45tjlLpS0LJYR65yghBbbgWObAttN0RqPQkyctB4LemPDIc7V2+RCCy&#10;ZieKGNBBUttlS3ERDhBJBOwS8MvsWoCINIXc4C1xEzxE5J1T899tS1VxINybWfde7JgOiCewoLAV&#10;ArFbMrbQuPBJQDc3Xwkc25R22Il9Z6ZcyC18gUu8BFLm39bQhaZ2P0AkIYjZdLtBC2SmG/uQLxER&#10;BiEEGHwPYfEwnjk21MgtCIkOw4yI723h20KHviQssmvUvFQx2PdDYzkSzOzsQU6/ZAAL3Y0r6Ppb&#10;HrUWIQ3Vgwk1dl5YfQRB67n32idrgXfk4Z3hL94U2WAv/fJdRKLz9jg4kU3Fm+MhZLwtZmFKl7am&#10;+IEyuCFnY64RcADTgWwkIkToghpCwtyQ6gwhA970TwQXCARdyASNo2pML86DCbYgqQ6ebqQ/CZAg&#10;TRgh5Z6Ba0REq3oACTZiLu5s4gKAP+BACCQWDQeEQmFQuGQ2HQ+IRGJROKRFuxcoxl7vh7gB/gAR&#10;SFcSMAyWHNSUFuVNGWRWXS+YRCBP9iTUCTeZjmdTOSz0AwV5UF60MM0WYxJ9Pl8xt8POnNyoBapB&#10;gMBcIhEJT2ETNgV2tQcWCsVhMKBSCsG0VuBwRx20+2+ZlS5XMdXWjw59vp9MVjMa1P9zYENYMb4U&#10;FYe7y50YupBYBY/ExWZwV75UE5eC1+KvTOMzPQt+6FJ6NY6WFzoc32/ZGCP7XNLYPDZRQbbXDgrW&#10;Qq9UmlAcDAYC7/NbmEuTjVBuQ6ihkT83I1yvSbW65QdVX9fOPSEF3uKLvcSHV1gZEgeXwef0en1e&#10;uKZOFcOICb5KT6bUbez8eh7ftlf3XH8IcAoWX0CB8HoegGm71nZBjln5B6EFpCQlwo9aZrQYJxQ0&#10;MEOPcADRkmNkRPygr/mXE7Ko6ggQA+D4QBCEMSIOzxmOygoHRwGUdOImaUGoGEgP+goLyIdMjIKB&#10;cknXJbLgS9EUmTKKCw8zKSwPBABgG4kUgLLqamIhy6h034DPymZhTRDwDzW1D0JmxsGHYiJvzoEE&#10;7PWvJ9GIYpixENhrUAhA4UGR9CwsgU8noep6NgaaZh9A0sgJKaBM0njpRlTNNU3TlOpgmYX1CfFR&#10;pmm4CNCfsyROZcmocFVX0Aa1PIND0+GLHAHRaD8ugI/plhjYAH2Ev7/p6x4BIc7MaHbZi5ojQY4U&#10;KR70TQYUhIgH9svghKZzPNEmxSiMPWMx9IB8l6ZuMciLm7ErXCxeElnWhw3XqSN7vQwJzG1fi/yq&#10;AIEYCHGBqPKiCGRhClHyiIK4asQVocmaWGjUIX22haZsWdBs45IAYWEB+LvVVEHn4AbHwSAmRPZc&#10;dMIobeYXUgtTVQhanHmJ2c3EtbWVQYefpeEuhA3ol0Z4nsLrSibbhrpqgnkZ2op68ogVnq2r6wiJ&#10;w62IuugOBADj+Pw/wIXxebPNYDtgaWV7XeAsVi9B97nW2DIMau8HVvQib4/6Z7wapp8ETHCZXHiB&#10;NVUZ8FVxkKCXGAQhbyXDn/jhs4nKJk2khCyAmahpmoqgMOJfV+G1qJncVNqCaQgTUYCBD8nP2Zy9&#10;rm6eyIC4U929HZnObHgIKWvhkb4qF2Llzzl/5aCjr5xm+gP3pCD6mqL/wRp8kFtt27SqSwwgt5bW&#10;soKKGerUAh9NgBi4hwfdOhv9af5E/oXP7IQ2R4ZA56BFN/wXIAELSyANmpBAJwHTiocf61W7EFB5&#10;A9UxxD9j1S6AZOLlkyGocM1lbj3ifkEUvB+DiMoGwjhNCdTyPiVBbYnCiF0L03ECHfDMq4EWVmqN&#10;2RR3LuwUn5YUMeIBDnrQwiITAfjc2UqrP2PYv4n4nCzigkkBYsIqA0isetmA23ajlIiuZY8RT0r6&#10;csZoHcZUugFOI+YZ8a2SkLELG9s4vCCj2KGAkxCMmEDIcUUeIcYI/R/hcfIEx9BSH2kApxn4w1UN&#10;PCfI0gp3hRK6XMmYgUUBZhXkwuYPMm4DgTe0flp7qCEKoWO9QIKs3fOWBs00BSSVOJGHSNeWRBU7&#10;S1BAeg/61SCwDHjL2RoTz/n9GU00Gp+TxEOgGleSg/zKj2ROMwmcyUDqcGhNV/JBTlnNBOesVk3Q&#10;qzfIRKYjY9w7B1Ds1SGsxiukFCFO0gqfhJTxVnFtogG5Dz3nxPk/BMxNT9eKI1VDFRU0DjORFV4K&#10;m4z3maZc3B6pjkEfMFIKYUikj6IWksdRZQKnoZLImWrGjdrHmUepWx/wdl1GWZ4woNyCq2nrLUyL&#10;qGnkIE3TV/wpgWU5XMCSngU6fAeqAeg3ZqiIgdA4BwEdPD1zCiWQ5h7DaNz6qlChRY9KUjMIW5YO&#10;9W5ejxIRN0VlPgpnodMvoikfT0PYWYO0hyx6VtpUoP9DFaKp11j+IevAnhPieJ/CJXCNCItuXhQk&#10;9L7rDDgYLB6uimlYt6HUQV7UnT0KjHvEAZBmmnins0GWziOgZPpAgcRuY+0vwbINA8HkEVPK2Bna&#10;12B+Xli/J6Gm2jwBsEFWktA/Na3sELZA+uGI/2tjhsMQ6HjuT9H8P6Qgd1zRd3PrE3wIh6F2XDCz&#10;dexxDpE2oPy6VfpB4asVrteO8hCCAoA/4EAIJBYNB4RCYVC4ZDYdD4hEYlE4pFYtC2pGS3G2jHYv&#10;H5BIZFI5JJZNCHc7nbHWkAZdDhRMQxM5PDmzN3POYQFZ4K59NaBQaFIG5RXJR4iHqUIqZQ4S+Hw9&#10;2QyGTCAnVxbWadW6A83k8gIBQKCbJXAAwbRAn/C35bQJbyBcbNCH9dWLd37eYdapcAYLcSBc8Fg8&#10;JhcGJsQpMUNsZhsdFmvkXTk4LUHwBswAs0DM4NM9g2xoXRo4QIdMH9Rg2Nq31rYQFtgKtlj4M6tt&#10;sAttNa+tWxoKOBwNwQCATQbVU2Q+eVDpmGJiKLNaGDaoWEOsMOxhsi13n3bUN/Bhsm6e3v+BwwRT&#10;nH6277XD7wX8Qp84QO/tYgLZmb++684WwDaQDAUBwJAsDMM2QVGtBcDwa9puvWcaCrqfxmQsekME&#10;7DQ0w4PkPLMfZ9n0sQDIKfTlLeAgBAGAcGq2csYHBGUQn2iIZBiGIHAeB6nG/Hz3nCviXoOGUigd&#10;I6zHbJUYHKd8nLUtT7B0zADxdK0rpOtp+ORLSKMQEwNTCpy7mKzQBMYGsRH2d54Hgm5stxBKnHyq&#10;BjqnHYHxwGMRH0cpzHMEFAocYFCQBLFD0RRKCGlRgsUdBZrLM7p5RgcwFUvDB6NsdSEPQ4AcLUdh&#10;2HWnjcsfLSUndIAa1YsxxVeb1YocHQchyAwDyqoZq12goQ0CZRlmXXADuUfIf2OvtFKAe9mOQvsK&#10;WYe6shapQPLMtRj2y3aEKyFirgos0Hwi/65KHChh3Q6iG0MoVCGAgp63iTd5l1etjh+NF81qHLcM&#10;HIS/WVgOBMLdWB4Ng6GIyaiNi2jpo4RiGIooy1smPZKFM8GjOAYwcKORbaCB9kUzYlkqDWxbTXIa&#10;nwVp4CrDQwecfHBJR2hdm4JZzk2dxpHxvz+cyHXYw1i4qhEUhUFIUgbI6vnkaeoaHnep6oiEvsUU&#10;jGBtqqass5CHZdljBtafLVmPbgWW8+jBadhVixTIoZPiBeuJIZW7tMEOXLNoBtb8hymBCpQPrNIG&#10;fIXaqmBE2i1RozES4IgV0GHVgarI4quQoYXNoiHvPRZFquSYbfSIRM2RB9uvVdX1mBwTSHWpLSFN&#10;ojqXY0PLXJ4uhl792pzRnRnIJJSdqoHzVM9d8wT+yZmr7B32/ouMgXNmFFLd+Ug2tUuBSnSggWSI&#10;Oyz0Y6uvwo+7elBT6X2YHRhpUcLHYQEopueBjPyfai93aFcqtoULU6AvI/SCt3GUvt/RC0ZQLHAQ&#10;hPSeDBqpfeQVYan3svTH+qIdiuxqkFRSDyEBZoBrBGWZYhBaggwpKcvEesBndr/IKDqGTj4Ew1hs&#10;QggIgD/gQAgkFg0HhEJhULhkNh0PiERiUTikVi0LakZLcbaMdi8fkEhkUjkklk0OfspcErcstf0v&#10;go4mQImknii/nABnRAnk2n0/oEmfFDZFFhw3G42BIJBVBiUpfoDqVOqlVq0OlrlbVbnQBhE8IFXh&#10;r7fT6aLSaQrtVLBMLZVvG1xsVzul1u1UE15Ul7uI2u9/i7GwVlfULDuHEeJuzLxj1x0FHQ6HIGAw&#10;HwGXzGZij8zjEz0FBmhemjgtqFYV1FznC/rsIF2vCWxzWzzLB20Cf8OH27AW9ubH4D54UFxIjw4d&#10;2nJ5XL5nN50FFXRa3T5/K1ethQL7Q17nVkry8GrJ/j5cvfzX9Dr9ULsHe90g9TrZnzJP19/3y7u/&#10;VoaULHj/gJAKSG7Aj9Hc7gavwkbRno0IGQVCEIrm/gsQq6ZrQlDKqNsYLcIKAsQB3ESfnDEpxxO/&#10;4eQ0zBhRa8zcN2HypAGuxqxs8B5BzHSnLeZS2BbICENxDgYSKCEjrsYElIQCkmhZJ6rPQa50yohz&#10;2xWiJcS04oSy7LEvrrD0wTG7yMmojYto6aMyTZCDHHqvsbGqhZvzq4R8hRPLMtxBgGz9NsMhlQRT&#10;0IE9DHgd53mgjyFSvQFHroO9JNQCo6UshbBGMwjKAMyIdQyrZtLyE1IVLR9Rr2Ui+1MkrcR6e9YI&#10;QmQcJoBC7QM/iuh/XanCEIYhEQQ5EVXVligA4Bj0oEllnFZs6m+Glou0BaTiPazXhcRdtIKfThHD&#10;Zpz3C81dh+7FjPe8xyXU3oBSodJ53hacEJO1Zc3sRF8IWlZwXgecnhZc1z4FgeCJ+6IVQvgqQX6Z&#10;uGoWEGIYjc9QiZitQu8Z2M1ge5947dkY4U5NkDjkiimRkNIPNFphIWHuXRmkhQZljJnElm2UZxnL&#10;aQpCzqZ1QD4mzoQLaJUaflVpBYlkWJSlIUufo/RFFI6DOq0ME+CDXrQN64PWvIW3GArrEpwm9syu&#10;u4GjtQeqp/JSYrBKghFdV5Y0Ui/vAy71qGCICIA/4EAIJBYNB4RCYVC4ZDYdD4hEYlE4pFYtC2pG&#10;S3G2jHYvH5BIZFI5JJZNBXrKRjK21LZPL5hMZlM5oLZsq5wKJ1KJSzZ8/qAAqEPqJNKNR6RSYsc6&#10;YFqcd6hC6A/mFVZ0KAxWaVL3lXQdX63YbFY7JMBNZ1JaRta7LbY+/bgw7lBQ5dRJd7dBHFewlfQZ&#10;f5pRB8i8IN8NecRiZC/rgAgGA4LAsk/6EApiQswL80j85DnnnwbocVo9JCKA/WMxmONdYB9dJ19s&#10;Vts0ZtalQIE/seBNLvd9v+BwdGKuI1uNwt84+U3eZCNYNQX0eRJJa2iZ1+r04I/O46HO5wkEwmCv&#10;J2vNFWP6Tj62R7fP77a6nS6Ws12vBfICrWNpOoP8Z0AElAT4QJAsDPMaUEixBbjGtA8HwghBVQmW&#10;JZFiUpSFLCK8n2fZ9AIAgCgDEcNokNcTg3FI9RW5DJKnDp9gRGSxntGplRuhAQR1HcSocHkfi/II&#10;yyHHsipoyUjSS0qMmoK4sCuQxCkNJUqOCfMrj5LLCEXKsuuAPMwDdMQMzI0ygG3NDXAPHkvTamRT&#10;Tgr4HOuJiHRqewDTzEDeQeH8/AhQE3UFAizhMS5LEslYY0GkxqGqaoK0iC6nUYhInCeJ4/00GYZB&#10;lStPqUKIpCkFdSkIQZB1BVSjGGYhiF7WBAU1VQE1qBLy1XXNdJG4gVRhXdgJPEYAyRYNjJGAKCH/&#10;Y9mJDZIAWXVScFWGFq2ba6YwSaQqW5bFvW/cFw3FcaYmXcwH3RSqAoA/4EAIJBYNB4RCYVC4ZDYd&#10;D4hEYlE4pFYtC21GTbG4vHY9H5BIZFI5JJZNJ5RKZVK5ZLZdL5hMZlM5Qk5sJpxNJ1O55PYgNKBP&#10;qFQ6JRaNR6RSaVS6ZTadHTJUTRU6fVatV6Uwa0/q5WK9X7BYbFY7JZbNZ4MMxmMgcDgfaLhcYQ/X&#10;4/Hi8nlcr1e75fb9f8BgZWEMIAsNgoJAn/iMZjcdj8hkclk8plctl8xmc1m85nc9n9BodFo9JpdN&#10;p9RqdVq9Zrddr9hsb9AQgD/gQAgkFg0HhEJhULhkNh0PiERiUTikVi0XjEZjUbjkdj0fkEhkUjkk&#10;lk0nlEplUrlktl0vmExmUzmk1m03nE5nU7nk9n0/oFBoVDolFo1HpFJpVLplNp1PqFRqVTqlVq1X&#10;rFZrVbrldr1fl8Cf9gslls1ntFptVrtltt1vuFxuVzul1u13vF5vV7vl9v1/wGBwWDwmFw2HxGJh&#10;cBCAP+BACCQWDQeEQmFQuGQ2HQ+IRGJROKRWLReMRmNRuOR2PR+QSGRSOSSWTSeUSmVSuWS2XS+Y&#10;TGZTOaTWbTecTmdTueT2fT+gUGhUOiUWjUekUmlUumU2nU+oVGpVOqVWrVesVmtVuuV2vV+XwJ/2&#10;CyWWzWe0Wm1Wu2W23W+4XG5XO6XW7Xe8Xm9Xu+X2/X/AYHBYPCYXDYfEYmFwEIA/4EAIJBYNB4RC&#10;YVC4ZDYdD4hEYlE4pFYtF4xGY1G45HY9H5BIZFI5JJZNJ5RKZVK5ZLZdL5hMZlM5pNZtN5xOZ1O5&#10;5PZ9P6BQaFQ6JRaNR6RSaVS6ZTadT6hUalU6pVatV6xWa1W65Xa9X5fAn/YLJZbNZ7RabVa7Zbbd&#10;b7hcblc7pdbtd7xeb1e75fb9f8BgcFg8JhcNh8RiYXAQgD/gQAgkFg0HhEJhULhkNh0PiERiUTik&#10;Vi0XjEZjUbjkdj0fkEhkUjkklk0nlEplUrlktl0vmExmUzmk1m03nE5nU7nk9n0/oFBoVDolFo1H&#10;pFJpVLplNp1PqFRqVTqlVq1XrFZrVbrldr1fl8Cf9gslls1ntFptVrtltt1vuFxuVzul1u13vF5c&#10;V7Td9et/MWBFmDvNgdmHfGJiIcxkObePTmRAOTNOVD+XwtHf2bNedQ2fCOhiLe0ia0z61Bv1WXD8&#10;UXuvWexDezOGqAoGA2Zlzz3h23yT4AE4UOcnFimMDkLsSw5i75wm6BtNhsAfD3XXnC67S07ms1Rv&#10;4QE7Fb4rk4+Nhqj9TI9go9xt+Hjorl+iE+yX/EUZ/7UH9C7/umNgHQGiLNn8/pQGXBQVQYzo1gFC&#10;D5JSakKE9CxHQwiLyoi8IMQ8hbEnwTMRm1EojxOJ0UwklCAggD/gQAgkFg0HhEJhULhkNh0PiERi&#10;UTikVhTLjBujTrjkCf47kCIkQakkWk0nlEplUrlkVSkvWMxiKLmgwm0IcU5Mc7b09goroCKoQook&#10;to1HpFJpUFOFNYtPjDLh0eXlVN9XfdZjxirh1rwFsELfVjOdlW1nAVpBlrQNtJ1vpdxuVziy5uxs&#10;vDbvUOjjrLV/iNEFCTwkIf2HTOJSGLfuNtICjRuNOTAeVumXzGZzWbzgAc2frx1ZGjAOlCYUCaYS&#10;6XGIxGWd2Gx2UmfT5fJLJhMiIz3kiREIenBPvDWfFgoLBgLQyFQxL52z6HRuSW6mJTLR7ERX/bO3&#10;dd/fgpH8SRSKQAgEAsLxr8RiMRqcTqcf7+f4G+3dOxf/WlAPS/z/r0bYlQGaJoGgBQFgWhbDn8JM&#10;HQYhwEwkWUKIWVMLuYQp7nse6PCvD62kC84CP/EsTRPFEUpM0KYliCUXxGdJ1HSEUalwW5cP5FUd&#10;x4ky3icbEgoibUiIQxp+iY5xup6Csmn5J53HedwbhsG5SSvHssxMMMuKeYphTADExQWxoxjIMhiG&#10;KYgKgoCr+L6E04xayoBoQdBznOI4kiRDZ7gzP7vnefFBipQpDUPLVEpbQoqGlRxqUg+wDIWedKt4&#10;GaIwkBLsGihBp0+KQpikAQAgEDdTnTVKsn2xZIQGJVFVjWVZoaclbCSJQknyfB8pIDR2WAsZ9K4M&#10;Q8WNWlkSzOITIpIhtIQnpvNyJkj1ODZ1WwfLakQQ5ECnb9k3CuQh3IcdzWchx5XUG12H6fx+g0DI&#10;NHheh73tLgw2MPEdIOZ9/CsK4rLAAoMAuDB0YRJ5+QuVLWhjcWIIPeh4B/iuBmZjCHGzjYm46iIR&#10;5AW+RIQXeSjUNY1AQA4EAplrPnMjxcZlGoRYjmwAI9m+dLkYhiGGnYyTaCg3jcN6+kg8oBgEAd/G&#10;fTWd6gzIa6meOqrWBiHOtqYaoLVJ0iGIghv6ALQseQWzn/nBaFmWgT7dqO4Ie1ZLkfuoIbuZW8oc&#10;Qu+FDvwicBV9OFAUJQBEEIRLsXLDMOKvHGkaZpDMMozMESvL2iLvNOGPu41oXXQDWNg17HdCGmT1&#10;HNC7q6HBZ1xRdghAvdm0ZkCf24fB6HpaFqWpfF+X0kiZupH8943jpTSp50ugo6edq/iXUeRWeoFv&#10;reR7CVGB7Yze7BIF34hIcfG6hLILBndB6dR1nUMYxDHZZOfkbn6NCMv7+z5Cql4NX+gU/9Aw0CHC&#10;9gIGgNIaAWArBYsR+g3G5gPAgA8ZYyipEKfuGUYMGQpQbJADtFqYBhBBhEdZ/KWVoqvQYNBfyCEF&#10;EKWwOoHkMVNJ0IW/8BTPRiEIDud0V4sBYA0iAFuITeRlCmFOKZKgN3YCiMfCWJ0T1kCfikIeKgfI&#10;rBciwY93otQ4xdhEEGEkUIxEMJsDBTTlxKkOBlGshAa43MlF2I2OS0z+CljsiEQEeS/hajGxBhQZ&#10;5ADDkEQWECYgMELOtHIRqhxDKMI8lcUgg5JRlFVJUhARpMDgk04oEMnVhBolBDh/YHpSR9Oihsew&#10;WS/jWlYQVSA1FJELGrLMKMtT2iMA5LkhadAXy9fOYcwR/HtjAT+Bk2w+QszJlep8aYB5nSmmgzsI&#10;E02XyjlJMcME2RmzbF6VUDspZoxjY2NljoTYuhxBvOmNUbCDguBeC4AwBQDP7buBAes9wdT5Q4PY&#10;YQwRhTFnCrQeilQrhYCwgEgrpiGOOCqpwU9D1LpHElRMSwlxLCtFYK0F1GyCpHBTR9loE2RC4AfS&#10;VQY+JMBGYQOicb4aAmbpXBsKSwB2AOpsxgZhDmziCkhFIT7TyFAIqECqolHUngpqIEKpQkjyAGmc&#10;OEcI4AlHOZUAinFLqXmcICCAP+BACCQWDQeEQmFQuGQ2HQ+IRGJROKRWDi6MPqNNiOQh6R8ZSE0y&#10;M4yWLSeUSmVSuWS2JCaYDmZKGaScmzdsNlsNttNuEQJ/iehCihLJZrOXUmlUumS04U9bVGChCqMq&#10;rQt8vl8C0Wi4KV9jWGEJ6yIizI60Ey1QVfW00W+orYSXOEEa7OC8M69Ay+U2/X/AQ5E4NO4WENrE&#10;Q6yJ6zIjENqTsfJF/KFrLIDMQhLZtIZ3H4HQaHRaPSaWDnzUKrVNRptMDAcDwgWbMA7XWtPTbndb&#10;uUGLfMTgRxsALiRRqccpclc8sQ82EEPoOJxuJoM9oAvsbztduWo3vJnwQUFeNoeWHUIT80Qrj2Qi&#10;9M4sfEl/NH/WCvx9vsVCsVoP/CvACEDXAZdwKWEDhVBLuQW3bNkszpIIQ6pngU7KFPKZ4rCsK5rQ&#10;6AkPoodMRB7Ej+BWV8UIQyRjsoL8UFfE0GRlGcaRrGyTxMAoDAK6poIWtQmG5IThRvIsjJPER0xI&#10;HqSjikY0oof0pQSFTiAFDprIW5IpOOajPyPMDcy6KcyKBBIUw6a5hTWDE2oWmATBHORbzohcTPyf&#10;Zsz02oAnhPwbUAP1BC5QiETxEwgUSTVFzDRqKF/SAz0kgoQUqvBwS6A1NIXA5YDtT9M02icCl3AY&#10;1k3VAf1UhEkyWJ1XkZWNHVnWlaoWe9cBfXUICVXqEI0fTZhYJNiEjY1bWRIo/2WU9mxWCdoIoYtp&#10;jDar6ke+YloQftuBTbzoCGS9xWTciWMKTrBkSgqvgodl3S+hJyXkIV6C9ezUD4hYUX2BoHAaZZlG&#10;WgpF4JVBNlSVJUBiGIZIQaWHipiMtsbctyXw1RVAHjUPgI2ADmZkCHBrkZ+ZKZ+TpOMGVLCYxl5c&#10;B+YIRSBf0kM5D5vMgp4rnaCKBnmfsCeWhBpohBaM+IsIXV4mo4bJr6fjQB6BqbQqA9AyaxT47JPO&#10;DoCFcRMIXZY/2aU5k7OCO06ptaDm/twjiQI4AH+AAs7sWu8SsqxlIWQO/FLwBR8EG/CIWFgWhYCQ&#10;IglNZhIKFwXhcfR8n1LErIQd3MhxzbGy3tkwhh0J6nseoaBmGhzdSc/V3ghYxjGMRhmGYnWomOfb&#10;qOWfaoNzJ3c2HEWj34XP+J4qVTxYQM+UYHmIXwBS78QJo+mBPq+N66WBKEwShmGQZlR8CKKBRIgH&#10;V8xq/Ry6D3kcd6CH5+Rhr7G1yofb8d+ZJkGS8YFPLHxCk6C3DfAM/wg0ABXTeTB/j/iChsgcLqCD&#10;LhlswAfAkEy1Qwh5g0/NGS3B+rECSpcD0IwdQlfAKhCaFQFkLE/C1m4h3dkRE5DMRUNRmjNGYA1f&#10;q22Sn7BWBeIDjYORDiIxVPw71AA3WEK6JhC2ECpD7FFWIjFXhOiLFchbe1CBcbOMltIESKHvaQHi&#10;MhvgxELLQI4TEaxnl6AWX2LCyE4QUcEKNF8LRPuNTaBgjxICQxbUEH4hZizGt4FqCWREJ5AltF8B&#10;yRxC4DsnGecJ9UcTcpwA3JkVwrRWiEEKIV3KoQDELduHN3MlDikTjIHiJgroYkHcIDcd8s5XyWls&#10;uWQhZo9JuIUEeXzbhvy1lvENQANisj5emNEmxN09DZhuM2HQDYLAVmotMYsw1Zj2m0C8GALwRAhB&#10;Ei9aoYGTjQlqqRU0qABELZUGBli8IqmPSIQ1M7JR+zCmwUxh40gphUCmCwFYLIng8oIlIfzIBmEO&#10;IwV4r8jCTr7BQXwBlCCHJwCDRc8AmZ8nbICAgD/gQAgkFg0HhEJhULhkNh0PiERiUTikVgi8jBqj&#10;S2jgkj0LVshPMjaMlBMni0plUrlktl0vhjKmRcmiamwuFwtbjcboQn0eEgCoUIeVFGlHPtJLtLhb&#10;lpxBqC0qQmqkwq1XrFZijJriArx8sA7sVHGlCAUyZULI9rcFtbNvh1iHb0uklaMFqgmDN7YN9h15&#10;JWBSGDrWFw2HhY8xR+xhGxw/yDnyTaykOFmXEOZWWbbGdeufFgrFYIlEKHGnd2pyjahcCf4v2D82&#10;TW2mI2233G53W6de9uSE4BW4ULuxV4yP5BL5W75nN50rvJu6Rn6jVajUANCFPbA3dhD8fb7FWiIH&#10;lmyahbz9Qz9hT9yH+HP+Xzl49xZ/P5F/V5BX9aD/oWL0BGRAi0J8CCFhmGgZqKeRqGmagDwkEwTh&#10;MBkLmcZpnL+qgQQ8XUQPpETdtkfgYxO4BCCdFZAxaU0XmgZ5ngUBYFoWLUcRkZ7aGscRwnCdTeqA&#10;CMiIWMUjmJJLVoc04cNSd0lxHKUpypKsrJWW8sjfLY2S66Q3IXH5wv0IrhCtFMrzTNSUk/Nr4EOT&#10;s4zaT7rmoC87xWJwxz2syClfP470Cvpgr2DKFqkWg5UUR1GCZR010g5pXUmKVKoLN85mFTQMU4hB&#10;c0+NtQkVUYoVLMMfzJOJOh7Vgy1dQZl1iB9ZoWSVbEpXEeAJXdI16iZcWAJFhIKOdilnY86u6AyE&#10;NcGgahoC4LAu9wppCVsnhVbMujYGVuoRPLOmxKKGCbcq3mzcdfXVdd2IZMz/3gaD+gUhavEBF5TX&#10;Tdt9yunAXAdgE9jHfB44KFIVBSQA/kAzIQoQGGIADiUdIdfx8YuzprqEAd+Y6lR9ZAZuRBzkiCiu&#10;K4rRkaF9IMQ2XFBmGWIRe18XHkgcwaaudIc2AXnvn+ZY9XpzaJgp4u2FKChtpZ/aaZmnoWfupWyF&#10;VWB6DmsF9rUS5uxg/VmB6ELyDuyF7s0OBMEYSBGW5bFvoW4IM1247o28WkCUu8ySYgLb6hZx8AIf&#10;BZEZoG8NuvENzVwy0GCXHSfZgAH+VZVFXiAYIKjhbDhzjzvKIG0Er0UycT0qKrIsy0IWHYeB2dp2&#10;HbcKHcEIfAHHca86QWPd7QFHfM2WXTaEyAfskc+goMvIK+W3p1oWCnoGN6WxKpA/VIaIns9tc/he&#10;77yXnF8PsiJQdCoWcn0CF9VqTf7/3Jaex7HriAYwOeH7oWKP9ET/iCny/8FsAXOBwI0GohaJWqMN&#10;U+Ll98DS8FUXmvAhbn2iDmeQQWApGBeOaKA7k7buxYkOd8Chpo/oLwOSqzRGCMkaI2IOP02QKGEP&#10;QAoOyGwAQAQ4IO4YBqsRlMbIKD6IQ6IiQnAAmRMURoURLiYpETET1GCOMGJAwISm0OsB2J8Twn4m&#10;xdIWTQLhaB/uSBeC4F4Ho0CzFoLOHAAQKgWAqMUYgxSCibjsIuPDGYgEKK4MkpYXVtpfi86VTCbV&#10;NDCU4BghETxMRRFGKIUQNzTkLhLCMRsl1yhNeI8YacnUJAHIWLCUQdpSK6V5INKixQ5rHFmsk7xB&#10;zwj7NECshASZbFOHKNEaQ0Y2yqOoGdpTS37jwiMFiYwzpkRKlRMtdsZgXD4HuPhcKfSFMwFAy4Q0&#10;ypmPuLyQUAc35MvGGQMkZEbQ1znS2G8goLScgOAaA4Ys8SHLUk7PUacn5ttxZOykZ7KzKkKDTQFs&#10;wvYjCToNQcaJ/wEn9X9CVOpDlugyLoPSbU+TbtLBtCVp4zCF0DoCGkgqRAIvqCFRscA4RwRtGBSs&#10;DVLYHl5BMohtDy44zyosfMgIgD/gQAgkFg0HhEJhULhkNh0PiERiUTikVghrjC7jTJjgRj0LeTxe&#10;I0Go1Y0nCkpi0rlktl0vmExhglEwlAIAAIanSlngSnyioCNRyNAD/AEnY0pCiepiIpyjqA3qUOE1&#10;VQlXK1ZmVbrldr1cGlhAVjZVlhY2G42ebyebXt0OKNxatzZ91Bd3qomF17Vl9qlVDeBX+Dr+Fw2H&#10;ig/xTnxjax0LgT/E+TAICAJ/Px/J2bcWdLOfe+hKejQ+lgt5EOpXOrhxM1zb2DZ2WI2m12233G4b&#10;27JG9a2/AnBhbq4g84w+5Cc5W55nN50WU3RQHTA/VSnXHHZsrKNRrNT5fD5jBrN/lfHnvYuP/rLf&#10;thb9+Ap+QQ+nb5/3/GHvIK/jQ/yFh7AJ0wGxxtIcP0EFRBRVwYF8HLyGcIlPCaHBwHIcHcdp3QK/&#10;MOw8grpkA6JTGguoFLuhB5xVCIZgDFwwxgNEZHfGkYDCc0cBzHRQR5FwAhjIB6yFDiGt6JDdm9Ik&#10;PyXJkmydJ6JEhKRLSoTErCFLC/hMHIdByUJQFDKExTGikHBefh+n4aJoGi4ICIQLU4mZOZZTqFE7&#10;krPJIz2bE+rGASFmbQTPiyMlDDtREyUVDzSkOT9HmFSIMUmhEpEhKhLQmU8WIWf1PTuFCnEQKVSB&#10;tUx4VQuZqAKAoDIWW9YPKN7fmtN1F1ulw510WdeGpXwDWAhEhHq7IcCDY89kjHyCn4fZ9hWFoWU8&#10;fxrmrWtWBgGIYHsep7SUhc4i1OZmW/XFzXPdCDrygtyoTEcQ3bdN5Q7PpsCpe7JhOVt9oQkR4pKG&#10;qC1pNwW4K+gIGHhKHC5hjtmlh4EYjeeJq8K4risupoXiggwjEMJimIYuNoNKxMEdk6OGQjwJBXlr&#10;KgCahpmoh0WRUeeR4pidTBtadxoXEJVlYVYvi8L9EDshDt4YLj+AU/xoNOqtQTqWUtJ8CRkaznOt&#10;oIyOua+xDxo0XaOGSjwIoWkR4JKGykKVsG4NqqBRnBuo+7uhZab0OW+R1LxQlCphPVFuapBvLSrk&#10;IrIrbjxqJrCGk/vshS0LUti3GuuC5Lnp+mry9K+lZLTAg2wZf8dibFB+xhz5HVB4E32InCaJoTzu&#10;hDI4AeXdmn3rqgOvIReEXHiIcJfjm55LZGz1Hm+cl0kSNes/uG4rjdV2JN+f7aWmJ72EmGNnxAb8&#10;iEPAfAWBcFoEgQBOnn1+D0vWP72i2974vkB4IAeZZlGW9yAAAD9n9P+QpAIPUBjpZwQRBAfkFCod&#10;CekvIMoKQPIcDcHANx3juHfAuAKS0QojRKM9E4CyEHnHw9kIEK2CgtIWqQKSvhqKRGEpMDC2Vtrd&#10;g8EeHg34fQeg/EGISYnsiLiMI2JDtAmv3H6fIFIQAghAE0JkTUQ4rEvHtFkGEWylDFi8jwUCjU+j&#10;XLGAMhZSAwRpDhGsNUbYrtwUao8T8NIbEIOUJwRUeRQKPB0DsHcTInLJCTIMIchRxyHYeNJiICCF&#10;r7FaHmSDAzhRvSWroOavBZwyWAq4mCDBVh7lALGUUTlijulNB5xbT4gSUlYuYGYNAZlrHnJJN5Co&#10;7x5EVKuVsuyCBul88QXEoA9hfmIeku4CxjzJIcFCZitJNLBl4xNizGBnsaMeQp8QbBdTbg8slPIl&#10;RrFzAIqw9K04ZEOgoDIek65dTRMQztnqcyuQrCAjgc0dFJl5BLPsWs/UtAXAwBcYYwhhzuPuQECA&#10;P+BACCQWDQeEQmFQuGQ2HQ+IRGJROKRWCIeMJ+NMOOBePQtvSEkSNmyUGyeLSmVSuWS2XS+YQUUT&#10;MFzWSs1ezk0ztLz0hz+HCahJmiEGjTGkUmlUuWjSnAKoMqpQseVV2VdsVmHT8huOvNmwAGxUITCo&#10;VipYK9YUGhCu3K+4Uy5XO6RAf3dz3ltXukTcs39kMdjhIJhOyYUJ4Jjw4hY1y4+wNm65PKZXLZe5&#10;uLNETOL6chwOh2F5pxZwiF3UH3VZjWa3XXQvbFkbNgbXEC3cG3dbuFvrfCzgCXhLXia/jcel2QFc&#10;toc2F0Yg49y3ttQ4y9dg9lddsQd2yW4V3BX2wTQXqcj0elAetTe1oM9ngqay+vOOuHr8GD9EKjOT&#10;HvOhrTNJAD0wLA0DwRBKJGFBgyQc64yjrCSFsiJsLDFDA8Q1BUOQ6uaBH+F8RHxEjIlvE44RSXMV&#10;hDFqFvEO8Yk3Ga7h/D0bvQjBDo0T8GGEDEgIQY0hv0MBCSOK0kwosELCaUMnhzKI5SmWkqmXK4Hy&#10;yhZFy5GZNmtMACTFHEyJYOczlnNJqTWA02pfCsLDzOQwzoK87PgZ8CIWJU+G5P09TLQNBUGg8IOy&#10;YJnUSBlFoXDQ8FdSFAUJSdKABK5li3TIo02RNOhhT5/gAf5omgaKghOEwAgAAKsmwsVVUrWKYzsK&#10;z4GhSSCkjXRK15XCDj5YBVWFAge2Kd1jmrZKHREF572dX1ZUqG1pn9apmWupFHUgVxLW60yyNCDq&#10;cl68gU3MWN0WjdUQXVdq6O2XQ2XlFZcxaEKFzSWczjm5poOWBV3YDDlzBSA+DX6eeEhnhZB4bOwr&#10;oWq52B1il8hPi+BYyianBoqABKkZSFpGJBv5KyKHKqHh45WaeWoKsgPZiXmZvJPglEhnGNUrGq8n&#10;PaCUnSdJ0WKHzamADWkBuHAbnedx35+ggZake2qVbnWr6wlh162Heukfr4l7Chc1moKWzS4RYn7V&#10;rO2MxbVIF9uMgAwFW65tnBIIWeu9hjvoob+RXA7bwYAOU5jnIULQti0ZhlmZlppYMBCF2mGx4cua&#10;mWgNg2LhOCYKAmYximM8gP9MXfUcJMj1kA9pTPe+L5pcdHaB920pjkNHdToMJi99qAAYoHWJeB1X&#10;jePDh9HyfIWNwF3nlZ6KFlL6hA+sSnsCN7Xke4hOQAL8G+hihdqn8mYUVfVtkmrswpNUPrUC7Lcu&#10;xn9fwAL7uAx1HkfbmhA/YAMENiF5YAfCFpebQicW4I4GJVFo7gX8EQNwTIWFOCzLRpqtY8/lAy+1&#10;8tkTaAYhA6oSL9MaEJMQBCFwYgsFMTULwgQxesIF6gpXgOVcuPB4sHIeKBWEKqApHBhkeAuQsrh9&#10;Ydw9Y00EdK1xmNhCWQ4WEUw7RVJ2GkOMWS/hZJuv1f5CyyAZjEoeJS7VaK2Wg74YidAxPANiF02Y&#10;yUCPtTANZqxDW6gpH4PwfsSYyl1cq+WJxCzqDSkMFSRBDgvyLMUeI8D5yTgNUueQIslVeCVj+cYg&#10;IIA/4EAIJBYNB4RCYVC4ZDYdD4hEYlE4pFYI8owNI0lI4Ro9Cy7IWTI2tJQJJ4tKZVK5ZLZdL4S9&#10;pkQJoC5sv5xDhPOxDPVxP4KJqEUKIiqNC0dSUxS2PTQnT5hUalU6pUo0NAFWWVW4Wea8rbAubFPR&#10;DCxfZwdaWHa4KLbdAn+1LlC3rdRjd0BeS1e6rfb9f4oP8E58I2sNCyzibk1J+uA3j4WnskiMoz8t&#10;NgWbM0us5hm1C3joRroybpUbp8BqdVq9Zrda+thbhbdxiqNtC1arFYeT0emlvwRwddw+JxYsPR8P&#10;Xc7XdiwDz4WOOk7uplmeCux0hw+e51ueAYQ5vFNCAnPMPvRxvV67/QhN2AU0PlC1f9Tv90n+SP+4&#10;X7gS/5owCgoxQIYZiGGaJoGi+D+qEK0HkJCL2QnCiCryQBTQyaDLAUmyEEhEBQREWUSA9EyFmZFK&#10;9i0VMWtoS8YEfGTFgNGqEH9HAVx04IEOtCsfyBIMhSGlMdBWk4CPkaDvoQJEnHDKCSmtJkiSrKyJ&#10;vcx4NpwX6FnHL4hzCOsxjLMscH82QAgEAJqGmaiELgJU5G7OjPSvO8gEPPRPz4YU/AxQEGhMsjGy&#10;ogwVUQflFGzRjvnk0IaNG+47jHSqEO4fLZI8IyOEpPFPpeOdRFnUkaRsg7OF0zQ2FhVtEBUhY3Vk&#10;xppt+A7gz8YQyV3TtNoQcVgCJYUHitCJCVBZFk2UhZ72as4XkLaIq2mhB8WsF1sWmKtokLZdvSET&#10;twkTccxjrMoyoWHt1HTdhfXcDl4SVYijEUogoIQdt8hzfYmX6pJHW/gK/CuK4rMsaE7IVdh03UHr&#10;EiyQOIoWnYT3gDhe4wgpLY3EBIFHj4b5ChBiZJAgxRXC+BZUhIbZbM8UmYhYkCSJBvG6bxgZyDWd&#10;xufp+0iGtMGroaCjjoxa6QrZlAhpiEFXp496iRmpidquV6uuGr60wEzo0GaCACZ2xXxfV9jNs46b&#10;Tre1taEoTBKAYBAGXm6YshFyljvI/72Le+oKJ/AM8a/BoQftFBVHWKRIWW2caiyrqyAWlIWenKhl&#10;y4O8zjBeoQ8xOXo05GtKJqC82NPTlV1IYdWhF+iYz2laYCHHYCwQfsIc+EoTmEVi53w/eAhFmnv1&#10;YYAt49cu+ppji/5oseeQXooR0JM+q35pR52nte2l+oj3p5VmR8QJfIhAZ/PM+xGdQ3ufaiwwfgY3&#10;5El+knCQhHrip/QWf4V3/EFGe2IK7z3UiqeKk1Jw3oFHWMw+6BwAD3HwSUQsuAKILFkFvBlQz4hj&#10;heC8F9qoTmpiMIK5UejlwZG9D0/AMBCA1wvF0LsXQsBXiwSNA9T6F0MimQ2ddDxBxyxBCDEMHcRU&#10;+CfIWDEGQMR8j4HydYA8UWFsNKvDshDpnTini0+dr8OIvRfYEqlVYUYyCGjMAOND9BJKdZQXmMEb&#10;yGQqN0KyEMI4AGWJCF0f4AB/jVGoNUhAfZBItFTB4Lz3jvyCD7IQUUjTtRwccnoQ8R1cqAAwQtUg&#10;s1RBzeeFh6Igi4QqLAK1wATxFynIQFKVRi0YCXTCEM2A+UnBJHJLVkgxHjgWkgkOTcmVTAGIQoof&#10;jxWfD9MkJ5fYOSCrREIKEUIok5BKY6QUuAJgTgmPAAE2wqIULWHxK8dc4WhjUAKAWYEu50ONdcZ4&#10;Ty4QeLqm8EUIwRR0joHS/IYwFJ9Tpjgpg2hcFOyvLgJWgkajaSEIRCgfI+h8i2FqLYD9ER4UTiKD&#10;sfdF31AMo1PxrTBGDDPYQYchr8AvvyGOHalCuwyJnC+GAL74hkC5FwLkEVNSCpnBOCgE4CQEAJFp&#10;T9EwHi6j1B5UWoajBsvso4etloNmXopIWYuVQUqNAMgyLcC9WaLj7XPPhei9iCzFBQCkFAHwPAfb&#10;yLEzAy62BdC8F0CADwIPLqVUs4ZAQIA/4EAIJBYNB4RCYVC4ZDYdD4hEYlE4pFYOs4wc40EY4k48&#10;3pAgECgH8/X80Wg0ASCgVFpdL5hMZlM5pD5S0CtOQLO0bPRPP0HQWJQwQCQRKGiAaVBXDTSIRSIC&#10;KkjUYjZYCjOaDO+30+1hXxVYZrY7JZbNZxpaQFa2VbYcargvLkProeLstrwlEqlAPfWm0mnCH7gx&#10;1hXhhzPiSdizbjW7jyTkUjk7Plctl5cP805842s9DhzoXbox3pTzp5uf9Vg36rNcLthCCNs3BtSV&#10;tzYazWi0YjF/v80P03w8xxeNx+RyeVB3i8XgNRqNgH00D1Q91zd2cO8FJ3Rt3+X4fF44rrBQKRRa&#10;wEXS4XS371X8U98wAAQAzGWzAZ+4K/v8GMAHvAQxwIJsDI0ObHm6M0GDpBzyQhCLLhNCirpuhyvl&#10;gO0NhHDrJkiZEQkPEZ+H6fhsmubABOmhAoiiKBqmqawlxouA1J6RpfR0FkeFdH0JSBIKCkBIhTSM&#10;aBnmeBQFgWhCBH/BgzGDKYRSrEZDnHLI/S2e0uuGTTNCAhArzJJJnhYFoWEYRRFlSVRVFBOIQzmv&#10;BbPVIU8TzPU9z4iktj8VFAp2AqlACfVDhJRM6z7RlGpc1gmUjBQCUoAYCAGfJ8HyAIBACWxaltDo&#10;RycgQkVMb9UUGgp91YINXEzWFHVlPMrk/WxhVwDFdIXJ40V835f0HQtDn0FNjQzQqEHpZbCh0fFn&#10;r6A9WH2/x/DLa462zWdtprBCMFmalwgNcaFyycYhCGIT7ADaNq2mEgShIWZZFm6YBoQdd82bQqpA&#10;QfN/yeU8jBmtNuYNg+EIa5p4h7htnnxaNp2qOWKV8NGE4xRjOHOugfULdr/WmG7vlAUJQ3shB0ZU&#10;IGWWrftiJMfpTFKUzoBrjOcMvMgrSSaDPG0h1px4Fkn2ifmjtZBDEjOhZzHKcof5Y9Vo3+fMnmHX&#10;AL13nOuIS74bWqZmxIdb45DmOVOgFiNWRKfg3Dbt7GoWZ26TIK71XGA2qoLuhnP2Bmu8CAEn8Fwr&#10;jFTxEcHlxdCgzxxOchKoRcNyjlmxy408zlR0WrJgFsiJJCdFZKFJu3Q1NGdyCgr1hEdc0od8r2SK&#10;iP2r1Fv3CHSeSHeE+UBP0yfN7QAGFbFBvKF6qKXltqcGjn5v7Fic1Q/9nrsXCidXtGL7mg1YNnwR&#10;CZGHxWAQNg0DZKfUFH2IcL/3mcZ5nH0fJ9Wjr/IE5639/4snmhigAOcdA5x/j+H+A0BwDQ8h4Dy8&#10;sKT/YIE1Wq9hBS028qiPiKonYBiFjzg83Ypo4XnueCpCUPUJ4IwpIK7BfovYXERfyJcTAlx6DzHo&#10;vYD8OU6ukISiYfgXwwBgGjENYi0VmiYiRCpg4i4mIZF3E8q6vCBMUDkrgYQ9YsKFApFtIggAhxfI&#10;cghYEWB6qUAI+wFCbxVMoiVG2NzXRxFNFaj5h6BgmtDjfHkig5I+Cvj84seQQpBGhByRRBSPhXHq&#10;gcnMEMen9mjHbB4eYHJKRmIiqgb4rZNPPCzJ2HIHyKRWGHKMC0pQvBdC6AcqUjlGr5HVFge0n4eE&#10;OKGMSUYw2/hTCmFIDT6CIpPFzMEZMwzrgeC2FoLQBi+ysmZBFYD3BigXmk+8L7yJmzXIItUY021g&#10;N/ewCCcBFJELhGpJ+ak2HZDmnUsScAICKRDGiLSeQEp6BYnsRwCJETWR+FfOSRgXKARsnQkIcVBU&#10;nyfn0YOfiMRqgdodLoKYD6JERYfGp5oN6MGzCNLOgZ5CAoA/4EAIJBYNB4RCYVC4ZDYdD4hEYlE4&#10;pFYg+IwA40BY5Fo9H5BIZFI5JJYK+pQ+5UC5ZIZQ+n9MQRM5NNZtN5xOZw9J4CZ9GgHHpi/ntRZY&#10;CwDSZ1S6ZTadDKK9Y4Bo4BaFMaK9gZW6fXa9X7BYbFBJU+37Z5mCLHa7ZbZFAn+9bkCroArtV389&#10;71R7dfb9f4c9rkBsIBI7IJ49LoCrsAsBj8hJIw+AIBAHlatFrhcnrR6SAcjodFo9JpdNp9RqdVq9&#10;Zrddr9hsdls9ptdtt9xud1u95vd9v4pcOBw+JxeNx+RyeVy+Zzedz+h0el0+p1et1+x2e12+53e9&#10;3/B4fF4/J5fN5/R6aXAQgD/gQAgkFg0HhEJhULhkNh0PiERiUTikVi0XjEZjUbjkdj0fkEhkUjkk&#10;lk0nlEplUrlktl0vmExmUzmk1m03nE5nU7nk9n0/oFBoVDolFo1HpFJpVLplNp1PqFRqVTqlVq1X&#10;rFZrVbrldr1fl8Cf9gslls1ntFptVrtltt1vuFxuVzul1u13vF5vV7vl9v1/wGBwWDwmFw2HxGJh&#10;cBCAP+BACCQWDQeEQmFQuGQ2HQ+IRGJROKRWLReMRmNRuOR2PR+QSGRSOSSWTSeUSmVSuWS2XS+Y&#10;TGZTOaTWbTecTmdTueT2fT+gUGhUOiUWjUekUmlUumU2nU+oVGpVOqVWrVesVmtVuuV2vV+XwJ/2&#10;CvP2zNu0La1AW2E23B64AK5WS6XW7Xe8Xm9Xu+X2/X/AYHBYPCYXDXtcYk24sA42xv8AgAAlLKIb&#10;LXIBYfNZvOZ3PZ/QaHRaPSaXTafUSKAggD/gQAgkFg0HhEJhULhkNh0PiERiUTikOe0XG8ZfEbA8&#10;dfz/fz7kQOBoOYUnBcpisrlktl0vmExmUzmk1m03nE5nU7nk9n0/oFBoVDolFo1HpEEeFLRtNQdP&#10;pNRqVTqlVq1XrFZrVbrldr1fsFhsQAVFlP1nlILNdrCVtUNva9xGFzVV1sd3vF5vV7vl9v1/wGBw&#10;WDwmFw2HxGJxWLxmNrUCf+OxYqygFyy3zAazWQuLXKGftoSZGjyWl02n1Gp1Wr1mtsT52BB2Ts2j&#10;a22u3G53W73m932/4E5fvDFvFywFaHJAPLhB15yx6F1VVzGHB63X7HZ7Xb7m9Y/fgo58Xd8nl83n&#10;9HpqsBCAP+BACCQWDQeEQmFQuGQ2HQ+IRGJROKQtqxcoxlGxsmx2FmiQL6RMCSBqTRWUSmVSuWS2&#10;XS+YTGZTOaTWbTecTmdTueT2fT+gUGhUOiT5/Uca0l50uCtqnUWoVGpVOqVWrVesVmtVuuV2vV+w&#10;WGJt+yEezGu0G+1Qtj20v28z3E53OxXW7Xe8Xm9Xu+X2/X/AYGDP1+PwViwWFbFILGYLHY/IZHJZ&#10;PKZXLV+BP/L5NcZ1QqJQoZCoUQiERQtO6lE6tb60R6/N7HZbPabXbbfcbmwZla704nI4gMBAMK8V&#10;08enNrdcvmc3nc/odHpdOvqXrIHsIPtFfudTvd/weHxePydOlvMe+l7esse3GILy/H5fP6fX7VyA&#10;gIA/4EAIJBYNB4RCYVC4ZDYdD4hEYlE4pFYaMow9I00GgzwUCgXFpFI5JJZNJ5RKZVK5ZLZdL5hM&#10;ZlM5pNZtN5xOZ1O55PZ9CHtQReMBeRCGREPSUJS1lTW1T5/UalU6pVatV6xWa1W65Xa9X7BYbFEn&#10;6/H4OByOXg8Xg2my2gDcYWoro/rtBQTeSve7Hfb9f8BgcFg8JhcNh8RN0ti0jjYE/4KWMkgspEXZ&#10;l1rmS/m8Tnc9n9BodFo9JpZtj9NqYenNYitcNdgpdlC2xtTCYDBCBWLBZrE5quBweFw+JxeNx+RL&#10;X7y3O53MHA4HYKdOpTVlT21FByOBwlkulxj4eT4/J5fN5/R6fV65MXvcyPhS0IVvpDhV9wEAwFBQ&#10;qFAqX8APZAUBwJAsDQPBDAm5BYkiUJINg0DZWlYVgch0HTJCwyhBIiaUPQya0QwTEaRuWfoBxREk&#10;VRXFkWoKgICAP+BACCQWDQeEQmFQuGQ2HQ+IRGJROKRWDrqMGyNA2OM2PQ5qSErlgrohDoiChGVD&#10;yWRaXS+YTGZTOaTWbTecTmdTueT2fT+gUGhUOiUWjUekUmiHSmLKnNqoRQTVOBP+CxwGs6tUquV2&#10;vV+wWGxWOyRZ42dv2kYWuy223W+4XG5XOdvy7E+8Nu9F6+Hy/REVYFrYO6YXDYfEYnFYvGY3HY/I&#10;YtvZN55UX5d+Pt9ioVissZ9BaGItLSZ8sYNrZHVauXM/XATYC3ZazabXbbfcbmcVXdb2GqzgHk9H&#10;kN8VeLtebACSCQlvnNHob7pdPqdXrdfsdntYqmHSnLKoNqpVM/n4/CnAgMBAIX2zHXptiX5dv6fX&#10;7WPwuX9EH+ff/P/ADtH1AYiwKc8DimKgpkOQxDoowIVNRAMJwpCsLQvDEMw0hDMs2zrTNCQTRtIK&#10;sSiaJwmoKI4jCPAoiw3GCJGDGYDxqHEbxjHMdR3HiKICgD/gQAgkFg0HhEJhULhkNh0PiERiUTik&#10;UMcXYcZFsbU0dA8fiLUkRbkjRk0VlEplUrlktl0vmExmUzmk1m03nE5nU7nk9n0/oFBoVDok1OlH&#10;WVJbVLigmpykqA2qVFmkCf7BrBArVUrldr0tf1hfdjj4Hr9ntFphbGtj6t1aIFquVzul1u13vE4e&#10;N7IZEId7eKbTSbuEpFWHa2JvOLxmNx2PyGRyWTymVy2Xib8sYqFYrLGfQWhiLS0hV0xm1EFHWrHO&#10;tzGv2EOrDBq2F2O33G53U+qwB327x9W4HDhJOJ5ObDXbAv5ir50pkTUkhbkzR4nX7HZ7Xb7nd73f&#10;2NHOlJWVLbVNp9RqeYeXtZ3vHerAoGA3g+0tfP56Iz/n3/yWIyYZ+wG1YdPo+r/wTBUFu0eh5nmG&#10;IZhkAQAgEXsLg5DKWMOFTEmtBkQRDEURxJEsTROiLNH2zjPNA0SINIaTPixD0URsl5gRygqpBsBU&#10;fRuohzyEDMiSBIyiGLJLWhyAUmyOmqAggD/gQAgkFg0HhEJhULhkNh0PiERiUTikOIkXccZU0bGc&#10;disHakhLcjaMlj8nlEplUrlktl0vmExmUzmk1m03nE5nU7nk9n0/oFBoVDgp0oyypDapUUE1NUlP&#10;G1RokxcNVb9XClZFlbqddr1fijvsTQshBs1gtFptUHYNtgT/FtxCdztd1u13vF5vV7ir6v0dGd+f&#10;S8wgKw0OA+JBmLhYqxzWyF8yWTymVy2XzGZzWbzmdz0Ffj7fYqFYrLGnQWpiLS1mnLGQa2f2WziL&#10;80LEYjFgoo3gY320z724TV4g143A5HJmdtYIQ5wv6HKyVv6XVACK7Cc7QV7gk70RQvhDnjhEhakj&#10;LclaPW9nt93v+Hx+Xz+mzox0pCypTaplOqCpM8/ZzQGgogQM+sEJWa8FnTBoeh4HgBgIAkEwqk5g&#10;QwgoQw2D8OwtD8QRC9pZxIOcTIKf4ARSiAti0LZARgxrHsjEUaxtG8cRzHUdx4iDQtG0rXNSQTVt&#10;a07YR7JKVHdJjWGkgrxg47wSSUn5sSudEsh/LYAy7Ksvp4fJ8nwY5jmQAs0B3NUwJmgIgD/gQAgk&#10;Fg0HhEJhULhkNh0FgT/f0TccVcEXe8ZC0bEcdB0fAUhh8jkklkYrlD8lUmgy0lwlmEIakzLc1aM3&#10;lk5nU7nk9n0/oFBoVDolFo1HpFJpVLplNp1PqFRqVTqlVq0kOlZWVbbVdlgmsCksQ2slXozWtDqt&#10;UFIFts1vuFxnjJukZe45vAHvVyvl9v0IYGBgoXwgpw1/xGJxWLxmNx1BtDWb+TnYeywtzELFWbyO&#10;Pz2f0Gh0Wj0ml02n1Gp1Umfj7fYqlBY2SC2kkaW32RYzur3m9kzm4FdbUFCPFF/H329YXLib+G/P&#10;BPR5PT6lEdnXmbUAPbH/d6ugiOpd3jJPld/nkkRKfrRHt7867M1Lc3aPv+33/H5/X7/n9/z/oMrI&#10;6K2WThK+sKxrK1bbmk8Z3LYt0AQkoBgwqiIYOOCDiwnDidH2fR9GKYxjIKB8TBjFEOxVFcWRaorN&#10;hU3cXRnGkaxtG8cRzHSHta17Ytm2qRwY3MZR3IydnDJLJm+goEScHEoSOqbAmAgoZRQB0TSlLaoH&#10;RLxsTAgodzGAsyy4oiAggD/gQAgkFg0HhEJhULhkNhbciBJJRJI5GI5ZjAajQPjgCjz5kDtkTOki&#10;HkwdDocWy2W8eAUOmExmUzmkyak3Lc5aM7ms9n0/oFBoVDolFo1HpFJpVLplNp1PqFRqVTqlVq1X&#10;rFZrVUE1dUlfG1hrdKZllelngpAtVjtltt1AYFxgoZugnu1vvF5vUFeV9kjOgoEwQ8wl7w2HxGJx&#10;V6dWNT2PiDce+Tf2VBWXDweDpSKRTFufxdjFWja2l0On1Gp1Wr1mt12v2Gx2WzpL8fb7FQrFZY3i&#10;C30yaXB3hY0rW2nH5E/bXLc3NhFqIHJ6VxYEFroljQb6Xb7lLb/fcPhgoo8gY83d1ECf+wFntJHv&#10;RfxAPzmu33ArFTGYrGCv99CbJwnSeP/AkCwMoZ3JEJ4oCg6gBwfA8IwlCcKQrCyDK6EyvlIsIbOQ&#10;ZEQHxESChyHAcAOBAEQvFaiOogoDxgHMZRZGigJEdppxyhAfR4l0ax/IELvUwgeHXIyCn7JL1IKl&#10;0fII8wMGFKUgoO0YVOLKksy1LcuS7L0vzApb1L6eQDTMBM0OA4TeSxMM3KKas4yMdbnrXN6sRcgg&#10;Lz2FM+zvP6sOWbLmnOgoN0OEtE0ApSAggD/gQAgkFg0HhEJhULhkNhYmiChiQ5ikOhxFjCLjQwjk&#10;Wj0fkEhkULaklLcnaMpkcrlktl0vmExmUzmk1m03l8Cf4Jnj5nwSoDtoU4olFo1HpFJpVLplNp1P&#10;qFRqUsiAmUlXG1Zqc3YddftfgoxGIwB4PCFbtFptUjYFthBAuFruVzukFc93bN5hA6vgGv11wGBw&#10;WDwlSMmHYLCYKKRKKKOPj7LyRdygRyzHzGFpwqzjWz2a0Gh0Wj0ml02n1Gp1Wr1l1aWvLGxzzW1u&#10;120s17Sd27t9x2+3trAgoK4lZG2/5HJnDV5jr50FCfRFvT5WhnWpFfZLRbLR7PR7l4o8TC8gW83V&#10;j8laknLcpaPo+Hx+Uu4JB+0IVX5Kv7+f9/z/wBAMBAAqqrlI4zWJ0YMFoQqoNQfAcIpi4LeiBCUL&#10;pab8NHDDiEBrD4FxDDERxJAB7ROjgYGRFagAklhynKcj7CE9S/ANEjOBU2cSx5HsfR/IEgyFIbRt&#10;y2IsR3IklJoZ8mnjJ6EB/KQAypJanwog64QtK0uKiaEmnhKCCOIBUES6m6AggD/gQAgkFg0HhEJh&#10;ULhkNhbWiBQiQ+ih4iwijACjUIe8dWcfR8hAMjYclAcnh0plUrlktlbUmBbmTRmkum03nE5nU7nk&#10;9n0/oFBoVDhBroyWpEIBFLjr3olPqFRqVTqlVq1XrFZrVbrldlwmsCksQ2sleoECf7BtUIDltElv&#10;s1xuVzmzAu0IIF5ul7vl9grawDmwUIGOFB+Hv2JxWLxmNrTvyA3yWAbU+sAmY2ZCmbx1WFWfiDWz&#10;uj0ml02n1Gp1Wr1mt12vvzS2RY2mh2G33E4Zm7em9hAwGAvCAQCO5292YF4vXG5nNobK6D26UFjQ&#10;Cig+52ktGvVHdP/f7ctAnjZ7PZwHA4I7MumDUmRbmjR9fz+n1nQy/HlZ8L8P2/z/wBAMBQEy6xFI&#10;sgbNef0FmFBqEArCAVwlAcKJ+5CEB5DLxgJCsOpwbEQHRESEBLEoNxPD0UxVCkFn8FgWhYRBDkQJ&#10;0apwT0cEVHUQGxFaCs+FTbR9IciSLI0jyRJMlNK2RpNoLEhSXKSfugZTpHsti3LhKarH5LxiTA5Q&#10;gS5MiusyYx9TShAfzYkYAzKoKAiAP+BACCQWDQeEQmFQuGQ2HQhpxFkRNyxV/P9/AwFgwUR0hx8F&#10;yGHyOSSWTSeTtSVFuWNGXSiYTGZTOaTWbTecTmdTueTQBT+BP8B0N+0WCvSkSEFz2mU2nU+oVGpV&#10;OqVWrVesVmtSQTV1SV8bWGtzmiv1h2eEA21DO2WO3W+4SV7PZ6splMuECoVCkLBYL3HAYHBSpqOz&#10;DQgM4kT4vBY3HY/IZG4qPKIJBoIMBcMGnOCDPUoA6F76Nz6VV6e7soymQynbXZKr3oVNbabDbbfc&#10;bndbveb3fb/gcHhb1pcUscfaNbh8vmTRj8989GEUoa9Xm8N59lm9uED4ej0BUPr+PyT1g+egwgee&#10;sCe3y7b0+/5VfCSwty5o/P9fv+TPQgCgonQEWUCIKa8Do6FD+wXBkGwdB8HK6EyvlIsIbOGsqzmG&#10;hACw6HcPwhEKandEjimkhAMRTBMRRYmL8HfGCEAZGYaRrFsbxxHLnmOQsemwbJsAEAIBIWf4AH+C&#10;8kkCQBAo+IccryvTkyhKkqytK8sSzLUtt1EzjixKcuTEnJiTKfkzoWIE1TGqh1zcas4IQFoWhYCY&#10;JgpNk8qooLzmChcPh1DoDT0nSAiAP+BACCQWDQeEQmDl6GMWHKiIDWJQqKRWLReMRmNRuOR2PRdq&#10;SEtyNoyWPyeUSmVSuLv1+vwBgMCSyaTWbTecTmVgGeQVPz8w0GCryiEOjTqkUmlUumU2nU+oVGpV&#10;OqVWrRoTVlSVsbV2rzaXP1h2OKD+zTwA1+1Wu2Rh0W9sXGEAi6Di7W28Xm9M6+PK/Qi0WYf3rCYX&#10;DYfEYnFYuKCrHNbIYzJZOCvHLA/MZTNZvOZ3PZ/QaHRaOktLTFjUZBraTWa2OsHYQJ/xQgbXXaBy&#10;7lt7uEBjfCjgbfhcOVWGxsOKDTlAzmcTE7KdGDpMbqKbrcoaRQp9sK91Md/nZOQtSRluStHw3hI+&#10;s4e2GF5Q/H0/OpWiCrn8Ej9bL4qH3vpAEAwFAcCQGrITK2Uiuhs0R+QcYkIIoHcJgLCsCwulBxQ0&#10;b0OIQmIBh7EMMRGk5mRMekUNo20SRZFrCnxGB/RkBUaRcz7HBU1UbQKYEeuAFDfAxHchyJIsjSPJ&#10;DQNMaTUCxHUkygmrZNgYKLtqIEoqib8tnDLqEAPMAczFLMyKlBx9wgYqKBJNgOTdMqcICIA/4EAI&#10;JBYNB4RCYOYIYxocpogNIlCgAJosHIwvo1FI5HY9H5BIZFI5JJYI1JQW5U0ZZJpdL5hMZlFBLNW5&#10;NwpOXXO5nPZ9P6BQaFLwDRYKy6QOaU/KYeachqhQ6lU6pVatV6xWa1W65Xa9X7BIYsJlJZRtZ7DP&#10;6Y/GJbYoN7gCblabpdbtH23eXLe4QAr8PsBd8Fg8IyMM+MRFCBi8Jjcdj8hkY8Tso12w1222m3ks&#10;5dhVn2toc7o9JCGBpw9qRFq9Lrddr9hsdls9ptdtW2luSxu9C1tvv+BJH7w2HxY9iyBwdreW3e3L&#10;isZyul05m+utDmNFAh2xh3epnIE/6HDDB2IgpokNIpY4wHI0vu/rZQ1JUW5Y0fjdnu93sCgUBaEH&#10;dAQIwI/MDKwxB7rkBSCt67oYOsfTKCcWMKwPC8MQzDUNw4g6xrKUizhs2x9xKYsToo9IGRXDsWpe&#10;3p1RihCigCH8bRdHCXOxCLoOTHMfyAxwnyGa8im1I6PLGMsljrJsgruz4VN7J8OtOYAMAuC4UBSF&#10;MqS9L8wTDMUxto3JpN2LEpzJNafH5EpiRQjqzhq/0ATYq5qmqaidnZHs7z+rjEHwwxkIpGkbB/QC&#10;goCAgD/gQAgkFg0HhEJg5ghjGhymiA0iUKAAmiwcjC+jUUjkdj0fkEhkUjkklgjUlBblTRlkml0v&#10;mExmUIlDUFs3hDBnQ+nkzn0/oFBoVDkToowZpEFbtLI9NblPFdRmtEqlVq1XrFZrVbrldr1fsFhs&#10;UhiwmUlnG1psdAe9tZNvigwuQQulru13vEfljRd99ihAwF5wWDwjEwz8xF/wOExmNx2PyEdJ+Ta+&#10;VbWXj1lMubOudyOfoYq0TW0mg02nhDA1QTCQSFouF2o2Wz2m12233G53W7rrS3xY4Gka284nFkj5&#10;5DH5UeE/NpAZ423aLQaDveDwxRA6Pb7k+fHfZHhj2A7XdyMCf9EhhghzGiCmiQ0illjAcjS+82ym&#10;sqLd7/K8GHAKeB8hBCQMPcEP/BStN8aQXwegpyQkREKEpCwBQwfcNQwAUFtAVcQCtETmhObETQ9F&#10;EUxVFaXrKs5SLSGzduueDqGgigQxyD8dxZHqYmVIB7SEigZyKBsjx9JKTJ0YL0Io+IGSjJUpyoxz&#10;JieyprsubTMoszYys6OsqsE0QVOFMcVnlNRnTYBc3BrOE0TlOc6TrO07ujBrgCxM88T8oK2nut5k&#10;o8CtDKiFc/q3IBlSEezs0VSKwHrShl0s8bF0koKAgIA/4EAIJBYNB4RCYOYIYxocpogNIlCgAJos&#10;HIwvo1FI5HY9H5BIZFI5JJYI1JQW5U0ZZJpdL5hMZlCFxNSTN4QSSUSVstVtM6BQaFQ6JRZEv6QQ&#10;qVBXbTWLTydUYK9KoC6tRqxWa1JB1XWPXwHYX5Y63ZbNZ7RabVa7ZbbdQ4sJlJcxtdbfQ3U6XS1m&#10;u14oEsALsFd8JhcNI4cxn1i4pcQ1j8PkclkYE/2Dl48JBGIw4HQ7k9BodFo9JISfp76121q49cTL&#10;rzrsdLs6wKts1txtN1u4Q4d83+ABOEPOJvONx+RyeVy+Zzedz8i0ukWOpuGt0Ox2Zc9u4yu9HgN4&#10;a6Ou1zWT53v6YpdRsCvd5fh8aBVHozPtHiB+flusrRoYMDEogUyJBoxqLoyjb9uOlBqJULaWGjBT&#10;IlBCgwwshAIQyd8NwlDq0lbEAqREgp7Hqep9rGB8VIKdcWgpF8PNnEx6gZGqEGbHAZR1GMeR7H0f&#10;piuK5lI9joHNI7Vm0ijwgM8cgSembEsWfSKIwDgSSxKEtJKyrLmCjwLTC2wVS3MszNm04ntTJLWo&#10;s14ytiOszsnMbrTnJ5pzypp2sqIM/TvQFA0FQdCULDzpGk6gsTtQ1GqK+j7GYjwC0oHdLUctJkU0&#10;fFOIpMcwgtTFRLYeVSmdU6PLqGr3AXUahoCAgD/gQAgkFg0HhEJg5ghjGhxLiAXiUKACeiwMjBWj&#10;UUhAkjxUkEckUjkklk0nlEpijUlhblzRmEqmUzmk1m0jQc5P07ij7nwEoE3oVDolFo1HmSapRnpk&#10;Ff1PANRqUFcFVD9XpFZrVblVVcAhsEIN1jSNlrlntFptVrtltt1vuFoE1zUl1G13uNHb17cV9kZA&#10;wF5wWDwkzYuHnz7igRxgvx2FyGRyUEgT/YOXkYFzQ7zmTz2f0Gh0UmJ+la+nbWpkdzExl1x12Gj2&#10;VaFW1a232e53UIZG9fG/guAIG74nF43H5HJ5XL5nNyLS6BY6W3a3O63XmbzeTyZrOZ0jAXhH3j7H&#10;LY/nfPpigb9gl93l+Hxobr+jV+0jEX5D37+WjyqsoYMCHGMtIhQMTEEP6wSWGolwtpgaMFMipgzq&#10;UTSKHvDIEQ3CUOrSREQDzETwgEfsTIKqaCF7FcDCFDzZGzGIURmhAixsXUcRfHUdx5HqbNYupSLu&#10;GznGxIx0SQv7Ax9JibmJJ5+SiiiMAYGkrSbLCVMqy5gpGqQfzBLMxTG2TSie05rtSbTVrm1wytgO&#10;syMm2oVOpOUmGBPKEOFO8+z9P9AUDQUPOgaTpCxO1B0UpB4UaaFHpNPlFrXAZ9UsigH0yGNN0nTq&#10;3nLUBt1EkbGAixwX08oyAoA/4EAIJBYNB4RCYOwYY6odCohEYkAAzFR5F4nGY1G45HY9H4k1JEW5&#10;I0ZNIJRKZVK5ZCCbL1pMYg8ZoDptLZxOZ1O55PYyc6AjqEBaI+qNBQDSYKeqYhadPqhUalG1xVST&#10;V4QNRsNWUyWVU7BYbFY7JZbNZ7RaZwJrYpLcNrhap20ro7rtEyBeble75fY6w8A/cFEARhRxh79i&#10;cViYE/4YwYnSQCP8pi8tl8xmc1GyfnWvn8E/YmA9JjX9p42lNVVyTm9dGRVsWts9ftdtCGBuYReS&#10;Bt99v+BweFw+JxeNx8TdGkWOZs2tyOh0ZRdndyo2OBuNwQCQT0uExfA+/FEAV5bgNu96fVOG/7XD&#10;79HpB78/Xm8b9fxaJE1JIW5MaL8r8GMBmhAoSwObcEoKVcGCpB0AwgqYwwmUEKgPC58QygoQBEEB&#10;wm+cIaxEZUSQizZHxQOUVIQFEWs+a8TRjGUZxoj62BMtxSPO5BmR6ekfomygfslGsipQYUkNOfyI&#10;NIAb5h7I0oo6xrHo23kpSxLLMidLhrmxGCwEmSRJiRMstKg2IVOdM8aNyYCEBfOIIznNk6ztO88T&#10;zPTouU5gsTXPdAp2dtCP+QdDsKBA60WAVGoKFlIApSVBLAYlLH5TCIKIAod07SlPrKbNRHPUiJ0a&#10;AQfVTUCdICCAP+BACCQWDQeEQmDmKGDaHFGIBeJQqKRWLReMRmNRuOR2PRdqSEtyNoyWPyeUSmVS&#10;uEBULBV2Ot2EiaLubP2cF0ulxRKJRyygUGhUOiUWME+kLKlAumPSnQU3VFJ1MA1V/VejVmtVuNGe&#10;vJqwQgNWNy2WuWe0Wm1Wu2W23W+4UATXNSXWHDa40NjXt9X2LjDABDBXnCYXDRlhYmrv6KQJ/kHI&#10;YfJZPJY5gZdR5kLZuaEiED/QVUA5TSaXTafURdwat8620WMNA3ZanaRgVbdrbna7veQjLsCEBLhC&#10;7ib3jcfkcnlcvmc3nc/CtLpFjqblrdDsdmTunuGYzmZZLFZQUy+UteeCiH1B/2drlMP4Th+xcgfX&#10;3ff8UDpNJ3f2LtE0Afvy1LHKMGcDnnBKCn+AB/g+DwPkNCS7wG7CQmokYtpKaMKsk0SCjlEJnxGX&#10;8SgZE8EnnDsVrQIkXF7GAHRkeMaIK+Bhh9HMFoHFjUh1H5jyChAEyIe0jR7JEkyVJaVLmEy6lJCj&#10;nt+jQOSsEksSZLSUmDLsCos+ogS3MaPMWOMzklNKCiTNg7TcgoaTjE4GTJOs7TvPC1tuFTrTzJkq&#10;IOxzICDP1C0NQ9EUTRTsv26gsT7RdIqGc1KBFSzWnygrRF9TiCokC4U1DSSzsSYTFouHNUgPVdR1&#10;atJnVgeVZI1MNXKEgICAP+BACCQWDQeEQmFQViQ1FQ9wOFwPh7vh/gB/hUKBU5R0iR8Hg4HAEBAK&#10;FyeUSmVSuWS2XQtFzFZzNhTWWNScFudNGeS+fT+gUGhS8A0WCpCkOalQ9FQWBReh1GpVOqVWrVIe&#10;1mGsQI113V+CvmxAiyU6B1e0Wm1UEIhIIvB3vCFv66UUA2u8Xm9Xu+X2/X/ASenvbCU8E4cB4mrU&#10;+MVCV3ajQoTZNSZUbZfA2lgZt5Z12Z8N6ED6OCgzTDTUZnVavWVLNsDCPangvaQgfbeSybW7veb2&#10;EXR/VkesbiaXTLLkXYVcsLc3fc/odHpdOhiXrEDsHjtBjuArvXbqeHW8sVNbzeL0emUr72P33AX4&#10;QXsED1fX7ff8fn9fv+f37M6eRGQEYcCA/Aw/D6PoRBGEarOQWSWAfCQfwohZpQuLEMvMaz/Q7Dyr&#10;GrEIWRGhb2F8uyRAcGUVw+/zXiXGDYj/Gb5oLFYYpEB8Wx3Hi0mPH6amESchjFIogyO8CCBqGoaN&#10;oBkevExjVG/KhXys15sSyi5/gWBQFiFMEYCWHQchyBLvSgq8fmOLwvi8DwOg8Xs5punKdp7NLoSS&#10;AEHnrPws0AszHTzQi/SWGpmUSClFnXRqCn4fZ9gKAwDILKhvhBTNCvRPYSU8blQILSJ9gJUtN1PV&#10;FUsAZtWDhVx0HSdCCtGA5BkEQYo1yqYvV5C5pJYYtgtoBaFsmEzKlIy4bQ/OZeiRZ5+Wigtmty+T&#10;sVVbCrtfI4goKNFvivcKCh4HYdgI+Ns3SoTgAndp4XehBS3kDV6A9OARQXdV9X2/Y739AhhnWdh1&#10;oKEkGVyKQcYVEYWWrfjxPJDeH4nWj3H6SWMPJGuJ45juPY/kGQqsb2STEgoYZQcGVHYdp2CGIQhk&#10;xmSp2NLaUhXnBYFeWELQxDTz5FoK+Waj4iIWTOkWNSgDB1puhL+RuojpqaEF/qyCvI5oLafrjWyD&#10;MR6bCgqmUOgtjXoDWuqugICAP+BACCQWDQeEQmFQuGQd9Pl8pRKpVPqBPvl8PmCv8AP8cDccKORQ&#10;2SSWTSeUSmEmaWMCXQUOzFezOTtSbFucNGdSqeT2fT+gSoA0OCs+jPykDWlRuB0GnU+oVGpVOniy&#10;rNWsBetOiuQihgGCn+xICyVSzWe0T2vwVE2072+Cvi5Ae6Wm7Xe8Xm9Xu+X2/QZzYEfkAf3QDslk&#10;MkEXQoFEotnIG3JZOgikVCkDgYDifOSRQZ8E6GFibSKTTDbUX+zrfWErXQiyIAf7OCkDbarcbndU&#10;B+70/b9DcGEL/iQWrCwKcnd8vmc2ExB8gjpQs7dUk9cJ9kW9vnd3vd/weGzut1uo6nU7MVjMWwWC&#10;CAP4SwzGv6Ab7eL8QpsfsUf2VBVABrQE/MCQKhcBGsFcFOG4jbCBA0IQjCUJwpCsLQvDD8H9Db+h&#10;QB8PmXEKEEDEhSxMTcUNmH6fKMZ4rxeZ0YgZGagmlGwsRxBEMx3HiplDH4wSCgrQgSe8jBhJBHyU&#10;gR/iDJ0ewzBQVx0g5aSsBcsA9LQRS5KEvS+s5WTEKsyIQ0gTEzNKCgtNkABVMD8yZCEmKQfkTFKS&#10;M8n4fp+GmaRpzglENn8GdCnrQ4MAwC6uHSmIOpmXqapunKd0C7y1oIctNHlTgU08piOUtUS/TObd&#10;TAzVDAnMhCtAudVXhjWMYmdUcCUwABkVyHFdoKe1fSJWtg2FYa9jfYzWFuaCjAVLFQTcAtoRsaSf&#10;Hbaoc2uOFsjVbaoTO0xSNQG0exQTb5IQHV0ELdTatvYl3KgfV4zcbt6IQWt7gVfIN32Et+3ff6gn&#10;ngQHYIhdrhy4JDAbhdChngGH4hUdBnjig9YsXmMVuAIBACLgti5Yw3YIB+IpUyZd5Q/ZsP/AMB5L&#10;h80kyNGZwYX8HZfnGc51neeZ6qJz6BFRKEmSYjCOI6ESYzgTiFppMaenw+6kVOqKwatoALGsbxzl&#10;2fa8vI8bCtpEoK1wlFttCCuIX92Qfr68n4fZ9gyDQNHZu6ECdvQ4745IKOPt/At2R3CDnwyF0gAX&#10;FYIBwZcdwSqICIA/4EAIJBYNB4RCYVC4ZDYdD4hEYlE4pDn0+nyQiEQz5HSRHxNIQ7I17JYi1JQW&#10;5U0ZZFZdL5hMZlDgDNYK8Jw+J0GJ5BWbPxlQZnQ6JRaNR6REw/S3FTQ9T3DUYQNaozKsEKw761Sa&#10;5Xa9EpqAYK6rIFrNBXlaQba6/bbdb7hcblc7pb5CJh5eU9e4Wtb8ccBLGiCcJFGthyhiWPiwnjaJ&#10;d01kSBk7rR4E/yGQyEv1+wIQDtAsNFYR/pbDldRqdVLntrQsFws9Xo9YQSdsdtxhASN95q99v+BC&#10;Xdw8aE4KTeQs+VBc4vwPzxz0eD0+p1et198+Xy+FYrFatvA0/FOnw/wA/yMRSMlfZ2Lrl0J8VH8w&#10;H9Wv94oKv1h2t7v8/6HCdATlFmhBaQOI8EgJBcAQbB0HwhCMJQnCkKwgOEMPAWxgw4DMPIW6Icq0&#10;d6UGpBYCIiy4WRWEUWwIy5+H2fYCgMAyKGlHAsR0/kLR7HyuCsKwqlWVZWIKRskDnJTmM4grJiBH&#10;8KvIrAIO0fKEAFLKSl7GoDB1L8ozDMSvizMpUTOhcCAZNbdN4G8xv+y6uDJOhkTsU08BdPU4Ooy7&#10;LyyASCrukYOy2k6UC1RJhUWgr6gGtYGz41TToIeNLARTDngOgo606RVP0lUK6AvUiyHUG1UGTVSE&#10;CYJomFqWhagVWZ61rUUAUoAC0nk0AHIKbJsGwEwThPW9jWPZC6ruR1mCZZyFnJaKNCEvZPLyHiKF&#10;BbRDW4apqmoYtwmMYxjhaFoWOQJyKLuRl2wFdULMvKldy6i59IK0RYAffYZqCBrQWTgKiV24p+YM&#10;hE1gZAiCtKH9c4FiCXKacSlg+gpVYxIIrSYX8nMpiOQZDkSHH9kp15PcZjFKUhSO8VuRoKeh6Hml&#10;QuGsa5rLEANHPua78v2w+YZE/QVZ6hAvaQSJIEgCAIgjoWoajqWp6pqqZhXrEZH3YJsUAhY8bAV2&#10;xGVskqIifx+n6FAUhTZwmRwaRz7ltJ+6aCA+D2Pm3IduEdCxlKC0xwQEatwqkzdshlSoTHGb8gpQ&#10;8gp4PWvE/DLbWp64SgsWhEb3PY5j0oct0bVRWFlvGrKicHggpB9da9HB72XSKQgIgD/gQAgkFg0H&#10;hEJg5ghjGhyriAviUKAAqiwbjC7jUUjkdj0fkEhkUjkImkwdlC9lUhaktKUvhAwmSqmkkm03nE5n&#10;UUAM9grzoAMoQ3ojKowQpDvpU7plNp1PqFRndICDxqxKrC1rUIMJiMKgT6gA9jfFlqVntFpm89AM&#10;FetvBdxgs0VRVu1qvF5vV7vl9v1/wAAemDGWFukyGEUdmLHWNOOPNORkheLxdZDIZIDAgDfr8fsI&#10;AehUejGmlj0mExU1Q41gF1xJ2GBncCf4C20FyheUW7gqe3wh4GoDXD2XF43Hm9Kd4S5kFEvPbfR1&#10;wFXXVgo/7Fs5Hb7ndgy28BL8UFX/lIPngq89WhAY793T73x+Xz+n1+337on/T+/iX/w5wAfUBGvA&#10;iSIsFRrQS/EFwYiiMA2c0IoQlAOocYwOQxBsNQ3DkOw9D8QRDET6NQA0TJaaiPEpFZJRaYsXgrGK&#10;Qn3GgVxsgoMg0DIrCqKxnR+YcgoKQUiCxIyKGlJLVCohA3ScNkoRHKUppwC0rHXLAbS0QcuCPLyC&#10;jJMItzGFEygxM8qQ6b81hFNqCjDOBPzkgpZzqoQGCBPM0z3Pi0OmflABzQRmUJGh9hnRBGUU2k8i&#10;A7U+vo2i0IYMELIgVaJBeijUQwDhfU/SDjtRCiVF6liWzGLZo1XUL50eAC3nqBVZlwW5biSrCCxR&#10;GwV1bXy9rGA8BH1OAwt8TyEENZQ92Ytj+H9X8F1ee1qVmBSCjfbJIW3aNu29b69G5cSsCUWBYFei&#10;1eoU5SiBuL932YPaSNQgozXtbI3gJfRO34Rd/NpVZogTgdNpMCIJAiCAHgguIFldh8On+/gBNCgp&#10;DEOQw9DyPSCjrj1yTODEyhRcGSqYaeUBdlV63sTWXIKVmYgnmbsB/V+TZwkhCZ2PuevI8z0IIO2h&#10;tgJIahqGi4gZnOmabDon6hAhrm1qiPHhq9g4GBOnJ2NGvUURk70zYepQMi0Emtrmm2se+2opqhtO&#10;eEu1bpuu7bvvG8qY1GtYCjxN8BfxFmJwkrAskNCGZIhBDVxokcehB5ck0oaOmZ/LxMAyESSaUjCx&#10;tG9dCvtXi0LIsjLewudUcvWQo3ZROYCWVBd0S8xeYoedygpQd5SmO4+rFG9r4bkVfxo1dYcpY+Xn&#10;5fuu7KfeIpyAgIA/4EAIJBYNB4RCYOYIYxocq4gL4lCgAJosHIwvo1FI5HY9H5BIZFI5DFhMHZQv&#10;ZVIWpLS3L2jMZJM5pNZtN5C550Gp5BXvPwRQX9QwHRYKgKQf6VOKZTadT6hUZqAapBTzV0NWYQqK&#10;4Wa9BXxYQPY6lZbNZ5A5nK5Q3GLBYRhcWxcxvdWRd7Reb1e75fb9f8BgQA4MIRsMrsQLMVFHdjRx&#10;jzFkTxk5I1cs+swMc1FGvnSfnzhoTVo4pJjppzNqcFUaG/qKA4KrdkV9o/NsNtwid0D95mhjq+Bw&#10;eFNFnxSdx4LXFQWOZBTbzyl0R2Oh0BQMBuH2e124MSu8t/AEPEr/ITPM9fQKfUlvYLvcEvh3Pl8/&#10;p9ftNc+T86121/Y8EkANSMw7QI+8DI6iQXswfT9pIFUHt8greAe9hLQPC8DLCfAEw4goWw+acQoK&#10;mJovcF0MRRFMVRXFkWxdF8YRWEoTBKAoCAKa0co8RkeE1HxjyACchLyQkilFI5YSTB4VIQaUnOYL&#10;EcmtGMqSqsyqACgo/S2IMukHL6NF8BkxuKWaCiBNErRaVU2NoK6CzCKIpCieJ4HiuobkRPTqB067&#10;sTVQFArLLCCwqAVDjRRKCl/RiCh7R7X0E+6BH+syGDAhxjIgVcEtKi6Mo3SThJMlAOpUXqWJcmCZ&#10;VE7hl1e3AbIKfNaT8gqggRWh8hwHIcGOYxj1bYS911XCCkfZDQjghBm2aGlnoK/ptBLalhvrTId2&#10;ygsFjPbpP2+17bH5a1yXLcy/n7dL1BSVBUlQGQYhkih1XoHl7KQQAtX0vLWhRfwKYBTNPBM046QF&#10;KjW0ighbYYSOHFziEsTDXDHhxc+LqdhxI2VQ4BVOI+QQWGeRx4RgT5ODOU4xlabg9lxx5hZ4aEXm&#10;g75sZWcNeXmd2oEoN5/lmg6FF78v3aSPJMMulDrpmhrPBMFwakcl5sO6Cw4BIra1p1rJ0c6eA0gt&#10;ujOTOyoKZO0Vjrm17Ztu3bfuCy5AI5v7rJxoqCBKKMiMRib8aHAAVwS878Ym+FNxGZSbJ7mSluPH&#10;sBQiCSOUVSlZy5K8zjtToKH/PclyCzZoRcCDtRdGNGNT95+DZSddnvWdD2ThdA2RWyw6IpOSrgL9&#10;6HQchyAyydmp6AiAP+BACCQWDQeEQmDmCGMaHKuIC+JQoACaLByML6NRSOR2PR+QSGRSOQxYTB2U&#10;L2VSFqS0ty9ozGSTOaTWbTeQrCdFGeQV9z8CUGCl6iKOjQWBP+cUumU2nU+oSR5VMH1WCqasFmtQ&#10;h4V0I1+CruxESyVGzWe0SBUWutFmfT9QXEy3OCvy7AO8Wm9Xu+X2/X/AYHBRWLIHDW2KOHFEXGLT&#10;HSaSPrJAHKAXLRR/ZkUZsIZ1lZ+KSY6aMraXOhDB0166sGa2CrjYNvZG3aQVf7eCj/dZQA6nfb/g&#10;SM3cNJ8UE8dbckoFEoPF4PEM9GsKYJ9UW9fg9ntdsAUkBd+Ck/xHDyJvzdPbbcL+sU+3ue/4fH5f&#10;Oa+Intf8Nr9R6TXMyjrAD6QEjqJBeyR9Pwa6SBVBhrQdAcIQihEEwYFSCklDDhjcgpgQ63QfwlEM&#10;RRHEkSxNE8URS+TzE2RcXFvGARxkigTxqB0bmXHKSE7Hhvx8P8gMsAqKE5IpFSOWMkvaFKEGlJws&#10;ShBxrRVKkqqg3iCxgW4ES4bEvDTMCCqMUaMA5D8sStCUNOKSb0l+Sk4FbOSggIXU7AlPECzTPc+S&#10;uyiCySWIFUGxgioLKAsDPRSTA1Rs+vmpKzoYMCHGM6YaUw0KLoyjdHt+kyUA6lRepYlyYJlTztzZ&#10;DSCn6uwBLygjvPAgkvGxGoT1TXSznXXoLV+gs7F1QqKToftjyKTgx2XXb4yORQ72ipCBG5aoS2ug&#10;p820A1uWbb1v3AviTBhchVXMii4lAQ11ycaMuASkNXH4FMGNKKxCXwiifn2Fd+i7f4+4DTQTNGOg&#10;e4PJcTmFhcP2DO0hCDiM3IKHOKgPi9w4ymy2rWVCqgenRYD1kZj5KvABl5lLeYbjWWpHWYBIKNWZ&#10;irmuUl4QucoLUbWgYG2f5doOhRI+0Ev0bT+Is/0ADroazwLA8EwXBsH6djWSmOHWtIKV+up4KMLw&#10;w2g26tsuzbPtG07UpZ7bbcgYQ0Nm5IQeR4niGgahqogvD5vqSDnwBZ8FHhO4OHqKBZxKkmZxjj3g&#10;g8nGlREpbXyq/zQADYFxi4D32I3PoKOXRCb0lMBpnvLLQLQtCyU5TlRNxndlwA5oLcxVV+C2WdT3&#10;jAHR37ogygrHFoBfjDQNAzmybJtK+CJXegCvpX6FfeqcgICAP+BACCQWDQeEQmDmCGMaHKaIDSJQ&#10;oACaLByML6NRSOR2PR+QSGRSOQxYTB2UL2VSFqS0ty9ozGSTOaTWbTeQnmdIieQWBP+KAGhQU00V&#10;LUecUmlUumU2nSFxVEP1OCtOrCysRQHVt5108V9D2Gn2OyWWQGYymVNpxOAi3Pe4PS5A26QV8XcD&#10;3mzXu+X2/X/AYHBYMAUdLJDELpcrkQCEQz6BCfJBrKMDLQh05mChTOAPPQWTQVrNZqgQCAWED7VO&#10;jWM3XXQGxSTHTaCXbEHcYSlpTeG3fQWVL0BcPcEGCpHkC7lDHmA/nbrodHpSMkdXFrkK9lVdtj90&#10;9d+CrvxaYCEDzdP0en1AB/e3PAOCzxEDf6VFxF/8QXDCj+cX1v/AEAwFAaaifAxrwQbUFI8ky0jK&#10;OsIQJCSOhfCp9QvBBrpIFUONGa0JxBEKEFrEgmRM4CVCHFSCi9FpQxfEUYxlGcaRrG0bxxHMJKKN&#10;Lgj/H6Xi2b8hiWJgln4fZ+GiaBoASBQFIKdUpCLKgEysZEsIKfsthQFIUAGAQBk9MYdTKeEzwMJ5&#10;zzWQU2ixN6KGlOU3ixD0dTu6Z4z1IZvhhPzoqEAKCl1QgC0Mgr/IIIYiCGPg9j4ygNNDPEYyoIpe&#10;Uwgpf02n4hU8gpGVCGdRvMIFKVPVCnUwXlLIK64DVhF5QlBWlDALQhdUCH9d1TAifrIhgwIcYwMW&#10;KtwEIocFlPelAOpCHFoTaQVeqbDgVWa66WJaLVuO6Y8rAS4YBWo6Vg1kCN0HddSKCJRiVF82B5Xl&#10;cl6LNBRtMkE6CzWc9igwigL4DKR1C7gpRYPesBCPhdcM4Ch14guB7yfKCCXUdt0Ak9afnOcxzAeC&#10;AIAXkeE5Lk0YwufQZZXlIqZcjAOEgSJIUEAJSZuGucoQ5QXLufFNl+DehIKZmii0LYtH+fx/jHpt&#10;/EKQxC5qK2qEJq0GIs2g6JNUsbjlr5H7CgqNF9QNEgAJQlCTCA7P4FF/ZPuKlWgHBk7sDO8IgU1O&#10;0+ghbb/cGu7lwaavafz3oLWhQKmD8tn7Syfx5qgrcFwnLcvHE0wze+sBNB0IDrzCzQqF+UwzDcOt&#10;H0XMFL1oudfTVNir2Z2drlYZNcZvV933ne993/gMCfnh3aIhynMcuaqAf9bFKUhSuYGKEYGHnq3A&#10;mJooRw0/Bge58Hv5QAH+AgBgIMnzjn9KPTkaU6Tt4PCPsb358qwJw/uEH8vC8bTUQ3JBDHAhTGJ4&#10;8j1QePwL4RIGjuXYi/f8cYgjkmqP1ZM4YYMFwcwZWPAg9YkoPBvhAQVVZ70sDIJ0HlFBwjhq7B+o&#10;GDhTSAiAP+BACCQWDQeEQmDmCGMaHQqIRGJAAhRVMReJxmNRuOR2PR+JNSRFGSNyTNqUCWVSCWS2&#10;XS+WkOZL6aCGbN6cRBJzs3T2CwJ/zChUOiUWjUeFNOlC6mQV9vp9AQCgWIB+rOKsTIhryuUivV+w&#10;REZWNn2UPWdw2l92sDW2CrK4E25WGPOu7Ba8QV+3sBX26X/AYHBYPCYWEXZ1mjFN1vN1+vx+hcMB&#10;dDoZDjXMRAoZuoPpP58L6GEM7SHk9Hl0al/P1/aELl/YF3ZRsTbU6bfaiYf7sA73DS8n8G4LIGcV&#10;Z8eCmIxmJvt5vgjoLfpBnqCfrb/sdntR0Vd1r9+zh5Q+OCkHzQVSekN+se+0B+/t/H5fG9v0CfeC&#10;q79BH+QUpP+d8Ah5AZBwKIEDvnBMFQXBkGqG4Inu+a6UG0ibcjLDA6w1B0OIyF8Ps7CSPO6FRrRN&#10;DsURSiBHxYOUXIKX8YjXGcTGsCkbsRFUdR3Hkex9H8gSDIUhoLChmyODEkt2H6+gEiCgHnKKCgdK&#10;iJpEailGmCstyWqaqI0aUwixMcayJMzttIZx5TWFc2y2CrBmHOQfTogquF494BoKPs+GJP0ml7QK&#10;CwOIEzx4ElEG7RQNUYUtHPK86CBpSZF0qHFLugBFDImfh+H3PxivCEVR03UqCjhVBI1VPM7oKc9X&#10;i1WKCkZWgZ1tOgfSbU0GKArx6nqei1n4wD7gI4oGV2+crpIKKTG4Q9oDxaVku0FFrGzbAc20hxjI&#10;hRRu0QEi9L4v1qXMo5lXSG91p+gaJQGHhi3kmwQpwb1zwa1x1X3Ehq38f2ATygoyYITeDQSKuElZ&#10;hdT1RFhH3xiOJYnDjctuOjchTjTXR8EGPLScIOZEUeSIKSGTljlMYRiA+W20HOKZil8kgwdObB2H&#10;gdkIQZCUgIKCipoMZjXjQU45mWkI4+tioKWGnAfqCCjNqZt6q8LxlDl+WgPpOu69H0IQlgSJPq3o&#10;A10jWTkgI+2a/D0QKhETuO7Mu3aSO28UqReVl+Q2/F3wAG8FNZ5btw3D8RxPFcXxiJzCaQr8jGuz&#10;cbfGAH8YXMoLYt4MGTXPjP0KC0CXu0AArBxNgL++UHBHKq/wQGnp2eX78QyCkT3Jcd3vgO98EfgY&#10;m1J0Gx4qgPNn/Xvj5Bgea6gMlN6N2n+rSgCKIwitOPT2h7sflJggIIA/4EAIJBYNB4RCYVC4ZDYd&#10;D4hEYlE4pFYtC2pGSjG25HRpH2XIYvI5JJZNEwbKXpKyVLVrL4W85kDppBT1N0LOZPO55PZ9P58w&#10;6EPqIAaM/qRDjVS0vTQNT3zUaBU6pVYYFaw7K0MxoM2Yy2ZBRbY4y1BHZ463KtESkUiir1esIXAn&#10;/a7td7xeb1e75fb6JsAdMFgBME8NYxbfpJRgDBRVj0rkYKtsoi8tBV/mYKQM5is9n9BDwVo3vpba&#10;UjbqYKbNY1dcEdgrtkGNoKNtodxuc8/N4Bd9BVnwQZw4KkOMseRTwMueZhA1z910el0+p1YoT+w1&#10;+1d0l3SR3+toTf4335Ut54pjxU1vZ4fd74WXfkpPpmMym/wpv0B/4+P8+EAQDAUBwJAsDQPBEEwU&#10;hBpQaK8HmRCIHwnBcKr03h+GJDSCsYH8PL0PkQpyQqCl9EzGIKughRW+xfs2zsLQBFCCCrGqljUg&#10;qytSNsWgTHwbyBGKGmjIh3yNF4gSFJQAAzJp0SeFMovOSyEJaJTSnuEktPwTbEMMCclukukwzI3C&#10;yo2KK0xSgcyr9HwEv8fAuTmUc6ocHc8GNPQCT48p9zbQCeF5QYi0KAVDn7RKHFpRgm0cgp10iClJ&#10;0C3IJUvIx3s4IDMxcggvVBOpRzWurQRmhkx0rVVV1Y0LCMEOjCOUHVaQJU4c1wQ1dIKbNejRX6Cl&#10;PYTaAxTdW2OidEn7PgCILG8aiqgpW2mSlqoKXtsJoByPhpZFvIebtwy0EjJspN6CwiZA83XaVphD&#10;d4Y3jb953pet7NC9T2Gte9WiTfxcYAgpk4Gl5akFg6CnlhSUgbfmHYfiGI4lidkQaaUHiu4JZ3HC&#10;y6Qw3wC4kqJ8mPkqEBuGwbAS0a71AL1RTeyhbIWIOaoKQmcTwHaPhm4eG4on1Tjdoc0ILZQiaRa9&#10;sZAHum1UoRh2UgoYaoCGraAzwJAmCR3ncd9aB1EaEC8L4vHGcRxgXtVGFpJoMhPuGsJOgICAP+BA&#10;CCQWDQeEQmFQuGQ2FrOIMmJISKQ6LReMRmNRuOQ1qR8oyFuSOCwJ/x2USmVSuUgiXPmYHCZI+aQ5&#10;Dzc9TkBTt+z2WT+gUGhUOiQdZUcn0kB0t+U2HP6oUsBwVm1UZVei1mtVuEg+vPKwEuxLSyQVNWcz&#10;2mSwOuQ2oP6pQUxXNPXWCsRhsMdjweW2/X/AYHBYPCYXBCbEHTFYgTTsBD7IYaVAHKQWxErFHWC0&#10;1+EXPQU3aGQlEeDsdgQCgXJavWa2EvTYA3ZQVC7UdbeCuzdFXeQVeb+XAjTDvXcXjatbcmxEuCrn&#10;nAboQW3kPqQVJ9cW9kf9vj93vd/weHxePySsVedreny+v2QUX+9pfES/Ni/VifcpfmCrv+ET/PbA&#10;EAwE9pzwKYEDizBMBwXBkGwdB7vviaQrwoTELMgHzKADB57Q6Z8PuHCCiw6exlRMhAMRSFEVr+HM&#10;XGRGAOxkUUaIWLEbnTHIRx2TkehEEIQg8D4PxE9cNIKR0khjJbpKg6ghoKOUpCdKjth/IqHQOYCE&#10;AdLqrhlLEwy6Bx5zK0bQjchCyFoRs2v2/joANDEwvAk0BPqYo2z02B6CFP0LExOjjo+ajRpGbi1p&#10;PQTWAPRp9UeQdIj5SaHFZSzeCrRNF02rRS08LlQAJUR91IjEjoIRNUjtVdOO9McynnTBVVmgpe1s&#10;/wiU0yU8L4vqCUIFlgoKPNiENY1W2RZNlPGxjFDoxiTNuHVGgO9tTgALUEjKMwzIQKFvnjcIgXGP&#10;9yvmEoN3TZd1o6dt3ApeCCk/eYQXqgsSOWgpSX3dINh+yAAp3dmBoySGDDjhDfN+uKDiDh0oynKr&#10;uYJimK4ti72POFT0mtjGKxSDEcnSI+SFdk0TGVhwgoLSJB0mPmPZjmSs5BkWEDjJJHZnneeZ7BcJ&#10;QoK5L6G4bUtVBxt6Sculhxprg55ApzmzqaEAZqwaawv4K623R2Bdr5I7ChZQbIUOzIKX203gCjsh&#10;bnytWuU25AzuiERuLGRSEDxQlAUNe1EAlkS0hDHTnt7WgXxMSLmMQu8chCYHyJHJoK5JbATzFxiB&#10;w6hICIA/4EAIJBYNB4RCYVC4ZB39D2fETFE3vFYQQowmI1DY5HY9H5BIZFI2pJSiUii3G23IKzJc&#10;M5hI5lM5pNZsBpw+50lZ4ap9HGbQRpQ4K56MGKRNqVS6ZTadT4WkakcKpOAM+axHwZW3rXSJX13Y&#10;ahY7JZYaC7Q9rUXy+XlAoFDBWncxddYLFXuCL1ZoYm78ZsAA8E/MIAcNBSfiVhi75jcdj8hkclk8&#10;plYQJswdM1mBNBRRn6QGMtMsMAYKaNQV9VCDDrXBrxJsb8m7QCxrt6e+t1VtHvd9M3LwQ5w4Kt+N&#10;egRBX7y6+RIKWehgDMOOpyN/1+xvTj20h3YKvvBpYQQfJBRz50N6SB6+z7fd7/h8flBnR9TX9zL+&#10;SR+/n/ZCFUAGtAT/QJAqEAFBCBH+NMGKkSJiwg8ggoKKgqCmVZVlZA0Nw5DsOG5EASxEgranlE0E&#10;AFD0VRXFkWxc+BpRi1QrkvGoTxuDMcxeYMeQUD0fhFIMXqebEivqdCEMEAYeyYx4EyefEoh/KZAS&#10;qhZzHMcoti2LiCl7L7ahvMUhoawh9wgY0mB7FDJPEghfzghZLTnDBVxRL5ehhPQIT5MiGGBQCFvW&#10;IE/UKgjkKwfLtjiJ1GoXCSCp4SsABVQdDPjBT4FrTZE07I5/gAf4MgwDI+1M+41owISNExS72pKa&#10;joCyataQUk4olYVU7MFVzKALX7CH4VFhxmjh4WOCNkoKxZYMSJ9e2gqA/D+PxBkEQYD2zKJ8I+KN&#10;vWY2p6XFaL32yA7dH1VBKXWgssHMDd4IKaF5hferKjdfBJ30Bt+RMeU3AAFuBRiaVyYNg+EP6zjN&#10;DoziCtCz4UQ3gA7YqJOLoQRmNU2WqrFxj7S0spxlZJgQWyeBLrnTlYL5bhKPm9mIR5mgs4F+hcGD&#10;TIpsAUBYFFqWhahjoYH6LgyHn8ZelTEG+Xo8JuoFpqTa6kWiFj8Pw+mGYZiXNj5cXqF9kgjp2y7N&#10;s6O1gQu1mYZpmNMAJJbk/YkbQyVKQEa27b3gBFb9hkeGCI/B3Rk2Cb3xHEr5RbukghBkcgoYaSVx&#10;XK8ty8W4JGcaku0sph/F9AGAhGRctpRlq6eqFzVyizUQrApdiNvZoXcR6agJqCzmSwU96H3fzZXs&#10;IGKnR9hEEIQg8D4Pzaw83zihSImeOXqZrOGZhGDvtYN0SF7DsfMOvJWkawP1IIUIv02DQY//aHn3&#10;gJ+PwqcgIIA/4EAIJBYNB4RCYVC4Qsocg4g8YlBQMBwMm00mxtGwHHRNHyFIUxI4ZJZNJ5RKZVK5&#10;ZC2pLy3MQVM2RNYKRCKRF2ul2+ny+YqB5bQ6JRaNKQJSX7S1xTSPT5SAalBTVVUrV6PWa1W65Xa9&#10;C6qakvYwRZXvZ5TV0qbLZBYE/6/cblc5KBrs+7wer0hb5BXxfwTgYKp8IWMNdIYScVTVwGcc5sgQ&#10;8kvspMwU9cxiM1m85nc9n9BodFCI+Jjpp9LBcCCRvrdHQ6kAYLEEGPNtCGbudOdIKq98FOAQOFW3&#10;5xWJxwXyRry9fBmBzxH0Q70+b1YO1+wKu1BV/3YXhFOmvF3O70w70RH1s1f3xNWQMvgDvl6vUKPs&#10;2fwHP0o/5C2c/45wC8hfgxAr7BQ+i6GhBbin4GkHvUfK/gA2QDgOBEEwzDUNoSd0PMMLBwREtyBN&#10;iSUTiRFMORWoztBUa0YRZGUZqiqaCN8VYqR09w8R6YMfgLIJ9SHGkiyNI6iregrYuaEMnREcCEEP&#10;KY5SquwDSRLMtS3Lkuy8aUwCvMSxkugrhCBLyCueYCETPNK4zWkzbB4pICMRK68H2Mk9piLaFreI&#10;tAqWfrlhqRVDhzRMLKFN6FzigjkgXQrPyYgjul+hZ0U0LNOIKkZMUSHIXVHRqFwkfBjpshQI1YF9&#10;XVLWElxsABGVqGdboWRddFtXjYl7X4W2C4AKVjDklM9QaXmpTgswagoG2hE5JB3aiFtKkIhU/YsN&#10;2VPpmmYZgRhIEhxXKii7SGfRFESRI6jsO1ts0joBn9es1h/fEatkggV37ZV4yKeeBPkByClvg8Ui&#10;QzgrYZHDVntiCUmxiYU4rEi4YBFc60GRGOjvj6EAFkS3j/kpAZO0QShMEpuG2blghbMBpPETQz5s&#10;grMHqy2M55nufS40rdtSgi3iDo0inppNoAagtpZghC32wgpH6oGGrWoHcggKo+BHm3JmtjfAfuad&#10;eymrs+RAEH215+lJn7e+AZQGhZp7qN27oLX5essHG+5+cnAG5wTY7WH1K7ahetQaFQVhUSpKEqhc&#10;G0CIqCsoXzV76HGfmLzs8h70F5ubS86znw/EdQuZy9XPrIHMgoCgMAowjAMMQWxaWE9S18XRga3d&#10;+AhnD6/uMFmgV/kEF5WL+D5ufnf6GZB5agBqS0XToOJntFV7jV+d7/wfD4GZTEK8yILJwQg/9cto&#10;keO3mehAY/mB/6/EglHoZUYXAl/rEOKOKu8OxigkkmD9AcYcCUBquBeqwCK8Sfj5GPBNNpwzNlnH&#10;uztSx3iFKDCJB8goT4RBxhI4V7CpR0wpOwNdxKQWsGfQbBhpb9wAOuA3DcgomYdNDISlAMMPyCi6&#10;iEfoDjFQUw0LkQGAP+BACCQWDQeEQmFQVkQ03G83PB3vB/gB/hYKhY3Rsrx2FwgTSEhSNMSWPyeU&#10;SmVSuWS2XQtqTEtzNozWBP8BTmFhueOSfS+gUGhUOUTkBTdjUkc0uVlSnK2oQV91MCVWiVesVmtS&#10;crV1V1+ChyxOOyVuPyMhL+1BO2Oy3St33EJXOCzezXe8XmVgG+QWSpgz4GEAXCPzDFnEKbFXqFPr&#10;HAfIQU55NGZV3Ze2BOCuDOB/PYzQaHRaPSaXTafUSmQiY6a3VwggbHUy5vbUR7eCp7dCHeQsg7+C&#10;mjhR0r6sNceiW52TFqQUec+qgTU7VvOLrc7oVbZgDmCzvalc+EkeOC2pfwt1eniQVL+0T+8f/Gjd&#10;vQtL7Zd3QUe/sB/36P+gi+ACgqlhyQ0DoWfsFCJBiCkfB4Zwi/YewA0Jgwum4SBIEaxA6+hgRAgs&#10;IhmBsSwrE8URS6hEkURJfRfAYAqMKcaD9GzIAOnxyLQSUevGJEUyCrYVSIa0jSFJEkqJASCrid4I&#10;SgbMpG7KglysuqByVLUty4vLmEhMA/zEDsyNTJiCKMf01BRNhiGGYYJgoCkuzpOs7TvPE8qC+xpO&#10;I9pLoK/oBwnPLrHE6iELmCQXUZPS8RAYCUMyFtKNBQU1H8QlNB3TiUFdT5J1C8q1AvUoU1PRyPnT&#10;VZr1ahD4h/M69GnWlGBdUbzpOLtdx0B1fFjYAfWE+dUoVKhurIcaUVhWTQGbZ572jTgd2bYqhGZb&#10;Aa20gpSW6ngNoWfFxCTciClFc82BRbQa2tLa7LwWd4kLeb8IKBV7lBfNbWIljVrQv92y05iZi2mp&#10;ooLHpJDfhaFnDhwPYhLTwlyDOK1tMy+oIZ2NhjjqVnieJ4SgCKC2SsQOYDOtfAceeWoRd7Qu8Fhq&#10;5pEdsGYldonve4FIKTOfjNoOUySm9+FTo6uishAE6ZcR8QmYWotNjZnRGgp6noegFAWBaC1lMQ/k&#10;BsWh7JsuzbOhTVtaOjXoOF+3gjuMtGPugdbsgqoFbRSFiPvrHH094Tr/lYZcKolk2OgoMcXdLUz5&#10;eqCQ0EmTtSdh1nWamaBXIiMgs02fky4Q0VwhdMCH06CiaJwmjkOI5OeHjo7QADzVkC3byIFT6H9B&#10;QBP81FZCV4Q6+IlErCWe3k46GJHebZmM7JpyGmQgoGesGnsNSex6nqZRlmWgumASG/ydn8zGWSMQ&#10;xDDhxxIL3wBESRBEiX4QCMIhEdR5HzyfPCruUjDWf9AMoCsjDD8UEfhPhvwgkFZ0AiCEBE9MhHgA&#10;9KEEiVmGH2BUjI8IPO3AsqsdLGEBkERoFNvKgmaDVcDBiF0L4YQxJcnxPx7SEPkBu+JOw0IeQeHg&#10;QgoywgfQyIQpAlbz4Sl3KMTd5ojnlkoUMF+KRBRKxVdybEIDZhtRbHNF0hAJYwLfNAKiMhiAsukJ&#10;OIONSLxfGEAKLqOANwbA2ASvcog+VxDfM4407azxmstHmSiOYNV7tdNFEYgi62uSGNmcpOSczURk&#10;FRGYgq8RZvWAYQsm6DAiKYcKDISMoXYRENEQEIA/4EAIJBYNB4RCYOrIYfT8fQHEVgr1gJItCoxG&#10;RNGyFHUxH4zIZFI5JJZNJ5RGGpKy3LWjL4Q4nE4QKBQMGpxBSBO1/PZTP5QIqE36JBU1RzLSaBKI&#10;E/wFT4K1qkKapKKeAqaT60r64Aa9S7BYbFY5K+30+gMBwPGFtbSTb7JGAxc3Tda0T1heZQLr4078&#10;CcA9sFccJhcNJ3hiQji4KuMcR8hCAZk3rlRbl2lmcPGS5nVLn4LTYQRdIvNNkwY89Vm9Zrddr9hs&#10;dls9pm42JjluQ9uwVvYLqBpwdrJ1jxShx4Ku+UBOZGE0mUyp1QqILPV+BuwOu1Yak1nV34L2AN2h&#10;1wwAyvRgntBQl7b4LvNfmm7fpVx999off0hP51Z8kIjQCfcBhBApPwO972gkshgQaGEHghCLzILB&#10;pgIwnYgPMbUNnzDrLha8yvACgosxKM0TpEQUVOs5gCOUXYaxiBcZrCl5oqvD8JoIdS6msa5rtCgQ&#10;eyHFraJmcJvKKg4dyYmoCx1KEoygpq6nSIojCKfJ8HygoBAGAQ2DWNkxjYkpyTOjohElNYkTbKU3&#10;teFU5O7OE6zs10RIKfs9qvCkGiDQCClPQYsULO9DvMSdFA7Ri7zzRDhvQZQb0ohBjUuHNMtic9OJ&#10;wDSClFUIvVGgpc1NAIjUhVVV1ZVtXVfQ7MmkK9aEvWyEA0DIMhME4T1gAFLmMs59IxJgdyc2kBn3&#10;EYAAImrzKa6yGFZCIICJa8+oI+4fWyw1HgBWxLhRcaS0AIKCiZdI53Xbdu1+jEbHfeSEIiAchh61&#10;xB30P1+P8X6RNMXhC4GgpaYMoQRKoFKwmXhrKnqH+I2+2hkYqfGLpFcYULmDDYwqgoH5CGORvNPZ&#10;+mHlAWhYFgJgoCjaERmI85nfySkZm5a5zf173rd9YNE2A6aFYJU6KDmj4mk7bzSj5MZ9d6Vmolot&#10;xskQ46uSGsyCf9EaSADAAS9TYu+dQL7MgpubSEe1pRoQ6EbuCC4ufC1LXp9YPk96CxEpsHhgZ/AN&#10;dJx+cJE4zOgTKUaKVNCiwgqZHFRgO7vVpyHGcYOt2gpi848iEZCB55dE3YPHD0zaW/EoslN1iETW&#10;SQ39jPU+Khynbdv3Hcti2/IBX324EahGIh/r03k944x+TERfeYkR0ef1WaoJ4fipJhpl4frcMeq1&#10;hhe8f3wILJzye4zeKmRuaC3b2rXjGMQxE9A/pIy44oHj+8ZgXgxaAt/s5AqLCOuAQ1YCPjO0+U1r&#10;HyFPrAEbRzgxVlIYRCV8gjhnokhf28B5bzHfArArB8sIyYRD3hJBJHTaRuJnHIQg4INDUG0VkO6G&#10;RCDegKBtDd3UOTYn6D6KgVIqERoiACW8JIj4jQIITCpNLr02hIh0qt/6dInxTNat9ky3UKxEbm/U&#10;rgr4qO2eYL4IcYyCjdjMwiL5PxARrEDG0hCxhiRxNjGGMYQyCvPHQxwgq0wpx9jTH+QEgZBKQVkr&#10;QK64SMM8Iiq6OIxHCD8Iwwh0htENjaSqsZdxsHRDyEXJ0/ghCCm3cQQUGcpQGynMKaoeYDpWEFQO&#10;J8D8sYkLmIKRYEgm5cA8l0kWHKkmxEKepBQwwX5iKhFEi1F5IpNl3IKI6ZzIwYwmKXAoAAL5rGLA&#10;ieaB6w2TL1W+tVvxrimjBnIQiaRtFhrBPsfg2YcJ3CRngvVgJJVJB3nsQWMMNwbP5kGcMgKAP+BA&#10;CCQWDQeEQmFQh+Q1gw8+xExxOKQuFiaMEKNJiORaPR+QSGRSOSSWFtSUFuVNGWR96S8GzGCo+aHC&#10;bSacR94zsIT2TygV0GcyJn0UZUeCuSlBumSV+08CVGCnSqIurUOsVmtVuRKGvGCwQU1WNLWUA2d/&#10;WmuQiBP8BW+Coi5He6SWGvyYg18XslX1a3+14HBYOQyhqC3EQVr4sUY2EFzIKXJW8BXezgHCQZCZ&#10;uIn2C22Ft3RCTSQW7gPUZnVavWa3Xa/YbHZYKMCZxbd87lf7uEDkcjgDgcEbOQ5tCZ3KL3lSIg82&#10;C15Qh7pDTqAzrTlgdmFjDuT0IbLssCF74c8ED7Jhem0v6C0EVhX4a8h/NffUI/dXfmPq/+JL/IKW&#10;cAusBggQKrKWGid8FIKGsGgXB7ZH4fZ9mIYpioWEMMg/DbwO0ggOxAEcRNky6pqoJcUI+bkVjLFq&#10;Ck9GAbxkFUaKy9JhPW0gSA5HjiAAaEgHhISEAdIqjhk2RjyU3J8oWEUnukD0fSnKkqoK0RujbLUh&#10;HgXMvLyrKlHIjQhP8SQkTRK01NfGgVGtN81zjOTWHTOoMTugr1xKgjwkpPxW0BPK0z3OdCtfEQRm&#10;9RSCh/Rrw0NKYT0kbVKIQqICQUd8BtYuREDzT6CwmfYC1IgorVOU9UspSFWVbV1X1hWNXGlWgr1s&#10;S9cIXEAO0RWMbvWhYE2FGQbtk3Zfsu2oNWW2VFG9XqFEPaQcWo7zuBgwRnW0GduIKVFvxQJZ63Gx&#10;ZroWRN0FxdSCl3doKXfa9ZJCh5gtAhQY3wB99MyGYaBmZxmmdDIQxgTzmOcggoYUN+GQKICs0egk&#10;BuoGkfRu+YhrvHRN44hFGh/QjBHPkZs5KhEGhrB4FtkcOWm/l6CvI8zXiNmt2l2BWcr+WqRHZnwq&#10;6AgtpEOMYxDECoLAteWlgBe0pqefpVakQeqXQRIm6wj7azIjhMaZr7DJULcEI+tuPmHtADbVJk1z&#10;Nhg3oWLoui4URRFG1kvFzNAkILnx2AnwCc4oZvCVIAp9cRr+mDxxmrIKVfIaAKtBH9kKt6hS6ClH&#10;zbIC4nNuX/bTzL2fHFVjtBhh91SCnR1oL9ehD8lcKfadZ13YNW83EH10Bmd8ha21WglRcz03jeP5&#10;HkuI2rbnFJg4+gJ3pIKCXqhd69IDd7RJ+5S+b4OIKC72ug72VZicYihMNg/gcOvEhQWfjd4KNe9c&#10;boQ1ABh7/bXhL/yKxuJtErAMj7UAiQHIKJ2BSTwRMOYgh4gzagDA6gobIc0F1KDaIWXl0D7jPkCO&#10;a+E2KhA/wlYcW1ywAIDQIIIFSFyWg2uqB8TlJiShjkFcMDuHSPhkQ9dIQuBxsRiRDLuR8Hz+wBGp&#10;eVEs1pbXmu0CmxhTsKSPpiTImZvcTFXptTeNaLUXzVjKjEsRyihDwq0Gk28grUHhRga/CmCTbI3E&#10;4UICgFIKBsDXGwQV6AcRHR/NYF+QTdRRJFAcTseMKWXjfBBI2Ocj5ISRkkrNWqt1ckeiCqx+x6SR&#10;MfioYR9JbYQmydRDIhb/gSialUQWTJXD+CvClLEgosZaNYCaQVCwxYikHHdL2KBBRUzBaSBaVrxh&#10;7zHGTMkj55jyGZO9IhYinQWFBGwyWXZBm5BdTEzkBQtJvJtdeBckpbV6EIf2D1/Jr2oN7F5O0hEL&#10;gqBrnkoxRsnytDLnwuMepCD7gRBfP82UPRkQ/IIAigy1AcGvSOUUZ71QJKAFaSItqZGYm+Y4Js90&#10;k0fEBIA/4EAIJBYNB4RCYVC4ZBEVD1OqFOtVotQ1F4QJo0Qo4mI9DZBIZFI5JJZNJ2pKS3K2jLZG&#10;rpgU5kAZo/ptJ5xIB8PR6w2IxAxQXzQ3fRRdR5a0ZzI1BTTDT4K8qkDapOT5V0LWYLNn9NADS7BY&#10;bFY5AWLMqbRBWraxXbYKzbgMrlZIK+7sBrxBV5eyHfZyysAN8FBWfhRhh7picVi4atMcTchBXxkw&#10;PlYRQ3yCM1CDXnUpn8YAK9BY8mDPp5Bo4I+qGBbzodhsdls9ptdtt9xiY0JnHvcm+AjwZgroQQON&#10;uZEXuUo+ZeAMuehIzodTozWYzQF2V72wl3aOLpNAn+wfJC8qBxz6drXGF7YWDvhchltX19WN94XP&#10;B6A/5svO+p9B9ARAwIka+iGrg6QUJcGO+7oJJy8hgvE4rjtuaUMHdDSdQE7IBNkex7HqwBlwqIDc&#10;NUABFxWJkWhRF5gRihYsxodEbA5HDmFG40TpweMfsKZ6Cq8H8iuQAEJQohQbSYBUnNq9phK4kARS&#10;qD0ryPLMtS2kBfy8zo1jZMTTjM/gCJAck0o4IRJTaJE3y5OLahVOhrTtOU8Ty2RWT4Ks/ILJSDGP&#10;QZ1UKKFDoKeapAYqs9Uc20UoLDxz0oC1LUe3MUx0P1OG/TwE1AetRUixIbBuGxlmUZYWVYadXT8K&#10;s+FYgpPVqp4wtwrkPUxXle19X9gWCkEMGkK9jEvZCQBJZccA5TFFHkZpnGcftqvEAlsIQHDBARUD&#10;ZKKd6koQGtyAXczarMLC0FSgoU3ca94L0vb+AHHjFEffA5X0gsvF/eyCU8bxwnCcSFiDg6CkJhQd&#10;4Zf6TnNiAM4lUjbXBcSRYcsjxV2ggn48OGQR4dOR3ga6EJ+Yg+5Ugpd5bUAE4YHaTHZmiUmohFWB&#10;YCmdtrUR6g7oFwIQrzoFyAujyuD0qhE0MkoGg8PQEHzcRiYCF4y2K2hXOxrYkDJTbBpJxbGkE3iQ&#10;zAL7SVG16xYVg0DTFqn7sBTNKNO7pWLYT73NbS7dv6DZtvOLpDGx0a8gpX8VQ4oS3r3DPSHLxGRy&#10;gGcsefMNkQfN04PyCn4fh9zMnN+zWgojdRovAbc+Ugq3aoDMr0B+ER2o79uxUAPOgpsd7vYTrDFI&#10;VhaFZqGlm/V18URRFCL4vjBD25JBekpoONvrzaSSyXXdKC08b4QfC1KaIK+5jcj5P0/V9f2Ti3YX&#10;/hWSCkn+mcoK+T4AdPTICaxxaGaAQLeARIxcQFETAdfiXiCttJAew9xDYGGMZGOlkpCzxMHCCbVz&#10;A8y4DNIW0tpJskUo0CyGaEwEIUDwhUjNGqNm0gXbWKgB8MwYw1Jy1UhalgLJ0BUbWHBIgaRBcsAw&#10;2Q3hujdHEb0hAH4mAhict8oqDzSEeDFFVo4BSktCIOICLiEoAQCFuDqMRziTDljMNuNBCIgg0iGe&#10;smyUSQHnfQbE8SEiTH6Xo+2PSeBoR9QIIEFsgQ9B6DyZoBJCE0jkTW9ls0e1gQ8a5I6SRs2FCEZU&#10;H1QDTyDFrGqpQc4RZQEFQUHRFYi5JurarBghYy5WRrlOSRuS2EzkEKSoUdUoAil1LtLI0JVAGj0m&#10;Ax4J4sJiFcgAXYfb/H6CTiYB82rXATkaAGtmV81ZrTXmwSFYisGXiCm8/k/JPI8p5bGOKDpMgpni&#10;ec88MAYCCwoAgYcGBslpjOKkPIhDLzBA3Nq/mDaLwUCRoEEeghBYDiJSYDaGoMYZgPLIG+iD2V6D&#10;Zd6CNZZBW5DDo0QsLVHZPIPVkCOkUISRD3pMMmlC9D9JHiON0cFLxcQCH6TYJ1NSEA7jEa4AzGiB&#10;McAA3cNKYg2Q8ILD8gzs5cEFErUuHkESGMlgm0MmiRQfm1nLM0goY6tK1E8eKQILXswLQsYuoxC2&#10;cs7ApD5GRCnfuINi0k3o43wggVkDOu0E4KkKEtXsVdfSCizsBQQI8V5sm5ICgD/gQAgkFg0HhEJh&#10;ULhkNfkPWERRUTeEVIUXTEZhsbjkdj0fkEhkTUkhbkzRlEegT/A8tfcvG8xZEzkU1hYRnEVeBUnh&#10;KnxioEFl77AlFm0bNdJS1LAdNh78o8Ep4tqjYqwBrDorQWrlRr1fsFhgwYsjpswvtDQtQatjntxQ&#10;uCvuVigj4uwJvEFel7Bd9ryawBnwUFI2FXOHumJxWLgyOxxzyEtA92fEbqgtkjUhASzjtz1ezztt&#10;gafWlCGnd+pj1YAMFPevQmxxmz2m12233G53W7xIm3xy4Bp4UFGvFiaKgtcCwq5m8ho76DG6QK6i&#10;16wX7FadGshDh7xg8EFRvjGXlIHnkLudztaTSacbHXxA3z2rT+2h+Hy+m0dX9az/oW1gfwG2ruII&#10;4A5CvBQbQYYcHH7CCEF9CZBwqgpcQwvoFh5DiQnWdZ1GqaprIWpoBh7FDcGBFaPJwCK0Be2rpGM0&#10;p9IQvAEpiG7aqsbAUx+gpSSELMiAFIx2SQzKEGDFZAECQKCldKTfBMFcrJDERqw+daEBDLwPzA3B&#10;+JeYhimKj0UB7EzGRrGaQy8EEwBA506TrOyjn9PJtGybIxjIMj4h0Q1BgLQpyUOi4hElRYkUbO9H&#10;t05gVP/ElIUtS7bjLTROU4+YDHzUCEHFUZvVKMdT1KbyigIodMVc3I0ViTNZoWQkKj2Pg+Ve3SIl&#10;gKNfoLJB2ARYgGWMgr+nUCtlsY6gFHvaA22lRZJIKGFrpQaIJ22Wduhzb8VRXKwV2WCtd3PdF03V&#10;dd2I+9ppCmKgpm4bZuAde5Y3yhblUlV1KQ4HjUnehFqMugrziA2sVmAjcdRw2tVwgfopYpaQ2itj&#10;EtskW+OLIDEfhSsIm5GWmS2ccGUXKhGFoW+xpjdmCCl3mbTggGmbo8cudG3niChdn7OAk3Zk6JP4&#10;ySUggWaUSemIKE+ngzqKwpXIwBIKQusDrrVCgKgrUnclBpIKlafCUygPziUBPlAGbygbe6PGZuS9&#10;nohebhpYwGNrKRXCnv0oylXI+UpEzDlzE0GBq6gFrCex7HqZRlGWje87u2qhzNM6FMlb4ctqCnQN&#10;DcZbdID3TTyfxhdUhdQHzRokIKSPZCd2gQdtdvcIIlfcoYVffYWSvg954aCMykwt2ykIR+XVOa4F&#10;O8cMoO3pwqQSWgRrzU5qxlfijXtnHr8Kw9RNaCFb8+KCl4l0apIyC00MrAE1n4XZc8oZGb/LE2ge&#10;9nbGQMujfgpt8IKZQyT61XCAgUk8QLeR5wPI8u9hYb4KEFGJBc6AOybDBg4wggqRAsimhER5cbhC&#10;nEPgRCmFUK4WJ0SoHSGD8n8jNIKL+GxBUTMAQMo+Ep/wHw/LkK9hDrSZjIIW2V/iMBIRLBcVQCS2&#10;yPM8G2occhQ2uQ7ZqtcGBtYODBd2Q1bYE2DG0G5GWKhG4PG0h2Y4RzRgGxvPUO5d5Cwgx1IKKWPB&#10;owcR7WI9gjpahoE6I2/RoLCkVkrfIU0haAwfw7MSywhqaXymKhsL9RJBXDGFCMQh1QwnUEFKeEWU&#10;RBREylOKDWOoQSQoOGGxIhCq2AG4JePpMwxiPAdlw8sEZjB6l7GW3IkJK5UwtmIuwzIXpkPHYoFE&#10;I4RwkLUdfMVdaklKTSIKqkEU2ZrFgYRF10wHjvDhIQwKQCnBOQiFM/8f5uGBIuVcU9VZu5dKpfuN&#10;+ezAk0ydm2R+RknXnGpTyP0poBCCwUDfEsSBjI+utEXQ2GAdCChdokkIUiOEMC4B9Rk2s4Z7DfX4&#10;c2fZYHWo9RhSGk1J12rvXivNepBTLrUIWoFTylg9U1EPTcgprCVx9OsLVqtHwVGMkgQw7AF2QGMH&#10;MzoDYHAOEFpuIePYOGdDlC5VUgrJRaOgAojosIKKvJ8GzVpVMbwGkIO0j2OkdkDnAZGE1gE8SGrZ&#10;eeQSPtUTdiXrwGqvRC3BBDr9VppQLGpkCaqQUT9hzwBgIXJWHa3RZxshrDYDdkwS2VI9KxiRK5HE&#10;EjSbMOFn3ZCRRMLy0k4bEkFgZRkHynlAlhVGOIbVsTXh7q0HG21cAAMOLyYscdvRu2/I3W8oxi28&#10;vhHqEUIgRBVisFZD8B5BbYjaHNdMhcogilPqjU+ztKDdEBCAP+BACCQWDQeEQmFQuGQ2HQ+IRGJR&#10;OKRWLQtqRktxtox2KGiQJmRQV8vl8AYDAeLxd+v1+AQCAWCqGaF6bAGcQU/ztAT2Vw0cUFk0MI0V&#10;3UefwkD0t9U0xU9O1Gk1OqVWkwJ/gKtQVQV0v18o2FYWMLWV02eFve1PS2BW3Q563EGXOC1irQR4&#10;3mihGsEC/L/AXfBYPCAA34dJYkIYt342LygDPvJGHKJ7LRdRZmvl+6wOJobQHvRZ1/4XTafUanVa&#10;vWa3XYITbE6bMRbUi7eCozdDPeQUZjIZA0HA7XwoL8d1ckXctS80Wc+CsbpU19Qg49dodnFhBX90&#10;Ed+gjiI0Nk6BCrJZLMFetT+3h8SCX4gahgfVb/eaKEhfsy/2cACrQBB9AbUPItR7skfYCwWhANwc&#10;EsIMK/6ClNCoswuhD6mAhYhw6f0PhpEJFxGEcSg7E6ImDFS7Ia9YFBtGDCw+fxhRqw43mlHIyR2L&#10;UewmggHyCGMhsLDSHBQE4TgwDIMsK9pTx6LSCoyagVyshBmyyectoQIMvIKIQhiEPo+D6Hoeh4AY&#10;BgIhysRUYKHB/OUftMds7GHPERkWxp3j5PwNUAgrIB1QjCqOdssmcVVFryeMou2hYPUk2oROLS1L&#10;0w0ximKYhEEQRJsGybBJkkSYkVPTNUtaFVWGtV1VKslp+zwYYc1spaVVhVVJA8cdfBvYBkWEhB+W&#10;KdFjm1ZMOiGgqznSsoLMLYp+GvaoW2vTNZQDN75NcvZ4XAMdxI6aJmXNJgM18cc1AHXTWhBeBw3l&#10;M4exqYSCilfLule/8ZsLBYC2mVOBitgqCk3hAzYUguBlSKuHzowVhGQfGKu+BDw3djQATeBOPRgG&#10;2N5FkeSZKqscmkK+VXYauWoKOuYCVmSEYBYAbphNlMVYFVqmu95BaAOGhIKJ+i6EOCCh3QgCpQqq&#10;SnyY+o6kBuqSsFc6B4HYdpimS7vyMGwIK+5b4vWQjbPGbgBkRu2B5t2cKTXl1V4bm64AhcjIUp4x&#10;G/vr/l9wGd2ghc3RUhYQ3gD94NXmQlbGgurZaaqCl7yt2QGH2IosrEAoK5pSyihZvdGcXSoKth6C&#10;b1SCz1kF6c0g1in2XRdF2OfbnB3JLd2EPeoLEIaLmBjC2gdfjAsC4LFSVBUoKKnnzsdt2F36j/8x&#10;zqfmf7VbBzp6CgUBYFFcVpXVxXHuMKZf1T8PhjmQY4nCaJ0djIgoOfuEn8sLAKsJsLwn4APYAAPa&#10;AgyoDELFHAkywniCi5gcDkoJwj4MmgoaSCsF4MGCSoRsLa5CKLOAxCEgrKFrgtNcNiFAKYVEFgMM&#10;oGsL2ChWFXDNgDFR8QCKquhY46F0Dmh8YJOQP17ASiI9GDMFHOFbIINmJhsQTGJEkjcgsNlcEFEx&#10;FcNkWVZLyHCrwhaWx5nvgsYQGEZYPEEakxmI67jKBhK6KACoFgKjqHSOoi6pwkQOFy8KMBF4shsE&#10;rIGMZEl7RBIKOSRCDgNxrkZI2R0j2RxONmHSJwZ5LLJG09N6pOGcNuB4rBgC03VBNJEJldBBVfDi&#10;G6N0bxCI9KeEQQUV0sy9rdIg7QXQR5dEIXQhUUxBUSgjROB0wseo8EICTMkO0yyCxlBeYsCJgkZp&#10;vDaG0NkKBsnyfYQWTrbkJE5IIKycQU5yEIdKOJ0crSDu7EtDMVZBTAC/YvGoh6b0WEPSGDFIIDzB&#10;KNChP9vJBjbhFD1QUhDwleODJ+glTYxS4j1P+i4grVAGm8BmYUR1GXbhzlQr5+4HCED1LYMtcxCC&#10;eiATe39wC0GdkOVkrQhwH6ZO9BCaiJg2aBrqIKrhRYqoxEEggDgA53zBTpUIDpZxBUAxQasQg/69&#10;IcSQqlGtGaVCsAvqxVODDO1XDWq1FMtQyChzzKDV8qhkEEz/CgvshyB6JEEnc88KhhR2V1clIZTF&#10;OiCSrG7UcyBqGKj3Y8AogsCRRwoGwIWxR/4CD2YvWYiQFLJPRrlO4goxLML0kGYJdiM49NnCMQVu&#10;o3EIAlIKFMKgUxUCmFO1wwtmBiLTILEF2FkCLqAA0VhJ8trbW9t8aYVtwZAiVrqOxi7wJ2ERZQyo&#10;K8UCwhRoeQV9iy6nE4UpMM1w+ymgIY8jNZb7AuBdC4OUcg5UAi0vQx4BKLmQFVZ6413I4CCrwBBA&#10;AT9E2qUWMEwoMzCBNvCFngEhEC7DTwMBGUGCkCfwhAws454LBp4RIcOfClN0Mn1EDhkgp6BZUfny&#10;QtadsCHJJBPKcwi4B4REAkViIIa8XQxILKMOWM3uRVJ/EkARBcAizCZj0tJajyGkCdkN1DF2xvAe&#10;EQuh7WgdxnAAgEWOUXhPCeAYIpo+SlgIILRkR2HyCPGHXjAglBQ9UDxJiYld9m9kLmGZkURBcVHL&#10;BcYISOdWjkIhUCm5JBJPNwKoSUfB3wEkFD9oXDIgSFq0VkQi7yHSC6Hl0Edm1vzikBCAP+BACCQW&#10;DQeEQmFQuGQ2HQ+IRGJROKRWCP6MQUBRuKNSPFuQNGRRYAAGTQU8SlDyuSSRXS8pzGCvWaAqbORy&#10;OMOh0PQV8T8D0GWwoIUV40cQiIQt5ut6hwlWVEq1OCrerEisU+tVuuSSBP+NgKC1+CtazCu0QVvW&#10;sQ22vhe4Ou5QVL3U0XeFvK9A++WOB12DMvBDbCQUS4ds4mTAHAY3HVyplWoqwNhsNThyyRPZsx52&#10;CvzQAPRRQb6VlacJal26uKaB+AbYV8/7NAbXH7fcbndbveb3fb/dibhHTicITOzkZGClMpFI2G02&#10;wUadMGdXgT6fgntQU2d2VofqgyCvt9vpisVjQivkL2QU9+8ifEWi0WBMJhSHFz9KX+QtHv+GEAoK&#10;IECMamh6CtBJbFsW6FktB4UwimwFMIGzGtcPkMkTDaEOgNooxAxbShu7QEsaxaCwWWwkxYhB+xeY&#10;cYoQbkaDLGyClnHLwh6HgeAGAgCIWr5gyIekjD1JAcyULEmRQgivh/KKwq4csqg5K6HFHLUrg4hY&#10;KS+FkwpIc0yDzMxRTQgskD0Is2wHArHjtORFzoxa5HW+wJoWYE+IQo54ihQKCl7QiwwIICHPKfRh&#10;mIYhT0ecJwnAO47jw0QBzfRDclxTkWCShbKg2UlRoLS4d1PKatxUJdWIKxayIJLRRy4hAK1stAVt&#10;1MhzA1Xrr1/YFg2FYdiIIFVjrMa1iq6vR5GdZ9M2XZYC2o1w12uSlsojJwATMPJDXA28YmHF5+tg&#10;AwdXTYE+GBV6BAteFjhU3Rd3qI17oKnByRoblDoKcGAA/gVpN/Eqfnw949kJhaCnSdB0AwDIMoLP&#10;4HYtE6ToIZGNxGgrVnaE+Q4/XoNG7kwEZQ25hZWjB/ILJQcqCA+CWILubVGUiCr4B54Z7mmf6BoN&#10;lyqcog6NiwHDjpRfaZccSmhqFuIQaWqCvqy6kugoh63lqC0oO6sCRISBAXsuzILagCraEO0qecBv&#10;m+pIRIKVO63gCx87zsKChdvpI7+6QZhmBgGgap5EcRbyF7WTvGsXMIWS+/CthfyuqGliQMlNzaEH&#10;PzwtdAgo39GMXS76FyntSCR39ZU4d0aYiHNd2CEbyfO9oJQIodGN8oh/qSCdsY/h5bVKE5CE/Msb&#10;VdWoJHJZvD3nL0HQmSBR66n6JWiCGZ7vBBmh2NmRg6Ckl8xX/Qgt6l28IcfchZ0c8DNfIbphfMX7&#10;/C8Mrdm52gov4AELO6GwasBSCv2MWj0HiQEgkTZaCUEwJSmDeLC2FFRBQ5QZCbBsgoEYPOVBeU92&#10;yoWPkLSYFgM8KQMQreuCgrjPR3weAkQVxonXShiIWOOHTJhukLMicgdilxeRDB0koAxQmhRJIOrC&#10;JUTYnAAHEpEOYdQ6DOGaM6BgVItB9i4ygBBDiPDUJAFskQ0SSPfWeM5nY7o2PGN0d9NbMnyEEYOi&#10;Uuhdi8GAaQPOPiEQUrJQueQApsD1F/ie0Ir7xomSJI4QR2Drmejwg8BEhEClxkLbgN8EUmy/D/N0&#10;KGUAYJREFWa/qQ7BFPKcFwwID7ABwEkh4CSWRBXbLnIouc8g+0EhVbqKokkKwMDpmEzuMq5ZNtzl&#10;PMmZUy5mFcHtM9ohrpgSTIocY4gdDjOidG9MggupvNtIIv5X7rB3uqIKuAQziiFDJnYPedxCGjBB&#10;IK98Rk9Swg+nwQ5S8D4IjdG4N1lpRQIPoFedIGjg3CFccvCAgqnn7O2i8VYW5Xzpg0lMVsmg9WkP&#10;FI210ggraQOqBHSMnYHSuFHHgUWSj3HvOCIXGlZstG8qeK+6ALSNgyuZeQQtg6sgzU/IQ6dv4kSE&#10;ITQqVx9a9wjEFQ8JOpxBXGOOYyQmPxcALkUnYMl9wOEHIQQiDKsDSDGhhrIKCsxix6R8AU2UhaVR&#10;yDbG2Nwgq5T4hEILCkM8J3XTgISrs/QXIAC/IKhMWVhVLpclkCQ27XxFWNIKGqyCDxLEFslH6TsX&#10;ga2ZgYRRlrvFsiUIKKq0TVgrxME5aekYI5Kg8B2kAAptxjWxXSDqZttbbW3N4vKQFuCCsPHQNi4B&#10;BUAgvpVbwp8DFyiFuUmtbdU4tBUFXdFC5oHaEHnEdddhC7rm3NmH8QV35OovH5a4grwxj1buMRCX&#10;MtiCJoFEzYLpBZ3D3QnHcS5dw0Fcc8OdkhBRr3/haQUfWAzOhjZwQUZuCawAyNvdkg9FTw3pK0hO&#10;+aLkXxuwlhnDRW2WwtA9h+bwunjCoxIH7ExKQ8Q3IW5e0jWCCpGQQgnCpBL8IJCs8AiS5wSyydUj&#10;+BpDCviByFkN/8ASDp0EXBcgmKAj5NK+C4+YDi+FfK+AQ0QAjRLcNc0i+cRwDAgA+CAbWY7H2Que&#10;/hwVFyKyRmA7apU6iE5NCPgMfSXL3O+wwRJ/WMFWBLFpn8iNMC9EIptftPNohVK2AqfMFpCDEjZE&#10;/pFDYiVcTorEk8gSuG7lPH4eQBZ1c6MylUQVy7vCChu1Q7qeJT37NbCGQUcWsaSkOkypEcJBYdDj&#10;C9rs9x8D417WoQh8wktTEEsaIpOQdiC11YSYufAPscEUtOJynGRbBEKjYO4mIUyC59mu6p05EWWj&#10;mSqTwnpBDDglEzutEAUU/kFM2J5tZBaBYBIIWG9hDICjVcgQU5oUhc8BoyQXP4tGzO+2iRMcpOAO&#10;E7gO0zVZDbA44XHiYPxBRa8Zchh/c+GzfEBAgD/gQAgkFg0HhEJhULhkNh0PiERiUTikOeUXG0ZB&#10;IKBJtNhtdUhT8jBElZMnkoIhbUlhblzRmEVgjTmgum0Fi7yBs7mUVME/UNBCQTCTtdjthAjpTepg&#10;lpzaqE9hYMqj1qwyrDNrVShqurxTsEFe9jlNcs1ntFSblrpwlgsCf8IANzgp0uyLvDKvQ3vkLed/&#10;qgMhDBwhAw1vgdphT7xgGx0FGmRZeTxWVy2WHeZY2bEmdbefs1zAMFe2lBOnimigqi1hd109RWxO&#10;+zhaH2xmMxlCVDy+932/4HB4XD4nEU/HP/JuPLgmjHI4HOsUURE3Vux06omgri7hf70FHnhQfjgo&#10;f8wh9HFgjl9gc90FVPxK3zhbrkLVazWhCY/nxVKCl/AKCh9AgBQMhB+wSAkFoKOsHKUEY0QkgpDQ&#10;qHMLgXDLIho1SuD3D8KkMgpVRIsZ7u8L8GjqOglCUJbRQIH0OqkY8ah1G6CljHQnx4gqUlvIEFgJ&#10;G4dQMASzRqY8iIKcMmg9J6/IuZpnGchAtSuc8sgrLcSFVAcCwOg53zGDEyn1M6FilNQ2zYhANzet&#10;qzCLOZeTrIUgFurxXEvPiCj7P4hUCha4BjQoIUOiKwCnPSCtOBMTAVSJYUmlIe0sywo0zSZYSMxh&#10;9yMh0Al/Gbkj+YVTwBAIQVXViFyTJaFSuLQy1ogocVusrKxmjIbRCLFfnZYIB2HTbAoQlIboyAMw&#10;ofT03g2ddogvaZUWqmBojlbJ/W3IzjlOC1wUa06+Buy1tn9U5hMMID1Xbd133heN5IkFV6vy/V5s&#10;qZ99jdfom3+JeAhXgd84LYYB3OoJQi9hiIxmmwXWuyxmYoemLIRdd2rgwhgoXjLgC5kJS5GxC4ua&#10;uiCFJlSXC3dtz1Agh7KsBUMt8bGbhTnKCsmZcNoQwKrHqFmhpoaa01FQIhIKdEsgvMqEF9qIh6mg&#10;oI6sd2sMtBJ+1FP4+gzsBI7EDuyXhKhnKwGV5rWbk4oUfO4LgA+54Luu7bvvCDGJvYxb7hULhyhb&#10;svcDmol8hZpcSK/Fz4S6Eawd2GC9oKCiDyw/cwy2DyFRzRWmC5x9CJnRpCdQJ9OVnUwRBI39aavX&#10;oKOPZCd2iI4PR1IgU7hxCT3qCir4A0+FyRyeKgtsjlf4moKGHm0OCCKFl6UeCegpHevQoYoWTnuZ&#10;GUqClN8PeiRQ4Ip6xwDU8NX1kr9qInb+GioQvRlNmO6CtiRQa/2vgbNOAogojIBIODqQgAsByRif&#10;Wez8qjaWYEPJytdGLsXZu1IOEeDCZx9JCFpB0F8H0ygYJ6JCEjsg4k4IuTsBpDlzrpIQEaGCnmwA&#10;Ze8weCZBB9pnAOSUuC4ALLVFQ60N78iCCTiM0MFkKgZxLJ63AfAKAUApHBFOEK3iHN9DEN+LRBRV&#10;xdApF9uYB1nu5H6PwfgFVwGiY4xQZkBCCi6jhAcArkFFEIeQ8ohz6GrARSEX8ebB3riOOkkYXEhR&#10;4yHeAFUgqzxQSNAfI9/YNSzM3GwzkFJBW2IQIdJQdEnSENwHyEiUSXwfCFlMeEHjeZVEOLhKuV0r&#10;yFsDBWQUaEtY5EFfgO1wEkXvErJaS8mJMmtpCIKL2YzSTiNTCG4ZsgHXdkIhNCQSDJTLIZAWaUez&#10;gDNjGN8xYekKiCm2EOHichxFzianQGSdUxJYEKmlCaahB20r7GfNabwjZ8HXIWxyG5BnvMhC5PE4&#10;UHRaR4IJK0g8Gixj2GuNcbDgDsjZolO03sSHXjVlkSwahoWUAAKYN49AITU0dimOA8wHyzSPAeTk&#10;h023AUUIMueLD1FMhRIi0F9EtyCFaGahsYdP0iQPphUOohvioDadGEyKAJ3pCzIKHyqCXZRBIElV&#10;Uhx2TrnZIQa4LrxRyEFcbFAFBcAT1lA1Wc4lR6ygnIKulSwPSHDArk6sfoRK7EFEtXmSx2azgaIR&#10;XkSwa7BEFiA58MNh6SkFcMaIEVjUngeIoueiQ2QWgtBYgkf1az+CYILFiLQ32DxwF0kYuAPDMgFM&#10;eTJ5VBFUi/WCOyRJBYYBGDzbVtIDrcFmYUT8MBBZvTWrjXMg7CpGigsItVz8e4PgvIRRqyoLSC1J&#10;aKk0cJBaqiSueQiENYiKJjHebsCR4Aeg8EGIIQZBVFOQIK6kVjpwJkOiWDMwMfrP0qLhfG70ljrh&#10;jv4794D6w1XLj2WlywQa5DAYPGYfhEaLrRHWQV0I43JEFFnhUwKMahEEiFdcgp2ajkFkKLiMJBTM&#10;g7p0VJdIP8VXrdTe7COEyCQ+iAjMgt4GIERHMOYcqbwOQBgFfEgsoKpkIwqLNYxBLGgiseWYuFR0&#10;sjnY/UXKWU8qN2XqCpe+VSFY0II95WWWjFWkIELXMiLQlERmU4ZRzQcuFSwOx4w56oWqoIVc+9xv&#10;geg+B6MQYYxDRLnIKjO+MbF20XyuaJUSrKQmWxC70JNvmLXAIPWKycKqWFoEzplCQaCxFkJKQhJN&#10;ohAajILjkc0My0yHHjeDQBBK3KXPUxswj+waIZMFQcgWbTLT4EbPohVCyWDVZ9mDYmxV3hZ2RTx+&#10;jzyF6OG7s+Wo0HckIcSNJxYV3GkO0cPjbhCK7BEtqHnDJv8CkFD1udOYRSF4KgwEfVoAIjCTllro&#10;hott7F4EXa0hEyt3h239o4uRc1zmioQABg8lAz8J30RDfi26pzkDxioH5PUZ7418RLN5Ctvtbmtk&#10;Vg+JcI6LIIYGbxCBCcnxKQtz5nQSJClBgqMM9E9CJ5oQV71fZPtwyGQSwQa1FLr3oQxyQo+iZBbg&#10;+giLexiYKIKknc4eiCsKse4QdPVY/cAIIqLow+czbvFb1+8Cz+WaBo6QvFOKyCX8DHQAh23B8dYA&#10;BF8CkQGDkRLhVw9g5ZrWsIPNipPBa12A3GQ5rdU8FTNOkQXpTXiCxhTxHuWQ8PJARUOASA5Do2SR&#10;IK5DAZDc5jCIXgCho145C59NJHI+xl3EBIA/4EAIJBYNB4RCYVC4ZDYdD4hEYlE4pC4E/xPGTdGz&#10;ZHYWKJABJE05IAZNCGpKS3K2jLYrBIuAplBSlNVbN4W+30+jodTqHaAdKFFBTRWxR4yJ6O2IQuKc&#10;SahBYvL4YCas+KwQK0v65VIiILA4bEMrIzbM/rRMgFXoVFwVb6w+Afc3ddbVbITFz1eyffRxf7wT&#10;cEtMIFMM68RCFdiynjalAivkVVk4LJgDFyWSiUtFqtYQjdBQjpj3/eIi8ni8QeEAhBbQ/stMZnDU&#10;ltTIYzGCbfpomrN89OAX+Flt5CRFx2/ySHy15zbxxIIo+kXOpFOgAHv2QR27wee8iPBEanxfJeYF&#10;k1UWPVrrR14Q5fgHPkEfo7PtO31VgTC1utlsJCovLAUBwJAsDQOK0EmeaBnmuaxrpEAiEB7Ch0ws&#10;a0MQihYTQ40UOBMhYgxEhBdxLDSCPkDgPKAAQBxdFz3LYlpohhGqCmLHAdR0hxiR6fkfoQJEhHzI&#10;gGyMWUkLeBQayY64XyeaUoglKablagr4HK6guIKMUui7L6CrAEAPzJGKEnHNBuTUIU2IK7w8iNOK&#10;CrMZrRIKrQgD/PSEBYFYVgmw0zIQftCROAAY0QR1FIKKlGnbR7LFvSQF0oHlLLxPQ/kFTaCyIfID&#10;VAhxg1G8YANe5YhoKNNVwSKyCh3HQC1A15L1qjo2IKTddA3Xgl18i9KAXJBZLug8pgkFtksqk6Dp&#10;0fRWJuLVpIKUlq14DbSTYISEP8Wz9LwuKoCSgoyXKlYt18JZ7XWgpfXdF4fXi4qyBkZ97Qifd8oi&#10;d9+Rmgr8CPgKCyeF5IYMGmEAZhTSWKAAL4e6RRziIyCvoCLFlc0gZ43IwG0EhS6naNQ1DWVOTIKX&#10;WUgLlaCtFOiCkfmMahghYPZsEOcTMi5V54yIroKrhfoXexnjloyCrUUOlRSgqgA644RIcup3HRqq&#10;4nlrDrzxA+ua7r2v7BsOxIkFWywwa2xwJkxUvULCETID7km/j+07S693F9EQgoiTG+1WNKCnnwWF&#10;AY4pgcPUrLL+HDtgRr+sHkZ3JIu2S1AFSwdpkAcBBPDhtG2bbDAoxB1oLkY1VqS7SbEZnW4JF5hd&#10;jO6tQETPbDR3C1UIfqFtwMZPeAgvd4aqg8eMRPkdWhRteYkhp0aKl23dvTikj6w4ewhGI3PukBHT&#10;qprqODXx46DHzHvdZ8p3i0CziIsSl4hfmG1LAcr+A7ubr/X9/5/rTFJIu/MhwdoCCwgMMOBDDwLk&#10;ISiNJVrqSEHXNeGeCiahuELChBk4QX2OsNe6Q0bsIVyhkILAYWBcwHkOG9Ct3xCA2wvCjDGD6pi0&#10;BVhs1MyzeCEGpHjDEKKpQvRBDBEOGZCBXmLEkJMSbQCukQgIHYZcUSCi5iozMC0VyIj1HqPRhQDS&#10;CiojAz4ihKRqH2HYQgZMaXjB4IKK+NxrAIEXHJHOIIXiClOFw3Jv5CHfPcWYV4NcgWzwohMQ5LoY&#10;m5PSF8ikEsjSKA7kgMaSUcIzIvIi4IeRZhnEIeoQRsoKhKyhIQ8ATzEYmNCIONeVTpyCsrALFQXJ&#10;sSBkEcaxZUABkXoRGzLtVBBRNS/kaCUiIlJiJVVfJAQcyYZsAYEQQnwdTNBKIW1UdC5zXkFWCxiV&#10;0M0LDpbaQWUjOAQkIPAIiWBBQnTpDjOshBFwYo1AgfQhbPBVqtIKj8fkliINnHVP0hEURlxPIKH8&#10;QAfwgA/oOD8H8RSCRmdE/5/SpaIUTooVQ9AfKMRgFQvQhbyBEidpA0Fa5KCVEsJcWyNdHnlEGdaM&#10;wG1L1SwmL6E8iJ+i4t/EtTkhD8ykpXPg+MDRxQD1DPwukwgtGuBhqUKCphlorgWm6C6qTsRglzNa&#10;WxCgPUejEIRRqMRbClzRNeWIcJBaAMIBoRQi6ETXx1aUKEhE+JXEFYw75fg7zBBNAzXuX4mndKEI&#10;Q0YOTMRH0ra4p5xpBTmi8VQHOxyihHERr+7xr1R68kFq3JAHaBVj13iGGAT9oS8JKOyPcxoUzfCs&#10;IjYh/IAFPS3LwPC2T7CICntskwGrHQGKUVkAZaopAunUAIyxryXwunoPwQgN9y2DCQIK6RGYgbpV&#10;bILaeYxDW4Dgu1RW7l3bvEFQ/VmkAnSFxzHItqBAw4FIbQ6UJD5C7SzRIQKW+lQCLECYszMvDsRh&#10;UKB+QWXY2b3kNH0kQYwxxjkITonYgkbhXxwWuBxXg8nBTBcEPNIQSA74bNJCOFY3iCizxE4RpBMo&#10;FQotLFoeq6x7Yqv4IDGBBW11PIQXsPWCMEkEnWHGdITp2kChQBYCoFQJATAma/C8IRu1ZILEoSYL&#10;MoEFmotILRF0/ArydlfGhLwnBPCcLMWQs1jz9HVPohmZGzkIgoGd+ct1uovca40tSeK7oRRKLsgr&#10;cpDkFcWIfP19x/uERfChYJS6jmgEbKchbziNhuWWAGJ+GSqQmesJGKcVJbu7CJptppQK3glBICQD&#10;hQC8LXHNqdpw4tVERNfVua5BLHBzclJsgjeC1X+tkO9dwv7TkFqYKBuGjCNkFZ87gNBCElLJBat8&#10;tpAr+MBCOp4G+05ykLyoOfbBBQi7bsFYkg8roUGvtKXG5Yb0ZyuZSLoh0khjB73cQhLULSYECLVq&#10;8g1DAANbu/vvfm/d/Fsk/mnf5DUXmvWO1Mgo0OFME4GgQ66dKOEQKwPcqwCiCpVJqFIvBF4NsRag&#10;6mFG0wbtfyUjOQ8PFtB95VZquZ5ZXT4CzzEU3MyCjmPgBs+RBZuuEzkbNAd6ZguiuoQTfR5JniM6&#10;QfrFhC4LTBIK0S/RbKZrDcbaUnJOxdnNXSQW5oalV29LwUUFJSyEQ2CrRp4iB2g4lAE5QgRlq9gZ&#10;p6eVypBdjN9EwQWmb2A4Sus1w3wHgd/4DABAIhthHUi98U06BiUXoAMAa4UggRwjbQCP0xNVORLN&#10;EIisFei4nFwzYmvkffcb6Cl3xXdv83SC1DAODn2GVyQAo1CCRxuSoRkFFF7vxhCtsDns/ckggMJ3&#10;iBEAIEB3ySI8Zru+YDFthT6sLRL0gluBFfXJACd8wGSHJYaYQTqCNiXqjGDRIgj0FHjtRfYsgq6c&#10;WLBxELMy2ZJD4qILkMCt0hA9iIpUVXyfAJkALWIhzTTTggh0Sej2r74h7gotCT4asCCtQgQZUCjq&#10;wgiBrcogoTkDYEcDogqToACqQFzSohbALYwgo/T6CFAijHDGyEqA0FYibJxjAgpqC5pjohbSh6xl&#10;BlS4ghh3ajzO69gExmZvT2YgpVp0jdBlIhY153y7QcAgp3xLQhY/T2cGIADWKyCwwiCfC9JMyHy2&#10;QeBYJYZixRAGIiJGbhjwQ4ogIIA/4EAIJBYNB4RCYVC4ZDYdD4hEYlE4pCzZF11GWBGw1HYWvJAa&#10;pEsJIKpNCGpKS1K1/LYKBJgD5lEXY7HWFQqFoKtp4SZ9BQHQX9Q4QJKM26RDnxSwTTYKoqgXalCH&#10;1VQPV4Kgq0fa5FYUBbA/LEYLIn7NXok4G+3xCIhFDjjcUdc7Q3btRhJCwNe3zfYo8cBbhE7sJDg7&#10;h3DiQDi2vjT9j1zkbMnynlYE/wFmYKps4Wc9CxKJhK3G23KaCXvqYKmdYJ9cQNhBcvCCttVXtwbu&#10;Xlu7RFKG/qCA4KZ+ImOMEORgHiQuYV+dxDPC1x0yP1YQ9uxGV10Dn3Tt34jrhO2vJBSR51v6d7Ct&#10;/wYKiPgd/l6wBzCFLV/p+w9oj+Psgp9wCmACPogq5kcDEEihBYfB+HxoGeaB+wmgrFgCy8LJwCp1&#10;Q4/TsQKhoOREcsSIjAZFRQ7o5tmiYyRcTkYIQwh3AjGsQRvHEcx1HceIqE0fjcNw2ouNqFwCfYVy&#10;SRMlijJqFx+Ew6SlKCHGdK0VIKsAClLLkNIWy7MgEHsxzCihLTONc0oLGcagiiKNmAqiquqI6Cgz&#10;O7OFNDDFnXPraisgpDUEHNCIRPp1z+goYUWR9GvpKQ6GbSSCl9SsLIQ34h00hAN06UlPojPYAlVU&#10;hL1MgpaVSBdVoQWdXQPQNB0JMYevcic7gydFdBUFYVGoaZqUuiD8WEAB62OJlkoLUxLhRZyEKWfC&#10;fCSgpI2sF1sIRRpHllbqCpMFRK3E+iVi0c9zgVdJa3Why7G7FwyIQGN51giYwDCMBwnAcKCvwhD8&#10;K0QSCjTgk/hyHAcAOBAELRLSxH4JeI1SWiKMaa504wgpp43II3ILFBFBrkULMuPOTGRlGFgQnhbZ&#10;IgQuZgc2ZIK4xMPFE0Bpgqp9N++zLj1oAi6Ehedz+5SCzDJZEhppiKCDp6CjHqWYC4iJ4avJoooR&#10;DRT67W0cNgIEe7Hsmy7Ns+0bTHlwGttu1bHMLL2Zgg0oK747EHvK9gNt8voGglixvEhyxEDiCmxx&#10;GbohMDNII+BEPkO76aUPHKoRdIFFHzQlc5lWytPaKFlD0c/89HNik31N4QBAO9oKNvYMqKdVgXpg&#10;aRuy7oGJ3dxErToN5kcyCySFcvRAKvkFZ5SZAfq54IduKBFR6bnCu+gWBaFhqmoavmechz8c4JVo&#10;gl8sIGeDoPA8tEj9dwDFxYAE2Rtsk4aeIOVPSW6F9pkQao6YelogpSBth7D2HpUgqyCrzBigcHgO&#10;wdgELA32CkFYLQXR6lQgh5BtEOElB8SkISQC8fU+sg40oUPVWYWgy60YQiUZYRQ4IE4aNUhoBMlI&#10;1IUDSGrD0gsHxJAtiEWg35ZAwDjiQQ5CzKmdoTH6VcA7+nAkKSOpCHanFOnQB5FuKYAH7kFW2C+M&#10;UXSFidjMp8UhBVXCzAZG1MKGgRxxfcABjY01sAuIKPFq4DiZleSOMWQBCFJDNUgQUJshw0SJYiEs&#10;gqf26EISOVwPoyZKNbJw714xDDWCZemKggqpBVSZIcKCUjoxQkFLiHGQ4TY2gMf9EoxZBZFsTfYP&#10;sfUgBjEIaEEVh6YRey/ILF8gggJiA/mMQ6NEZhOkFNyA2UDpiHvVQ4OpDQqZrRkIaZcOs25BtIMz&#10;IsM04ZWjvnIFKcxBQZAzBkIwRYjJsEJMvEgcYYp6ROIdAIAIAJbD7IKIufztiHMPWSEwvo+SChGo&#10;QyYPLfjMGZQs5FlAyEBpHLQ84aFFyEDto0FSjhBRJ0fBZSE4INwbg2L2AeFpS46xQjEC+DEGH40v&#10;plTNG7yAqjRpwMqnRyAIELpwNGmxtxV0tJQSmcwUiEKLBhKAijKqCx3p/NYVIWKqEFB1VcY1WSCv&#10;OeYQsdpNQKE4IK20awKazF6L2kcG1a5KDJRugOJwcK5LbbQ5oUYXq8ELBBXstY3yHG/NSPcEYJQR&#10;jpHOOkhAx7FKEByQUGdjxmWRIipoIalRfEUSsM6BkXQL2dV0Og9pQSClqG+B+vZC0YCcDLashcBI&#10;4gjTKQSmJBAdwPGMMUYwIbdDet429BIGGMDpApcN5QrGwkFJILAJ9y3BuFIQ+UCVnQLjPupFBwrg&#10;6M0augQ44Jv6GI3HpeGZpBVuiylWfRyLIDZN/Ie4+hRBTfzvR0D2LYxJAnrKgKIqQXSFrRn8ItqQ&#10;YyOgaIRKQUAYcEEIBoDUGg5ByjkHQOYdCPbXRxtiACq4OmsrOBRM2YwP6aYhxFTNq4761g3YDVQL&#10;BC2HrgO4d1J6P69gglbFA6BC6hJnEsQiNDvyIt7pIDdr5Cw35FiAha7xExrttHShwhDdxl5RX6S4&#10;g7uxiSSIKdqARClITdIJjqswKS0OyRnL6YBDVoyLySQbHqnSIheC+F4cY4hx08FfnchwRM9T2IIf&#10;iKFjCKJtec+JdYtSKGJHDX2XTQmHt7MiLkhDwQt6TyyRnLZBjf14C9dgglR3YJFK9MIAFcg4XLCe&#10;RFh9CAjPxeZXa8ZDdRWrDKuUhBl2snKQsdMXCWlaIDIjQWaEkmAkUH6WIYbuyEaijutYSJtDaqHe&#10;JC8hDg2qEImUYItEgBih824ZsziuK/lDpsjMhD1ZEhoIcPPdQTt2EFqFcMChFGd6TC2TUdiFTFs1&#10;g0RWgtZJU4j4BwHgXAyCrHHoDhQg+R8UGtkAAf4rBVisqIRBtjbuCEN4NG0BpBWuinnoGKwKdGgB&#10;6B9yVtA9zsPcGrK8gg5kSAMNzbwb1Skb7ai2Dwgrg8BkUeiP884SNC4XIo3uihCnfq/GmBB+iO4n&#10;a+IbIuuybUdLFouNDiYAB/ITAyR2aYKAUgoEuJYS5BeSg+6EV6nQysgr/yoAA5V0mEA4Rv3GtoFu&#10;7XBnuWEsW54VnrtfzK365xzkOmmwF3pBZBgy8UWg3Y8qukETzrSYcxA/+VbLU4v1tIICE85rUgXZ&#10;chnrZ3FAgq0YejVseDMhDlQ8LliEC1t9BfScX9p7U9ZoQSz5ADBwh0xBAJ5GH8G6RCIdwqVOjxC2&#10;9sojLE182cg7z6TNvKjqDkkppkUS4KXnZXhD/dO0Q409NttLuILYoY/cSC0RdCQq8I9LzkELw6kT&#10;ZC+7AWXB8EYfZb1j/Rv+agohAL8AIcUAYgruKiKNRVyVohx/S9QhrGZaZrJdyR4g5fwiYy58T9YA&#10;C5J5gy6ZqgAg5YpNINbaQ9aQbdQea8hbquggiRaErvoADd64YiKF4VsGrAqUgD8HIhZY4erdgJyI&#10;osjc6wI+iVLqohZMLNYgqUyEpG7mSX4XpPIiJLR/T0Ihgy4/4g66RPLs4hLeh4I8RxAbA+jxqQZY&#10;rPQIjPgAECoiRNrq72xHIgKAP+BACCQWDQeEQmFQuGQ2HQ+IRGJROKQspFIotRqNVlR0IR+FtORF&#10;OSKqTDCUQiNNQty1oy+KwocTNkzUGTd5zkLzt1T0TT9s0EA0OCnGjI6kQtv0sRU2Cv6oUMAwudhe&#10;euoCVl3VsG12YwapQVF2M6WWv19XWmSFOHIK3N24Jq5Aa6AW7Py8Qsf3td30O3904GCkHCCDDMfE&#10;DbFO3GJHHCTIQWZjg/ZUWiwWOmejzOPjPCYTiZWKtWC7TQtgakcDcbggEgmCuzZBPaQur1WEVkCP&#10;veQWwwR7cHX7CCB8QB9xOFxYobTVk2eYmDpKHqQUjkgjrlcLkEd179+Fk3xLTyQu7AXePuHPX2QJ&#10;/gv4P35ef3Q5Qfcs/k+/tFf2EC1ABSwEhBzQKDcDoKcEFA/BjoAAWUICfCSCvqiAjQuvpdwODZyQ&#10;7ByKJMVT8iyJ0ShpE4FRSOUVojFIFB7GBTRkAYBAECAIgihBYx3EonJWFsgIQPI9DyQxCkMgo2jc&#10;NpKEmSiHK6Bqgmwyo/jfK7MBY9ypPcIEvGFMCHGfMaUBhD8zzRNM1TXNiGrgbokziRM5ijOqFvkf&#10;oUz1EZAz6hafhMGNBRwCLzrWhyOmUO9FoQyASEbSAHUkikKgA7oEPOMVNJEadCK2dyKHjUUxmehB&#10;t1OM1UqKo0eoKRFXlzWKCl/WiHPcL9cHHXSCjdXs6iiiL2HqJliIKso6CXZKIqgfyxkWXFoIRX4q&#10;2oDNrIQ9IkW1ZjCCCyo/Icxh2ipciCg1c8BFKqQD3ZKIKXe3CDpuBlhRWOVIEar9aF+34AGZf464&#10;Cgq3EFGAeySNo2pW89oFxGoBIXZguYmc+KoKvYfjtjUXIdipzwALVZ1qmLPHwQeTmNlL/wAHOWhR&#10;l7dQyQ2Z5EX6HKWb9NDEgoQ56TmfqkqoPaGAqsnwfJ83mAel3Fd4KIK8haWSJav5SYx9awgpZ62p&#10;BHIKVOwAtsScnnVqCDXtFyCohZrbbhI22YgsThpb8oojVIzVObelgGXm/K+cvAj2Pg9nCcBwoKGX&#10;FZmQ12APIUiGQY5kKlDO+QcRnMlrzaF0JuaqtSYHHWYenSnX08KIHNvV9Z1vXdf2HY10cYhCGIQF&#10;gUBfMkZS5M98ZBkmQT5PE+zgeIcFXk7aa3Y9WxxIjh6KClv6g+esZvsKlEO1dil5oj18CfhKbZuG&#10;4Z5nGeIgiiIMIwDCHX4LoA0HFH+ovfugp5f1uyJ0WO5/RFEFF7AMmYN0UgLIiqRxQMiCpzESLCCB&#10;iBjkFc2LUIsFzzprfqKN+4XiCobAKAYAo4Bvjgb4ISFAeIVJrX6pV1I/0JBPa2LMgp52QM/E4bor&#10;57mHkLBnD97AzSCgViIVdNC1gMjoiUEKJkAxekOZaDkZEUwMRVY8g4qpVzDAgZwQ5ZjUYYkFU8Vs&#10;r6nDTAuIKL6NT0Q4DSjcedrA+nVu1CEL8XzNiGtdXsgmEiDAQJoiC3MgscTznUFDGweEiSCtiAtG&#10;4aS8XXxKHRFUDDzZLSXkxJlEcQXsDMK6A4haEgnDWGuNcaAzxoHwgQQeRwV5XCXlhJkgzOHqC3dC&#10;6cdZBTdG6XOBpk4g1BAxPOh0cjq1mFXGXMmRy4jmBnmcByaDOFhL9Ic2QT81xei/F6PIeA8iIsgE&#10;9OFxxCHvDvnMQsSc6S0iuIK3hEZCz3DBnkn0QML00D+PkMQYoxW4kEf0PKMJCkgAtElQUiizD7ig&#10;FPQsvA/CKRIkM8ZjxV2SkOMCOkLFGSCnDR2LGDJB0tlDW6QV3Yc6TIOOCPUjoyyEL2VIQuaAHBSU&#10;zhcRCmYpBO05IQ3w1gNwfU/NoBNxk5h3kFGxUcEdSRw1LHFU2ahE1RDxYIM6qhDoYiFqwp9PBCyp&#10;SqZLQ0iK/xmKkYeAkBQCQphSCmCWth6YrkQji28bVc5dFZE3XeLZC6RkEV6G556a5iPlG4NWwgbL&#10;DTtVTO8iChAX2NllY+kDqrIWTso6wNVl2/C8TAMKShqDUt4ggLB5IKiVEaJaFt7yaHfCZDRa0yRM&#10;4pjIIK10owcVcBfFFbkp5USiEHR+kEglNSEoKHAz0EJBRW3JIuFIr53x7scIIiFagVZL3OBuau7E&#10;cZDELqwIUIl36ekIu7GdOISW+VLuKCEEVwiFsPn6AC9hBHQ17AAi44I9lCVEILbejIWLykFWFdAh&#10;iMAeDEn1Uao4J8FG+t6AASuD7LhqIK3xZixAmQzkvLiRhC62AlrmNohbpR6P8IehcI1t7TxiRxVG&#10;SgD8XSlGuQheeIsGABXnc6sBCqUmvAUQVvSgJ7JngU4rIJD15rCR7R2WTSB8zjIPZmhYp7l4WIcc&#10;Nkt8b4ECBXlt5ZBZHUDIQe4W2YxWZloSQWSlgpVEUyYpchxa8yissrnPOmdQAIFHMl4IF3bpp3Pk&#10;noFIYdBB50In8n6x8gExKva0NF+iCOOguEWkwc00HiCbiIHQOwdDFwORNZmBhiXvOsEcI8cX5NRP&#10;PpbEUSEZCmIinjUgR6tkEBUCsFQdQ6B1ryQqHC6YBQDh6TFwI5Qx7FyYQg5lt7Ry1gAQXKNnSIV3&#10;E3q0gsHdBBhPMXYBJ3QGFdSyenB4lcIlfeXEYgizERlXPOhAWSl76LHanq8+QXd6VvAAboK4WArh&#10;iDCGLYJBrl1EPOLrgiaLY6EDyQtvjfI4kFsaC8SHESI5x3CQXBQJxMcZyKVIqRHwIG6SyQWonHrm&#10;nfOdC+JgQsVARnW1FfBBWG5OIY2TegXao0bNewEOt9CEUN1isy0fFToJ4v6bIdhBZVA76Vxfi6Vw&#10;3p4ZeCiWAl014weeUEbKa8v3Azt13r3X+wI96wc7km5yoU/B8uLGDyHlNtsnLiIgFSIj2PYCxIDO&#10;FLy1n/QEABw7CDVuM6uqKG1hEOUdZuJCDhAeLnoU8+QAUakUjjzJDIKMFAcL+3dVO0tfi9Klykgq&#10;kgHNWy2CtNdyxX+plU1Eb3rdihjzDZJNELfZEHEf7ePZCnAjkXOBsh0//REFbQGsS3xSv6tsURU9&#10;zfD3PWD5L8hy6WJhcfy/srxMcXAPn+DX7iiSIuzhQIQuQmiCuzpiRSXrHjzqxFyMP9wf/4ZFIp0b&#10;1o3jmQ1LuXgJX+2G6iIUaGA8USkgK+WcY0DsIKTwYeJyHkewGc54IIUItC7Qdc6w4u7BAvAwdW/Y&#10;beFXA64e0MBMKq/cGGIWlaleliIah4RqPOYeucqeLOZKTwccb4KkYeYMKkdC8MMgjgawkk8KJiPc&#10;7QcuIIucIKoaTwHmf0HKQLBcwaPcU+b0oS6wIKeSBSMcEkCHCzBePcgk4aIOWYuW5uIInWUIIWpu&#10;pyE6/kTOvuOcX6/q9ewmaWlqN1BeIijimInWkcdmIWXSSyjOhe1A1mIYTeDJEK5wAShnCGISvpA6&#10;FWe4TO6w3sTw0iuEpuwsn+5k2GkSHhBeuIhUDwouIoYI+cX6XEU49iH+xqIcZKw+gqnkGC0YChFk&#10;eMIKHikSGyrm9EiQAiI+AEaWPcn+e8/8IkAlGLD+IIH6LwHoPYvuWYWEkkWYWYlqd2IREKDIxSIO&#10;vo1A6UB2dWGhG+U++GqOGwYeg2l6IcsYsdAydYICgD/gQAgkFg0HhEJhULhkNh0PiERiUTikLW8X&#10;N8ZVEbGUdhaEkCikTDkgXk0IakpLcraMtisNBMxfEzhAEmz6nABnT0ngNn0FT1BMNDhChoxgpEFg&#10;T/iITpzuqA6HQ5YrFY0vADprQYrkFaFfF9hrFjhsXW5KtERHw/HzBYDBiLquUmC8FnwNTt5K17hZ&#10;nvyYwEORmDOuFhC9xC1xSOxkFvZVVSqVYIyj3y0UDmZLObRedhAgEQgcLfcIO0zx1EFnQBgpm1yZ&#10;2FksYM2j120IYW5Hu7iL532UBEIKvDyKqgrA5BB5URCPNVfPIfRwaMwp1rBG7C57UFZndGvfpUD2&#10;UEdflC3ngq29RJ9kOAoGAr8fb86Zz+3j/EUUv7Ln9iJIwAjI3oKPcCkRA5+wSPMFkNBqKEnCA3Qk&#10;xhHDjCz8oQIkNMQXqYgSe0QQxEURxJEsTPyE0UjgOA3jUNQ1oWfcZBXGjpidG6FxSEw6R5HT8nfI&#10;ApSEhxHyKGEjoo5QgoLBY8waQysHIchxm4bhuoQf0suiIaCrooxQiRMKCryToRTMrA9TSY81ocDU&#10;3KcCZpzkgo2zrIQpRG7pmDvPksn8iIM0CU1BqxFY3paaSCjTRa9isiIhUgpb1Fq9glKwfacGIqrV&#10;oLGR9iPUClvOCwqVKS1ToKXVVALVisLkdQr1iiLVqXAkCw0IkTGtXceDoyx7oWA9hFlYgDWMihr2&#10;TFw1IQX1nU4hpv2kMVqPCpj8JSah2W3a1ICEgoF3DX8/AUBYFFqWhaqw1B4ihdyFgFeNSipagxCb&#10;e9PILZxfWhDFpG/eqKPUW0PROg7Vm3hJSYXhJti/h84VYAoK4oCmLYkIGM4NjeOY7j2P5AiR55GG&#10;eShpk9BlMhZOZYRWXOeVawhehYVZrXZrZCgp+Z2Ymeh9n94gEgs/HwyxlGWZaCyUgof6aX+noKV2&#10;pXncFwp4ekTQkN0IEmgqbAJeZYbEmZ8IKAezpwfWgqxn4fJIYauAwc+5tlfr2CSQ+85kh0QHtcIF&#10;oLdwoQEhGloJeo+cSEPFuO5CCt2HuzgHGNMWEBClhvzMDkQpdvIQoJPKGMLZGl0u9oJWqFTWY7fH&#10;zwyE3Y0wHIQdHa3+HPcIKCgKgodp2Hbr8bidqRXIL4WkGXuZzrp2p0Kxq67oKZHp8yG9Zp0gu3h5&#10;7asX7Oo2kl8KIwSfu39eQP0D99SKX6Vn3Thq97iagsnyaihg/wpYQf2Xn+jK/8gq/wiwDSqNwijq&#10;Sxu4By9MZAJwUAnGwNcbBCzkDAGfBcOUGSEQIRMMaDxUgdM5hFCOEiJSlgmBOCYB4DgHjKhc2sgi&#10;pxLCQhoH+GxKwtkLdKNJWIVxLw/LsT4joMl+kON8Pg7ozW0xFREDFI4DwIAQIQPkmZ8x+G0AYRRm&#10;6ryIgPi8DGMB+YtlyKwqNmoKiIp+K+NAeUbSEBLjg30grm3qkIhsH83IwlrMbgqQtWhAnqsFWitI&#10;cEhYmHjYyEAhw45GQFkOQUcUkWHhfIQylQIGSCjmk1DggsOwWyfRGN6UUkRxEIJEKJGgK2SgzBdK&#10;0CUryKDhllKIb0hx4S3QAJGPpBwSy9ZYJxtqI5NDmG1MUijEgdzJRMVAdxLRoyPIPCBYwBjZDNms&#10;yMeanpJvKIQ4kPkqwozhIKkAd8UYpMGgqUtUAR18kEF3O9r5CzmgRdPCWEsHJ7T5n0iIpYJ5/H2D&#10;mX4M5C5WguKXDuQ62YcTORGgUPaTyEA2okMmihCIQOrNWn4hAZKOJkj2RBzb9iCNpYkRSAsvQSkF&#10;Ha76V4E59kIfCJKIYaKaDVpsQimw1YzojG7T0PFP5nBeqFN4ijwntPbFnUkmY9yYgKILNNtJ3waw&#10;uGUiZ+QtKsNBfIap7BBBG1fgyHKEcPxLrLIKB4DwHZZSlJelIclKx2ifrkImuiwgDkIb6EyvSv4G&#10;O6YseUdZCGruyKWXd/YIBNWJBxYsCIEgIjwHePCV4EhX2Ve2DxmAWLNUfQw7KbBwzIGRIc5JPxih&#10;aFoCXS8iZth62XnNTmwE0ytDpnNYeWQ4SFjOt1GAGNqiGSnP2KWOAS2tW+uNceEaOjsBGEpc0har&#10;7LtvLojlFKvUfENnwACQ6fmBmwEy1chCHpcgkvJNAADr3+i8S2bKXZCXkB2vhH4nUFaNFkkYOM6b&#10;N2dj8IdOtPgd7Fg4ooMkiJS7zEFWy6BOQ079kFdk+4Vio0/TYT9garpCQshaCyOgc7znDrUhxDAg&#10;05E7kFmsM2IZsk9XgIOzCGRC2KAVOKiNMguxeC7HSOgdJDkXhqDEGEMScJCjgY82m1kxRtVSxiB3&#10;Jg2cnK/gRIfCAlcqEFTcBqsjsrc26oBRlLJ+R+s7KsMa+oAH0CBvaQiX4I82GyT85tDmZSHS/uuA&#10;CrZEMLGsIU+QVufXkS3HhNhtMd56rWb+AdYw8yeYNIPXauz5Gr4HJfIm5GldLaXnsw24YgtOWaCw&#10;Qt5EOHRUiITGeLEBQlhMCWDMjtLT+hcxFftr6fsREFqWLjXEjByCx143dq6Fg4vkpzfu25SAwEFQ&#10;454gkFWbhr2cQVO6epSEFsAxYChDrb2HIQFPbmEHpPTNcGbBZBUv3DTgRS20spPgth2bJJV7X8DB&#10;cheYYhJAes/X0s/C5BQx79loQVebMGJX7bimQtCliFXB1eQUVPDVRkIh6q+uzZCsNkm9V8RtnCEZ&#10;IVe0Fdlwyltt3iQVq6eiCyJyG4sEJBbmiUvICRMISDVlmWyr2SEkcmAdIpkifwJ+NEQnMuxoN+9J&#10;EGU9NMgtiRNP/DKRRnoxNX23rQB625ERy9XMyBzfIvuBs7TvOTrN92hpZQ5AMIpBUpJUStVwAO/Q&#10;x09G7jFV5xahBeBQCkFAKwVArpzQwg9dBE3wDsVhoJS9jVyE/BRxxBKchs8cQXnsazgERh2Cny1J&#10;SCVJFnrgXEk6JA20x6H0Rsh2HlB1MkAYBABhXCsFeHa2QUexWILIh0O4e3eZKDJcMWURWzVe2lTy&#10;v+ikFaDMFjrae4WstYn41YNjvrlcAiK/ca8WEPjPw8l7ZMF2sXZq/6tAK9BMIL3W+6OsnDZY2p7E&#10;/FCDoejqS88o6tdRtHkViacICsD6N8PxBMtFth2MTubCDjNgsu3EOG8hDiClfvJkSnkLWCHNKD8I&#10;Lhnl2CsMrs6kRnyE9FfiHPLAUrpmQP4qehvHWovAHkjgYERiqhip2gABAQXuRiGjVlfq7GNl/rbs&#10;hnRCEAuweJVrJlPOcuzPRkSiAoA/4EAIJBYNB4RCYVC4ZDYdD4hEYlE4pDiFF3ZGWJGwdHYKw5AY&#10;5ERpIlJNC2pKS3K2jLYrEGDMXTMxpNRDNwDOYQxmKxR2PB5BWRQxvRYKD6Q8qUP6YwKdEaU8qQD4&#10;K3qtNxDFGhWxjXYLAn/L7FY4K+bMfrQv7VIjGZ7dZLhcYQ/roA7tCzTeUte7lCUPfz1gYK8MJU5y&#10;AYKr8UUMZfbFile98kVMoBstjrJG2I7s4QM9HQdCxVo2vpUrpzVqYRp0qbNdCD/sY2w16vV9X4Hm&#10;CDu6cwA9v3DwYXYAFxYKyuQNeVmOZFW3zyt0VB0xf1YK+OwCe1w9zze93/B4fF4/JDCL53L6Wo02&#10;mArvBy18WZ8/Y0wP94WJv0dP5+hMsDDg5AQJQIBEDMOAbingeJ4m1Bx+QghZnQmkxKG/C6EAxDTq&#10;heH0PBzEC6H8IkSIKdsTwICS4HPFhsxchCwDhGRpRohEZDgRkcpiYLigE3B/sOiizHybsiuQZRdS&#10;TFhzgVJpVSerDRhU+ZmHnKzDgLLIIS2BcuqmBswKijJ2HNMqFn1NConrNYNTaCc3hlOMfn8fp+nc&#10;d53wYeMrHmwh4MPNB9LcM5wUKgoRUQTVFLsAaClzR5EUigsxzeCa4H7CBho2hY3U6+qEDvUIj1Gw&#10;8exFACdInOp+paaMTnbBxtVaFlaU6NwV1wCtdNKa50V9IKDyyAoL2IcljOZEAcvuA6Cwgfh92hEU&#10;8HfMpzHta6CkfbRZW4grLAM2I/h1caEUUTRT3RHtVuYdZ1nUapqmsgsRDXepsXugo930MV+RFYxy&#10;LBRgCYHaB9rAhzsHwY+F24WStmghCsE5iYe4rV7nm3LoFtAsFv0YC2QHUdR0ueblgLGBmUsOBMDA&#10;+EAQY1ec6nLMthAnAgCsug+E3adcim6vrPCA8uiaLo2j6Q75m6WLOmlTp6uhihd/ouIWKh6TustE&#10;0eEoLgt/oKWGxQub8lx2T20EntVkviLTID5uFYocF26FnbhvQvPwyb3V8foRGhpM4d1RiPQKHVoF&#10;hl8VAwEIWMPHumUCEMke/GIQ3ok8zhLDifzpXc/k6HWIC+RHU3Ygl91K4E/1l+DEgoP9jh8tgghd&#10;cBWa3cgp3cJmcgufoK4Jwjb4k+WWPPkEB5SFlR5or+ehFl0DlIGFn6yFlF7PWE/38i0QESEDx8V4&#10;GrZcKxcbK/kPR5cu0BNrnshx6fngYCYWY7XDZ3N5IJrJOuuN6noR0A3lCAeeFdnph1VrTdSL5ZaY&#10;AGkFdOQUtQv2hEUdc9tvxE3AIcIKK2EAUoRERT4aAgoyYUA2hURRnojYXCJhgWUsy3yHQuEafwOh&#10;BU1j0AIAMAgxmFibiEKaIhVSrAdiQ3QFysXOhPeyKJ9gYIpH+DLFV/KzgmhOCaLIWIsiQDDYKj0h&#10;CfjohWYK7RwToSDqrHSr4DQGwNsnYmJwthC0dlgTiDIQkexFx9IKroCrvYBiOWnAVEQg5EPbCxIt&#10;4gbWMCxkgZCDbSZKSVksXFwDahJuAAjJ1toXpQERcBAcaRLWcgGaSkNNY9VYtdIIoxl4IHdgUfdJ&#10;ZERkh7IQH6VM8pMx0q8Ic1dRhfXhNkZ7GUhAUZlSNCHM0sAaJoCXmkeVOg/YgDHWcQVZKyy+rOfm&#10;PRQo4E/EOK6DApDtTMPoSWxiaAaERFHKQBmeS9xsSTO+s4oYyJskHfqUAoJciwDcoEekcpFJtn4P&#10;CiJWKS2TmHKYD+S5BFUGIO8wUnoxSEDio0axI5CA60fUiIc4qjaEp1mus5wCN2DkNCuFgK4qBTio&#10;ojJSldM6bU3Lis4FIKgUkFBeC4F60xx1DAOAgA40xpDTIcSkahKwtqtpwWBZbBUOMPIKycUdWQuV&#10;bIoyd2i0yKGaavPanFZZLwQm+QgUla6nHflwl0BhYBBVzD7XVk4wq8VjrNXs8r9V1kNDnYFHIjDm&#10;KhDuIqxCy5XEJSocoGrwTgm/A9Xw8iNxI2XdoTMdBllmWUs9Z+0DSVeRNe+Li0xBZECDqyKM84RT&#10;WEOP9Dg/1D41ESKi70h1eBhLhIiF231q6yFxSO/AhYcrjOASSLqQALbmEIWc/VeZdH9pjOYh4H0Y&#10;jMNLGanwiltFUkVV8OieiImmhZdKQiSAsTQV1D6ZpxjlDmVDHG8Ag6Ii8hpMOJi/SjJ/IimGQd+A&#10;z8BMFO/d6ihBk/J6AYl0CbuzrnYnyXB9xRQbliWcZogqsVBkIMOhVKQYwyBjG8N0bwJcTNyO9F+v&#10;5BqBDciQB1ZcFyX3yvoRJRhYERYTKMXJZ4+xiE9LFP0oDSaNDiZ/bUh2MrQ5LyZk0scKBk2+C6Lb&#10;KgJMrELcEDjLQM8uLoFO1sFTlL5YrLgsLAhLxA5puYC0ygVJ3kEDNnETOcyEGcHaTkAV2iSBGLBL&#10;GZQUVtCPIQkt2jjExyAquTmTS9Q1kLco08VLjwwkIQEBy+RETQJ8kWFjLxfQT6fxQAC9lcxBELZO&#10;KvVGbUhv3IK9RWNbSX01FDrOKQYCCwNUZm8gxYM9z7AALgW4twjhICQ58VoUwphUIRdaAsoAvL/y&#10;0DjVhE0RVrFIF/bF6JIGgtTA0haS0NAYhPCh+BhywNVIKoO/QmKu3f3VfosTtE9RKqgRBnrIALFl&#10;OwAahBFTCDvk6iogj38akLy4DN3r1ComHfukNEgRFVqMzIXIbaDgSYnQctXcx3WvLQz2QXOIZs5i&#10;ZIXKvAQz5/MnX/HADaZ00IicsQSwdHw6reMs4YzBjAoSSydz3nzRXAabf3z/oh5ci5HJyaCPJ3yr&#10;DeyKQXPeZwAcSTqQVsksWkv3WdXpok33FDLMOlLfB4j6t9IJYEOduCG01PKZrXwKO4bhO/2VE5Ec&#10;lNGRFUxwXd+ikvSW+g7g/1IiITHZcSM/mjMJwiQRETrnhELcQp/vpYyAgIA/4EAIJBYNB4RCYVC4&#10;ZDYdD4hEYlE4pEXJFzRGXU63UAgCAhdIU1I4i1JMW5Q0ZVFZZFBFL2/MQdM3TNQJNwLOYK454HJ9&#10;FE9QTHQ4LAn/FFvSSVS6LA5bT6hUalU5YfashKxCGnWxZXapCw/YXFY4K4LMILRBWfaxhba/b7hc&#10;blCFVdSvd4KAr0G743L8BsBcGHgx9hbVbLdB0Hiz9jYK+MgB8lc8pcmvlxPmb0Asrnc9n9BodFX0&#10;VpU5p6PqYIAQAGQwGWFsYiJtondsPdxcGxu3RvYiweBI008eI9eNCwZyXny7g+ucyOg/ulERcLRa&#10;EgmE5bHHU2Gy2X74aiP/IAfNc3X6d22H57fNrIUQPlVJ442794KfP0xf5CD0/5QQCc0BgyDQMnMc&#10;pzLmYkGPafiIgvCIUwmih+H2fZkGSZMLn296WgTEAbxEqhtRKcsToLDyIAzFjMhOqLnH06BkOkfz&#10;1jrHB6R0hEXO+bKCjpIJFyGucatiYSHJuAgeSYqi1meeEoxUiSQuu7C5m3LLenRB0poQFcwArMTR&#10;oRByBH8nIDHjKJ+PCd03nbOLIHw+QgTJO88TzPU9oWZc/JQLZW0E6wWoXLbCh8HVFQCUCFhVR6TG&#10;oStJl7Spc0vOa4DTTb9D4atPkPUMjvCfqHFDU4u1TLyFSM2KXhED1YwdMAVxKbSEBzXJJV2GteoQ&#10;5Z5AUBQFs2h03ndSpejFZcdHogoH2hKJ4Q4fNqskA6c2yAsHEDbrGj8qj+GKKFyHZcyCr8bgR3XG&#10;p1JrAoNILZoF3ogrgGDJQZBiGJpK2Ut/kngKCsAA0TnKWGEDLhSC4CSahjHYQFILF0nnfi0BnNCI&#10;LnDjkHDjj5oZCgrkgZOJ22ugtsw4gpeZaImXoLHA6tKRSWw0ZNqnyJGdnvnqKAHoEHIQox+vaYj+&#10;VyHIgCCIBkGOZCCxrGOUIOIurZaXiEG9rYQ66lodh4HZjGKYwG7NKJ3r0AaHY4cK0BApqjqgo0Jh&#10;THyCjPvJMb3qLpoJegFzmkIXJUaKCwc9Y7cUpJbs6oyEF/yN1hHrZvPfkgZcza+VoIbz7hCl/Dvb&#10;m+aDV02diQgtpWgB6o4JzjKPXF0+dp2vbTuaXcix3Zrd72/f+AqJ1eGC3i8cgVxQdUg3+ZT5qoXO&#10;eqTIo0a6Btc9KNVbPXvx6CF979dkk4h4oKHfzQYYk8GN9YEfbzIZNBUjLmvkyjKNRQdel4P9tDm+&#10;ej3Ii8UCyjwVJ4VsxghaMVmmba6CEF8D3+Gfe7BGCkFTPKRUA4V/YjoOBzg8QUsIH4HgvFlCVeRy&#10;wFnJIolkbZtATEFYwiwDJERPw1WWGJuMFodGehZC4hCpFimVXMOxMQFSCuZBiM4ZwzyCn3G6q+Hc&#10;USqLAAoBQCqMVjgRi0Z16rQCCh5DwHgQyoSEA2jMn4ZcVQKHpHXFKN0b44RxjeOeOi4n/gzjxAQi&#10;kLhSR9jMDYuCNYlDOWaS1e8HBHDykUQVVIXRRSPLmPY4wyRlDKe0QgHEmX2gIKoltH0EyHOsX2DE&#10;0ZZhwNtgm29t5cHKljHEQVkI0GPhxIdCOWJc0YozRqQ5EQNkQMSJYUZ4Y6nKs5IpCGBpzTnD3HsP&#10;YehxpFDyjZLsg77yZgOKoPs5zZBjEIGZN8QU4TljzT6n4Gk5zOnGHrGghYJJ3E+A4XAmo6T1ygIa&#10;bgHr1jQEXHJPOcZCE6xyAAuJ8wO6BUHoRDo9YTqGCNocE2iBC3cjSCpRULlF1vqOUe70axC1uiBR&#10;icKIatAO0lR8TEb5BZNpHV6DWWDIS2gwZu0mewAAnBPCcK8Vwr4gkSmaPZiJC2GhuqIRESFR3mBv&#10;Ja22canRY1PiaX4cZF3snmmsTMgpdRVBVq4VRGb43UEIXMOtOI7mGiUrQQVDiSiCsGL4BshELFNh&#10;pkqMpdMAoWFdBYjGNQQ6/CpsAQUU1gws2FH8eEAUXiDqRVJI0rY02JmZbuQRY4ErLEFAkBQCQ7h2&#10;DuIKltjRVB8M9ASsIh0Hg5lJFsIAQAgauBVIcxYd8WgIsYreQUVlubLASpiIm3y0hM3BIQiIG5gx&#10;hrZJbb4RMYQ8EFW/R8h0sZRw5KnPNt6c41HQGOtUfQrrvTzrQJQgqR58JlQuAQnNennIgASkqfAt&#10;r4BmvlEVyb3xex9FKQV8Ibb+EIo5C59YxnAAtK6AYyVj6Cz/IIH/Bk5waBwDiHAbo3BukLM2hynp&#10;LYnTuBIQUNeHxT4hWO9ZUgT8TSxpjU8WKSm9iYYfQnGGMSW0Td2FijmMscUItlBogiNZEC1yAmU9&#10;s+scxwKMvchCNXvi+Y4OA/4e26p4RrhlPU2h9DyOWdk7WRcYoOm+MxTJDQVqPAq8ZPUaJ1ERtpCP&#10;LhECAoA/4EAIJBYNB4RCYVC4ZDYdD4hEYlE4pFYtC2pGS3G2jHYvH4mBJE/ZJCzpJ0XKYvAn/IgI&#10;/pgGg2GnK5HLEUBOUDO4LLJBP6BQaFQ4XMH8DKQ96UkqYbadRIesKkUapC3bVwlWahW65Xa9X4iC&#10;LE+bIMLMz7RCAta3XbRlb2bcbBc7pdbtd7xeb1e7AJr8pMANsFYHJhW3h4KAcVFGJjRDjxBkR3k7&#10;A+8sxcxC5cPM5YJZaGe8tFCxXpQrp75BH5q3FrRFr7AztlonlBdW/CnudpCFfvShv7A+OEyOJCwF&#10;xx9ya7LHRzWzz81Is4PNSAHn1460cs+yD3bAwPBC1d40n5YRPru1fVbXXCBv7wT8bA5fph23Cw5+&#10;RJ++rttuywEPk/qPuueYGwPAcEwVBcGI+2gaQgJcJEfCiFlNC6ckAUENh1DqFhVEBrREihERKk45&#10;pEAqCqMgrjgEi5oRiQcZipGoNRuH8crwPkeELHyEHCcJwA8DwPqgb0kRAFSyHyCcnA3KBpSkgsiA&#10;81pxIKeR4niBoHAcoRlzCesxkVMpbzOgozzUyYdi9NyCyU9RqovOTShWha/BM+yHHfPoIT+i6kAZ&#10;MZ6oRDZQC/RIZ0W2RnIQPNIENSSuidSpZ0uA1MiLTcoA2TNPqgFFROebKERdFiDhHVUeD5DodTyo&#10;S1gs9iCmVWwa1whZN12M1ep6gaiCkKYpFeVxXooCNkndZaKREawO2hA4G1+f7FACbFsOadCFumly&#10;hFrcAmXEn7pmHcyumZdMIBohbMGLNjaS8Bx9LIAwDgOllrQbfd+X6kEpGkLGBWdf2C4NBhk4SpR7&#10;oWPuHJOOgn4lg+KK22i4mbfSFXXQWK49j+QIgbuRnHkqFveG74gS6qjXMYb0IZZIIhfmmQqHmGbZ&#10;znSEIyaiNi27OKDVoZL6KguVHcq8A5WkAe6cxpiILqE2IcK2rFXrFqZ3raLJIfuF46vR+MsAtMoW&#10;fV6ALsuubZgwr7eVW460g95QKJW73AWu273vm+79BM8sAUjBBsvZr8OdPEourIJBdxy6n3tBiMxj&#10;QAScCYW8yvEC4wxLFRyH+/ooX/Scqgr6HKLnVYELESkQD/YLqeHZxiaCEAV3HCLq2/UO2c3f6cHv&#10;TdEhltWwbCFzOW8ykUQnnD36HDcRxOZZoF68KNbRte2gvggH7/ifD8Xx/FRYZnzehqGmaiFjMM4z&#10;GAX5ge2bSHSVgl/ZKceRm6goFv/VwDUvZ+wSP8KoFE8YriwM/QuKYlawChs9HZBMgoYILJBHCQ6B&#10;oWYOFgKMyhdIzCEByhII2ExP1ljuPyBxhYJ4XPHIKmEZbuiDk1HITIDZYH6O/HMi05ByiiG9FeFK&#10;IhETTgVMKORTIBiwOViOOqKBCw4RTEjFVuZQ4Em5CmRRDIf4vEUa898AZERwRljMQg5IPkXFQeO4&#10;4Fx2yEAUjlBMdjngAlKHsvcBBXSjRrfJH+QBE2AOsfxIGQyDDwDAIc/8BcAZDsgiSNySRCwgSVkf&#10;JeTA+ClDIYSQgH5yQAnHQSPQeg810jNIc9VmsmCAgIA/4EAIJBYNB4RCYVC4ZDYdD4hEYlE4pFYt&#10;C2pGS3G2jHYvH5AzJFBRpJZBDAVKXvKwNLTtLzBMRHM4QEZs8JwQJ0v55J59P6BQaFQ6HAn+BKQ/&#10;qVBQpTXXT6JUalU6pVYc5KwHa1BQ3Xaw5IKA7FSn8gLMf7RVrVa7Zbbdb7hcblPxNdVJdxtebmAH&#10;y+XxGWq88FERFhQ9h7c9sVImZRhqNRpKQXcX7lW5lwnmaaFL3nYJfnwx2QyIiNBmMwYDQbbnZrYy&#10;1IKMdkD9pnttt4K4N1u4jOiBe8q/bEA9xxeNx+RyeVy6miOcnugYukeOpBWx1yd2Rh21V3YcKvA1&#10;vFy8E82b54KL/VNgjcb6+Wz8Rd87W/PsJ/w3v0Av4HP8sivoQoyhm/AqWgMc8EkrBZQQahYMwgc0&#10;JLcoyeF+UMMCrDQmQ4oZxnEcRoI6JsSQEgQsxQWMVDhFg6xcCUYKq95jxogr8BNCANKKgRAx6eUf&#10;lqWxam0bJtRIJpZSSfElgRJq1lfKApSkgr+AEYErgxLISy2HMutGZEthKbUxqkQkzALNDLm4Tk2A&#10;wDIMBEEIRCDOkzEIuMrmA0wZnjH6ug2qp9L6A8nIIFYWBWYZhGGWdGlhR5C0iFNJuZStLUvTCFml&#10;TYsU68RrUzUNRKrCRzTGbSFsODzChFUdXJAr81IQ31X1rW1RrIbtdHfXi8hs5Dyte96aps9QX1uj&#10;8B2RZdQtejYto6aNmKIVlqw0KqEMyCbWnYgr7H5NACoLNhODHc1p3RTArXWVd2oKIt4F1eV03o40&#10;MFCmIwIKK9+EpfwK4Agpc4GI2C3rg+EYThSLrqEy7lJXzisUez9G8p51gDjKEPmF0YAkuKyKM4eF&#10;2QdGTOubCHVouduNoB9w5JW6cHgaGaoXcId5zmOd55nufYSown6FlDUgYAYBAGeOlQgDJd6dA7vv&#10;C8blKM14UavmGfoSZWuaUeNwqMJOxPeUuyi1s6hpwd4IAgCKyIKWZaFmHIcByXxfF6WhaFrHpApm&#10;Ea4qMcfByWfGGr2a/E5MdGMgCH/H8atayGDygeB4Hc0AMqWQoFyhg3CHvQr2owv9KUfToWYXVB91&#10;iCjP15Mdit0QHE/wOSq2x3d1jy4waUA2jcNp0QSA9CODKus615XlqtTZpU6LFP+Z6a2KNlB0+whA&#10;Ze2B3u+pTB6fCxjh9CHvv/PkijcjqiBH391St29ljeUgIIA/4EAIJBYNB4RCYVC4ZDYdD4hEYlE4&#10;pFYtC2pGS3G2jHYvH5BIYulZIbJNCE5KTHK3xLQTL4K7JkE5pIptN4RAn/MnYFZ9OKBQaFDWDRSB&#10;R4KlKUa6ZQ6dH3XUQlUwHVafV6xEZ0T64s68AbA0rELbJMZnNazaYO83m8rAAgZcbVc7pdbtd7xe&#10;YaJr4pL8NsBeoe8sIzcNYADOh4PB2BQKBsFkclBXc7XaDQcDscBcnOYExdA/NFC6OQM7p7w73e7g&#10;JrQbmNRC2/s3DtYRPgqK91sd5WH2+n0+Hy+deDd7x+RyeVy6DOmxzzsdjq9+oUikUzR2QF24iKu8&#10;1vBzPFetE/HJ56mEuLOn97daBKc2vkTvpz2xC25+fO5B0OhyAwDAO8a5nVArwGsnQgwUvCdMQtRj&#10;QgOcJQgY0HMknQ4wySMNoie57HsBCYQHEaGFBExnxRDZIoLBqwRJF8YRi5SxGkLEbQPGUcx0hZVR&#10;6WUfr8UiCvafyimDCwABzJQDyZHcnImbcoveEMqKCkw2A1LI9S3J8uxyH0wC7MQyzJLyGp1GgXzV&#10;MyJJ1Nk3t4jJqI2LaOmjOCcHrPQZz5KJtyIhBfl8XwgiEISCpafEmQFOE9HqGNIPkbU8MEKlLHHT&#10;Bj007YBUogiyBaVdRBRUlPKyadUBdVSCinVpW1fFiBzhCQ5gtWw71xU1dV3Uy+BNILABs5lEmRYs&#10;AAM/odV45kwB8RdnhvaLmGJajyoLTlm2W5FDCFNQXkfcEBmzcZz3KgoT3QDN1W02NBl8W14EZeV2&#10;Xpet7Lw7wVRxe9+KHSQmYBSSHGvggU4NfqFp1Iwe4YqoB15TRjwyONimQ5JB4wT+NNmb6EGBj4f5&#10;DhC9RMUBnZOSWU5HleWLrGkbCxfeW5micelUWJZFiUpSFKhEiYifegsWHj35o8Z+tEAbWqCpg1g3&#10;p8tj1o2pofoYv6vMgy3ZAp1VsC17ICCAP+BACCQWDQeEQmFQuGQ2HQ+IRGJROKRWLQtqRktxtox2&#10;Lx+QSGRQR1yULSeHAmVPSWAKXSOYTGCvWaDGbNqcTKdTueT2fT+Ei2hKuiCijUCkUmIgGmQ6BP+l&#10;VGDnOqScLHesVKtVuuV2vV+tiaxKSyDazWCKPC1PK2B63Wi4XGCj66Iu7De8XKGv6+Nm/OjAW4PC&#10;PCXrDVshYkX4tH43DxBz5G/NkaZUGZfH5mfL7OLbPIzQZrRaPSaXTaMValO6vT63XT1y7E9bNQ7X&#10;X6Vr7kU7vbyJrb9K8HhaZ9cVUcdP8kEctac0B8/e9GFLnqNtuNs2Gs2dKRCzvA3wdzxeOYNLzFX0&#10;G71eT2e2MtTctf0FWF3x/OP8B/9e3+Yfmloy4GCBAb+wK3pOQQxYXhrBkDKcgQyjIMgDuXByGqfC&#10;0Mrk94pQ6AkPw0n59xGh4AgAAoCALEIAKefsXQ+AkVxkx5+RqAQBpcAIBRmpERn2hwCyDDJ+H6fi&#10;CgIAcYx4g5VSa7wWSXKLXLEEyXStHcpSyqJ9n4fccRwl7bvspkyRNLTDS4fcTADGDuPtK0zsM+x/&#10;H+f0kSVLI0T09Q3TjP0/pg3YUxrI1AUNQ9EUTRVFw0ohVhhSFGUknb3iyLQs0nTNNU3TlO08kZim&#10;IYoHVJKSAoA/4EAIJBYNB4RCYVC4ZDYdD4hEYlE4pFYtC3nGWZG4vHY9H5BDX3Iy3JQTJ35KVBKw&#10;LLZDL5hMZlM5pNZtN5xOZ1O4Y/Z8V6BLQKo6IBKNPKRSaVHhrTQZT6XUalU6pFV/V6rWa1W65Xa9&#10;X7BYbFY7JZZwH7QIrVZrZbbdb7hcblc7pdbtd7xeb1e75fb9f8BgcFg8JhcNh7hAn/iMZjbvPn6A&#10;8ljsplcth3q9XpLQNnQNl9BodFo9JpdNp9RqdVq9Zrddr9hsdls9ptdtt9xud1u95vZxAYA/4EAI&#10;JBYNB4RCYVC4ZDYdD4hEYlE4pFYtF4xGY1G45HY9H5BIZFI5JJZNJ5RKZVK5ZLZdL5hMZlM5pNZt&#10;N5xOZ1O55PZ9P6BQaFQ6JRaNR6RSaVS6ZTadT6hUalU6pVatV6xWa1W65Xa9X5fAn/YLJZbNZ7Ra&#10;bVa7Zbbdb7hcblc7pdbtd7xeb1e75fb9f8BgcFg8JhcNh8RiYXAQgD/gQAgkFg0HhEJhULhkNh0P&#10;iERiUTikVi0XjEZjUbjkdj0fkEhkUjkklk0nlEplUrlktl0vmExmUzmk1m03nE5nU7nk9n0/oFBo&#10;VDolFo1HpFJpVLplNp1PqFRqVTqlVq1XrFZrVbrldr1fl8Cf9gslls1ntFptVrtltt1vuFxuVzul&#10;1u13vF5vV7vl9v1/wGBwWDwmFw2HxGJhcBCAP+BACCQWDQeEQmFQuGQ2HQ+IRGJROKRWLReMRmNR&#10;uOR2PR+QSGRSOSSWTSeUSmVSuWS2XS+YTGZTOaTWbTecTmdTueT2fT+gUGhUOiUWjUekUmlUumU2&#10;nU+oVGpVOqVWrVesVmtVuuV2vV+XwJ/2CyWWzWe0Wm1Wu2W23W+4XG5XO6XW7Xe8Xm9Xu+X2/X/A&#10;YHBYPCYXDYfEYmFwEIA/4EAIJBYNB4RCYVC4ZDYdD4hEYlE4pFYtF4xGY1G45HY9H5BIZFI5JJZN&#10;J5RKZVK5ZLZdL5hMZlM5pNZtN5xOZ1O55PZ9P6BQaFQ6JRaNR6RSaVS6ZTadT6hUalU6pVatV6xW&#10;a1W65Xa9X5fAn/YLJDnw93uxmOxwdbRpb7LcZ0/royLs+rwP70Ab5cq67sAy8ER8JFHJh2jiRDix&#10;VjYu18g3ckPcoD8tfqJeH0uc4Tc9NW/ocg1xdpQ5p8xqbLYmbrXnrxyORwCAQCdVt5do3DuxxvQh&#10;v9xWltwyVxYo7+QyeUF+YMedF3B0Wr0xgLxeG9RwZ7dH8te8SfABPFMnX5eUyROJhMJfV2vd75e+&#10;32+iIRCK7PxBQX+1n/eYC74LkNMBmVAqItaZqFrQe4hQaeUHoKCIJAiWJYFiCcMQCpZ6w4GsPF9E&#10;AMREhx2xKKETsAdyxAlFhexcA8YIdEBfDfGp+xuAIBACF4XBeU0fw0mppSGLEimhI4DSShaxLeGi&#10;ItoBBiykhZXyqP0rxufoBS28AkkXL8gzCoj+lmPUzSzHIAhqGgalBN0xLKGc5IpBCFlLO5EESRB+&#10;n5LUti1QEzD1OCklJQxDUQa1FIiZ9GjCMQwn0fJ9S2AQLUuXVMvEAiHEzTxJ1A7k0jWNVSDUNVCJ&#10;gOFVrtVpkIdJi4IgxYQlZWyFjDXLBGW7gB18QtgCdYVUpYgIgD/gQAgkFg0HhEJhULhkNh0PiERi&#10;UTikVg78jBejTMjgDjz9kD/AD/NZqNZwlEWlUrlktl0vmEVM0zYE1iKjnA3nUFgT/Rs/TVBANDnk&#10;CI9HSVJoYBmNNp1PqFOfFTH1VgrKrEOqb4JFdcrmcoFsT8fb8paxtAotULbdtJdvgoEAoEfd1CAP&#10;CC/vQMvlRv1/wEqLGDZ2FbWHhzdxRJxkRF+PVeRhDlyhCy09uQEsj8BGdXS5XIYDIZwOl02n1Gp1&#10;UKR+tSyXS1MAIC2j+2w83CbTaajwE1e/4HBlbx4g140R3A8T3LhC95xoNJouIDAkgfoV7C77QK7n&#10;C73fqO2fw58j58zQ9ERKPravtzObnuRVYw+kLcP3JX5fT7fViArNo8AZgwGC0CvBA8EIKRkFqCTR&#10;oGeZ4FAWBaFn08wWBaFqIr4BjCmchB5RC5Ktsyup9gE2ZeRUDsWQTF0XxhGMZIofUahZG8JAUKQo&#10;ilDhSx+eR5nkYpiGLAoLRnJMlJUywhHJJ4JSihxkSohBznOcwfB+H4GgYBrBiw8x8vkrZrGsaoCL&#10;lJc1u+ds3BwHIcNkYU6AxOyFnnPIZz3HIsiwLM0gIUNBnufB7l6Xheg9RaEFRRw/UgDlJCpSho0s&#10;vRfu4BRm05AM2U+lZ0VEHofB62RqVQA1VIXK5zy3LgGga/yFs6BCamAhA0105xehNXwpWBTBk2G4&#10;walJY6l1BZVl2YhRP2eQ9oxYDoq2qZdrmHbK8AeZJkGS2gBWbcUYn6jAUhUFUcgQA4ESnKqDkteJ&#10;IXndAVCbe86GEY99gnft9mPceAqic2CB+IAftkw5tIdXldDSCIJAiL4vC/MxrO0XYI41fNVAMhCZ&#10;jNW4ZZGo4j4wjhmZKSeV4FlqDltmCUDgB2aZQh2YFtmQIZ3cCFhBn9HFQhAt6Ja5lh7pAcaUVmmG&#10;/pww6gPOpZdqiRoHqusL+PutlTrtokOJ2wnpsY27KrBlFrtIS7XrO2tQE+4SOOKUobUgfOwCqClv&#10;vY3DeNw4DeOAxcGpgAEAQJAldxWZDVxu3cehkan0rokSecmdghs6HBtzjiHjphWBX0VRHQK3THV1&#10;D2mrWaCHr109hnXwTE52gKdtjA39yDXdl93vIWVE1KCoa/iILhSHYwNflERaKHY0CIgssgsxJ0G5&#10;7+vtJahF7fVTABIFASZhlmZ3/y/MlthmSLv1h39pI/eA/48UVw//qNH7jl/Pz/2lxMf8I6AAgoBA&#10;GLEQtI4PGkEFUMPcF59FFgeJwKN2wFBgk1DQGoNIMIGnyf479MTgwxNGU0egaBDkwIeKSJIIwRQi&#10;juHeO86AaFLDRF4LsXgH4cEIBgDEGC4BWisFbDgD404iBUCqFQB4DluLdN7B1GJPXchvFxFMgqD0&#10;IoTIWN8bw3gjldZkBgC4FyFqBCcE8J5CDyA5HgPEeAnxPCfeqOOOQXI6Dsjsh5WsTo9R7XEEyPzC&#10;hiSBSOQVsY9DkvxAO+mPkiyFImQyC12CPxSkqKqD50iHkOEFTcO1pAPXtgiFpKGRjLRjSlDPKcfA&#10;+R8JzTqnchULAixyHHKUYyUQJEFheO96qtRpS9IK5KBoLwNAZA0rwhCVBkEaC8ysSbJZRngXiJZ9&#10;4kR/D/H8qdVKqyFTImU+l55FB0zhk6WoFAspzEIWOKSAQghYCwFeugFcz55NUJAPx0QLG1glFnPs&#10;hCt2QTRCJQGeco5Qi0fyHKCL1SKLlH4CgFQKQiBDCIJeihCBCUXFCKIUIjBFiMjNGegazHECBFIK&#10;UUhBWEmIkaXUnQNjbD/QgM9ZJBHUDqOSG6nAbKdEFGxT1sITmVMsIOHeogr6jM4BJUmkJwGpB5iA&#10;Kw2TNAHM2Ia+sLrRlUDUUCRRozRAt0UEuEOsRCFgBSYsvmQdSzgkBIA/4EAIJBYNB4RCYVC4ZDYd&#10;D4hEYlE4pFYI+ny+RYLRaN48o5BCH7IxTJY4LVbKYtK5ZLZdL5hMYkJpoSZskZxK5KKQWDAWzGWz&#10;IWMqI/KM0KQAqVMqZTadT5Wv6kbqo+Hy+AEAQED64yq9C2RYS9YyVZUhZ4Q4bURbZZSVZ0hBTvc1&#10;fdWXd64D4Qmr4jL9dVeK8FUMJhcNC21iSzi3njQJj6M/MS2ochMsosxk5XmFFlkIuNAItFCGq1Go&#10;USkUlrqxLrcPr9hsdls9pBCbt2w2Ww22024WY+Aw+E12u1gGAwJteVy+ZFR5z3x0buywD1Yojuwm&#10;O00aQCQUCoQm/Ei/IwPMGvRzfV65dkyuVys9Hq9QCAAD3wVSGhC3t/Rg/4jCOIxKEmSiEIyfKTvQ&#10;DTzGAgpiQgMUJNWWrWhK0hqmqKMNrgtz2Q+2p6noeghCGIZ3xQ/D+nsaBnmeBQFgWhZhRoMkbM0i&#10;xjR0MEeD9HwuSAhB0nQdAeh8Hw0ySOMlxBJsnSfKEopWE8qLyrxlIWOstFjLhey8DswSlMUxoobk&#10;zLc8RNh/NaKHTNwezgG05FJOiFjfO5bzzHEyT42s4B7Nx0gnQYkUKUtDxoYQMUWhaaBNP5O0ihax&#10;i8sJkOmvJvU1QokFTTwY1AhB/VGF1SvwZNUOq+s+1YiAdVedlYwWk5c1q0xqANXKFu0TDsEca1gM&#10;e5KJk9YpEWOZtkgbZaEH2fR9I2FoKWmYtq1ba9sWyhZs2424my4WKd1FUYUXLBcG21dMxSALjpuK&#10;awBOOii/EYvhNFdfAWX1RqaVKFxWYBdWBJae+Cz+eWEA5hQJAkCJpGkac9oQaeKCnizOBxjKFiBj&#10;hzHOcxtGyyiCRsMlEv0/CEHu/oXv+C2XwgYmB21TRvQ2KOCnu1Aol8XpfIEf5maEhyiBlXIDUsld&#10;QBjFcMmrYSEHnhAZhoGkJDEPGs5nraCaBrmvsOc2xY4IBUFQU6iBmhY/7YU+3Vvo+wbk2Donxfw9&#10;7wL+9JXRww78PPAIWWnBjlwpfcPhQObnxaD1QZIu8gCHJNAXAjcspQBSuhYtc5oRmZQ76Fhn0bjg&#10;HzSCUcBgGgYZxmmch1HDX2U7jfxk+9T1Zdl0XbUikc/f4khVOHF4lgGslYreS/XgoNut/J3cHbel&#10;6aXMaefRhmJ/tPIRaFmD74y/DBsF+p8qYUcJf0kf9aKVGf1yhRRYMUShZ3HadocByHO2D+Lf/Pmc&#10;Wo4BoDgGiiFCKJm5+D9ELEVA0TkD23CnewvwEwBQCgEQy8cgirwdKxHY3BXRClHNkXtABJpkQVQp&#10;PwmlCgpoXItRejEhYgoaJ0FI8wiIgIdQuFNDgg6/m6w+hNEOIi12nM3CZElXxC1qjFb8GEOcUQzx&#10;TiLFUhYu4sOyDWNiLjCB5IjHo0dQYE3SkIKkL+KYZ1iieOeDwhYoI4CGjkuBcUVl0gvjw/4LYdo+&#10;CHj8J+QCiX5EIMnEkJgdA6BzDMGYM5C4zxpU8KlpaxxERrZiy8CyWUtpcOINeMsdjltFV82SKIcx&#10;ZynhAAYhZ7wrsPGkNRig7R3DuWePoBkt3JAQIWyVRMQiChCmAOSYUvpQTFXUHqZDABWOOAjM035w&#10;ThTEmNABoqwkdDGHXNkkY/UYgLlyqohDVQaHzHrJ12BNAEzpGjOuaa10VtkjgKCFIKj3hWRcNCIR&#10;IBRiDn5NIOE/xbUBT2ESgg5aDTmIaSdBE0p2lNlcGiiAoaJIWTkDZ9zniHGCBWCEEAIBWEplmO5o&#10;EuZukLSoCdaYFImznBMf8GAqqYUNPWQEgD/gQAgkFg0HhEJhULhkNh0PiERiUTikVgiijCEjS8jg&#10;ej0LYkhMUjZ8lBcni0plUrlktl0vhikmSCmigmzLnDTnQUnhTnw1oEIbTZbJMJpNRVJKFLhb6fL5&#10;FgtFqrqgvq0wrFZrVbijXa7WajUapVskFGlnAVpZVrhZCtzluFEbMOH91dd3a15gomvghvy5wEOv&#10;gmHWFmygrmJxWLhaXxxmMplAYEAl1H7nzDazUOEomEpCIJCK2jW+leenHepKmrBWthArFgrfj7fl&#10;yhw33Dw3W2xm932/4HB4GYc+Ww+FHULuVHJpy5xo6HC6XT6krwZ+7AJ7S+7gB7xD8FLKHeAMFfXn&#10;Fnp0ZWjSEhb3+FWF48+ie+3V/H5l6Z/hm/zyMG1oFGhAiFiVA5uQSrxrgHBqFiRCBum8bpkmQZIJ&#10;QwwYNQ2YEOsEvgHxCnBlv1ErhH6fp+EAQBAj+7ACAKAsVkAU0amgkoFJQhQfR4fkfEbIBcSEcxzn&#10;MF4XBeK8lArJiEClJ6wmozRtIcHofB6dJ0HTKcTS7L0vzBMKWFPMg/zMPs0C7NSFt0eAbTfCAkEl&#10;OcxTrOyUkPPJPz3N4bGTP7yIKBtBlLQoUUOgsyFPMw/mlRwEUghZe0mNNKzQPs1C7O9Ny9PJDz2T&#10;5hVEDFSIQVVTj5VJLVWIlWoWelYBlWVVktVoiSeKUopKZ6TgWhbDkNYK8msygCU5Y6XDnZRZ2ZKI&#10;DWehB/WkFNqL8EJ2WweVtIKf4AH+I4jCPIBGgPcqCrcIRyXVLiGijdxq3hdlkXnel6oa8AhnHfVn&#10;WghRH3+xxL3le2CTqFeD0gBFngMduGoKfx/n8LYtC27A/QaAaCvlcoDrWZS6Lq4lh2LguSpUgR/0&#10;Cg8lCskpoYGg48ZkV2aZghKkkUTmdLk8gZ58fGgXgaqHBhop7aPm2TWRaR/LSASET7phmamhZ22w&#10;HLChVrS5RQfqEDzsAw7EhDB2swBcw+EwObW7hfaVt6DZRuG5t8O+7FfvBjb0ngKarqwc6wZvBUGB&#10;u6cM4F0XUcmnacBnHHdyGnBHybSlugqqFWPfNPsTz6B5tJGdCJ3R8P0qKrOGmnY8hfAByd/Xmx2K&#10;HTib3amteEYAKwbYBWV5XFftOzMD02TMs4mkoOwena6CHmtOeemadZhZhL6q9r4DIMgwYJgmF2cI&#10;G/8LeeJ8nypacH0CN9WpmYB33IWc34iB+Yk/qSP7/N/KWp0aafCm05Hw/AJwDdeO8gqIQHjDgUwk&#10;p4+SpAtbsHcMcEyFwBa0CpUgGFRPef1B0giATWoEGgQtHgPh0QneQQYOkKxZQtFjC9agKTBguhoK&#10;yGxDgXgwBePcew94UweTCjNGopkbjPRyr4g8DYHvLH8P0BgCwGHwHu9EtIo4rFABqQUHEW3IDuh+&#10;QR9QRn0Dgi/ECM0Z1jv3EiJWNitFbNpawDkUIoBQxojsQsIseRwx7i2DhYIhmFodGAHsPge2nDZG&#10;wXMgjAV/iPdiNhpxC32BakoZEModZMR3dKp5UEG4MkITmJISko4huoIW0xQ4KBESrVwbgG8BV+AG&#10;IWLWWgcZbMjMpJpMCyg5vTliQhoA+IaAuW6P8QohBCmWPOPpsAeWPAnmg9MgoMAYgwHsPUe0ZQsz&#10;bcEM2MsupwMEmgCdlEZVCilEDOmb84XyptT6QVVIfAkoQNoPyVYiEhC4AjPtP4ySCwPeaBCBQwyH&#10;TbCzN1Rw0mEzsbgyxl0KQxBjDEMQYYxIyq0EhRmfs+wIsHBWAEAQARqDTGoQ5nwM3nzroYb9qK0n&#10;2ELVAp4AoBgCigE+KAEAHwPjwHiPEM9P3FLuCiImoj1wTTjmkQ0waGAJDIqdSs/RAYA/4EAIJBYN&#10;B4RCYVC4ZDYdD4hEYlE4pFYIaYwvY0yo4EI9C3k8XiNBqNWJJwtKYtK5ZLZdL5hMYYK5o/ZsmZwP&#10;51BYE/50P3RQTtQzJRU5R0VSVLS5KNYcJqggqkWKpMqtV6xWauNK4Aq9HGVCxsNxs83k82vaYcU7&#10;Y07cz7gC7lUBML7sq7xT6gG74v79WsBgcFFJ+58M2sRC3nixtjRjj1NkYQusobMsD8wyc1XgFdBJ&#10;n1toYcTdJiG02dRg9Vq9Zrddrm9sSRs9NDnXtx3uR7u07vdfv+BwYsgeIp+Ma+QbeVCOIgaWpROK&#10;BOs1ks3x1xd2akgqoWIXNn6KfEDvIzPNwvR6cFdAV7Wh74WPPk6vptYbzeeqv0MP5dK4GjIlMhzc&#10;h2251vs9UEwUABAQbAJoLgBS5IQkR4hzC4LwyvxfoQckPCFECCrcaYDxK/gYHtFMEIW2YkNib0Vw&#10;XGUZxpGsbIgSEcktHZLx6Icfr0Ewch0HJQlAUMbyTJSKGNJpsSeMUooWtJrifKwrywQctR2S0ckh&#10;J5sM4hbzGYLUzDLNA6zVJc2QUQ83k/OJhTmDE6oRL0uQC/6Fn9PoUT+RFAilQbGhseFDmpRIDUWh&#10;bQlsOFIGtSQCUpNtLJcOdMlnTdEmpRYDIQ8BZVHH4hvIByFysJ8qPeaD2gUGAYxQep7RihIs1wZt&#10;dVtS9e19X6CrogrUGyANjIW57m15YFmPUe57nsWhaFqui7BehYYhkGJ6noepYW+FVwhbcaPAgYdz&#10;ocLd1GXdhpXcBF4WbeSsywKy4GhZYADCMQwmKYhi3ygsuS8zRkAiCIJJoFYAgEAJqGmaiHBnibFn&#10;ngN52bQs+n9MiFnFj6NF6LczANEqEY3ax9n4fZrmqa2GM6qAT5nTZZyCCWcGRnWMZ4gie57oDB0g&#10;OFHGPowJ6QhdDnexob3YZbMAfoOptcntjAChbrnw7IXM+ElHFJsLtlBsgdbNIJE7SKO16ptqJv+z&#10;iwIWG+6QrMCHCZvLTUSadFgOulxhaVvByCD/DF3xG3XkwrDsSiGrWOhQzcmYHKrgZ65AWunDA/xB&#10;docJXQm70dicV03Tpcb/VCP1i3GlEoEIWoJ0B92oi9uSvc9R3bfvEFLwGi94BAGAfAj544veShZ+&#10;eZcIVAr6Bi+l3nqAA9j3PghXah92eLgAPPwcGVpX/JhS6MeGJU/Uhz/nl93verBcGkBB8IwmmCjk&#10;4pJFFjb4Urhfa+9xxDAjQFHBAd+D8YFQLRusk4ghIIBWgkQtFI9T+AxRaJKDUDIOEveYPx5ywzUH&#10;PO2pIaylACELGDCtNAZQ8QvSiGKDrU03iHTiJ9OYwk6gYIQgF+ZOBMhBiEQsfURQWRHS4ESJQTom&#10;JgGjE8BMUSFthFJCVSalYZoyUyHNmqnVPkxV0M1XAWUvOhCUEAIAPxzDmHO94tgU0RwJizHNS723&#10;ZjVjwAWPRCxKR9g0JKOUdJBAAFFIWCAhIYwvDwtZeACDNDJIc6wI7qhvx4GrHoAsg15r1XuvlNQd&#10;RYyhe8IyUgmpTIIBlKkfMq5LEOROilWsA5NHpY0n1jpVo3ojOMKdiYMy6AjmALeYSQS+AbQ3LM9B&#10;AYA/4EAIJBYNB4RCYVC4ZDYdD4hEYlE4pFYIm4wi40v44G49C2bISzI2fJQXJ4tKZVK5ZLZdL5hB&#10;RTMwNNWjN2nOSnO0dPSZP4cJqEqKIMqNMaRSaVS5aNKcAqgyqlCyCQSA53O6GxW4cQK86XU6Wu1m&#10;vBaFZxMtLVQaEOLcorhTLlc7pEB/d6w521e6Q4r8RMAvMEHsIKMMBMQ1MVDh5jXZj622Lrk8plct&#10;l7m5s1XiAqs8MNBC25oyVpTfpzXqcxq9ZrbocthalovdoGNsK9wXt0fN5C3xvxdwRtw1Jxddx+RS&#10;7OCuY0OdCyL0XD0722ocVOw0u0w+4F+9ZxF4Vx47YJgb55CzeT6/YgPcpvg0JKCpRLrzdx+cP0av&#10;4T/8a8AOqhwfiAH5znMvS+PZBcGQbB0HomyInQmKEKkVC6FmLDQww4OkPDNEEIRFEbJhaFwWnyfB&#10;8mzFhhRcMsYFHGQbxohZQRuQ0clqWpaBKEoTRJIL1kPIhPyNFxhNsDCEG7JokyeO8ojHKaFmBK0Q&#10;DMzxVNAGBGS8TUwGNMQKTIhY7TOWE0siqABSFNyWDnOJZzmxRqJqAyXxYbImz4QU/CxQAz0Ejhfw&#10;EhohUQclFUNN9G0dR6Ej/SRT0oZNLAjTCFymMbuGHRlIVBUKCmRUjdC8K1UEJVUaBuedXGtWDypO&#10;BaSmfUVbqWK4riskpoU+g74FM9xAV+hL9DgW1k0YI1mHHZ0ALKhoW2mfNq2LXFcOGGx/W4ZlvKRM&#10;47TSWBO3KHtzhPdILXXTryqcGlg2xeSBH/eV7Lob18iRfc5lndIToWSuBEjgjtGkBGEXvhTJ2qfJ&#10;3YeDOIocmYUvOBqpGVel/w8OksIXbxmC1kRdZIEGTYXlCJ3fNmMIXCooVga1roOtwcH1m5nZysyh&#10;ArnsNGK8tTN4PmU1E/C85mgx16WCWmgHp6F5jl5l6oB+rJ+Jjq6Tbh/MMFAJ7AY+xaLsmypYeO0B&#10;rtQ47YNO3IXSxki7uZXbqFm77NvKV3odW+u8C6HUEM9CGHFwKZ7iijBkohUIXtB47UGo28nym9cs&#10;ADlua56FaHLRfc+DnQoWs4AgEAJsGubAA9Xu4WXqf5qmoaryhmGYZUpxvLyFYdgvkZ76AWhZ4eGB&#10;nisQAiFnL5SqiCQfnV0K8ojuV/qaSgvahnVx5+t3Xu+9El6a9TAI1IZCFj39BV/UXP2BD93v/ghM&#10;fBK7AqSIQ7fOA4IPg+Dxdi7F4fcu6+wkCSgMQtOIc1+p6dWAF+LCn7pGE+khJToyhBECKEQSwlRL&#10;ELcEoRSwyFMASSaN1J4SVki2BJCshC9DgguABA4aQ0RpQNgegyBK/U6p3IQn4QSMhRsGATEMhbnx&#10;fBoiQoQjwGxORNQuIppI/YpG4BWAeKxNxow3i0wpCSEzxi4PCCKFpAl/pkAomIY0W34tDfUKsYkb&#10;2egVIWqoQhcBRI5EM/WCKRhbx9BHH+CwJoqPUFfGpeyuleDPV8gohLBn6myLOQswARBwjiHCNsbQ&#10;2yChgk5GhpI/B9j7BUbiIYCYsSGPYtprjICFg6lcO2WCeiHKICCoocrIAHS5iovRmJCx9LVBYtNk&#10;QWT3CBlQccgIgD/gQAgkFg0HhEJhULhkNh0PiERiUTikVgj2jAwjRojhyj0IgT/GY0Gb+fr+Z8pA&#10;Mri0tl0vmExmUzhL+mwonASnTInkLfE/F1BGVDVFFgompAxGIwVKpVULLNRZjNZjRaDRBVZmlbrl&#10;dr1cGlhAVjZVlhaitCEtSHthTt0IfT5fIuF4vEd3Wt5gpIJBHbzeb7WarVAgFAsIlLPK+LS2NImP&#10;r+RyWTig/yznzDazULMWdYmfWGhFWjhZp0y91DS1QI1iI1ye2DW2QE2kIc23IG5P+7Le9ym/4HB4&#10;XD4choYyfj9fjTaTThaJ6Cd6WDauGw/E7HZ7UVFPdfvfafhA/jhdIEwD9HUsYCMHtYrGYrYa7Y9A&#10;DhDN/FRLN5Wol/ztwBALJvMrIFGhA6FmvBQnwYN0HDZCDyqQB8KGXCyCknDMNGNDgKQ8hC5HyFsR&#10;o8OSODRAUUxUgpARaU0XmglIFAWBaEOkTroESV0dhZHqFtgTzXEQYEiA1IzQleOw7DuX0mg5J6EI&#10;weoXo0GQYhkppUxXLcuS7L0vpaGobBqeZ5HmZ00QKgrvn4HIch0fU4wOaEwTrOyWhPPKQmxPj1oQ&#10;0JYSUOxb0Iu4RoKG9EnfRZrtkAbaoIn58BrSjCgIZ5nGfO9Ny4thDk/UBhVEDFSIWuoXu+fr8GY8&#10;YEIKfdYBXWTaAI2RrIKn57qCF6whpF5TIQdNhB7Yg92ML9kU5ZSZjnZpZ2ealogNaaEMwc7LB+NV&#10;tDhbiFhnb56XC6laL+by+CQx4iMaSyESIYAzXhdd02Xel63shdYH1WQWCDfpM3+hBxYFdK1EIK2D&#10;3vhMvNQXrTDSG2IFJiSEVTU84n0bOMpWAJ9ziFcei9kI+ZGhBWZMPWUDplV4DNhWXMkxYrJSaDNG&#10;0ha5HwuoYAnnhi58hGO31HopaJISCmPpFkC+zoxDxpyEEdqJMamTmqh9q+X6yhOIBsmx/GZsCFi6&#10;LouGSZJlEFtIsbWhB47dRIbgZuWwGYgpZbvlQ6UA0YVIQMm/1EYRacG82tcMkPDcS4Oxi7sxklXy&#10;FToKQPKFLy0gB5zPFc24YiiMIpwnAcOHDj0qCnn1Ai9Ud3WSaX0ng4gt1kh2hI9sJPcIKUHdkN3u&#10;DitgvOeEi1evWsplIc81abMZAGgaB1Uir6Vomonhjp0CaC2EdNiB6Ifv3XjZyfGI/ygT8/jz94eF&#10;Wxa2aoWjB7SoF4LgsC93VogpGf2TX+ic/9/YjCCusHcDuAzzgGs+GKdYfkDQhQPe2xkbL64KQVK4&#10;jsVzTg8Bag4i0QBBXqNECk6oIolYTQWhQTIXcKw1wtgMDsTcMVaNeQcG4XUN1tBqW4HAgo8B4DvT&#10;EDYHrmTYCfIKOqJDVwfAYAyBgXwvRfPqhTClAhWU5kOV6pJu4sgRRdJC3lZ4sy0CiBxGUhB5gQRp&#10;FzGtjY943RlBwqlxyNEaxTWVB5X6MRnozjqQZ+JGgYPnASMOQgDpDEFjWLkNgbQ2NcFIKMUjG4Gj&#10;8OOxsXklwKyZJCb0LQy26SeQoA+O0o5SOJHo6gGIMwZAQAeBAMcr4ENTEwOgdI6BbC1Fsf4EspZe&#10;EOkIMMMQYwxALRnK8MYG5kFFFQnMHUzXdigIQbIaoUAoBRJ0BJlhBRLzbbcPEaM35BS9fWp5UAn3&#10;AqkAwQsdg6x1g6gMBCeCJ1pgGEgJESE3RYCvFgrIFZCHZu0JwChxiChrsSFJII/AzX8ziS+s0OcY&#10;XqTzIQ15EotqLT8bWFgdlGxQ0dh8PCbYl3vhDIQ79OalAau/ccyYVipxVUvY3QymUFBG01X+Jmfk&#10;HAtPUFMKcUwDQGANQsMs+tM6jTUCgrafjIQvDtqdR0UMtB0CeE6J57pCHKCBFIKUUgPgeg+CZWGo&#10;dLJQ1DqM8JmLM33kNpeKpkYfAM1xhyN+ukY5BGfGJOEg4VK+GqGlCR8oR4FCvsJEpqonKzpea415&#10;uhC2Ltcfi7gJMDwhHUFPZdENQ5QkICXZ0bdn4RNwcgKtuhiwriDtRYlFZASAP+BACCQWDQeEQmFQ&#10;uGQ2HQ+IRGJROKRWDvKMDuNPmOA+PP6QPORBSSMWTAGURaVSuWS2XS+YQ99zMazV7TePA8BTt5vR&#10;5zN9pBHpAl0WEPyZkqiuCmTmCvGoSgAtSqAWrTGsVmtVuuDSvTsBMqxQ5xuJxEIiEMDgYDgq3UB6&#10;3E8XMxXWEQJ/qK9IW+W4EgcDgh4PF4SB/LhbrgR4uuY3HY+VD/JOfKNrLQ5P5lDIdDAYCgYF6F+a&#10;N6aW3Apl6mrAWEKjXH7YWwDAoEgqbvZ8vp8ppMpog7/IcHhcPicXjQfDDLlbcG82wVB4gzpMTqaf&#10;j9fsdmVoHuKXvAgE+DwPjyPfzRodp71VKC3gz+9gfHa3+2Rh5P5/v5dLldCD/O1AEAseE0CNOaED&#10;oc8x7hfBiwJyoDSnoKcJkPCqFlVDA9j4PYEMCBMPnqex6n2fR9kvE4hxTAUVxYgpAReU0YmgZ5ng&#10;U0KFrEZQuR2sAHR8wz7MCA5kmQZLrIOZ0kixJYBAGAQHgcB7yHxBRJysI8sRbLUty5LsvJUdkwiK&#10;IoiLieyCgHNLXFRBgXy/N84JbGhnSWLK8IKfs8jHPY7T6Ak/oWb9BKKJbRn4grAAOVlFhPRs40fL&#10;a+EKTlKGNSwM0whzLG1CYpo4fKCgNURblsWwOg8DyFrwUNWEHV00gGf4AH+D1TlfW8fAdSFdpiN9&#10;fFlYBs2FUQDIXPJ+jvZNblfWE0TTDBVBbaSFsMSFrEtbCwVkf4bhsG71E9YleXHclyoa/J/E0TZN&#10;kVdtYW2EYRBHRZWOkBlzXxN7DEffhMX8qVtw6BBb4IDmDWNPJGYUThOk4AIAACvExiKSOKtXfOMM&#10;fTskmdQRvojZc+js9iCARkxh5QpyFMMPuW2gqT8H8K4rCvVxBrBjOcoUGOeMMaOfodKY16GYOi21&#10;WYOA2DhXlcVwIAiCKFqAKAoigbRsm0qR+n8fo5DiOQ1bDkmdZ1O+ybO4xE7UXm2WIOG34ntG5RXU&#10;pbSsScphhvUKkPkwEIiTvA3pY66jFJYsbnxKWsyT6pDBx6I0MNnJ2EbIJcuRfMhFzaI44Q3Pnb0I&#10;b9GQXS3FxWdFH1S4nqNHXIid3Qj32esGy5oHZE9CIpEeY298cPgA/4RF3aCoLAt1Hk+Ux5e+baxI&#10;U+H3pD56nl+sx5pezdpFHL7oNg0DRAO4EnyIiqhqO4QPQnamoa0lP4Cev+SD38TDVz2MaIn1/ZCf&#10;66gw3blzDwDmAhERzjmHMHZZI5IGGLBGJKCCR35rjGFBUa0F38MXIaiIeogXSscUSjsLjhyIm3eo&#10;HxGgzwJwrZsCmF0E4YQxhlDOGkNYbQ3hxDmHUO4eQ9h9D+IEQYhRDiI9cgKAP+BACCQWDQeEQmFQ&#10;uGQ2HQ+IRGJROKRWLReMRmNRuOR2PR+QSGRSOSSWTSeUSmVSuWS2XS+YTGZTOaTWbTecTmdTueT2&#10;fT+gUGhUOiUWjUekUmlUumU2nU+oVGpVOqVWrVesVmtVuuV2vV+XwJ/2CyWWzWe0Wm1Wu2W23W+4&#10;XG5XO6XW7Xe8Xm9Xu+X2/X/AYHBYPCYXDYfEYmFwEIA/4EAIJBYNB4RCYVC4ZDYdD4hEYlE4pFYt&#10;F4xGY1G45HY9H5BIZFI5JJZNJ5RKZVK5ZLZdL5hMZlM5pNZtN5xOZ1O55PZ9P6BQaFQ6JRaNR6RS&#10;aVS6ZTadT6hUalU6pVatV6xWa1W65Xa9X5fAn/YLJZbNZ7RabVa7Zbbdb7hcblc7pdbtd7xeb1e7&#10;5fb9f8BgcFg8JhcNh8RiYXAQgD/gQAgkFg0HhEJhULhkNh0PiERiUTikVi0XjEZjUbjkdj0fkEhk&#10;Ujkklk0nlEplUrlktl0vmExmUzmk1m03nE5nU7nk9n0/oFBoVDolFo1Bf1JPdLQ9No9PqFRqVTql&#10;Vq1XrFZrVUfT5fKsVqtaVjBtlJlnF9prdrtltt1vuFxuVzocCf90vF5vV7vl9v1/wGBwWDwmFw2H&#10;xGJxWLxmNk9JfwyyVefLXy2OzGZzWbzmdz1+dmhHOjAOlAenu2QBWrZ2tAWvz+x2Wz2m120sgICA&#10;P+BACCQWDQeEQmFQuGQ2HQ+IRGJROKRWLReMRmNRuOR2PR+QSGRSOSSWTSeUSmVSuWS2XS+YTGZT&#10;OaTWbTecTmdTueT2fT+gUGhUOiUWjTt/UknUttU0B09r1Gj1OqVWrVesVmtVuuV2vUd+vx+CgVCk&#10;EAcEMJgsEIhIJQU7XFYXMikYipVKJWv3u+X2/X/AYHBYOewJ/4TEYnFYvGY3HY/IZHJZPKZXLZfM&#10;ZnNZvOZ2QqjQI3RPB4vABgIBgHVVFr57Xa/YbHZbPaYtE7dO7lZbsUb2FjbgPDhNLiAjjbXkcnlc&#10;vmc2UwGAP+BACCQWDQeEQmFQuGQ2HQ+IRGJROKRWLReMRmNRuOR2PR+QSGRSOSSWTSeUSmVSuWS2&#10;XS+YTGZTOaTWbTecTmdTueT2fT+gUGhUOiUWjTgSiYSgUCAVlMpkjsdjx9VVr1ej1mtVuuV2vV+w&#10;WGxWOyUdXWdo2k9WsD22Flm4M25Mu6A+7WW8Xm9Xu+X2/X/ATqBP/A4XDYfEYnFYvGY3HY/IZHJZ&#10;PKZXLZfMZnNSFd50i5+Ci/RVV9Vdr5vUanVavWa3XamkiUDgYDtTba/cbndbveb2WQGAP+BACCQW&#10;DQeEQmFQuGQ2HQ+IRGJROKRWLQt7RlwRsVR2Lx+QSGRSOSSWTSeUSmVSuWS2XS+YTGZTOaTWbTec&#10;TmdTtqT0Qz8F0Gd0OiUWjUekUmlUumU2nU+oVGpVOjC+rPqsNetRQjEcjPywQUKBMKKqzVS0Wm1W&#10;u2W23W+4XG5XOpnK7LS8G69Gy+QtsX81Gs1QgwF8wF7EXTFYvGY3HY/IZHJTOBP/J5eWz1qFrONL&#10;PYxy6EN6PMaXTafUanVavWa0SiYSqVSKUbbW4v3caFyh7ea3fb/gcHhcPicWpVYX1h9VprxSOipP&#10;dGCgYCgUZDMZ8btdvud3vd/wcVC+NQ+UP+ddekA+uF55pFf4J/5QUOhwOBv7eH9fv+f3/P+miAiA&#10;P+BACCQWDQeEQmFQuGQ2HQ+IRGJROKRWLQtqRktxtox2Lx+QRGBP9gyUfycAymQyuWS2XS+YTGZT&#10;OaTWbTecTmdTueT2fT+gUGhUOQCajKSkDalUSXP2nNeoCypUyqVWrVesVmtVuuV2vV+wWGxWOJi+&#10;zPq0VBrxQVW1rW+yXG5XO6XW7Xe8Xm9Xu+XJMX9HYEMYNhYWItLEFjFW9rX3HY/IZHJZPKZXLUyR&#10;5fNTaMtSNluOtG+2h9MbTD0eDwBgQCZvXa/YbHZbPabXZ0YTUhSUobXp+b9m8Eb8PbcXjcfkcnlc&#10;vmWKzC/SWq2W64c3rdfsdntdvuct7vd7FotFtq+UkedIekBevD4nF9Xu/H5fP6fX7USAgIA/4EAI&#10;JBYNB4RCYVC4ZDYdD4hEYlE4pFYtC2pGS3G2jHYvH5BEXtI2VJR1JwNKZDK5ZLZdL5hMZlM5pNZt&#10;N5xOZ1O55PZ9P6BQaFQ5AJqMpKQNqVRJc/KcxKgP6kAapTKtV6xWa1W65Xa9X7BYbFY7JZYgL7Q+&#10;rU17ZFBVb2tcbNc7pdbtd7xeb1e75fb9Yh7gXTgzHhTth6oAYo0sYWMdcWtf8lk8plctl8xmc1TI&#10;E/83n5tGWpGy3HWjf3a7XY02m1BlrwdsdBs9ptdtt9xud1uKMJqQpKUNr4++IxeMPuQAuVu+Zzed&#10;z+h0el07DaBfan1bGvbrhcup3/B4fF4/J5eZnSH6XJ69/wZDjGljixkPN9ft9/x+f1VoCIA/4EAI&#10;JBYNB4RCYVC4ZDYdD4hEYlE4pFYtC2pGS3G2jHYvH5BEXM5nK2m02xDKQ/K5DLZdL5hMZlM5pNZt&#10;N5xOZ1O55PZ9P6BQaFQ6JRZAJqQpKUNqZRpg8qgzqkPaoA6tTqxWa1W65Xa9X7BYbFY7JZbNZ4gL&#10;7U+rY17dFBVcWtc7Rdbtd7xeb1e75fb9f8BXkxg0dhSvhy7iYiIsYBMdCGlkSxk7m1sDl8xmc1m8&#10;5nc9n6dAn/oNJOIy1I2W460cC39c4dgFtlcRVpdtt9xud1e9Fqxhv93weFEaQJqUpKYNr86nU6bm&#10;1x50ccBOH1et1+x2e12+5Y7UL7Y+rc17hcrp3fR6fV6/Z7fd1RKJhKAQB9Isx/wE/1kMllPOv5/Q&#10;CAUBvfAsDQPBEEs+gICAP+BACCQWDQeEQmFQuGQ2HQ+IRGJROKRWLQtqRktxtox2Lx+QRFsSN0SU&#10;GycZymQyuWS2XS+YTGZTOaTWbTecTmdTueReBP9jUEd0Oe0WjUekUmeCamKSnDaoUqXuFwOBv1UZ&#10;DIYg4HA+pV+wWGxWOyWWzWe0Wm1Wu2W23TF4XGChC6RQVXdrXm33u+X2/X/AYHBYPCYXDX64vCQg&#10;/GAHHQhpZEsZO8tbDgB9vp9P6BAfPZfQaHRaPSaXTaevz/UaucRlqRstx1o5fZO/bZ4Djndazeb3&#10;fb/gZd3cPItIf8fHAHg8vmRGmCanKSoDbCtrrObsCHtB/uc3vd/weHxePyeXl3cVZXzev2e33e/4&#10;fH5TPi5MserDvf9fsJf35v/AEAwFAbSoCIA/4EAIJBYNB4RCYVC4ZDYdD4hEYlE4pFYtC2pGS3G2&#10;jHYvH5BEWXI3rJYKQJRIZVK5ZLZdL5hMZlM5pNZtN5xOZ1O4u2Z856ANqECqJPKNR6RSaVOBNTVJ&#10;T6ENqXLmlVXdVwhWRhW6nXa9X7BYbFY7JZbNZ7RabVa7ZZBVb2tcbbc7pdbtd7xeb1e75fb9f5fV&#10;WkWMJcWtgHS6HQ+n2+w7j8Bkclk8plctl8xXYE/8znZvGWpGy3HWjgGLp8a+5PKc9rddr9hsb+xN&#10;o/NsLdwE91st5vYjTRNT1JUb6yeM9+RqyBvuZzedz+h0el095bxVhup2e12+53e93/BMsFhCx2L+&#10;0/QBPUKfZ4fd7/h8flloCIA/4EAIJBYNB4RCYVC4ZDYdD4hEYlE4pFYtC2pGS3G2jHYvH5BEV/Iw&#10;DJYKQJRIZVK5ZLZdL5hMZlM5c0psJpwCJ1NJ5PZ9P6BQZUwKJBZwJg1SaFS6ZTadT6bR1JUxtVah&#10;L2FWX9W5PKavX7BYbFY7JZbNZ7RabVa7Zbbdb4UKrk1rpcLtd7xeb1e75fb9f8BgcFL5s0ixh7o1&#10;sGysYBgKBRgMRjg8plctl8xmc1m7BAn/nNBEFjo2LpUVp4jGWpGy3HWjg6IwIRKCBodtt7vpWKI9&#10;4GN9uOBwYLsYLSQ1R+FyeVEalVKtf+JB9py+p1et1+x2e12+TchVie54fF4/J5fN5/RMsLhyx4ME&#10;wfgBvkOfp6ft9/x+f1mYCIA/4EAIJBYNB4RCYVC4ZDYdD4hEYlE4pFYI64wPY0G44vY9EWpIS3I2&#10;jJYtJ5RFGBK4QQJdKZhMZlM5pNZtN5xOZ1CF/PY4GxNQZ3Q6JRaNR6RMZWwIKD6cMahSalU6pVat&#10;VKCJlJWxtXavNqXLZfX7JZbNZ7RabVa7Zbbdb7hcblc7pChVd2tebre75fb9f8BgcFg8JhcNh5s0&#10;sUWMZeWtiLDBJcQMRlctl8xmc1m85ZYE/87oYU19ITieTgCAACHdZHl7IJFJJNh8jBsnotxub5Sw&#10;hvRhv91weFBdqBOMPORw+Vy4jWa2pK6NsLtYLt+ZCH4+32BAKBev3/B4fF4/J5czdxVjvN6/Z7fd&#10;7/h8flOcU0sYWPVtJZBI0PQG/75wDAUBwJArLoCAgD/gQAgkFg0HhEJhULhkNh0PiERiUTikOf0X&#10;NEZX7AX4XCwXdUhDsjXsliLUlBblTRlkVl0vl7AmUIIE1mE3nE5nU7nk9n0/oFBikyYAKow2pFCp&#10;VLplNp1PoFEgsCf5Bq1QrFZrVbrldgwmsCksVIG1en1Sg81IFmtkLkLqCNxAtztt1u13vF5vV7vl&#10;9v1/wGBwV6FWFa2HweJxWLxmNx2PyGRyWTymVrTSzBYzWHa2WAFoAA60QG0me02n1Gp1Wr1mtr1U&#10;12xgj7fT6FYsFhq3Rt3gp30jDslXsnlMrluW0EFtWy5lcd/PuIR5sTogH6w57HTmG1fWkA3axb98&#10;TD8k0m3g9HpidgE1iUlkynJgg9+gD+3qg7k/QL/nR/D/wBAMBQHAi/HXA5fwSccFnnBr7AGCUIhj&#10;CYbwrB8CoKwoVM5DClDhD4SRCNkRw7EsTRPFEUxVFLMGkzQsQ45CZoJCobgTG8VxzHUdx5HrtICA&#10;gD/gQAgkFg0HhEJhULhkNh0FbkRMcTcsVAUXhECf4TCgTRSJRQ+kUPkklk0nhYmlQdli9l0lakxL&#10;czaM1lE3nE5grAnkIHg7HYEAoFnVFo1HpFJpVLnLdpzjqBAqVMqlVlE8YADrQ9rlWr1fhz1er0bz&#10;eb4ttFgtVrtkle72ezJZTKhFSIFtvF5vV7vl9hsqEykwQ2wl+qlYhAyxQOxmGx0KsreqDjH+Vx+X&#10;zGZzWbzmdz2f0Gh0Wbf2lwg2eWplD/AD/OZyOZo2Wjvgq2zW3G03UOW29Je/gr34QI4m743H5HJ5&#10;XL5nN53P6F8aXTLHV3DW6M7nsEGvdBff7Ph8Xj8nl83n9G7jXRO/tVyvVwP+QQB4QCgVCgIA4IfX&#10;9dz/nadx2nhAgiiIIpKQSi4BOiwCWA6lxepgmIpQq9aCBhDJVw25bEIOFwXBaCQJAm9LoH0fJ8gM&#10;A4Ds0ZcXrEequB6rQBxMkx8nwfBjmQZCCrtG6jKxBaRB9ILmnfJKamiuqpyPJ8oIPFJ8l/KokSul&#10;DAMEUjTucjRgzAhAUTGDEyyihhsTSdE1h5NoCTfM84zlOc6TrOzyo0EwThMA8VkfP4h0DBaFnadp&#10;2D+P5AFyXRcte2LZzuADbBU69IrUNNMExTSCwIeD5AfS1Q1FUdSVLU1Tq+6ZpOqLFKvDDwALQFoJ&#10;1pVFbVvXFc11XYAICIA/4EAIJBYNB4RCYVC4ZDYW6ogPIkkYoSYtDoQ140UI4o48NpBGJFI5JJYK&#10;JpQHZUvZZI2pLywWSwpVIpYKC5wJJ1Jp5PZGwKBCA/QxDRZ9R6RSaVS6TL2oK6gAalTKSxqs+qwM&#10;hiMQcDwfVLBYZM8rIzrNBR7aQHa7FPYE/6kAbbPH7dWHd4KQL1c75fb9THRgWxg4QORyOAOBwRf8&#10;Zjcdj8hkH9kzjlVvl21mZNKBMpM9IBtkbbb2DpYRKg6I9VotZJKc7NgDtkMtprdtt9xud1u95vd9&#10;v+BweFkGJxTFx2byQby58eecvugyelw9YKus1ux1O1Jgx3XT34L33SFvJ2/N5/R6fV6/Z7fd7/h8&#10;YQ0voWPt2Gt8oJdX5d2IgqdBIDkBv1AqGLebMEhRBcDQbB0HwhCMJPOt74jhC64kfDSkj5Dptw+V&#10;MQwKzjUJYXqXJeLcVGjFkCsmfxhRihAIRoGEbQnA0WGinAFwC3RiyAfchQDAYORwkx2ySacloKiQ&#10;dgIAgCtufkqHvKzlga3R8SsZDpoIGkwAZMUjvgwZsBTNACgMApVFSVQbzgDM5TJOk6oWIk8HFPSC&#10;sybTNpQzxSNA+LSNMg4I0QF9FTsjBoUceFILWAa0h7RlLUvTFM01TdOIOUVPkNUMzKSeayB2iT6G&#10;lTqDOsFT8VWxq4oQXdaTwIlYVxXNdV3Xle183VUvsLFXv0edjOSZqCg3ZYS2bX7en5IRiSBMAaTE&#10;Bln2zbVt249CAoA/4EAIJBYNB4RCYVC4ZDYWdIg+4kkYpDocd4w4o0p45Fo9H5BIYKJpIHZMvZRH&#10;2pKy3LWjL5FMZlM3w93uyGSyYQBJ4PJ9M6BQaFQ6JQmbR3nSSBS6LQmJT35UQ9UxFVabV6xInNW2&#10;1XYKOhyOQMBwPWZC93s9m23G4LrdZpjSXnR2bBRHd5MHbhe75faESsAt8FBRrhVFhxRib9i8Zjcd&#10;j7hAn+63U6h8Px+/X8/QGAgG/tBXW1IpIJlJpxtqchZskwddCAHsR7s9XtZAzNw9N0Ad5mB/tuBw&#10;eFw+JxYPoH8AuVxuZzedz+h0azuGYWus0uwCO1IskYu82PAx/F0tqKvM1vR5PVIt4AYQgPgf/l6/&#10;p9ft9/x+f1+/5/f8/6EOwaQsQI9BrQAgh3QVASCgnBwWwhBEJIYfMKvEY4LwyFMNwnDsPQ/EEQxE&#10;9TJP+ckTiFFJRxWG8WpEcEYCRGRMxo30JNKvKUF6lSWJcmEEN0eZWlaVxqyMI8kANJTZh7EcJmXK&#10;B6ykpYgOIYcrn7LINS20snJEjRxG9MSChxMrtAQ4J3nedyum3FobuIeE5GhOiCgpO4WTzLz9n6qI&#10;CyVEqCAVQZf0K1IbT3RNFLSewXhgF4HgcB5FUoW1LFlTDRNIkjTlJQ7/ta16FSpRSPGVU9GPbG1S&#10;1ZVr8GfWAX1k5QBVdW1b1wvwbhwG8FHcOY5DnMocAlYoE2PLJ+0YctmRoTNTmUQdpCvalcoQ8wVQ&#10;NazFslWiESYYVw23cdyXLc1z3RdL7wFAgsW1BB03ia95oKBl7BpfF1Ocmx7pyZNVMxfWBYHgmCwA&#10;gICAP+BACCQWDQeEQmFQuGQ2HOGIEmJPyKQ6EP8AP9YK9YCuPRaQSGRSOECaTB2UL2VSFqS0ty9o&#10;zGSTOaTV1zcLTmEMCeD+fTWgUGhUOiUJj0d80kfUsBU2izVhVF/VMJVUXVen1mtSRt11y1+CjaxA&#10;qyVuRy1qOy1T4fgG3WaROl0uhrtdsQUEXkcXu4X2/X+auDBCHCQtf4cgYnAYvGY3HY/IQQ6ZNZZV&#10;tZeSSYTKTOWIbZGtwJ/sHSQvEkDQamQMTWRR+QXT6rZbPabXbbLRaRgjveAXfbfgcHhcPicW+6I2&#10;clccsBAMBAEAAGMP9/P1/BMKBNEIdEELvcbairxNbyeDzSFjeneDuF9V+gGnef5fP6fX7ff8fn9f&#10;v+f2CGlAAsQE8hrP8ghxQQb0FIQ2MDQchZ5nkeRmmcZzYMVB8Mw1DcOQ7DzwNFDTXMubTOFIaEUH&#10;tFS8gQF8XC1GDxBU3wCw6zSUA6lRepYlyYJlAxznMcwNA2DaEF3JAiSVD8HtYYjXKuFyqgk2TdNE&#10;B8sBjLUmJJAh1S+goahoGgFgYBjZGZNJ6TWpYfKaATZHHORuzogq3ACtkuPyZc+M8wzEQxPVBUGh&#10;jJjoypZRIzKTPgt4AgbSE+GW+59n0fRivS01A0IhkrIGggdVCA1R05UtTOM3LSVCHVRgNU9X1hWL&#10;Hqm9x+tFO87gHXU71kkEZQJXrAE7YYyWKhZ92QAllWDZlm2dZ9oWjaThQAaUBCxYEDTobs5HHBlN&#10;2m2p4XHFBoTCGoagXdVw3Zdt3Xe+yAiAP+BACCQWDQeEQmFQuGQ2HQ+IRGJROKRWDjiMBqNK6ORF&#10;qR8tyFoyOLSWTRFRykvSuEFaXKmYSeZTOaTWbQ5gzmBP8OT0ST+bxVgUOCgqjDakUGlUuHNCnPCo&#10;QUX1MI1WmRFh1l+1seV0CV+rxBuWNyWWED60AK1WG2W23Qxa3EmXOFry7EO8W+9Xu+X2/Uw6YFZY&#10;NtYWKCbEJnFDLGQUH4+/zJ7PV6splsuFkDNZHOQ6hsCEDTRAzSZ3TafUanVW+dzlgi3YBPZavabX&#10;bbfcayBN3eQWfiTc8HairiNbjcLkQ80cvFJmFvnoAbpcnqUx79dWdkr9vpAbq9/weHxePyeXzeeS&#10;tL1Fj2cZreiCNpstln06Chf8ZogfD+Qx2v+acAoKD4PA8EIRBE/sFQXBkGwdB7cJ2ph5HieIxjIM&#10;i8CG5Y0QhDwAI+aiQi2kZov4JIkCQXBclyhDSAYdz/gK6cPvEfp+H4YZiGIxzHhjH7Os+goCyIHc&#10;jRqiTLmWyh6oKEsng3KMgqIgkjB3IgCs6astnXLqEAXMDRBoAMySQ5BMEwS40jSNSFkVN46zjM05&#10;zohDAjowZZMKbTDsQUk/qQGzznfQkSoWjAbgQBAEzqhUhIO2AWtkCdG0rSzVn9TJhU2ENOg/T9L1&#10;DUUFn3UoV1PMgAvmbKFntVx8VgCFZLUAVRto4gVPdWy2CTXpcV/WlMn8gqoHex4IV23AnWWWdmt+&#10;bdoWTaVpqCO48DuyZ7EnbdqW7bzOvUaT2CxXT4XCqYX1SWF12WJ1vtodF4mxeaCgbewZ3xd99X3f&#10;iIugfID4DfrOICCAP+BACCQWDQeEQmDu93u4bjccFaJISKQoAGczGaCpNKJQDR+LSGRSOSSWTSeU&#10;SmUtSWFuXNGYSqZTOUiCbOGcQgDzt1z0Gz+aUGhUOiUWRvqkMalQUF00a0+jSh+Pt9j8gEBnVmnj&#10;VhV2o1+wSZk2N72WChq0Ca1WGTsC3QUdXGPga2SZoXd4XmLD6+AK/XXAYHBSI5YVH4cA4mBP+Ck7&#10;HKrITsD4PKZXLZfMYE6ZtZZ1tZ+U2oTKTSDbTZmwOrVNbWRYZa8HbHUbORW5gQgUCcThgMhnab/g&#10;cHhcPUP7jV1hBXlCvmcTnc/odHpaiqPvmCvEgFs9uLJBII9LJZL2NkBEIhLp+nBCr2axrer4SYZ/&#10;Oss4NBsNOZyuaCp3/DFAD4wEwC/AExaCwPAcFQXBkGoQeUIAfCSCl1CoiwvB0Mw1DcOIsaUPixEL&#10;3Q6go8RMRMUIKRsVsKOUSRekacHCb8aIKBMboeG8YR3Hkex9AZgyC64KSJH8SQSsCGIciCJCsihC&#10;Is0SCmnD4DgQBEjQalhqJcLaYGjGC0A0c8yIQAkznLNILTXLMOLKe6xmSgsrgQHE7NQd08gnPaEH&#10;jPzYgdNqTmPQh80MgoIUSGFFt+2yChLSAN0k6iqBbSyCkxTKEL4H0C0FBQl1CW1RwKFIVBSapqGq&#10;CVWPcC9X0/WNZJGzY6M6WTPm00K1NIUjTBtDpyWEbliIsFljyIClZtqt6DhDZ4P2jZdpswxbs2ok&#10;tDHzQhjzpOwcWxcNxVk6rruy7Zsu677wvGZLyvPcbpPYFUR3iwYMXwdN9QuIpxX9dEEIHeyDUyTB&#10;FYOauExuBLLuMfwB4ghBN4mMmK3ixZTYypoFifjtr4HkCZmJkYe5KgpEkQRA7DuO+Q5dl7ow+aUQ&#10;ixesSTFMhzoK0SWGmAoCrpmDnm3ok0nKgszgIHml6Fpunaeox+n4fhh5HPYJ0sFuoN+gIIA/4EAI&#10;JBYNB4RCYO73e7huNxwVokhIpCgAJoxBWm0mkBwQCItIZFI5JJZNJ5RKZS1JYW5c0ZhKplM5SFZs&#10;7JwAp0/p4AZ84nC4Q4HQ7NKNR6RSaVI3pTWZT4KBakO6pS5QuqwR61CGzXYwJqtYbFI2NZX1Z6jU&#10;6rY5MwLdBQXcRrc7ZI2Jdx7eYKc74TL9BYeNwTg7rhcNh5FgWViwoFQoRyMR1Lk58AWtlxRmcRm8&#10;5nc9n8MdNEstI2tNKa+pNUNtZoLE39hQXDAn/lYLXw1uddu5FbmBCA3wRLw95xeNx7E++U6+ZuQ1&#10;yOhB3j02f1YKQOx0e12+53e9ruU+xX48rXWzFkgkEelksl2SyWQEQiEu/J/DLGnyn4Kf4Df8sLwp&#10;SqQCpGFUDMuaz6wUkraAHBzaDhCIgwmJ8KoK8ICQzBbDsUxaCokKxUxEzx+n6fkMwIg4wxWT0Ww2&#10;wx3RiCcZoKpp6LiBcXx1HawkpHw2yAgouyGUUix5I8kSTJSjo4aQsSfBEloQ/wGxshB0ywC0tSlL&#10;iTGrL7mHWhDsCBLszTPNE0zO5R9GKYpjOu7M1TQ2i2IYhyIRAihCIsr6NI4jyQTnJSWGolwtpgaM&#10;0AhRjpniD1IHFSSCqeZgZ0vQcznlTZnU6gqdAEH1RNcPtSz2hBa1SJVV0ylSymMs59THOTdt9Wcy&#10;tBLQLTDT6dF5X7Kv4FIL2JVskBAEIQHCcBwvGFYyWgONpIKY9qhxa9jWzbSZtEOjSFk0xtNQjDVF&#10;I1gbS68xVXWP92jVd4qXiD95hDettpLWyD11AwVXvfzdnNgJ4YHfl/pRLB0mvhU41xg2HYfiCCPD&#10;Zzyq69D1PY9z4Pk+klFPj5BZDEp+oQMWTDxlClBPlaUvNAsDsviLNnxmjBgSgsWk8rQjuCDaCl7o&#10;AhaFiJuaK4YSotOrOvMzIUIQr+XZkABcaoJOrIKnB2RmCepa6pYx7BnKChzslX69s+0R3JsnixKM&#10;zwGfm4oRhRr6btLv0qR+9C1vkcWuHCP0Fu/B8JwrC5ofBkcVhnDOQgKAP+BACCQWDQeEQmDu93u4&#10;bjccFaJISKQoACaMQVptJpAcEAiLSGRSOSSWTSeUSmUtSWFuXNGYSqZTOUgqbPecD+dMGeQVTz8s&#10;UGaUOiUWFQJ/gGlUaivCnNCoQidD+lAGmSYl1lbVuEGavJmwVexWOTMWzPu0QggWuyShgW+1Wy2y&#10;OqxYo3c3XkOXsSX253/AYGTA7CPPDWsgGLFF7GQVe48hZHBZPKZXLZfLnTNLPONnPSmMCZSaMbaX&#10;MW1p6kXauEL/XBrYaHT7OQ0ieMGEBDdDDebTfb/gYCYNF88XSjbg8mEuJwuFvN9vwXEcrqdXrdfs&#10;cm0PsV92q55sxZIJBHpZLJdkslkBEIhLsyJq/G7lESiUSK78AUCgY5/1av+TUAumobQgPAyppGSk&#10;FJGFUGmtB73wik6nHg9gIoKY0MhzDYBw6f0Pj5EJBxHCTAFZE4qxSi0Pn8urJkvGA1RkiykRKwSK&#10;EIPsdIKZkehnH8bSDIS5siITXF+goLyUdEmSHJ0nyhKKDx0PrCAcOssJMjhpKCLEHmtKSDOKfKPp&#10;AhRkTQh4bzDNiURkNUYEugpYToH07QtNqyS21YXOxFgBUBPNBJQZ1ChjQ8XUGsR60YZdHOkuVFUl&#10;Gq2oYhyIIkK0cIs2SCI2jqP0lNqWGolwtuHRQCVUftWC/VxQ1ggpD1mPFa1Emh41yB9duSZtfDXY&#10;Ax2E+oSw2HMDAOy4WWW+JqoQEwThMbJsPDW6ZGJbB+W0uIgNm4p8GOY5kKknVEspcyDhRdU4t0CD&#10;eBha0pUTTNTCfeyCxwPd9Xjfl+qYfGAW0fgGYI0CMNGUjjzyn5Ti1hzWtcCuJO6Fd/JI2yeoOBeN&#10;hrjuLY+4K3mBSFu5AlLwHPlKCqndGTZdl+YIM7eKO+z6FPG8rzvS9b2ygImfnLoJqNSAdVIKpAeB&#10;6Hh1aYbZtG2mdcnjjoaiZqxHawpkGhVL+Ystph1SUC6CnYdZ1gmCgKYIBlGHqI23lzuOvABEI+EL&#10;u6LOacIPb4ylTFNwEaIHuaCXsJ5ZcQgpE8WO3G8Jx6xhHyRvcohEWZbyHM80ucvieKAniyLAskF0&#10;ktI5LuuzabHVhT1qLZFBDTnt2YE9rzHNXbqSCuOWPegx3/NoLkQeeJVQCOTVh+qgaAXBaFr9gN4M&#10;S5E1YWgkCQJ+kgx5e5QpnIKHHwzL7TkoCIA/4EAIJBYNB4RCYO73e7huNxwVokhIpCgAJoxBWm0m&#10;kBwQCItIZFI5JJZNJ5RKZS1JYW5c0ZhKplM5SAZtBT5OUNO39PTEYjCnU6nppRaNR4U3aUI6ZSKO&#10;Oqgx6lBUjVTDVwbWadJgtXXXX4tAn/W7JZZMw7Q/bVCCBbbNJYY7yNc4KibsMLwEr1b5DNgDBQrg&#10;a+6wThVth78P8VfMZjcdJr9BTjkyblSTl3zmbwMGfncfn9BodFo9JSIwJlJqRtq9LZjTr0xsYRO0&#10;MSNsMdxrd1CrEwd9CALwR3w93xeNx7MwOVBbaQORz4O0Ok8OpBRaLBYEwoFOh3e93/B4dG+/IK/N&#10;fmz6YskEgj0slkuyWSyAiEQl4oS7f0Of5uBiVMAIsRsBkzApVQOzaUlHBZBwaWMHhTCKnBVChrQs&#10;/EMJKccNg9DqCrEgqugswbsBYacTwyxggiEIJgF+YACRifkZoKXMbLmIzQAdHZ5x6sKBxSxoISGe&#10;MioKiAbmQY5kSDJsnLKAUoxAg57yqj6QSfLMtS3DCcj5A5VIKLExkFMqTI4aUxixCxrS4gxYTgKM&#10;5IsSU6jbO7WnFPQMz44ICzcxzIoOC9CGOYxjBCEQRUAskenmZtIBBSVJuRE5pv0doMU0FFOUZTyT&#10;uUYDAgq8wV0+t51VTNiChKEgSA2DgOVPWYASmsyGIciAe12LleosM9gIKSdhgNYqTCDZFaO+lhqJ&#10;cLaYGjTzBxEgsBkaPNsH1bUWCCXpfF9ZSaGZcYaXK5FCAvVJ1IKzZd3c7buNEAd5p6fwQ3ub98w/&#10;IFwpUYV/3qhAa4GBeCtGdGET4DKCzgWAW4fRVFtFQQAKuMJP4wgt3F3GICObfqUHHPQOw83eKE3l&#10;FXBIMeWG9ly/HxmNigNkGa5s5DTtSUjVhtTzhh3Q5jIQImiELo2eZukjet+hWP6Tp7jVC5i3aglJ&#10;kavmJ8IKDeuBLr2q7BsOxIs8h91K0ZtbS4qpGOL+3D7uAu7ki1/mEMm72cP+9JSMG+6uZE2E9wWg&#10;hdwo2cPjqTQoFVV7G0Jt8g099rGgmFYQdF7hDlxvccAFRnZ0GvBLyBtoK95LNeNLQYpH/KNJW3WY&#10;mm7eX5zvbKQeXcgf3aLHL3wNeB2/heGvl6v4HK4x2B3cnlNUykFM6OTVxtAEf6w5ewi27jJlBNta&#10;ZXwYeFrCgT4iE9ig1mbP4nQHZZgFfhpDd6WYK2ap80MVDgoF4GGv8EHHBAGARBV4Ilf+c8gIgD/g&#10;QAgkFg0HhEJg7vd7uG43HEKiUTikGbUXisZjUbjkdj0fijUkRbkjRk0glEpirVlgsl0FTkxOEzek&#10;1Fs3aU5lU7nk9AECf7BoRAok+nYBpEIB9LbNNC9Po0UoACqkFMtXTdZgtAqNdr0VoTBrkHENlD9n&#10;r8TS1rNdtgpkuFtNYwulpiVIAMFVl7Kl9gq4wAHwVEIF2w1dYGJH+LvGHu9JgjNyTyyh9yzEzF4d&#10;ebCedx2f0Gh0Wj0kqE2nUmpG2r0teCGveOxhAJ2i82w63Gt3UKoFhiQ+4FUAW74nF41GxLAguE4/&#10;Ng636B2O52PZ6PdlEMPG/O7nd73f8Gjffjlws0dNbPEWHrO3t1Kk1Y2iTe+hI+w0/Cm/UeI39cD/&#10;qAAsBLw8Z9n+n5VFSVQYwYioVQeNsIoKBUKC/CzwwwhJrw3B4VK2gaCPwGjJGaDETHPFEMsMBcWH&#10;tFweRgaEZJqeg5RsRscNAxqCAlHp3R+gp9HyfICgMAzQHxJIIyW3AdA1J5Ryi0cdoSWUrCbLEVS1&#10;LaunJLwOzAiQ9TGQsyy5M80TTLZtzYKIpCiNI0DSM4zDMFQVhWLE9EFPiNpyaU9Cwa1BzUhA1jYN&#10;ZLEqSzBAPFgFx+d0mmLSjWrDBgYgdTVCsMhh3R6CaJFdUYo1K1p01Qp4LuPFBzvRIwDSa4lUHTDZ&#10;roQ5lOV0lDkgHXwe2BXbDGxYhw2NWDaASHFl2FZqErGrx72kS9qNHGw5Wc8KRGokgtpMaNml3cT+&#10;iMgr1lgMV00jEwMVbbKUn5eLMGJXLiyohBkXy7TQKmqqCETgA74EgpzYKDOD3fXjEolZN9tEBGIS&#10;GfKCrwY2LWWiLPnZjYK46gpc5AI+RXM9algfeuEo0f2VmFlod5fAQCtbKiGHe/5wEhnJQ52gr0NO&#10;E2U6DoUMZ+9742be6FF/pcYB4Amn6GjOJE/qhQasQGsYgBGm6eAmo6+5zkoLTGTbAjigZMee1IK/&#10;RTCzt+zbjuW5p3eJ+NHrribbrBAFtvwScAiTNnXl4dhHw7oFujzyn0fZ9FXBQWhcFzhYKcwk8wex&#10;7nsY5jGOCnQIlDox9IgoGdOM/U3eT3WCZ1wLdg0GWmExYfw/A6CCr3S9lZCgFHr4G6IPrWJCt415&#10;8sKHlFf5kdMgABKeiNnpoKR3rDj7DQEf7droR3gp/B5y8oVcmQFz4X0Ltb66Bggoufe9/b/T+f6N&#10;bJJ8ZjXwBn48c7zyntPpGk/qBUGNZZoT4EJWFkA2BgIoHLfM6BNjY7DWnJBBBeDD9SFOzdqRIQMH&#10;w/QhPEPofTnhjwdOMzdm5eIUG6PoN4cUMVcFFg0mdsRBDgA+OFDUhBWRNp1DM6ACi53Cw8O8QECA&#10;P+BACCQWDQeEQmFQuGQ2HQ+IRGJROKRWLQtqRktxtox2Lx+QQtVyMrSWCr6UHSVM6WAmXPaYSGZT&#10;OQvubMWcECdTSQgGfQtM0EzUOeQ2BP8BUmCqWmRstwVIVE31Oi1WrQijsGtQsCV0eV+rwyfAGFsS&#10;zDu0WGEMu2Da3QVdXEjXOCnu7ES8TogWqDv6/UkBXyJTB7MrDCTEBzFYKF2OC0d3ZFK5M/ZWCr3M&#10;ELNYzOZ3PZ/QaGQCbSKTTW4baKrY6Gr/XagFbHVbODu/bBTcX5/A/eLDfDfgS4E7TicXjTJ78lk8&#10;uCh/nCHocfj7oB9WEGjsJftdLud3vd/weHxVVU+U++ffLAVeuFuf3D/4Cn5LH6RGj8l77oGfuFrL&#10;/JUOgahsGpSlIUqFvWFRrQW8aQkjB44QiD0JnDCrOpGVaSisx6BoIOUPkfELAH7EkGr4A0UJsfY2&#10;RYXEXG5GAfRkrRgs61gAFnHImx2gokx8W0gM6oYzE3IqECLJC4l1GyfoUCYKgmdh1HZE0qysqsaL&#10;0gpmmaZgZhmGkOH/K8yTLM0zoMfibBUFYVixN5BTiiJpToKk7K6AiCxYNg1T7MkkCKXlBAhQgcUN&#10;FxcAbRR5UY1RgUeCNIhfSc0L40xSC7TKFi/ThQU80DCMMZT4B/G7VG1VBzVUgoeLQAgCgK1UFmsd&#10;VaoQGVcAdXVK14iR2V+yo/Q0r4eTxXqrzxEh+qgqSqWPZ6sQ6qxUWoFFrMQEj9gZaCQRUsgAVfWM&#10;royainI6aNnqCTLsDQwDMF6T14lHeaCt1U1uIifV9GNflDBwBGAOJe6DC9gpQ4OzqjsAgrXF+J+H&#10;0YeQdYmnBi3wiibH0nBjIW6oBh7kDQYGgsaRkHzOvKVM3iwgtBF4I+YWUIOZ2Dk2Fr4eGct4B+Rs&#10;+dp2nYaZpmo2IFNQ1UbqOemlxyWYtaegsik2MOqY9i+r6w8bSBNS+j2PG4T7CbOxrguIZ1wCQJgn&#10;rKIGFt1SIQUW5YeJ9dAdtm8Ok2x33Ogui69vKInJwYO8KhAa8RUXA8XxnGplGBuR8JIR8pPeJh1S&#10;II57NElT2S3PrwIiF6EaYp9NyUHkizuwhPtQJ35jiFQTWesbo/xZIQfndasvhKd8NvgTFZhIDj4q&#10;Cnx5AD+VxyC2TEhA+g9Jn+nNoV3IwWFKUgm3GEKHvMidwXBeFxomhdDOZmINHmAhAK/cdP4c2mnN&#10;uEwnmfuwRO/0Mn+IKdb/33AVIKN2AgIoDP4gRAk7qah9psTcnBOREE6DSZWMOCzfjYnCTIsRipuA&#10;KI7CaJ+ETAAEDzUYuE0D6zAMmgUQtYIg4YPNK67ofipH1mgHjDl6Yzy0A7VguI2YhohF2D2JqIxJ&#10;Qqm8AgaqHcOR4kIQmB6AwIoWomRQAZFQWYtKeFBFeKpCWBuFA6OKMkXzwEBAgD/gQAgkFg0HhEJg&#10;58hiphwAAIADgbDg5ixQjAzjQDjkKj0fkEhkUjgyzWSyQyHQ7rlkcAYuF4uSiTSgXm0kj0Cf5Ink&#10;kBU/V9BjzUohbozRpE4pVLpkHQdPP1RAtTXVVZ1XOdZgr6fL5AoGA1NsVjskffFnZFpBdrGttstl&#10;ANxgoPCAPeLweIsvTTvlvkc6AWBgq/wh5w1pZEufmLv2Nx0ke+RV2TUeVCOXM2Zlw+zmPkVxiMKX&#10;ejIWlwICz0Ip6DqJ+gq+2EqQ+jXenXm3Gm5Bu71MHcG/DwdDoCju9kjj5Dd5UFIHN40h0EFnVnfD&#10;H62lIUFQPbPHdsFh5/h8Xj8nl83mE3pUnrG3t8/P6MEMXzT31gqU/BF/XpE3v/yQEhAI4wGhAkwM&#10;S0EBBBT/wZBsHPGcsIm3CaEB/Cz4wfDJJw2N0OoQlzqAJEUMxJEsTRPFEUoUyJ7lZFxWxgasZIKB&#10;0ao0GYmxyIoiCIBAEgTFSRG/IYjyKLUjkBJKPFNJkkkARUoIwKCSH7Kp3yu78agcnKBBRLwKAoCZ&#10;imKYyPBVM5rTTIKxK6fKfgUf04oRFgETq8Q9zwQ09OkgaCKCV4pUCgp20ICVDTW8LTp1DZJlzRxa&#10;UgDINAycxynM8R0HOc9JA0gppU/AY4l7UdDAlQh2vLUsrnemwLnTV7BtgIAgiC8UMAnXFTu/NtEV&#10;7Xzyz0Q08D2gp6WMBlkILFxWCnZtf2faFo2knB+H2fYVBWFYsW2QVupJT5pW2LE0mtaaFBfdFwAx&#10;db5jFYLT1XLT3mBeiCs4HzTwexdq2tH8gP+LOAlRgbdgaugHnIcZyXWDFNHO952JYakZS8E91gzB&#10;jlG6EuOJ0C2PmfkINZHBhk5NFiEAPlSLBzc2XLGl04n8guHYZl7enZiIKgqCyEAUBYFYidl/Zvoq&#10;Pp08R46VcBG6bGRqogAE6gRSYNC7q4rCqKoDZVlxua+JWw1wCZE7LjRDkQQ4BACARobdqaxX3M4V&#10;NBfKFWQBhl70oaiqOpOjAAOI4DgSBIkjN5a8TNqeCQgp7HqeoEp/wCx8geu9GWgsLB/DDynmeR5A&#10;cB4HoK/QitpEQCWsfbysAwSCWMeg1dmUXatBmXKLEefdwUEB3d+grKlG4QO828tKnKigOI8TfmyO&#10;LU3vEL/p9qUV/Ft7Gvm4MvuIKqpdWyFeR068NwA/8/R9JB3tHJ9rmOc/8MJ11cxmLWlaoIzIzD//&#10;nx9y/+ADLj+HrFIe0GzlEMLBD1Asgrgw4MBCzAaAJSnphfeqQgqYBTEAyg5BODya2NHIHGhVC5co&#10;Pk4DXClBAliPO/HcZcCMJyxlIGiugF8MocQ5MgZE344IVi4FyLgiIASXASMuEoJYSw1uzAgZdXpO&#10;gYxROIAIZwzRnEeC9FkxA14uEuJI9oJISgkhBVmJqMxHjYC+DRGsJkbRHRvTMmhNT/xmR1LaDUjz&#10;oB5MFPEGSPwnZAJ8H+QUZshTcg0IK+0cgG5GQ6IQhh6sdRmCSkoWsBbsTxNuGhFEGJBYeqMaaI0g&#10;qVR+t2PhCYAEFRQyrIKHKV0oTjEsHWx9npBAby3ZMMk08pJHS9PeGyYAlZhEFX26kgq3RBB9mVL6&#10;ZkzVnr8Wwtpbi3iRrgXEuRygI5tDem4BybwdJwQOILNwbwIZzLzXqQQHs64vIOVeOhYw9ZtAjQZI&#10;eQozXzgfBxLcVIqhVSCPeOigQ2KCNjBbQdBgnKFPcDKQU0A2aIMcBKgw6wx1eEKOaECZy0nOkEUZ&#10;MANlGyFRpCHSUj05JzAhpEmsgICAP+BACCQWDQeEQmFQuCumHI2IL6JPOKQJ/gGMFCNGuOBiPAaQ&#10;QyRSOSQp/ScVykEStny2EOyYDqZFWaIWbSWEvSdDKeRJfBygTiFtSiFujNGkUKlUumQcxU9P1EHV&#10;NY1WCkGsQV41upg6m1+wWGGO2yNOzQUf2mMAGxUtj2+ZDqCnq6Ia7QWLW2SuO+B6/XiBH/BILCQW&#10;Tv613rFYuRu7HUAOPfJQU65UlZcgZnGQxZ50nZ+F5U6nnSBHTZuEEAgkBgsBgx4MKjZPjaEjbQVO&#10;bkc7sVb3UQdmcEJ8MQ8Xf0Jq8l18uC5kgceFujpBnqYB/4dhdmsEGCkfvITwDTxdDyeXzef0en1C&#10;b2KT3Db4erUPL6A/7QVJ/k5ft9/0mv+/Y5Oc+UCJEGAYhgaJoGiAUGsOgrOlmJkJwLCsLQu8ykGi&#10;TEOCFDwKxAtIfsTDESgAIcUJ8hZxRYDsXRNGAAIs7JhAvGwURxGMdR3HkeoW2h7lAUBQlFIp4Hie&#10;B+H2fiLBbJw9ygFMpAVKkYDVK5eSy3JOB9LqCscdwcTE6gMGCYJhIQohqH7NkpBSkADIsGIZBie5&#10;7HuYBfl+DINA0gp9UAHofB6d53HebNERIhLehUa1HR8r5F0kO1KIXMDTAi8r/iaWlOvsB54VCgp2&#10;pgCkQIKbVUhLVdIN+fR8nyA6Vwgzpu1sOFcIK/p9gJXrjlxYAk2EgtQneWBYFiMFlIKyR7pWBDy0&#10;UP1psIQSCivbDZFQ47kmqFlvoLK41EtcjrVbc90PRbArlVdrrUxUJ4CpeZV3rdN73xfN9KFJR9hU&#10;lIsYDaqcGlguAixRxrX2hTqAy6R0BhiI74mLOKoKU+MYO+RgY4gq4zhDFuooecxBxCqu5GGeVC/l&#10;g3Zdcz1L4cdbG6tcRQriY7kVnaEPcUijC3CpjaHQB9IXAeF6SpdUm0E+nIRBoBTYfulN/SRF0oOy&#10;Fy2Meu6rr6GLzHp67JCNOlpNWyHqi2IhhdbPicA+5Qqd+6hvu5A7ziosoXku1JaZ9egIpZR8KQfD&#10;mbxIG8WsU1aBDWwIIK3J3qVYIAiCBXlcV6rqygizGnb4WcisBydMbnULQtSMPlnwu9egpX9kKPaT&#10;/QAC9w8uhmMHfeusUvgC54VUVVVnSKUdXkthsQAA/50hFBj6QvIwQ/4GggB+zqYl+4TvvRsC7yhM&#10;E4TG2bRthH9JQ/XWB8tsJFdpkHJJEkSeVBm8pkf13AC/vDAzoAH0Hkc0zR6hlwHPgDZmAAEaBGgc&#10;+1VYJRNQTaQ8eC0F19nsBMz6BLXxwQfOKCEgonoSLiNoPhRglYVQVgwSVqJFkPBCRUQR9YoQvQ3h&#10;bDlSBKQVsJIKLWIDvQdqfh0UoDgHQODlHIOUhY14nI4BREUphZB2ugcEDyLEUotRbOOPyLzuxXRh&#10;gAM4c46BzkFDMGUMxokMGHN2Dluo74sA8AZHVYAuI6gLGSMkZT/CEQJXiMOQT4CCjEkMU8MQ/0ZB&#10;ICOEhuQB4gC1amuQSwRJLEjUZD6CwYZOPQIWOGUBfgPHlBqDUGhwRmpOBawUaRCFFIaBdLGLhBSY&#10;DsRABWQsho4qbVGWQCUvzjpFFEywL5BYvD8Q0/4ghWx4ldWi6wgj3hOhvDgG8eg8x6IiY4MA44vZ&#10;vSWCIQWaTXQxlaK4VOWc6T0HOTMMFPoGhyzxBfPOVjTgTjYnxOqfU+17r9X+Ctg71ySSsXXE4a7p&#10;GUEUgcEZnM4CLK4DgI+iR6B8m0GO/ogrzgPwhQqjM7JFoWHqATSOE4RaTGkDzDEgpOh6ALpcehmj&#10;MoCHPQKTQKorKcEIZyIiniFWfR7GTKUGsoqZz8XuVUWJGgoELeZUYg4WqoMYFPHUBkJ5jyImlU5S&#10;BASAP+BACCQWDQeEQmFQuGQ2BP9yRFhxNQRVvxdfRkOxuGx2PQtNyFFyNYSUVSeFpWVJGWMCXBqY&#10;R+DEWaO6bMycOCdRFyDCfA2gTJqUMt0Vo0eZUmlUuFkinLmoBWpKqqQUg1eCo6tHGuUyvV+wR9s2&#10;Nz2WCj+0AG1WGmH63IO4QVf3OrkGCzpwB+9WyO1RVFfAQWHuXCBzDQVQ4kvYu+Y3HTJlZEb5OF3N&#10;fjLMA7NY+FEkkkhcLhcgXSAvTPDUCHVS5gB7XZyE1IKuzaT4YK/cXiRotbb2CsXgDrhbCEMTjPzk&#10;EDlcSlMbnProQXlEDmQxV9crdnBQOCMnvHrwRlfAPyLvzDkcjgEAgE9X3e/4fH5fP6QcTfdSfkbf&#10;v68Rlv+/YbIK65Vk6TxOlwW5cLUAKoFymgiv7CSGwYgo0jUNJLksS6CkLDzwD1CcRRHEj4wqg4hR&#10;SQ8VwDEsXIJE4AAFGZ/RqgpgxwH0dRfHgAHNH5tSDGYBR0H0eyPJEkyUxyHpsdxpyhJwpSnHjkH5&#10;AiKlAfMtxSIQ5y+0wFoWT0yHxMzFi8Bk1IQd82ldN5Szifs5h5Oo4Tu2SZJOFRrT7JavhjQJoUGh&#10;c3lcKNEPgDgOg4cpyHKJlIlnSaESGh5j0wHFNT+5hu08ElQIKatRgJUoT1OgtPG6EVWOq3Y7Vg0g&#10;CugfR91sA1cIKdVdzy98Yl5YEQMiZVWBFVTqlHZM0ILQZoNsgpsWjU4T05asJD7bEcGC1khv6+4T&#10;G3cIahsGplGSZQl3S3pbKABp5Xfa143led6K+flbBUFYVixfhBX8mRpYCwArz6a0Y3qgtLIELmGD&#10;Hh10iWe2JSLbT5ydgJpIK8gBh7jsRTmfqJmG6TlwmA+T1oLWVDLli6oLcJt1AEj5mvmp05vkjqQm&#10;zAZGfnyEQgXWhREzQHHno6CtwV4IaYHbhALXOEakpV/EEP+roWh+puqFGurGbNQBGdGbnoeZ6Brt&#10;DvGTg+t7ag+tbdTmHDHkWRAvu6FucYwwb5SZZ2mpdvgxwexnQAB/8Pw4AgAAPBgwXvIVkhahmoKw&#10;risPI8DygrZKcJF6h30O9ccU/SoKzwkzMfAodZpW4rCo5ozad6C0CGIH9w/uVC10pTvWBBb+DlyC&#10;NYtAfvgRXkjv5bt8Qgmi6OeY2emSfq9ephTeyootsqueuhRxz4W/mF2gj8xxfQCn1GM4ASvu+AJ/&#10;jJzhB08VMGOnBmDr/aCvF4Z7ltEPOmiIh7FSDg6PQAZk581XqweaQVjBfkPCFIK8EW7dwLu2evBu&#10;DjU1vn5FIi1tpoRcOoILCQ1A8F+BYIK9kU0K22QdIYjF5IilYB2IKE8KATxYCvFhDIsLcHGFriAW&#10;wh63SFP+KxEUpSMQWxPSgNMgonYqBiitEwrxeC8M5ixF2LxCEaj+di7VQMX4zEGT2wWDoCY2OqIW&#10;HmOAho5HwVklYNUdyVCVIQxuMLkBepdjOQQZsgwaSFIKOdH76gKNQAMQWQYzWeHVS+HMrQjkwj0k&#10;xGFjZBTCDlJgBo+CMW1EsEjC5k4B43HMEbKsOkrSCuqd+/0jL/5AsIiOjMgoKwWArGOMYY67T5vQ&#10;aOFOYgrJjBmmQSETYCpmD1mdLWaE0V5L3H2vlfa/V/kfYwwNZsp2ppWckQRO4cAnzlCrOc2g7Fir&#10;HPkTwbk7yEQDQmrRvUXEJq4AMrYfaIEIP/EtP8NNAT5uxdmQVjoPZNn1AcA9ow8h5kIfMBFJx/Z0&#10;q9INJV2wLQWAsAm+qaS1XLhWFUdchcSi7UfIMBKlTsz0A5fQOKToFqZSdVKASlCSSAiAP+BACCQW&#10;DQeEQmDu+GFIpFEnE4nnGKQqLReMRmNRuLk2PNmQMuRA+SRZuSclSlWysWy2OQUTTEBTMpzU0zd2&#10;Tk7ztvz2YiZZ0EA0OENSjQ4pBSlQUV01N0+X1GpRwX1VpVcOVlR1uCnc8HdlMllBOyTl2VO0Wm1R&#10;tlW17W+CiO5B26Wupjm8Mi9Bm+Ka/EHAQVBYM+4W7Rk4YlI4uhgF/Y+CiDJOHKEjLLfMYfNZuOIH&#10;PIDQRZcaMT6XJCDOQq6B1ya0I6/Sie9MgEbVl20WS7UwgIb1478jcFc8NgcVz8ctcmCqDmFvkgQC&#10;gXdwJ/sHrQUgdndxzHv5hd+EVUX68I9uFG30JT1QXqQWTtzKOEifOCoT7Dv8dkgeb+f3/P/ACEH5&#10;AZeQKS0Dnoeh5isKwri9B4FQizZfQodULI4pADQ0iyflJDwbRBAL+w8UguxMgpfxSgrACCgpJkmS&#10;Tki2CUaRFGyNsagpSx2OY6DmdBznQD8hnBIsbyOqZyyUxoNSbJEnqkbEpBTKiLF1K4iyzKEtoVHK&#10;CCpMBWTEgrQEAwo+pmAUuTWgxtzdJRyoKHS8AMA4DzZPE8z1PZ9z6poVsakBsotBJ6LeeylApNM9&#10;0ZNgVUea1I0atcvABCIFHvTLqJqKcxFY/9KzKP9RoQAlTH7VBY1UiInUm/rvmEH9ZILQ4E1tSsUl&#10;+/T+QeLytlG3oIIYd7ugHYyCm7ZIRWXUCiIIaNoFXaT7EI9iBvMO1skXbdrH/YwBu6VVxCrclXXN&#10;J5zXSDd1oQpCVlbEVKjdebFkjMrPEDOwDnxflz39f+AYC/p5YI6IC1sBKOKuaQr4akRlAYBgG4Eg&#10;9MnvS6CkHjQeY4MGPPisgJwsdVFv897WnIhFdyffh8NmgoahoGgF4jI9TAJVB+1/EAbUeFWczAKl&#10;pFXERmaNQqChgGAXt68sb0rS9D27I5X6qpF2oc9A2hDrkhg/ETqH1sV9YpGwb7OtplX1sR9OoNW3&#10;kruMoOpSsoAdu557yJ+9zTqpXoLBR55oBmy8KqL2vMhh3bOHDki1MqLb2J6C3EVWyYoJgmCWbRtG&#10;2kRlpIB6LTcbYl9MV3UBZ1SpbSCvXa4EKLXIKloGkoJZtioqjC33loGjwyEtO+IYhkGJHEaRyClT&#10;5ZMeaguc5L4C1OKYCEPI8Uj5Cd3t9UFkXkmI/w7Y+YiF38z/1Z27VnF9iChn95nfiloW4X6S117X&#10;+bwGfiCooOIYoAPdP+BcDAFx1DpHUBeBTvAtiOgcihFLKz+t3Ac3kebQWhvUf2lkIpBQ2QfETCFj&#10;BqU+j7GLCc7B2kns5GHC0hCTQNE/RE+koKiR1w3IKWYacOw5w9GfD9m75hdwSftEVgUJQexJe2O4&#10;/ToRYiyFiAQAYBBYRVhkWsvAOR2DtLORsZ4zhnsRcIQpDqH0Qv2EbGkOka00i9jciswJBIPxzDY7&#10;mIxU1KuViqLAvwpmpx3M2M2QSaQYyFkAbtd7QSLEeCaKeRwC5ISHLQpUm4aROSXhKGGTTzRMIaAN&#10;JItQ1ZRQ3HWQU8R5JQSplUVKEqf1AkgIsJASAj0DiXGSMkZBrwJSrkAz5SI1pQKVVgHIOQcWjDNf&#10;W+0/ylRQzNV6Qhgz+xFTTDrNWXhClVCxChNuP4AFKrvaueaGgs4FAXHROc6j0RPTrk0GE/jI5ykF&#10;J6N+E4xQuT3m6btx0jhTrdYQy2aYipqh1mvIeFowwfUJIQA2hjBB5LxWcACNIjZiByE/ReAAYlvv&#10;7oLR2j1Hy0sLYaFcYwxhiy6eBQ50JBSnibBJS+WQkJsppHwpkAqGz/Q7GmO2njKoVJIHrUFz5BWv&#10;OwSOt87pmBbhDCEEIG4OAcQ/GebUBDFkRUlGM2yoiQ6jNPoiIWsAe6xT5QCGwNYaxKoHIQt9AovG&#10;QvzRFCUow1JCgxpAVFKgKUpDYYQjQCScCsgcHHYNKCRRwHkpWk+SAC1DztVkD9jwYCC1SaUDCu6/&#10;yAiAP+BACCQWDQeEQmDu93u4bjccFqJICKQoACaMQVptJpAcEAiLSGRSOSSIzydfylhysLy2LMaY&#10;GCZLWaCWbSWcQl1TseT1BT8sUGENSiFujNGkTmlUumQcKU921EiVNVVWkNFp1k3VuCvyvAOwU2xW&#10;OyQlgWeEAG1D+2WWl2oAwUfXNA3U23eiNQG3t5X23SIZDMZM9nM8Z4dmYmClPGK7HBbIOnJX/KZW&#10;RkrMLfNAwGgwDgYD1F2xgTKfTDLUZaEhLWQx3h7YIXZF3aQVObcx7nVQgF717b8wmIwp5Op7Esx6&#10;cmpkR+822D9Y9EH9PVPfrMnsQUbdsFd3dyKvPxieNV+UP+chekaevvwkYe+riz5VlpwV9/di/l0f&#10;ss/2CpSX4gQE9sCQLA0DwKUUFEJBhdFyXIQBCEKCoEf4TBOEwRhEEZcQ6sR5xAw4ZqCLCfkEyjSF&#10;JFTthtBECD1GBDxkAkaF3GyCiDHKCiPHiKEAHEgRdISSrggpXyOcskjZJaCnyfJ8AM0EhymnL8mK&#10;AUsBzLUqS4pZJS+N8wxoAgVzKq6CnNNIMzXLs2oPIqCDvORJzo357CRPDHFcBM+TdPyDJoWpCEKQ&#10;hAkAQL5BYDVFz/RtHUfSD7n3MoVrgbNLosSBIEeSxLEu7BkAiCIJUhUs/hVVBrVVUyyTgADRTCN8&#10;VFJCiBwLV0AQEICEAPXp9V+NFgkvYdWQJWbaC7Wp/oLVw/WcupAva9IhQADtrHFbFmLUgorW6VNv&#10;vamBjB3ciCnXc5wXSGt12U9ok3fDpcWUB16RAeY4XwR99WLfkuToSatjci1JTHA1XPKVYqYUlZhr&#10;mHyCnxiNegPfuK4ti+MVMjhpCvjsAAxkGMoOd2SAnkyCl9lIGZW6JYtkQqCr6eS9gbAzjuSeiEIe&#10;G8+ATKb9nQbGhILmkRSnLABQrhieh5ZFZ3bBCzmAhDIAtVAVSnVxg6256Cm7r4RbDF2FCoVuzIsU&#10;G0hbtbUBlF1LmzoGu5FF0JBDdJwVECKbBKZW/OmB54cFLupZWBj1hpLue4ifA68czAlRyIMjSOKH&#10;LbpzClQq9qGIciCJC1HyLNIjSOI8kGRE11RGdYWnXdIhRN9kRfaQADfbwMePdXWGo7d8MngKGoqj&#10;qTzNeV9X7+iyU3mZIdphGEYYo+mgtfn0AvseMsupItXWs22ggm/EOXyX/PWoQJNYM6AJn2ln96Cw&#10;YQg+/ppDmn77SyXIHdxb0Fz/2tjBcMykXzvEDOGHrAlvjqhNBDgcP6CAfIJImVcapxbEQ1QZErBt&#10;vDeEeBHesCiETDCngUNUzg45CH9vYAKi5SQlIYPkDkyhlKuoKnfZozh/Z4xiEIalBAf0DghkFNMK&#10;dywUCPuofzEti4KYnHdAUM2KRFkfPMFMNUao1HsAGKWN+L0H1vipBjGNFBGFZosiWGmNQmI2QsF1&#10;G8groBzxzhEChYYl3vRMJy3huxBRZR/QqE+QRBR3FRVGqSPRZXoDCLgD2R0iTVB+D+H4QYghBxJM&#10;YFMUsmyCtCGwCeUEkCmquRMI2Uzuh4v/BdDxmkoixgjlgN6WRBRry1jrK6XEuSlqSUopZTBClNKc&#10;U8qBUUiJdRMauqoa0rlXOCHgI6aCJn0HtVdMqJwKSERJScPlyCgZjkKjYJiNQaX0GsAka6aZln9r&#10;ibtLIbxBQjBGCKjYXjIAMRzHOe2TYpQuT9IKzg349TIAXnSZU58iy4RAnMa5sjCJvyQdBEUix1h7&#10;xJYM+AADSyerYHEecD5BVxJaByi4IpUwPHnE7Smh9K6WLFY2x0K8fxZN8eMTsdRLaCEEiAzhhBuQ&#10;xkFMkOlqqBoeOMLgWAAaZQVAVAqBZKY3KoDkqkQVpDDnvlxIIcdET8n6B9oKapCsASEAQrIe8GFV&#10;yCtAnsQV3wdhE1vRdOsmFVEsRAkcD11gjI0IIGdX1mUeU/oVptThLrVVzjrfUrqIsLHrJTiBIsgt&#10;gEppRAMpIUdl1rAdsAs4Py0KWsYICIA/4EAIJBYNB4RCYO73e7huNxwWokgIpCgAJoxBWm0mkBwQ&#10;CItIZFI5JInk8XiNBqNUNLSpL4sOZk9Jo0GezwGBAJJQAi58qKAnE2mxiMhlFlrSTjS1PTRnT4Q1&#10;KkW6o0atPKxWa1CH4/H2BQKBoKeLIh7NBaStSZa4K17cKLhW7lc7pImBd4sQL1da2Ab9BUDgSRg1&#10;st1sgUAgYK/sZfgDfIRAn+AspBTZl0nmYLd2AQc9BXRoQvo8hpdNIxJqW7qwzrSzr0dscoAmJtZk&#10;OdPCgNu33vSJvz1wSXw3vxeGS1jyQHy9zBt2Bt6+z908CgeK92T2Sh25Q8Qn3+yyRH4+a8PM0PRC&#10;BF6w97ebFn18faHnT9YKjPwa/1H5B74MxyCimKgplYVZWIQckEm3BYjwa6KnhmXRdFyCQJAm/0MQ&#10;zDUNw4jATDvEAxxEixvxLBojlvFLxhGrRcxcNsYI2aQDAOA56xuBkcrnDxSR6G0fw5DQsSGVMixq&#10;A5cSSgpHyYWUnNmXsor0IEgyqkknFkJ8tILFJbskJUwIKY0xtvK0zK1KJeuWAYUza0YLzPOKsjFO&#10;hPzsB08DnPQ/z4gpeT+HlAyPOVCP+v6CEhRJZ0XNKwAKcZxnE0YMULSqCq6flHIQPA8jwQ5DEPS1&#10;RVHUlSoO6IV1Sxxs1Yi1EkeSxLEu7JkAiCIJVNXNRBVXhrV9XS6wAgh52IW1jCvZCCslDdhAA7s8&#10;AchAeB6HhimIYsPVYbNgQysxDuCPVlIGgjGH9NdxH/DAY3W9BoNSEkFm2gpS3oLl7Pu/E9Dm5o83&#10;6RF/tnTDrgXgl0XVdj0MdcoQ4YcGHXWGJnYlbmKTkDGLvqdIe42YeOoKeWQAbkVmUOABw5O+dy3O&#10;ghB5aPmXw2SOZDhmiC36PKWkNiud55nufIMjhpWQK5Q6LH4bZ+g8EnIDum3Q+J9GLqQhaogqrGiF&#10;2sw2RuuDpryCySXGGBDD0z6Cd20IKxwf7ZKtIHG+aC21DxPbrEQx4NDVymFviEATv6HhvM9m3LiG&#10;r4uDBz8VKr1hFEpvg3yIP8nMZjMdvhhUCHkqmDzrJJkHEav7QuroYd+Nh7lcrAV1jrsGJAp9iMvZ&#10;oLpfIg3Kp+91jphoKHHfv5M7ZslRZZ8mD4lCWJRyHGcmRAadp2HYsKxaT6yeWW/yGIciCJC0ihAI&#10;tsqCRkj3R59cteBUBoHAaZZlGWhG0Hd34cO2KBFfyrX5/rtgflDE2RYFIKgUgAXSu1QZBypDUKoF&#10;tq71yDk0Ho88gonYLJ0DE2BJISYOEFFFB8LsIYIGQM4Y57IAEpuDZKJmFkIQuL0FM7MMpBR2w1Qq&#10;rg3JkjZkFW8WQPBBUbj0RyA0grQQWxHhGXOG7pgdxNC/E8M0UYKwXToyQx5BA0RZXsFxIYWGltNA&#10;6asbqmj/E6AI7ofqTBHs0DhGh3giY4NhIKTcZ4MI7HNhqO0aceyEAPj8xBKrIB5R+AeQg14WY1Jv&#10;isQUNUjRKyPIQP53QwmOowDbAsgrbwOSbiTJ1nymH1CmlEDSUhFmMuoD7KmEIXStB2lcLCWDgV2t&#10;QAIAUAgHgOgeSxGQkKHlYiWBjHcvx30LtJTAEpLrfwErGFsQVCQulvEFF/NOFMnisr/EQzcgou5u&#10;GON+EQgsWQ0CXnJNYuorJ0NDmVACQ85jThOng8WYkagvT1IKJyfAUgohRVvDidxJI8gUoEQUTVBR&#10;zUHfAQUZVCyVg1n+XKQUhCESkBoMui1D6MUZLmqhVRfltKuEgrBWStFbT+o1NZ9SvhrTuLcNd9RB&#10;R7UxXaDqmjeUMrNhOQiRoapyCXOePmoFJyLIgDu/kRVNm1MlpyblNoKRsVPLgCilsQB6xCAZEQg9&#10;SzIBWq4Kur1AgKDrrEPgfA92/gKqQblFY3q2MKMZF1IoqVoHdqFOY6JzyCxwETUSGkNkKyLII9Id&#10;kxCCprXKWsJjxUNuIYyQU2caK62RsktxoLQ6ev+Waz5x7jabGcM8EEgqaWqBCQ3YYxhBRR2pqjRR&#10;M54TrkImqhwYzUgdqBdqgl28zDjkFceCC3yGI3MeIOmt1CVWoQJgMQIMly4LCdMWY1kqGHWAKOvb&#10;UHYNAZg0ZkJGaU1C9pBM4QVrILobqWvCQSOwMAIXrhVFcAEbD9BrBLfODQuETpVUwbUYhBQK39VS&#10;Cu/BvXqEFd4DWUgjTYh7wUQVeK77Js8ICIA/4EAIJBYNB4RCYO73e7huNxwV4kg4pCgAJoxBWm0m&#10;kBwQCItIZFI5JJWnJynKQfK1PLW9Lzabja/38/2ezmcCwYDIQK59An+1qFCCpRY40hfSUbS3VTTG&#10;ZDG93s9ztVTJV4s1K0W640a9JbBYbFIYY7wlZ4Kv7UQLZBWPbx1cYLVTsibtY7xeb1YDjfUhfzXg&#10;aKVBthQVh73YgDi4Kq8dg1lkSfk4LS0acsxiYTQAFnYKnNAY9FCMWAYLkVkTdVmtZrbBpYKWNkZd&#10;oQ9tBStuVTu9dCH1vwPwYKmeIMeMl+Qn+VBXtzQTz97B9hBE71TF1392WF22J3T734Kt/ESPJ0QA&#10;5vQ2vVCM6Ah97/NFnF8w/9YQMhmMlGolGKv8+LpMYgjvj6QUDIQoBgwU5BLlVByCm3CISQnAEKwt&#10;C8MQschxnGITbFdEAWREix3RKHETtoMo6xWsYXhgF6pHu9ovxoCEbEnHB+R0C4MAuYRgmE6aEowE&#10;yCtKBskGZJUMuiHcnGNKAFykWkqIKdErizLK0rWtsmS8kbrjE5RPgJMpdzOgowTUcM2AtNx0zhL8&#10;5LA3IrMcVaCh/PRgT5Oc/LEuIdLeY4MUKUtDtsIaCjnRgzUdIk/0iAEIm3SCCJaU6zgkI9OILBxV&#10;CrUNJVGgs4HTQoMItHR+AHVtSVfWFY1kgh91qnwVtKbNdIsv5HksSxLmSZJkAiCIJVnZFXv8FShG&#10;tZK8lhaIo2mgrfn0bFsBdbSCqBDEhW6hUcEmN1yIK7J/SFZ7ejVdkGW4gcAtMgh+3o9rzBFfBv30&#10;GV+GbfyECGIghl8XpfXef7zBrhUlGYE4ThNbBs1WAuKIKVuLiljLzAzjkrnQDAMgwc5zHOSmTDbl&#10;CCnzlYDZbdWXyYemZSQBqNJOFucS2X62CBb0BAAssbAggqPgRlZ8g3pJyaXDGWgNWp9t83+KALmG&#10;ravrGsgAo6JCvBge7BVoB60glKUsAFwAAYe1veHyCkduC+jjn15IMIW7kLvMThxOc+GBg7ShhwWh&#10;QxO86oLoMbK8aPBBggsGDRyMK1Wrgt0/cURBZtt7QvxfG4PkxKZQNtzOzdMASELnVIeG/RoKVnYC&#10;eJwnAJisL78goRBCEIPPtUfcIJjgM4cE8vXofsygIgvQsCNYEATox8HyuxErpL1rSgYyEZ5Lz5nE&#10;+oPoLxdtBcV/zYyKSClH9fVC5sn3rDtLzIYhyITqQn8Its6No6j/4EHSoLQQ0Ax1wFPa40SIkRIK&#10;FAyRYJUDyCi2gkRYR8FRUQXHZBlsQJwUAnD4HsPjrCRlaGo5Vxb/yDDnhUBqFhBWljkaSBsgo3Ya&#10;AohsqtDwQhei8F7CgzSUgFnNHsaUXsRXiQsA0l5IQuImKcCOmwcLe2PAXiox48y52xEFTOLsIkXT&#10;SM/geEoWsY0MIKGCDxJwA0ypzag04goe44RdCIFMKgUx3DtHcvgESlHOG9HhH9YoEYtJnfAMWQwY&#10;ZEQuaXDE8w+JHHPASQUWMk3ZhOQSgp48cjhiaEyGYMoZjzDVK1HQKjNBFynIKrdKRhwFALQqLmWB&#10;5AkRfACWoX6egft0IKuINkvSLNrGGOCYQXpiEFDvMcREyYfTLayNyZ0YVoivP8CsixZXWI0C/HAP&#10;ZYw9TdagIqcDpwAN5EKKGc05hQA5ByDp/RGBSTvMKDaZit1mkrAetEWBCAgz7ILEUXoOUTgJMRMw&#10;krCgasMiQocUpBRJUNfMK+SEQqCGJX4DIZ9FyCpuAsegc0WaJmaBHSEl43gUgqBSJYSolp9hBILS&#10;sQFL220fLAd0YjYAekFHLTmkdNiCorDrOARVMi8sXFaYMi1HHhVCqVUssbUFbmlUGRYTUnBPCeE/&#10;LAXBK2hklU1Uxl6y1m0fQMIIP9ZSCvHmEOCkII2VD5Hwy0A6FVvrwITTSnitFavJq8Qhyopq/MHl&#10;oQWEitzzRIhUOeJ0TBcEIGvY1ZZBZgA8ska6tdI7JA8mAQUCtm4Mjslw8A3sQIhBFtILq0xJxpvk&#10;ILAUdYFLXV7mXayjTpR/R9bk3AR0uiCDxt4A63zy2TspII0eNx0R53Ht8A4iw9bmSsthc+6CyGuE&#10;SQZOoHJwa4tkls3cIVgCCSGGLLh493J/IVVMqgizfpcJzNQikdt7xD3xWmFFCYJEMPUDxfkgrUHk&#10;2HWXH8eFiYmIVSuOdjkSSDy2ScDpigBkMTvFIF3CTBxZ4VkrWdepnkLpCrHPGWRBVHBmtxEBDFoG&#10;nXWnEl60Bpb1pMHvi+5xBL1J6tcBS947X2vrFGl63g8KLjQe2l1DN4LLkFrS+CMwSQlBJRicYGJO&#10;BnXRauQEgD/gQAgkFg0HhEJg7vd7uG43HAeiQvikKACzjEFJUbAcdi0IRshj8jkklkcCf74lQBlg&#10;Il0mmEJlD3mgCm0uBExgjUnhbnzRoE6oVDoTgowhpEFflLjoDgruqA9qTWqgQqzrrAErVErldrwA&#10;fthrQEhC+swZtAotVfmEsAMFYtxHVzed1KF3sy+A17fN9tkHf2BpsFauFFWHhBjxSexluwL+v8fY&#10;GTBeVGuXyMwmj3BWdgqa0Al0Rr0lUawM1Dt1V7A2ZgjlcrkDgcDsFbm3qwQaW7IW9grN4Ay4WuAD&#10;o41oDMFYXLqQ9grM6D06RD6mPQHXP3Zt2Ru5QWPfgq18WdBVu1AMGfp4kFxRjxieiyj+Rc+nrg/b&#10;gio/RX/kW25uHJALunjAgYwMZ0EPtBUFwZBsFnkeR4hoGgalXCyKBeix2Q2uYdDnD4zxDBqln4w4&#10;VLUFBZRUiwTRaUkXhtGMHQY2YONgcsUEvHSECDHqCkJIAzSECsiRnIyPgbJLpHoF0mkjJ6ClxKRE&#10;yomwBLCfsjy0mAIy6eEvoQep6nozoFy3M6TPPMR6iTNo7TfHogoKDs6FFOwfzw/E0S0V8+ilP6Cp&#10;UfBsUI6ghtUdoLUUdNGT3RyDj5SJC0mixn0sGFMUfTVN05TqEn3UAV1EgrHosty3JQlCYP/T1WwV&#10;EzTVcrgqCoKZWlaVwJV1RB1V6C9foLSxn0wGEFT1VSFLqeYHWYgq+ny1lZPsJdqFtayC2Qg09RUW&#10;Qm284kugjL54C1cpS3OiwD3UfV2D/dzrkAyMaxuJ16u+WKCjRfRM34At/XYfTIpRKyCjdg0nkix7&#10;BoIb+GhBh9pYjI+Gm8EQRBHUjAhWFgVmuaxrtEEptZHBR+VAAq9oLZTz4yf2FgBJbKzM1zTVEFaL&#10;FvnIkZ3iWe59n+gIQ3ZpP4K8dEvFAMaVoKC3OUr6C5bCBoIZGqw+OZjaysdQH3BT9FQLOwosX+yB&#10;3s1/ALIwR7Wb22oK8i4mLYkGjZupK7u1lnoLCB5ObobkHNwMFVuVtaCohBT8SJ/FgTxsGjzyBEcl&#10;qR/mkoAX0ygmclvnYkQbPRVdDIgKir0sNnZJoXbIX9dAlBrJmAhDm5fIzNmT26ECB3UjQieIHqsg&#10;tGHTRQLYeEBw+RAwYwQZ0jHH55u+ihAfepgkGa/sIsoKeCGd+CBs/AOHxSkXDWWVaOmfSk1suIhi&#10;HIhLeRm19X6J2nqfqD+qC/kE/+8oQhrjRU+ivIKOtXoFEiv6J0ktJIDSEC9gguF5SDVlLMAcQVoY&#10;LYNLPDvB1hDLU9FfYUR415sANQnIQcYdByH/n2RIMSGBBXdBAS3BVZpBBdQ5bQK6Hgk4fFPNUBFX&#10;RxG2jebWxggg+i+gBJtDAYicSCimik9k4ihBsApixBg3cGgWkFG3F9G4RoxNcCPGUWx4gBQkLZCE&#10;gi7g/wzIKaxDqCiJAeeeOMGIMgYjPGcM8goJASgkG2NobbnyWHhPERsJRFh7SNGVI8RkkTxC1Kaw&#10;B60CpMM/RaCYSUnXOkWRunE94PJSINMeignDQ0WIuRgjKTEDUlwzjcQgIstUSPKgGB+XUmSYNoRI&#10;b0IQfZhEFJ4NQNsxyCjnmU0oDEvCdEqHu40BRFi8xQmcVwsI/CtNpIIGmbwVpwCLEWIpawtyCwQF&#10;7JtGs1ySCcncGWeDlJlDnE/PUPc9ylFMjVOwkwUZ/CwoAuoA7eiCOSERB0O8/KFULKE1x1KWxr0R&#10;oYxJWBVJrxYBTFZCYNBl0dkaPZmRBXEinCxSVY0hyCPsIUnpNZ5KJkIlIDxuMLVtUoABJERjVziH&#10;kM23UNkPhJkWV+BdXo6lqBLFpUkyLxCsDrDBU+eonyCw8FaFMKYVCmokMjR+kJBBMVfRCGcgqepi&#10;s2pfJiSYTK1MtNIGto9NDiMNG+xYERBTNk4IQnpAg8YLHEhyLqMoRyLVPDBVGs9h7EKuaG0Vo64U&#10;MPqnEItN4dqaR3NAJpIAhK4GuX0GhfgmSLCQtEF60i4UjRsAAWOJxDwboNW8E2pItFwlQHcoEfA9&#10;5wBXIwLMB9vVxoKDfcGTokiEWkC9UCvqDHFhPW5bMqFe3WmPXqE5e8hi3kEqbMW4Ib2hq/AsUAaV&#10;Q0FEoGDeUhDZgdtoS2ogad7XpvVJsg0dxqgJgUApTR8QcGEFua47Q+1ERrvCIQxwFcCAKoNEfgkO&#10;WC4QEsd6JBJ8s4SjlhOBqxLEiAiAP+BACCQWDQeEQmDvWGIeHQqIRGJQZCRWJxeMRmNRuOR2JNSQ&#10;FuRNGSR6TSeISBqC2WQWBP+EPyZHuaIqbQVrTkUzuUT2fRlf0EhUOEJqjCqkDulT+IzlrCuoQVv1&#10;MQVWXqKsGCtQVn10YV+mP2xASyQV0WcL2mYzIC22Cv64AG5UyCuq7U6CjW9Au+XSJO3ABTBQWgr+&#10;63Yr4mCtJpNGWC6/ABq5MWZWXQOCMHNEDOQUtZ9S6HIsbSUodwVyakN6uzWdsa867FmbMFbV47ey&#10;ASmXIAwgib+aHuC7kecXIwXeQU0cvBBSKoSCvt9vqyAXjwTkwRfdsg92IS/NMGus85eXDuoK+nr+&#10;v2e33ewTfEqfNDfWIaRjVoweO+AuMpkfg+QEGkCPmKiIQApAVByHAcFCrCIPiExSQoG0LPe66XgF&#10;DaCpELYyRAhA5xGZ0SsWxiWBbDEVoi3KxH7Aw1xkgp3RqKcboKWUdCbHkWR8iCznQDMhoKA0jH1J&#10;AHSU254x/JyJHhKIIymgpKytBRwyy/SClhLoJy+4oeSfJyHEOPUzsuf5+OkYhimK7ogoKcs5g1Os&#10;xzuggRBGERvm8b4UhUFJynIcp5UMHVETcYsxyQfR6noegIgkCU8UrS1L0xTNNPfBS8U2j0jAM6R9&#10;ixUpT1Ol4B1Ul4/VaQNXsidNZAxWk0om7IAFpXQl15T7rhdYBp2FSYJMAdqEVUAa4H8M9mkxZ7I1&#10;wQFpj/aqIBzbBkW0DINAycxynMpgH3HQx5PKORG3Sgpj3ZRAdVsn52Xk9IKoK7ZfTg5C5oJU5T1K&#10;LFfYDFhGYI2I6reuF+w9eDjmBh18oIfJ8nxIwDoRXDJmrBTIkpjo24+vK9GXkbeNCUos5RgWVZXl&#10;mWxOaTEiuS+ZoKzggZcguPjbjpKYYl5XaBA2EH9XCmBME4TG2bRtv7RtR2AFxUaknYUvccerg9rK&#10;IF5rgh6890FGvsQObJq5xoLF+DEftdk1Hoqf6o15sIQF+6x0WWsg89wSb4bu/KgFaVHxwavhgbPD&#10;4Y9dcJfhxgZMTnIIKbXJhLyr1nnzBm80hAUc7WgMR+cXRG90iEBP08hgy90g9ThmMsqFiCnP2fPv&#10;dLpYEt3MGhwoYhc/zoUPdc+1ketoC0a6LpFr5Yo+agpEegO/pZx6iMpf6vseyjiVQ8kho+0gph/E&#10;H3ycSgll9yS2dIKZP2wsGz12XDYBUqMv7cgTiEbyUP+d2BD/z1i3gEEqAhBV5DsS+BN9j7XdkFKM&#10;Jp+wZSwljLKQSA8CSEIvNyYQoLNjIjbhAnMcpBQPwlBDCdFY6SzgYSIQQwpCGIAAFfDMKENTIsjG&#10;W+9hgwoeBih834bqUwIo1HcZFXQtEeBNIK4Me4BwDgIIK5gebmhmmzGYwYgrZmyAcN2vsgwIowCd&#10;jEQV+b5AfOKi8KCNUJQPwxZ0JKOEaDekEW0MgG8dzvkCcmNqETXghsvRS+CQTLlShXGgNB7w0YnM&#10;WIOD+Rxdh1MZfmRxCQFpLDEkwRBCgpBBSdiOhJCJ8ZNw6eyPaUx/SCojDmEyVhCBNyvFNLEgqil3&#10;SDIyslZYaZdBWl4b436Lw4TBeJLYjbhxsvAIKfUQyZw9NoLFJOYhHIRRbIKxmSBBYYxqFBGyD00S&#10;JB0nAukRpvFlkFcbDFrgvI/IrWNBhPCuIkovFtPN8yLDwkFjM2+b0+5+T9e0p0nM0UXFiQEHwQdB&#10;yClpAvJBG4UxWUPMi95ws9SEPGQAF+jE2p/EJA7R01I5G6gvkONAhBqwNjmpQ70XtKymKNkWQWOA&#10;kn1kKm0GGmxBXRDio6B0noCafODHwTYRUWCCTGmQQQeahgGANAaT2nMbHZO0VqQQBlVSGD1j9Omj&#10;cgwx1dE9V9odIwZVjooT8rAoqMBfeSPuDZB1cNSFQzEyIaq6MzEuQUONeZhkEi22ardf7AKbMYzA&#10;xNdmamdepDUKAsbGH9UgPQhE8xbK8CWQVEozgY2ZMjAmIlCqmANG5aGRYuLSTdPYIW1FBSILVD+q&#10;0P00Djt5bM8BsQ1yEU1puQQpzVFoxeIQqF9oyaJntVwEi40AhbrLoa7espPlRqhTS42A4VbqEFX6&#10;v89aQW5EIAhd24aLLaukG9VeSwFklAOrGDJqzogPQlnqri4MpD2T6eWLWIS2AcnuCsFcKwqxVCrs&#10;+uUhD3i9A1VHHcG8dbAsqICAgD/gQAgkFg0HhEJhULhkNh0PiERiUTikVi0LakZLcbaMdi8fkEIU&#10;sjLklgsCf8LYMrIEtgqwmBPmUhhbVmzsnEFH87mkTA8/fVBha+oggowhpE9hKVphsp0FfT5fIFAw&#10;GgrWrArrUFMFdT9fpT3e72BQKBcFeFpB9rhYBt0FNFxS9zpUFZ93eN5gtuAIWvwpwF1hTDwg+w0F&#10;X+JhBBxkFNOPS2RwQAYWVnY/k8DgjEziizyb0GZlOCzyhL5fMAD1T81kLYGvguMIMFWu1JW3kLL3&#10;Q23kIBu/WXBhEtIGTvdvgi85WqAZz5zO6Giyb26gL60FafZFnbhz07zM8GygugTZk83G9Hp9Xr9k&#10;FcnvIJCIIFAgFZH3BH5K37rDWx40jjAKEBaFwWnxA5gF+YANwYgpEQeT0IhNCZWQqAkLjtDJaQ2D&#10;8Ol3D6HQmExSRI3gbPa9B3RUCcWIKRsXhlGKENeYBAxsgqiF8Hcdqqq0UR+hDmH9IY9SKIsjoQKM&#10;lLSeAeScwhhyBKTXNe8SCFfLElCigpey6IUvymbcxOsBYNTNKZtTSE81oLIZ/G9OBxzlKwAK6MDT&#10;i+4kpz2gk7FDP4BUCftBoLGk6DrRBFUU9ipHyu5nhxSM+IMviCkjS560zIo9OlKU3MqYSCxMsoFU&#10;nU1T1RVKD0GfrmVVV72hVWT+1gkFAgElBcV0I9eIK7YWJsaoXWGjposmXNkCRZVOoYHVnGPaEe0a&#10;yaUH61j6gLVAHW2eduidb5Y3ChAaXIZtzTMDRy3UpVunnbYHIKU95CxeiHUqghE3zDI7JDW6UM8U&#10;Qu4EgqcHYCuDoLXRcV4I6Qmzh4UYjZiCucOZHYvida41KYbhwG5lGSZWIhQa+SzEbcRYyupB5YP2&#10;XTbId70o5AAD5m2WEGycjiK5ReIKVegCroSCwuAh96Pjek6VpemIoaWnivqK5kugtIhw/IEaagoY&#10;64aGvBWFgVmoaZqIRHIh7QgqnDYSe2smBm4UyeqkBCM+7DxvCCpGUorv2AcLvTNYTzSbQJcNFR3I&#10;LZQkQ2WlXPQDPInRyYahqGhlGUZaEUfGIZIKTnQDH0TJ5kMXTQiTyCwqVgp9a9mZdEMfQE4gpIdt&#10;AI4oKsR7PyBLJ8wZQb+E0TOGI1h+Tp3GLkc9Ju+dORxoXPUpEF6o/+ugqvk+EXuMMHz2MSX8viFl&#10;WZEP8+8Dw9KUVuhCfgPZBcsu9nhY/zALAuCx0nQdKEJwOswAKmCuGAkO2AzWoEEXJRAkhzRx9t7T&#10;tAyCRCCMjUI2FtYsEyEIvEaHSDzKiCjvhFAQgrQgqiohQ+0wSNCEA9hc489rMgIQzSYQV5b4wXw5&#10;PSHmHiDxELSKkQgcEQwRxFTdDkF7XhoFKWCr8gq7W4AMIWiY3QywKRXHXFkyYyYuFiHuQsy7MjJi&#10;ajI3YM5iDFEHCZGtuRgAUq0MEuEWIUI6LMXNHcZsZiCj1O8WYs5PRHyBDlIN96Bx8ELVAm5OiihF&#10;QeDpGIiYhZJM2D4Qs4IsjfgNIKjsHYBZPFKkMAmUSXEuq3T+KEUEqYQEgHDK0owICCvOG69wERES&#10;VjBNkSgKku2gCrg1L+YDtXbRkE1A4AAAZjzHBzMuU5C4kSGRygwDZCA1TVS6L0fw/x/F7mPFcCgw&#10;TXlUR8QxESJBSImmAOadU0iCzmnYQeWR5gyHjNAfsKy7z0uTHROocznUpsyEJQGThCAthcC2OYco&#10;5gSULJsNQqoB5gkTkYHeihBZ9Acow8dxYt6OJTRoBGkESEpxKa4DE0RKIhjgk4OellGAOMAhcD1o&#10;tESHwmdWrdVihTXuLUbTFUB7IRDvWK9NUzMkPi7i8t8J0qz1PQlkQVES6KaVTqoRGBwqasCBEEIE&#10;bY2ht1VgSrIFUcJgpuhgyUa7IyC0xeLEUEY3K4GTFHXML1damNqKcUwStdyLS7CoK2wAgLBPXD+l&#10;N9igSCzVDVXohAS7HC2shXwiUBh2zeILZAWwSbNEOloN+zxWmxEZIud4ekmSC0cFu4sgsDkekFsJ&#10;YIQBIToDOBnbUvibiEH9tAQWQz76wVUgJUEJoTQmHBFnQgcoG6MEFn45EDJk7FNTiAPkhc3rKEyC&#10;eTAWBk6FgklkgQFomhMiamWDkhB7xyTvt/eu9kDGnjSaiFdqZBQPX1lpAldFLBzs7F1f1zZdws4B&#10;YeNlFgE2CmTawo1X4ksGPjIKzgOyiADE/PSWsB48sMRIOyNNN0bliyeWyei60BnvS3IQ4RwRBQzh&#10;mDMJgTImXSM0tRZoJKLkXyDDk69mim5JCFIKfcZF5SCvFoGYKU8ESCEojuu1OgMwaAzGYMsZh6YK&#10;rqHKo2fBBKiI/vzSwgoFQLAVFUKkVUYWaGTdQ7FlT7ygj6jWEwWecT0jFzok4HhC7UM7hgZOJF7w&#10;O5/HFoEhEDrFOzIK8fPd7WlEBIA/4EAIJBYNB4RCYVC4ZDYK84ghIkr4pBW1F4dGY1G45HY9H4a1&#10;JEW5I0ZNBXA32+IBCIZBL5gapkl5pBYE/4W+ny+QYDQa+6AGaE3aICaNMIUwKVCA1TRNT6RHADU4&#10;KXaso6xBRjW0dXSBX6jCyxY1TZQpZ3XaYQ8nk8TEYjGrblBaA+wJd6isr0T75BXvfwRgYWfsIg8N&#10;dwJdbDB2HjX7j4WHskIspi4TMjVNEvBV/nYQmdAqNFNoHloIltQa9VpJxBHBr2ZsSrs4Ky9sNNxl&#10;j3u0NvZ8DbY8oWyeJf3uRORj36PuYrucE+hL6eJm31Qx13R2YLbzFVi7BRl4Qd48st/MSvRBV966&#10;mAWF7z/8dZpoIxPsPfxBXP++uGI2YsAELATzFuAUDOU+kEwVBcGQal5/Qga8JH1CgTBKEoFgYBiH&#10;QofKCgMAwDocfESIubTlQuEsNQ2jrplJF4bRjB0GqIboSRugpeR0AceIQfkfiNIKbjdIjCD86AJw&#10;Y+xiR+fgWyfJEZoK9qCklKwuC4LaTGkgo7y8ZUwN/GoKzJBjgvGB0pIa9AlQIBU3nfOIkzm9ZfRW&#10;iB5zUAEIH895hMQHlAz0grGmG5gfPmgibkfRg50dHMdRuEgP0pQdLILIIjF3TceAHJqCmDULVDWa&#10;tSwMAUmypBbX1YcAd1eAtY0vKaqIJGqdnyFVdIKadehZX89JMaM4negoH2OrYY1nZdmWbZy/Hsex&#10;FkaRhTlMU8EIJE1n25S1dBUa1w26mBa3KJlzoKdt1AldiCipd65FaoQMnNesEkTfA8X1RKGKwUYv&#10;YBfiov2c6mg0gs3gVdR2sCBE9OUxCC3wRI7YqhAzYwTeNYEpByY8DuQIKZuRvCGSHEVlEvDvjiOG&#10;5l0UoKZ2ZWShAIZseOcPwHs/KiXOfCRoFT2ygx+KAAsQILU9emnb9x6dZdVAAPWpwEQucHjmwIPU&#10;9Yg67BM5iSXGxXnepzIWIu0R0XiWBAb5vG+yybsRPgy7qSxKkqM40DQT2+u2t88FLwVYgLp/DcPx&#10;HEo+aXGCmKgpnsep7Y0TcV0PxSD6iMgyDHjROIRjxySMT/SaEyD6VOm4odWN/W7BEh8Cj2XKSjBe&#10;G1wI/cmR3er6ycXft/Bk0Txc4mFn46EbKDflvA8ORmbBOol16Yl+quoZ+w2xl6j6NagAScrDYNo2&#10;oKep6HonoGoK3pDDz90EjT+JMfm1mXG50JIEgR5YliWSCnBeCfRcotXipVSsk8FpXwgJ6QoPphpN&#10;yECBgkF+CilAPoMDpBkRsG2WOrCg/wWLCR6wjgxBqDZ7YIEEB/CuAYC4XIMRS/Y6Y2YaELTqEOHD&#10;/y2k+TS5iHxL4Uw/JuGOIiSycD/ACACJK2iMQ/icSEkZJBVxTgaOyKwL4sHKaWr8FiZAKrjTYgRY&#10;4Dx4RlIWnxnQxo1EFjKPCMZlh9oUGLGsg7DQcR3RmrhhpBRBR9FZH9xiXCCPTF0DoHQOYXIsNNHc&#10;HBxBkmUBEjUhBN2xC4TYQUUEmYKBfKiygRTKiCwNcIQtTYu1MssKiUoYBN4QM6SQ4RV4O0GIxBs9&#10;pgzghSkIHHLtgAXpUFID5MFqq/I2vPOQEQgsRAxicmYZYNkz28CVAjNMd01SFoSGuOmbSRlCkFmw&#10;CicBL0QAGLqbMKsfxWRBM6L8gqKXlgbMsH2eREhCNbF8e1VgYZ9EFJENQFc/zLGiFQFmghBWrpoI&#10;26FPxJAty/ifQ+iFESwouRgjKiQAJ+wIM4Z4hoTaPPnHo7kI4nZmAbA4BxBK0R7JgGUQWFwCwa0x&#10;RmdkdC8yCt9E8lgLiwqQCwp8JGoE3kJTgBQgybAJARgjaOAZZjCTjPFL0LIRdU2VHtHyiSpaMxw1&#10;bJU3AghuAaIrT1OiczLJ1hCrQQWT0CqYg1ouRwHNcXdjIMQYogg0K8SZFBUASJBR1V/i8gx7UIx6&#10;gXsMCmxCzGouhXYBJhJBQz2RfmJhPQx7LK4IRCsH73K32ds8QozAuxeC7iSAGI4BABgEOUtuz9EF&#10;vrhGtZ9d4VF4ntOU1EN6RBJCTEmxJfDFQ7GWUcHMrojqHKgVDAq45HXKMYDMQigQV7pJ6LrOMgsu&#10;AtXZIRbwSaRA3XLI4jVSRBRvXlJaS4hs1R2nQApeAhaABiqBB4QWmlhgLkIqSCO8o3msrEKiIzAA&#10;dcBKdU+QpqYeRDiHEQQW4eABGWtwg1G7F2WIF4IIJTDCo0EwIn7FxpZC7h3FIKnyzhH0+KdILZOy&#10;IZ2koGiCQU3Ye56YQxpjWt8gXHBTG4Nsbi8bGyQMkB6HzUTDCDmCHwhDsLJhxyZe4jUejBEEDllO&#10;jwTZ9BhVZF5P1REGGIOU5sMhxpcEFftflBgCQFAJHwPcfFzjQCZIQ1d4qS8nEZhoNnLhBG1CcY0K&#10;gsp+j+HXQY1EU+hSxhYIQ1F6oSxaaNQTW02IzFvqlGq2VExxpLkEthYgFKCZaPaILfbQop7NKnRm&#10;n6zRBSzgUisOwA+r06yGB0gx2QUafCwAqBYCo6h0jqIQagS2GlFGlQVpwbGx7Gk3WJS+XY45pgRQ&#10;ZScDg5dqAu2ssIhezcgqQF5DgIeNqHkBgD/gQAgkFg0HhEJhULhkHSUPSkRhAZij2izxjDajUNjk&#10;dj0fkEhkUjaklLUnh6ShABlkFgT/A0xHUzkc1jgsnDVnQtnjSn0cRNBPFDgrQowvpE2hDgplNlcs&#10;H9RpUekrUngtgqfrQNrhUr0FUthFVjEFlCFnqcGF1radtpAvozQhbAuhWLBWdbpdYKvj1v1pN2BS&#10;eDgr+w0sAMLbGLFONgtVFeRtL9yjDyxwOJwaLQaMFX2fAWhqI/tMLrgNempHGrQ+thGpehN2UFxb&#10;YE+30sEMm7Tu9l0DgkvYPDL3FcfHEfJbnL3IAL/PUXRC/TdHVhbl7Db7Sx7iQ70FZfhGnjmwD82G&#10;fyE9Qb9hh90FP/xIHzDH1FH35pP/Sy/gJ/xbQAgp9QGI8CoKR8EDhBTmoiSg2wegp+Qk8wBpEuhg&#10;CDDKCnlDjTubD8QRDEURxJEsTIWE0UlJFYbRbE8SGbGLxhogpfxsjgsxy6p0BnHpTR/FITRDDh5G&#10;dIyCgLJIdyXE5nycGUoIKU8pivKq/HqZksnJLYuy6zzPwyIMSGVMgFzMyIVxehTEIK1pDqGPEjGd&#10;HoZoKVc7q8KkTmPPh8z8goK0DNE1AAlI30O35/oRGxfiFRyCiZSI60mH1K0JS6DquqskgLAZ9IKp&#10;sYmbPKClBUzni/EkLoK0IBUqH1MAA2EPIIddbAlXDGhSjRtOmC8d0IYthH3YiEB5Y4CWTWNl2ZZt&#10;Yk1aBFkYRbEsSggEgUBJdl0XdoE06JRV5Z1x2asYVGtdFyLSFoXBaahpmpXAJHbeiEH1PwFgYBkJ&#10;H4Ll/FHgDmuKL2AFGvgFSujhr4XcyC1sdYKYitIsYoVOLIQNeMwbQlPAPjyCmFkIe5GhD+Fk/Qn0&#10;S5uFmvhqCIweIHZkj82OC4CRlpnLZCbCNiAHZSDxnUTTyItOMjWS2k2SAliH2jiKAzHYranixU3V&#10;q9yZqABka4G+vIKmIDaaOY5jkRhGEbEN5HftjR1WhStE+MW5wjCbzMmyml5BkWSIJRwhUYhAncG7&#10;hY6xw/EcTxUQJ8aQpioKZuG2bhI8qtYXIK1YcARznFgBrWC38LiEMofsplPLou1ApgP9atN6HZiI&#10;KoKRvaygGRW9zjaCWEYqZh1ELKH5ZICoKPvjyWHYkeWgrLGHY4eRJTl+EB6r4j/0h+n4RdpDz72V&#10;NysJS9Egpe/NHYt/SoqjqTEetFn+FIiYhALgyC51HQdVfWBEGDnu/9+T8BZjzgIqI9AQ4EEFcK4M&#10;JyIWoP8IMLiCTt2IgUa0iER0GWyBzMQHyDwg4QJfF8mFEimiSg5hQMaFRCHGlvfAiIDkMTsDlLKC&#10;AGsN07irIKrwEsPUSQVXoO1kYPWQjCI41p1K4HPRLNyS9rEQTvCQaqS4AA/wfg+B+IGLR7ANuaHd&#10;F9cUTIxEfKqScLRKSRJ0Vos5fQDErhSjg7kVpHDhjBPmEAgrlRImBDcc0Ykf1+ELRnG1EgpiwhbX&#10;8QUXki0KQkIJHd66gQKqDNzD0EpyxuPQecQtxp4Rlm7DJC8mwSZSQSFwBOVA7JVEcT8PlzgCCCpw&#10;TcWmVqYU+DHIRDmCsd0SNaRyFkM0wSEHol+OqYxZwINsHec15YSBczPZkA5mBCELiGmsLubEr0iK&#10;cLTAyAUMQOHHHGQsexfhlHhkwGWdRBRdTtCLO8kUxn9HTIKJ6ewIZ8BnDQGcbQ2RtNLmwLtMwC4b&#10;g1OaA+hCRAPULFDQ0hDKEiSkCSgAWxzXvB5ERRljwBx8UdJsPCkAEaREFfSFtFYpIx0ppVStNSQa&#10;TotBtSwgxwxgHzTEQRRgGqdDmp4QiYIZjtDboWB4V1RU6IhiCW0aaxlkNAREKyqAVapEFj+MR5JB&#10;ZWjJq0aMgodqvFBESiR3q/KuLMa0lkZidD0Svaa398wvUTx1icQeXiakHhtd3FVm5BSdDVgYN6wD&#10;Bxa2Deg3qmRHnWgfHFYufAIbADeIK013oULKMwTzDlEJwjhkFMRWVS8ixeTvCKQWAg842hytQggR&#10;7B2EpqiKeghFOgNJBsPbW2xBTYG9E60kSxL1FD/CAD8IEHg+WJIKeoQi4Iw23pkuZdA1rmAAjale&#10;LiWxyELoQA9Ilop2i6Oa39RkqAJyqHYRxmEyCC1QFYFO9haX/P/IQfUDA576KEf+Pdg5BZMHJBGQ&#10;iT1MCC0dHxRstKThnu3lER5rVb2/kiW8GfCGCSDBGwpQE/wCSLD2LSq951Qxw4fI4bcE6vGvA3a4&#10;Mi6OKSCNavoOe+RBZo2lwoEaZ4uUQ3ZSJZQKAr8eELHPTwDR7KsJ+bCWlfk3CCWlkIQd6ogItCBI&#10;LYkp2KsqZVtq41x7kXJwMDjl1sBMiaOLa1CoY0KAckLzJVcgj18mlpkxJaBR3JoulCJnUguPBX46&#10;RCNUkoLCeEFE5oG/kjgAHuDDbqC5UyXqtIKJvR0oCFmfF9AgIZhTDktKmGDTVDRQqttAYjQjORaB&#10;L1JL3TAAKq5qIMoZRBBEr350UQLRhBLiQgEGQVC5L8GkEvYFO9RzaOj3P8AohcOQO7HsaBbZSJHR&#10;Pio3UUV2pAlkFjgFJgAoi+ALRDRtT2hp7CeIRPJXxBWYTRRDdMvz0KvB2gZemqGvUSUDwyqhUwoC&#10;OMoZMQV0us8rRMICgD/gQAgkFg0HhEJhULgT/NEPYURfsTf4Af5MJZMP8bCEdhA4kDukTakkLk0n&#10;lEplUrlktlzUmBamSSmkuDE3FE5l07k4Bn0FO1BRNDlERYRJpD2pQMpjvpwEqE8gzBqkFelXcNZF&#10;VbE9dDNfqUoPdjQ1lA9nXFpgqitift0FXdxB9zGt1sMHDt5cl7JV9Wt/hkCqjBIOFguDH2JqQmE4&#10;mbbabYnFAnbDXbErEWZb+bEudkjau4AeujjoQfmnhAX1So1g/10+AOhhGwgp52xG3ELZG72x52D+&#10;4GyglbFTX4ww5DP5UIYHNzbfMXRgqQ6hv62hIHZweZETd70o5rApT2Jflgp1Oh0RFDAXtlan+EyL&#10;UFWX1Bv3waA/UFN39KL/uyIDhAA2iCBnA5MQSq56JAHEDhma0Ig1CZywrAYwwwUENAlDh2w80MHm&#10;dESoAIfcTQHFEUxVFcWRbF0XoWE0ZFJGgUpyBoHAdGEVFLHouR+gpfyEGgaBmapqmse8lIKRkmr+&#10;WoESiXMpsSH0VHTLDjGuhDiAtL0WkjMI4TGgpszNGQTIQZs1iqKwqm+bxvxJEx9xa8KCh7PIBz3H&#10;aDwKABz0Cm4MIKD4QA+cRwnECNGJEd0YTuhU8h7PYBxgvolFvTQDU4fNPIQpx3i3UdNFvIMhBtVI&#10;FVXPtWoM0p41iIoiiIXRdF25jmjHXZvV6FdfpgakVH8iZhGGYaEB6HgeAGqM+rKQyxj2gs6RJKZc&#10;iRbKCnXbgKW9SDmidcSGlVcoE3PANXXVdd2ReiZ+jleJcFyXB/n8gZ/iEIIhEHfsvAshZCYEthRM&#10;/duD4QgriQia2Etlc4EnxiTOhLgyFAmCgJncdp3OQGDlGfAbiS0EGSuelCGyiBB9ZYO+XERmDQz+&#10;M2aE1myCobVrRnqpgGILTx804AyEL2ci8g6gpi6UHWmNC3ZkBzqOcIGls/2lgRCJdrA+65qaKoUL&#10;OwtYVGhaA0IK7Qdm1ChthX7clDyiWW25q+DJzbvh2871P9HUYCKCtUC51cGAvCm3w4P8TAb7gbBb&#10;ojETvIoXBfGILJR75U0OWH0s4D8tJXMoO4B/Cb0u5ltwJ0dVvXWdb13XxcaXZCmKgpm4bZucKAtb&#10;F0hF09hAifoI5+ShAhZweQFPlYkfAWecafoNDNZmyIGlTl+hDCiCgoq+7cpVRUV5XFcKQpimgtr6&#10;EOP1mh9uVUdiEB1ieLSoLUtsiQhZo/3jyCx6KU+RoQPQDHHAVf4qYEEFe0QUL8DUNCgSulhQZBX9&#10;jRBdBchDQHQgAbuOZupoSGntAEQUU0JWwhZIKMuFTOw5wtREM4AwBwDDrHUOtHKOi7nPO4Qtx4XY&#10;fN1K6CdFoMYiPtGgz0WcSQrxLcGOpbwFBovtA0BsDaA3RqVIKIqLQdYuEIZYPks4CEmJNhaHNAbl&#10;1VgKIKG0NobApPlgWQQMkc2bCaT+gOERDT9CAI2H8lBg3fgAaA0J4EhTZM5T6Q1MYcFSkIYo24V8&#10;hCToNUcxaQ0lyWLBP+FEbknQmSfjKSsG8o34rtT+JSVAa5VEogqsFH4XCCyoEpKoNZoRFy3KCHYh&#10;AI5eRJFm8oFKLQsTDgQKkuYDxYTJeyYYggC5nKlUmgNf63B1xLCu2MlDah2KDXerNWqtypIkXe0w&#10;HTShikrNwEYuIu4nzUNCZ+IJBSkBJkaQQtwn1xBNQ4BNFSfyaCSBbQEhcHVRhbIK8gcDiQPmhmmt&#10;yN4UhW0RIQ095jpQmoLosfUWSIEDwviCNikB4DmkFCfSUeVJ6AgtGNStnpKz0h0EbTF65BRxU1ga&#10;F8hAsadLiCcgNP7+BPVBQqOV6oj6jLxDkQWbQE6mGhCUEtTIthbwDA8VkcJoY2Btlk16TFXavVfX&#10;WmgPlY5eAjB3WesBBItCKZcHc2Avq4IBoQc9zotK7CHrwQV0880VVWZOQdlSDUW1IqMI8gqgRzwT&#10;IPE1IQv5hhYq4ilOk5iCtHrKq1LA6bFAAVC/UgksqskFH0p4AqnE7UjIVCJKqMHnAsSONUF9sYjE&#10;LOsG+f71wZW5huio54IbfMHUq6NmgZhM3FVyMASdyXxiud00CO5dyJj8WOMQhEQYPp9ms9+pgE5t&#10;FWKu5UgktxF0vRaacfhDw0ORE6QW7b3whXvrTfG+Qer6CrFYKs2JsSCTHIiMFc8aiVNYYJJa+WBW&#10;FoRwKQZiDzLYgvtmQouoNRmYTA5hWAo40BzOAWeOC4LoKkrwqBtCo5gj4lLSLhmTwgAD3KUAlVhB&#10;JEI7HnjO3ZBF3wiIQnSSQADqCQtqaGQB2bIkscDE1SZRiXJjDemESWQyEB4ygUMRKlbzFSiunwgg&#10;hctX0D0ShaC0jYXmxxglFlKVgtoArNQkQ7VGASKkwxX4KyCmjHoqsBZBayq9G8QU+Ap7HoDZ6zul&#10;94iFwaSiQWG783NMsc6z9T2OyEW1n/MceGlcyaX0xpkhTshpO0ds7ggovdRZjABSm7br0/1DQmBo&#10;hY8dKgkM7NpQdiDQnhjiACxpCK2jK15k44QjRHCNDoHMOjuneEFKNH1MqZ0ZIDqHhUDhBdOUpIW6&#10;MC4GALjsHWOwGQMwZDNGYM3FN+gATAEtucgoXgvheHGOIcbEDxoqwmMzCJBarVUIRCE9xBFrzphA&#10;QLUjT5Rg3go/tUNjRBcJIK9O3IMmnG7aiDk2B3DvDdeu53iKLcFsSveEFrgfsoB3GSMkZTuhj8nQ&#10;egO8zuiCzJFhSUJ5C2KSdG4mhMw2UB5wV+QW9R3IfBdaLCJoCJEBj7ZZDFz09i3Bg6YShyh9yCuq&#10;HQ4HTVYCAoA/4EAIJBYNB4RCYPAn+jYcmohBX+AH+RCGREJGQnG4VHQAOJA7pE2pJHpNJ5RKZVK5&#10;Y85cApgC5lLAA1JsUSkUW4225BUFPxDQQ5Q5OQKNNKRCgDS4KuqcRahJ3LU23VTEYzE32834Kza8&#10;MLBMAFKntZQdZ37aY6nbYYLdYqTHhlc2fdQxd1PeYQor4n79BTxgZ+gQKBQNcYLZwdLnmcccjshJ&#10;39kyCQiCwmCwolA6TSwDBScTSasVkspVP0Ef9VnnrrQTr7jpVkT9pTacStw/N1BTlvUZv89iIPwY&#10;IpOMG+RHX3yyNzd5vYcjbjk38A+tBTz2UN24Q6e81/AW/E5vII/M3PRwgAJfZ6G4O/gxPlJ2Z9Xp&#10;9zd+Wn+wj/Ws/67gwlQbwIZUDAfBBYQUgp8waJEHoQNMJEmSRJAGAgCPU4gAC1DpRw+sp7AZEZ7x&#10;KBUToKthOjFFj1BrF76mYFMZv+az1FLHAuR0gpbR6JMfvVIMhSHIkiyNI8kSSE0ljpJslhMowgST&#10;JI1yqS0rs8YUtB5LkGnygpuvQaabCxMqClDNAvTVIxsTadE3o7KMkiwK4rlSVRVIKkR3P6CKOlxQ&#10;EfiSgpaUKJdDyG+56RigrrAGHtISmg6+FEL9LIKfFMgPTaCsYxSCldUIo1HIx9QaYxjmOk6QBwBF&#10;XSSmQFxC8QtuMUiOkVXI712grZBzX4KWDIxgWIFdjArZFJINL1XAQgpE2gO1pIQeNqlfa4w2ygpo&#10;24F1vSGeVwmdcaELFSAew3JKghCcF2htd5k3ihFkAqdl7BnfFGSREN6RChAp4AVmBWVgmC4Ng6CL&#10;SfoVYYhiJn+HYdB3CpIrOB64oyQlKJIbWEY9j6T4YFUaoLRRf5OIWU1jkCUANlzln3X4cmNmiO2y&#10;MJQZzE4FNaesh2bLyLiGXhdl4lQX6QaWlBjplxmcuJxaiD+poK6i4IIdR1HTZALWUeGvz6guFauh&#10;IL7NrJ1ZSIRe7Y9Rb7e3AlM2iaWB9uxh7xlwDS8mkyiwVPAbmjqIE0M/DbEtOyJU3R+MKAqCzwVQ&#10;q8mk5g8tOSCHXzVggpI2rJhliEF30bqBZ0yCuQDdNgOfXWoQ+AdvkYi4kx2sJDSgp+OXC8MoIcnf&#10;hF4OYNQPviyG14E0yfDtkM7I8o7hUMd6g2aGNmS444E/tIL1p9ccjrIEcOfx71vnQ/P9H0/V9aCa&#10;UaQqfgqpt9Q5FbIKjYJhb/X2IJDbvDpAtAEjrym7A+GXAd8qDT1CogYFmBxBWTi/IQN+CiLAxEFH&#10;fBkCEG0hhqg8JeEADYRGyUwplQRBXRi7CJCtIaNVjArIKvYdj+CTuGDO4Rqpk10ksQ2qwQ8PyCpX&#10;EqKsVYrCColHus1IYsFrk4ClBiDUHCFkCeQl4K6dBUCnFQeohjZGOHsBKQUcMY4KDfgyO8KUaSCh&#10;ljYk0OiTy4rSDsIuOhYkFCwCdHkgsclBMydWkMfpugCGFIKH6QwQZEH7GmfkNxBRTSPb9DspD3Y/&#10;kEJsNSF5HQySbRVCIBq4R5JDVCK5gAUzPC+lRFCNEaiCDnHOOYu4GUhrVHjBsCEEGTuYI84x75BA&#10;4S/EfMF/kw0jkMSSl5bwLiGRpClIwDUzz1KsT2xyYj52BCrOivYdpnjzAjE8WwDM0CTSXCqFYKo2&#10;BrjYI6qxdo4JmOTCqQV7QJwMz1Y8hsbM+Y4Eme69Ubs/5NhkIKrZpAL0ZgpUcScVtC34BUIKEOiE&#10;ETqPIlcOdBDF0iyeUVCsIge6PEIS8aIJrMEwT/eCCI9TjnGG/EY+MOZKlciKV2HdwRnSmEEgsiol&#10;Tmh1QBAuoRQyiCkt+cAKlxxThdQHGXHIgq6xY1Pf0C1IaG3Ir0JOFCrEtJ6gZPIOYuMlFOEETQKF&#10;NQXqQKZGOMgZAmBMiYFSKgVJnnGOKJZAECzmh1t+LyKck8/WaCzFmLIyAjyuleLmDIlVW03joamB&#10;9nIoCECcskjgUpBYXmypOhqm4AA32dmCI+SQDwIAPHkPEeVJ5/jdPVMmRSLwaoGGUepNo2CwAwS8&#10;b0OR0Zq27t5b2YiT43JPl1b40EebACzcc1EcSASEO/HIe6RAQSCx0EXG5Iw0LsF1Gexmxshg/XDS&#10;LCsIbbBfGeHsa0BBsCFQRb82hfAM19JBrwNW+hCFz0JUlGwMtkhOKxUUR16TCkoyovLZs9RjCvDN&#10;JOgEFGDUkobYzR4PZHW3i3biQWrAUEKiSA7h2QBaVCi0oveBKctJbEFiIKuhpHXLDBl1dS6yQoxj&#10;hjKR298nllKxRCFbHlRSEQFbwMNEYDDGJJG8N4bp5gSEFXpXggraKrXEyllMg92rOhvtEA+t4qWd&#10;nqYyxskuVGCEMWIMCR4pmYNMBiGzNl+CUMiZIQS97TnHA0BqDQYgwxiV0dCo46gTNAXHI6tARJgQ&#10;8Q5H9JImjemYV6L0SmiAQ8CWNnaXGlgddMNzQ2IjTlM1lDt1A5xxA/c+EFSji0D2qcZnqFPI8LR4&#10;qakroCiozx1CaBCCGEIX4vhf61MmR3AmkSC6gHaBLYxNKwAHIKjG95J3lPIILF89iQ09zzBJtdVK&#10;qmQSBH5INx5B1HLcGi6YFmAEMUkKTWVD4o3HPdI7ReUCtH7JCdW92EAlw0b5JOCUEwJSdk9II+Ex&#10;wcS41PFjhl3Jus3EIjuqMKJBQ9cRELxPMXFeLcXSC+5OoVwQAgA+oAXJBa9oBeklwHj63/3MIJGf&#10;E5CjqcRD1oRkp92VlJNQaoP8uIJEHUVSIgunBEaeSFhngznFrivZgdSjhBQ29Nw2kO2CBAb6xJPa&#10;na+SyCOM4XDyzbcdMB1ILkG7xBYy8dBAkMSPaZfhw1HqUggZu4Cb7ko5xkXCBNkxnqkDxBZaXaIK&#10;rSrstujwF7cR4oYHCpjl6u4TjdeCxNsF7C/KKQdn3qABhVZpDG1EFjdTHRRLPKgJILKDHBChOCdE&#10;4GUMgZe6G7SFZ+3DenqmM80ykgogPcc4SHYurfZIKdmJUud2XrR+cY4wQECAP+BACCQWDQeEQmFQ&#10;VUw0+H0+JpMpogxWFxeDjiNO6ONqPRiQSGRSOSSUAOyUDqVBWWKWXOGYGg0mh/P1/MycA2dQtqT0&#10;tT8e0FLUORqCjB+kAKlD6mQh+vx+P+CASqSaFgGsQVyVsN12RsCwQJ/keyPuzDS0Iu1SodAa3SAJ&#10;3GOO63AZc3dt3kzXuCsK/UEe1aFPPCA7DQU+Ykh4uFvrHWQjwVK5M1ZXBACzPu6wVT50sZ+RsvRD&#10;bSQVs6cTamTVgAwU869DbHV1mCEDbL/cSaxUoBQWKkE/cGGQ1McWC3dcjnlToG5d888EdGCq/qBD&#10;rSAydlu9vogh79/L997gryQVleca+mnP1+sP3Nz4GX5QXCPMGffL3XMnb+In/JGZEArmJcCIKS8D&#10;jRBKRriCa5o0HEDkueEJoQPELGTDABw0XkOB/DzWN0gTeIKSESjfE6FjlFRHxYgqxMugrUhMvJti&#10;JGxdxxGCCKefgPhAEByyDGwiRwXcdSPJEkyVJcmSbJ0novGQ6SnGTbCBKEoBhLRoy4EUvO2bqFwm&#10;eBoTK36CjZNJAkAQAJLjJQqTiVs5oRNI2D1PAMz1JsHwwZLePYfqQG/QkTjeWdEO68UlPgbitnIh&#10;AZUkwwHSwggY0xMpoBXTiemohYoigKBYFiWKC0DEckrnCw8E3VyCpcUoNVm7sHyhECCVKWInV4hc&#10;uGiI1gnVYYMWLRBZrQGklCyz5UIawC/GFSyDHXaoLWugpoGeZ4Xy0hZj3AJNxHjcgWXMad0SVX5X&#10;XYQV3FReAL3lH96BBaYE3wfF9TwPRC38hDqFeKWBoKduDAlhEmk/hYxYagtdCfiKCw8H7kAPi9p4&#10;zjWN44g57HqeogiEIS2RYR7LkJlJRZWjxtY7l6rBvmR35osVcABi4DpwZmcpAFWfmtoNAqoAiF5o&#10;d7rAghZ/aYqDNAMA9btoAEEjRCKFltrMCCWgrM6JI+iUCNo2jYSRJEmkc7MmSt8ASVm3iVuKTPSG&#10;udqQD5wbyFG9tObIWhcFppGiaVpmxwwU8QgumH9m6EX4Q/ILq558yORnLDrzDWcWkxFEURI7juPH&#10;NaYkwW9NT2c30fCF0Ib8vBEgtGhH2aTdVtqCnT3NrgskebvOZW6SOlB2A54vJoKHfkmJ5eX4GKWA&#10;oXBmDHakEXsEEvsUbPQMnN7qF9mEZvfEGfyZ3JWwvYzpTs+LCQZAejDAfxc4ioVf7MvyBD35xT2A&#10;CpRjTHM9KmVQzLMIDQHgRAmBRJhpQNCvA8oYlgiwTUCC+Cy7hBAPg0xSBZBFwDHLYQUekIwFwlJA&#10;tGDhBEaAkhYZcLkL1YkFHPDNww2CEKiCguQeL5AZvmSTDwZ0QXXpgfEN4cURyfhahmOdRR4Eki+i&#10;gYsIaLiBkihGPQ5hBRaxbbiEoy7NwwRhC/GOEUIwmxnIKIONRiQ+JKDmHMOQjhHCPhKAuK6g1COv&#10;ioVJHRu3/kEHRIFeQFyEFgGAQU/wiRcSLQ0ANDgvAaPkAYTskTQyqkEjZFITMm14CoIKL2UCDILA&#10;vSUyAep9wGEFGvKuJZrFxBJdU10szX0dD2ltHUgsth7O3IUtsZ6kgZLZTLKNI7ajJwaAe0cYMy00&#10;JpGrM85g8ppJKJgOFejimmONIw/YVYVpvR7g7OFjL1mYCNnMuwVwiJ1A8nZNoi6Dy5stnFAlxAKV&#10;KDFnxLQAEOm6Sjm4TwnxP2zCSkDQUdAcaEEFN45sgjnRFN0UwDFShrEgjlNYrMDSSmb0FkGSNaLi&#10;zshkTABGkk6KMIyIWWIAtK4KwWRKJAgsEwilQH5PVoI1klOtj0QSdFJAIkgMgY4fTPwUzPpwYJ3I&#10;6VigYILMsYJTAfEjH4WYApbyCMLE/GEMBszWkEjkI6hAcSTRqEGcEP04CSniPIApWBLqMEFlMEyu&#10;RBRPV1QeCevCqSSS+mAQVY8qI9s3IaKk4omK4QjAVCYkp9VKEFQmO+DTSiFDGspUJM5BC/DBKDVE&#10;kpZh9FuaiQRtZlQ1EjoqjRIagWqiTtZPohcdZdBVtlS+eRB3ljED7bkgpuBfg2PTYkBZJhzvdA0V&#10;4ggtLkNbIWsMdVHSCTkMuB26Sj2IhPFhddJRpAbGiGWakEpp2XTzvFeO8l5SFoyDXekCl64u0+vM&#10;Qe9YFHp1QqdAAfVlBjWXAAb8Sl/WfgqSO9O+JBTWFiOYLLBCVkmqcBXTelYBahEgMcPkQIgRBGxE&#10;M0SAqSVNJjIRMiiK02EASaO1u5AtCF34eSDt3DulsJJZbXgE5CAvY1DDjcgpygcwCSWzdlr2ASkL&#10;mqmwQBRhQV+URXIJiR5pDymQQgOGUWTLTHHlUD2VyC5NiyQqIIzqXijzBWhJAusyGQILg/Mgumc4&#10;6Wng+mgnc4MNDEQiPxvSCK/BdnlJsSX1W7NwF3QCj22qapRe/Q2hzBJ+D3oumVpMtkXZSIRlYora&#10;6IUs2YSN/RKwPCvWQgrrQkahQeKHUjPmfkFOsA9cAyCFq6V4E4hBmTuuLaO0lJrN1/CFf2QqI44m&#10;7kFcmZtHRvCxP5VYSMTmyT5BlIRbfFZI83FQfY+ovYZlXCbzElCRYuJXzYcY1MhEKEPafUJNcwUb&#10;w51fUAewkzbxWWyCqQWmkjSRu7WqOuHkPiE51ILs55JJpdS4ufFUklgiGzeCskd8ERSERNHuy87r&#10;xyCKUyaQhog3C8ggBCCE0xqDVEloxEu/8zxqkLjGF/ScdY7pJ2IQLBAsozhNJG211TMgboB1YYKr&#10;WpBQ8OJHTfBhBQ3dDpfO7S3R+kdJMvA0aWnEIpTDoM3qRCNtw8wHAnI2NwwkFdVjwhb3RyldA4QW&#10;TunDL465wBoDgGhyjjHK8NTxBUVByl9fFRuT0dVLqTq9XTi1o88yNsA5+wkYK6hxtkkRzIrkVCBF&#10;AX8X2p9QuUQfeDw0HwfSU85gNS4lu9amXO9xgoaz1YKwdhJB7eGsU1WEguyROSjWSSOoWPIti1rX&#10;r3k5BWTJaBhgpJNfFJR7Za90cxcwp/HILI+KSR4r6PPEd0hY+V9AJPJsVyGx0dLBCMkUlgFbmM7i&#10;vtuRPiEYSrGvf/8hIFG5A9bskMf7+lfxICCAP+BACCQWDQeEQmFQuCviHJ6IKeJHKKFCLAGMQscR&#10;t3R1tR+GSGRSOSSWTQd6SkZSs/S0uS+Fj2ZOuaNKbAacQhqTstT1JT+CwJ/q6iRgAjCkGelPymUZ&#10;d09nVGhEiqUx+PKsECtSeEvavAuwQV22MJWWSt+0OG1MC2IG3QVM3ETXMXXWyhKEN69CO+QVCX8d&#10;4GCqrCJfDQV+4kBYuuQhmY8a5GCr/KSVQ5dQZmCuzOBPPVxsaEU6OCtvTCTUVwEat860y69NbGuU&#10;aC5lQF/cVzWvnVgiCpjgUozyWsPIH8fJ5WFEbmPvnAfoZdQhnqC/rccHyVSdsu92CrnwTgDQXqBm&#10;Ou7dgP1D72QVn++kDCuPD6BH7QV/fnaQq1OG0G+LMAnRAbPAmzh2K44rsIKWsGiVB6Snsep6mUZZ&#10;liTDCHHwjYcEZDzAh2e8RATEiEAJE7En6QEVj5FphxehEUiJGbkl+BkbhpHKuGRHgcx8gpryCFEh&#10;pE/YAHBJAPyUxqCApJyxnaMMpIgT0mISOcsEdLTxN3K0vS/MEwzFMcyTLM0zLmE0NHHNi6hcaM4T&#10;POUjC9OrpJFF5hjhPaomcxYBF7QKtCBMEtEdLA5oKRdFjrRsahuG4bRIBUxhBSz+t7ER7pE/J/Li&#10;TI1VC/D9IzL7wFyO1UusF4xVagqZB69QBzkAAHVsedcVCNRK14havHssAFoKNFiMMS8xkfZKKDkh&#10;AMg0DJTFKUyChVaoLWvM0jKtWSFvOZNvweJSC2SR89jhMBD3SPV1oWfERAO1daG5eYS3qoKBpDTp&#10;V32LF+3uf8xipgRW4IhBG4OlYZB/hcjTNP6hQaWtwoXI1l4ORszWuCyaHWFmPEnkBZZFciClfkwm&#10;CYJcTgLWmW5dl+YTKYuZ3SQ4Z5uOmcgbnaEL+QhRaAj5tZjokvBto8JnqauloXKQw5mYps6lhqD2&#10;qFUgmuhGdgbXB5oQYmwRAgp37Iu6Cz/mtUjtMDdt6grpTqL0i1KAGuxuBkwSNuE6pLDQV7+vRvIQ&#10;oSS4egTtlILfFFNxnFC2guwGJsU5NiTThVGf2qIMfXOOgA6Clx0Ij9HK1+iwVPUT/FKuXmbl6hLy&#10;GwsEklZU7VoxE73O5gCgpUd8K/gK5pO73+2e6Dv5BEeVMG76SDfnnL6KCnyhwDOhokTgJFJR+5lA&#10;mPsCOtAcBpynIctbAcgvuFGl4uK4u+yHfWBhfohZP/v2/pta8UrKFP5BS2DAYWD8kp2DipKA+kgc&#10;CVgaA1BoM0ZgzQWguBaNIaI0njO8IOTsajfwVtFhBCGEUI4SORakNk7BzAjPoJKTYaTwArrGKsEW&#10;GhCANAbA0LcWwt03QkIKi0PghYhOYc0QsAsRyrOjCO6EXCVkCnnCdFEWMUyCn/P6J8UAnxRChFE9&#10;k0I2C+AjSsil7Jfi/h7jQjU/4Y42EFLcIElofkwJUjYGN4pJ3vMRjuSYepKQGM8II6gVKbkBjoIK&#10;8gO4ypFNbHjI2IpJ0fA5R4MgE8lYvklSMGuTQlJOJWZMK8KUoSCkpHosEnRO0DlCCFKsgsUQnBxl&#10;goNvpDkSAJRqQiGgRSrOeFLL0Kcv0xqLEW2pf5uxoTHaS95TQHpmH9TAOeaAGppP6Hy/wkLGmOI5&#10;BohYZaYAQzfgUoMygv1OjBnMxyGBBRzTrPKmBPrNwZx7JKilzyKQQAhBAN8bw34fT9hC4SfxChjU&#10;DacrwSqMwiEIQ4edoVAZ+icogIqiRRBXMeBYQsS1GRIUbKeLuBEpxqOOciM2khIpCoBCySWSoJ5O&#10;CULuwlKygRe0IIKV4eqkyuQBVg3dDQHQPAdi2KJAoLaiEIJ+JIN9SZbkHa7K4gquqDEFkaPGFysC&#10;RSflCFKpZI5VSsIIe8Z58SuDHrIDqsxDV3HQN8ScCFbappuTgNGDJBWRCyCbXdKxkQamPGYQWQoF&#10;7AEiFnYOpxBJx1tAg0k5w+3OD6iUQh9czAPHsB8SVRChiCi+s0BizkhZI2MH0AosCskjO3dyJ0ri&#10;BwK2riI3QkQtLYV3CbPIkg6bbWcAwkBISRCTv0GFIiSZRqZA8uI5Fq1qwKykQWQQWFzQn3PnMMGg&#10;BBgg3VIKJu7BqASSyJOvsVYVrwEFsXGUkKRq9SKGUlZYKvw/3tRWIBMdAxjOTABSQZtMKHX5v1fu&#10;/iVk0jiwAbtP9i3/39IMkao4bcFEiW+MlX8qwhEFtgLQJeFUwTwT7chxgppckFcdLAOM8ExxPI7N&#10;qbhJRyYpA7isgovMXBDxg/0gQbMaUZEsQVJwFJBSRlqrQBWP1NJaEbLBZhIaUO+FRbQxqnVuEhF1&#10;k+I4BbJAiyotlul0yF2gGLQPGAQ1OzfBDMcaELEmVEBbByxB9B4EFZqHjNytIOZmyUQtwMYSCwcg&#10;83m1xB7ESfaODbH6lEyyka2e4Z4zikAxIWFHRlzRYZzSY21eJBF1h6lzV3CJBBB6bcdmDA2n9QNE&#10;KshgJOOSJCnjMz9oJINQsvY4iAiwUKJCKIXRTNweKNiQYmQpqzWCEPxfAQgMAYAvv3FAQVNg47JE&#10;IUyiJMEhZ22GMpdwhiRo60QE4lYdxYwJpOxbi/GKTM41FIJeNE5C8ADio+QQae7aLVgvwADKNjSC&#10;1HqSG9RCHhGFcbVMLSBCUjTCZyHRKysHIgaA4Boco4xypWN6bvfKHpMN0U+GbizuyCxxjeVxruZA&#10;AZYJJYiqdfkB2AAuVzOpfSCS9FK44gtyLbDpkel5dw9xFKLvaH8gt6K9Oaskf12p+caBsZAJMrjz&#10;UJhV6UYQVRC81bBII/GxCVtoHUIKn0GPWSSkWCfFMWSXDWpWlqhqlGG+OFYA8krNW/9W9t7dq2i1&#10;jXCO87oo0OprwykihdDBYxBbG2n6YQXa9EJ/Qqo7isDu6SuNONsQVbZ6p5mJvIAAQXlQ++XIQN3z&#10;UAQyedbeZduKVn4tmIJR2mhBGljVY4uFTUYXWpg02IOOPbCFUtwUG32hCYTpDBRboa/vLolCzFiA&#10;go1vjGjBSmBN27Rp5/waSWvVfPckL9j7Mgnj1ZkKgCQVRCfSC0drMDnH6wiQzQHPNIDVWyCwwHV+&#10;0goMQZAxE4JsTm8UrWUTyBwDoHBxjiHGX+uiagiApqK8x6SYui2o3MAIJElcsGFm3mc4SsyY8g00&#10;03AGII2SdawgIKtMd0VMPAKoCQ+mIUjqSodiGGMCB47fBWIOICCAP+BACCQWDQeEQmFQuGQpAw9V&#10;xFRRMYxUcxd3RltRuGx2PR+QSGQGqSLyTMGUBmVQtfS00S9XzEVzOENSbFYrlY8Hc8N6fA2gDOhQ&#10;s4HE4NFoNGRABdU0f08DVGloWqHyrQV+VkB1uluavBqwIOxH6yQVZWcJ2kdWuCv23Ai4Vl+A+6LC&#10;7QuSGpr3uwBpy3+CsDBQUKYUVYcBYmEIfGHrHQVf5GOgHKBfLCnMQiBP+lrbPEvQQXN0uCl3TKTU&#10;AXVPnWZQAx19bED7OCsLbD3caSCMplsobjYbwUi8OmrqOmzkJXlZDIiznbF9RttQUldV79eCmPtF&#10;zuD7vZutgOFjzyMXzBgMhhTqZTkD3ND4C35eGEEkkkhcLhcwXWPmogMkB0HOc4MrAgp/QQ1yQHJB&#10;gOwcgpuQiEcJpAcMLBBDCCnsex6gSBIFKW+BoGrEjuC4gpaRSD0VnbFrXM2dkYirGaCmtGzMBSaU&#10;dIydyENAJcNntFYPFBIoVsOCzLJASMmDhJwCSgfcpJAMsqk5K7RIG3TEgEzblEqvLdIZBSCDXMxK&#10;TQjq5SgAkxTdN84TjOU5zpOqFrcfqCvo3QTT6K8/kJQKClrQjqiVO07TIABe0YIVHI6adIxadog0&#10;qgorUwU1NT20lFKeH5AVCPtRmJUrmF+9wgTmuAEP7TArFTWKQQQf1WSkfYS1y6UxTwElfHBYCFvM&#10;YoK2LXISzmbdlBVI5+H2flNFMLNpo7YbyB5U9UzEetuAZbyCkzcIz3Ggq0gmVl0AjdQX3ZRLKSyz&#10;iPpQYK7FgSF7oKb99QwEExA3f6vHMGuB4Cv5y18EjpUVOZm4aGmH3gkC5NUAqCixi9o4Wj58Y5Dw&#10;EoLPoTV2gjPFtj1P41NxlZWG+W3zfcMoUXeZiNmuIzkeGc3UCKCvyXDZgOgr7CTjh8IKW+kCRpVE&#10;aZpunafqCQGwvYsC0LIliUJc2FPrmR6jr7SL2a4n7IRezbIJ6FmjtcZirP4rrEQaFsOFWPGdu+Wh&#10;uZG97zlZlIKEPAwibkgktww78QhYqcWVXG5Sjq8kvySCn22ICNUjop80V3OZu0ibGo+QWoLsQUdN&#10;MR19SC3VrMs4m9ehZEdkPPaIKenbgX3MLHDfiEDJ38rk4heGmaGXjJBt/GlVbwGHn5yQUULYti01&#10;BSzEEXsX0b4ce4Y/vTFfnd0cIVGF76F3oIwRgU+yf0ABzQp3QVilnj+oIfvzyQC//aJlEgq4wziY&#10;gEUtIooAwwHP4aw3APW/EFIeIEsgfiFkZHaPIeI8gPoYZSZtIaDByEIQsOBFYH0fslgcQ+CLuQFp&#10;BIuDkY0LyCvEYeDRzybE8B1hwIqHT7TXkEWAOAD8QUxNrGiDCIxBTpLHJA8FKoZSCs5HgXQB5S1F&#10;B7isoEQiYhExbDxF1/LYIwRhjFGNqJmwxRnheMZeqOB9GsCEEMIY6o5G2GEBiOxC0dDSbe5IS5C1&#10;XupHXFKOQ6j/xkAAv8DbAQdyLVKMQpY2JII4IKtweoCpLEgaKx4gpMRXhQk8Qg1g+IXjHjgEMza5&#10;pAOPIaN2VjCCCnXHuqx2ztxmS1biS0XxBXnDzeYmI5AbEvxfI8ZEX74yCoxHYuYkC81tEER4zsuU&#10;jSCqVCCQURwjhGhxDiHJODCJWDdmpLgkAcpyCPnNMIkD0gtrRaA0UkCJBqoDHOcMIpBQtT3LzIsH&#10;ZHRWz9cWFRU5miBRYnEQSYkzU3HhVo2hepCBk0PYM/Agq9W0JigLAcMJWCtFcIaMOjx3gfEFYCSo&#10;DJS5KS9II0gW7SgkLwXm22ZCxQKjpppKojwnacO/DJOgj45UGAhewrc1x/WKSGqM180dRylmbElU&#10;1zgrooSwa9UqQwUgpBRJsNVvz9wIELUiNN+DyojAwJqTaf5QgZywXNOojs9wtTyjeEITwnRPB0rs&#10;/IgoEq9LDdMCgpbNQjMzF2Bywg47DJzjkOkywGCCgOscrEVKqUeODfYQRaNJEuKsSDP0VqaBKEFb&#10;2MhBwHapkEPDAshFLBc2rVOmwuTgHA2OAcqx2geUmCRIKNm3TIZ5AULSAUqRBxR3DC9cWnhHpG2o&#10;IIOi5hlgLkdh+4EEJBXQEzBWmIzaOLdDZuOQWOwGKaDpWOJq8lCH1GFApYK2p/SCzaKMk6Cw8QWH&#10;yIWUABrtx6A2BsDWLYilUyUhUQtSd6LQN8ZcR9ax5EDoJfcR0/sKk8ThJaSC7dfbukNM28RgYNSC&#10;toScHAhbYkwkETwlxZw+xiHmIQ+qB5BX+19w2SAO2M2zCLksAqShIJcSlILeF1YFiQX4vtRMu1FU&#10;6g+B+D4YYwhhwqvwnctzdxnVoS5VTK2V8sJvHci0OkOFhq0RxFYPbeSQMhrsHSABBYzhipwJ3LJC&#10;VFSAwIQ2ZDoA053kgNhoC88yG6UVL9+FzB0LTCyQVaKr1OFLTwmwgsEcWkirRlI8NrzdUnW+QRLi&#10;tCCpcWG9wHCc40z6IKcWehHUg4BIIRUGLftGEiXqFHWBBbBTmEfCYglqxcseuUnFgMiMLkGWGrea&#10;hBVhlrB1UsgQBgDgGWcPxxAd2i23ILZyqwUk7MlR+a7TRIlrrDYo4NIZS5riODnuXac/aJEEtrYB&#10;fjvU5LhEyS8NBBWitAgmRmZRBGOD3NmAhOA4uARBA/QEg9295EFRwjYa2b+GcN4dlJUYfFlDctLw&#10;5pwy+MTqqec4FhC9BUghaKHkTczDq3MIYV7wx887GHfy0gr8BY8x0oR6WDFNEzOIy68Jr8MzmbNA&#10;EpFItSQPq2GQSpJpFCC1CZ0sgo8unZDTfFLpw8pPBQk4QtCYIyfDe4FD/BY/tjUPGSmLHzrCG4bl&#10;qMwF4MAXjQGeNAkEiNer/g8mI/6t6dCb70mJvrK+Eo2fPD0AEFF1ASI6C7xFX+suDKWsobbIdfkI&#10;Vop+Rt9uplLm9Ky2T9R4kF0i3cgtiVi5AIIM/0zxgZMvG/u4gx0N7EKVumyr/iAXTHRiubH8gHsA&#10;im+QVlPSQifB9eADNua4eEFD/8lUIgExa4pYQXQVziQSAx+QWeDdIqPu+LGdMXYtPEF8dK7i34/y&#10;flINJTVWH8RkGxOswFdIHgx4R1HtyZCuMDLxmHYgob/+L3EgkMeYkof2C+gKKWYmcwuWQGAujuI+&#10;l2tkpEK8pIIWjSa4FOs89smSLSKWo8GGpAmEM2ka8450Z6PyCPBMTE2q6u6MS0JCHyY4AQQ8IKDN&#10;Bm3gJAuGFGuKC820QQIQOkYCYuCwvCP+vYTeL6nk6rBUI8s4n+Q0W4Q+RAJEBWBYBWGsGqGsA8A+&#10;A8HCHAHCKWmIxqpUWyPcI6w+2koMMkIa6KAAl+qaEkps+OIIxqzOIQLkjonoVoWO4qJA2eh0EU6/&#10;DeIOUUsE+CCIKW+o7MAAigikIQ4AHEdkEQj4IKq+44TEMcD0MYEO8io6o+O8xcImNMC6/NFEIMIC&#10;gD/gQAgkFg0HhEJhULhkNhD+iDeiRMijYi0OjEZjUbjkLKcfachZUjCElhbRlBVlSqlgwl0IakxL&#10;czlDRfL4fDHZDIA89fM/hcCf8QfwzGQyCARCL9piFpx/qEFMtTQVVDFXjQUrTtrhGry5sEdhdES9&#10;lNlnhB5tVeI1QP7CuEFXtzCt1EF3Bl5at7CAPB4dDwehACwhcwxhxEIFOLbeNpj9MGRcGTFgtFi9&#10;Xi9vIMkbKDufEehhC+0hL004fBE1Sl1l7aoB2A82QE2kFRW3O+5gtCsUEoWEAUFZ3DGPFh07ZA55&#10;UFc/Nq4Y3sGUfTL3VgrabLZEomE0L2ABguRMBq8g180Fbnp0IjYPtTPvVHxhAJ+i2+w8HY7AgFAv&#10;z+jUJUKo5wGG8Co0ogHQSesFr8B5bwe5QcocUEKMQMKCqI76OqqQS3O+eh6HmBQFAWhxoRO4oYt2&#10;gbooIcUXvINRaxmgpfxshZixyPkdxWf6EH4fZ9mJHKCn1IwkSQ3iCRsX4eycAcoIQfcjAKAwDC7L&#10;BSS1Bp4S6jR+TAnoDqIMcyk5M6NMmcAQzYgplzeGk4xahRjzqHU7x6hChGBPjvs3OIaMeclBg/Qs&#10;50PRFE0VRdGUaAB40gHFJTAfj3ky54pUyfp/H6QZBEGLFQoc7gTDpUw5VRBZ6gtVh01dR1GQ030W&#10;IwoT2mClhVLKS7vtIXwgWA6NZAAR9ipcGCiNUIihA5ZpmGYZYLgu6Dep+fIEWwgrWFKLVuo7ChQQ&#10;sgsXnEz4Oo6a10hXdaC18d93o+KaCi/elwUU+JUCzfSCmlfoW3+hyhM2e2CQSBxZYRJweuAjU7h1&#10;Opj2kC5T4pVQm4ugrgQeW4h47KAB0PfF9CzPKM4hawg5SgoxZYTuXI6xpt1IgrOvMGthruEBv53R&#10;pHZ9AY5uAx6Oy0UksC6764GEGwbBrKwDo1Y6ag3qmitMJeCHsguEFkBuvWAIFFDNsZN7K76iIdIx&#10;9TEgpGbdoFDkjuQ4bpGsbOed28sfJi3W01lui1WHBcHwnC8MjShNQ+gE8PxqxGTyGjvsWwScqhe8&#10;ndSQcBnzmKFOhYVdDfppIK7+PoKQ/Uj11aNOeSnXip2KCh92hh9tKwDXed/FzKMZPd+hfR3+FqNH&#10;D42coLIJ9toAiOtuRTcjvMTUUUI/rF17CCumUbDC4hGvAbEB6XiVnyoWigmRmWqO5SINfIcCX491&#10;2IqFX+yNTeZemBtkqxWGIuACpg6HRZYGIT8BylARcwRpYaSiMFOEKjsPjyUgvMI0XMXqyn+kdTOJ&#10;sqYZnmPKI0+J8BBRiQnPyDsgo8oWINIRCweT4CSgQUgPEgr3XtkIHnDtgxCFsAIHvEFHrHQhpiY2&#10;QVQoH1yKsAsq4dLpTYEIZyr4EUVSCo5GKw4hwLouEhGmQVyAyX9wcTOVMMpBYgj3h+R04BQjvqqc&#10;WQ4dkcy6gVIKOWPAGo9HRN+YQgoP5AJ8GA46QkhZDSHcEW5zwvJGGBMEQoyoLEgD8GvJVYa/F+hX&#10;k0rshwkJPCxlBBuQjizUCGlMWoPJHSiOnIIhwPsryNOYAnLMgqlJWEJHVLldI1n2kFVCFhzxHZXh&#10;9EJMWURBiuDti8Wx5USU1HRf2/kDQGwNDlHIOU6Jm1VPxAlMkjSHC3O4WsnogUYVVQaII8JgBvXw&#10;PiDjO9nwjiNQ1hmQUS09w0z5I6sNh0WCOx4HK6MJVAyChkoNJ4SAC6FELBZQ01zVANvbkuQdGMlR&#10;rvMjmOyFxvVhs1POQdWx7Q90jGNSU9B6jREcCjSsWFLZZgTozPuKJBDZA8dsMMjo46dSOmOQikox&#10;n2tqKODIZtRToy/FTUmnpvQghCCCMAX8g1Zo+kRVVw0DqrKLKIwyrNVg21fLALlW4GayELV8GitE&#10;oBYmLBSTAmRNCUEFJuPgeaICYjUfBDseZCwcqSAOtkghFhsM2fEQV4YlbER1BRYshaDYYT5DTPcS&#10;yjUmNjDKekbpBVSKWl6QRAM7w4oRnIUIf70W3CMIWgUG8EJbkIWUY88TvxPHfkEwq1pBKijNoMGR&#10;E40JHK5jSQWsgGQT3FILAIRtyalkbWHbJcRDWuBPulGge49lsOMTnKtKJBHyPmIUsNYojyphkoUA&#10;wgpj2PqQHhUUZy9AvjovgpQgrkytAUeUhFW4Rb9KUdeJRGNEyMNyEi3QODdhfwpP4f0hUqBEYNQw&#10;RDABDh1KuWmtRYixcCEOjC5q5ZGmsrgDXiEgos8SGbIRWqhFyyau6ZoSN6JBbpBPFEKEUIDi/VbM&#10;IchNgIUA03jrLkdRHahjPyJfUdeRyNW9RSuNF65lGvKdxg8fyw74DosEQtxcaWwVdy5l3LxDXUiH&#10;gOJ+3MJSCFEsWCiBMYVRncgFF6/uHcuQNVoRqQRNcMkEfsKugYSkRgKzsnyzoAKkipiYQWislSCy&#10;7rYdGEjXiCk1i4C4jqgxyZOII0phRHakVKSWjcggTtRV6ILc4xJvUgD7EVACkYeyCxO0ORlAL5RW&#10;EFrCxKGGmyGrDfQ3Agl7lyEFgkvFY6h3Vh6zDnIgxwxnQwl/E6BMCyOC02oxcJt5ymHAEntsN23d&#10;lEdtBQhoRTCOujBfufUrv2bUNBYRql7mHNZhNQEnekUAAq+ttdtFrYFbw/uCRlyoJBu8DYllVQ4Q&#10;uEJMoUAuDFqoHK+pWFGvXBb4Zf4txfjHGcvW5ZHnvc4LyFjm5E2CQAP2yibdA6GXZDtLSOqwQQ4D&#10;Nhgp8SqAa25CTgMQtUQ55UFiMpdHhAkgoouiNHI7iENdktot5UVwMbvAbRkFyAxIgomOrBn6wQuN&#10;OfyHQpixgla2ESCLDVQHK5IjaZHgIIttwHaSCiv7gFDuR0cBZ5AAY+rhDM6VUIxMm+pBVVdcIz0Q&#10;UV7tvkKORaIglPzFgoJKBEhdGY65S72+1W8SFCtKiSUHOpBL+1fDaQimtN7R4AfbILBLaq7vDIQZ&#10;t7AuotEEyB5Mhr+YxkEXWCuu5Hcw7H8OQnBN8iCaSi4Q7UQTcSC0rkT/KKc2cvGHCQU7I2WZ8a+t&#10;9f7AAKa5AGmv2v4CCFwFhOMSMPQiDujk0FeThDXMLxILv6IUhADAHAMlMfb23unRc4DPZjH/hCMO&#10;plpNsB+u8iFpBNWqfvfiCqaosGDIaiFkph9BiqSqbg/QLCCmso4iOIklyH9s2DesGhEJUCCnxOFi&#10;HEYlduFrCiFGdhvvoL9AilKGziIDonmDHuzuyiOrHIWFlBdwfO3LuCPtaCOk9k+Argsgrh1h0h1o&#10;7prI9ANjvKZgAH6NClnhmGsiEGuLwiCkzhOHelhQpKLM0iFmYwXr9CCukM4iOASw2D0huKhrciOm&#10;gJ4wFCCJKhrHQgVtlGYnnwuiCndJ6iOLVDOsdiJBvFFPbGmL5j7N6AkvsxHgACAggD/gQAgkFg0H&#10;hEJhULhkNh0PiERiUTikLVsXPMZVcbF8dhaMkCakTAkgak0IakpLcraMthECf73ez2BAJBDHY7IA&#10;s7mb2gpAoEIdVDY1FKNHhZWpShpj3pzcqD1qRFqj8qyRrBurUVhs4Y7nsB8sTXskFCVnd1pgrgtg&#10;etwBuEOry5uifuzivEIDt7O99Et/AmBfWDJOFgqXxBoxUFceNDmPuABhDvyh6yyYzGRW+bA+dhA/&#10;0GRLOjVGlgswrkGnYFqz8J+vWGxhyZ2mKNGngephRg3lMUMFobqyjvCPFkjApRWgsbVZU50RYnR1&#10;rz6hO60FAXZWPbBndEokEjbqBC8kw7ax6xO1LtdrsCgUCsFPvz3hgEX3hY3/TK/gj/yoG43SCO6B&#10;ipHqF0EJaaKHFdBopwe3B/wEgxcQqKELnzDIMw2UsOnxD4ExCkBGFrEsIoWdh1nWahqmqhEHimtJ&#10;3ILC4oIuVpgxyyKCgHHoqx+dMgh1IZiyKikbucKiCk9JgwychxeyiIkpoK1segHCaEH9LcroKM8v&#10;jFMKTA044ITNAiHKAIEszZNs3TfOE4omEoTBKEIQBCXU9IXCpcK0Nz+GVMwIIWE1DElRDOgO8ghI&#10;KdFHgvSLUnlSkABlS8Jp6BdNxOibjn3UDCiSftSSmIhRlEUQMQ2iLRiy0pURCBJbVohC2HBJwwoL&#10;P5IV7HaJxkCdhSqq0uonUh+sCAiCi1ZsOlKilfgBUQ7WqgscmCQFtIKx4OHDb7sgEiiZnrMIxlTd&#10;Er1AfdpIc44g3ggr9BuRF6oKFl8PeCiF2lepEXmhAj4EwZ9L2DpQYRRkJ1NKJegxh6wHOiJvYovB&#10;xFNjBN40gs+4EI6IkHkI/ZHTqDWljRNjHlV2q4KWXFfmAFZlAyKWRWV1iHnKxD5fAWX0hdbhDoT5&#10;PnhSCGzpDbILU2EFADenwmFupJSagHaseOsIjXpIDjrsrtbCdpVFjBTUGhFsRKWpF7WgpJ7cNm4J&#10;hlk5bpuu7bvvG871N8ACVvxBcALHBIWZnC2aLQzcSOnFoWFXHGtyCKUHrB4jxyxCcxYwAJhcO6WR&#10;zqIS2f2rAdmiCL6O5E9VK5t9boQQoQ9JZ9nbrGnHOGkGyFHd5K+Y+8wQiC4I1aHcWOiimMryCiR5&#10;jaEyD/oILwpmBn6t+Ligm3EnuA2IpedA2Vddo+wABsfME/0NSZH1hz9qC4tgyF01TiCNQiF1gN/K&#10;Cml/mpBaRFbQgBAwDZKRRyjZiFDdgUnoXR5wrwPYoN5kIg4CkKSGDoryVwvQbLsJ8haQR0gWhENq&#10;EiNSyDXaeBsckK0Jq0FsEuGBBUZNdDib4hbaxFh1h0uFZBFHuCViAQh/IBl9ItGrAggwbYlCUiYA&#10;iJxTh7mpNs855bzDNi3UQJJZQaouEFWkCgFIKBrjWGunBmQCooFuA8t8cLe43RvjhHFOChgTEFhI&#10;Nohwh49QdF/H2FJCH+DSSSsogoTJDN+CUsQfiSXKEFWUOWSEIgLEIHhJWJBqUruiY6wI1J0RiA9l&#10;AQUfZgwCE7IcoFgBBHPnZIdJ5ixKwtkFaaF+WhEVpBplwJaXRcicIZHyvAILbW3twIiTA1ayFcpM&#10;E8al/D+iCR3L+CUhxrwniymsoM4ZCyYLYK8ZYPRBQ5ThEbOMiI9JzANnQQUVk60YEUOScxK8UHiE&#10;QWkn8rAkTUxsgGIGDpBYrsebmtKXQlpcBpm2jkhDBJEQ9IIOahyGwMkRju+gE5BWIsPAwQ59YyJw&#10;hyeUQSKETgES2fIq5shFFKDyAfSsgsOg6iKpgRETtMwyU1gqQkmEngfU7IKv51BFFhATRk8wJEV0&#10;4KRAucGjDEY5VNbs/ap1UapN1XWCuq03j6kLBjVtgkgXNEFapLBBREVkJXGFWdRUqSDGteQ5RpqD&#10;RXEIiy/4gow67MjD8QUade2epwHk1gZwzxnuiZyEMhaom0tzIW6JcMvosieE+J4bA1xsEIX0wSlJ&#10;CIVjkj+RMmD5hsOOBUQWHANLTEIjomN9oOaNw8VIhOWgX1UiiNWwQhzOxC25puhOZoBiCwwCW8Yg&#10;oe7iPIVkLu5AO7lERl9Q4c0bFXKPHQQVaodlREFPYO1JJBRk3dBtd9CckkVDrUHXBqTPj4EIWk4k&#10;M0VEBI1POuFdboCEtbhpbsrhx51isiAJUgsQ2CUwEVbkQrlAYYHsEM+bRAlsEIWQF4L4XhzDlHMQ&#10;U/wI3KUdtWa0qgRSCvAuIHs1K0gjYlLoLkhxvqsv1Ny3VXLTSIn3BE1tAkEXc4CqnjnHWOyEx0tj&#10;iEhbBGewduUDtQqhhSZJZ6WcCUvkEAuQUT2M5Ea4PcBBld5BqSvQXvwQyvY07sxKDa1RRULqRZcI&#10;a9AD7FmevaMi/6QKMEZGruzOgBpFBzjoHOBoDIGsukRUZH0X5q0Pj4voQ5aRmBMUUIRBFlQYyCnH&#10;NAD8imExyhEKpCfJl2SKKgH0yMP6/p/GbpErK74NqAvkbTlMg9ZxhB/1gQUMwZQyiZJEhNTYCyeg&#10;7B4DsYgwxiERMoO4lo0jWyMaxVsGLMBXlWH2f4EhC9Ax9puDgHIOBkjIGSuFIoxV52KIgCoFYKox&#10;jXBxuej5FdTjL3YauFyyk1ELv69wgtyBdyExYP9L4Z3WjbIK2momhyJsGs2BXgxwSIuQGtVYFZBX&#10;zDXfQCjEb5BHcVvuQoqQ9D+DLZcFKSo8FZHUHnv13fEiDwRxkRRBRHQX485dy/mHMSCE9wODBeYo&#10;+cEL0VxUR01hZclca49yJE11oGkuQdzkrCDqwwJl8hEZyekFCb1M8+4CGDM3YDW8BDadg+waQflk&#10;geSwnbotIXnZ7CmrNaDXtigc8FgTGQV2Ys5DBMWkiN52udcyeWlCfoBExoeB2UQV0XVr1Pk8K+TT&#10;qoIhkFk9kUheW0h5/6QQK+mYoskRTCGKDtrh+oTOKBHj5CDVviIb54hzyPIEKX0T0noJ1DCgKZMD&#10;QpBfMKIQm6JzTVFLgyYI4ILC6BUkwqDdnXM5h6EU8CNDwZDZo2gvoEVKYvEor6vGhOKZtCCiG+5N&#10;4gvIkCLSqJUZN+gmjAAXWw022SRR3KB5zL+H8aox0jtCQhz2ntdnF5GqQD/Dkq8CCs7FBqGAAEri&#10;RBNMkhSCCtzgcJPHNh/hnvAuPohkrn/HSCHB+FQACpnAAHpnqgZjUkDE0CCA5wSkRiHJlNHvCEtv&#10;DCCIFBuo2JYLpJ4iZCpFyB6gNGoCDlpBmweveiHHRPkOuqxt8pivLOlAAHtN6EBFwiYIuA1L+iHN&#10;lPlpJIQCHByoVhtHWoaEFDVtmLgCHBvwxOUiCPluWCKB0lHlVqIiCBnQ3PmiHlpBFBFhFA6g6A6j&#10;UjWmGqiCCsSgjFnmfpVFSN8AAK7BhgeRECCt2BlnTCDIQPgCCsOoGCIjEBLwniCqQonCHNhnChmw&#10;/OHHzn0p6HyK8J9jUr2GUDIhxFvgNjIPFCDqagyKZhOvKCDHRCjgoufRavDjJCCCMg8vuBDE4BVR&#10;iIHgriCjYhYJqDUhyDHC9v5G6iAggD/gQAgkFg0HhEJhULhkNh0PiERiUTikOFMXA8ZZcbAsdgru&#10;kA4kQxkipk0LakpLcraMtisEejzeYEAoEBAIBMOYE7gT/Vk/S9BnoCohwozCpDMpUFBVNelPANRl&#10;8MntIYU9bVZM9bAddL1fQ1hDFjqcIaFnd9pIdrnsRI1vXNxssHqIBgt1MV5Ll7hArv1/deBGWDZu&#10;FuYAXeJt5GgtthpjyCeyWNgeHg89J+ZWebgpyzzo0C10Tx0gq0zMjYJpsUnrebrdbbcbmZJ762wP&#10;3Ct3UFlZbdO/gr34U3BGHOfHR3JgqMRiLG43HA86Ugd2/dOmFUFUnb3uHp70BvhgrtdjsCQTCcLz&#10;xyR/tyj/y0EYPzfv1In3x0GogCf39gpNQAMsBIcYkCn5A6EJ6O8Fo2ZaFgjCBCQkNcKIKY8LpEHC&#10;ptoWUOoKX0QCDESFjbEpKRO974oYZMWQyii6xSgg1RmSsaxVG8cRzHUdxyfMfBbIA+yELsiIXA5+&#10;Owow4RmNSFhNJ40SiEUplfKpRSugpzy0bEuBzLzrA3MKugGgpMTMNM0IQZE1ueG6KE5OEBDLGKJH&#10;NOysm0a09QoNaChHP84E5NoE0IhDynYCtEoKOo7DqLAriwwYZP6fyrJkeYnUygsiC7K5RIocVQg/&#10;Uc6KmwpmhpVLguGm6HG9V8/hGgpV1oClbIKF9cnJXYXV6u6o0ohFLvCBqevmYKCr2Lhy2ZUYPnBa&#10;CpnhacIAigo42xTInILKYRA9b7xnadtbAogq4lyA10oWOA4jgaJoGigqlGYGd6qndIDH3fQs34U1&#10;/Ii+p+mHgaCuOOZnYQ9AJp+ViC0IBM2oQjoCyOJuLQ6WSEYQZ16hmgslCvkIbZG/aKIyA7bH0MGV&#10;k/lqpqsH+YoKReaVSGgUZwsYMIQrYzwATWJl1oSF3EdoqaOgoo6UyRPAhpyp2I74damYuqojlOT0&#10;3IlPIoeWvNwB6CxYZORhsh1dnJY9lIKxc8GAX5fnAcJwgXurv2cEO8oinZgCBv0ecBwPBcHwnCx4&#10;H3EaKavFoWKfHGnyE8Ic7E9GtwtyaLOloHBvwgbmcJedCDXRnH0rFxVuoFnt1aFv3Hx8gJ2KC8xc&#10;QsdsU/cR5pwINIeOO3xC5joLS4GeKqYk+QwJ1wausYIhgMxoK7/UopotyIKWPs20iPnAA/LD+7Ns&#10;1mQhdAzlUqIZtU4VhYFZqGmaiI6mHXg51LRzsOi4Uy4bDDt6dsUhEUxrBIO44KbuxOwJIiLaBjyA&#10;koqe6xNfQ+yCqnCPBdQ5CGFQZImT1Mb3yFBahFAAuqkhnwnWc5sw42YWM4BQQ5TynHupKPaI9Hj3&#10;V8MpIKftgJCxIQ/D1EEkgMWqjFcNEeJESYjpPBMQVyRDRFRRUC3AX6YQNkIGlFl2wWEaiVXwX8mQ&#10;8h1DqHWQUFkZ1pjwDrGsUcbSCptD3HEKEc1KNTByHYOwd2wASj4r0Fw+kfDGQufsV0hRIyHIKswc&#10;rowNGHisnYcyxB0JaAU3U9RnoakFUo90hzyhcSfK+F4goTJSMGIKDpLwBiMqXAdK0gpaR3u7Io5A&#10;acfiCwxSKQ1Sj0SCIgF8iIIJh4RBadwKcgo8VpgONwQsC0zXlBKmgaIWpEXSjjWOpwgr+nKkOeC/&#10;Mgo9SnyVAWVN7scQ9oSEI9wqRBIAHdLmgUYgYZ5GyG4QUzYs5SBMIKwMYbiAfEFbRFYgprxuteHl&#10;Gl7pyRHT3IK4sap2CHBIokudRIFYxjqIpFQIVGyChFPuLoxM6i7EEFLSWYZU5IUCII7scTcwGyuI&#10;U/p/kTIWDZIoNunETCCzwB3T2kRBRUVBZCFdHjqXVj2Zsg0ij96Lq5BfEqqBCYQVRqpVVwZ1EMlN&#10;AUIOrjyhEiKESTUAr43igMJQSolhLojrTHef0f8fAJMwZkRCc06HBOLGoYEdhPXul1ZiD9HjfKjz&#10;3FhYU0A6FiKXXxQ4EljUVCBsgICyRCD9wJE6CCzBBaNhCJ7PIMLTIITrAALS0gS7TELaUFGwosH0&#10;GWJ65uJiRyHRREVGsOph1KJHEbbuIIeiIytAc71FVBlyQTILSUUtmAQQ6IJMAgtNadHxP2T2fJPx&#10;V1uOIXViwTbSC0OIcIe6KiUjUUPYee6DacDbIWPAtID2nkQb4QtgM0AlXMIlJu0VS07AaTCQhh81&#10;ZYLEu3UoglU0eSHEiWEQzKVu3pUuRHA1VsJYTwoAAcA3xvhGguIfDkBr5H1f1MOyQgEnJPZ0cQgr&#10;oReVTdSPXFxBV8X0tWQu4EkHqEQSVgi1pDmUjGx8QUMmQaCEFN0K0C+R1JMPIKKDJlnpv4uq0Qhy&#10;tF1A3IyePQps474E7udgUypZR8ZhyUQRzaziHJCD7XYgmKkxr4m8QS1dqZRyknupQqwMM8PKkUT2&#10;OYUKDVOLONAw52Br6FxgumLtjQSOdIKHTR1uxGofRBJwg89HzkEZPPwGumyKMTSOgsO4iNREUviQ&#10;QzYsjkw2IIko2hBdGF0tFL7LpCQS61noftoQusjgXL/Udh7JTLkC2AAC2ltiplDKI2wt4edmV+rm&#10;QYGYNAZjOGaM6stDCGrYDjoEgoktvIlDaQV17WSFbIAEwU45zBGEUWrGkCgFQKC8F2LzWoJcokN3&#10;VsYgh1FqkRvHU6AhCWTqBA5wUgrZcXD1XIXWgyR4sjS1fhXiXE+KcVIUlUV+oAT8bmKxNc+jg6LK&#10;D9yNyZpptuEEFykP/KxE8tjwHbCarxvQXCPJBidwiCYYG/co6jCiCih6BKFHm3hJBv6MQtNrwdKI&#10;3rLwkhx9wiYqILmEfG5L7n9OJBOfO2CGdUzG97L5hxM9jSiGggpiRd9QIRjmQ5deAkRYNQrHZCnu&#10;hW7sSYVJhxLd71ApzJgoLwEILrUPjYJ+Rh+2GQ4c6dgUmm5wAB8a5NFERG5TgEdjj4w1PWQiF2hR&#10;r8YCl6EhFNIWNQAcA0mI9DWEC8KniM4LJaIqD0HsPQhxDCHIW2AHwPQeiztIQXvHdgrI8OI68h2u&#10;UG29ILaYJcDBbdz4t9H6RZdNg1d65V2IBCFpMxU+OuEWItO26AKGpy+FKeJIOwEIYRAhjBGAsgic&#10;Bg2fzP2pTlYfyrEIdSd9FXf8nCCE5EThKF8CEPeAeEChim8gQuZCprDkgAWlDi6l/BTGdCCmJsEF&#10;aBVupswurCKAOwPm0N6oniGJdiuksvFixgMjDh8swicCciCOxhMvhJZCCGAvsiCv7sRiptIOQPoH&#10;sHss+wfCIAdAdn6JBO3D/CGuvFCiCBewnLNjDnKjrQoCCOXuywFA+QshCwtvsrjCIGxrwGArUlLj&#10;9lQhxJmgLKCH7mOtFHlOaJPhcCpwBNwNxQWF0gDiHHuqeKfC5uaNciChJxAk0A0peCDIZijJMoOi&#10;BQ0FDmwLxuCgOQ8rRHKn9EeQ5kSnhiZKyiHCemWhPl8G1vpnACAggD/gQAgkFg0HhEJhULhkNh0P&#10;iERiUTikRYkXQUZb0bAUdHMfR0hCcjhzUkxblDRlUVlkOf0vQkxP8zhBMmxTnBgnUtijonzXoA6o&#10;TOoj5owepAipU8hrhpzfqEFgT/eVVBtXcdZB1bHddC1fpkJNdjWtlpzhgoBtR0tkfHJSuEFStzNV&#10;1sMFEF5s4Hvj4v0LH2BYeDqUDu8MVOJL+Loz5hAcyDdyQGymHgzIzCfzSazkOSGfN+hy0FU2lLmn&#10;qYI1SY1gf1z92BE2UFc21DO3yx13SM3kFXu/tQBBnDGnFEomErdbjdGY0GbMZbMyzp6ja62wfsFv&#10;z4Jfdl7+4IP8TsdbrAYEAkRlTRd/thbAYLAQKAQJB+wX/Co/UI4PfyxOE2TY2jcNztoK3hGBlBTg&#10;ijBp4QfBQZGbCbRoa755wwAr0AUBYFmhD5TxCEcRs+SCsnGCkUjlFY2xbCsXxhGMZRmlqNm8JEcE&#10;RHS4CkhbsBTIAtSEQEiIWE0jlJJIbSWqYlScXEoMsIcpt+XqCpGCafHQ9D0oaIEvmDMKvgs6h0pa&#10;YE0IK74mzYe03AVOBYzlLgezqAc7rGNZLT2/qXoWflAIuYiCvsIKChXRCTGoiJL0auo1MKf6wu+1&#10;QEH3S4k0yW1NoKftAPPLoABhUb1glUxW1QgoSVWyAOJqmyylrLhynKcioHAe9cgLXdAH4qZrWBPK&#10;CkHYg+WMsNYpsJj+LVRAVlDaEIq2B0MHmDwPg8bRsm07aoG/B54IQ/RUEzcqEHqeh6AJXbKAMhyO&#10;gEqdGksNA0DSihn3yeN90ufYjX+hAi4E7ChB0+ZAAFO7g0ihxpGkaIXheGCCtOLjGnPjA4Y0HahA&#10;w3CDu/O4BoLKBcCPk6whdlRp5YgqYkIrodh4rt1gKgt237k4jjxniXJeJ2gHroSCmrooKgqCmims&#10;q4GryEEsIKfWpL4A6ClZq6cCmigVa4oBr12AuSuDlQXaghQWbRopq2m8h1gKyqJmFuQf7oiIS7uG&#10;+8oLJJSCCIQgkQQ5ET2S27hLQVNlthcacZxvHcfyHIooRPKE5yyC3gqd/iNEsuIdrgVWAa3JX2eL&#10;xAfySKO3LmwIKZnXhn2Ji9mHnaoLfvPRi2pzA33qEUeSPg9zGYx+KT3jpbXuRJbvIbmV5+wdFVYS&#10;IXQU6h7hjDqmpQRHB70Ugo8p1oRL4gTCYMRhGbn1opktMiSguyFn+akA8hfFgASf9DZ/kZFk/8J8&#10;AWSJQYiC8DEB0XiFgUOqBjwRIkFFfBFHj9y1LpHonABRllepjPaO8/AF0bQYLSWohCBA3QOJahFf&#10;IzyELObUQh0TmxyQzSWDYZMNzLHYemlw4YDEPjQIcidVqMhlxFeuY0iKtByjsiZDUxqTglKxdTFO&#10;KkVUKrEEGKOLQv4uO9A2QtCKuR7qKeWQdhw0gsRpGmw5UBLSqjydOQhLjHgMDkHGOQhEHyZh/giK&#10;8XcfyFg0BqDQZYyhlovWc6IgqIRThWkcvAgqXDsE6DAZoT5YXzvlIQa4D4Z5PG3AyGKURUwhhECG&#10;LwXYvCwpEPoIEQJvjfhClkj42Dw03D2ATLky0oEtNgj+Lt668IOqmAkQUXUx2BBFJaVOSBBJGRpC&#10;wQs1gmA0zVeyTwd02WzAAMGMN2oPCFjZnECichBWvTkBQWEds62WDTDLO99Y3EuS/e4FWezzxlRe&#10;hnHgiYx5/GNaozEqb9RS0FV7JE9EyTth3oYjoRBLR8l+ARLoggJ6LT+GPBhqizAAkFhWqNiZTGhD&#10;1h6Qhl5KAttOhHR0giVZZBCJaIamQe6aEFdiDMYSYUOALgpSwAD4nwOMfw+VccHyED+NgJJ/Qcam&#10;KFF9U+K1UQAFTqlVWqzkjsHBmaRJRVKD11XIIugegyIbhlDMGUBABwEFzEqnROrjzsKeH4AYvhU4&#10;lRDRoVN85FFpFbRfEwdbDhpplSEFoiM7W0AsMtNOaq9yCS/WnDUgtiYXkEqojQ7D51e0okcFU04X&#10;S3IyOxN13dKCChQtQo+ZKMnvDgFda8OdsSCgRtpa8Vz/xZCPt0QUezQgEpwMtNkd023Nh5uMQUGQ&#10;MQYgPAgBAgsogxCduki+iI+BjmYqOd8l5wZiXKBiRSDtX7LECVGC+2gEk0DApBD9HkHSC1PF8oVF&#10;7Uh9UbIICgFIKBLiWEvGc0IbyCiHwEzwPFVq9JhIjJqsGC8GRWMaC3CAfsJMVT+oB0FsQ5yeDOkZ&#10;JCSklkFFviGKBDo+iKxNRggtDA7iFJiLgXIuVlEFgwH3GmBCFqVMacWQkRUzppIOZIboZMhOYI6l&#10;VVr03mz4S4v0h03TsUyENL82htmPkMhM/oSc1yw4mEVip1zr7vNqwgC0gsH4GDqnQo0S5wW6A/IW&#10;mWA4GCCyOCtY0hZU5knYXgdgy0b86YvFyQtVuQL7AATYE23GUxzHWG0QuH9TA4kIElpNFobSCji0&#10;w/Uvw95cwZIJFwX+CiK3pIKLTUwjdUEOvghMZpug65aIa/ghzQAnJyFjUc2EbSCT7i8WFVArQqbB&#10;IQF3YhIRHPgRs+kgtuhHwFaOBWJg7CF30Z0QiiwJ7WsVkpN8gujNrkFgsh2nhEzOCaw0QXCQflCt&#10;MpuQt8E6x2pABTIophyhuAQAiBAr4F0uX0ReDjgGKMG8D4JwXgZRh8HWG3fR6a09ZENdBvTg1V5J&#10;GwFgLAV8AQoPFDG8cT2sEYHflBmdtToHJHblyAkijp1wFh0qJTmFK4LQiIOIvmwduccgLDumLGS1&#10;LkItoBFcB3Ql6mFoRS4U2yCzJmOLohClx9GUaqQS9ObXGNCXUegvgCKrcPABpsl4/+UoyQuhhplW&#10;6VkI1474lh2FvKtnjOh08tyHNZauKxxmAhDh674Q6y7jTsGN3EQ6ThZyERnzHxPxXiyWrpHmgoGe&#10;XLUBQw4Cam8jCFxnmhxIsOzJ8LKYKuDeE7wy2tIclzvgepu4hFt1tF46GMAZA0BohGoGnNIAoAwq&#10;5BRRe92IF0y2kxJX/IiyKCylSwmpNVfReB23WkH6SSQgh29Clh0AjgJBBbCorDkQVaaRwTEFurXT&#10;qZPM2tyGEQWMXyCDqPzVzoliY3xfwAA4nolvLfXAMPelXtqyCGqGSqUHdqbnXjpCJjvoOksMoKaA&#10;9iCuPAQwIFOjYjZpnEQpoCwsNNytlrdKQJiGyO0iCBtwRHpjLNMBxHpsmCCDEhUgkGThpGWHriCl&#10;vKVCWCpl6g0QNCCHEwIAQlWlqpQH8FwI4kaFjA+IFBCiCoepbgQAQgQBthtBtnROAAcKRksNovGE&#10;YiAggD/gQAgkFg0HhEJhULhkNh0PiERiUTikVi0LakZLcbaMdi8fiDZkTnkkFCUnFkpAUrkEtl0t&#10;cUxb0zAc1fs3BE5gr6ng+n0vhL4oTIokFoT4MNJdFLhABpz+qFAgrwqknCUCf4zrSLrg/r0rAQYs&#10;Tpsgrs0ZalShtYYNtgtOANeH9qhjMuz0vDzvSbvhvv01AZAwV0hDAwyjxCexUIBWNe2PCGRd+Tul&#10;YI+XXeZgq/zkFAufHmhgqM0hz02EgltYNYhwZ1wn2EUrDH2g620LrFwZ+7ybvPm/LvBK3DCfF1AA&#10;NfJS3LgqI5x46EFA3Te/VsHH2UC1URwRA7Hf8Hh8XHE3lMfnO/phb79lmFah+A5+UL8omUn3G35h&#10;BF/gV/zTDm84xlTAjYBOgpiQSHcFrghDoDwRMIoQEkKBLCxMkyTCSHQG8OoKOsQEVESLmHEqbn6h&#10;DSEYWsWILCJEvyG0DA7GkTi0LIslKUxTIcrEEmIeUgibIasCHIxIyQEMlM/JgCmdJ4zyiuxmA9Kp&#10;wyuoB5yCBwHgehAPzBK5whOFATk+TxPtsHSCivNo5TfGKIwoEhuzqwBaTwnIEIKrBOz8UtAILAhU&#10;uGKygH5RESmGnh9SCeTkjWddJOk6dGIKtD3ILR0nmchxpU+ONQqgfyCijUwvVQTFVPgUJm1cJdYI&#10;KcdZg5WqLmxXClnQnaeSiM51WAx57ILERFFjY5i2SBNl2EiJeWeKVor0eaHWmBdrnzbL2H2B1uz4&#10;gaXqIZBzXIKlzNYgiOmjLR5B4HoeoKsFEH5BqCHqep6HAcBwnbfoKX/YB1WeXhDYLdCGFBhIU4WX&#10;uGj1h9vn+ltugdaa4PuUk9QMEGOWuBZ3ZA/wK1GLmSsQUaWxOsFsnwmoCEHmBIZkA+aHZmywOmAy&#10;jodhYUmtn7x6DoWh6JoujKAFWk5+a2j6ai+c2234+ZgQd6gBaIpFbrWnacSWvL8N9S1MV+yIQ+qR&#10;GyltXGaGm2oRDBMjNuSEOCLuMAJvFtroW++CVvy4VGpqnIKQHCj/w6KWniiFh+IAflkWJZFtyccC&#10;yhG0PrrmmhsG4bGWZRl1ZVAvc0hI2dOSvUzAD99HBobAcChQ89ngpDPHKoPVmcaELBE+jUcwAGeE&#10;iNlgTe566t0vleXpysTVfp2mF6SxAxbdfR+T/swWHaF0+aQsfBpagROa/yhGEYROmA7AJmb3dFh+&#10;GZEghEaA6Y371qDmh/Ka+khUQVpIKRKCUEqXAIMByCvtSUCEoC21OQDEoKyCTOyDkbC2xgug04NA&#10;ug4Z4z5RzrkEFPCMLUJVeD6SYXQ1wGVdPUYwYAbkMQywzYiUAcsN36lYZoAdcg5jGgKLwPRcwVDt&#10;kEYOS1+Ar1TBSIKHkPQeRDCFdsQcScVQ3RXhqWpcg5RtDaG2iAOqUyCghBECEb43hvkFDRGsS8bS&#10;6NWBjHFNUGhpnVHuMuPBBSYjifqUBjyzSCAtkEIeQgF5DEFBrIkgsNxygakcUArAuZJBJkoQgMUl&#10;05sPD0QV6BViWlYhCABXz4AsEIMiBCOIMSCxBY8eBE4MJYFoIuGSWhfBNvMaHEeXEu5eNNLRBZdU&#10;vSCMBbQu9eEwmhonekMInwPR/D9H8AU6Y/D2DqUlI4DR4GlsBIQSQc7CRQGZF3LZARx5KBJFxOkg&#10;rqwnztSQJFqB7HKo7R40I3sjASPnAQss8cPYujaIQVgwBPgfHgM4L8rElwxJiIW20GkeBlnHhiNx&#10;CwJSCupEq/4gsBwgkFnSLgy4RzjloZsOwh0AQLAWAuRdUcoSIv3GMpYgh3TwFYkMBdSQ6yFiup4q&#10;YKMvG1rTIKxSH625BAtmRUmpRdASgmBKDAF4MBV1TIWMmqzdVxSeIUfVjCcSD0TiDLAGE/3MkWRO&#10;8IBkFCGIdBvVYZJBXJi2nORebawCF0cIKxwECfhOlgrwQSSQuQjWDIoewfTcgzzgILFUSZKQWEFf&#10;QCIbcMQiWVKwGCzD2RPl0cOH8Qln3YkJcLaMQBBVVCYC+F8LxOQEkRVwNhnpBXqJvDkDK2whbcUH&#10;ILKkVIqBUVNBMXQ2gx1sj5IKidrCjiEVsXEQi4paKhEKO7YEJF1SHH8CKBG7QqruN4AI3okCJ1xJ&#10;MkAQa6oSLikLtSF+xRECsGGGAVQeDA3/BtvsVhik9GPDfv5QqLJLnoR0XE7MPJBT5A5bWoy7yLBa&#10;2DCMj0gRcL4EFTEIHC1/BvynvkQjCwgRBYfROv8ClOSWtaFbEMhcK41houww0XofcYEFhGKeUh4H&#10;j0QIKNvHT/o4gwVwNm7gqrbAyaWz1NoV6l5JyVkvJb/nxZMaPKceOU7KhEsCYCRcN5sZQMJPR46A&#10;kugPiCQUuWEyXvJII4AqJBz3NLBRm9/hdC0VHILibKY8QrBVCqAwBoDSCqclSRRebIr5YaKoRGU6&#10;kh1N4ALlySBAh3sgAkcaYS22MQlC1DtoaoQ4RtExekg8tpaBkaHG0S4atUEFu9eBrge9XO1IXTdt&#10;YG9aaO1treag+wYRxuK+cEc3h7D3HsFEKAUERCLU8p+UmT2iXyGhs9FSwsD4OLk04uUyyC3YQekY&#10;IZBac4iLosIZW40T4mh+moH5PgJr/OOg9F5BZ5o7V0KLeh6Q7kFW3d4ulo8OkFe3Z8QiyRitSv+U&#10;Argiw7cJIKgAJnDSC0KwwxTO74yb5vBRRN+seyEW0Efx3gpaq3LCKSGGhhBywT/18XRvwSm+C3Ij&#10;Wi6JUpl7V5MSsTnN2yCvFnzvfB7N9FqOqPZUIchNdFl0QbWgG3dZoI/MZH9ixJiSJTUggiig/dXK&#10;MULTR4kThYCyFgXYuhdyn5KQmvXOaxa3JaQEgD/gQAgkFg0HhEJhULhkNh0PiERiUTikVi0LakZL&#10;cbaMdi8fkEhkUjkklk0IfEpZErhcCf8FHcxA0zk8FeE3DU5e87hDbnwloEFR9DOFFmtHk79pUuYl&#10;Ngo5HI4cTicdAEtIgrerTprj5rzxsB+Px9aTSaYdDwdajTaYOBwPrEEAdzf11goJvARvTmvkFvjm&#10;DOBuIAemFZmHhdQHIHxmDhbyyDOyUFIGVx0EfeZwIZdudgp6PR5NJpNQc02Xir2ez1AoFA11f2MA&#10;+o2m1223iaA3Sm3jQ3wK4EIFHDBQLBTNZjNAPLhYm5yk6A26UtgXLAMnlz17QU7lefMRefhBnji8&#10;7e7J9EFAnrnIaXHvNfxgqD+g8+xB/EFl0k9YEpR+rcBxYwGhDvCRA6CvCeTxgapCwHiS8Ij5Cb/o&#10;WBELnHDLuAoi5RQ8L8QIiDERugUgYROCcUpObsWQycaEH5GIlxmfUalhG4nxyiLfGgm54AFIAcBw&#10;G6ZtmghjSQmIdooDsmqmcSkGzKTWgLJ5tSuM8soWXkuCHLyKF/MLrAfMgYzMTc0DNNSEM2zJ9nZO&#10;D9IGkxhTq2D8CChyVmQG8+oul0Yn4yB5RSCbJGdB7CnoJ1GIcatHhVSKQm5Skwl/NQzIvC4EPCeb&#10;+tQthps6dqCh9U0gAEhZ11XR5qsqIDcVjWVZ1pWtY0iFRrV1W1eIeMdfk9YKCjnYhG2Mgp+MyAb1&#10;17ZqChmGYZMkZ6CixaxT2wkidntVZ2A/b6CzdT6COsgoqXOVd0pOlJ8AXdzYIidV5Arek/oFNyZg&#10;MC993kdSFj/gGA3LZ2CYLgyCGbhIaYWhDDmZaAZtsdGJs2gsAwfZ1WhZjaCuKBR2nYdtN4PkmStt&#10;N2EmaXuVg3looZeCGYoisppWsLFdGtWh9xqaCO0UmAdh1ItaHBooch0HJ0HOdC7rw80EvE8ij0PQ&#10;aEPGBmFhowbYRAL8SoKjYtDIMgyibs2foI2GBpK2ElT2gushCEQQlWVRVzkl6j7WgoW76SW/zwgp&#10;OcHX4xpPAZY5eKCCj3xpCcegop8kV3Kbwwc9tUexM82VXOv7fq9AipEan0zZ3dPpoE6eglFXcBcH&#10;HieDQD2S3aoQ6yXULOB2MHQJg9/rpy+EhBh+K+weJPzMAwqgg5edJBjHGchxnKchy9dtFZSeD3uc&#10;yQvvxuWBE/HmIISVveTJq/f0/Z9qTIyaiNi2jpo/d+37sGYH9IQl2Wg27sHUATbGKbeQR/zwhykF&#10;fgCuBj+CaqtO0PU6QNjVD1OA68y6bmijggQ7c5YP4QGobME0WkJSIu7UKagZcK3SJuIK8dcasn9D&#10;AMoZYy5LnfjBbWS5rLV4HQ/iBEEhY74iGKH6P4folhKiWe4B5xQ/B+j8LGH4LsVSHHOBMiWCazlV&#10;jrXoBUNkYXNiZOtGMMMZySE3Het0qxBVLBRjgxggiOQnuIcsSMX0eUvBDIKt8D8ZwwgSkEG6QiME&#10;YlzAGbYIki2Vi9IRH6DZJBISTDtJWFxB1UC7k0qiALQiaEmUCU0YhBTZA1lNKJAIMpVEXZpFhkZC&#10;hjyxiIO9RgTjYPrAAdYMUu3BicNRDmVQMpZx+IKqhTpwAFEUUoNw2AI5nSIcye2ORDATzVGxNck5&#10;PhtwIVCHWbygUqOUFcEmchgyXHWRclIbMI12Koc6KpxUiCQqDUOzgTImhMhECGEQSc/ZLkJgYCt+&#10;CsVOuZX2BciLxRhg9oZEKh1D6IEjVwziiJjjYTyIUn0G8BaKk1hHCUWhBYwhsn6JMk9Fy5kFLEH4&#10;QNLSCtrpXS0QJSHCrBE8RE7y+STmZH1LEZFCkJh8IKttC4CaO1HiC+gAEuDbH/SoS4KtUZ3sGX6B&#10;aq1SKsVZZmWVm1FFbH/U6+Vg0ogy1lmuNghBsl2GoVWOozI/KD0YNo6RTdTCFJoE22MMhg4VjLCZ&#10;X9fpC0NxdKQOGwwIbEV2ITYok6+Z/y4SU9CO5WFBspqUq81CnWUkIX6hsIVnzUM4kbIQNxCw82nE&#10;Nak1DOx9DIPRDlDwohBWzZsYMW1t0ZhLIjJUOz4xEslGvcFHyQgcVKq0QsgIgD/gQAgkFg0HhEJh&#10;ULhkNh0PiERiUTikVi0LakZLcbaMdi8fkEhkUjkklk0LdMpa8rgT/FMvC0xcMzEM1k8OY85Ns7Zs&#10;9hABAQBfz9f03o1HhD7fT6AoGA1IizLqT1qkFAdXHtZqEGf1dEFfe1heFjftlhDxtAOtVbgtdrtl&#10;YjFYsFH11AV3tkNlLpC99vMJqTLqj1gojwwdxF/xWLxmNx2PgrYyRkyjqyz+f7+B+bLRZLRz0ERE&#10;2jUmlG2nyETY2rfOtIOvxmSbDk2hF20LvoXdG7k+IDu0ckRnZtSXF1IAtQOefLgra5wl6EkavTdf&#10;VWXXb3ZeDxeB/Px/APhgo88gE81HvYTCYSggB8wE4/VdYV+luZ/3JhOJgCAACVD/qyHrjoKT8CkB&#10;A5LQSJcFq2SMHEXCBywk94Cwqe8Lj3DJCQ2k55Q8Z0QIQu4BOgEoMxPAaCQue5fxaBUXveHcZPCA&#10;KSHfG6OmigsRuSc0fRAZzsm8W5cluaRoGk+gKxSischfJ8mSjKUpypKqChVLBrS1K0uIICUvxud6&#10;EErMg1TNLsojRNRMzYgpCzePU4qOFc6S0ayCnBPIPz3GiClNP4s0CrYq0IlZrqWfTThtFpfitRxH&#10;0gv590nJQD0svc0UzTUmReBUVs2B6xng45LEuSxIEeSBmVW5NN1dV9YVgaVZixWs7VjKRfV0P9eI&#10;yakVlZYImWHXCSxud0vgmhcStlEatnusJgmEYQwWrTCDt2dDcq3PJwB/b5xXChBD3IPFzL/PqCD9&#10;dY5jkOQSOg+QNXnCRyr+1p8mhfR8X4EV/N8v9ENWYyFgbgwZ4QxkgYGOOGn5h4PhCD5wG8cDjyFc&#10;JxKuAcAq2d2PjFkJY5GhyemaGWUWLlSjJbleXZegtfI2Lcc5hm2boctylH0A4EARJh+UmbRtm3Og&#10;VoRHxyxODWcaahKWsCsJ7YMBuEBmxhgaytquiVrt8DKMwykyTBM3SxpubQDd5gTF+nJAtxg7jGlv&#10;h/s23bvvErLKfqWvei7RhM0pSUVTe9xpZzFpa6ZqucbQw8fDx5AXyZk8royT1ERPNcE4EdruVPQW&#10;GJmfZ+1Jz9OOnUiT1Yudak98JyY6KQDje8o+ZHcRGGvd7s1K90MGnggZ4a/722S9xGpwDB15ijrd&#10;IRx+jGiXhTbcq+icYHrUBmDcQku9mH8KChP8kTgylsaY+dy3Ap9uXHY6oKPp236frYssBVW/7JMX&#10;BbluElrpBWRixCbAV3r+yKCNEcI0Ogcw6IEQKtUMBR0HCRDhBcgqJXGtmfCMM8gPIEEMZae08UIY&#10;TJRSEGMMYYhXCuFeBGGEJ4ZQzhoQxWY0lahYf1DUj48i0DNRA2YIEQ4eEHHSbsE4KAUFoHiF2J0K&#10;gxt0MY3EYLexuxXFUKoVMQwgoZD2X8lruBkLdILDACINGEPySWXkNcbUEiWIKjSEYAE2CZDNHcx7&#10;6ISmNHbH2G8ciBA4kEAmQhj3GvYUmPtUAOZGJMWyp1VpUCWjEkocBh4/AISZQOIAeg9R6DXGsNd7&#10;0RWVEBCAP+BACCQWDQeEQmFQuGQ2HQ+IRGJROKRWLQtqRktxtox2Lx+QSGRSOSSWTQV+SlaSsoS2&#10;Ty+Dr2ZAKaAmbDicTCdTueRVZT8f0EH0OEPCjM+kCalBumT2EMGoQJ/wV7VWZL1FVkB1unV2vTpm&#10;WEEWMWWWENu0CS1AG2V+3W+4XG5XOeUoTKS8Da9XS+R9/X9hYGpX9/BXDC7ET2oMGpPvHYQCZGaA&#10;IgZW2AGdLjNDTOBTPQiUvxiaPDBUV6edMjVPjWQutgN+7Ggj/L33bUWjA7dZOerrfBHgDXhQ5gcX&#10;KkC5VV7Obmax8CkUiitgSvPLrM7sD7tbzb3R0d9yeF8+Md+Xu12pbXz+v2e33XwVfFrfP3/XQhf8&#10;Ab9Of+fWvm1AAnwEa8CIWVsDipBKClvBgkQcnR6QioYHsIgpDQuPUMoLAhrhRDz/RAkBjxGOcSmN&#10;E8QxTFSvFDFqkGeSEYxXGcaRrGyHmlHIsR2+ZrRu853yCjposu2cfo+VcklkWZZFGURRoLABtHFK&#10;jIgI/QDB1LS3ndLqMmpCqCAXMbhBqt7WHu1RkoQG82psBKvHvOTPAo5SEFZPApz0k42T6pgNjzQM&#10;UsIqTJvUuapGnRUuncEtHT/I6KO0HwvUqMlL0ZHJpIXN82hvSNQJIqVQ1JGsvo2Lch1LVdInrVwY&#10;1hKUbOcA9a0PVkfhbXUklXDwUP9KTmHMgrLrGBFPVxG8SjmC1mjvZ9k2jaVpouuy8FIvQbWomCpM&#10;CYVRoJRwS0gnhl3NVx6oWydJp7SZF3fZCFXMZYQXq0qdH08ZjRGhErBlWBpozeNtxWIWDBfhBH4U&#10;h1GAlh2CIcqRh4ndmIIeX2MFtjRGY5i2PY/kEQPiFUe5Dky3SkJmVVkhRm5czgaIK7BnVgGKen2f&#10;R9ANWqHKMeEJ5OvsRmOOOitUZGg6SnhQaZmZJafpWo6k29NR2LGS6mkJy62ceupwHGQlVsRYlkWJ&#10;SlIUqCvGfOjqlMYFzKuWcn1E5jIKCe8V0Fq5PGfCkGgxx9h7wa5HBw0tB0tQSCrxg28cnQ18jP8M&#10;j1rKQqkfjHAK/WQh5zwv9AMvRILiZhtifoC9TwIR9YDvXctH6AiAP+BACCQWDQeEQmFQuGQ2HQ+I&#10;RGJROKRWLQtqRktxtox2Lx+QSGRSOSSWTQV6ykYyttS2Ty+YTGZTOaC2bKucCidTSQvufMygP6hD&#10;miOZyuUOB0OzymU2aHOoBapHeqU6rVesVmtVuuQUTV9SWEbWOu2WQNW0Ou1Ai2Di3U1+3F43NwXU&#10;KXeBP8NBoMgUCgaaD7BIvCDfDQt3YkIhAIAEBAKaL/JB7KO/LCPMBHNPfOAnPWbQaEhaMX6VH6fQ&#10;6mI3F+gPXaqur7ZLbaIzbbDcbndbveb2JirgGvhb7icWmuy1KVTKY382F0J/IDpQU/9XXAOmn7tQ&#10;sXd0qd/jeGJOJxOFbrdcGf1eL2e2Qs9ns6juYmfX3SMp/kMfv7/3/JOaUAirAY3QK/7YOgx7IQOi&#10;ZqGmaZrGwa4rCqKyFnzDAAw0A0OK6ccPtYBkRLuCjQJ8fa/AKrp4RYxgIKaWcYgbGYgRrBkbwOTc&#10;dBhHgax8gp+SCc0hqUDsgn468FQOMkmAPJ0cIivMoSm3iMmoKUsAfLUqS44zoHnMEtAfLsyOKuZ4&#10;xEBjruI1iCzXMr3JSesFM8BM4IYUU8hTPc7z6/6vhMBdBAJQk/Je1h/H+fwBgFRjH0MhB4nkeIFA&#10;SBUUtVE83gBJVIPdSR40YAc009UqsROfVU0EBdTIIMdXjRWNW1nWiYhlW8j1rXVdoQzh7oLOteWF&#10;YdiTKUdjtKF9i2WmcHmmjYt2ZaVp2patrWupxiW0B1uVKgKAP+BACCQWDQeEQmFQuGQ2HQ+IRGJR&#10;OKRWLQt4xlkxuLx2PR+QSGRSOSSWTSeUSmVSuWS2XS+YTGZTOUDibA6cTSdTueT2ILqgT6hUOiUW&#10;jUekUmlUumU2nR0RVESVOn1WrVesVmtVuuRRX18VWET2Ou2WzWe0Wm1Wu2W23W+4XG5XO6XW7XeH&#10;QJ/3i+X2/X/AYHBYPCYXDYfEYnFYvGY3HY/IZHJZPKZXLZfMZnNZvOZ3PZ/QaGeQEIA/4EAIJBYN&#10;B4RCYVC4ZDYdD4hEYlE4pFYtF4xGY1G45HY9H5BIZFI5JJZNJ5RKZVK5ZLZdL5hMZlM5pNZtN5xO&#10;Z1O55PZ9P6BQaFQ6JRaNR6RSaVS6ZTadT6hUalU6pVatV6xWa1W65Xa9X5fAn/YLJZbNZ7RabVa7&#10;Zbbdb7hcblc7pdbtd7xeb1e75fb9f8BgcFg8JhcNh8RiYXAQgD/gQAgkFg0HhEJhULhkNh0PiERi&#10;UTikVi0XjEZjUbjkdj0fkEhkUjkklk0nlEplUrlktl0vmExmUzmk1m03nE5nU7nk9n0/oFBoVDol&#10;Fo1HpFJpVLplNp1PqFRqVTqlVq1XrFZrVbrldr1fl8Cf9gslls1ntFptVrtltt1vuFxuVzul1u13&#10;vF5vV7vl9v1/wGBwWDwmFw2HxGJhcBCAP+BACCQWDQeEQmFQuGQ2HQ+IRGJROKRWLReMRmNRuOR2&#10;PR+QSGRSOSSWTSeUSmVSuWS2XS+YTGZTOaTWbTecTmdTueT2fT+gUGhUOiUWjUekUmlUumU2nU+o&#10;VGpVOqVWrVesVmtVuuV2vV+XwJ/2CyWWzWe0Wm1Wu2W23W+4XG5XO6XW7Xe8Xm9Xu+X2/X/AYHBY&#10;PCYXDYfEYmFwEIA/4EAIJBYNB4RCYVC4ZDYdD4hEYlE4pFYtF4xGY1G45HY9H5BIZFI5JJZNJ5RK&#10;ZVK5ZLZdL5hMZlM5pNZtN5xOZ1O55PZ9P6BQaFQ6JRaNR3NSVnS3xTSVTxLUaPU6o7qs+axEQzW4&#10;c4a9S1mArETrIHLNVLRLX9a0ZbTRbwdcYi47pYH1dyuVisGQ0GooycAx8EFMJeSsBQMBrTi4i9cc&#10;lcgczkcgGBAJDnPmYiAc4GM9C4E/2Bo2ZpQ7pyqVCplcvjNdr6HgtkxwttSxt8trdhu5rmXPFK2G&#10;YctuI1uNpw6V+VvOZHnVz1B0Tt04o1+suOwEu0Uu4De9EbW/lr4+s1xB59UVLEAubvG57/GtTf84&#10;jvojuQr+YXTXwsP8uhxhtAQfwI9rdtDA0Eo+e0GL0KxxQggqyCcQkKwVC6TlVDRYliWCIj2PY+BV&#10;EaEH8fp+i8L4vmnFjwh3F5LxizgAwxGqFkdHD/FgYUeIidsfiZIMGHs9ZASMJ8kIiSEluiUDQsIC&#10;hRSkDcqRstBvSwKMtGjLiHHlL40jSNCIhGEYSEFNCFtkN02LufTEgMtpGQIH8rTtO6KDzPT4oK5B&#10;WT+BNAzxQaKH4fZ9i+MAvoiFtGjwPA8oWyBKk3SsTn6CdMlRTbPAxQkbNGYFHjwZFSoi551C6Lou&#10;HQdB0xnFQvjjWaIviP1bn5XNAgTSpN0aFtPqHL55B7YpjmMYwFAWBaHC9Z0Tn4hwEAQBJO2shZu2&#10;yMVtnhbsZ1mONY2DcdyKITlzkXdMEIOHIchwUJQlFct5oM9JpXuiJtX0hYx36Yd/oWKuBELgl6N4&#10;QOEFLhUeGFTqHSMQBTYkhc6V6hdcn4IWNHOdBzxpGiCAHkQ55IMmTYMnI3DaNpcFyXJqZhOCFyGG&#10;GaojXcuGihC7nyGgahqe+g4+goC6KV2jhPpOUaWxc3CBp51nYdeh5DkUKkIKes6ZcgTa6il9G0hB&#10;57Hp4gbGeaCn+AB/zgWRYllMoR62xl7XvsCIwEG1unghEZ4IQr0oWenBhyHQcv5j+1H+BADgRZBj&#10;O8Bu5pi0Ib8s8LSmYhyknNssyTKW/QoQcBwG+JAkiTS/E7WBdlGb1+RAHyaYICCAP+BACCQWDQeE&#10;QmFQuGQ2HQ+IRGJROKRWDueMEGNAGOCOPPF4vB0ul1AaTNKUAKVRaWS2XS+YTGZRIizVwzeVAKHK&#10;GeDefQV8UEeUN50UO0cCUlut5uwVotBogqpTOqVWrVeqtCtFauBCvMqwQ5m2Ms2WpAoS2mbuF4W0&#10;lW9IXGEQJ/oW7KK8V4IUcOti/PvAJfBEPCVjDYfERSivMZDMZAEAAFtZOHVpoVwrTmHC8XC5UqpV&#10;Qi7IWeKEHA8HCAPiBu616PV6Hs9HswbXE7fcbndbveQd+78VcF/P9/BsNBsE8lv8uCsTnBTob3pd&#10;PqS1qdcpdnNQ0d91O9+C3QoeNr+W9Br0NtuNt9vp9qD4Dr5dX6fWsOz8fIdWfLQ53v+GwbhsBADg&#10;QE8Dowc51wWjwRlvB6FklCRKQoBsLBDDBuG6bh7Hqew1xAN8RPtEkSn1E4YxSwB9mgZ5ngUBYFoW&#10;/53p8G6ORwyCFAZHhmR8hBYSCO0hgQBMDBME7lm+eUmDbJ0nxLKMpSnKkqpea0sPGKAiS4ShJkmA&#10;QBgGPcyFXMw4zQNM1StNk2peG04HpOQyTohw5TuhEKEpCRJCdPxF0BHAx0GYdClrQ60hLN1Fvouh&#10;N0eRlIoKYVKAxSyFx8ZgtU2JNOkjT66DDURjVILtTD7VCEVEMJi1auJILeJR7Vm/VZnssBlL1Rld&#10;pYf1fEHYBS2EgrrmokwDIWbllViJ9mgzZ6FgLaUoIOE1rIKvBRBxbbFu6Hagnw8prTEAleXNc90I&#10;csosrGZpMXeIV4nooodO7cEfGWBzT3Tfk2QWddvCBgQUYJO08IO/R3YUXGGBBhx1HUdIfB8H9fH8&#10;arrgKk1+44qjfn7VA+lZkaCsmbSHDZlJdZWNGWzuOR+MAIianKcxymAX5gA3naEWsEykgIWxbFrh&#10;wQxo/WP5NjuloNFd1pQaV9AdTKHT1Pgv6w5IEoWCeu6wL+e2tqRf7JCwG5WXWUjYC22OcYmmbg8K&#10;B7jujEo0IJzbyaZpmkkwDoKZHAi9wZAcLTYtbrxLeZ9FIYlPx6HRyjiC7UXJdFyZZk1yCIIoKcDl&#10;iMI4j22HFs8V06HFH1VgEGgq9VwhcVhUFYVAcBoHVxMQBoKP/e8eU5UeCGXhqcaJoir5BE+VLUcH&#10;552BCBGl2gR6nUV4WnsDiOQ4shHQAaUhpTfFwpAL8bCIu2AHzT8Jwc/c0u5H/EQ3luXBbm2bRt+t&#10;/f+JlV4loAO/BnAMoBQXhgyA5AltD/YGEyTQHFQ4tW9jTWkAUhz6RvjeG8EcJASDRvICqQUfxv16&#10;g6VmPcZcKQDwrga6h7AtA7B3DszEfh/CtEOBSCoFIEgIgSF5D9rRBUzCrTIHsN0R21EFH684FEOg&#10;tBZC0IGKT8TshSGrFcX0WYEgchalYXsX0nvOH4QVFqL0YkLGo3sKQUwpuBGQrohr6UmDyRsccDQu&#10;xdC7JyXQTUfRGx/F3IED8g4uyFkM0sFkiSCtQfSQVLgREExXGrIeShDB2yXfcDk2oYA9SdIoxYF8&#10;oUVvmIQxYmoRRyyplJJVjg45XB1lgM6WR6AMt5HOpQYSlgMELZ8BeXwwZgSNIICmYjFnzI4jmDMG&#10;gMwwhgDDJ0PRCFwGdBcFeazrJWH0SwNZOgZD8DsAmBQCY7R2DtWKschbDBcRHDdBOFbfyJjHnk18&#10;PE9QxT3IQsobisUQBrfnNmgDdSgj3M6C9l7LQ0EIVsDChkm5oUBoAI6iS7xMRfF6Xwig2S/BNT8H&#10;0PgfAuuDIQOIcQ4UuBFCpSkQ1K6ILomAMFJ64AFgMAWbAer4CEzfP03cTNPSFoHqACcWVQyCnwFB&#10;SsQ0fxGhNqYQhtDag4VRDVVOlpvRXVXd6H9FZOSztUIaxMHxbR4NQJYyEVNZ1CjDl8BchAnq3CIr&#10;hT0TLd6qn0ICgD/gQAgkFg0HhEJhULhkNh0PiERiUTikVgj0jAyjRxjhpj0IgT/IUjdclaUnAUpi&#10;0rlktl0vmExh4mmhdmx9nErmgmG09Uk/hZsoS6ojOowMpEypVLplNijoqBVqTpqg5q0naQFrTKrk&#10;LSNfSthR9jJdlhD8tAutQctlEXUFHVxdlzazWaoEAgFhDgvhGvySwBIwVOwmFw0LspLbeLCONvAE&#10;krrbWTh1CNluybalZ+ziozzX0AD0UIdWlHmnOupMurw+t12v2Gx2L92gw2wG3DN3ULS29SG/anB3&#10;AG2XF43HlooFIoE4mE6x6ErJ3TbHV0DX0QDhDZ7hN7yv8Ar8XI8nlmJF9Dh9Qb9jl9wK+DQ+ULY/&#10;1L/31J11Zlhc7Br/t0ZqCkBAhTQMY0EApBSEH3BrxBWyw3Qk80KNkf0LjOM4zGCYJhADD4lRCWsR&#10;mgZ5ngUBYFoWVMWJwPrMpWU5TlMP4/kAX8cPYDaEHzHoWx+E8glnIcKyLI0jyRJKXHtJjbBgEUoF&#10;xKSFk9KpESuTEspGIUlS7LyVxMZ4rzGYEyg1M6KOCagpTYjw0o4OKFkNOZQTqarggK3Evz24ydoK&#10;SlAQCT9BmFQoMUOhB9UUFlGCpR05kMhbfkg3pLKIXIQBAEMRlrOC3UyECFiZUbFm266UgFPlVImn&#10;cPgCVZVlUUJQlFIZZzU4aFxdFhUuu7KKEDYJS2G7hs1chYZ2SetluqbFV2faFoofWBVj3a0cF/HS&#10;QIEH9usi69pXDPYe3IeFzGndCVizdcAvqY4J3g/qaR1bFxXsl8mHtJ1UFkWRYxdExoRghRh4KMeD&#10;vkaD4AUhd1iw3RnYGAE2CkauLWbY6DpCFQVBSgdm3vcSsUcKkUgWWxbFqJ4nihC5/GZmCHBfmYIZ&#10;rDhgpWFGdARnkw4ygyQyCE4kiSJCvklkOk6Agelaa1t3PuL5aanPyFJ+UhBayrGeARp2vNhZrpic&#10;r5IiJsx8bQ7IE7Xn6CrQfeOBWPA7juMWDoXUrE5QWwSb7r+/oSZPBP2OfC6iGnEVQrhlIXogkm7y&#10;GJIWqwcnvy2EoKnYL83gphocnYodCRXR8BVYVBWFQzDKMw4dbbofnP2PJIVJ0FAoXncXzl21gTX6&#10;Fdf2Jz9npZ/wfV2LGr0vleWmJ2+dyg8eiMXpoWoxnCx7BNe0IHueZ7yZJ2MnxDp8l81d3lULOtGO&#10;BUHH3FF+CFnl+fEBomwuxd7/Swe/fWjgTthbmCFIZDOthzrmwLkLdOCofg+x+LNVQc4EwCQEAJGj&#10;Bdz5NASwbU4/pI5aB+IPfutYPawRAoGFMiVE6KSFn7ZusVHo+UGj7bWAgvBeiFBoh0L6HjwyEE9B&#10;suYeEPoPRFiMuIXsSU3BmiY+QOjeDFmJC5FMzgfojxXIaZ4VEVXFiXi8LeMEGwSt0Du1Ugy/RZRO&#10;U+pkhYsI3B2jgWESp6AixYXuHmPCkFXCHj4oMT6hRhKHAwQhMowImBmELIkqQVSFmZVGEyPwO5JB&#10;rkoLuSzi2agQIWIyTj2hNK+NHHY5Ai5SROVc4UOatlcJ6IVJIHZj4/NZEEXwcAR5bBtlwUgBhCGK&#10;JqiIQZEIShuTDl/KKYzSWoruetLohYepnCsmhMWY8RmZgvP+A1Kong+TbKoOmOkqHeEIBjONl0Fx&#10;okOZ0ChlyxW2zTS+5Ye54BXhanoQVMYVmAy/k4IyT00gAK7RYxKVw7x4DvLsNZmTM54T+ncUxZrw&#10;Qg0RILEBlzMBmToZ0+4HD2AsGAElDNqNHDHkIaEewDUPBfwZJ2CZqYtKGoUICIA/4EAIJBYNB4RC&#10;YVC4ZDYdD4hEYlE4pFYIi4wm40wY4GY9C2zISbI2bJQbJ4tKZVK5ZLZdL4YfJkqpoXZsopwAZ1An&#10;+M58k6AFaFBWBRTNR0rSSLS4cJqcnKgPqlMKpVatV4o9ns9QQCASArBBRpY7AAmVZ4WPbU67Y2Ld&#10;DiDcXNc5C2YLTrwJlpe6bThbf1bgaxg8JhYW/MQBMVBR/jXPj21kb6JhwORw43E43JmwAAQABwMB&#10;zlozFpYReK6CGlq4cQNdj3PdcNs9ptdtt9u490Q94tt8JOBC3BwyNxZsXT7ydxy+ZzYs++gK+kUe&#10;ovV4vHi83kAH+AAj30d4R544K+fNfxaZ/Uc/ZC/M+fQKfksfpzvt95e/v1ZbvTgU/5oQChYgiEIJ&#10;ynIcrIm0hwvwaY8Hl3CIPwmvDgBI3xbMmAcNmvDr8Q+3CBH8rR7gXEyCkBFJTRWaBnmeBUToO/R/&#10;BZGoNxuBkcmnHYAgEnTOjLII6DoOadAEgoiSScUlwUhwhCGIRyM1JsQSrK0ryxLKVqgThFS9L4oT&#10;Cw7oBU6QfB+HxOE2TktTbNyUjZOJdTm7p/gqCgKxyBhvnAb6CiiKAoy+gpPUKRFDrca6wAGhZi0c&#10;MNIDhSQ1UpN9LSsQ9Mk/TZhU6DFPoQTtRETUlCk88YeIWftVvkFJIVeJVYySIklnEaNbgTXKFlZX&#10;g9V8a1gMUAlL2Ilz2DmWdkmpZYDWahDEH4FVpJ0AKeQmD562ydZ2HXDYBlEUJRBtcaChzcx23RKi&#10;GCtdkAmhdVi3jeV5oYGt7HjfFgGtYSFk1fxGYBeF6YHK6eVbGdqBDhStHsc50HOzwAlPiafBmgoW&#10;hcFoFxgZGOockYmrrZZqWaA2CZOwYriuK0XXeySFTiNk5l1gSEkfm5L5yaudgLnoX5/VZ+5GhwZa&#10;Kemj5rlGlILcYbRmZmoIWZ2pixqtqAPrAOa0dWuHieR4gcBoHI4YM9P6E0LQwyYL7YYe3aXuCCJ5&#10;uO6MMNu7lzvOOmQCW+oXfB4XsGxkQeCQJgnuvEtpVuggdxyMEXvoIlcVxXlMU5TR8AWoGYk4GlB0&#10;BDdEnBRBx0zJ9EQwqdXxXWomsYaLKs5lIWG/bHl3EOmuhwn973VbmjXIErwF3i14VjJg7rRel8X3&#10;XZQxofthpKDrxOoyjIMoiN4cq5yGOieDR8TRjls9rwiXaHCX9Zufa2Xn/h+KVm9+gkfsa2dgJnqF&#10;nT/q1A9NcEBfwmn5QFJWK+BAd4FEFV8HoGQMQYjQVu6lGYg4LMqCuPiDTxQXB+g8FyECqlWHyO+B&#10;EZMJ4DQpAAXg/4Cl3FpLU/0dL1CDEyD4TQVRgRWnoLxBAGIqYgEOaaPCIkNIVJYRSIBFYpkWovRi&#10;QZbI9YfEFViEoLMV4iDwD3Ft3A8nehPcgQVio84yRGIIEeNA341RmiPG2Nyb1XiQEtHMTEdQhR3M&#10;mDkHQORQigFDG+QBCQVgsBWPqQwtxbC3QsQUekZArMqfaNwXskwOyVKSJUSMmS3DYP4QokozYrhZ&#10;DJKMO0pZAuJUyIdTYn1OjCU+BghEcY5iWYmKdipC0Zgol0ocRAUpfRDiIzsajPWTEKFxMcN0yV9L&#10;8lOlZY6yRZsjZKQiKIMJrL2BqJkTImCTgOIKNucASglhKZ6AUaY0RpADMUDAGIMCtj2jYFqeTnI2&#10;TNnsvMvBBY2RLiTPWe7z5IhJoEteHQD6DE8QUyAgpdVqHoAhQ9twwyHQgC47M1Y0jUz/aWyplgz2&#10;XILIUGEMQYRijEGLGyOomDwiOhOMg74EjpArR6AEag0xqEOjHGVl9GkPtNae1EhUSRS1DZAqQRM5&#10;UZwIFeHmpieAKDGGKMZs8ugUCyqsZNvoEm908PuQEIA/4EAIJBYNB4RCYVC4ZDYdD4hEYlE4pFYI&#10;aYwvY0yY4EY9C3i8XgNRqNmIw2GFguF4tLZdL5hMZlM4YhJs1Zwp51C07PUTPx9QU5Q6IiqMpKQN&#10;qVDhNTUFTyxUZpU6pVatVBpWQFW2VXYWNhuNnm8nm17NDilaWpa2ezmcCwYDKaJhfdVXd6ZTQ1e2&#10;Bfavf8BgYoP8I58M2sRC3Xiz1jTQZzOM6zCIE/xSKhS/c01Wo1QNn7mI9Et9JDiZp23qWzq8Frdd&#10;r9hsdi3toSNtq2yAd1isWO98PeBPU7suJxeNFlhyVby0kkkjHglCHt0xh1QX17cznz2xd3UD3yz4&#10;YXmn6KfMDvQzPVx/Z7cDcwV8Wh84WPPs6vxiG1DkB/VM/5VQC6oYLmGcDJ0U6HB1BZ2Qa/T3QhCK&#10;Cv6QD/lMaBnmeBTruk6Y8w+KsQvsHj6vu/BixQCsVLqF57xdB6GtsJDaG9GEJRvHEcx1HaJEzHxG&#10;yASEhCVIiFsqE8kB4HoeE8TpPR5KEosCecqQMGa9g0vpgKKoxsGwa6tgGhZkTIL0zDdNA2TVKU2Q&#10;iQ83k/OJhTmDE6oRHxMyARpRFCUIcByHKFn9QYUUKR9DiXRIgCAH5zHMc5p0iA9JoWV9LDvTBrU0&#10;AlOTbTyYDnUJZ1GtZqM+AyZlBVRDVYXdXA/WClBseFaRshYr1xDJn1tT9e19X6DwG6Z7S/MABzEh&#10;U4k/N5D15YFn2gAAvi+LxjmOZCnkEqIsO6Fy4gYY1wrQtVSrXU9o3QqlcCtDJoWcgqMDSjRe3eg7&#10;mkkSl80iadJgPbtBn9UqHBlgh6YNet02jWWAPUZiqRG/B1K6ZQIYqua5lpjK8hMlQLJOYmE5CyuQ&#10;5IwQ+5OVOUxQYsVAqhZ0ZgoIfGbmgG5tkucSgE4UBOCYJAncJjFloY6aKomZY3e8ZZzpiJqyGitg&#10;FiaF0AHJ36vLxsIcI2uHBrzcN0AK5hZshXbNjeMY1ptoMIH7DHPhCWuWVsPjyZe7gfvK5gzvhg79&#10;reuHDwTcbXwvDJhwRwiLxcyGQCXHoWcvJCDygp8tZnD8y4nKCDyRy5W9AHBb0eijoM3ToWffVBX1&#10;gPdcXnYc12QAPg+T6IVtu37igg4d6W3flr4IS+GudulZ46HdGFrtnz3fZxvCkLQxDUOJlTRrCh7J&#10;Ge2J3ut8HbFnX53FiLxPnef9H0yhjJaDl91QjmyAzoXt+2it+6bEJ9X9piyrzApYAbhSwrw8QFbu&#10;MtvIDyFmkFuG+BxRhFPZCg/xnCzFlJzGEnUDBCIGQODeocR6iQlkLHTCU4APWjlBDDCtlZ2VvkLE&#10;vDGED11OAEgojh+CoxZqlXO9ZTUEg/xBC3EM04TD9POe6E5rL54bxNV65YKa+xoxTATFUharBDKq&#10;FBEyJ0XSCN+GCGWMQVIyRYQGscAbNBmkOJIDUkI8SzDXjRF5dC612sIfyKKPTzo8x7MSQQHEgUqD&#10;zJwNUhyLEXD3i5HQwTC1BsNKoG2SQuZKCaksosIBcwQghBBJQXTGwRShFxKORh7CAoA/4EAIJBYN&#10;B4RCYVC4ZDYdD4hEYlE4pFYItYwcY0uY4IY9C1xITdI2hJQVJ4tKZVK5ZLZdL5hBRTMwPNZK0He7&#10;ncNxwOELPyrQYW76IN6Ms6QJ6VMaZTadT5aNKkAqoyqtCyORyM4HA4WzX4cPLE8bI07NBRNaQ/a1&#10;3bYdaRNWSOk7pULtd7xEB/e3PfW1f6Y6XS6B6PR8v8QG8VUho8sdf21Dhnk3rlWxl7zmc1m85nbu&#10;6tBYh4ldIRdNC2pqSlq0NrSpr89sdls7weNsrtwvt0GN4Kt8TuAjOFC8q9RjxyXyUfy9pzedT7hJ&#10;wVN4WViuVmgz2hZmnNQPC9FoHU0ZKCZPShOFvUw/Zb7Tig3iF/z/p9UB91N+eyzwUCwWl50QCH0B&#10;jlAo0QOL0EmRBbIIcHUHnZCMGvrCkKwtC8MImep6HoGIZBkyYZlPEaFlXEw9xQR0VCZFkMxdF6KG&#10;lGQCxomYUoWf0chRHYAx6y5sGjIIrSGQciivI6FuWR5LyYZ8nP8/8YSk55DyqT8rmFLLeAwhB7y8&#10;F8wDFMTbDwhZQzOn5CowWoSza3BXTI+T4IWLM6mbO8fqoAUpz4lg5z+pBZtSagDUKhEInYr5sqMG&#10;4CUchbuCnSTSEq0wij5TBVU1CaGUYoh305PtRVHUiEFHU8ikG9hhgvVqFiTWBu1lUNS1q+p2nadh&#10;qmqa0Bh8h01o0OIy2IOtjUkKbuRkaQEWaha4VaC9V1tai7SOK0nGhWiDPkM9vUVHoAoXMQxGJc1O&#10;ChdMfx+hzfBSfh+H7bdq3oAAbXvHJ/GZfaFm/fxt4AI2BIcMmCyyYRWYSF2Fx2FAGgcBplmUZb3B&#10;MIWLkxjN642gR/43j68LIeIa5IUGTQeHSFjVlZeZaa2X0cAmQZmu8OHoIgiiIBTzN0XyHPQDug5a&#10;Xi0LSLGjkFpKFk7phE6dcxiPUC2aaoibGT0qxlIWkY3JCXBjmOYwJgmCiFuOGIE7SY216KE1mgRZ&#10;ccR1HY9D2PQwC+MGq2ovYfr6c95oIoIqmvwue6khc3zIZ3GAZxwzcgYHJcCAGbQ+GQgcyTXN73zv&#10;PJYfPQhb0dfE50yFlv1I39XIJo7SBPP9ilfMiAdlcmmaRp3ChdfQCdF9mYBvhBZ4m3+B3aDnX5Qd&#10;+ZSlLdl6AAOik7qIVU5R1TphOsKHtnrTt+48EoJoPIahpmo73vBNdIoEV93oz4+5APyUz9v7KKDE&#10;X/X6UCDn/ELUUE2AT11GCQgMJaBC4EekIY6b4FS+VFPwglBNekDjvOMGc8ggyLAmDcg84Ua8GoKQ&#10;jIMXAEUJ2vFDKKUZciZF8wWJq62BhAjXhUO45SEi1UqiHSuJ9g6W31I2FhEOERBIHLwH5AoAI8Im&#10;L3Bs+4RT7CED6io8QFijHrw5Qwn8OagVBqFAMQgVsYw8xlVWtEhb8n6LLbeLqNwbI4ImFWmAF5CD&#10;BDpe4ESPUCBLRaj8zNLw946JMEuEOQxCHQj5dGC0uRdBJx/hIJSSQkpKCIksasKRCwgBBCAOYco5&#10;nUi3BHKNVYY5TR8j0EQhC+WGsXCExkTEkGPrXWy5Qckt5XBtl1LshZ6HhANeAQWKDphOEYFom0Ex&#10;CFByYkaXWWR9InL5mCQoIoRgijhK6kEaDaQFQzH/E44rLxrEFC/OVsAx0nDPSgQhyQwHIBmEDPFO&#10;oWZnnNICgD/gQAgkFg0HhEJhULhkNh0PiERiUTikVgj8fj7FIqFQrjqwkEIjD8jgqHMnUMpi0rlk&#10;tl0vmExh4mmgHmzSnABnUIX09NE/KNBRNDgosowEAoEaDPaELFNPBVRZtTmVVq1XrFZGlbAVdZVf&#10;hbZsRNshBsyZtEInDSKltLNvQNxgqIuieu1fZIQCARhCDvyjwCywQowlZw2HxEUH+Lc+NbWPhaay&#10;SMyiQyxKzEIgT/owsfefa+hAejVelPenV2pzsIqbNt5ZYGxDWzxO12233G53UELW9Zm/x7ahdBKL&#10;UarUbLXbAC0e753P6ESGfTefVW3XEnZhD9jEbFQX8DD8UFUHlQ3naHpqIKhCF90pUPiYfgC/R+33&#10;rM0E3r9NNhR/QAwgULMIK0EyhB7HqeoYBiGIPQeXkIoKbEKCdCxZwwE8NJ4nyfkpD4jRC/ERxIQE&#10;TFNFClmeBQFgWhBnRgLEZD5GgvRshcLCdChsGXHoHx+Z8givIY6SKM0joQcclCHJg5Scn40RJKUp&#10;ypKsrJXJw5FpLbylAHUvoKb0xCRMkHg9CJeSvNU1pWIk3HFOBezkDs6IKkYgTwdU9OChAmT84Mtl&#10;o/SCrWtoqNeuJAzZRcpkPRxP0gYVJAxSiFjdS5cUyVlNhdTqCmnUAp1ECdSGPUyEBhVJ7VW45qAK&#10;AwDIK85DS6wRZQFRlcpiOdeQwWZqWBWFYoOfFi06FwE2THpl2Egp22ek4cgzaZg2qgp+2wp4UtGA&#10;a1gLb6CjbcRc3IaNzWSBNdXVdd2IczrPn3VqkAKgo8Xs1JXFffQV35dt/SqdeAh3gYGAaBhkGOZF&#10;moIcc4CHNydACsRsoQ/QLAuCxhGCYSugEzdonadx2lmWRZ1xf+UMNIYrSCaE+IaIQhCCcpynNGBn&#10;RbFyCGLngw58TmgB9oSCn1orOzoDpd6VjrNrIJrg4niOU6mhIbatAB/N+ZjIsmygTBKEuSlnjqC3&#10;xew8YGHdIE+gp87cFu4C/uQ9bpiLuH4GYahofZ9H3YBqalqmqM3wXCtuUvEUTBoYRoPrGnOOw7jt&#10;BJ7GTywI8xw3NNzQMsgpz5G9CDnR7XxBS2Fcxo7IgjQmuJwnicEIQBCQXapsA9xDbPR1bXtPN9+i&#10;ythpjqvmUhwueR4ou+X5hkecvxB47UBpoReEvh0e/s7oPXrkV700B78JO/H4GqMWH/H5ehgab0eR&#10;4nlGwveQLht/qPP7nl/JN/386Cs2gRmo5Q1BpDUcQVEBy7CeQaDEVMDXywPggVZmg5UCMFAYIkRA&#10;iT6KzZuJQSYkwjBHCPBGEhMFVj2BeDAF4BwDAHDjC9EIRjYjAEXDUfI+h8i6FyLoD8PVrrYhSC87&#10;g/XtrREjEdcguUZBYdqIKEsTyDH6P4ekhwlYrCQEiJAIIQAgv3DyNaMAfoxDyHmPIaY0RpAIWSQi&#10;EQRxvxvDVHEKEc0UCmE+KAT4JQSAlFrH1wMUFFomEBHVFSLGdEGWwP0LcixmjOGaEoJISkoO7LoI&#10;gbsl5KhSk0QiOYUIwDWacpcN0MyhwaPA0oXYBJVSAlZK1woa5YC6F2LoCYEgJu3HMOccwHgOpnQj&#10;H+V0wSEj0mIjkckxy9AQAZMscY5BxsRjwl5MBB2sJMCGOQco5ALTbAAP8AA6h1jqBoDMGgp5zTCg&#10;go4Q7a1JDCUoBghciX5jMGaMwCwFQLADAIAMdA5x0AhoALegTqyDTHHIEmhDbh8mzA0PAeA71Vj3&#10;VEFOdU6E1q8Dmr5v7CyEn9CqFYKpBQNgaA2PcfA9x3juHeBwDoHBZCxFlMsBhrCpxLY60gdNOaFG&#10;WEgZgJVFqgQQjeN9pzRR9AbqQyEdtJx8PMD7U+oNUQAPOGQ8xiLSHsj3HWOwdYLQWAtgaKlb69CD&#10;sTCfWczbowOVbHXVkQwhRDBVrlVJzTK2WvqIWO+vQOK+GbpIBoeNgR6j0Hq/E04e5gEEcsMl+dY6&#10;GOPXgKqySqQYV0Sm1YGzWGtEOEvZ0RwjxHAGVetMDNSpiD0CuFYK4hLWELUDC8OICLZTbAtQYzcS&#10;aAAhssfggICAP+BACCQWDQeEQmFQuGQ2HQ+IRGJROKRWDwJ/o6NJhMpgAP+CAGDKVSKUbSeLSmVS&#10;uWS2XS+KsRhsMwmMxQaQACRDOeKJQqIDUGFruiGo1mqPwlEUsp02YU+oVGpVOCjSrAKsMqtQ5/P1&#10;+nM6HRaLVaUkA2cJ2lc2sHW2FvK4Di5Py6RizgEd3lO3usAKqX/AYGJj/COfDNrEQ56YsoY1xY+M&#10;TqCSBPp5PDwej2FvnOEHPOzQXazhzSWtcgXUYLVavWa3Xa8AMvZFraZKk5I3G03GzeXfYb/gcGKY&#10;t6XkdvfkZGRAgDghgL9fhMKBSFuXrEIhkJ/duzWcgd9MeG+8LyeWpib0Ar1ND2RE/+9TKdTbeRAU&#10;CAVk/kG/uFvX/CJAB2wE0QAg7AxcQQ1ACvNBkGkBB5TQiaBnmeBQFgWhZ9w0popmxDzIoO94/i3E&#10;jfIOuh+CrFRqxZAkLgWY8YgRGcGxrG0bxxHKUoxChnlFH57SCLEhsIH4ByPHUkyUlivH6aUnlLKJ&#10;4SmJcqiPK71AUhx/u2ZRlmVH5RruL8yBlM0jgHJc1RscbHnSdR1BdOSggMh0mmdPBQz1DR9jMMwy&#10;zMGcTIYfFClnQ8EFwDNFt4NgMUfNdIqibtKHfS0zBk8aGuIW9OqIXa2gcL1RhXUs0IdIJ7FTVZgV&#10;aENXjbWK0gnSVa1tW6Jnw5BXlgWBeV+DVg1iNgLAsC9cWRST/HrRJa2c/YGi7aSeUEs9USCvZOzw&#10;ZwR26N9v2hZNxNUa9y2WqwaIifV1mDdtVlSCt4jIMgxhEEQR0Gt64E/flthJf9vjfUNx4IhseoKG&#10;OEoid53Hcn5RPYaAQYmMOKg9i98oUdB0HOyxPsQbUiivkcs4LkycIHk+VNeuB5TpGYEZXmUbHvIJ&#10;70KCWcpY5B7xRcOZ6BBuGnaBwGgc+8FosjFLHcCIIgljOg6kispnhLM6JTJp463nIJanr+wNUzh8&#10;3WfWf7DtDAaXhgHgeCFTos7Z/LgeIIAgCO07ywNLHeBQEgS5uYpXoe7AjTW9cQgx58WoICgO5sdo&#10;Fpmnaha3E8vzHM81zfOc7z3P9B0PRdH0nS9N0/UdT1XVpcgIgD/gQAgkFg0HhEJhULhkNh0PiERi&#10;UTikVi0XjEZjUbjkdj0fkEhkUjkklk0nlEplUrlktl0vmExmUzmk1m03nE5nU7nk9n0/oFBoVDol&#10;Fo1HpFJpVLplNp1PqFRqVTqlVq1XrFZrVbrldr1fl8Cf9gslls1ntFptVrtltt1vuFxuVzul1u13&#10;vF5vV7vl9v1/wGBwWDwmFw2HxGJhcBCAP+BACCQWDQeEQmFQuGQ2HQ+IRGJROKRWLReMRmNRuOR2&#10;PR+QSGRSOSSWTSeUSmVSuWS2XS+YTGZTOaTWbTecTmdTueT2fT+gUGhUOiUWjUekUmlUumU2nU+o&#10;VGpVOqVWrVesVmtVuuV2vV+XwJ/2CyWWzWe0Wm1Wu2W23W+4XG5XO6XW7Xe8Xm9Xu+X2/X/AYHBY&#10;PCYXDYfEYmFwEIA/4EAIJBYNB4RCYVC4ZDYdD4hEYlE4pFYtF4xGY1G45HY9H5BIZFI5JJZNJ5RK&#10;ZVK5ZLZdL5hMZlM5pNZtN5xOZ1O55PZ9P6BQaFQ6JRaNR6RSaVS6ZTadT6hUalU6pVatV6xWa1W6&#10;5Xa9X5fAn/YLJZbNZ7RabVa7Zbbdb7hcblc7pdbtd7xeb1e75fb9f8BgcFg8JhcNh8RiYXAQgD/g&#10;QAgkFg0HhEJhULhkNh0PiERiUTikVi0XjEZjUbjkdj0fkEhkUjkklk0nlEplUrlktl0vmExmUzmk&#10;1m03nE5nU7nk9n0/oFBoVDolFo1HpFJpVLplNp1PqFRqVTqlVq1XrFZrVbrldr1fl8Cf9gslls1n&#10;tFptVrtltt1vuFxuVzul1u13vF5vV7vl9v1/wGBwWDwmFw2HxGJhcBCAP+BACCQWDQeEQmFQuGQ2&#10;HQ+IRGJROKRWLReMRmNRuOR2PR+QSGRSOSSWTSeUSmVSuWS2XS+YTGZTOaTWbTecTmdTueT2fT+g&#10;UGhUOiUWjUekUmlUuOQJ/yYA1GnQiogGmS1+Vlt1sS10CV+QPqxN2yCizVWr2m1Wu2W23W+4XGZV&#10;OS1W6AC0XKSOS+PS/WYUSNx4O/PTAXm9YnFYuXXfGY/IZHJTdjZWQVUc5lz5tv50Q58M6HJxinEP&#10;TGfUFfVSMva0ka8tbHR7PabXbbfcbmaU5j72RjrgPvhMviV8CDbkbqJFjmZ8QofoSNTdNUdVZdfl&#10;dntdvud3vd+aHTxddZSA0ec5ekTeuCtJpNEEAgE+CDEf7Av8K79SYgf0KP+VkAvpAcCQLA0DwQjQ&#10;TwWxyOGxB4BQi9YTBVCpYQvAp5Q0GkOFvDwRxAkbhH2FQVhUVpWFaF0VwTFsXJAgIIA/4EAIJBYN&#10;B4RCYVC4ZDYdD4hEYlE4pFYtF4xGY1G45HY9H5BIYsJpJIARJ2lKVNK0BLUDLyzMZFM5pFCHN35O&#10;WDO5qAHhPxtQU/Qx3RZ7R6RSaVS6ZTadT6hUalU6pVatV6Y+32+hWKxZM21YXbYxzZQhZ2Vaaxa4&#10;UercrLg1LkBrpM5y/CDeZIJk7fbZf8BgcFg8JhcNh8RicVi6UmscyMhC7C2nVlRblwfmYWS84U88&#10;JdBBWm02lJwTjKcldUktZkGQEdhPXZsx1tTVtzhudRu95vd9v+BweFw+JBjFx4cxOVBR5zYcnOgA&#10;uloBKKussexxZqQu4GO9K1NSVr4zv5Wb5wP6e16/Z7bXAn/7vl8/p9dQ5nK5YW2bCZ/87wMFQU5T&#10;oWAMDAyDQNF9BZQwaL0HpuIb7IwaRomiKgqiqlLSpOpIow+a8QmxEcJxLE0TxRFMVRW1D4HOcxzI&#10;cIC8oKYBfl+hwNA2DafngN8fgXIJLSHFiHnfI4cSS241R+N6kltKDcjgXMqBDK0iyxLMtS3Lkuy8&#10;7Q8TCV0xlLMoazOiJ7zUgqTgRAwAy+ACtH2GM6hnO8GlCpjOCWb8/GrQE3zjQdCULQ1D0QrAU0Wf&#10;tGsmik1HvN820K10Hi8WVMhRTakn9RoUUWmIspeQNE1NU6eoCIA/4EAIJBYNB4RCYVC4ZDYdD4hE&#10;YlE4pFYtF4xGY1G45HY9H5BIZE1ZIUZMHJQvpVIpZLZdBn9MRrMwvNVtN5fCHFOyJPTNPzpQZzQ6&#10;JRaNR6RSaVS6ZTadT6hUalU6IJqtBW1WapW5Af68p7A2LEArJR6sJhCIhCuVwua5b7hcblc7pdbt&#10;d7xeb1e6GeL8rsApcFMxrRIE/33iQDiwLjYW/X5kciBMoA8pFMPkpi/saBbIApYj9El9I1Wo1AKB&#10;gNDs3iX3iwDlAJn4i8He7xsNxvYFOM99fOBweFw+JxeNx+RyYkKeY/edWW1R+dkMiA7IBMdCtdm9&#10;UBthFOnks/nZeJRMJQwFwww/ZEX5iemAgGA/JEzH9/Yw+hyv5/f8uDDv/AUBwJAsBpIaqTCilAOJ&#10;UXyInJCJswmE8KwYgpewyz4gw4b0PJuWx0REFUSCzEzvoIWsVGVFgFRcJ0YOYFKIwQXUbHbHEGCN&#10;HYRR6kBmSALUhFhIkSBUhbDmFJRjyYeknR1HkfIg3QbnxKxnyw2kDS3Lkuy9L8wTDMKzqwrSIH1N&#10;D8s6H02IKc03mvOIeTmAKCFMsBtzyDU9xMLIJT+gppUFEE0H0GVDiZRKInZRhY0dDxvAfSQe0oHF&#10;LRQjyzz6QNOIcblPxUWp1VHP4JTmHgbVTTCFkdVpMVeWVYhRWcxVrW1b1xXNdV3XK/DwwBXMEUrC&#10;IiGFjIKZBkGOBAEASgtjBgKdpB/aigjod7bIKBwGgcVNvBJcA+XEVVyH+ACBH8f8FERdj5gGhDDk&#10;5eRJXpKx8ABOoCMsKlpEEQZB1WizDhjgjpmng6FskO2F1DdJ/XOADP2oH5HEaRoGAaBrHucGAYhg&#10;BeQGOYxj4DXmTZPlGU5VlbhRk6b9onaEZN4gpQ5s0RHlvnRNZ4UmfXwglzCRod6ElT5uJ+M0InIg&#10;sXAUSeoTYHyFxEdA56vFhlaAf901KPY9j0J4nigjpnbMLG0DJtWFjshcJmzr49mjuegYgCO7jTvI&#10;w72h0mGOL/AChwRFcJlnDcOpSAiAP+BACCQWDQeEQmFQuGQ2HQ+IRGJROKRWLReMRmNRuOR2PR+Q&#10;SGRNWSFGTByUL6VRFTS1AS9AzEszOCiabAecGmdJCeQsGz9jsdjEolktxOFxQh/gB/l8vF8+VGlQ&#10;Ip1VptRpwalgGuQUwV89WGOjWyPGzVhpgacQsh21xOOkwWt12CDe7KO8Q5RXtCX1P38d4GRYPCYX&#10;DYfEYnFYvGY3HY/IZHJZPKZWNzYTQVtZuIu3PDnQBDRMrSQVX6c76lKas6a18a+EATZK7aX1CMll&#10;MkAgDdwcbb9ScGF1E+KvjQLkVvebwUc1Yc8BdGNLnqG3rSpfSgOQs591Z9+5QPd+MI+VhMJgzgEQ&#10;t/P1+igUikq/NC/XLff8fn9fv+f3/P/AEAwFAcCMSPEDtoVxSwWsgaoizCCmkaRogQBAEpqzCbGy&#10;bRshYFYWPmKrnlgaESgVE4HRSc8VusNquACSRJkk8ZDRqKkboQJMdG7HgKR8sI9RSBxGkcRprSOC&#10;8kmIYZiI0e0nhhKIySmO0qoWN8sFvLQeS4LSaK4nhHs2bYRzLLRbocRs1EzNiSGqAs4QLOU5zpOs&#10;7TvPE8z1Pb9viFL3H6zZtIozAVUNEaCk7RRE0YGdHGbSAzUlJILp4SB50xLgeGTTkyhGmYsmDURe&#10;l8XrxmvVAB1UhAXBeFx8HufAcVmMVaxWc6XkA5A+14LtfI0L9gqCY5kWKCVjoQetlBlZjkDdZ4X2&#10;idlpj4Po+H2fR9tsK1uIW5FDBVQFBT5cly3NOzkXPdV13Zdt3IvNyTCi7TsJYlyYJkmiCQgg81Ea&#10;JuAWwfQeh8Hx3YO2QCAmCgJl6XheAMtUEwOPFVAHVBroRUFIGaEmPO+WeLH5kYnZKbmT1yLWVI0z&#10;FKGHl6FjXmRd5oPebWCL6CnznbAh2eWfkPoKqimhzMClo5EaTd+l6ZpunafqGo6kjt+ABcaIM8dr&#10;QBy0QINIZTTNQ1KCrsG5Q7O6IBDhtZbbbizlliWBYswce6iLu5/bzh5eA9vqCpaU1cgZwe2lsDHD&#10;uRpJEL+T6fgbjiNXBkZ+QkaUKvWg50nQdGCB9aIXuMVaECZ0lBCh05FdToqbYtjGp9f2HY9l2fad&#10;r2yI4pBMFlLBsHptCMJwrC999+gg/eOLnkoQIgiCGcS3xebPpIQfuRhTQwM+zURgoKWPvDr8AFgY&#10;BZnmcZ6Fjl9JafWNX27WOCL8BXOQBP+qEZ2fIW/1z/QoWH7/3NjoPOMJShCxvjeG8EcJASD6iFRC&#10;7eCEEYJQTgpBVdqflxGcImoVQ5z1EqLUY2lYZ5QIkFHXCcHQOwdHjW4FY2xCFnhuFxDN44fnkhcI&#10;KjoJKPBunBFIb8GxCwXRDNePhq5GGyjwiU9IbJCzViUElFFxTRwpEIHTFcHgPQeAJQs5UhwMYwLK&#10;HqNSMjEQDQWjRGkx5ASAP+BACCQWDQeEQmFQuGQ2HQ+IRGJROKRWLReMRmNRuOR2PR+QSGRNWSFG&#10;TByUL6VRFTS1AS9AzEszOCiabQU2zmdQhqT0pT8B0Fl0MGUWETYTQVjMZihQKBV9vt9CsViynBSl&#10;saF1F9jSvPmwNixReSNWTFEX2lV2uFjG3Pa4Na5UEBzyeoK8Di9HK+Q6kA3AMzBAHCSLDYfEYnFY&#10;vGY3HY/IZHJZPKZXLZfMRikQVtZ2Iu3QDnRBDSMrTQVX6k76sP61c68BbGjzeCVmrwhL7lH7tQb0&#10;db9+cEa8N68VptJpAcEAiFj3nOnoK7pCzqRekBLsMjtQs/d1Ud9PeEeeOFlDzCr0Ib1Q4lEslNxt&#10;tzOtrM/X7ff8fn9fv+f3/P/AEAwExg8QK6RXFLBLhhqiLNoI5BouWBKatoAD5oWUUMkJDb1EMKkP&#10;oWpB/gAf5tm0baCifFRrxYlRepQDq/JsDEaGFGyLxUJ8WGuYMegzH6EHxIQXSIB0jGBJCigYhDin&#10;qA0ngLKKHHYdZ1h0HYdvQFRYS5AcvS/MEwzFMcyTLM0zvyFM1H7NkLompEtS4WCCk7OpEzuFs8lb&#10;PaFqoFauGfQIF0GhDvlQ7o/C1RSXkAgR/hPSANUkX9KMIAKFlvTI303DZCCtT6KHpUQYhkGIBgEA&#10;axGwhbdke3JLiBWNXrohB41sB9cIiIgiiIcRwnEVNgrcGM0WLY1jy/R1kWXZlm2dZ6yJKk6UpWiC&#10;WlNRiYkCmYswopKCFlcIUXHEKbBnc5T3ShavBoeV3SQYFJA1cJZDpexQ3w0QcocK9+0CZ5OYCH2B&#10;ooTGDEdhAp4UQ+GIWJWHm5iNhj3ikiBcjsHAAaeNgPjtoY/kGQ5FkeSZLkyNYzNyHtAdt9NICDTG&#10;U1DVNWRubCbnFy2+AFVNiASEGPoIv6GTOiiDo+Im5h4lOoFkDocVmoj1qecCbmxGusm2m6ehRi68&#10;MOwOwCS8EEImzZ8jWKD2tZV5Vk+37huO5bnum67sh0CjxA8ElLBcGwrCEJW9n1VIXPZWjzxOY5fn&#10;TOM8gmmn1yQ58oiOroLf9BgWimM8W0iEUcNnRF30lLA4DoOCMIojC91sfgzUNRBl2fHPpu/b9x3P&#10;dd33lmzUFM2H7tyITg9E5TpO07jL5Y6+ahfI8l4aDTkO3q0ULVGMEZnr0gE4me/KZ2HZfBQhH81M&#10;luimk6WukdoWeH4Bv+VHc0pGqir/GOgOig4/6Wr/2rtVd7AOAhkiAoA/4EAIJBYNB4RCYVC4ZDYd&#10;D4hEYlE4pFYtF4xGY1G45HY9H5BIZE1ZIUZMHJQvpVEVNLUBL0DMSzM4KJptBWLOQrO4XNhMQKAm&#10;qFCxvRXfR2BSQ1SzXTV3T37UYiAqoAasXqwfK1FDpXVlXzZYTdY4cKrM/LRBX+AH+DwcD0LcSFcw&#10;LdYiJ7xAn+zr4DL9IsBgcFg8JhcNh8RicVi8Zjcdj8hkclGJ9BW1l4i7c0Oc4EM8ytBBVfozvpVZ&#10;pxdqZ7N4Jl21C9Ayi5s0ztSDt2RuawXr0/t9EQHwRnw1PxYo5ORcyEOuYoOdDiIRCG4nE44RVAEb&#10;e0Ye4Cu9EUt4Uh4175Q758n6fV6/Z7fd7/h8fl8/p9ftgzx+Vd+1L/Rq/6IsqghpGkaIEAQBKaps&#10;BsGGbByFlbCI8wmvhnL8BjVhMyzLn3DoVw+gqrACi5jRKCcTopAQAQrC6HDjF5cFyXB+n4fqEL0R&#10;EcilHcRIWe0fhhIMNte+8iyNI8kSTJUlyZJsnPYFMoqifrXRSmyzBUWEtIKTsukTL6ujoM0xoWFk&#10;zH1NEqoVLRYDtNwtTgl5AP6UqYkDEKrIoAIBACbBrmwihp0EKdCQvCqHR+eomCYJpynMcp/n8taD&#10;gWBgFmIYRh0rDCGkFTxSVAQdRCvUkn1NU9USMvVU1ZVtXVfWCLpIaqTCilAOJUXyWJcmCZJogkVR&#10;KYwKWJDKgCAoRNKIoykKUpYt2gZdpAlajggGigm2y/I8IosY3FxcA5XENFyIc3x/EVdJY3Wo53n6&#10;fx+xHEQAtOVgW3uh0zBZNB9QcZsGAbWOBYHgmC4Ng+EYSjUVTUh7NHazgcs8CDYtE0jSwiVt7hbD&#10;Mhtg0DZi42pMtuIJeZONWUgXlbvAUiksE3mKKG5mglZsHmcE9nSI3AXBDZ+d2gnzoceoJbYxaQh1&#10;kkZphbacEmoYVqWp6pquravrGsodbb9ldOj/hrALWABAkDQRBQTYBf0IQlCi+r+hWGMvc4UbqAQB&#10;gEaZomki4CgMAyLhKEwS3laRlgfxCKHDxc7UEaZ4HieF5FVykghghZ6cyGXNrWf5tm0betdF0fSd&#10;L03T1fKIUynhuxBNLE2S5L0wK7MYzTLM80sxNctTcO04C1ORZ+GOfit2O83b7v6KGv5on+fa3mmu&#10;ikOn1CJXFH7LqHEfB8nw7Brmsa7sIXCY84zHJER2KXUfb9zGICCAP+BACCQWDQeEQmFQuGQ2HQ+I&#10;RGJROKRWLReMRmNRuOR2PR+QSGRNWSFGTByUL6VRFTS1AS9AzEszOCiabQVjTkKTuFzYTECgJqhQ&#10;sb0V30dgUkNUtCU1RU9cLdbiIRiORQxD1lP1svV0+V+LvyxNyyJSzLq0Ay1M62Q6fQVotBoAkFAq&#10;r3e8Xm9Xu+X2/X/AYHBYPCYXDYfEYmCW+CNrHRF25Ec5MIZVlZeCq/NHfOK3PC3QT2b43HwrLsou&#10;alM6sg625NArbGTFFE7W/vp9PkWCwWjPfKfgReBP9ycVacdH8mCsfmBPnQusoetp9o9UE9fFdntd&#10;vud3vd/weHxePyeXzRc8elXetS+0a++I4wANJpNEEAgEzWbA3+M3/IWzxWjzAa2GctQGNEEyCscb&#10;SCh/B5zwiZ5nmcBYFwQhqWlMF0OBXDwAxAiigCAc0SmHE4LxShB7nuezLmWEUYg7GaFmTGwuxw94&#10;avaUqFsidrJhyDMhmDIrzyPJEkyVJcmSbJ0nygwYUymfsqwYiifBVLRYS4gpOy+2pEjpMYzTKhbd&#10;hY3B9SuhUuFgO04C1OSXkAes7BjPAUT0WU+IcdU/wLPAYxSC6KR/IIBUSbFFoWcJwHAYqczkLSFr&#10;Efgn0wbdNE5TgfU8hdMCea9RlDUsgyjVFU1U8jh1XV1X1hWNZIikhqtmlAOJUXyWJcmCZJoxbRgA&#10;nJjJ2CkExGoRNKIoykKUpdDsmIVpkxaqHCZbDinIRduCLbyKF3cI13GHFyqeUVmBvKp+mZdq3WFR&#10;ZsUSAUEoKbN7xAANZ33fl+39f+AYDgT42FNiH2iHLKgg07Ms2zrPtChT5YMhDTtSLjVky1ognZjo&#10;dY+f4AH+bZtG2hxFZRThOCplhDZci6fA9mReZohcRnHnDqmjA6F3GNdw6AXYP6GhYwaNYmKYHpWl&#10;6ZpunafqGooI9I8PWV0eR1gkFII+j7Pw/QTP4Br/GbADPQGPMC55iWCtKAA/bgVG5AxuhhbshbmG&#10;OL+9xiERcb+i6zEoSXCFtwwScQhB48XHQd8c6aFndyVyhwI3LcEhecHGIfODhzw1dBqXRdH0nS9N&#10;08oymFN16Sh8sy3LqCS+TswzGOkyjNM7dzV1qCzdOA7UnOjhhP4qC7sYW6AwheLtOTfnweH6Lhl6&#10;k7Hre5soWMvtyKYOM42haZizshWlYVgWw4hbfBmef2mX94H/j1H5/ov6AoA/4EAIJBYNB4RCYVC4&#10;ZDYdD4hEYlE4pFYtF4xGY1G45HY9H5BIZE1ZIUZMHJQvpVEVNLUBL0DMSzM4KJptBWNOQpO4XNhM&#10;QKAmqFCxvRXfR2BSQ1S4E/xPT5wxWKFAqFYQ5KwQq0Aq42K9F36/H4KRUKhHZ1vaYWMLY9rcu10u&#10;g+IBBCH9dxReQXe2ffYdPhbgVbg5FhcNh8RicVi8Zjcdj8hkclk8plctl43PoK2s5EXbnxzoQho2&#10;VpYKr9Qd9Vg1bgRbPZvBM42oXpWUXNwmd0Qd5BShv2twTTwzjxbtd9c++UquZbBhF81BGzXgDXIQ&#10;Y+ww+0dO4Zu9CxX4eU+2R5Ql54WKfU/fZs8x7/h8fl8/p9ft9/x+f1+/5izw/5XQCUsBhrAqIuiA&#10;BpGkaIEAQBKapsBsJGbCiFtYPMMGdDQGQ42ATM2zqCKap4ToKMkTjrFIAxWakWioKoqH8fp/EpGo&#10;jRui54ngeAahsGw9yAL8hOOfzwhW9h+v+PAxSYgp9H0fIZhoGh8nwfJaywEstIWlpTJeQBoL6BS9&#10;v7MszTPNE0zVNc2TbNz5vUFMkPciafLKFRYTygpOz4RM/O4OjvDMhYWULJ59TohM8lgO1Gi1R8vo&#10;KrByK0IR/gAf5YlgWM7oKRFPk9UMVgCbNSo0kwopIapr1YAdXIQYlYjCMQwoKXhdl4D9dIKX6VDM&#10;NAz1cAZsGubCHUKFlD0TN9mWbZ0zKbZ9pWnalq2si9VVQlAOJUXyWJcmCZJogkEJyYydgpDygCAo&#10;RNKIoykKUpaCmTeovjAL8ZH8n1dA+c1/moapqACAAAlwXBbhEEQRo0nwCYfFpqK4ASEHBiwiiMIu&#10;CADZClg1HZ4GXkVLn+TxOk8HmUoXWJiSYMRDZgKmZWvmma5tm+cZznWdo7BFloaz52tCHLRgg2zT&#10;tS1bBtdD0QNohTbNwLjdEy3ggoKems5SHh6nseoJgkCYZ7Gtx7XqZKxH44Y0uKOKNEFuBSbllgLb&#10;qhcfBtkAPb3LQS7TczxjXwQ38Iv6bSmGku55xfGcbx3H8hyPJIjJUAldAZSwKGsDtjBMFwbB9yQj&#10;CcKoVC8Mw3DqFZ9EKDa8eo5u4Xhel5jeSY2A3ckt3Yfd6jS7yK8MGgQvpnoXsopeSb3loL2+C2ES&#10;/o3WhfgbGGZ9H2fRpmkaeJ8n7/wfD8Xx/Jas4zn1vOBNO9Fz3Ps/u676FWRZX0oPRdGjtR4tUig6&#10;pDFDPAFQ7JCEAwBeDATkCQHwLI0LmBwbYIBwgkGqChCxbQXUA2l5wAWSAtUK3IUoCoRELGhCUKoV&#10;gqgzBkDMVELXywvhgZQgIIA/4EAIJBYNB4RCYVC4ZDYdD4hEYlE4pFYtF4xGY1G45HY9H5BIZE25&#10;IaZMGJQpJVEVlLUlLzdMSdM4KRJtBVWq1UEQiEoXNiINqEhqJCylR3lSVLSwvTYQ8agfKktqoAqs&#10;/qwNa0l65PAjHUxYUdY17ZQ7Z4W7XY7DWbDYy7hVgFWH8PLtY0cE71DiKRSI4XC4mdgwZhZFh8Ri&#10;cVi8Zjcdj8hkclk8plctl8xmY3QIKvM9EXfoSrowdpVdp4KutUitYldcJ9hP5vBM8vIW0dwc90hN&#10;4ON9CH3wU/w0gkUg+30+37yw3zVEoVCIBCIQD1Y0/OwKu0g+4V+9C3z4bwnPJcoE/7OHUZ6xl7eq&#10;AYXtTV80n9SP981+f1+/5/f8/8AQDAUBwJAsDMae8En1BYFwaAkHoiqB4oK0oHPegsJPfCqFwWfU&#10;EnvCsLoVCSCgfEyFvPCRzxW8J8pQDAKRjB4CJAOUbFpHBtR0hy6HhHy1nZD4LgsCwJxiAskIcesl&#10;hjJpDyeKcowPKcqSrK0ryxLMtS3LkARIgkTAeikJAHMrCgYgsWnxNYETaA83oWpJ5PPMMOQXD4DT&#10;yBM9oW7B+HdQB0UFJACxeCFDxEjbztgE7phCXNIIc5Z+nXSp00vQgM01Q4IUShY4VAqhbGnUk3gP&#10;LtUVTVUrvPVdXVfWFY1lWdXHtWwYVwM1dDpXjJu0FQP2CW9h1pYtjWPZFk2VZdmWbLAeB6Hh3Had&#10;xq2tTzGBXbUygG3Bo2xZ1w3FcdyXLc1z3RdLEHLdgg3cL94D3eTIDrepY3uaJoGgBIFAVdV/4BgO&#10;BYHgmC3GRGEE6TxOmKYhiyICzGvOFwXhcDYNA0XBcFzg2O48xqAggD/gQAgkFg0HhEJhULhkNh0P&#10;iERiUTikVi0XjEZjUbjkdj0fkEhkUjkklk0RScpSSTSTbbTbk8HQUzUk1YzGYoUCgVmM9n0/oFBo&#10;VDolFo1HpFJpVLplNp1PqE3YxfMBfWSxWQprU9c9dH9fOlhM1jqFls1ntFptVrtltt1vuFxuVzkR&#10;quzAvDSaTRAgEAsmfeBFeDIWFTGHumJxWLxmNx2PyGRyWTpMCf4tzBNzSHzk9bGfJ2hZ+jBelymn&#10;1GpoOW1Wt12v2Gx2UgfG1GQzGRfLxfO+9kz+4Av4WFISR42z5HJ5XL5nN53P5486TxeTxabSac9M&#10;HbY/dbPf6Hh8Xj8nl83n9Gvfr8fgoFQpMNUPR7PcmuxqYX5aH7voE9L/wBAMBQHAkCrM7pji/BRt&#10;QY37ghgF40DONA1wrA0LwwjSAoA/4EAIJBYNB4RCYVC4ZDYdD4hEYlE4pFYtF4xGY1G45HY9H5BI&#10;ZFI5JJZNFFLKUDK2pLQNL5GvJkcJoz5sBZxJ51O55PZ9P6BQaFQ6JRaNR6RSaVS6ZTY6+qgLKklK&#10;oRqtI21WSWTCW0mi0gTYadY7JZbNZ7RabVa7Zbbdb7hcZ057oa7sprwCL1IHpfS9f1FgQZg7lhcN&#10;h8RicVi8Zjcdj7IfMk9coj8tI1PmVZm1bnchn9BoaLAn/otNp9RqdVq5M6XQ6ARYQfs5G6dsENmB&#10;73rN5vd9v+BweFw+JBndx9IE+VI3lzXzzwr0eL0+p1et1+x2e12+53e93/B4fF4/J5fN54xAQIA/&#10;4EAIJBYNB4RCYVC4ZDYdD4hEYlE4pFYtF4xGY1G45HY9H5BIZFI5JJZNJ5RKZVK5ZLZdL5hMZlM5&#10;pNZtN5xOZ1O55PZ9P6BQaFQ6JRaNR6RSaVS6ZTadT6hUalU6pVatV6xWa1W65Xa9X5fAn/YLJZbN&#10;Z7RabVa7Zbbdb7hcblc7pdbtd7xeb1e75fb9f8BgcFg8JhcNh8RiYXAQgD/gQAgkFg0HhEJhULhk&#10;Nh0PiERiUTikVi0XjEZjUbjkdj0fkEhkUjkklk0nlEplUrlktl0vmExmUzmk1m03nE5nU7nk9n0/&#10;oFBoVDolFo1HpFJpVLplNp1PqFRqVTqlVq1XrFZrVbrldr1fl8Cf9gslls1ntFptVrtltt1vuFxu&#10;Vzul1u13vF5vV7vl9v1/wGBwWDwmFw2HxGJhcBCAP+BACCQWDQeEQmFQuGQ2HQ+IRGJROKRWLReM&#10;RmNRuOR2PR+QSGRSOSSWTSeUSmVSuWS2XS+YTGZTOaTWbTecTmdTueT2fT+gUGhUOiUWjUekUmlU&#10;umU2nU+oVGpVOqVWrVesVmtVuuV2vV+XwJ/2CyWWzWe0Wm1Wu2W23W+4XG5XO6XW7Xe8Xm9Xu+X2&#10;/X/AYHBYPCYXDYfEYmFwEIA/4EAIJBYNB4RCYVC4ZDYdD4hEYlE4pFYtF4xGY1G45HY9H5BIZFI5&#10;JJZNJ5RKZVK5ZLZdL5hMZlM5pNZtN5xOZ1O55PZ9P6BQaFQ6JRaNR6RSaVS6ZTadT6hUalU6pVat&#10;V6xWa1W65Xa9X5fAn/YLJZbNZ7RabVa7Zbbdb7hcblc7pdbtd7xeb1e75fb9f8BgcFg8JhcNh8Ri&#10;YXAQgD/gQAgkFg0HhEJhULhkNh0PiERiUTikVi0XjEZjUbjkdj0fkEhkUjkklk0nlEplUrlktl0v&#10;mExmUzmk1m03nE5nU7nk9n0/oFBoVDolFo1HpFJpVLplNp1PqFRqVTqlVq1XrFZrVbrldr1fl8Cf&#10;9gslls1ntFptVrtltt1vuFxuVzul1u13vF5vV7vl9v1/wGBwWDwmFw2HxGJhcBCAP+BACCQWDQeE&#10;QmFQuGQ2HQ+IRGJROKRWLReMRmNRuOR2PR+QSGRSOSSWTSeUSmVSuWS2XS+YTGZTOaTWbTecTmdT&#10;ueT2fT+gUGhUOiUWjUekUmlUumU2nU+oVGpVOqVWrVesVmtVuuV2vV+XwJ/2CyWWzWe0Wm1Wu2W2&#10;3W+4XG5XO6XW7Xe8Xm9Xu+X2/X/AYHBYPCYXDYfEYmFwEIA/4EAIJBYNB4RCYVC4ZDYdD4hEYlE4&#10;pFYtF4xGY1G45HY9H5BIZFI5JJZNJ5RKZVK5ZLZdL5hMZlM5pNZtN5xOZ1O55PZ9P6BQaFQ6JRaN&#10;R6RSaVS6ZTadT6hUalU6pVatV6xWa1W65Xa9X5fAn/YLJZbNZ7RabVa7Zbbdb7hcblc7pdbtd7xe&#10;b1e75fb9f8BgcFg8JhcNh8RiYXAQgD/gQAgkFg0HhEJhULhkNh0PiERiUTikVi0XjEZjUbjkdj0f&#10;kEhkUjkklk0nlEplUrlktl0vmExmUzmk1m03nE5nU7nk9n0/oFBoVDolFo1HpFJpVLplNp1PqFRq&#10;VTqlVq1XrFZrVbrldr1fl8Cf9gslls1ntFptVrtltt1vuFxuVzul1u13vF5vV7vl9v1/wGBwWDwm&#10;Fw2HxGJhcBCAP+BACCQWDQeEQmFQuGQ2HQ+IRGJROKRWLReMRmNRuOR2PR+QSGRSOSSWTSeUSmVS&#10;uWS2XS+YTGZTOaTWbTecTmdTueT2fT+gUGhUOiUWjUekUmlUumU2nU+oVGpVOqVWrVesVmtVuuV2&#10;vV+XwEAADwD+AAQAAQAAAAAAAAAAAQQAAQAAAMEFAAABAQQAAQAAAL0BAAACAQMAAwAAAP5OAwAD&#10;AQMAAQAAAAUAAAAGAQMAAQAAAAIAAAARAQQA3wAAAARPAwAVAQMAAQAAAAMAAAAWAQQAAQAAAAIA&#10;AAAXAQQA3wAAAIBSAwAaAQUAAQAAAPxVAwAbAQUAAQAAAARWAwAcAQMAAQAAAAEAAAAoAQMAAQAA&#10;AAIAAAA9AQMAAQAAAAIAAAAAAAAACAAIAAgACAAAAKYAAABEAQAA4gEAAIACAAAeAwAALwQAALQI&#10;AAAqDQAAvREAAFUYAACzHwAAjycAAPIqAADWKwAA9CwAAC8uAABfLwAAgTAAAJMxAADTMgAAHjQA&#10;AI01AAADNwAA0DgAACA7AABuPQAArj8AAAVCAAASRAAAZ0YAAKJIAABbSwAAqk4AAOhRAABoVQAA&#10;VFkAANFdAADmYgAA/WcAANZsAAA6cgAAm3cAAC19AACnggAA5IcAAEGNAABlkwAA65kAAGehAADG&#10;qQAAQbMAAEW+AADsyQAATdYAAA7iAADf7AAAQ/YAAIH8AABwAAEAbgMBALQFAQB/BgEAHQcBALsH&#10;AQBZCAEAsgkBADAPAQBZFAEAqBkBALQeAQAqIwEA0CgBAPstAQAFLwEAoy8BAGQwAQBuMQEAhzIB&#10;AOQzAQBTNQEA2TYBAIM4AQAnOgEA+DsBAJw9AQBLPwEAE0EBAMJCAQCSRAEAdkYBAHNIAQBpSgEA&#10;YkwBAGlOAQBRUQEAaFQBAKxXAQAWWwEAbl4BAN1hAQDBZQEAO2kBAC1sAQBTbwEA5nIBAOx2AQBx&#10;ewEAcIABAJeFAQBRiwEAg5EBALKYAQCfoAEATKkBABKzAQDcvAEAYMcBAOjQAQB22QEAb+ABAP7k&#10;AQCR6AEAa+sBAFztAQA07gEA0u4BAHDvAQAO8AEAJvIBALv3AQAD/QEAdAICACoHAgDfCwIAzBEC&#10;AM4VAgBsFgIAChcCANsXAgDFGAIAnRkCAMAaAgDZGwIA9hwCACYeAgBOHwIAYiACAH8hAgCqIgIA&#10;GyQCACkmAgBgKAIAyyoCABotAgCBLwIAVjICAGk1AgDpOAIAljwCAJpAAgDKRAIACUoCAIhPAgDX&#10;VAIAqloCAIhgAgAAZwIA1G0CAFd0AgDKegIA64ECAIKJAgBBkQIAeZkCAE2iAgBcqwIAwrQCANq+&#10;AgDWyAIAMtMCAEndAgDx5gIARu8CAFv1AgDg+QIAH/0CAFb/AgAPAAMArQADAEsBAwDpAQMALAUD&#10;ANAKAwAUEAMAlhUDABwaAwAQHwMAFSUDAE8oAwDtKAMAiykDACkqAwDHKgMAJSwDABouAwAnMQMA&#10;XDUDAAY5AwCUPAMAKUADABBEAwCaRgMA3EcDAORIAwCCSQMAIEoDAL5KAwBcSwMA+ksDAJhMAwA2&#10;TQMA1E0DAJ4AAACeAAAAngAAAJ4AAACeAAAAEQEAAIUEAAB2BAAAkwQAAJgGAABeBwAA3AcAAGMD&#10;AADkAAAAHgEAADsBAAAwAQAAIgEAABIBAABAAQAASwEAAG8BAAB2AQAAzQEAAFACAABOAgAAQAIA&#10;AFcCAAANAgAAVQIAADsCAAC5AgAATwMAAD4DAACAAwAA7AMAAH0EAAAVBQAAFwUAANkEAABkBQAA&#10;YQUAAJIFAAB6BQAAPQUAAF0FAAAkBgAAhgYAAHwHAABfCAAAewkAAAQLAACnCwAAYQwAAMELAADR&#10;CgAAZAkAAD4GAADvAwAA/gIAAEYCAADLAAAAngAAAJ4AAACeAAAAWQEAAH4FAAApBQAATwUAAAwF&#10;AAB2BAAApgUAACsFAAAKAQAAngAAAMEAAAAKAQAAGQEAAF0BAABvAQAAhgEAAKoBAACkAQAA0QEA&#10;AKQBAACvAQAAyAEAAK8BAADQAQAA5AEAAP0BAAD2AQAA+QEAAAcCAADoAgAAFwMAAEQDAABqAwAA&#10;WAMAAG8DAADkAwAAegMAAPICAAAmAwAAkwMAAAYEAACFBAAA/wQAACcFAAC6BQAAMgYAAC8HAADt&#10;BwAArQgAAMYJAADKCQAAhAoAAIgJAACOCAAA+QYAAI8EAACTAwAA2gIAAPEBAADYAAAAngAAAJ4A&#10;AACeAAAAGAIAAJUFAABIBQAAcQUAALYEAAC1BAAA7QUAAAIEAACeAAAAngAAANEAAADqAAAA2AAA&#10;ACMBAAAZAQAAHQEAADABAAAoAQAAFAEAAB0BAAArAQAAcQEAAA4CAAA3AgAAawIAAE8CAABnAgAA&#10;1QIAABMDAACAAwAArQMAAAQEAAAwBAAAPwUAAH8FAABPBQAA0wUAAN4FAAB4BgAA1AYAAIMGAABz&#10;BgAAIQcAAJcHAAC/BwAAOAgAANQIAAAPCQAAZgkAABgKAAD8CQAAXAoAABcKAACoCQAAVQgAABUG&#10;AACFBAAAPwMAADcCAAC5AAAAngAAAJ4AAACeAAAAQwMAAKQFAABEBQAAggUAAIYEAAD0BAAABQYA&#10;ADoDAACeAAAAngAAAJ4AAACeAAAAXgEAAPUBAAANAwAANQQAAKoDAACOAwAAlQMAAOcDAACKAgAA&#10;QgEAAAgBAACeAAAAngAAAJ4AAACeAAAAngAAAJ4AAACeAAAAngAAAG8AAABgWwMA6AMAAGBbAwDo&#10;AwAAUEsBAi0AFAAGAAgAAAAhACLtDhwJAQAAFQIAABMAAAAAAAAAAAAAAAAAAAAAAFtDb250ZW50&#10;X1R5cGVzXS54bWxQSwECLQAUAAYACAAAACEAOP0h/9YAAACUAQAACwAAAAAAAAAAAAAAAAA6AQAA&#10;X3JlbHMvLnJlbHNQSwECLQAUAAYACAAAACEAipvyb7kFAACNKwAADgAAAAAAAAAAAAAAAAA5AgAA&#10;ZHJzL2Uyb0RvYy54bWxQSwECLQAUAAYACAAAACEAbGZX7roAAAAiAQAAGQAAAAAAAAAAAAAAAAAe&#10;CAAAZHJzL19yZWxzL2Uyb0RvYy54bWwucmVsc1BLAQItABQABgAIAAAAIQB1hqqU4gAAAAoBAAAP&#10;AAAAAAAAAAAAAAAAAA8JAABkcnMvZG93bnJldi54bWxQSwECLQAKAAAAAAAAACEAB8XHLQxWAwAM&#10;VgMAFQAAAAAAAAAAAAAAAAAeCgAAZHJzL21lZGlhL2ltYWdlMS50aWZmUEsFBgAAAAAGAAYAfQEA&#10;AF1gAwAAAA==&#10;">
                <v:group id="Group 74" o:spid="_x0000_s1083" style="position:absolute;left:1968;top:2667;width:61493;height:18503" coordsize="61492,185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<v:shape id="Picture 32" o:spid="_x0000_s1084" type="#_x0000_t75" style="position:absolute;width:61201;height:185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+fsxQAAANsAAAAPAAAAZHJzL2Rvd25yZXYueG1sRI9LawJB&#10;EITvAf/D0IK3OKtClNVRxKjkoBIfgRybnd4H2elZd0Z3/feZgJBjUVVfUbNFa0pxp9oVlhUM+hEI&#10;4sTqgjMFl/PmdQLCeWSNpWVS8CAHi3nnZYaxtg0f6X7ymQgQdjEqyL2vYildkpNB17cVcfBSWxv0&#10;QdaZ1DU2AW5KOYyiN2mw4LCQY0WrnJKf080oKLfjDX6m4/3qa3dM39NDs/6+Zkr1uu1yCsJT6//D&#10;z/aHVjAawt+X8APk/BcAAP//AwBQSwECLQAUAAYACAAAACEA2+H2y+4AAACFAQAAEwAAAAAAAAAA&#10;AAAAAAAAAAAAW0NvbnRlbnRfVHlwZXNdLnhtbFBLAQItABQABgAIAAAAIQBa9CxbvwAAABUBAAAL&#10;AAAAAAAAAAAAAAAAAB8BAABfcmVscy8ucmVsc1BLAQItABQABgAIAAAAIQCxU+fsxQAAANsAAAAP&#10;AAAAAAAAAAAAAAAAAAcCAABkcnMvZG93bnJldi54bWxQSwUGAAAAAAMAAwC3AAAA+QIAAAAA&#10;">
                    <v:imagedata r:id="rId33" o:title=""/>
                    <v:path arrowok="t"/>
                  </v:shape>
                  <v:shape id="Text Box 59" o:spid="_x0000_s1085" type="#_x0000_t202" style="position:absolute;left:13165;top:825;width:2854;height:20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wrSxAAAANsAAAAPAAAAZHJzL2Rvd25yZXYueG1sRI9Pi8Iw&#10;FMTvgt8hPGFvmiooWo0iBXFZ9OCfi7dn82yLzUttslr99GZhweMwM79hZovGlOJOtSssK+j3IhDE&#10;qdUFZwqOh1V3DMJ5ZI2lZVLwJAeLebs1w1jbB+/ovveZCBB2MSrIva9iKV2ak0HXsxVx8C62NuiD&#10;rDOpa3wEuCnlIIpG0mDBYSHHipKc0uv+1yj4SVZb3J0HZvwqk/Xmsqxux9NQqa9Os5yC8NT4T/i/&#10;/a0VDCfw9yX8ADl/AwAA//8DAFBLAQItABQABgAIAAAAIQDb4fbL7gAAAIUBAAATAAAAAAAAAAAA&#10;AAAAAAAAAABbQ29udGVudF9UeXBlc10ueG1sUEsBAi0AFAAGAAgAAAAhAFr0LFu/AAAAFQEAAAsA&#10;AAAAAAAAAAAAAAAAHwEAAF9yZWxzLy5yZWxzUEsBAi0AFAAGAAgAAAAhANNHCtLEAAAA2wAAAA8A&#10;AAAAAAAAAAAAAAAABwIAAGRycy9kb3ducmV2LnhtbFBLBQYAAAAAAwADALcAAAD4AgAAAAA=&#10;" filled="f" stroked="f" strokeweight=".5pt">
                    <v:textbox>
                      <w:txbxContent>
                        <w:p w14:paraId="11A44CB0" w14:textId="77777777" w:rsidR="008C1DDB" w:rsidRPr="00804A93" w:rsidRDefault="008C1DDB" w:rsidP="00F06AFE">
                          <w:pPr>
                            <w:rPr>
                              <w:color w:val="ED7D31" w:themeColor="accent2"/>
                              <w:sz w:val="16"/>
                            </w:rPr>
                          </w:pPr>
                          <w:r w:rsidRPr="00804A93">
                            <w:rPr>
                              <w:color w:val="ED7D31" w:themeColor="accent2"/>
                              <w:sz w:val="18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 Box 60" o:spid="_x0000_s1086" type="#_x0000_t202" style="position:absolute;left:27844;top:825;width:2853;height:20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WnywgAAANsAAAAPAAAAZHJzL2Rvd25yZXYueG1sRE9Na8JA&#10;EL0X+h+WKfTWbAxUJM0qEghKqQc1F2/T7JgEs7Mxu2raX+8eBI+P950tRtOJKw2utaxgEsUgiCur&#10;W64VlPviYwbCeWSNnWVS8EcOFvPXlwxTbW+8pevO1yKEsEtRQeN9n0rpqoYMusj2xIE72sGgD3Co&#10;pR7wFsJNJ5M4nkqDLYeGBnvKG6pOu4tR8J0XG9z+Jmb23+Wrn+OyP5eHT6Xe38blFwhPo3+KH+61&#10;VjAN68OX8APk/A4AAP//AwBQSwECLQAUAAYACAAAACEA2+H2y+4AAACFAQAAEwAAAAAAAAAAAAAA&#10;AAAAAAAAW0NvbnRlbnRfVHlwZXNdLnhtbFBLAQItABQABgAIAAAAIQBa9CxbvwAAABUBAAALAAAA&#10;AAAAAAAAAAAAAB8BAABfcmVscy8ucmVsc1BLAQItABQABgAIAAAAIQCMEWnywgAAANsAAAAPAAAA&#10;AAAAAAAAAAAAAAcCAABkcnMvZG93bnJldi54bWxQSwUGAAAAAAMAAwC3AAAA9gIAAAAA&#10;" filled="f" stroked="f" strokeweight=".5pt">
                    <v:textbox>
                      <w:txbxContent>
                        <w:p w14:paraId="671EB016" w14:textId="77777777" w:rsidR="008C1DDB" w:rsidRPr="00804A93" w:rsidRDefault="008C1DDB" w:rsidP="00F06AFE">
                          <w:pPr>
                            <w:rPr>
                              <w:color w:val="ED7D31" w:themeColor="accent2"/>
                              <w:sz w:val="16"/>
                            </w:rPr>
                          </w:pPr>
                          <w:r>
                            <w:rPr>
                              <w:color w:val="ED7D31" w:themeColor="accent2"/>
                              <w:sz w:val="18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 Box 61" o:spid="_x0000_s1087" type="#_x0000_t202" style="position:absolute;left:13165;top:5947;width:2854;height:20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cxpwwAAANsAAAAPAAAAZHJzL2Rvd25yZXYueG1sRI/NqsIw&#10;FIT3wn2HcC6401RBkWoUKYgiuvBn4+7c5tiW25zUJmr16Y0guBxm5htmMmtMKW5Uu8Kygl43AkGc&#10;Wl1wpuB4WHRGIJxH1lhaJgUPcjCb/rQmGGt75x3d9j4TAcIuRgW591UspUtzMui6tiIO3tnWBn2Q&#10;dSZ1jfcAN6XsR9FQGiw4LORYUZJT+r+/GgXrZLHF3V/fjJ5lstyc59XleBoo1f5t5mMQnhr/DX/a&#10;K61g2IP3l/AD5PQFAAD//wMAUEsBAi0AFAAGAAgAAAAhANvh9svuAAAAhQEAABMAAAAAAAAAAAAA&#10;AAAAAAAAAFtDb250ZW50X1R5cGVzXS54bWxQSwECLQAUAAYACAAAACEAWvQsW78AAAAVAQAACwAA&#10;AAAAAAAAAAAAAAAfAQAAX3JlbHMvLnJlbHNQSwECLQAUAAYACAAAACEA413MacMAAADbAAAADwAA&#10;AAAAAAAAAAAAAAAHAgAAZHJzL2Rvd25yZXYueG1sUEsFBgAAAAADAAMAtwAAAPcCAAAAAA==&#10;" filled="f" stroked="f" strokeweight=".5pt">
                    <v:textbox>
                      <w:txbxContent>
                        <w:p w14:paraId="1F562605" w14:textId="77777777" w:rsidR="008C1DDB" w:rsidRPr="00804A93" w:rsidRDefault="008C1DDB" w:rsidP="00F06AFE">
                          <w:pPr>
                            <w:rPr>
                              <w:color w:val="ED7D31" w:themeColor="accent2"/>
                              <w:sz w:val="16"/>
                            </w:rPr>
                          </w:pPr>
                          <w:r>
                            <w:rPr>
                              <w:color w:val="ED7D31" w:themeColor="accent2"/>
                              <w:sz w:val="18"/>
                            </w:rPr>
                            <w:t>4</w:t>
                          </w:r>
                        </w:p>
                      </w:txbxContent>
                    </v:textbox>
                  </v:shape>
                  <v:shape id="Text Box 62" o:spid="_x0000_s1088" type="#_x0000_t202" style="position:absolute;left:27844;top:5947;width:2853;height:20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1IexgAAANsAAAAPAAAAZHJzL2Rvd25yZXYueG1sRI9Ba8JA&#10;FITvhf6H5RV6azYGKpJmDSEglVIP2lx6e80+k2D2bZpdNe2vdwXB4zAz3zBZPplenGh0nWUFsygG&#10;QVxb3XGjoPpavSxAOI+ssbdMCv7IQb58fMgw1fbMWzrtfCMChF2KClrvh1RKV7dk0EV2IA7e3o4G&#10;fZBjI/WI5wA3vUzieC4NdhwWWhyobKk+7I5GwUe52uD2JzGL/758/9wXw2/1/arU89NUvIHwNPl7&#10;+NZeawXzBK5fwg+QywsAAAD//wMAUEsBAi0AFAAGAAgAAAAhANvh9svuAAAAhQEAABMAAAAAAAAA&#10;AAAAAAAAAAAAAFtDb250ZW50X1R5cGVzXS54bWxQSwECLQAUAAYACAAAACEAWvQsW78AAAAVAQAA&#10;CwAAAAAAAAAAAAAAAAAfAQAAX3JlbHMvLnJlbHNQSwECLQAUAAYACAAAACEAE49SHsYAAADbAAAA&#10;DwAAAAAAAAAAAAAAAAAHAgAAZHJzL2Rvd25yZXYueG1sUEsFBgAAAAADAAMAtwAAAPoCAAAAAA==&#10;" filled="f" stroked="f" strokeweight=".5pt">
                    <v:textbox>
                      <w:txbxContent>
                        <w:p w14:paraId="46FD421E" w14:textId="77777777" w:rsidR="008C1DDB" w:rsidRPr="00804A93" w:rsidRDefault="008C1DDB" w:rsidP="00F06AFE">
                          <w:pPr>
                            <w:rPr>
                              <w:color w:val="ED7D31" w:themeColor="accent2"/>
                              <w:sz w:val="16"/>
                            </w:rPr>
                          </w:pPr>
                          <w:r>
                            <w:rPr>
                              <w:color w:val="ED7D31" w:themeColor="accent2"/>
                              <w:sz w:val="18"/>
                            </w:rPr>
                            <w:t>8</w:t>
                          </w:r>
                        </w:p>
                      </w:txbxContent>
                    </v:textbox>
                  </v:shape>
                  <v:shape id="Text Box 63" o:spid="_x0000_s1089" type="#_x0000_t202" style="position:absolute;left:27603;top:11206;width:3404;height:2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/eFxQAAANsAAAAPAAAAZHJzL2Rvd25yZXYueG1sRI9Ba8JA&#10;FITvBf/D8gRvdWNEkdRVJCAVaQ9aL96e2WcSuvs2Zrcx9dd3C4Ueh5n5hlmue2tER62vHSuYjBMQ&#10;xIXTNZcKTh/b5wUIH5A1Gsek4Js8rFeDpyVm2t35QN0xlCJC2GeooAqhyaT0RUUW/dg1xNG7utZi&#10;iLItpW7xHuHWyDRJ5tJizXGhwobyiorP45dVsM+373i4pHbxMPnr23XT3E7nmVKjYb95ARGoD//h&#10;v/ZOK5hP4fdL/AFy9QMAAP//AwBQSwECLQAUAAYACAAAACEA2+H2y+4AAACFAQAAEwAAAAAAAAAA&#10;AAAAAAAAAAAAW0NvbnRlbnRfVHlwZXNdLnhtbFBLAQItABQABgAIAAAAIQBa9CxbvwAAABUBAAAL&#10;AAAAAAAAAAAAAAAAAB8BAABfcmVscy8ucmVsc1BLAQItABQABgAIAAAAIQB8w/eFxQAAANsAAAAP&#10;AAAAAAAAAAAAAAAAAAcCAABkcnMvZG93bnJldi54bWxQSwUGAAAAAAMAAwC3AAAA+QIAAAAA&#10;" filled="f" stroked="f" strokeweight=".5pt">
                    <v:textbox>
                      <w:txbxContent>
                        <w:p w14:paraId="7CDE4A7E" w14:textId="77777777" w:rsidR="008C1DDB" w:rsidRPr="00804A93" w:rsidRDefault="008C1DDB" w:rsidP="00F06AFE">
                          <w:pPr>
                            <w:rPr>
                              <w:color w:val="ED7D31" w:themeColor="accent2"/>
                              <w:sz w:val="16"/>
                            </w:rPr>
                          </w:pPr>
                          <w:r>
                            <w:rPr>
                              <w:color w:val="ED7D31" w:themeColor="accent2"/>
                              <w:sz w:val="18"/>
                            </w:rPr>
                            <w:t>10</w:t>
                          </w:r>
                        </w:p>
                      </w:txbxContent>
                    </v:textbox>
                  </v:shape>
                  <v:shape id="Text Box 64" o:spid="_x0000_s1090" type="#_x0000_t202" style="position:absolute;left:13165;top:11206;width:2854;height:20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m/xxQAAANsAAAAPAAAAZHJzL2Rvd25yZXYueG1sRI9Ba8JA&#10;FITvBf/D8gRvdWNQkdRVJCAVaQ9aL96e2WcSuvs2Zrcx9dd3C4Ueh5n5hlmue2tER62vHSuYjBMQ&#10;xIXTNZcKTh/b5wUIH5A1Gsek4Js8rFeDpyVm2t35QN0xlCJC2GeooAqhyaT0RUUW/dg1xNG7utZi&#10;iLItpW7xHuHWyDRJ5tJizXGhwobyiorP45dVsM+373i4pHbxMPnr23XT3E7nmVKjYb95ARGoD//h&#10;v/ZOK5hP4fdL/AFy9QMAAP//AwBQSwECLQAUAAYACAAAACEA2+H2y+4AAACFAQAAEwAAAAAAAAAA&#10;AAAAAAAAAAAAW0NvbnRlbnRfVHlwZXNdLnhtbFBLAQItABQABgAIAAAAIQBa9CxbvwAAABUBAAAL&#10;AAAAAAAAAAAAAAAAAB8BAABfcmVscy8ucmVsc1BLAQItABQABgAIAAAAIQDzKm/xxQAAANsAAAAP&#10;AAAAAAAAAAAAAAAAAAcCAABkcnMvZG93bnJldi54bWxQSwUGAAAAAAMAAwC3AAAA+QIAAAAA&#10;" filled="f" stroked="f" strokeweight=".5pt">
                    <v:textbox>
                      <w:txbxContent>
                        <w:p w14:paraId="76DCBC8E" w14:textId="77777777" w:rsidR="008C1DDB" w:rsidRPr="00804A93" w:rsidRDefault="008C1DDB" w:rsidP="00F06AFE">
                          <w:pPr>
                            <w:rPr>
                              <w:color w:val="ED7D31" w:themeColor="accent2"/>
                              <w:sz w:val="16"/>
                            </w:rPr>
                          </w:pPr>
                          <w:r>
                            <w:rPr>
                              <w:color w:val="ED7D31" w:themeColor="accent2"/>
                              <w:sz w:val="18"/>
                            </w:rPr>
                            <w:t>9</w:t>
                          </w:r>
                        </w:p>
                      </w:txbxContent>
                    </v:textbox>
                  </v:shape>
                  <v:shape id="Text Box 65" o:spid="_x0000_s1091" type="#_x0000_t202" style="position:absolute;left:43657;top:790;width:2851;height:20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spqxgAAANsAAAAPAAAAZHJzL2Rvd25yZXYueG1sRI9Ba8JA&#10;FITvgv9heUJvujEQkdRNkIC0lPag9dLbM/tMgrtvY3araX99t1DocZiZb5hNOVojbjT4zrGC5SIB&#10;QVw73XGj4Pi+m69B+ICs0TgmBV/koSymkw3m2t15T7dDaESEsM9RQRtCn0vp65Ys+oXriaN3doPF&#10;EOXQSD3gPcKtkWmSrKTFjuNCiz1VLdWXw6dV8FLt3nB/Su3621RPr+dtfz1+ZEo9zMbtI4hAY/gP&#10;/7WftYJVBr9f4g+QxQ8AAAD//wMAUEsBAi0AFAAGAAgAAAAhANvh9svuAAAAhQEAABMAAAAAAAAA&#10;AAAAAAAAAAAAAFtDb250ZW50X1R5cGVzXS54bWxQSwECLQAUAAYACAAAACEAWvQsW78AAAAVAQAA&#10;CwAAAAAAAAAAAAAAAAAfAQAAX3JlbHMvLnJlbHNQSwECLQAUAAYACAAAACEAnGbKasYAAADbAAAA&#10;DwAAAAAAAAAAAAAAAAAHAgAAZHJzL2Rvd25yZXYueG1sUEsFBgAAAAADAAMAtwAAAPoCAAAAAA==&#10;" filled="f" stroked="f" strokeweight=".5pt">
                    <v:textbox>
                      <w:txbxContent>
                        <w:p w14:paraId="0D3A8C4D" w14:textId="77777777" w:rsidR="008C1DDB" w:rsidRPr="00804A93" w:rsidRDefault="008C1DDB" w:rsidP="00F06AFE">
                          <w:pPr>
                            <w:rPr>
                              <w:color w:val="ED7D31" w:themeColor="accent2"/>
                              <w:sz w:val="16"/>
                            </w:rPr>
                          </w:pPr>
                          <w:r w:rsidRPr="00804A93">
                            <w:rPr>
                              <w:color w:val="ED7D31" w:themeColor="accent2"/>
                              <w:sz w:val="18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 Box 66" o:spid="_x0000_s1092" type="#_x0000_t202" style="position:absolute;left:58335;top:790;width:2852;height:20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FQdxgAAANsAAAAPAAAAZHJzL2Rvd25yZXYueG1sRI9Pa8JA&#10;FMTvQr/D8gq96UahQaJrCAGxlPbgn4u3Z/aZBLNvY3abpP303ULB4zAzv2HW6Wga0VPnassK5rMI&#10;BHFhdc2lgtNxO12CcB5ZY2OZFHyTg3TzNFljou3Ae+oPvhQBwi5BBZX3bSKlKyoy6Ga2JQ7e1XYG&#10;fZBdKXWHQ4CbRi6iKJYGaw4LFbaUV1TcDl9GwXu+/cT9ZWGWP02++7hm7f10flXq5XnMViA8jf4R&#10;/m+/aQVxDH9fwg+Qm18AAAD//wMAUEsBAi0AFAAGAAgAAAAhANvh9svuAAAAhQEAABMAAAAAAAAA&#10;AAAAAAAAAAAAAFtDb250ZW50X1R5cGVzXS54bWxQSwECLQAUAAYACAAAACEAWvQsW78AAAAVAQAA&#10;CwAAAAAAAAAAAAAAAAAfAQAAX3JlbHMvLnJlbHNQSwECLQAUAAYACAAAACEAbLRUHcYAAADbAAAA&#10;DwAAAAAAAAAAAAAAAAAHAgAAZHJzL2Rvd25yZXYueG1sUEsFBgAAAAADAAMAtwAAAPoCAAAAAA==&#10;" filled="f" stroked="f" strokeweight=".5pt">
                    <v:textbox>
                      <w:txbxContent>
                        <w:p w14:paraId="1A250B11" w14:textId="77777777" w:rsidR="008C1DDB" w:rsidRPr="00804A93" w:rsidRDefault="008C1DDB" w:rsidP="00F06AFE">
                          <w:pPr>
                            <w:rPr>
                              <w:color w:val="ED7D31" w:themeColor="accent2"/>
                              <w:sz w:val="16"/>
                            </w:rPr>
                          </w:pPr>
                          <w:r>
                            <w:rPr>
                              <w:color w:val="ED7D31" w:themeColor="accent2"/>
                              <w:sz w:val="18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 Box 67" o:spid="_x0000_s1093" type="#_x0000_t202" style="position:absolute;left:43657;top:5947;width:2851;height:20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+PGGxQAAANsAAAAPAAAAZHJzL2Rvd25yZXYueG1sRI9Ba8JA&#10;FITvhf6H5Qm91Y1Co0RXCQFpKfag9eLtmX0mwezbNLtNor/eLQg9DjPzDbNcD6YWHbWusqxgMo5A&#10;EOdWV1woOHxvXucgnEfWWFsmBVdysF49Py0x0bbnHXV7X4gAYZeggtL7JpHS5SUZdGPbEAfvbFuD&#10;Psi2kLrFPsBNLadRFEuDFYeFEhvKSsov+1+j4DPbfOHuNDXzW529b89p83M4vin1MhrSBQhPg/8P&#10;P9ofWkE8g78v4QfI1R0AAP//AwBQSwECLQAUAAYACAAAACEA2+H2y+4AAACFAQAAEwAAAAAAAAAA&#10;AAAAAAAAAAAAW0NvbnRlbnRfVHlwZXNdLnhtbFBLAQItABQABgAIAAAAIQBa9CxbvwAAABUBAAAL&#10;AAAAAAAAAAAAAAAAAB8BAABfcmVscy8ucmVsc1BLAQItABQABgAIAAAAIQAD+PGGxQAAANsAAAAP&#10;AAAAAAAAAAAAAAAAAAcCAABkcnMvZG93bnJldi54bWxQSwUGAAAAAAMAAwC3AAAA+QIAAAAA&#10;" filled="f" stroked="f" strokeweight=".5pt">
                    <v:textbox>
                      <w:txbxContent>
                        <w:p w14:paraId="1A263B48" w14:textId="77777777" w:rsidR="008C1DDB" w:rsidRPr="00804A93" w:rsidRDefault="008C1DDB" w:rsidP="00F06AFE">
                          <w:pPr>
                            <w:rPr>
                              <w:color w:val="ED7D31" w:themeColor="accent2"/>
                              <w:sz w:val="16"/>
                            </w:rPr>
                          </w:pPr>
                          <w:r>
                            <w:rPr>
                              <w:color w:val="ED7D31" w:themeColor="accent2"/>
                              <w:sz w:val="18"/>
                            </w:rPr>
                            <w:t>4</w:t>
                          </w:r>
                        </w:p>
                      </w:txbxContent>
                    </v:textbox>
                  </v:shape>
                  <v:shape id="Text Box 68" o:spid="_x0000_s1094" type="#_x0000_t202" style="position:absolute;left:58335;top:5947;width:2852;height:20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2X0wgAAANsAAAAPAAAAZHJzL2Rvd25yZXYueG1sRE9Na8JA&#10;EL0X+h+WKfTWbAxUJM0qEghKqQc1F2/T7JgEs7Mxu2raX+8eBI+P950tRtOJKw2utaxgEsUgiCur&#10;W64VlPviYwbCeWSNnWVS8EcOFvPXlwxTbW+8pevO1yKEsEtRQeN9n0rpqoYMusj2xIE72sGgD3Co&#10;pR7wFsJNJ5M4nkqDLYeGBnvKG6pOu4tR8J0XG9z+Jmb23+Wrn+OyP5eHT6Xe38blFwhPo3+KH+61&#10;VjANY8OX8APk/A4AAP//AwBQSwECLQAUAAYACAAAACEA2+H2y+4AAACFAQAAEwAAAAAAAAAAAAAA&#10;AAAAAAAAW0NvbnRlbnRfVHlwZXNdLnhtbFBLAQItABQABgAIAAAAIQBa9CxbvwAAABUBAAALAAAA&#10;AAAAAAAAAAAAAB8BAABfcmVscy8ucmVsc1BLAQItABQABgAIAAAAIQByZ2X0wgAAANsAAAAPAAAA&#10;AAAAAAAAAAAAAAcCAABkcnMvZG93bnJldi54bWxQSwUGAAAAAAMAAwC3AAAA9gIAAAAA&#10;" filled="f" stroked="f" strokeweight=".5pt">
                    <v:textbox>
                      <w:txbxContent>
                        <w:p w14:paraId="47BD0429" w14:textId="77777777" w:rsidR="008C1DDB" w:rsidRPr="00804A93" w:rsidRDefault="008C1DDB" w:rsidP="00F06AFE">
                          <w:pPr>
                            <w:rPr>
                              <w:color w:val="ED7D31" w:themeColor="accent2"/>
                              <w:sz w:val="16"/>
                            </w:rPr>
                          </w:pPr>
                          <w:r>
                            <w:rPr>
                              <w:color w:val="ED7D31" w:themeColor="accent2"/>
                              <w:sz w:val="18"/>
                            </w:rPr>
                            <w:t>8</w:t>
                          </w:r>
                        </w:p>
                      </w:txbxContent>
                    </v:textbox>
                  </v:shape>
                  <v:shape id="Text Box 69" o:spid="_x0000_s1095" type="#_x0000_t202" style="position:absolute;left:58095;top:11172;width:3397;height:2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8BvxQAAANsAAAAPAAAAZHJzL2Rvd25yZXYueG1sRI9Ba8JA&#10;FITvgv9heUJvZlOhQdOsIgFRSj2YevH2mn0modm3Mbtq2l/vFgo9DjPzDZOtBtOKG/WusazgOYpB&#10;EJdWN1wpOH5spnMQziNrbC2Tgm9ysFqORxmm2t75QLfCVyJA2KWooPa+S6V0ZU0GXWQ74uCdbW/Q&#10;B9lXUvd4D3DTylkcJ9Jgw2Ghxo7ymsqv4moUvOWbPR4+Z2b+0+bb9/O6uxxPL0o9TYb1KwhPg/8P&#10;/7V3WkGygN8v4QfI5QMAAP//AwBQSwECLQAUAAYACAAAACEA2+H2y+4AAACFAQAAEwAAAAAAAAAA&#10;AAAAAAAAAAAAW0NvbnRlbnRfVHlwZXNdLnhtbFBLAQItABQABgAIAAAAIQBa9CxbvwAAABUBAAAL&#10;AAAAAAAAAAAAAAAAAB8BAABfcmVscy8ucmVsc1BLAQItABQABgAIAAAAIQAdK8BvxQAAANsAAAAP&#10;AAAAAAAAAAAAAAAAAAcCAABkcnMvZG93bnJldi54bWxQSwUGAAAAAAMAAwC3AAAA+QIAAAAA&#10;" filled="f" stroked="f" strokeweight=".5pt">
                    <v:textbox>
                      <w:txbxContent>
                        <w:p w14:paraId="39556BEA" w14:textId="77777777" w:rsidR="008C1DDB" w:rsidRPr="00804A93" w:rsidRDefault="008C1DDB" w:rsidP="00F06AFE">
                          <w:pPr>
                            <w:rPr>
                              <w:color w:val="ED7D31" w:themeColor="accent2"/>
                              <w:sz w:val="16"/>
                            </w:rPr>
                          </w:pPr>
                          <w:r>
                            <w:rPr>
                              <w:color w:val="ED7D31" w:themeColor="accent2"/>
                              <w:sz w:val="18"/>
                            </w:rPr>
                            <w:t>10</w:t>
                          </w:r>
                        </w:p>
                      </w:txbxContent>
                    </v:textbox>
                  </v:shape>
                  <v:shape id="Text Box 70" o:spid="_x0000_s1096" type="#_x0000_t202" style="position:absolute;left:43657;top:11172;width:2851;height:20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P8vwwAAANsAAAAPAAAAZHJzL2Rvd25yZXYueG1sRE/LasJA&#10;FN0X/IfhFrqrkwpViU5CCIiltAutm+5uMzcPzNyJmTFJ/frOQujycN7bdDKtGKh3jWUFL/MIBHFh&#10;dcOVgtPX7nkNwnlkja1lUvBLDtJk9rDFWNuRDzQcfSVCCLsYFdTed7GUrqjJoJvbjjhwpe0N+gD7&#10;SuoexxBuWrmIoqU02HBoqLGjvKbifLwaBe/57hMPPwuzvrX5/qPMusvp+1Wpp8cp24DwNPl/8d39&#10;phWswvrwJfwAmfwBAAD//wMAUEsBAi0AFAAGAAgAAAAhANvh9svuAAAAhQEAABMAAAAAAAAAAAAA&#10;AAAAAAAAAFtDb250ZW50X1R5cGVzXS54bWxQSwECLQAUAAYACAAAACEAWvQsW78AAAAVAQAACwAA&#10;AAAAAAAAAAAAAAAfAQAAX3JlbHMvLnJlbHNQSwECLQAUAAYACAAAACEACcj/L8MAAADbAAAADwAA&#10;AAAAAAAAAAAAAAAHAgAAZHJzL2Rvd25yZXYueG1sUEsFBgAAAAADAAMAtwAAAPcCAAAAAA==&#10;" filled="f" stroked="f" strokeweight=".5pt">
                    <v:textbox>
                      <w:txbxContent>
                        <w:p w14:paraId="1D19D3BD" w14:textId="77777777" w:rsidR="008C1DDB" w:rsidRPr="00804A93" w:rsidRDefault="008C1DDB" w:rsidP="00F06AFE">
                          <w:pPr>
                            <w:rPr>
                              <w:color w:val="ED7D31" w:themeColor="accent2"/>
                              <w:sz w:val="16"/>
                            </w:rPr>
                          </w:pPr>
                          <w:r>
                            <w:rPr>
                              <w:color w:val="ED7D31" w:themeColor="accent2"/>
                              <w:sz w:val="18"/>
                            </w:rPr>
                            <w:t>9</w:t>
                          </w:r>
                        </w:p>
                      </w:txbxContent>
                    </v:textbox>
                  </v:shape>
                </v:group>
                <v:shape id="Text Box 78" o:spid="_x0000_s1097" type="#_x0000_t202" style="position:absolute;width:4381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vMpwwAAANsAAAAPAAAAZHJzL2Rvd25yZXYueG1sRE/LasJA&#10;FN0X/IfhFrqrkwpViU5CCIiltAutm+5uMzcPzNyJmTFJ/frOQujycN7bdDKtGKh3jWUFL/MIBHFh&#10;dcOVgtPX7nkNwnlkja1lUvBLDtJk9rDFWNuRDzQcfSVCCLsYFdTed7GUrqjJoJvbjjhwpe0N+gD7&#10;SuoexxBuWrmIoqU02HBoqLGjvKbifLwaBe/57hMPPwuzvrX5/qPMusvp+1Wpp8cp24DwNPl/8d39&#10;phWswtjwJfwAmfwBAAD//wMAUEsBAi0AFAAGAAgAAAAhANvh9svuAAAAhQEAABMAAAAAAAAAAAAA&#10;AAAAAAAAAFtDb250ZW50X1R5cGVzXS54bWxQSwECLQAUAAYACAAAACEAWvQsW78AAAAVAQAACwAA&#10;AAAAAAAAAAAAAAAfAQAAX3JlbHMvLnJlbHNQSwECLQAUAAYACAAAACEA977zKcMAAADbAAAADwAA&#10;AAAAAAAAAAAAAAAHAgAAZHJzL2Rvd25yZXYueG1sUEsFBgAAAAADAAMAtwAAAPcCAAAAAA==&#10;" filled="f" stroked="f" strokeweight=".5pt">
                  <v:textbox>
                    <w:txbxContent>
                      <w:p w14:paraId="02DCCA70" w14:textId="5D257DCC" w:rsidR="008C1DDB" w:rsidRPr="00804A93" w:rsidRDefault="008C1DDB" w:rsidP="00F06AFE">
                        <w:pPr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B</w:t>
                        </w: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</w:p>
    <w:p w14:paraId="3657777B" w14:textId="61D1B5A1" w:rsidR="002C4C67" w:rsidRPr="00E778FC" w:rsidRDefault="00036150" w:rsidP="002C4C67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Additional file 6: </w:t>
      </w:r>
      <w:r w:rsidR="00F33D37">
        <w:rPr>
          <w:b/>
          <w:lang w:val="en-US"/>
        </w:rPr>
        <w:t>Figure S6</w:t>
      </w:r>
      <w:r w:rsidR="00F33D37" w:rsidRPr="00735462">
        <w:rPr>
          <w:b/>
          <w:lang w:val="en-US"/>
        </w:rPr>
        <w:t>. Neurons spectral identity: standard vs shuffled pattern of visual stimuli.</w:t>
      </w:r>
      <w:r w:rsidR="00F33D37">
        <w:rPr>
          <w:lang w:val="en-US"/>
        </w:rPr>
        <w:t xml:space="preserve"> To further demonstrate neurons specificity of response to one or multiple spectral stimuli, measurements have been performed by applying a stimulation pattern with a shuffled order of the 12 stimuli. We recorded neuronal activity on the same plane</w:t>
      </w:r>
      <w:r w:rsidR="002E458B">
        <w:rPr>
          <w:lang w:val="en-US"/>
        </w:rPr>
        <w:t>s</w:t>
      </w:r>
      <w:r w:rsidR="00F33D37">
        <w:rPr>
          <w:lang w:val="en-US"/>
        </w:rPr>
        <w:t xml:space="preserve"> with </w:t>
      </w:r>
      <w:r w:rsidR="002E458B">
        <w:rPr>
          <w:lang w:val="en-US"/>
        </w:rPr>
        <w:t>two</w:t>
      </w:r>
      <w:r w:rsidR="00F33D37">
        <w:rPr>
          <w:lang w:val="en-US"/>
        </w:rPr>
        <w:t xml:space="preserve"> different stimulus pattern</w:t>
      </w:r>
      <w:r w:rsidR="002E458B">
        <w:rPr>
          <w:lang w:val="en-US"/>
        </w:rPr>
        <w:t>s</w:t>
      </w:r>
      <w:r w:rsidR="00F33D37">
        <w:rPr>
          <w:lang w:val="en-US"/>
        </w:rPr>
        <w:t>, waiting 120 s between the two consecutive acquisitions. We adopted our standard protocol of stimulation consisting of L</w:t>
      </w:r>
      <w:r w:rsidR="00F33D37">
        <w:rPr>
          <w:vertAlign w:val="subscript"/>
          <w:lang w:val="en-US"/>
        </w:rPr>
        <w:t>1</w:t>
      </w:r>
      <w:r w:rsidR="00F33D37">
        <w:rPr>
          <w:lang w:val="en-US"/>
        </w:rPr>
        <w:t>, L</w:t>
      </w:r>
      <w:r w:rsidR="00F33D37">
        <w:rPr>
          <w:vertAlign w:val="subscript"/>
          <w:lang w:val="en-US"/>
        </w:rPr>
        <w:t>2</w:t>
      </w:r>
      <w:r w:rsidR="00F33D37">
        <w:rPr>
          <w:lang w:val="en-US"/>
        </w:rPr>
        <w:t>,</w:t>
      </w:r>
      <w:r w:rsidR="00F33D37" w:rsidRPr="00C46BC3">
        <w:rPr>
          <w:lang w:val="en-US"/>
        </w:rPr>
        <w:t xml:space="preserve"> </w:t>
      </w:r>
      <w:r w:rsidR="00F33D37">
        <w:rPr>
          <w:lang w:val="en-US"/>
        </w:rPr>
        <w:t>L</w:t>
      </w:r>
      <w:r w:rsidR="00F33D37">
        <w:rPr>
          <w:vertAlign w:val="subscript"/>
          <w:lang w:val="en-US"/>
        </w:rPr>
        <w:t>3</w:t>
      </w:r>
      <w:r w:rsidR="00F33D37">
        <w:rPr>
          <w:lang w:val="en-US"/>
        </w:rPr>
        <w:t xml:space="preserve">, </w:t>
      </w:r>
      <w:proofErr w:type="gramStart"/>
      <w:r w:rsidR="00F33D37">
        <w:rPr>
          <w:lang w:val="en-US"/>
        </w:rPr>
        <w:t>L</w:t>
      </w:r>
      <w:r w:rsidR="00F33D37">
        <w:rPr>
          <w:vertAlign w:val="subscript"/>
          <w:lang w:val="en-US"/>
        </w:rPr>
        <w:t>4</w:t>
      </w:r>
      <w:proofErr w:type="gramEnd"/>
      <w:r w:rsidR="00F33D37">
        <w:rPr>
          <w:vertAlign w:val="subscript"/>
          <w:lang w:val="en-US"/>
        </w:rPr>
        <w:t xml:space="preserve"> </w:t>
      </w:r>
      <w:r w:rsidR="00F33D37">
        <w:rPr>
          <w:lang w:val="en-US"/>
        </w:rPr>
        <w:t>pattern presented in triplicate, and the shuffled pattern L</w:t>
      </w:r>
      <w:r w:rsidR="00F33D37">
        <w:rPr>
          <w:vertAlign w:val="subscript"/>
          <w:lang w:val="en-US"/>
        </w:rPr>
        <w:t>3</w:t>
      </w:r>
      <w:r w:rsidR="00F33D37">
        <w:rPr>
          <w:lang w:val="en-US"/>
        </w:rPr>
        <w:t>, L</w:t>
      </w:r>
      <w:r w:rsidR="00F33D37">
        <w:rPr>
          <w:vertAlign w:val="subscript"/>
          <w:lang w:val="en-US"/>
        </w:rPr>
        <w:t>4</w:t>
      </w:r>
      <w:r w:rsidR="00F33D37">
        <w:rPr>
          <w:lang w:val="en-US"/>
        </w:rPr>
        <w:t>, L</w:t>
      </w:r>
      <w:r w:rsidR="00F33D37">
        <w:rPr>
          <w:vertAlign w:val="subscript"/>
          <w:lang w:val="en-US"/>
        </w:rPr>
        <w:t>2</w:t>
      </w:r>
      <w:r w:rsidR="00F33D37">
        <w:rPr>
          <w:lang w:val="en-US"/>
        </w:rPr>
        <w:t>, L</w:t>
      </w:r>
      <w:r w:rsidR="00F33D37">
        <w:rPr>
          <w:vertAlign w:val="subscript"/>
          <w:lang w:val="en-US"/>
        </w:rPr>
        <w:t>1</w:t>
      </w:r>
      <w:r w:rsidR="00F33D37">
        <w:rPr>
          <w:lang w:val="en-US"/>
        </w:rPr>
        <w:t>, L</w:t>
      </w:r>
      <w:r w:rsidR="00F33D37">
        <w:rPr>
          <w:vertAlign w:val="subscript"/>
          <w:lang w:val="en-US"/>
        </w:rPr>
        <w:t>4</w:t>
      </w:r>
      <w:r w:rsidR="00F33D37">
        <w:rPr>
          <w:lang w:val="en-US"/>
        </w:rPr>
        <w:t>, L</w:t>
      </w:r>
      <w:r w:rsidR="00F33D37">
        <w:rPr>
          <w:vertAlign w:val="subscript"/>
          <w:lang w:val="en-US"/>
        </w:rPr>
        <w:t>3</w:t>
      </w:r>
      <w:r w:rsidR="00F33D37">
        <w:rPr>
          <w:lang w:val="en-US"/>
        </w:rPr>
        <w:t>, L</w:t>
      </w:r>
      <w:r w:rsidR="00F33D37">
        <w:rPr>
          <w:vertAlign w:val="subscript"/>
          <w:lang w:val="en-US"/>
        </w:rPr>
        <w:t>1</w:t>
      </w:r>
      <w:r w:rsidR="00F33D37">
        <w:rPr>
          <w:lang w:val="en-US"/>
        </w:rPr>
        <w:t>, L</w:t>
      </w:r>
      <w:r w:rsidR="00F33D37">
        <w:rPr>
          <w:vertAlign w:val="subscript"/>
          <w:lang w:val="en-US"/>
        </w:rPr>
        <w:t>2</w:t>
      </w:r>
      <w:r w:rsidR="00F33D37">
        <w:rPr>
          <w:lang w:val="en-US"/>
        </w:rPr>
        <w:t>,</w:t>
      </w:r>
      <w:r w:rsidR="00F33D37" w:rsidRPr="00C46BC3">
        <w:rPr>
          <w:lang w:val="en-US"/>
        </w:rPr>
        <w:t xml:space="preserve"> </w:t>
      </w:r>
      <w:r w:rsidR="00F33D37">
        <w:rPr>
          <w:lang w:val="en-US"/>
        </w:rPr>
        <w:t>L</w:t>
      </w:r>
      <w:r w:rsidR="00F33D37">
        <w:rPr>
          <w:vertAlign w:val="subscript"/>
          <w:lang w:val="en-US"/>
        </w:rPr>
        <w:t>2</w:t>
      </w:r>
      <w:r w:rsidR="00F33D37">
        <w:rPr>
          <w:lang w:val="en-US"/>
        </w:rPr>
        <w:t>, L</w:t>
      </w:r>
      <w:r w:rsidR="00F33D37">
        <w:rPr>
          <w:vertAlign w:val="subscript"/>
          <w:lang w:val="en-US"/>
        </w:rPr>
        <w:t>3</w:t>
      </w:r>
      <w:r w:rsidR="00F33D37">
        <w:rPr>
          <w:lang w:val="en-US"/>
        </w:rPr>
        <w:t>, L</w:t>
      </w:r>
      <w:r w:rsidR="00F33D37">
        <w:rPr>
          <w:vertAlign w:val="subscript"/>
          <w:lang w:val="en-US"/>
        </w:rPr>
        <w:t>4</w:t>
      </w:r>
      <w:r w:rsidR="00F33D37">
        <w:rPr>
          <w:lang w:val="en-US"/>
        </w:rPr>
        <w:t>, L</w:t>
      </w:r>
      <w:r w:rsidR="00F33D37">
        <w:rPr>
          <w:vertAlign w:val="subscript"/>
          <w:lang w:val="en-US"/>
        </w:rPr>
        <w:t>1</w:t>
      </w:r>
      <w:r w:rsidR="00F33D37">
        <w:rPr>
          <w:lang w:val="en-US"/>
        </w:rPr>
        <w:t>. For simplicity</w:t>
      </w:r>
      <w:r w:rsidR="00D211E9">
        <w:rPr>
          <w:lang w:val="en-US"/>
        </w:rPr>
        <w:t>,</w:t>
      </w:r>
      <w:r w:rsidR="00F33D37">
        <w:rPr>
          <w:lang w:val="en-US"/>
        </w:rPr>
        <w:t xml:space="preserve"> we refer to the first as </w:t>
      </w:r>
      <w:r w:rsidR="00D211E9">
        <w:rPr>
          <w:lang w:val="en-US"/>
        </w:rPr>
        <w:t>“</w:t>
      </w:r>
      <w:r w:rsidR="00F33D37">
        <w:rPr>
          <w:lang w:val="en-US"/>
        </w:rPr>
        <w:t>standard</w:t>
      </w:r>
      <w:r w:rsidR="00D211E9">
        <w:rPr>
          <w:lang w:val="en-US"/>
        </w:rPr>
        <w:t>”</w:t>
      </w:r>
      <w:r w:rsidR="00F33D37">
        <w:rPr>
          <w:lang w:val="en-US"/>
        </w:rPr>
        <w:t xml:space="preserve"> and to the </w:t>
      </w:r>
      <w:r w:rsidR="002E458B">
        <w:rPr>
          <w:lang w:val="en-US"/>
        </w:rPr>
        <w:t>second</w:t>
      </w:r>
      <w:r w:rsidR="007F0453">
        <w:rPr>
          <w:lang w:val="en-US"/>
        </w:rPr>
        <w:t xml:space="preserve"> as </w:t>
      </w:r>
      <w:r w:rsidR="00D211E9">
        <w:rPr>
          <w:lang w:val="en-US"/>
        </w:rPr>
        <w:t>“</w:t>
      </w:r>
      <w:r w:rsidR="00F33D37">
        <w:rPr>
          <w:lang w:val="en-US"/>
        </w:rPr>
        <w:t>shuffled</w:t>
      </w:r>
      <w:r w:rsidR="00D211E9">
        <w:rPr>
          <w:lang w:val="en-US"/>
        </w:rPr>
        <w:t>”</w:t>
      </w:r>
      <w:r w:rsidR="00F33D37">
        <w:rPr>
          <w:lang w:val="en-US"/>
        </w:rPr>
        <w:t xml:space="preserve">. We recorded activity with both stimulation protocols for 176 s on about 10 planes sampled with 20 </w:t>
      </w:r>
      <w:r w:rsidR="00F33D37">
        <w:rPr>
          <w:rFonts w:cstheme="minorHAnsi"/>
          <w:lang w:val="en-US"/>
        </w:rPr>
        <w:t>µ</w:t>
      </w:r>
      <w:r w:rsidR="00F33D37">
        <w:rPr>
          <w:lang w:val="en-US"/>
        </w:rPr>
        <w:t>m z-step (</w:t>
      </w:r>
      <w:r w:rsidR="00F33D37" w:rsidRPr="006B351C">
        <w:rPr>
          <w:lang w:val="en-US"/>
        </w:rPr>
        <w:t>N=3 larvae at 5</w:t>
      </w:r>
      <w:r w:rsidR="00D512F6" w:rsidRPr="006B351C">
        <w:rPr>
          <w:lang w:val="en-US"/>
        </w:rPr>
        <w:t xml:space="preserve"> </w:t>
      </w:r>
      <w:proofErr w:type="spellStart"/>
      <w:r w:rsidR="00F33D37" w:rsidRPr="006B351C">
        <w:rPr>
          <w:lang w:val="en-US"/>
        </w:rPr>
        <w:t>dpf</w:t>
      </w:r>
      <w:proofErr w:type="spellEnd"/>
      <w:r w:rsidR="006B351C" w:rsidRPr="006B351C">
        <w:rPr>
          <w:lang w:val="en-US"/>
        </w:rPr>
        <w:t>,</w:t>
      </w:r>
      <w:r w:rsidR="006B351C">
        <w:rPr>
          <w:lang w:val="en-US"/>
        </w:rPr>
        <w:t xml:space="preserve"> total number of ROIs analyzed 45766</w:t>
      </w:r>
      <w:r w:rsidR="00F33D37">
        <w:rPr>
          <w:lang w:val="en-US"/>
        </w:rPr>
        <w:t xml:space="preserve">). In order to investigate if the same neuron maintains a specific spectral response aside from the order of the stimuli, we produced four correlation plots comparing the responses (i.e. the T values) to the four stimuli between standard and shuffled data. </w:t>
      </w:r>
      <w:r w:rsidR="002E458B">
        <w:rPr>
          <w:lang w:val="en-US"/>
        </w:rPr>
        <w:t>We then classified</w:t>
      </w:r>
      <w:r w:rsidR="00F33D37">
        <w:rPr>
          <w:lang w:val="en-US"/>
        </w:rPr>
        <w:t xml:space="preserve"> the</w:t>
      </w:r>
      <w:r w:rsidR="002E458B">
        <w:rPr>
          <w:lang w:val="en-US"/>
        </w:rPr>
        <w:t xml:space="preserve"> spectral responses in terms of</w:t>
      </w:r>
      <w:r w:rsidR="00F33D37">
        <w:rPr>
          <w:lang w:val="en-US"/>
        </w:rPr>
        <w:t xml:space="preserve"> </w:t>
      </w:r>
      <w:proofErr w:type="spellStart"/>
      <w:r w:rsidR="00F33D37">
        <w:rPr>
          <w:lang w:val="en-US"/>
        </w:rPr>
        <w:t>Tbar</w:t>
      </w:r>
      <w:proofErr w:type="spellEnd"/>
      <w:r w:rsidR="00F33D37">
        <w:rPr>
          <w:lang w:val="en-US"/>
        </w:rPr>
        <w:t xml:space="preserve"> </w:t>
      </w:r>
      <w:r w:rsidR="002E458B">
        <w:rPr>
          <w:lang w:val="en-US"/>
        </w:rPr>
        <w:t>(see main manuscript)</w:t>
      </w:r>
      <w:r w:rsidR="00F33D37">
        <w:rPr>
          <w:lang w:val="en-US"/>
        </w:rPr>
        <w:t xml:space="preserve">. </w:t>
      </w:r>
      <w:r w:rsidR="00F33D37" w:rsidRPr="00804A93">
        <w:rPr>
          <w:b/>
          <w:lang w:val="en-US"/>
        </w:rPr>
        <w:t>(A)</w:t>
      </w:r>
      <w:r w:rsidR="00F33D37">
        <w:rPr>
          <w:lang w:val="en-US"/>
        </w:rPr>
        <w:t xml:space="preserve"> Correlation plots of T values for each of the four </w:t>
      </w:r>
      <w:r w:rsidR="00F33D37">
        <w:rPr>
          <w:lang w:val="en-US"/>
        </w:rPr>
        <w:lastRenderedPageBreak/>
        <w:t>stimuli (L</w:t>
      </w:r>
      <w:r w:rsidR="00F33D37" w:rsidRPr="00DE6104">
        <w:rPr>
          <w:vertAlign w:val="subscript"/>
          <w:lang w:val="en-US"/>
        </w:rPr>
        <w:t>1</w:t>
      </w:r>
      <w:r w:rsidR="00F33D37">
        <w:rPr>
          <w:lang w:val="en-US"/>
        </w:rPr>
        <w:t>-magenta, L</w:t>
      </w:r>
      <w:r w:rsidR="00F33D37" w:rsidRPr="00DE6104">
        <w:rPr>
          <w:vertAlign w:val="subscript"/>
          <w:lang w:val="en-US"/>
        </w:rPr>
        <w:t>2</w:t>
      </w:r>
      <w:r w:rsidR="00F33D37">
        <w:rPr>
          <w:lang w:val="en-US"/>
        </w:rPr>
        <w:t>-green, L</w:t>
      </w:r>
      <w:r w:rsidR="00F33D37" w:rsidRPr="00DE6104">
        <w:rPr>
          <w:vertAlign w:val="subscript"/>
          <w:lang w:val="en-US"/>
        </w:rPr>
        <w:t>3</w:t>
      </w:r>
      <w:r w:rsidR="00F33D37">
        <w:rPr>
          <w:lang w:val="en-US"/>
        </w:rPr>
        <w:t xml:space="preserve">-blue, </w:t>
      </w:r>
      <w:proofErr w:type="gramStart"/>
      <w:r w:rsidR="00F33D37">
        <w:rPr>
          <w:lang w:val="en-US"/>
        </w:rPr>
        <w:t>L</w:t>
      </w:r>
      <w:r w:rsidR="00F33D37" w:rsidRPr="00DE6104">
        <w:rPr>
          <w:vertAlign w:val="subscript"/>
          <w:lang w:val="en-US"/>
        </w:rPr>
        <w:t>4</w:t>
      </w:r>
      <w:proofErr w:type="gramEnd"/>
      <w:r w:rsidR="00F33D37">
        <w:rPr>
          <w:lang w:val="en-US"/>
        </w:rPr>
        <w:t>-red) between data acquired with the st</w:t>
      </w:r>
      <w:r w:rsidR="007F0453">
        <w:rPr>
          <w:lang w:val="en-US"/>
        </w:rPr>
        <w:t>andard (</w:t>
      </w:r>
      <w:proofErr w:type="spellStart"/>
      <w:r w:rsidR="007F0453">
        <w:rPr>
          <w:lang w:val="en-US"/>
        </w:rPr>
        <w:t>st</w:t>
      </w:r>
      <w:proofErr w:type="spellEnd"/>
      <w:r w:rsidR="007F0453">
        <w:rPr>
          <w:lang w:val="en-US"/>
        </w:rPr>
        <w:t>)</w:t>
      </w:r>
      <w:r w:rsidR="00F33D37">
        <w:rPr>
          <w:lang w:val="en-US"/>
        </w:rPr>
        <w:t xml:space="preserve"> and </w:t>
      </w:r>
      <w:r w:rsidR="007F0453">
        <w:rPr>
          <w:lang w:val="en-US"/>
        </w:rPr>
        <w:t>shuffled (</w:t>
      </w:r>
      <w:proofErr w:type="spellStart"/>
      <w:r w:rsidR="00F33D37">
        <w:rPr>
          <w:lang w:val="en-US"/>
        </w:rPr>
        <w:t>sh</w:t>
      </w:r>
      <w:proofErr w:type="spellEnd"/>
      <w:r w:rsidR="007F0453">
        <w:rPr>
          <w:lang w:val="en-US"/>
        </w:rPr>
        <w:t>)</w:t>
      </w:r>
      <w:r w:rsidR="00F33D37">
        <w:rPr>
          <w:lang w:val="en-US"/>
        </w:rPr>
        <w:t xml:space="preserve"> protocol of visual stimulation. </w:t>
      </w:r>
      <w:r w:rsidR="00F33D37" w:rsidRPr="00804A93">
        <w:rPr>
          <w:b/>
          <w:lang w:val="en-US"/>
        </w:rPr>
        <w:t>(</w:t>
      </w:r>
      <w:r w:rsidR="00F33D37">
        <w:rPr>
          <w:b/>
          <w:lang w:val="en-US"/>
        </w:rPr>
        <w:t>B</w:t>
      </w:r>
      <w:r w:rsidR="00F33D37" w:rsidRPr="00804A93">
        <w:rPr>
          <w:b/>
          <w:lang w:val="en-US"/>
        </w:rPr>
        <w:t>)</w:t>
      </w:r>
      <w:r w:rsidR="00F33D37">
        <w:rPr>
          <w:lang w:val="en-US"/>
        </w:rPr>
        <w:t xml:space="preserve"> Average </w:t>
      </w:r>
      <w:r w:rsidR="00F33D37">
        <w:rPr>
          <w:rFonts w:cstheme="minorHAnsi"/>
          <w:lang w:val="en-US"/>
        </w:rPr>
        <w:t>Δ</w:t>
      </w:r>
      <w:r w:rsidR="00F33D37">
        <w:rPr>
          <w:lang w:val="en-US"/>
        </w:rPr>
        <w:t>F/F</w:t>
      </w:r>
      <w:r w:rsidR="00F33D37" w:rsidRPr="00DE6104">
        <w:rPr>
          <w:vertAlign w:val="subscript"/>
          <w:lang w:val="en-US"/>
        </w:rPr>
        <w:t>0</w:t>
      </w:r>
      <w:r w:rsidR="00F33D37">
        <w:rPr>
          <w:lang w:val="en-US"/>
        </w:rPr>
        <w:t xml:space="preserve"> traces (black line: mean</w:t>
      </w:r>
      <w:r w:rsidR="00D211E9">
        <w:rPr>
          <w:lang w:val="en-US"/>
        </w:rPr>
        <w:t>;</w:t>
      </w:r>
      <w:r w:rsidR="00F33D37">
        <w:rPr>
          <w:lang w:val="en-US"/>
        </w:rPr>
        <w:t xml:space="preserve"> grey area: error shading</w:t>
      </w:r>
      <w:r w:rsidR="00D211E9">
        <w:rPr>
          <w:lang w:val="en-US"/>
        </w:rPr>
        <w:t>, standard deviation</w:t>
      </w:r>
      <w:r w:rsidR="00F33D37">
        <w:rPr>
          <w:lang w:val="en-US"/>
        </w:rPr>
        <w:t>) of the most representative T bar classes (</w:t>
      </w:r>
      <w:proofErr w:type="spellStart"/>
      <w:r w:rsidR="00F33D37">
        <w:rPr>
          <w:lang w:val="en-US"/>
        </w:rPr>
        <w:t>Tbar</w:t>
      </w:r>
      <w:proofErr w:type="spellEnd"/>
      <w:r w:rsidR="00F33D37">
        <w:rPr>
          <w:lang w:val="en-US"/>
        </w:rPr>
        <w:t xml:space="preserve"> values 1, 2, 4, 8, 9, 10</w:t>
      </w:r>
      <w:r w:rsidR="00D211E9">
        <w:rPr>
          <w:lang w:val="en-US"/>
        </w:rPr>
        <w:t>,</w:t>
      </w:r>
      <w:r w:rsidR="00F33D37">
        <w:rPr>
          <w:lang w:val="en-US"/>
        </w:rPr>
        <w:t xml:space="preserve"> </w:t>
      </w:r>
      <w:r w:rsidR="00D211E9">
        <w:rPr>
          <w:lang w:val="en-US"/>
        </w:rPr>
        <w:t>indicated with the number in each panel,</w:t>
      </w:r>
      <w:r w:rsidR="00F33D37">
        <w:rPr>
          <w:lang w:val="en-US"/>
        </w:rPr>
        <w:t xml:space="preserve"> which mean responses to L</w:t>
      </w:r>
      <w:r w:rsidR="00F33D37" w:rsidRPr="005B3A78">
        <w:rPr>
          <w:vertAlign w:val="subscript"/>
          <w:lang w:val="en-US"/>
        </w:rPr>
        <w:t>4</w:t>
      </w:r>
      <w:r w:rsidR="00F33D37">
        <w:rPr>
          <w:lang w:val="en-US"/>
        </w:rPr>
        <w:t xml:space="preserve"> only, L</w:t>
      </w:r>
      <w:r w:rsidR="00F33D37" w:rsidRPr="005B3A78">
        <w:rPr>
          <w:vertAlign w:val="subscript"/>
          <w:lang w:val="en-US"/>
        </w:rPr>
        <w:t>3</w:t>
      </w:r>
      <w:r w:rsidR="00F33D37">
        <w:rPr>
          <w:lang w:val="en-US"/>
        </w:rPr>
        <w:t xml:space="preserve"> only, L</w:t>
      </w:r>
      <w:r w:rsidR="00F33D37" w:rsidRPr="00B347BA">
        <w:rPr>
          <w:vertAlign w:val="subscript"/>
          <w:lang w:val="en-US"/>
        </w:rPr>
        <w:t>2</w:t>
      </w:r>
      <w:r w:rsidR="00F33D37">
        <w:rPr>
          <w:lang w:val="en-US"/>
        </w:rPr>
        <w:t xml:space="preserve"> only, L</w:t>
      </w:r>
      <w:r w:rsidR="00F33D37" w:rsidRPr="00B347BA">
        <w:rPr>
          <w:vertAlign w:val="subscript"/>
          <w:lang w:val="en-US"/>
        </w:rPr>
        <w:t>1</w:t>
      </w:r>
      <w:r w:rsidR="00F33D37">
        <w:rPr>
          <w:lang w:val="en-US"/>
        </w:rPr>
        <w:t xml:space="preserve"> only, L</w:t>
      </w:r>
      <w:r w:rsidR="00F33D37" w:rsidRPr="00B347BA">
        <w:rPr>
          <w:vertAlign w:val="subscript"/>
          <w:lang w:val="en-US"/>
        </w:rPr>
        <w:t>1</w:t>
      </w:r>
      <w:r w:rsidR="00F33D37">
        <w:rPr>
          <w:lang w:val="en-US"/>
        </w:rPr>
        <w:t>&amp;L</w:t>
      </w:r>
      <w:r w:rsidR="00F33D37" w:rsidRPr="00B347BA">
        <w:rPr>
          <w:vertAlign w:val="subscript"/>
          <w:lang w:val="en-US"/>
        </w:rPr>
        <w:t>4</w:t>
      </w:r>
      <w:r w:rsidR="00F33D37">
        <w:rPr>
          <w:lang w:val="en-US"/>
        </w:rPr>
        <w:t>, L</w:t>
      </w:r>
      <w:r w:rsidR="00F33D37" w:rsidRPr="00B347BA">
        <w:rPr>
          <w:vertAlign w:val="subscript"/>
          <w:lang w:val="en-US"/>
        </w:rPr>
        <w:t>1</w:t>
      </w:r>
      <w:r w:rsidR="00F33D37">
        <w:rPr>
          <w:lang w:val="en-US"/>
        </w:rPr>
        <w:t>&amp;L</w:t>
      </w:r>
      <w:r w:rsidR="00F33D37" w:rsidRPr="00B347BA">
        <w:rPr>
          <w:vertAlign w:val="subscript"/>
          <w:lang w:val="en-US"/>
        </w:rPr>
        <w:t>3</w:t>
      </w:r>
      <w:r w:rsidR="00F33D37">
        <w:rPr>
          <w:lang w:val="en-US"/>
        </w:rPr>
        <w:t>, respectively)</w:t>
      </w:r>
      <w:r w:rsidR="00D211E9">
        <w:rPr>
          <w:lang w:val="en-US"/>
        </w:rPr>
        <w:t>,</w:t>
      </w:r>
      <w:r w:rsidR="00F33D37">
        <w:rPr>
          <w:lang w:val="en-US"/>
        </w:rPr>
        <w:t xml:space="preserve"> calculated for both stimulation protocols (standard, left </w:t>
      </w:r>
      <w:r w:rsidR="00D211E9">
        <w:rPr>
          <w:lang w:val="en-US"/>
        </w:rPr>
        <w:t xml:space="preserve">six </w:t>
      </w:r>
      <w:r w:rsidR="00F33D37">
        <w:rPr>
          <w:lang w:val="en-US"/>
        </w:rPr>
        <w:t>panel</w:t>
      </w:r>
      <w:r w:rsidR="00D211E9">
        <w:rPr>
          <w:lang w:val="en-US"/>
        </w:rPr>
        <w:t>s</w:t>
      </w:r>
      <w:r w:rsidR="00F33D37">
        <w:rPr>
          <w:lang w:val="en-US"/>
        </w:rPr>
        <w:t xml:space="preserve">; shuffled, right </w:t>
      </w:r>
      <w:r w:rsidR="00D211E9">
        <w:rPr>
          <w:lang w:val="en-US"/>
        </w:rPr>
        <w:t xml:space="preserve">six </w:t>
      </w:r>
      <w:r w:rsidR="00F33D37">
        <w:rPr>
          <w:lang w:val="en-US"/>
        </w:rPr>
        <w:t>panel</w:t>
      </w:r>
      <w:r w:rsidR="00D211E9">
        <w:rPr>
          <w:lang w:val="en-US"/>
        </w:rPr>
        <w:t>s</w:t>
      </w:r>
      <w:r w:rsidR="00F33D37">
        <w:rPr>
          <w:lang w:val="en-US"/>
        </w:rPr>
        <w:t xml:space="preserve">). Stimulus time points are indicated in their respective order and color. </w:t>
      </w:r>
      <w:bookmarkStart w:id="0" w:name="_GoBack"/>
      <w:bookmarkEnd w:id="0"/>
    </w:p>
    <w:p w14:paraId="79161C97" w14:textId="1353C893" w:rsidR="008E6C17" w:rsidRPr="00E778FC" w:rsidRDefault="008E6C17" w:rsidP="00164A6A">
      <w:pPr>
        <w:spacing w:line="480" w:lineRule="auto"/>
        <w:jc w:val="both"/>
        <w:rPr>
          <w:lang w:val="en-US"/>
        </w:rPr>
      </w:pPr>
    </w:p>
    <w:sectPr w:rsidR="008E6C17" w:rsidRPr="00E778FC" w:rsidSect="00020C6D">
      <w:footerReference w:type="default" r:id="rId34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E4CF06" w14:textId="77777777" w:rsidR="00BE7396" w:rsidRDefault="00BE7396" w:rsidP="00BF1D0E">
      <w:pPr>
        <w:spacing w:after="0" w:line="240" w:lineRule="auto"/>
      </w:pPr>
      <w:r>
        <w:separator/>
      </w:r>
    </w:p>
  </w:endnote>
  <w:endnote w:type="continuationSeparator" w:id="0">
    <w:p w14:paraId="0EB1F9C9" w14:textId="77777777" w:rsidR="00BE7396" w:rsidRDefault="00BE7396" w:rsidP="00BF1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8455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CD6A11" w14:textId="2E2463FC" w:rsidR="008C1DDB" w:rsidRDefault="008C1D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4C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83C920" w14:textId="77777777" w:rsidR="008C1DDB" w:rsidRDefault="008C1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236DED" w14:textId="77777777" w:rsidR="00BE7396" w:rsidRDefault="00BE7396" w:rsidP="00BF1D0E">
      <w:pPr>
        <w:spacing w:after="0" w:line="240" w:lineRule="auto"/>
      </w:pPr>
      <w:r>
        <w:separator/>
      </w:r>
    </w:p>
  </w:footnote>
  <w:footnote w:type="continuationSeparator" w:id="0">
    <w:p w14:paraId="7FCCF813" w14:textId="77777777" w:rsidR="00BE7396" w:rsidRDefault="00BE7396" w:rsidP="00BF1D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F386F"/>
    <w:multiLevelType w:val="hybridMultilevel"/>
    <w:tmpl w:val="A548491A"/>
    <w:lvl w:ilvl="0" w:tplc="CD944A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5A2390"/>
    <w:multiLevelType w:val="hybridMultilevel"/>
    <w:tmpl w:val="3D3CBAFA"/>
    <w:lvl w:ilvl="0" w:tplc="172C47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E333EA"/>
    <w:multiLevelType w:val="hybridMultilevel"/>
    <w:tmpl w:val="E444C420"/>
    <w:lvl w:ilvl="0" w:tplc="795EB1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B060B2"/>
    <w:multiLevelType w:val="hybridMultilevel"/>
    <w:tmpl w:val="E880320E"/>
    <w:lvl w:ilvl="0" w:tplc="C31CBE0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E9602D"/>
    <w:multiLevelType w:val="hybridMultilevel"/>
    <w:tmpl w:val="26DE941E"/>
    <w:lvl w:ilvl="0" w:tplc="6D46A2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546EEE"/>
    <w:multiLevelType w:val="hybridMultilevel"/>
    <w:tmpl w:val="77628860"/>
    <w:lvl w:ilvl="0" w:tplc="42504D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0D532C"/>
    <w:multiLevelType w:val="hybridMultilevel"/>
    <w:tmpl w:val="68C6D222"/>
    <w:lvl w:ilvl="0" w:tplc="63B22164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C75338"/>
    <w:multiLevelType w:val="hybridMultilevel"/>
    <w:tmpl w:val="6004FC1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4"/>
  </w:num>
  <w:num w:numId="5">
    <w:abstractNumId w:val="5"/>
  </w:num>
  <w:num w:numId="6">
    <w:abstractNumId w:val="3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776A7"/>
    <w:rsid w:val="00001D3E"/>
    <w:rsid w:val="000022E0"/>
    <w:rsid w:val="00011FFF"/>
    <w:rsid w:val="00017DDB"/>
    <w:rsid w:val="00020C6D"/>
    <w:rsid w:val="000256F3"/>
    <w:rsid w:val="000358DF"/>
    <w:rsid w:val="00036150"/>
    <w:rsid w:val="00043C37"/>
    <w:rsid w:val="00056156"/>
    <w:rsid w:val="0006016A"/>
    <w:rsid w:val="000A2078"/>
    <w:rsid w:val="000A4396"/>
    <w:rsid w:val="000A7BFB"/>
    <w:rsid w:val="000B2757"/>
    <w:rsid w:val="000B40B4"/>
    <w:rsid w:val="000C1C1A"/>
    <w:rsid w:val="000C2F41"/>
    <w:rsid w:val="000C3DF5"/>
    <w:rsid w:val="000D0B15"/>
    <w:rsid w:val="000D3462"/>
    <w:rsid w:val="000D3737"/>
    <w:rsid w:val="000D4DD2"/>
    <w:rsid w:val="000E1ECB"/>
    <w:rsid w:val="000F416B"/>
    <w:rsid w:val="000F68FC"/>
    <w:rsid w:val="00111427"/>
    <w:rsid w:val="00112FE8"/>
    <w:rsid w:val="0012615D"/>
    <w:rsid w:val="001319C6"/>
    <w:rsid w:val="0013259C"/>
    <w:rsid w:val="00135E9A"/>
    <w:rsid w:val="0013682C"/>
    <w:rsid w:val="001509A4"/>
    <w:rsid w:val="001511C0"/>
    <w:rsid w:val="001565F7"/>
    <w:rsid w:val="00164A6A"/>
    <w:rsid w:val="00170E7A"/>
    <w:rsid w:val="00173065"/>
    <w:rsid w:val="00173575"/>
    <w:rsid w:val="001776A7"/>
    <w:rsid w:val="00182864"/>
    <w:rsid w:val="001979F5"/>
    <w:rsid w:val="001A0E82"/>
    <w:rsid w:val="001A1A54"/>
    <w:rsid w:val="001A291E"/>
    <w:rsid w:val="001B3A4F"/>
    <w:rsid w:val="001B4649"/>
    <w:rsid w:val="001E1DA0"/>
    <w:rsid w:val="001F1F67"/>
    <w:rsid w:val="001F4DD6"/>
    <w:rsid w:val="001F6314"/>
    <w:rsid w:val="002002AF"/>
    <w:rsid w:val="00201BB8"/>
    <w:rsid w:val="002057FE"/>
    <w:rsid w:val="00215837"/>
    <w:rsid w:val="00216B2C"/>
    <w:rsid w:val="00222BE5"/>
    <w:rsid w:val="00223FB9"/>
    <w:rsid w:val="00230C7A"/>
    <w:rsid w:val="00237047"/>
    <w:rsid w:val="00251F4D"/>
    <w:rsid w:val="00260D70"/>
    <w:rsid w:val="0026332F"/>
    <w:rsid w:val="002735C3"/>
    <w:rsid w:val="002736E1"/>
    <w:rsid w:val="00274762"/>
    <w:rsid w:val="0028076E"/>
    <w:rsid w:val="00281004"/>
    <w:rsid w:val="00284F4A"/>
    <w:rsid w:val="00285032"/>
    <w:rsid w:val="0029300B"/>
    <w:rsid w:val="002A213B"/>
    <w:rsid w:val="002A6339"/>
    <w:rsid w:val="002A7645"/>
    <w:rsid w:val="002B427A"/>
    <w:rsid w:val="002C2A25"/>
    <w:rsid w:val="002C4442"/>
    <w:rsid w:val="002C4825"/>
    <w:rsid w:val="002C4C67"/>
    <w:rsid w:val="002D43AC"/>
    <w:rsid w:val="002E21D6"/>
    <w:rsid w:val="002E458B"/>
    <w:rsid w:val="002F29C4"/>
    <w:rsid w:val="002F6985"/>
    <w:rsid w:val="002F6EAE"/>
    <w:rsid w:val="00302409"/>
    <w:rsid w:val="003069CB"/>
    <w:rsid w:val="003113F0"/>
    <w:rsid w:val="00311F25"/>
    <w:rsid w:val="003167C3"/>
    <w:rsid w:val="00323324"/>
    <w:rsid w:val="00324BC4"/>
    <w:rsid w:val="00326C13"/>
    <w:rsid w:val="0033007A"/>
    <w:rsid w:val="00330B7C"/>
    <w:rsid w:val="00355A55"/>
    <w:rsid w:val="00356141"/>
    <w:rsid w:val="0035791D"/>
    <w:rsid w:val="00363E3A"/>
    <w:rsid w:val="00394C0D"/>
    <w:rsid w:val="003A4D86"/>
    <w:rsid w:val="003C10B1"/>
    <w:rsid w:val="003C6451"/>
    <w:rsid w:val="003C7D2F"/>
    <w:rsid w:val="003D6EEC"/>
    <w:rsid w:val="003E0A6D"/>
    <w:rsid w:val="003F2CCC"/>
    <w:rsid w:val="00401667"/>
    <w:rsid w:val="00405E55"/>
    <w:rsid w:val="0040698F"/>
    <w:rsid w:val="00416C6B"/>
    <w:rsid w:val="004209C0"/>
    <w:rsid w:val="00422ED9"/>
    <w:rsid w:val="00431CC8"/>
    <w:rsid w:val="004331A7"/>
    <w:rsid w:val="00441CCA"/>
    <w:rsid w:val="004602C0"/>
    <w:rsid w:val="00463326"/>
    <w:rsid w:val="0047673E"/>
    <w:rsid w:val="00476D16"/>
    <w:rsid w:val="00477481"/>
    <w:rsid w:val="0048044E"/>
    <w:rsid w:val="00483A41"/>
    <w:rsid w:val="0049130D"/>
    <w:rsid w:val="00492759"/>
    <w:rsid w:val="004962AF"/>
    <w:rsid w:val="004A6ECA"/>
    <w:rsid w:val="004B426F"/>
    <w:rsid w:val="004B5762"/>
    <w:rsid w:val="004C5C7E"/>
    <w:rsid w:val="004F30DD"/>
    <w:rsid w:val="00505302"/>
    <w:rsid w:val="0050565A"/>
    <w:rsid w:val="00525011"/>
    <w:rsid w:val="00545AAF"/>
    <w:rsid w:val="0055781E"/>
    <w:rsid w:val="00557E2D"/>
    <w:rsid w:val="005630D5"/>
    <w:rsid w:val="00573C54"/>
    <w:rsid w:val="0057527B"/>
    <w:rsid w:val="00586344"/>
    <w:rsid w:val="0059099B"/>
    <w:rsid w:val="0059192B"/>
    <w:rsid w:val="00592497"/>
    <w:rsid w:val="005B3A78"/>
    <w:rsid w:val="005B3C12"/>
    <w:rsid w:val="005D2B5C"/>
    <w:rsid w:val="005D6B72"/>
    <w:rsid w:val="005E0FE8"/>
    <w:rsid w:val="005E1D7B"/>
    <w:rsid w:val="005E35B0"/>
    <w:rsid w:val="005E6EAE"/>
    <w:rsid w:val="005F7C56"/>
    <w:rsid w:val="0060557D"/>
    <w:rsid w:val="00606A55"/>
    <w:rsid w:val="00610CC7"/>
    <w:rsid w:val="006135ED"/>
    <w:rsid w:val="00613813"/>
    <w:rsid w:val="006179A5"/>
    <w:rsid w:val="00622FCF"/>
    <w:rsid w:val="006317DB"/>
    <w:rsid w:val="006376D0"/>
    <w:rsid w:val="006421BD"/>
    <w:rsid w:val="006549B1"/>
    <w:rsid w:val="006644F5"/>
    <w:rsid w:val="00665190"/>
    <w:rsid w:val="006718DE"/>
    <w:rsid w:val="00674B64"/>
    <w:rsid w:val="0067730D"/>
    <w:rsid w:val="006819BB"/>
    <w:rsid w:val="0068311A"/>
    <w:rsid w:val="00686DA6"/>
    <w:rsid w:val="006968CF"/>
    <w:rsid w:val="006B351C"/>
    <w:rsid w:val="006B546B"/>
    <w:rsid w:val="006B7AB4"/>
    <w:rsid w:val="006C5A5B"/>
    <w:rsid w:val="006C5FE7"/>
    <w:rsid w:val="006E2906"/>
    <w:rsid w:val="006E6D15"/>
    <w:rsid w:val="006F5BC5"/>
    <w:rsid w:val="007033DC"/>
    <w:rsid w:val="007065B6"/>
    <w:rsid w:val="007070DC"/>
    <w:rsid w:val="007100CB"/>
    <w:rsid w:val="00717404"/>
    <w:rsid w:val="00735462"/>
    <w:rsid w:val="0074018E"/>
    <w:rsid w:val="007504AA"/>
    <w:rsid w:val="007551C8"/>
    <w:rsid w:val="00755BEA"/>
    <w:rsid w:val="0075763D"/>
    <w:rsid w:val="00760E7C"/>
    <w:rsid w:val="00762AE2"/>
    <w:rsid w:val="00766344"/>
    <w:rsid w:val="00770AF5"/>
    <w:rsid w:val="00777DFC"/>
    <w:rsid w:val="007843E8"/>
    <w:rsid w:val="007A594D"/>
    <w:rsid w:val="007A77CE"/>
    <w:rsid w:val="007A7DBF"/>
    <w:rsid w:val="007B00AD"/>
    <w:rsid w:val="007B1A32"/>
    <w:rsid w:val="007B42E8"/>
    <w:rsid w:val="007B4B83"/>
    <w:rsid w:val="007B5463"/>
    <w:rsid w:val="007C0D3F"/>
    <w:rsid w:val="007C5313"/>
    <w:rsid w:val="007C5F82"/>
    <w:rsid w:val="007D227D"/>
    <w:rsid w:val="007E1CF9"/>
    <w:rsid w:val="007E1E9C"/>
    <w:rsid w:val="007E2722"/>
    <w:rsid w:val="007E5EE6"/>
    <w:rsid w:val="007E6B49"/>
    <w:rsid w:val="007F0453"/>
    <w:rsid w:val="007F5AB7"/>
    <w:rsid w:val="007F7540"/>
    <w:rsid w:val="00802313"/>
    <w:rsid w:val="008047B1"/>
    <w:rsid w:val="00804A93"/>
    <w:rsid w:val="00812A52"/>
    <w:rsid w:val="0081407B"/>
    <w:rsid w:val="00816DA9"/>
    <w:rsid w:val="0082192D"/>
    <w:rsid w:val="00821A08"/>
    <w:rsid w:val="0082273C"/>
    <w:rsid w:val="00850EFD"/>
    <w:rsid w:val="0085203C"/>
    <w:rsid w:val="008522C0"/>
    <w:rsid w:val="00856422"/>
    <w:rsid w:val="00860AAB"/>
    <w:rsid w:val="008628F4"/>
    <w:rsid w:val="00871BCD"/>
    <w:rsid w:val="00875E78"/>
    <w:rsid w:val="0088384A"/>
    <w:rsid w:val="00883F00"/>
    <w:rsid w:val="00897EBB"/>
    <w:rsid w:val="008A5830"/>
    <w:rsid w:val="008B3DEC"/>
    <w:rsid w:val="008C1DDB"/>
    <w:rsid w:val="008C2F43"/>
    <w:rsid w:val="008C5245"/>
    <w:rsid w:val="008D0FE7"/>
    <w:rsid w:val="008E2059"/>
    <w:rsid w:val="008E6C17"/>
    <w:rsid w:val="008E73EA"/>
    <w:rsid w:val="008E78B7"/>
    <w:rsid w:val="008F1A25"/>
    <w:rsid w:val="008F4869"/>
    <w:rsid w:val="00910C79"/>
    <w:rsid w:val="009229A7"/>
    <w:rsid w:val="009264BA"/>
    <w:rsid w:val="00933F86"/>
    <w:rsid w:val="00937238"/>
    <w:rsid w:val="0094416B"/>
    <w:rsid w:val="00945839"/>
    <w:rsid w:val="0094641C"/>
    <w:rsid w:val="0095171E"/>
    <w:rsid w:val="00951D21"/>
    <w:rsid w:val="00963D58"/>
    <w:rsid w:val="00965EAF"/>
    <w:rsid w:val="00976886"/>
    <w:rsid w:val="009801C4"/>
    <w:rsid w:val="00984D15"/>
    <w:rsid w:val="00993AC9"/>
    <w:rsid w:val="0099695C"/>
    <w:rsid w:val="00997200"/>
    <w:rsid w:val="009A3C5F"/>
    <w:rsid w:val="009B2DC4"/>
    <w:rsid w:val="009B5E4A"/>
    <w:rsid w:val="009C5B0B"/>
    <w:rsid w:val="009C7FFC"/>
    <w:rsid w:val="009D42A7"/>
    <w:rsid w:val="009E3B8E"/>
    <w:rsid w:val="00A00132"/>
    <w:rsid w:val="00A10BCB"/>
    <w:rsid w:val="00A11459"/>
    <w:rsid w:val="00A12531"/>
    <w:rsid w:val="00A20E06"/>
    <w:rsid w:val="00A30A1B"/>
    <w:rsid w:val="00A34CC3"/>
    <w:rsid w:val="00A37ACD"/>
    <w:rsid w:val="00A444E3"/>
    <w:rsid w:val="00A540B4"/>
    <w:rsid w:val="00A5525D"/>
    <w:rsid w:val="00A707CE"/>
    <w:rsid w:val="00A76CF0"/>
    <w:rsid w:val="00AA1E74"/>
    <w:rsid w:val="00AA287D"/>
    <w:rsid w:val="00AB1463"/>
    <w:rsid w:val="00AB34C5"/>
    <w:rsid w:val="00AB371C"/>
    <w:rsid w:val="00AB518B"/>
    <w:rsid w:val="00AE28BD"/>
    <w:rsid w:val="00AE776E"/>
    <w:rsid w:val="00AF0001"/>
    <w:rsid w:val="00AF6CEF"/>
    <w:rsid w:val="00AF75D0"/>
    <w:rsid w:val="00B11FF3"/>
    <w:rsid w:val="00B127CC"/>
    <w:rsid w:val="00B24AC5"/>
    <w:rsid w:val="00B32E9B"/>
    <w:rsid w:val="00B347BA"/>
    <w:rsid w:val="00B40438"/>
    <w:rsid w:val="00B655BE"/>
    <w:rsid w:val="00B71A6D"/>
    <w:rsid w:val="00B82923"/>
    <w:rsid w:val="00BA70CA"/>
    <w:rsid w:val="00BB01DD"/>
    <w:rsid w:val="00BB21A0"/>
    <w:rsid w:val="00BB27E1"/>
    <w:rsid w:val="00BC06AA"/>
    <w:rsid w:val="00BE23B3"/>
    <w:rsid w:val="00BE241E"/>
    <w:rsid w:val="00BE46A5"/>
    <w:rsid w:val="00BE470E"/>
    <w:rsid w:val="00BE7396"/>
    <w:rsid w:val="00BF00E1"/>
    <w:rsid w:val="00BF1D0E"/>
    <w:rsid w:val="00BF4345"/>
    <w:rsid w:val="00BF5D88"/>
    <w:rsid w:val="00C118B5"/>
    <w:rsid w:val="00C17639"/>
    <w:rsid w:val="00C308F3"/>
    <w:rsid w:val="00C3744B"/>
    <w:rsid w:val="00C3748D"/>
    <w:rsid w:val="00C42BA4"/>
    <w:rsid w:val="00C4684A"/>
    <w:rsid w:val="00C46BC3"/>
    <w:rsid w:val="00C50A37"/>
    <w:rsid w:val="00C50A54"/>
    <w:rsid w:val="00C524D4"/>
    <w:rsid w:val="00C55366"/>
    <w:rsid w:val="00C57DA9"/>
    <w:rsid w:val="00C71585"/>
    <w:rsid w:val="00C86072"/>
    <w:rsid w:val="00C86AD2"/>
    <w:rsid w:val="00C92746"/>
    <w:rsid w:val="00C9303E"/>
    <w:rsid w:val="00CA3CDF"/>
    <w:rsid w:val="00CB1939"/>
    <w:rsid w:val="00CB3031"/>
    <w:rsid w:val="00CE0CDB"/>
    <w:rsid w:val="00CE5E29"/>
    <w:rsid w:val="00CE60E8"/>
    <w:rsid w:val="00CF1EA4"/>
    <w:rsid w:val="00D05D8B"/>
    <w:rsid w:val="00D13F1F"/>
    <w:rsid w:val="00D17069"/>
    <w:rsid w:val="00D211E9"/>
    <w:rsid w:val="00D326DB"/>
    <w:rsid w:val="00D32786"/>
    <w:rsid w:val="00D41FB3"/>
    <w:rsid w:val="00D4627B"/>
    <w:rsid w:val="00D512F6"/>
    <w:rsid w:val="00D67E4F"/>
    <w:rsid w:val="00D75826"/>
    <w:rsid w:val="00D77E24"/>
    <w:rsid w:val="00D82953"/>
    <w:rsid w:val="00D843EF"/>
    <w:rsid w:val="00D87E3A"/>
    <w:rsid w:val="00D909ED"/>
    <w:rsid w:val="00D90F52"/>
    <w:rsid w:val="00D91894"/>
    <w:rsid w:val="00DA1357"/>
    <w:rsid w:val="00DA76F9"/>
    <w:rsid w:val="00DC11CD"/>
    <w:rsid w:val="00DC54E7"/>
    <w:rsid w:val="00DE17C5"/>
    <w:rsid w:val="00DE6104"/>
    <w:rsid w:val="00DF14AD"/>
    <w:rsid w:val="00DF3FC3"/>
    <w:rsid w:val="00DF7758"/>
    <w:rsid w:val="00E04BBA"/>
    <w:rsid w:val="00E40E6D"/>
    <w:rsid w:val="00E414B3"/>
    <w:rsid w:val="00E4171F"/>
    <w:rsid w:val="00E521D0"/>
    <w:rsid w:val="00E542D4"/>
    <w:rsid w:val="00E7219A"/>
    <w:rsid w:val="00E72DD5"/>
    <w:rsid w:val="00E771F4"/>
    <w:rsid w:val="00E778FC"/>
    <w:rsid w:val="00E85FF0"/>
    <w:rsid w:val="00E92B83"/>
    <w:rsid w:val="00E95CC2"/>
    <w:rsid w:val="00E96001"/>
    <w:rsid w:val="00E968B2"/>
    <w:rsid w:val="00EA1FE7"/>
    <w:rsid w:val="00EB0A6C"/>
    <w:rsid w:val="00ED0BFF"/>
    <w:rsid w:val="00ED48E6"/>
    <w:rsid w:val="00F04E01"/>
    <w:rsid w:val="00F056D5"/>
    <w:rsid w:val="00F06AFE"/>
    <w:rsid w:val="00F1314C"/>
    <w:rsid w:val="00F1562C"/>
    <w:rsid w:val="00F258FF"/>
    <w:rsid w:val="00F26943"/>
    <w:rsid w:val="00F3351E"/>
    <w:rsid w:val="00F33D37"/>
    <w:rsid w:val="00F34B2C"/>
    <w:rsid w:val="00F368A5"/>
    <w:rsid w:val="00F50A9A"/>
    <w:rsid w:val="00F51B98"/>
    <w:rsid w:val="00F64403"/>
    <w:rsid w:val="00F7227B"/>
    <w:rsid w:val="00F7305E"/>
    <w:rsid w:val="00F74AC7"/>
    <w:rsid w:val="00F9439B"/>
    <w:rsid w:val="00F961D4"/>
    <w:rsid w:val="00F96E09"/>
    <w:rsid w:val="00FA1737"/>
    <w:rsid w:val="00FA68B4"/>
    <w:rsid w:val="00FA761E"/>
    <w:rsid w:val="00FB2F86"/>
    <w:rsid w:val="00FB597C"/>
    <w:rsid w:val="00FC1EC4"/>
    <w:rsid w:val="00FC5D59"/>
    <w:rsid w:val="00FD2FD3"/>
    <w:rsid w:val="00FE7C14"/>
    <w:rsid w:val="00FF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0B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76A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7DDB"/>
  </w:style>
  <w:style w:type="paragraph" w:customStyle="1" w:styleId="EndNoteBibliography">
    <w:name w:val="EndNote Bibliography"/>
    <w:basedOn w:val="Normal"/>
    <w:link w:val="EndNoteBibliographyChar"/>
    <w:rsid w:val="006819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19B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819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9BB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1979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1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A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332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63326"/>
    <w:rPr>
      <w:color w:val="808080"/>
    </w:rPr>
  </w:style>
  <w:style w:type="table" w:styleId="TableGrid">
    <w:name w:val="Table Grid"/>
    <w:basedOn w:val="TableNormal"/>
    <w:uiPriority w:val="39"/>
    <w:rsid w:val="008E6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7D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D0E"/>
  </w:style>
  <w:style w:type="paragraph" w:styleId="Footer">
    <w:name w:val="footer"/>
    <w:basedOn w:val="Normal"/>
    <w:link w:val="Foot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D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76A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7DDB"/>
  </w:style>
  <w:style w:type="paragraph" w:customStyle="1" w:styleId="EndNoteBibliography">
    <w:name w:val="EndNote Bibliography"/>
    <w:basedOn w:val="Normal"/>
    <w:link w:val="EndNoteBibliographyChar"/>
    <w:rsid w:val="006819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19B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819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9BB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1979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1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A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332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63326"/>
    <w:rPr>
      <w:color w:val="808080"/>
    </w:rPr>
  </w:style>
  <w:style w:type="table" w:styleId="TableGrid">
    <w:name w:val="Table Grid"/>
    <w:basedOn w:val="TableNormal"/>
    <w:uiPriority w:val="39"/>
    <w:rsid w:val="008E6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7D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D0E"/>
  </w:style>
  <w:style w:type="paragraph" w:styleId="Footer">
    <w:name w:val="footer"/>
    <w:basedOn w:val="Normal"/>
    <w:link w:val="Foot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openxmlformats.org/officeDocument/2006/relationships/footer" Target="footer1.xml"/><Relationship Id="rId7" Type="http://schemas.openxmlformats.org/officeDocument/2006/relationships/footnotes" Target="footnotes.xml"/><Relationship Id="rId33" Type="http://schemas.openxmlformats.org/officeDocument/2006/relationships/image" Target="media/image2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32" Type="http://schemas.openxmlformats.org/officeDocument/2006/relationships/image" Target="media/image2.tiff"/><Relationship Id="rId5" Type="http://schemas.openxmlformats.org/officeDocument/2006/relationships/settings" Target="settings.xml"/><Relationship Id="rId36" Type="http://schemas.openxmlformats.org/officeDocument/2006/relationships/theme" Target="theme/theme1.xml"/><Relationship Id="rId31" Type="http://schemas.openxmlformats.org/officeDocument/2006/relationships/image" Target="media/image9.png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909CD-E9DA-476D-A6C3-FB45632C6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1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Sousa, Vitor, BioMed Central Ltd.</cp:lastModifiedBy>
  <cp:revision>3</cp:revision>
  <cp:lastPrinted>2020-10-19T08:16:00Z</cp:lastPrinted>
  <dcterms:created xsi:type="dcterms:W3CDTF">2020-10-19T20:40:00Z</dcterms:created>
  <dcterms:modified xsi:type="dcterms:W3CDTF">2020-10-19T20:54:00Z</dcterms:modified>
</cp:coreProperties>
</file>